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55935" w14:textId="0F812E74" w:rsidR="00690517" w:rsidRPr="008D0704" w:rsidRDefault="000D6CC6" w:rsidP="00BA5BD2">
      <w:pPr>
        <w:pStyle w:val="output"/>
        <w:spacing w:before="0" w:beforeAutospacing="0" w:after="0" w:afterAutospacing="0"/>
        <w:rPr>
          <w:rFonts w:asciiTheme="minorHAnsi" w:hAnsiTheme="minorHAnsi" w:cstheme="minorHAnsi"/>
          <w:bCs/>
          <w:color w:val="000000"/>
          <w:sz w:val="28"/>
          <w:szCs w:val="28"/>
          <w:lang w:val="en-GB"/>
        </w:rPr>
      </w:pPr>
      <w:r>
        <w:rPr>
          <w:rFonts w:asciiTheme="minorHAnsi" w:hAnsiTheme="minorHAnsi" w:cstheme="minorHAnsi"/>
          <w:bCs/>
          <w:color w:val="000000"/>
          <w:sz w:val="28"/>
          <w:szCs w:val="28"/>
          <w:lang w:val="en-GB"/>
        </w:rPr>
        <w:t>Supplementary material</w:t>
      </w:r>
    </w:p>
    <w:p w14:paraId="037F9824" w14:textId="77777777" w:rsidR="00F82942" w:rsidRPr="00BB5C57" w:rsidRDefault="00F82942" w:rsidP="00BA5BD2">
      <w:pPr>
        <w:pStyle w:val="output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0B1313A5" w14:textId="2147B181" w:rsidR="00250E2F" w:rsidRPr="008D0704" w:rsidRDefault="008D0704" w:rsidP="00BA5BD2">
      <w:pPr>
        <w:spacing w:line="240" w:lineRule="auto"/>
        <w:jc w:val="both"/>
        <w:rPr>
          <w:rFonts w:ascii="Arial" w:hAnsi="Arial" w:cs="Arial"/>
        </w:rPr>
      </w:pPr>
      <w:r w:rsidRPr="008D0704">
        <w:rPr>
          <w:rFonts w:ascii="Arial" w:hAnsi="Arial" w:cs="Arial"/>
          <w:noProof/>
          <w:lang w:eastAsia="nl-NL"/>
        </w:rPr>
        <w:drawing>
          <wp:inline distT="0" distB="0" distL="0" distR="0" wp14:anchorId="567173C2" wp14:editId="0F56CC74">
            <wp:extent cx="5760720" cy="3117850"/>
            <wp:effectExtent l="0" t="0" r="0" b="6350"/>
            <wp:docPr id="738976811" name="Picture 1" descr="A diagram of a data fl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8976811" name="Picture 1" descr="A diagram of a data flow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1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8F50A" w14:textId="77777777" w:rsidR="008D2FC9" w:rsidRPr="008D2FC9" w:rsidRDefault="008D2FC9" w:rsidP="00BA5BD2">
      <w:pPr>
        <w:spacing w:line="240" w:lineRule="auto"/>
        <w:jc w:val="both"/>
        <w:rPr>
          <w:rFonts w:ascii="Arial" w:hAnsi="Arial" w:cs="Arial"/>
          <w:lang w:val="en-GB"/>
        </w:rPr>
      </w:pPr>
    </w:p>
    <w:p w14:paraId="4D7D860C" w14:textId="437DFC4F" w:rsidR="00250E2F" w:rsidRPr="00F04D6A" w:rsidRDefault="00F82942" w:rsidP="00BA5BD2">
      <w:pPr>
        <w:spacing w:line="240" w:lineRule="auto"/>
        <w:jc w:val="both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i/>
          <w:sz w:val="22"/>
          <w:lang w:val="en-GB"/>
        </w:rPr>
        <w:t xml:space="preserve">Supplementary </w:t>
      </w:r>
      <w:r w:rsidRPr="000132DA">
        <w:rPr>
          <w:rFonts w:ascii="Arial" w:hAnsi="Arial" w:cs="Arial"/>
          <w:b/>
          <w:i/>
          <w:sz w:val="22"/>
          <w:lang w:val="en-GB"/>
        </w:rPr>
        <w:t xml:space="preserve">Figure </w:t>
      </w:r>
      <w:r>
        <w:rPr>
          <w:rFonts w:ascii="Arial" w:hAnsi="Arial" w:cs="Arial"/>
          <w:b/>
          <w:i/>
          <w:sz w:val="22"/>
          <w:lang w:val="en-GB"/>
        </w:rPr>
        <w:t>S1</w:t>
      </w:r>
      <w:r w:rsidRPr="000132DA">
        <w:rPr>
          <w:rFonts w:ascii="Arial" w:hAnsi="Arial" w:cs="Arial"/>
          <w:b/>
          <w:i/>
          <w:sz w:val="22"/>
          <w:lang w:val="en-GB"/>
        </w:rPr>
        <w:t xml:space="preserve">. </w:t>
      </w:r>
      <w:r w:rsidRPr="000132DA">
        <w:rPr>
          <w:rFonts w:ascii="Arial" w:hAnsi="Arial" w:cs="Arial"/>
          <w:sz w:val="22"/>
          <w:lang w:val="en-GB"/>
        </w:rPr>
        <w:t>Flowchart of the inclusion of patient data from SpA-Net</w:t>
      </w:r>
      <w:r w:rsidR="003821BF">
        <w:rPr>
          <w:rFonts w:ascii="Arial" w:hAnsi="Arial" w:cs="Arial"/>
          <w:sz w:val="22"/>
          <w:lang w:val="en-GB"/>
        </w:rPr>
        <w:t>.</w:t>
      </w:r>
    </w:p>
    <w:p w14:paraId="1A9DCDA8" w14:textId="77777777" w:rsidR="00250E2F" w:rsidRPr="008D2FC9" w:rsidRDefault="00250E2F" w:rsidP="00BA5BD2">
      <w:pPr>
        <w:spacing w:line="240" w:lineRule="auto"/>
        <w:jc w:val="both"/>
        <w:rPr>
          <w:rFonts w:ascii="Arial" w:hAnsi="Arial" w:cs="Arial"/>
          <w:szCs w:val="20"/>
          <w:lang w:val="en-US"/>
        </w:rPr>
      </w:pPr>
    </w:p>
    <w:p w14:paraId="1C69C036" w14:textId="7A91E812" w:rsidR="00F82942" w:rsidRDefault="00D27D7E" w:rsidP="00BA5BD2">
      <w:pPr>
        <w:spacing w:line="240" w:lineRule="auto"/>
        <w:jc w:val="both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The analysis of each definition included patients with available data on any of the instruments considered in each domain.</w:t>
      </w:r>
      <w:r w:rsidR="00F22387">
        <w:rPr>
          <w:rFonts w:ascii="Arial" w:hAnsi="Arial" w:cs="Arial"/>
          <w:szCs w:val="20"/>
          <w:lang w:val="en-GB"/>
        </w:rPr>
        <w:t xml:space="preserve"> </w:t>
      </w:r>
      <w:r w:rsidR="00F82942" w:rsidRPr="009D6A28">
        <w:rPr>
          <w:rFonts w:ascii="Arial" w:hAnsi="Arial" w:cs="Arial"/>
          <w:szCs w:val="20"/>
          <w:lang w:val="en-GB"/>
        </w:rPr>
        <w:t>Peripheral manifestations included arthritis, enthesitis and dactylitis.</w:t>
      </w:r>
    </w:p>
    <w:p w14:paraId="1FFF876C" w14:textId="77777777" w:rsidR="00F82942" w:rsidRPr="009D6A28" w:rsidRDefault="00F82942" w:rsidP="00BA5BD2">
      <w:pPr>
        <w:spacing w:line="240" w:lineRule="auto"/>
        <w:jc w:val="both"/>
        <w:rPr>
          <w:rFonts w:ascii="Arial" w:hAnsi="Arial" w:cs="Arial"/>
          <w:szCs w:val="20"/>
          <w:lang w:val="en-GB"/>
        </w:rPr>
      </w:pPr>
    </w:p>
    <w:p w14:paraId="28FB0FBB" w14:textId="7C3213E7" w:rsidR="00F82942" w:rsidRPr="009D6A28" w:rsidRDefault="00F82942" w:rsidP="00BA5BD2">
      <w:pPr>
        <w:spacing w:line="240" w:lineRule="auto"/>
        <w:jc w:val="both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ASAS: Assessment of SpondyloArthritis</w:t>
      </w:r>
      <w:r w:rsidR="00F430D5">
        <w:rPr>
          <w:rFonts w:ascii="Arial" w:hAnsi="Arial" w:cs="Arial"/>
          <w:szCs w:val="20"/>
          <w:lang w:val="en-GB"/>
        </w:rPr>
        <w:t xml:space="preserve"> i</w:t>
      </w:r>
      <w:r>
        <w:rPr>
          <w:rFonts w:ascii="Arial" w:hAnsi="Arial" w:cs="Arial"/>
          <w:szCs w:val="20"/>
          <w:lang w:val="en-GB"/>
        </w:rPr>
        <w:t xml:space="preserve">nternational Society; ASAS-HI: ASAS-Health Index; ASDAS: </w:t>
      </w:r>
      <w:r w:rsidRPr="009D6A28">
        <w:rPr>
          <w:rFonts w:ascii="Arial" w:hAnsi="Arial" w:cs="Arial"/>
          <w:szCs w:val="20"/>
          <w:lang w:val="en-GB"/>
        </w:rPr>
        <w:t>Axial Spondyloarthritis</w:t>
      </w:r>
      <w:r>
        <w:rPr>
          <w:rFonts w:ascii="Arial" w:hAnsi="Arial" w:cs="Arial"/>
          <w:szCs w:val="20"/>
          <w:lang w:val="en-GB"/>
        </w:rPr>
        <w:t xml:space="preserve"> Disease Activity Score; axSpA: axial spondyloarthritis; BSA: </w:t>
      </w:r>
      <w:r w:rsidRPr="009D6A28">
        <w:rPr>
          <w:rFonts w:ascii="Arial" w:hAnsi="Arial" w:cs="Arial"/>
          <w:szCs w:val="20"/>
          <w:lang w:val="en-GB"/>
        </w:rPr>
        <w:t>psoria</w:t>
      </w:r>
      <w:r>
        <w:rPr>
          <w:rFonts w:ascii="Arial" w:hAnsi="Arial" w:cs="Arial"/>
          <w:szCs w:val="20"/>
          <w:lang w:val="en-GB"/>
        </w:rPr>
        <w:t xml:space="preserve">sis body surface area; CRP: C-reactive protein; PhGA: physician global assessment; PtGA: patient global assessment; SF-36 PCS: </w:t>
      </w:r>
      <w:r w:rsidRPr="009D6A28">
        <w:rPr>
          <w:rFonts w:ascii="Arial" w:hAnsi="Arial" w:cs="Arial"/>
          <w:szCs w:val="20"/>
          <w:lang w:val="en-GB"/>
        </w:rPr>
        <w:t>36-Item Short Form Health Survey Physical Component Summary</w:t>
      </w:r>
      <w:r>
        <w:rPr>
          <w:rFonts w:ascii="Arial" w:hAnsi="Arial" w:cs="Arial"/>
          <w:szCs w:val="20"/>
          <w:lang w:val="en-GB"/>
        </w:rPr>
        <w:t>.</w:t>
      </w:r>
    </w:p>
    <w:p w14:paraId="3599D350" w14:textId="77777777" w:rsidR="00711512" w:rsidRDefault="00711512" w:rsidP="00BA5BD2">
      <w:pPr>
        <w:spacing w:line="240" w:lineRule="auto"/>
        <w:rPr>
          <w:rFonts w:ascii="Arial" w:eastAsia="Times New Roman" w:hAnsi="Arial" w:cs="Arial"/>
          <w:b/>
          <w:color w:val="000000"/>
          <w:sz w:val="22"/>
          <w:u w:val="single"/>
          <w:lang w:val="en-GB"/>
        </w:rPr>
      </w:pPr>
      <w:r>
        <w:rPr>
          <w:rFonts w:ascii="Arial" w:hAnsi="Arial" w:cs="Arial"/>
          <w:b/>
          <w:color w:val="000000"/>
          <w:sz w:val="22"/>
          <w:u w:val="single"/>
          <w:lang w:val="en-GB"/>
        </w:rPr>
        <w:br w:type="page"/>
      </w:r>
    </w:p>
    <w:p w14:paraId="16F816AB" w14:textId="5FCF21DF" w:rsidR="006B77B6" w:rsidRDefault="0061140C" w:rsidP="00BA5BD2">
      <w:pPr>
        <w:pStyle w:val="output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  <w:lang w:val="en-GB"/>
        </w:rPr>
      </w:pPr>
      <w:r w:rsidRPr="00A12B9D"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  <w:lastRenderedPageBreak/>
        <w:t xml:space="preserve">Supplementary Table </w:t>
      </w:r>
      <w:r w:rsidR="00F430DF" w:rsidRPr="00A12B9D"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  <w:t>S</w:t>
      </w:r>
      <w:r w:rsidRPr="00A12B9D"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  <w:t>1.</w:t>
      </w:r>
      <w:r w:rsidRPr="000132DA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 </w:t>
      </w:r>
      <w:r w:rsidRPr="000132DA">
        <w:rPr>
          <w:rFonts w:ascii="Arial" w:hAnsi="Arial" w:cs="Arial"/>
          <w:color w:val="000000"/>
          <w:sz w:val="22"/>
          <w:szCs w:val="22"/>
          <w:lang w:val="en-GB"/>
        </w:rPr>
        <w:t>Character</w:t>
      </w:r>
      <w:r w:rsidR="006B77B6" w:rsidRPr="000132DA">
        <w:rPr>
          <w:rFonts w:ascii="Arial" w:hAnsi="Arial" w:cs="Arial"/>
          <w:color w:val="000000"/>
          <w:sz w:val="22"/>
          <w:szCs w:val="22"/>
          <w:lang w:val="en-GB"/>
        </w:rPr>
        <w:t xml:space="preserve">istics of patients included </w:t>
      </w:r>
      <w:r w:rsidR="00413812" w:rsidRPr="000132DA">
        <w:rPr>
          <w:rFonts w:ascii="Arial" w:hAnsi="Arial" w:cs="Arial"/>
          <w:color w:val="000000"/>
          <w:sz w:val="22"/>
          <w:szCs w:val="22"/>
          <w:lang w:val="en-GB"/>
        </w:rPr>
        <w:t>in the analysis of each definition</w:t>
      </w:r>
    </w:p>
    <w:p w14:paraId="7CAAA50A" w14:textId="77777777" w:rsidR="00A973BF" w:rsidRPr="00690517" w:rsidRDefault="00A973BF" w:rsidP="00BA5BD2">
      <w:pPr>
        <w:pStyle w:val="output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  <w:u w:val="single"/>
          <w:lang w:val="en-GB"/>
        </w:rPr>
      </w:pPr>
    </w:p>
    <w:tbl>
      <w:tblPr>
        <w:tblStyle w:val="TableGrid"/>
        <w:tblW w:w="8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2600"/>
        <w:gridCol w:w="1506"/>
        <w:gridCol w:w="1506"/>
        <w:gridCol w:w="1506"/>
        <w:gridCol w:w="1507"/>
      </w:tblGrid>
      <w:tr w:rsidR="005D590D" w:rsidRPr="00E3286D" w14:paraId="29D76124" w14:textId="685BAE45" w:rsidTr="005F65E0">
        <w:trPr>
          <w:trHeight w:val="247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802A75" w14:textId="77777777" w:rsidR="005D590D" w:rsidRPr="00690517" w:rsidRDefault="005D590D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690517">
              <w:rPr>
                <w:rFonts w:ascii="Arial" w:hAnsi="Arial" w:cs="Arial"/>
                <w:b/>
                <w:bCs/>
                <w:szCs w:val="20"/>
                <w:lang w:val="en-GB"/>
              </w:rPr>
              <w:t>Variable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</w:tcPr>
          <w:p w14:paraId="43CD55DD" w14:textId="66E1D899" w:rsidR="005D590D" w:rsidRPr="00690517" w:rsidRDefault="005D590D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Population analysed in 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the primary </w:t>
            </w:r>
            <w:r w:rsidR="000D230E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ASAS 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definition</w:t>
            </w:r>
          </w:p>
          <w:p w14:paraId="23DFC653" w14:textId="6D1FCE03" w:rsidR="005D590D" w:rsidRPr="00690517" w:rsidRDefault="005D590D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690517">
              <w:rPr>
                <w:rFonts w:ascii="Arial" w:hAnsi="Arial" w:cs="Arial"/>
                <w:b/>
                <w:bCs/>
                <w:szCs w:val="20"/>
                <w:lang w:val="en-GB"/>
              </w:rPr>
              <w:t>n=</w:t>
            </w:r>
            <w:r w:rsidR="00F52BF0">
              <w:rPr>
                <w:rFonts w:ascii="Arial" w:hAnsi="Arial" w:cs="Arial"/>
                <w:b/>
                <w:bCs/>
                <w:szCs w:val="20"/>
                <w:lang w:val="en-GB"/>
              </w:rPr>
              <w:t>2</w:t>
            </w:r>
            <w:r w:rsidR="00A847A1">
              <w:rPr>
                <w:rFonts w:ascii="Arial" w:hAnsi="Arial" w:cs="Arial"/>
                <w:b/>
                <w:bCs/>
                <w:szCs w:val="20"/>
                <w:lang w:val="en-GB"/>
              </w:rPr>
              <w:t>36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</w:tcPr>
          <w:p w14:paraId="20F947E3" w14:textId="4793F751" w:rsidR="005D590D" w:rsidRPr="00690517" w:rsidRDefault="005D590D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b/>
                <w:bCs/>
                <w:szCs w:val="20"/>
                <w:lang w:val="en-GB"/>
              </w:rPr>
              <w:t>Popu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lation analysed in </w:t>
            </w:r>
            <w:r w:rsidR="004E6C28">
              <w:rPr>
                <w:rFonts w:ascii="Arial" w:hAnsi="Arial" w:cs="Arial"/>
                <w:b/>
                <w:bCs/>
                <w:szCs w:val="20"/>
                <w:lang w:val="en-GB"/>
              </w:rPr>
              <w:t>variation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A (</w:t>
            </w:r>
            <w:r w:rsidRPr="00690517">
              <w:rPr>
                <w:rFonts w:ascii="Arial" w:hAnsi="Arial" w:cs="Arial"/>
                <w:b/>
                <w:bCs/>
                <w:szCs w:val="20"/>
                <w:lang w:val="en-GB"/>
              </w:rPr>
              <w:t>base population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)</w:t>
            </w:r>
          </w:p>
          <w:p w14:paraId="5C07918B" w14:textId="48DC56D6" w:rsidR="005D590D" w:rsidRPr="00690517" w:rsidRDefault="005D590D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b/>
                <w:bCs/>
                <w:szCs w:val="20"/>
                <w:lang w:val="en-GB"/>
              </w:rPr>
              <w:t>n=2</w:t>
            </w:r>
            <w:r w:rsidR="00F52BF0">
              <w:rPr>
                <w:rFonts w:ascii="Arial" w:hAnsi="Arial" w:cs="Arial"/>
                <w:b/>
                <w:bCs/>
                <w:szCs w:val="20"/>
                <w:lang w:val="en-GB"/>
              </w:rPr>
              <w:t>6</w:t>
            </w:r>
            <w:r w:rsidR="00A847A1">
              <w:rPr>
                <w:rFonts w:ascii="Arial" w:hAnsi="Arial" w:cs="Arial"/>
                <w:b/>
                <w:bCs/>
                <w:szCs w:val="20"/>
                <w:lang w:val="en-GB"/>
              </w:rPr>
              <w:t>3</w:t>
            </w:r>
          </w:p>
        </w:tc>
        <w:tc>
          <w:tcPr>
            <w:tcW w:w="1506" w:type="dxa"/>
            <w:tcBorders>
              <w:top w:val="single" w:sz="4" w:space="0" w:color="auto"/>
            </w:tcBorders>
            <w:shd w:val="clear" w:color="auto" w:fill="auto"/>
          </w:tcPr>
          <w:p w14:paraId="53400926" w14:textId="2F4CB5FF" w:rsidR="005D590D" w:rsidRPr="00690517" w:rsidRDefault="005D590D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Population analysed in </w:t>
            </w:r>
            <w:r w:rsidR="004E6C28">
              <w:rPr>
                <w:rFonts w:ascii="Arial" w:hAnsi="Arial" w:cs="Arial"/>
                <w:b/>
                <w:bCs/>
                <w:szCs w:val="20"/>
                <w:lang w:val="en-GB"/>
              </w:rPr>
              <w:t>variation</w:t>
            </w:r>
            <w:r w:rsidRPr="00690517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B</w:t>
            </w:r>
          </w:p>
          <w:p w14:paraId="25E70CEB" w14:textId="32E7A75E" w:rsidR="005D590D" w:rsidRPr="00690517" w:rsidRDefault="005D590D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b/>
                <w:bCs/>
                <w:szCs w:val="20"/>
                <w:lang w:val="en-GB"/>
              </w:rPr>
              <w:t>n=</w:t>
            </w:r>
            <w:r w:rsidR="00F52BF0">
              <w:rPr>
                <w:rFonts w:ascii="Arial" w:hAnsi="Arial" w:cs="Arial"/>
                <w:b/>
                <w:bCs/>
                <w:szCs w:val="20"/>
                <w:lang w:val="en-GB"/>
              </w:rPr>
              <w:t>22</w:t>
            </w:r>
            <w:r w:rsidR="00A847A1">
              <w:rPr>
                <w:rFonts w:ascii="Arial" w:hAnsi="Arial" w:cs="Arial"/>
                <w:b/>
                <w:bCs/>
                <w:szCs w:val="20"/>
                <w:lang w:val="en-GB"/>
              </w:rPr>
              <w:t>2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</w:tcPr>
          <w:p w14:paraId="0E6FC499" w14:textId="7387FBD5" w:rsidR="005D590D" w:rsidRPr="00690517" w:rsidRDefault="005D590D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Population analysed in </w:t>
            </w:r>
            <w:r w:rsidR="004E6C28">
              <w:rPr>
                <w:rFonts w:ascii="Arial" w:hAnsi="Arial" w:cs="Arial"/>
                <w:b/>
                <w:bCs/>
                <w:szCs w:val="20"/>
                <w:lang w:val="en-GB"/>
              </w:rPr>
              <w:t>variation</w:t>
            </w:r>
            <w:r w:rsidRPr="00690517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C</w:t>
            </w:r>
          </w:p>
          <w:p w14:paraId="20396B1B" w14:textId="08134B12" w:rsidR="005D590D" w:rsidRPr="00690517" w:rsidRDefault="005D590D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b/>
                <w:bCs/>
                <w:szCs w:val="20"/>
                <w:lang w:val="en-GB"/>
              </w:rPr>
              <w:t>n=1</w:t>
            </w:r>
            <w:r w:rsidR="00F52BF0">
              <w:rPr>
                <w:rFonts w:ascii="Arial" w:hAnsi="Arial" w:cs="Arial"/>
                <w:b/>
                <w:bCs/>
                <w:szCs w:val="20"/>
                <w:lang w:val="en-GB"/>
              </w:rPr>
              <w:t>8</w:t>
            </w:r>
            <w:r w:rsidR="00A847A1">
              <w:rPr>
                <w:rFonts w:ascii="Arial" w:hAnsi="Arial" w:cs="Arial"/>
                <w:b/>
                <w:bCs/>
                <w:szCs w:val="20"/>
                <w:lang w:val="en-GB"/>
              </w:rPr>
              <w:t>1</w:t>
            </w:r>
          </w:p>
        </w:tc>
      </w:tr>
      <w:tr w:rsidR="00F82942" w:rsidRPr="00690517" w14:paraId="6A2A6C3C" w14:textId="399B097D" w:rsidTr="005D590D">
        <w:trPr>
          <w:trHeight w:val="247"/>
        </w:trPr>
        <w:tc>
          <w:tcPr>
            <w:tcW w:w="260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hideMark/>
          </w:tcPr>
          <w:p w14:paraId="29DB2F25" w14:textId="77777777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bCs/>
                <w:szCs w:val="20"/>
                <w:lang w:val="en-GB"/>
              </w:rPr>
              <w:t>Female sex, n (%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58AC57E9" w14:textId="6C94B1BD" w:rsidR="00F82942" w:rsidRPr="00690517" w:rsidRDefault="00A60190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9 (46.2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55DF558D" w14:textId="0D41AC82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20 (45.6)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386929EA" w14:textId="76DBA042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9 (44.6)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0BC7C6C5" w14:textId="191F042C" w:rsidR="00F82942" w:rsidRPr="00690517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5 (47.0)</w:t>
            </w:r>
          </w:p>
        </w:tc>
      </w:tr>
      <w:tr w:rsidR="00F82942" w:rsidRPr="00690517" w14:paraId="49A57FFD" w14:textId="0A213C8D" w:rsidTr="005D590D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78873606" w14:textId="77777777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bCs/>
                <w:szCs w:val="20"/>
                <w:lang w:val="en-GB"/>
              </w:rPr>
              <w:t>Age, years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6308A86" w14:textId="555DD152" w:rsidR="0093172C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2.1 (13.8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CA42DE3" w14:textId="30FCE67D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2.</w:t>
            </w:r>
            <w:r w:rsidR="00A63F82">
              <w:rPr>
                <w:rFonts w:ascii="Arial" w:hAnsi="Arial" w:cs="Arial"/>
                <w:szCs w:val="20"/>
                <w:lang w:val="en-GB"/>
              </w:rPr>
              <w:t>1</w:t>
            </w:r>
            <w:r>
              <w:rPr>
                <w:rFonts w:ascii="Arial" w:hAnsi="Arial" w:cs="Arial"/>
                <w:szCs w:val="20"/>
                <w:lang w:val="en-GB"/>
              </w:rPr>
              <w:t xml:space="preserve"> (13.8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A89C7A4" w14:textId="3CA5FB8A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2.2 (13.8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81C9D8D" w14:textId="6BFF0CC4" w:rsidR="00F82942" w:rsidRPr="00690517" w:rsidRDefault="005651F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1.7 (13.3)</w:t>
            </w:r>
          </w:p>
        </w:tc>
      </w:tr>
      <w:tr w:rsidR="00F82942" w:rsidRPr="00690517" w14:paraId="5A623C28" w14:textId="3CD50A22" w:rsidTr="005D590D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6D2BF223" w14:textId="70429266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bCs/>
                <w:szCs w:val="20"/>
                <w:lang w:val="en-GB"/>
              </w:rPr>
              <w:t>Higher education, n (%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9F511C4" w14:textId="50D49955" w:rsidR="00F82942" w:rsidRPr="00690517" w:rsidRDefault="00A60190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9 (36.9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57E39A5" w14:textId="132DFF25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3 (36.1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755D399" w14:textId="4EC6AEB1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8 (37.4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3F28102" w14:textId="5A99AE55" w:rsidR="00F82942" w:rsidRPr="00690517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6 (37.9)</w:t>
            </w:r>
          </w:p>
        </w:tc>
      </w:tr>
      <w:tr w:rsidR="00F82942" w:rsidRPr="00690517" w14:paraId="23FEF3F9" w14:textId="194C0E95" w:rsidTr="005D590D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05AAB1C9" w14:textId="45FDECAD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No paid work</w:t>
            </w:r>
            <w:r w:rsidRPr="00690517">
              <w:rPr>
                <w:rFonts w:ascii="Arial" w:hAnsi="Arial" w:cs="Arial"/>
                <w:bCs/>
                <w:szCs w:val="20"/>
                <w:lang w:val="en-GB"/>
              </w:rPr>
              <w:t>, n (%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0732B0A" w14:textId="37EEA371" w:rsidR="00F82942" w:rsidRPr="00690517" w:rsidRDefault="00A60190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7 (45.5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3F270DC" w14:textId="685B8AC8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1 (44.2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D2FD7B3" w14:textId="70970519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6 (46.2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5D83057" w14:textId="3C73DF17" w:rsidR="00F82942" w:rsidRPr="00690517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8 (43.8)</w:t>
            </w:r>
          </w:p>
        </w:tc>
      </w:tr>
      <w:tr w:rsidR="00F82942" w:rsidRPr="00690517" w14:paraId="219848D1" w14:textId="21C334A7" w:rsidTr="005D590D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06E26D54" w14:textId="2F4BA587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bCs/>
                <w:szCs w:val="20"/>
                <w:lang w:val="en-GB"/>
              </w:rPr>
              <w:t>Current smoking, n (%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788E923" w14:textId="58EF4B8D" w:rsidR="00F82942" w:rsidRPr="00690517" w:rsidRDefault="00A60190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2 (22.3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E15850E" w14:textId="1C663E36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4 (21.7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04DE521" w14:textId="4EF5D3E7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8 (20.8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8C7A33D" w14:textId="75FFF010" w:rsidR="00F82942" w:rsidRPr="00690517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4 (19.3)</w:t>
            </w:r>
          </w:p>
        </w:tc>
      </w:tr>
      <w:tr w:rsidR="00F82942" w:rsidRPr="00690517" w14:paraId="00DB896B" w14:textId="7DCE3A51" w:rsidTr="005D590D">
        <w:trPr>
          <w:trHeight w:val="259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6A2E39C3" w14:textId="77777777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bCs/>
                <w:szCs w:val="20"/>
                <w:lang w:val="en-GB"/>
              </w:rPr>
              <w:t>Symptom duration, years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A6AE4C1" w14:textId="3712BEF8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1.5 (12.7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4531044" w14:textId="7980B9B4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1.7 (12.7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B788B4B" w14:textId="795E324E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1.8 (12.6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BA0297D" w14:textId="6C559D85" w:rsidR="00F82942" w:rsidRPr="00690517" w:rsidRDefault="005651F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1.1 (12.6)</w:t>
            </w:r>
          </w:p>
        </w:tc>
      </w:tr>
      <w:tr w:rsidR="00AA4ABC" w:rsidRPr="00690517" w14:paraId="6CE47A75" w14:textId="77777777" w:rsidTr="005D590D">
        <w:trPr>
          <w:trHeight w:val="259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17EDF48" w14:textId="19C54E45" w:rsidR="00AA4ABC" w:rsidRPr="00690517" w:rsidRDefault="00AA4ABC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Diagnostic delay, years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B489FCE" w14:textId="156C86D2" w:rsidR="00AA4AB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9 (8.8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C2762B9" w14:textId="7D722A51" w:rsidR="00AA4ABC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.0 (9.0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E033896" w14:textId="3C88C6FD" w:rsidR="00AA4ABC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.1 (9.2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C9EA31D" w14:textId="6F739E17" w:rsidR="00AA4ABC" w:rsidRDefault="005651F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4 (8.4)</w:t>
            </w:r>
          </w:p>
        </w:tc>
      </w:tr>
      <w:tr w:rsidR="00F82942" w:rsidRPr="00690517" w14:paraId="11CAE576" w14:textId="77777777" w:rsidTr="005D590D">
        <w:trPr>
          <w:trHeight w:val="259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3F19D36" w14:textId="7EEB6F42" w:rsidR="00F82942" w:rsidRPr="00690517" w:rsidRDefault="00F82942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bCs/>
                <w:szCs w:val="20"/>
                <w:lang w:val="en-GB"/>
              </w:rPr>
              <w:t>HLA-B27 positive, n (%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728D525" w14:textId="6B64B0AD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51 (72.2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485AC94" w14:textId="6F0F1DF1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66 (71.9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73A9630" w14:textId="7997BECD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36 (69.7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DA082E7" w14:textId="01FEEC50" w:rsidR="00F82942" w:rsidRPr="00690517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13 (69.8)</w:t>
            </w:r>
          </w:p>
        </w:tc>
      </w:tr>
      <w:tr w:rsidR="00F82942" w:rsidRPr="00690517" w14:paraId="704CB3CD" w14:textId="7A64882F" w:rsidTr="005D590D">
        <w:trPr>
          <w:trHeight w:val="1028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01336CAC" w14:textId="77777777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bCs/>
                <w:szCs w:val="20"/>
                <w:lang w:val="en-GB"/>
              </w:rPr>
              <w:t>History of EMMs</w:t>
            </w:r>
          </w:p>
          <w:p w14:paraId="2CDCA8B3" w14:textId="4DCFDC84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bCs/>
                <w:szCs w:val="20"/>
                <w:lang w:val="en-GB"/>
              </w:rPr>
              <w:t xml:space="preserve">  Psoriasis, n (%)</w:t>
            </w:r>
          </w:p>
          <w:p w14:paraId="2840B26E" w14:textId="0AF49FCB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bCs/>
                <w:szCs w:val="20"/>
                <w:lang w:val="en-GB"/>
              </w:rPr>
              <w:t xml:space="preserve">  IBD, n (%)</w:t>
            </w:r>
          </w:p>
          <w:p w14:paraId="5509F785" w14:textId="31EAB7B8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bCs/>
                <w:szCs w:val="20"/>
                <w:lang w:val="en-GB"/>
              </w:rPr>
              <w:t xml:space="preserve">  Uveitis, n (%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4F7E925" w14:textId="77777777" w:rsidR="00D13F6C" w:rsidRDefault="00D13F6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4BA318D2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2 (18.0)</w:t>
            </w:r>
          </w:p>
          <w:p w14:paraId="606A63D9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9 (12.4)</w:t>
            </w:r>
          </w:p>
          <w:p w14:paraId="17FF3496" w14:textId="7D202E04" w:rsidR="0093172C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7 (24.5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3963772" w14:textId="77777777" w:rsidR="00F82942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29001C1" w14:textId="77777777" w:rsidR="00B96173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4 (16.9)</w:t>
            </w:r>
          </w:p>
          <w:p w14:paraId="647502A7" w14:textId="77777777" w:rsidR="00B96173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0 (11.5)</w:t>
            </w:r>
          </w:p>
          <w:p w14:paraId="0FA041C2" w14:textId="4BC1999F" w:rsidR="00B96173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0 (23.1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5F9E4AB" w14:textId="77777777" w:rsidR="00D13F6C" w:rsidRDefault="00D13F6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125142D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1 (18.6)</w:t>
            </w:r>
          </w:p>
          <w:p w14:paraId="22EB283E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6 (11.8)</w:t>
            </w:r>
          </w:p>
          <w:p w14:paraId="0FA06C13" w14:textId="28E0F7D8" w:rsidR="0093172C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8 (21.8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8BEE33B" w14:textId="77777777" w:rsidR="00D13F6C" w:rsidRDefault="00D13F6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F488133" w14:textId="77777777" w:rsidR="00C40383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7 (20.6)</w:t>
            </w:r>
          </w:p>
          <w:p w14:paraId="2CABFA3D" w14:textId="77777777" w:rsidR="00C40383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3 (12.8)</w:t>
            </w:r>
          </w:p>
          <w:p w14:paraId="7DC962F0" w14:textId="3A2C498A" w:rsidR="00C40383" w:rsidRPr="00690517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3 (23.9)</w:t>
            </w:r>
          </w:p>
        </w:tc>
      </w:tr>
      <w:tr w:rsidR="00F82942" w:rsidRPr="00690517" w14:paraId="0F5BD8AE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EC96B59" w14:textId="7955AFD4" w:rsidR="00F82942" w:rsidRPr="00690517" w:rsidRDefault="00F82942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History of peripheral manifestations</w:t>
            </w:r>
            <w:r w:rsidRPr="00690517">
              <w:rPr>
                <w:rFonts w:ascii="Arial" w:hAnsi="Arial" w:cs="Arial"/>
                <w:szCs w:val="20"/>
                <w:vertAlign w:val="superscript"/>
                <w:lang w:val="en-GB"/>
              </w:rPr>
              <w:t>†</w:t>
            </w:r>
            <w:r w:rsidRPr="00690517">
              <w:rPr>
                <w:rFonts w:ascii="Arial" w:hAnsi="Arial" w:cs="Arial"/>
                <w:szCs w:val="20"/>
                <w:lang w:val="en-GB"/>
              </w:rPr>
              <w:t>, n (%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0281E74" w14:textId="228370A4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5 (45.1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E254246" w14:textId="135762E2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13 (43.5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66C5445" w14:textId="7D2A0D19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4 (47.3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4E99092" w14:textId="6231D930" w:rsidR="00F82942" w:rsidRPr="00690517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4 (52.2)</w:t>
            </w:r>
          </w:p>
        </w:tc>
      </w:tr>
      <w:tr w:rsidR="00F82942" w:rsidRPr="00690517" w14:paraId="79A315DC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BE2390F" w14:textId="448EABD6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 xml:space="preserve">Current </w:t>
            </w:r>
            <w:r>
              <w:rPr>
                <w:rFonts w:ascii="Arial" w:hAnsi="Arial" w:cs="Arial"/>
                <w:szCs w:val="20"/>
                <w:lang w:val="en-GB"/>
              </w:rPr>
              <w:t>medication use</w:t>
            </w:r>
          </w:p>
          <w:p w14:paraId="3419503C" w14:textId="389F4E85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 xml:space="preserve">  None, n (%)</w:t>
            </w:r>
          </w:p>
          <w:p w14:paraId="10B3D8EE" w14:textId="1EA0DDDD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 xml:space="preserve">  NSAID, n (%)</w:t>
            </w:r>
          </w:p>
          <w:p w14:paraId="5E95EC30" w14:textId="30980B9A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 xml:space="preserve">  </w:t>
            </w:r>
            <w:proofErr w:type="spellStart"/>
            <w:r w:rsidRPr="00690517">
              <w:rPr>
                <w:rFonts w:ascii="Arial" w:hAnsi="Arial" w:cs="Arial"/>
                <w:szCs w:val="20"/>
                <w:lang w:val="en-GB"/>
              </w:rPr>
              <w:t>csDMARD</w:t>
            </w:r>
            <w:proofErr w:type="spellEnd"/>
            <w:r w:rsidRPr="00690517">
              <w:rPr>
                <w:rFonts w:ascii="Arial" w:hAnsi="Arial" w:cs="Arial"/>
                <w:szCs w:val="20"/>
                <w:lang w:val="en-GB"/>
              </w:rPr>
              <w:t>, n (%)</w:t>
            </w:r>
          </w:p>
          <w:p w14:paraId="3892E373" w14:textId="679468FA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 xml:space="preserve">  bDMARD: </w:t>
            </w:r>
            <w:proofErr w:type="spellStart"/>
            <w:r w:rsidRPr="00690517">
              <w:rPr>
                <w:rFonts w:ascii="Arial" w:hAnsi="Arial" w:cs="Arial"/>
                <w:szCs w:val="20"/>
                <w:lang w:val="en-GB"/>
              </w:rPr>
              <w:t>TNFi</w:t>
            </w:r>
            <w:proofErr w:type="spellEnd"/>
            <w:r w:rsidRPr="00690517">
              <w:rPr>
                <w:rFonts w:ascii="Arial" w:hAnsi="Arial" w:cs="Arial"/>
                <w:szCs w:val="20"/>
                <w:lang w:val="en-GB"/>
              </w:rPr>
              <w:t>, n (%)</w:t>
            </w:r>
          </w:p>
          <w:p w14:paraId="762C8FD6" w14:textId="22275DA6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 xml:space="preserve">  bDMARD: IL-17i, n (%)</w:t>
            </w:r>
          </w:p>
          <w:p w14:paraId="2696F583" w14:textId="181EE9B9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 xml:space="preserve">  bDMARD: other, n (%)</w:t>
            </w:r>
          </w:p>
          <w:p w14:paraId="1F79A096" w14:textId="72A51507" w:rsidR="00F82942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 xml:space="preserve">  </w:t>
            </w:r>
            <w:proofErr w:type="spellStart"/>
            <w:r w:rsidRPr="00690517">
              <w:rPr>
                <w:rFonts w:ascii="Arial" w:hAnsi="Arial" w:cs="Arial"/>
                <w:szCs w:val="20"/>
                <w:lang w:val="en-GB"/>
              </w:rPr>
              <w:t>tsDMARD</w:t>
            </w:r>
            <w:proofErr w:type="spellEnd"/>
            <w:r w:rsidRPr="00690517">
              <w:rPr>
                <w:rFonts w:ascii="Arial" w:hAnsi="Arial" w:cs="Arial"/>
                <w:szCs w:val="20"/>
                <w:lang w:val="en-GB"/>
              </w:rPr>
              <w:t>, n (%)</w:t>
            </w:r>
          </w:p>
          <w:p w14:paraId="11FCB2A3" w14:textId="2DE4384C" w:rsidR="00DD726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  </w:t>
            </w:r>
            <w:r w:rsidR="00DD726C">
              <w:rPr>
                <w:rFonts w:ascii="Arial" w:hAnsi="Arial" w:cs="Arial"/>
                <w:szCs w:val="20"/>
                <w:lang w:val="en-GB"/>
              </w:rPr>
              <w:t>Systemic g</w:t>
            </w:r>
            <w:r>
              <w:rPr>
                <w:rFonts w:ascii="Arial" w:hAnsi="Arial" w:cs="Arial"/>
                <w:szCs w:val="20"/>
                <w:lang w:val="en-GB"/>
              </w:rPr>
              <w:t xml:space="preserve">lucocorticoid, </w:t>
            </w:r>
          </w:p>
          <w:p w14:paraId="4B34433F" w14:textId="762E10E8" w:rsidR="00AA4ABC" w:rsidRPr="00690517" w:rsidRDefault="00DD726C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  </w:t>
            </w:r>
            <w:r w:rsidR="00AA4ABC">
              <w:rPr>
                <w:rFonts w:ascii="Arial" w:hAnsi="Arial" w:cs="Arial"/>
                <w:szCs w:val="20"/>
                <w:lang w:val="en-GB"/>
              </w:rPr>
              <w:t>n (%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7F1AD1D" w14:textId="77777777" w:rsidR="002E4831" w:rsidRDefault="002E4831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0A0B2AB6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8 (7.6)</w:t>
            </w:r>
          </w:p>
          <w:p w14:paraId="4CF767C6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57 (66.5)</w:t>
            </w:r>
          </w:p>
          <w:p w14:paraId="79100744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7 (11.4)</w:t>
            </w:r>
          </w:p>
          <w:p w14:paraId="10602614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8 (45.8)</w:t>
            </w:r>
          </w:p>
          <w:p w14:paraId="72AC3183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6 (11.0)</w:t>
            </w:r>
          </w:p>
          <w:p w14:paraId="01D2C75E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 (2.1)</w:t>
            </w:r>
          </w:p>
          <w:p w14:paraId="04EB2238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 (2.1)</w:t>
            </w:r>
          </w:p>
          <w:p w14:paraId="2F04AEFD" w14:textId="15020295" w:rsidR="0093172C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 (1.7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4252E7A" w14:textId="77777777" w:rsidR="002E4831" w:rsidRDefault="002E4831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0EB74FC6" w14:textId="77777777" w:rsidR="00B96173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9 (7.2)</w:t>
            </w:r>
          </w:p>
          <w:p w14:paraId="7CC50929" w14:textId="77777777" w:rsidR="00B96173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73 (65.8)</w:t>
            </w:r>
          </w:p>
          <w:p w14:paraId="0865B9FA" w14:textId="77777777" w:rsidR="00B96173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9 (11.0)</w:t>
            </w:r>
          </w:p>
          <w:p w14:paraId="65A94347" w14:textId="77777777" w:rsidR="00B96173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23 (46.8)</w:t>
            </w:r>
          </w:p>
          <w:p w14:paraId="4C11FB08" w14:textId="77777777" w:rsidR="00B96173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7 (10.3)</w:t>
            </w:r>
          </w:p>
          <w:p w14:paraId="5FDE2F25" w14:textId="77777777" w:rsidR="00B96173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 (1.9)</w:t>
            </w:r>
          </w:p>
          <w:p w14:paraId="73148FBA" w14:textId="77777777" w:rsidR="00B96173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 (1.9)</w:t>
            </w:r>
          </w:p>
          <w:p w14:paraId="61B9F75A" w14:textId="51B4767E" w:rsidR="00B96173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 (1.5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20A4FEB" w14:textId="77777777" w:rsidR="002E4831" w:rsidRDefault="002E4831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2826EF17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5 (6.8)</w:t>
            </w:r>
          </w:p>
          <w:p w14:paraId="7A470C88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49 (67.1)</w:t>
            </w:r>
          </w:p>
          <w:p w14:paraId="72DE7B41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3 (10.4)</w:t>
            </w:r>
          </w:p>
          <w:p w14:paraId="7BA82762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4 (46.8)</w:t>
            </w:r>
          </w:p>
          <w:p w14:paraId="4922F3DA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5 (11.3)</w:t>
            </w:r>
          </w:p>
          <w:p w14:paraId="18A35551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 (1.8)</w:t>
            </w:r>
          </w:p>
          <w:p w14:paraId="727BB417" w14:textId="77777777" w:rsidR="0093172C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 (2.3)</w:t>
            </w:r>
          </w:p>
          <w:p w14:paraId="36531090" w14:textId="0AE326B0" w:rsidR="00632BBC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 (1.4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942AAFD" w14:textId="77777777" w:rsidR="002E4831" w:rsidRDefault="002E4831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619A5D83" w14:textId="77777777" w:rsidR="00C40383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3 (7.2)</w:t>
            </w:r>
          </w:p>
          <w:p w14:paraId="52131593" w14:textId="77777777" w:rsidR="00C40383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17 (64.6)</w:t>
            </w:r>
          </w:p>
          <w:p w14:paraId="66A6DDED" w14:textId="77777777" w:rsidR="00C40383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2 (12.2)</w:t>
            </w:r>
          </w:p>
          <w:p w14:paraId="3CBC7BE3" w14:textId="77777777" w:rsidR="00C40383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7 (48.1)</w:t>
            </w:r>
          </w:p>
          <w:p w14:paraId="7347C40C" w14:textId="77777777" w:rsidR="00C40383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2 (12.2)</w:t>
            </w:r>
          </w:p>
          <w:p w14:paraId="2EA3AA4E" w14:textId="77777777" w:rsidR="00C40383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 (2.2)</w:t>
            </w:r>
          </w:p>
          <w:p w14:paraId="6CC89961" w14:textId="77777777" w:rsidR="00C40383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 (2.8)</w:t>
            </w:r>
          </w:p>
          <w:p w14:paraId="2BAF2820" w14:textId="3DDB593B" w:rsidR="00C40383" w:rsidRPr="00690517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 (2.2)</w:t>
            </w:r>
          </w:p>
        </w:tc>
      </w:tr>
      <w:tr w:rsidR="00F82942" w:rsidRPr="00690517" w14:paraId="49303721" w14:textId="23FDF18C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78BB425" w14:textId="10F0693D" w:rsidR="00F82942" w:rsidRPr="00F26AE3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ASDAS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58ACEE6" w14:textId="4C02F1A9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5 (1.0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0BAA5ED" w14:textId="4E013309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4 (1.0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4473CF2" w14:textId="5F4ADEE5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4 (1.0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0285050" w14:textId="3D6AA368" w:rsidR="00F82942" w:rsidRPr="00690517" w:rsidRDefault="005651F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3 (1.0)</w:t>
            </w:r>
          </w:p>
        </w:tc>
      </w:tr>
      <w:tr w:rsidR="00F82942" w:rsidRPr="00690517" w14:paraId="102542FE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1C685C3" w14:textId="7E169DC1" w:rsidR="00F82942" w:rsidRPr="00690517" w:rsidRDefault="00F82942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BASDAI, 0-10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8064CC1" w14:textId="10D44627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7 (2.4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4BB4376" w14:textId="7434C62F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5 (2.4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F17B3F2" w14:textId="7947CA9A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3 (2.4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B5F3FF3" w14:textId="227749B5" w:rsidR="00F82942" w:rsidRPr="00690517" w:rsidRDefault="005651F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3 (2.4)</w:t>
            </w:r>
          </w:p>
        </w:tc>
      </w:tr>
      <w:tr w:rsidR="00F82942" w:rsidRPr="00690517" w14:paraId="0EF7DA9D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2442C14" w14:textId="22FD26E5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CRP, mg/L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C5BE07E" w14:textId="7323B26D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3 (8.0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BC02AD3" w14:textId="375FD3A7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9 (7.6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637AD9B" w14:textId="494CD37A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5 (8.2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10BDBB1" w14:textId="0ADF3B06" w:rsidR="00F82942" w:rsidRPr="00690517" w:rsidRDefault="005651F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6 (6.6)</w:t>
            </w:r>
          </w:p>
        </w:tc>
      </w:tr>
      <w:tr w:rsidR="00F82942" w:rsidRPr="00690517" w14:paraId="51A3FDDC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5D4F871" w14:textId="2EBBD97B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CRP ≥5mg/L, n (%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64BD282" w14:textId="6248EC8A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7 (32.6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5D77554" w14:textId="3DA88DD7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7 (29.3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5BD08E1" w14:textId="26EA2957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7 (34.7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00A9933" w14:textId="4F77A46F" w:rsidR="00F82942" w:rsidRPr="00690517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0 (27.6)</w:t>
            </w:r>
          </w:p>
        </w:tc>
      </w:tr>
      <w:tr w:rsidR="00F82942" w:rsidRPr="00690517" w14:paraId="037CDD08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5F40AFC" w14:textId="3E537273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PtGA, 0-10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E565E8E" w14:textId="29D6885D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9 (2.8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27654D7" w14:textId="3DED6918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7 (2.8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0A17B20" w14:textId="7C694E09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5 (2.8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DFD24E2" w14:textId="51ADF614" w:rsidR="00F82942" w:rsidRPr="00690517" w:rsidRDefault="005651F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4 (2.8)</w:t>
            </w:r>
          </w:p>
        </w:tc>
      </w:tr>
      <w:tr w:rsidR="00F82942" w:rsidRPr="00690517" w14:paraId="2363E206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7EC686D" w14:textId="05A9CDFD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Back pain VAS, 0-10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36EE17D" w14:textId="7CAD781E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2 (2.8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FCD1B40" w14:textId="5CEC0100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0 (2.8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A9B51DA" w14:textId="107A44F5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9 (2.8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39FC562" w14:textId="507C9720" w:rsidR="00F82942" w:rsidRPr="00690517" w:rsidRDefault="005651F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8 (2.7)</w:t>
            </w:r>
          </w:p>
        </w:tc>
      </w:tr>
      <w:tr w:rsidR="00F82942" w:rsidRPr="00690517" w14:paraId="5C5D6DC0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826BF9D" w14:textId="2B1B0B42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ASAS-HI, 0-17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191D45C" w14:textId="4FC0EE88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8 (3.8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28C9D98" w14:textId="7C3641CD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8 (3.9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786B7B2" w14:textId="740BDA71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7 (3.8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641FB95" w14:textId="05943047" w:rsidR="00F82942" w:rsidRPr="00690517" w:rsidRDefault="005651F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8 (3.9)</w:t>
            </w:r>
          </w:p>
        </w:tc>
      </w:tr>
      <w:tr w:rsidR="00F82942" w:rsidRPr="00690517" w14:paraId="0267E8C3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9F17D58" w14:textId="5450B0F8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SF-36 PCS, 0-100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0626D57" w14:textId="4E3627BA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0.3 (9.4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B096A50" w14:textId="7CE608DC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0.6 (9.4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3405262" w14:textId="1C3345F5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0.7 (9.5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5A552D8" w14:textId="5308066F" w:rsidR="00F82942" w:rsidRPr="00690517" w:rsidRDefault="005651F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0.4 (9.5)</w:t>
            </w:r>
          </w:p>
        </w:tc>
      </w:tr>
      <w:tr w:rsidR="00F82942" w:rsidRPr="00690517" w14:paraId="73221568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EC88C6B" w14:textId="5DAABF06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SF-36 MCS, 0-100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EBFA5C3" w14:textId="310D5F97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8.3 (10.9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946E8DA" w14:textId="2E926803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8.4 (10.8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05FEA2E" w14:textId="4E10AB43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9.1 (10.4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AA7D1A2" w14:textId="29627AE9" w:rsidR="00F82942" w:rsidRPr="00690517" w:rsidRDefault="005651F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8.4 (10.9)</w:t>
            </w:r>
          </w:p>
        </w:tc>
      </w:tr>
      <w:tr w:rsidR="00F82942" w:rsidRPr="00690517" w14:paraId="1DD9B93B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842154A" w14:textId="062B03CB" w:rsidR="00F82942" w:rsidRPr="00690517" w:rsidRDefault="00F82942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PASS-patient, n (%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A3786DC" w14:textId="22B4CDC8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3 (67.4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F3D6AA2" w14:textId="5D284B5E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4 (67.6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23091FB" w14:textId="70877245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1 (67.4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C5D2ECF" w14:textId="07D3A115" w:rsidR="00F82942" w:rsidRPr="00690517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4 (67.6)</w:t>
            </w:r>
          </w:p>
        </w:tc>
      </w:tr>
      <w:tr w:rsidR="00F82942" w:rsidRPr="00690517" w14:paraId="7E105A0C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E4FC6A4" w14:textId="705D21BC" w:rsidR="00F82942" w:rsidRPr="00690517" w:rsidRDefault="00F82942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PhGA, 0-10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5843F65" w14:textId="1A7E8C6F" w:rsidR="0093172C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1 (1.7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D80D9E9" w14:textId="77E8FDF0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0 (1.7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3349FC7" w14:textId="38E9C6D1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1 (1.7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4E270DC" w14:textId="642D36B6" w:rsidR="00F82942" w:rsidRPr="00F235B3" w:rsidRDefault="005651F5" w:rsidP="00BA5BD2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0 (1.7)</w:t>
            </w:r>
          </w:p>
        </w:tc>
      </w:tr>
      <w:tr w:rsidR="00F82942" w:rsidRPr="00690517" w14:paraId="69E67730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23A324C" w14:textId="775BF62A" w:rsidR="00F82942" w:rsidRPr="00690517" w:rsidRDefault="00F82942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PASS-physician, n (%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DA8680C" w14:textId="382A7952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8 (88.5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0AC7769" w14:textId="5DF4E2AD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8 (88.5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36DFC72" w14:textId="4327BE31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7 (88.4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D7A5A49" w14:textId="36976C4B" w:rsidR="00F82942" w:rsidRPr="00690517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6 (89.1)</w:t>
            </w:r>
          </w:p>
        </w:tc>
      </w:tr>
      <w:tr w:rsidR="00F82942" w:rsidRPr="00690517" w14:paraId="10F88FCB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AA870AD" w14:textId="4A500C23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Active peripheral manifestations</w:t>
            </w:r>
            <w:r w:rsidRPr="00690517">
              <w:rPr>
                <w:rFonts w:ascii="Arial" w:hAnsi="Arial" w:cs="Arial"/>
                <w:szCs w:val="20"/>
                <w:vertAlign w:val="superscript"/>
                <w:lang w:val="en-GB"/>
              </w:rPr>
              <w:t>†</w:t>
            </w:r>
            <w:r w:rsidRPr="00690517">
              <w:rPr>
                <w:rFonts w:ascii="Arial" w:hAnsi="Arial" w:cs="Arial"/>
                <w:szCs w:val="20"/>
                <w:lang w:val="en-GB"/>
              </w:rPr>
              <w:t>, n (%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AF78D18" w14:textId="7A05338E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1 (16.8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5EC88F1" w14:textId="7E933AA9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1 (</w:t>
            </w:r>
            <w:r w:rsidR="00632BBC">
              <w:rPr>
                <w:rFonts w:ascii="Arial" w:hAnsi="Arial" w:cs="Arial"/>
                <w:szCs w:val="20"/>
                <w:lang w:val="en-GB"/>
              </w:rPr>
              <w:t>15</w:t>
            </w:r>
            <w:r>
              <w:rPr>
                <w:rFonts w:ascii="Arial" w:hAnsi="Arial" w:cs="Arial"/>
                <w:szCs w:val="20"/>
                <w:lang w:val="en-GB"/>
              </w:rPr>
              <w:t>.4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E4E5A5E" w14:textId="11301EC4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1 (15.9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EEDB9AA" w14:textId="738CCACE" w:rsidR="00F82942" w:rsidRPr="00690517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4 (15.6)</w:t>
            </w:r>
          </w:p>
        </w:tc>
      </w:tr>
      <w:tr w:rsidR="00F82942" w:rsidRPr="00690517" w14:paraId="28E68D64" w14:textId="77777777" w:rsidTr="00DA61B9">
        <w:trPr>
          <w:trHeight w:val="247"/>
        </w:trPr>
        <w:tc>
          <w:tcPr>
            <w:tcW w:w="26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94BEECA" w14:textId="5C4771F2" w:rsidR="00F82942" w:rsidRPr="00690517" w:rsidRDefault="00F82942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BSA ≥3%, n (%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1147288" w14:textId="4B57577A" w:rsidR="00F82942" w:rsidRPr="00690517" w:rsidRDefault="0093172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 (0.6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87A9942" w14:textId="55E9FEDD" w:rsidR="00F82942" w:rsidRPr="00690517" w:rsidRDefault="00B9617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 (0.5)</w:t>
            </w:r>
          </w:p>
        </w:tc>
        <w:tc>
          <w:tcPr>
            <w:tcW w:w="150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2564841" w14:textId="35E2401D" w:rsidR="00F82942" w:rsidRPr="00690517" w:rsidRDefault="00632B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 (0.5)</w:t>
            </w:r>
          </w:p>
        </w:tc>
        <w:tc>
          <w:tcPr>
            <w:tcW w:w="15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31E9FD5" w14:textId="5310D5FE" w:rsidR="00F82942" w:rsidRPr="00690517" w:rsidRDefault="00C4038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 (0.7)</w:t>
            </w:r>
          </w:p>
        </w:tc>
      </w:tr>
      <w:tr w:rsidR="00F82942" w:rsidRPr="00E3286D" w14:paraId="47CF4DD1" w14:textId="77777777" w:rsidTr="000E69DD">
        <w:trPr>
          <w:trHeight w:val="247"/>
        </w:trPr>
        <w:tc>
          <w:tcPr>
            <w:tcW w:w="86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83014E0" w14:textId="2262D393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lang w:val="en-GB"/>
              </w:rPr>
              <w:t>All values presented as mean (SD), unless otherwise indicated.</w:t>
            </w:r>
          </w:p>
          <w:p w14:paraId="579D9463" w14:textId="2ECCFCD1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690517">
              <w:rPr>
                <w:rFonts w:ascii="Arial" w:hAnsi="Arial" w:cs="Arial"/>
                <w:szCs w:val="20"/>
                <w:vertAlign w:val="superscript"/>
                <w:lang w:val="en-GB"/>
              </w:rPr>
              <w:t>†</w:t>
            </w:r>
            <w:r w:rsidRPr="00690517">
              <w:rPr>
                <w:rFonts w:ascii="Arial" w:hAnsi="Arial" w:cs="Arial"/>
                <w:szCs w:val="20"/>
                <w:lang w:val="en-GB"/>
              </w:rPr>
              <w:t xml:space="preserve"> Peripheral manifestations </w:t>
            </w:r>
            <w:r>
              <w:rPr>
                <w:rFonts w:ascii="Arial" w:hAnsi="Arial" w:cs="Arial"/>
                <w:szCs w:val="20"/>
                <w:lang w:val="en-GB"/>
              </w:rPr>
              <w:t>included arthritis, enthesitis and dactylitis.</w:t>
            </w:r>
          </w:p>
          <w:p w14:paraId="535290F3" w14:textId="77777777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6086233F" w14:textId="3D276BE3" w:rsidR="00D13F6C" w:rsidRPr="003167CB" w:rsidRDefault="0071151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Number of patients with a missing value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>: Higher education (n=</w:t>
            </w:r>
            <w:r w:rsidR="00D13F6C">
              <w:rPr>
                <w:rFonts w:ascii="Arial" w:hAnsi="Arial" w:cs="Arial"/>
                <w:szCs w:val="20"/>
                <w:lang w:val="en-GB"/>
              </w:rPr>
              <w:t>6</w:t>
            </w:r>
            <w:r w:rsidR="008269FE">
              <w:rPr>
                <w:rFonts w:ascii="Arial" w:hAnsi="Arial" w:cs="Arial"/>
                <w:szCs w:val="20"/>
                <w:lang w:val="en-GB"/>
              </w:rPr>
              <w:t>1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 xml:space="preserve">), </w:t>
            </w:r>
            <w:r w:rsidR="00D13F6C">
              <w:rPr>
                <w:rFonts w:ascii="Arial" w:hAnsi="Arial" w:cs="Arial"/>
                <w:szCs w:val="20"/>
                <w:lang w:val="en-GB"/>
              </w:rPr>
              <w:t>No paid work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 xml:space="preserve"> (n=</w:t>
            </w:r>
            <w:r w:rsidR="00D13F6C">
              <w:rPr>
                <w:rFonts w:ascii="Arial" w:hAnsi="Arial" w:cs="Arial"/>
                <w:szCs w:val="20"/>
                <w:lang w:val="en-GB"/>
              </w:rPr>
              <w:t>5</w:t>
            </w:r>
            <w:r w:rsidR="008269FE">
              <w:rPr>
                <w:rFonts w:ascii="Arial" w:hAnsi="Arial" w:cs="Arial"/>
                <w:szCs w:val="20"/>
                <w:lang w:val="en-GB"/>
              </w:rPr>
              <w:t>7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>), Current smoking (n=</w:t>
            </w:r>
            <w:r w:rsidR="00D13F6C">
              <w:rPr>
                <w:rFonts w:ascii="Arial" w:hAnsi="Arial" w:cs="Arial"/>
                <w:szCs w:val="20"/>
                <w:lang w:val="en-GB"/>
              </w:rPr>
              <w:t>6</w:t>
            </w:r>
            <w:r w:rsidR="008269FE">
              <w:rPr>
                <w:rFonts w:ascii="Arial" w:hAnsi="Arial" w:cs="Arial"/>
                <w:szCs w:val="20"/>
                <w:lang w:val="en-GB"/>
              </w:rPr>
              <w:t>0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 xml:space="preserve">), </w:t>
            </w:r>
            <w:r w:rsidR="00D13F6C">
              <w:rPr>
                <w:rFonts w:ascii="Arial" w:hAnsi="Arial" w:cs="Arial"/>
                <w:szCs w:val="20"/>
                <w:lang w:val="en-GB"/>
              </w:rPr>
              <w:t xml:space="preserve">Symptom duration (n=42), </w:t>
            </w:r>
            <w:r w:rsidR="00AA4ABC">
              <w:rPr>
                <w:rFonts w:ascii="Arial" w:hAnsi="Arial" w:cs="Arial"/>
                <w:szCs w:val="20"/>
                <w:lang w:val="en-GB"/>
              </w:rPr>
              <w:t xml:space="preserve">Diagnostic delay (n=42), 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>HLA-B27 (n=</w:t>
            </w:r>
            <w:r w:rsidR="00D13F6C">
              <w:rPr>
                <w:rFonts w:ascii="Arial" w:hAnsi="Arial" w:cs="Arial"/>
                <w:szCs w:val="20"/>
                <w:lang w:val="en-GB"/>
              </w:rPr>
              <w:t>32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 xml:space="preserve">), </w:t>
            </w:r>
            <w:r w:rsidR="00D13F6C">
              <w:rPr>
                <w:rFonts w:ascii="Arial" w:hAnsi="Arial" w:cs="Arial"/>
                <w:szCs w:val="20"/>
                <w:lang w:val="en-GB"/>
              </w:rPr>
              <w:t>History of EMMs (n=</w:t>
            </w:r>
            <w:r w:rsidR="008269FE">
              <w:rPr>
                <w:rFonts w:ascii="Arial" w:hAnsi="Arial" w:cs="Arial"/>
                <w:szCs w:val="20"/>
                <w:lang w:val="en-GB"/>
              </w:rPr>
              <w:t>3</w:t>
            </w:r>
            <w:r w:rsidR="00D13F6C">
              <w:rPr>
                <w:rFonts w:ascii="Arial" w:hAnsi="Arial" w:cs="Arial"/>
                <w:szCs w:val="20"/>
                <w:lang w:val="en-GB"/>
              </w:rPr>
              <w:t>), History of peripheral manifestations (n=</w:t>
            </w:r>
            <w:r w:rsidR="008269FE">
              <w:rPr>
                <w:rFonts w:ascii="Arial" w:hAnsi="Arial" w:cs="Arial"/>
                <w:szCs w:val="20"/>
                <w:lang w:val="en-GB"/>
              </w:rPr>
              <w:t>3</w:t>
            </w:r>
            <w:r w:rsidR="00D13F6C">
              <w:rPr>
                <w:rFonts w:ascii="Arial" w:hAnsi="Arial" w:cs="Arial"/>
                <w:szCs w:val="20"/>
                <w:lang w:val="en-GB"/>
              </w:rPr>
              <w:t xml:space="preserve">), 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>ASAS-HI (n=</w:t>
            </w:r>
            <w:r w:rsidR="00D13F6C">
              <w:rPr>
                <w:rFonts w:ascii="Arial" w:hAnsi="Arial" w:cs="Arial"/>
                <w:szCs w:val="20"/>
                <w:lang w:val="en-GB"/>
              </w:rPr>
              <w:t>9</w:t>
            </w:r>
            <w:r w:rsidR="008269FE">
              <w:rPr>
                <w:rFonts w:ascii="Arial" w:hAnsi="Arial" w:cs="Arial"/>
                <w:szCs w:val="20"/>
                <w:lang w:val="en-GB"/>
              </w:rPr>
              <w:t>2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>), SF-36 (n=</w:t>
            </w:r>
            <w:r w:rsidR="00D13F6C">
              <w:rPr>
                <w:rFonts w:ascii="Arial" w:hAnsi="Arial" w:cs="Arial"/>
                <w:szCs w:val="20"/>
                <w:lang w:val="en-GB"/>
              </w:rPr>
              <w:t>7</w:t>
            </w:r>
            <w:r w:rsidR="008269FE">
              <w:rPr>
                <w:rFonts w:ascii="Arial" w:hAnsi="Arial" w:cs="Arial"/>
                <w:szCs w:val="20"/>
                <w:lang w:val="en-GB"/>
              </w:rPr>
              <w:t>7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>), PASS-patient (n=</w:t>
            </w:r>
            <w:r w:rsidR="00D13F6C">
              <w:rPr>
                <w:rFonts w:ascii="Arial" w:hAnsi="Arial" w:cs="Arial"/>
                <w:szCs w:val="20"/>
                <w:lang w:val="en-GB"/>
              </w:rPr>
              <w:t>12</w:t>
            </w:r>
            <w:r w:rsidR="008269FE">
              <w:rPr>
                <w:rFonts w:ascii="Arial" w:hAnsi="Arial" w:cs="Arial"/>
                <w:szCs w:val="20"/>
                <w:lang w:val="en-GB"/>
              </w:rPr>
              <w:t>4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 xml:space="preserve">), </w:t>
            </w:r>
            <w:r w:rsidR="00D13F6C">
              <w:rPr>
                <w:rFonts w:ascii="Arial" w:hAnsi="Arial" w:cs="Arial"/>
                <w:szCs w:val="20"/>
                <w:lang w:val="en-GB"/>
              </w:rPr>
              <w:t>PhGA (n=</w:t>
            </w:r>
            <w:r w:rsidR="008269FE">
              <w:rPr>
                <w:rFonts w:ascii="Arial" w:hAnsi="Arial" w:cs="Arial"/>
                <w:szCs w:val="20"/>
                <w:lang w:val="en-GB"/>
              </w:rPr>
              <w:t>47</w:t>
            </w:r>
            <w:r w:rsidR="00D13F6C">
              <w:rPr>
                <w:rFonts w:ascii="Arial" w:hAnsi="Arial" w:cs="Arial"/>
                <w:szCs w:val="20"/>
                <w:lang w:val="en-GB"/>
              </w:rPr>
              <w:t xml:space="preserve">), 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>PASS-physician (n=</w:t>
            </w:r>
            <w:r w:rsidR="00D13F6C">
              <w:rPr>
                <w:rFonts w:ascii="Arial" w:hAnsi="Arial" w:cs="Arial"/>
                <w:szCs w:val="20"/>
                <w:lang w:val="en-GB"/>
              </w:rPr>
              <w:t>14</w:t>
            </w:r>
            <w:r w:rsidR="008269FE">
              <w:rPr>
                <w:rFonts w:ascii="Arial" w:hAnsi="Arial" w:cs="Arial"/>
                <w:szCs w:val="20"/>
                <w:lang w:val="en-GB"/>
              </w:rPr>
              <w:t>1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>)</w:t>
            </w:r>
            <w:r w:rsidR="00D13F6C">
              <w:rPr>
                <w:rFonts w:ascii="Arial" w:hAnsi="Arial" w:cs="Arial"/>
                <w:szCs w:val="20"/>
                <w:lang w:val="en-GB"/>
              </w:rPr>
              <w:t>, Active peripheral manifestations (n=6</w:t>
            </w:r>
            <w:r w:rsidR="008269FE">
              <w:rPr>
                <w:rFonts w:ascii="Arial" w:hAnsi="Arial" w:cs="Arial"/>
                <w:szCs w:val="20"/>
                <w:lang w:val="en-GB"/>
              </w:rPr>
              <w:t>2</w:t>
            </w:r>
            <w:r w:rsidR="00D13F6C">
              <w:rPr>
                <w:rFonts w:ascii="Arial" w:hAnsi="Arial" w:cs="Arial"/>
                <w:szCs w:val="20"/>
                <w:lang w:val="en-GB"/>
              </w:rPr>
              <w:t xml:space="preserve">), 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>BSA (n=</w:t>
            </w:r>
            <w:r w:rsidR="008269FE">
              <w:rPr>
                <w:rFonts w:ascii="Arial" w:hAnsi="Arial" w:cs="Arial"/>
                <w:szCs w:val="20"/>
                <w:lang w:val="en-GB"/>
              </w:rPr>
              <w:t>76</w:t>
            </w:r>
            <w:r w:rsidR="00D13F6C" w:rsidRPr="003167CB">
              <w:rPr>
                <w:rFonts w:ascii="Arial" w:hAnsi="Arial" w:cs="Arial"/>
                <w:szCs w:val="20"/>
                <w:lang w:val="en-GB"/>
              </w:rPr>
              <w:t>)</w:t>
            </w:r>
            <w:r w:rsidR="00D13F6C">
              <w:rPr>
                <w:rFonts w:ascii="Arial" w:hAnsi="Arial" w:cs="Arial"/>
                <w:szCs w:val="20"/>
                <w:lang w:val="en-GB"/>
              </w:rPr>
              <w:t>.</w:t>
            </w:r>
          </w:p>
          <w:p w14:paraId="1EC17716" w14:textId="77777777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6D253781" w14:textId="6A6C7680" w:rsidR="00F82942" w:rsidRPr="00690517" w:rsidRDefault="00F8294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lastRenderedPageBreak/>
              <w:t xml:space="preserve">ASAS: Assessment of SpondyloArthritis </w:t>
            </w:r>
            <w:r w:rsidR="00F430D5">
              <w:rPr>
                <w:rFonts w:ascii="Arial" w:hAnsi="Arial" w:cs="Arial"/>
                <w:szCs w:val="20"/>
                <w:lang w:val="en-GB"/>
              </w:rPr>
              <w:t>i</w:t>
            </w:r>
            <w:r>
              <w:rPr>
                <w:rFonts w:ascii="Arial" w:hAnsi="Arial" w:cs="Arial"/>
                <w:szCs w:val="20"/>
                <w:lang w:val="en-GB"/>
              </w:rPr>
              <w:t xml:space="preserve">nternational Society; ASAS-HI: ASAS-Health Index; ASDAS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Axial Spondyloar</w:t>
            </w:r>
            <w:r>
              <w:rPr>
                <w:rFonts w:ascii="Arial" w:hAnsi="Arial" w:cs="Arial"/>
                <w:szCs w:val="20"/>
                <w:lang w:val="en-GB"/>
              </w:rPr>
              <w:t xml:space="preserve">thritis Disease Activity Score; BASDAI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Bath Ankylosing Spondylitis Disease Activity</w:t>
            </w:r>
            <w:r>
              <w:rPr>
                <w:rFonts w:ascii="Arial" w:hAnsi="Arial" w:cs="Arial"/>
                <w:szCs w:val="20"/>
                <w:lang w:val="en-GB"/>
              </w:rPr>
              <w:t xml:space="preserve"> Index; bDMARD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biological disease</w:t>
            </w:r>
            <w:r w:rsidR="00050E3E">
              <w:rPr>
                <w:rFonts w:ascii="Arial" w:hAnsi="Arial" w:cs="Arial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Cs w:val="20"/>
                <w:lang w:val="en-GB"/>
              </w:rPr>
              <w:t xml:space="preserve">modifying anti-rheumatic drug; BSA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psoriasis body surface area</w:t>
            </w:r>
            <w:r>
              <w:rPr>
                <w:rFonts w:ascii="Arial" w:hAnsi="Arial" w:cs="Arial"/>
                <w:szCs w:val="20"/>
                <w:lang w:val="en-GB"/>
              </w:rPr>
              <w:t xml:space="preserve">; CRP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C-reactive protein</w:t>
            </w:r>
            <w:r>
              <w:rPr>
                <w:rFonts w:ascii="Arial" w:hAnsi="Arial" w:cs="Arial"/>
                <w:szCs w:val="20"/>
                <w:lang w:val="en-GB"/>
              </w:rPr>
              <w:t>;</w:t>
            </w:r>
            <w:r w:rsidRPr="003167CB">
              <w:rPr>
                <w:rFonts w:ascii="Arial" w:hAnsi="Arial" w:cs="Arial"/>
                <w:szCs w:val="20"/>
                <w:lang w:val="en-GB"/>
              </w:rPr>
              <w:t xml:space="preserve"> </w:t>
            </w:r>
            <w:proofErr w:type="spellStart"/>
            <w:r w:rsidRPr="003167CB">
              <w:rPr>
                <w:rFonts w:ascii="Arial" w:hAnsi="Arial" w:cs="Arial"/>
                <w:szCs w:val="20"/>
                <w:lang w:val="en-GB"/>
              </w:rPr>
              <w:t>csDMARD</w:t>
            </w:r>
            <w:proofErr w:type="spellEnd"/>
            <w:r>
              <w:rPr>
                <w:rFonts w:ascii="Arial" w:hAnsi="Arial" w:cs="Arial"/>
                <w:szCs w:val="20"/>
                <w:lang w:val="en-GB"/>
              </w:rPr>
              <w:t xml:space="preserve">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conventional synthetic DMARD</w:t>
            </w:r>
            <w:r>
              <w:rPr>
                <w:rFonts w:ascii="Arial" w:hAnsi="Arial" w:cs="Arial"/>
                <w:szCs w:val="20"/>
                <w:lang w:val="en-GB"/>
              </w:rPr>
              <w:t xml:space="preserve">; D2M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difficult-to-</w:t>
            </w:r>
            <w:r>
              <w:rPr>
                <w:rFonts w:ascii="Arial" w:hAnsi="Arial" w:cs="Arial"/>
                <w:szCs w:val="20"/>
                <w:lang w:val="en-GB"/>
              </w:rPr>
              <w:t>manage;</w:t>
            </w:r>
            <w:r w:rsidRPr="003167CB">
              <w:rPr>
                <w:rFonts w:ascii="Arial" w:hAnsi="Arial" w:cs="Arial"/>
                <w:szCs w:val="20"/>
                <w:lang w:val="en-GB"/>
              </w:rPr>
              <w:t xml:space="preserve"> EMM</w:t>
            </w:r>
            <w:r>
              <w:rPr>
                <w:rFonts w:ascii="Arial" w:hAnsi="Arial" w:cs="Arial"/>
                <w:szCs w:val="20"/>
                <w:lang w:val="en-GB"/>
              </w:rPr>
              <w:t xml:space="preserve">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extra-musculoskeletal manifestation</w:t>
            </w:r>
            <w:r>
              <w:rPr>
                <w:rFonts w:ascii="Arial" w:hAnsi="Arial" w:cs="Arial"/>
                <w:szCs w:val="20"/>
                <w:lang w:val="en-GB"/>
              </w:rPr>
              <w:t xml:space="preserve">; HLA-B27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human leu</w:t>
            </w:r>
            <w:r>
              <w:rPr>
                <w:rFonts w:ascii="Arial" w:hAnsi="Arial" w:cs="Arial"/>
                <w:szCs w:val="20"/>
                <w:lang w:val="en-GB"/>
              </w:rPr>
              <w:t xml:space="preserve">kocyte antigen B27; IBD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inflammatory bowel disease</w:t>
            </w:r>
            <w:r>
              <w:rPr>
                <w:rFonts w:ascii="Arial" w:hAnsi="Arial" w:cs="Arial"/>
                <w:szCs w:val="20"/>
                <w:lang w:val="en-GB"/>
              </w:rPr>
              <w:t xml:space="preserve">; IL-17i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interleukin-17 inhibitor</w:t>
            </w:r>
            <w:r>
              <w:rPr>
                <w:rFonts w:ascii="Arial" w:hAnsi="Arial" w:cs="Arial"/>
                <w:szCs w:val="20"/>
                <w:lang w:val="en-GB"/>
              </w:rPr>
              <w:t xml:space="preserve">; NSAID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non-st</w:t>
            </w:r>
            <w:r>
              <w:rPr>
                <w:rFonts w:ascii="Arial" w:hAnsi="Arial" w:cs="Arial"/>
                <w:szCs w:val="20"/>
                <w:lang w:val="en-GB"/>
              </w:rPr>
              <w:t>eroidal anti-inflammatory drug;</w:t>
            </w:r>
            <w:r w:rsidRPr="003167CB">
              <w:rPr>
                <w:rFonts w:ascii="Arial" w:hAnsi="Arial" w:cs="Arial"/>
                <w:szCs w:val="20"/>
                <w:lang w:val="en-GB"/>
              </w:rPr>
              <w:t xml:space="preserve"> PASS</w:t>
            </w:r>
            <w:r>
              <w:rPr>
                <w:rFonts w:ascii="Arial" w:hAnsi="Arial" w:cs="Arial"/>
                <w:szCs w:val="20"/>
                <w:lang w:val="en-GB"/>
              </w:rPr>
              <w:t xml:space="preserve">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patient/physician acceptable symptom state</w:t>
            </w:r>
            <w:r>
              <w:rPr>
                <w:rFonts w:ascii="Arial" w:hAnsi="Arial" w:cs="Arial"/>
                <w:szCs w:val="20"/>
                <w:lang w:val="en-GB"/>
              </w:rPr>
              <w:t>;</w:t>
            </w:r>
            <w:r w:rsidRPr="003167CB">
              <w:rPr>
                <w:rFonts w:ascii="Arial" w:hAnsi="Arial" w:cs="Arial"/>
                <w:szCs w:val="20"/>
                <w:lang w:val="en-GB"/>
              </w:rPr>
              <w:t xml:space="preserve"> PhGA</w:t>
            </w:r>
            <w:r>
              <w:rPr>
                <w:rFonts w:ascii="Arial" w:hAnsi="Arial" w:cs="Arial"/>
                <w:szCs w:val="20"/>
                <w:lang w:val="en-GB"/>
              </w:rPr>
              <w:t>: physician global assessment;</w:t>
            </w:r>
            <w:r w:rsidRPr="003167CB">
              <w:rPr>
                <w:rFonts w:ascii="Arial" w:hAnsi="Arial" w:cs="Arial"/>
                <w:szCs w:val="20"/>
                <w:lang w:val="en-GB"/>
              </w:rPr>
              <w:t xml:space="preserve"> PtGA</w:t>
            </w:r>
            <w:r>
              <w:rPr>
                <w:rFonts w:ascii="Arial" w:hAnsi="Arial" w:cs="Arial"/>
                <w:szCs w:val="20"/>
                <w:lang w:val="en-GB"/>
              </w:rPr>
              <w:t xml:space="preserve">: patient global assessment; SF-36 MCS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 xml:space="preserve">36-Item Short Form Health Survey </w:t>
            </w:r>
            <w:r>
              <w:rPr>
                <w:rFonts w:ascii="Arial" w:hAnsi="Arial" w:cs="Arial"/>
                <w:szCs w:val="20"/>
                <w:lang w:val="en-GB"/>
              </w:rPr>
              <w:t xml:space="preserve">Mental Component Summary; SF-36 PCS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SF-36 Ph</w:t>
            </w:r>
            <w:r>
              <w:rPr>
                <w:rFonts w:ascii="Arial" w:hAnsi="Arial" w:cs="Arial"/>
                <w:szCs w:val="20"/>
                <w:lang w:val="en-GB"/>
              </w:rPr>
              <w:t>ysical Component Summary;</w:t>
            </w:r>
            <w:r w:rsidRPr="003167CB">
              <w:rPr>
                <w:rFonts w:ascii="Arial" w:hAnsi="Arial" w:cs="Arial"/>
                <w:szCs w:val="20"/>
                <w:lang w:val="en-GB"/>
              </w:rPr>
              <w:t xml:space="preserve"> </w:t>
            </w:r>
            <w:proofErr w:type="spellStart"/>
            <w:r w:rsidRPr="003167CB">
              <w:rPr>
                <w:rFonts w:ascii="Arial" w:hAnsi="Arial" w:cs="Arial"/>
                <w:szCs w:val="20"/>
                <w:lang w:val="en-GB"/>
              </w:rPr>
              <w:t>TNFi</w:t>
            </w:r>
            <w:proofErr w:type="spellEnd"/>
            <w:r>
              <w:rPr>
                <w:rFonts w:ascii="Arial" w:hAnsi="Arial" w:cs="Arial"/>
                <w:szCs w:val="20"/>
                <w:lang w:val="en-GB"/>
              </w:rPr>
              <w:t xml:space="preserve">: </w:t>
            </w:r>
            <w:r w:rsidRPr="003167CB">
              <w:rPr>
                <w:rFonts w:ascii="Arial" w:hAnsi="Arial" w:cs="Arial"/>
                <w:szCs w:val="20"/>
                <w:lang w:val="en-GB"/>
              </w:rPr>
              <w:t>tu</w:t>
            </w:r>
            <w:r>
              <w:rPr>
                <w:rFonts w:ascii="Arial" w:hAnsi="Arial" w:cs="Arial"/>
                <w:szCs w:val="20"/>
                <w:lang w:val="en-GB"/>
              </w:rPr>
              <w:t xml:space="preserve">mour necrosis factor inhibitor; </w:t>
            </w:r>
            <w:proofErr w:type="spellStart"/>
            <w:r w:rsidR="00C8555D">
              <w:rPr>
                <w:rFonts w:ascii="Arial" w:hAnsi="Arial" w:cs="Arial"/>
                <w:szCs w:val="20"/>
                <w:lang w:val="en-GB"/>
              </w:rPr>
              <w:t>tsDMARD</w:t>
            </w:r>
            <w:proofErr w:type="spellEnd"/>
            <w:r w:rsidR="00C8555D">
              <w:rPr>
                <w:rFonts w:ascii="Arial" w:hAnsi="Arial" w:cs="Arial"/>
                <w:szCs w:val="20"/>
                <w:lang w:val="en-GB"/>
              </w:rPr>
              <w:t xml:space="preserve">: targeted synthetic DMARD; </w:t>
            </w:r>
            <w:r>
              <w:rPr>
                <w:rFonts w:ascii="Arial" w:hAnsi="Arial" w:cs="Arial"/>
                <w:szCs w:val="20"/>
                <w:lang w:val="en-GB"/>
              </w:rPr>
              <w:t>VAS: visual analogue scale.</w:t>
            </w:r>
          </w:p>
        </w:tc>
      </w:tr>
    </w:tbl>
    <w:p w14:paraId="22A35184" w14:textId="77777777" w:rsidR="00414EDE" w:rsidRDefault="00414EDE" w:rsidP="00BA5BD2">
      <w:pPr>
        <w:pStyle w:val="output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  <w:lang w:val="en-GB"/>
        </w:rPr>
        <w:sectPr w:rsidR="00414EDE" w:rsidSect="00414ED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68BD8A8B" w14:textId="3BA62A9B" w:rsidR="00F82942" w:rsidRDefault="00F235B3" w:rsidP="00BA5BD2">
      <w:pPr>
        <w:pStyle w:val="output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  <w:lang w:val="en-GB"/>
        </w:rPr>
      </w:pPr>
      <w:r w:rsidRPr="00F235B3">
        <w:rPr>
          <w:rFonts w:ascii="Arial" w:hAnsi="Arial" w:cs="Arial"/>
          <w:b/>
          <w:noProof/>
          <w:color w:val="000000"/>
          <w:sz w:val="22"/>
          <w:szCs w:val="22"/>
          <w:lang w:eastAsia="nl-NL"/>
        </w:rPr>
        <w:lastRenderedPageBreak/>
        <w:drawing>
          <wp:inline distT="0" distB="0" distL="0" distR="0" wp14:anchorId="70BD576B" wp14:editId="1D9E9F9B">
            <wp:extent cx="8891270" cy="4582160"/>
            <wp:effectExtent l="0" t="0" r="5080" b="8890"/>
            <wp:docPr id="1175110861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110861" name="Picture 1" descr="A diagram of a diagram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58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4DF22" w14:textId="77777777" w:rsidR="00A973BF" w:rsidRDefault="00A973BF" w:rsidP="00BA5BD2">
      <w:pPr>
        <w:spacing w:line="240" w:lineRule="auto"/>
        <w:jc w:val="both"/>
        <w:rPr>
          <w:rFonts w:ascii="Arial" w:hAnsi="Arial" w:cs="Arial"/>
          <w:b/>
          <w:i/>
          <w:iCs/>
          <w:color w:val="000000"/>
          <w:sz w:val="22"/>
          <w:lang w:val="en-GB"/>
        </w:rPr>
      </w:pPr>
    </w:p>
    <w:p w14:paraId="49321CCD" w14:textId="398A6A18" w:rsidR="00E84635" w:rsidRPr="000C6F00" w:rsidRDefault="00A12B9D" w:rsidP="00BA5BD2">
      <w:pPr>
        <w:spacing w:line="240" w:lineRule="auto"/>
        <w:jc w:val="both"/>
        <w:rPr>
          <w:rFonts w:ascii="Arial" w:hAnsi="Arial" w:cs="Arial"/>
          <w:b/>
          <w:i/>
          <w:sz w:val="22"/>
          <w:lang w:val="en-GB"/>
        </w:rPr>
      </w:pPr>
      <w:r>
        <w:rPr>
          <w:rFonts w:ascii="Arial" w:hAnsi="Arial" w:cs="Arial"/>
          <w:b/>
          <w:i/>
          <w:iCs/>
          <w:color w:val="000000"/>
          <w:sz w:val="22"/>
          <w:lang w:val="en-GB"/>
        </w:rPr>
        <w:t xml:space="preserve">Supplementary Figure S2. </w:t>
      </w:r>
      <w:r w:rsidR="00260150" w:rsidRPr="00DB7F25">
        <w:rPr>
          <w:rFonts w:ascii="Arial" w:hAnsi="Arial" w:cs="Arial"/>
          <w:bCs/>
          <w:color w:val="000000"/>
          <w:sz w:val="22"/>
          <w:lang w:val="en-GB"/>
        </w:rPr>
        <w:t xml:space="preserve">Sensitivity analysis: </w:t>
      </w:r>
      <w:r w:rsidR="0057172B">
        <w:rPr>
          <w:rFonts w:ascii="Arial" w:hAnsi="Arial" w:cs="Arial"/>
          <w:sz w:val="22"/>
          <w:lang w:val="en-GB"/>
        </w:rPr>
        <w:t>Completer analysis of the p</w:t>
      </w:r>
      <w:r w:rsidR="00E84635">
        <w:rPr>
          <w:rFonts w:ascii="Arial" w:hAnsi="Arial" w:cs="Arial"/>
          <w:sz w:val="22"/>
          <w:lang w:val="en-GB"/>
        </w:rPr>
        <w:t>ercentages</w:t>
      </w:r>
      <w:r w:rsidR="00E84635" w:rsidRPr="000132DA">
        <w:rPr>
          <w:rFonts w:ascii="Arial" w:hAnsi="Arial" w:cs="Arial"/>
          <w:sz w:val="22"/>
          <w:lang w:val="en-GB"/>
        </w:rPr>
        <w:t xml:space="preserve"> of patients fulfilling </w:t>
      </w:r>
      <w:r w:rsidR="00E84635">
        <w:rPr>
          <w:rFonts w:ascii="Arial" w:hAnsi="Arial" w:cs="Arial"/>
          <w:sz w:val="22"/>
          <w:lang w:val="en-GB"/>
        </w:rPr>
        <w:t>the primary ASAS definition and three</w:t>
      </w:r>
      <w:r w:rsidR="00E84635" w:rsidRPr="000132DA">
        <w:rPr>
          <w:rFonts w:ascii="Arial" w:hAnsi="Arial" w:cs="Arial"/>
          <w:sz w:val="22"/>
          <w:lang w:val="en-GB"/>
        </w:rPr>
        <w:t xml:space="preserve"> explored </w:t>
      </w:r>
      <w:r w:rsidR="00E84635">
        <w:rPr>
          <w:rFonts w:ascii="Arial" w:hAnsi="Arial" w:cs="Arial"/>
          <w:sz w:val="22"/>
          <w:lang w:val="en-GB"/>
        </w:rPr>
        <w:t>variations,</w:t>
      </w:r>
      <w:r w:rsidR="00E84635" w:rsidRPr="000132DA">
        <w:rPr>
          <w:rFonts w:ascii="Arial" w:hAnsi="Arial" w:cs="Arial"/>
          <w:sz w:val="22"/>
          <w:lang w:val="en-GB"/>
        </w:rPr>
        <w:t xml:space="preserve"> </w:t>
      </w:r>
      <w:r w:rsidR="00E84635">
        <w:rPr>
          <w:rFonts w:ascii="Arial" w:hAnsi="Arial" w:cs="Arial"/>
          <w:sz w:val="22"/>
          <w:lang w:val="en-GB"/>
        </w:rPr>
        <w:t>as well as</w:t>
      </w:r>
      <w:r w:rsidR="00E84635" w:rsidRPr="000132DA">
        <w:rPr>
          <w:rFonts w:ascii="Arial" w:hAnsi="Arial" w:cs="Arial"/>
          <w:sz w:val="22"/>
          <w:lang w:val="en-GB"/>
        </w:rPr>
        <w:t xml:space="preserve"> the individual domains within the definitions</w:t>
      </w:r>
      <w:r w:rsidR="001F791C">
        <w:rPr>
          <w:rFonts w:ascii="Arial" w:hAnsi="Arial" w:cs="Arial"/>
          <w:sz w:val="22"/>
          <w:lang w:val="en-GB"/>
        </w:rPr>
        <w:t>.</w:t>
      </w:r>
    </w:p>
    <w:p w14:paraId="2287C728" w14:textId="77777777" w:rsidR="00E84635" w:rsidRDefault="00E84635" w:rsidP="00BA5BD2">
      <w:pPr>
        <w:spacing w:line="240" w:lineRule="auto"/>
        <w:jc w:val="both"/>
        <w:rPr>
          <w:rFonts w:ascii="Arial" w:hAnsi="Arial" w:cs="Arial"/>
          <w:szCs w:val="20"/>
          <w:lang w:val="en-GB"/>
        </w:rPr>
      </w:pPr>
    </w:p>
    <w:p w14:paraId="5CB76FF3" w14:textId="7858EACC" w:rsidR="003821BF" w:rsidRDefault="00E84635" w:rsidP="00BA5BD2">
      <w:pPr>
        <w:spacing w:line="240" w:lineRule="auto"/>
        <w:jc w:val="both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t>Percentages</w:t>
      </w:r>
      <w:r w:rsidRPr="00795E62">
        <w:rPr>
          <w:rFonts w:ascii="Arial" w:hAnsi="Arial" w:cs="Arial"/>
          <w:szCs w:val="20"/>
          <w:lang w:val="en-GB"/>
        </w:rPr>
        <w:t xml:space="preserve"> of patients fulfilling each individual domain per definition are presented in the respective boxes. For example, </w:t>
      </w:r>
      <w:r w:rsidR="0057172B">
        <w:rPr>
          <w:rFonts w:ascii="Arial" w:hAnsi="Arial" w:cs="Arial"/>
          <w:szCs w:val="20"/>
          <w:lang w:val="en-GB"/>
        </w:rPr>
        <w:t>1</w:t>
      </w:r>
      <w:r w:rsidR="005E7AEB">
        <w:rPr>
          <w:rFonts w:ascii="Arial" w:hAnsi="Arial" w:cs="Arial"/>
          <w:szCs w:val="20"/>
          <w:lang w:val="en-GB"/>
        </w:rPr>
        <w:t>9</w:t>
      </w:r>
      <w:r w:rsidRPr="00795E62">
        <w:rPr>
          <w:rFonts w:ascii="Arial" w:hAnsi="Arial" w:cs="Arial"/>
          <w:szCs w:val="20"/>
          <w:lang w:val="en-GB"/>
        </w:rPr>
        <w:t xml:space="preserve"> of </w:t>
      </w:r>
      <w:r w:rsidR="0057172B">
        <w:rPr>
          <w:rFonts w:ascii="Arial" w:hAnsi="Arial" w:cs="Arial"/>
          <w:szCs w:val="20"/>
          <w:lang w:val="en-GB"/>
        </w:rPr>
        <w:t>1</w:t>
      </w:r>
      <w:r w:rsidR="005E7AEB">
        <w:rPr>
          <w:rFonts w:ascii="Arial" w:hAnsi="Arial" w:cs="Arial"/>
          <w:szCs w:val="20"/>
          <w:lang w:val="en-GB"/>
        </w:rPr>
        <w:t>4</w:t>
      </w:r>
      <w:r w:rsidR="00F235B3">
        <w:rPr>
          <w:rFonts w:ascii="Arial" w:hAnsi="Arial" w:cs="Arial"/>
          <w:szCs w:val="20"/>
          <w:lang w:val="en-GB"/>
        </w:rPr>
        <w:t>5</w:t>
      </w:r>
      <w:r w:rsidRPr="00795E62">
        <w:rPr>
          <w:rFonts w:ascii="Arial" w:hAnsi="Arial" w:cs="Arial"/>
          <w:szCs w:val="20"/>
          <w:lang w:val="en-GB"/>
        </w:rPr>
        <w:t xml:space="preserve"> (</w:t>
      </w:r>
      <w:r w:rsidR="0057172B">
        <w:rPr>
          <w:rFonts w:ascii="Arial" w:hAnsi="Arial" w:cs="Arial"/>
          <w:szCs w:val="20"/>
          <w:lang w:val="en-GB"/>
        </w:rPr>
        <w:t>1</w:t>
      </w:r>
      <w:r w:rsidR="005E7AEB">
        <w:rPr>
          <w:rFonts w:ascii="Arial" w:hAnsi="Arial" w:cs="Arial"/>
          <w:szCs w:val="20"/>
          <w:lang w:val="en-GB"/>
        </w:rPr>
        <w:t>3</w:t>
      </w:r>
      <w:r w:rsidR="0057172B">
        <w:rPr>
          <w:rFonts w:ascii="Arial" w:hAnsi="Arial" w:cs="Arial"/>
          <w:szCs w:val="20"/>
          <w:lang w:val="en-GB"/>
        </w:rPr>
        <w:t>.</w:t>
      </w:r>
      <w:r w:rsidR="00F235B3">
        <w:rPr>
          <w:rFonts w:ascii="Arial" w:hAnsi="Arial" w:cs="Arial"/>
          <w:szCs w:val="20"/>
          <w:lang w:val="en-GB"/>
        </w:rPr>
        <w:t>1</w:t>
      </w:r>
      <w:r w:rsidRPr="00795E62">
        <w:rPr>
          <w:rFonts w:ascii="Arial" w:hAnsi="Arial" w:cs="Arial"/>
          <w:szCs w:val="20"/>
          <w:lang w:val="en-GB"/>
        </w:rPr>
        <w:t xml:space="preserve">%) </w:t>
      </w:r>
      <w:r>
        <w:rPr>
          <w:rFonts w:ascii="Arial" w:hAnsi="Arial" w:cs="Arial"/>
          <w:szCs w:val="20"/>
          <w:lang w:val="en-GB"/>
        </w:rPr>
        <w:t xml:space="preserve">patients </w:t>
      </w:r>
      <w:r w:rsidRPr="00795E62">
        <w:rPr>
          <w:rFonts w:ascii="Arial" w:hAnsi="Arial" w:cs="Arial"/>
          <w:szCs w:val="20"/>
          <w:lang w:val="en-GB"/>
        </w:rPr>
        <w:t xml:space="preserve">fulfilled the ‘treatment failure’ domain in total in the population considered </w:t>
      </w:r>
      <w:r>
        <w:rPr>
          <w:rFonts w:ascii="Arial" w:hAnsi="Arial" w:cs="Arial"/>
          <w:szCs w:val="20"/>
          <w:lang w:val="en-GB"/>
        </w:rPr>
        <w:t>in the</w:t>
      </w:r>
      <w:r w:rsidR="0057172B">
        <w:rPr>
          <w:rFonts w:ascii="Arial" w:hAnsi="Arial" w:cs="Arial"/>
          <w:szCs w:val="20"/>
          <w:lang w:val="en-GB"/>
        </w:rPr>
        <w:t xml:space="preserve"> completer analysis of the</w:t>
      </w:r>
      <w:r>
        <w:rPr>
          <w:rFonts w:ascii="Arial" w:hAnsi="Arial" w:cs="Arial"/>
          <w:szCs w:val="20"/>
          <w:lang w:val="en-GB"/>
        </w:rPr>
        <w:t xml:space="preserve"> primary ASAS definition</w:t>
      </w:r>
      <w:r w:rsidRPr="00795E62">
        <w:rPr>
          <w:rFonts w:ascii="Arial" w:hAnsi="Arial" w:cs="Arial"/>
          <w:szCs w:val="20"/>
          <w:lang w:val="en-GB"/>
        </w:rPr>
        <w:t>, irrespective of the other two domains.</w:t>
      </w:r>
      <w:r w:rsidR="003821BF">
        <w:rPr>
          <w:rFonts w:ascii="Arial" w:hAnsi="Arial" w:cs="Arial"/>
          <w:szCs w:val="20"/>
          <w:lang w:val="en-GB"/>
        </w:rPr>
        <w:t xml:space="preserve"> </w:t>
      </w:r>
      <w:r w:rsidR="00273DA8">
        <w:rPr>
          <w:rFonts w:ascii="Arial" w:hAnsi="Arial" w:cs="Arial"/>
          <w:szCs w:val="20"/>
          <w:lang w:val="en-GB"/>
        </w:rPr>
        <w:lastRenderedPageBreak/>
        <w:t>T</w:t>
      </w:r>
      <w:r w:rsidR="00975542">
        <w:rPr>
          <w:rFonts w:ascii="Arial" w:hAnsi="Arial" w:cs="Arial"/>
          <w:szCs w:val="20"/>
          <w:lang w:val="en-GB"/>
        </w:rPr>
        <w:t>he completer analysis of each definition</w:t>
      </w:r>
      <w:r w:rsidR="00273DA8">
        <w:rPr>
          <w:rFonts w:ascii="Arial" w:hAnsi="Arial" w:cs="Arial"/>
          <w:szCs w:val="20"/>
          <w:lang w:val="en-GB"/>
        </w:rPr>
        <w:t xml:space="preserve"> included</w:t>
      </w:r>
      <w:r w:rsidR="00975542">
        <w:rPr>
          <w:rFonts w:ascii="Arial" w:hAnsi="Arial" w:cs="Arial"/>
          <w:szCs w:val="20"/>
          <w:lang w:val="en-GB"/>
        </w:rPr>
        <w:t xml:space="preserve"> patients with complete data available for every instrument considered in </w:t>
      </w:r>
      <w:r w:rsidR="00273DA8">
        <w:rPr>
          <w:rFonts w:ascii="Arial" w:hAnsi="Arial" w:cs="Arial"/>
          <w:szCs w:val="20"/>
          <w:lang w:val="en-GB"/>
        </w:rPr>
        <w:t>each domain</w:t>
      </w:r>
      <w:r w:rsidR="00975542">
        <w:rPr>
          <w:rFonts w:ascii="Arial" w:hAnsi="Arial" w:cs="Arial"/>
          <w:szCs w:val="20"/>
          <w:lang w:val="en-GB"/>
        </w:rPr>
        <w:t>.</w:t>
      </w:r>
      <w:r w:rsidR="003821BF">
        <w:rPr>
          <w:rFonts w:ascii="Arial" w:hAnsi="Arial" w:cs="Arial"/>
          <w:szCs w:val="20"/>
          <w:lang w:val="en-GB"/>
        </w:rPr>
        <w:t xml:space="preserve"> </w:t>
      </w:r>
      <w:r w:rsidRPr="00795E62">
        <w:rPr>
          <w:rFonts w:ascii="Arial" w:hAnsi="Arial" w:cs="Arial"/>
          <w:szCs w:val="20"/>
          <w:lang w:val="en-GB"/>
        </w:rPr>
        <w:t>Peripheral manifestations included arthritis, enthesitis and dactylitis.</w:t>
      </w:r>
    </w:p>
    <w:p w14:paraId="57611C0D" w14:textId="77777777" w:rsidR="003821BF" w:rsidRDefault="003821BF" w:rsidP="00BA5BD2">
      <w:pPr>
        <w:spacing w:line="240" w:lineRule="auto"/>
        <w:jc w:val="both"/>
        <w:rPr>
          <w:rFonts w:ascii="Arial" w:hAnsi="Arial" w:cs="Arial"/>
          <w:szCs w:val="20"/>
          <w:lang w:val="en-GB"/>
        </w:rPr>
      </w:pPr>
    </w:p>
    <w:p w14:paraId="30D63049" w14:textId="2F9EBC7D" w:rsidR="00414EDE" w:rsidRPr="00795E62" w:rsidRDefault="00E84635" w:rsidP="00BA5BD2">
      <w:pPr>
        <w:spacing w:line="240" w:lineRule="auto"/>
        <w:jc w:val="both"/>
        <w:rPr>
          <w:rFonts w:ascii="Arial" w:hAnsi="Arial" w:cs="Arial"/>
          <w:szCs w:val="20"/>
          <w:lang w:val="en-GB"/>
        </w:rPr>
        <w:sectPr w:rsidR="00414EDE" w:rsidRPr="00795E62" w:rsidSect="00E8463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Arial" w:hAnsi="Arial" w:cs="Arial"/>
          <w:szCs w:val="20"/>
          <w:lang w:val="en-GB"/>
        </w:rPr>
        <w:t xml:space="preserve">ASAS: Assessment of SpondyloArthritis </w:t>
      </w:r>
      <w:r w:rsidR="00F430D5">
        <w:rPr>
          <w:rFonts w:ascii="Arial" w:hAnsi="Arial" w:cs="Arial"/>
          <w:szCs w:val="20"/>
          <w:lang w:val="en-GB"/>
        </w:rPr>
        <w:t>i</w:t>
      </w:r>
      <w:r>
        <w:rPr>
          <w:rFonts w:ascii="Arial" w:hAnsi="Arial" w:cs="Arial"/>
          <w:szCs w:val="20"/>
          <w:lang w:val="en-GB"/>
        </w:rPr>
        <w:t xml:space="preserve">nternational Society; ASAS-HI: </w:t>
      </w:r>
      <w:r w:rsidRPr="00795E62">
        <w:rPr>
          <w:rFonts w:ascii="Arial" w:hAnsi="Arial" w:cs="Arial"/>
          <w:szCs w:val="20"/>
          <w:lang w:val="en-GB"/>
        </w:rPr>
        <w:t>A</w:t>
      </w:r>
      <w:r>
        <w:rPr>
          <w:rFonts w:ascii="Arial" w:hAnsi="Arial" w:cs="Arial"/>
          <w:szCs w:val="20"/>
          <w:lang w:val="en-GB"/>
        </w:rPr>
        <w:t xml:space="preserve">SAS-Health Index; ASDAS: </w:t>
      </w:r>
      <w:r w:rsidRPr="00795E62">
        <w:rPr>
          <w:rFonts w:ascii="Arial" w:hAnsi="Arial" w:cs="Arial"/>
          <w:szCs w:val="20"/>
          <w:lang w:val="en-GB"/>
        </w:rPr>
        <w:t>Axial Spondyloarthritis</w:t>
      </w:r>
      <w:r>
        <w:rPr>
          <w:rFonts w:ascii="Arial" w:hAnsi="Arial" w:cs="Arial"/>
          <w:szCs w:val="20"/>
          <w:lang w:val="en-GB"/>
        </w:rPr>
        <w:t xml:space="preserve"> Disease Activity Score;</w:t>
      </w:r>
      <w:r w:rsidRPr="00795E62">
        <w:rPr>
          <w:rFonts w:ascii="Arial" w:hAnsi="Arial" w:cs="Arial"/>
          <w:szCs w:val="20"/>
          <w:lang w:val="en-GB"/>
        </w:rPr>
        <w:t xml:space="preserve"> </w:t>
      </w:r>
      <w:r>
        <w:rPr>
          <w:rFonts w:ascii="Arial" w:hAnsi="Arial" w:cs="Arial"/>
          <w:szCs w:val="20"/>
          <w:lang w:val="en-GB"/>
        </w:rPr>
        <w:t xml:space="preserve">bDMARD: </w:t>
      </w:r>
      <w:r w:rsidRPr="00795E62">
        <w:rPr>
          <w:rFonts w:ascii="Arial" w:hAnsi="Arial" w:cs="Arial"/>
          <w:szCs w:val="20"/>
          <w:lang w:val="en-GB"/>
        </w:rPr>
        <w:t>biological disease</w:t>
      </w:r>
      <w:r w:rsidR="00050E3E">
        <w:rPr>
          <w:rFonts w:ascii="Arial" w:hAnsi="Arial" w:cs="Arial"/>
          <w:szCs w:val="20"/>
          <w:lang w:val="en-GB"/>
        </w:rPr>
        <w:t>-</w:t>
      </w:r>
      <w:r>
        <w:rPr>
          <w:rFonts w:ascii="Arial" w:hAnsi="Arial" w:cs="Arial"/>
          <w:szCs w:val="20"/>
          <w:lang w:val="en-GB"/>
        </w:rPr>
        <w:t>modifying anti-rheumatic drug; BSA: psoriasis body surface area; CRP: C-reactive protein; HRQoL: health-related quality of life;</w:t>
      </w:r>
      <w:r w:rsidRPr="00795E62">
        <w:rPr>
          <w:rFonts w:ascii="Arial" w:hAnsi="Arial" w:cs="Arial"/>
          <w:szCs w:val="20"/>
          <w:lang w:val="en-GB"/>
        </w:rPr>
        <w:t xml:space="preserve"> </w:t>
      </w:r>
      <w:r>
        <w:rPr>
          <w:rFonts w:ascii="Arial" w:hAnsi="Arial" w:cs="Arial"/>
          <w:szCs w:val="20"/>
          <w:lang w:val="en-GB"/>
        </w:rPr>
        <w:t xml:space="preserve">MoA: </w:t>
      </w:r>
      <w:r w:rsidRPr="00795E62">
        <w:rPr>
          <w:rFonts w:ascii="Arial" w:hAnsi="Arial" w:cs="Arial"/>
          <w:szCs w:val="20"/>
          <w:lang w:val="en-GB"/>
        </w:rPr>
        <w:t>mode</w:t>
      </w:r>
      <w:r>
        <w:rPr>
          <w:rFonts w:ascii="Arial" w:hAnsi="Arial" w:cs="Arial"/>
          <w:szCs w:val="20"/>
          <w:lang w:val="en-GB"/>
        </w:rPr>
        <w:t xml:space="preserve"> of action;</w:t>
      </w:r>
      <w:r w:rsidRPr="00795E62">
        <w:rPr>
          <w:rFonts w:ascii="Arial" w:hAnsi="Arial" w:cs="Arial"/>
          <w:szCs w:val="20"/>
          <w:lang w:val="en-GB"/>
        </w:rPr>
        <w:t xml:space="preserve"> PhG</w:t>
      </w:r>
      <w:r>
        <w:rPr>
          <w:rFonts w:ascii="Arial" w:hAnsi="Arial" w:cs="Arial"/>
          <w:szCs w:val="20"/>
          <w:lang w:val="en-GB"/>
        </w:rPr>
        <w:t xml:space="preserve">A: physician global assessment; PtGA: patient global assessment; SF-36 PCS: </w:t>
      </w:r>
      <w:r w:rsidRPr="00795E62">
        <w:rPr>
          <w:rFonts w:ascii="Arial" w:hAnsi="Arial" w:cs="Arial"/>
          <w:szCs w:val="20"/>
          <w:lang w:val="en-GB"/>
        </w:rPr>
        <w:t>36-Item Short Form Health Survey Physical Component Summary</w:t>
      </w:r>
      <w:r>
        <w:rPr>
          <w:rFonts w:ascii="Arial" w:hAnsi="Arial" w:cs="Arial"/>
          <w:szCs w:val="20"/>
          <w:lang w:val="en-GB"/>
        </w:rPr>
        <w:t>;</w:t>
      </w:r>
      <w:r w:rsidRPr="00795E62">
        <w:rPr>
          <w:rFonts w:ascii="Arial" w:hAnsi="Arial" w:cs="Arial"/>
          <w:szCs w:val="20"/>
          <w:lang w:val="en-GB"/>
        </w:rPr>
        <w:t xml:space="preserve"> </w:t>
      </w:r>
      <w:proofErr w:type="spellStart"/>
      <w:r>
        <w:rPr>
          <w:rFonts w:ascii="Arial" w:hAnsi="Arial" w:cs="Arial"/>
          <w:szCs w:val="20"/>
          <w:lang w:val="en-GB"/>
        </w:rPr>
        <w:t>tsDMARD</w:t>
      </w:r>
      <w:proofErr w:type="spellEnd"/>
      <w:r>
        <w:rPr>
          <w:rFonts w:ascii="Arial" w:hAnsi="Arial" w:cs="Arial"/>
          <w:szCs w:val="20"/>
          <w:lang w:val="en-GB"/>
        </w:rPr>
        <w:t>: targeted synthetic DMARD.</w:t>
      </w:r>
    </w:p>
    <w:p w14:paraId="52EC4F5F" w14:textId="300ABB33" w:rsidR="001F25CC" w:rsidRDefault="001F25CC" w:rsidP="00BA5BD2">
      <w:pPr>
        <w:spacing w:line="240" w:lineRule="auto"/>
        <w:jc w:val="both"/>
        <w:rPr>
          <w:rFonts w:ascii="Arial" w:hAnsi="Arial" w:cs="Arial"/>
          <w:sz w:val="22"/>
          <w:lang w:val="en-GB"/>
        </w:rPr>
      </w:pPr>
      <w:r>
        <w:rPr>
          <w:rFonts w:ascii="Arial" w:hAnsi="Arial" w:cs="Arial"/>
          <w:b/>
          <w:i/>
          <w:sz w:val="22"/>
          <w:lang w:val="en-GB"/>
        </w:rPr>
        <w:lastRenderedPageBreak/>
        <w:t xml:space="preserve">Supplementary </w:t>
      </w:r>
      <w:r w:rsidRPr="000132DA">
        <w:rPr>
          <w:rFonts w:ascii="Arial" w:hAnsi="Arial" w:cs="Arial"/>
          <w:b/>
          <w:i/>
          <w:sz w:val="22"/>
          <w:lang w:val="en-GB"/>
        </w:rPr>
        <w:t xml:space="preserve">Table </w:t>
      </w:r>
      <w:r>
        <w:rPr>
          <w:rFonts w:ascii="Arial" w:hAnsi="Arial" w:cs="Arial"/>
          <w:b/>
          <w:i/>
          <w:sz w:val="22"/>
          <w:lang w:val="en-GB"/>
        </w:rPr>
        <w:t>S2</w:t>
      </w:r>
      <w:r w:rsidRPr="000132DA">
        <w:rPr>
          <w:rFonts w:ascii="Arial" w:hAnsi="Arial" w:cs="Arial"/>
          <w:b/>
          <w:i/>
          <w:sz w:val="22"/>
          <w:lang w:val="en-GB"/>
        </w:rPr>
        <w:t xml:space="preserve">. </w:t>
      </w:r>
      <w:r w:rsidR="00481EB2">
        <w:rPr>
          <w:rFonts w:ascii="Arial" w:hAnsi="Arial" w:cs="Arial"/>
          <w:bCs/>
          <w:iCs/>
          <w:sz w:val="22"/>
          <w:lang w:val="en-GB"/>
        </w:rPr>
        <w:t xml:space="preserve">Sensitivity analysis: </w:t>
      </w:r>
      <w:r w:rsidR="003B568A">
        <w:rPr>
          <w:rFonts w:ascii="Arial" w:hAnsi="Arial" w:cs="Arial"/>
          <w:bCs/>
          <w:iCs/>
          <w:sz w:val="22"/>
          <w:lang w:val="en-GB"/>
        </w:rPr>
        <w:t xml:space="preserve">Completer analysis of the </w:t>
      </w:r>
      <w:r w:rsidR="003B568A">
        <w:rPr>
          <w:rFonts w:ascii="Arial" w:hAnsi="Arial" w:cs="Arial"/>
          <w:sz w:val="22"/>
          <w:lang w:val="en-GB"/>
        </w:rPr>
        <w:t>d</w:t>
      </w:r>
      <w:r w:rsidRPr="000132DA">
        <w:rPr>
          <w:rFonts w:ascii="Arial" w:hAnsi="Arial" w:cs="Arial"/>
          <w:sz w:val="22"/>
          <w:lang w:val="en-GB"/>
        </w:rPr>
        <w:t xml:space="preserve">emographic </w:t>
      </w:r>
      <w:r>
        <w:rPr>
          <w:rFonts w:ascii="Arial" w:hAnsi="Arial" w:cs="Arial"/>
          <w:sz w:val="22"/>
          <w:lang w:val="en-GB"/>
        </w:rPr>
        <w:t xml:space="preserve">and disease </w:t>
      </w:r>
      <w:r w:rsidRPr="000132DA">
        <w:rPr>
          <w:rFonts w:ascii="Arial" w:hAnsi="Arial" w:cs="Arial"/>
          <w:sz w:val="22"/>
          <w:lang w:val="en-GB"/>
        </w:rPr>
        <w:t xml:space="preserve">characteristics of patients in the </w:t>
      </w:r>
      <w:r>
        <w:rPr>
          <w:rFonts w:ascii="Arial" w:hAnsi="Arial" w:cs="Arial"/>
          <w:sz w:val="22"/>
          <w:lang w:val="en-GB"/>
        </w:rPr>
        <w:t>D2M</w:t>
      </w:r>
      <w:r w:rsidRPr="000132DA">
        <w:rPr>
          <w:rFonts w:ascii="Arial" w:hAnsi="Arial" w:cs="Arial"/>
          <w:sz w:val="22"/>
          <w:lang w:val="en-GB"/>
        </w:rPr>
        <w:t xml:space="preserve"> and non-</w:t>
      </w:r>
      <w:r>
        <w:rPr>
          <w:rFonts w:ascii="Arial" w:hAnsi="Arial" w:cs="Arial"/>
          <w:sz w:val="22"/>
          <w:lang w:val="en-GB"/>
        </w:rPr>
        <w:t>D2M</w:t>
      </w:r>
      <w:r w:rsidRPr="000132DA">
        <w:rPr>
          <w:rFonts w:ascii="Arial" w:hAnsi="Arial" w:cs="Arial"/>
          <w:sz w:val="22"/>
          <w:lang w:val="en-GB"/>
        </w:rPr>
        <w:t xml:space="preserve"> groups per definition</w:t>
      </w:r>
    </w:p>
    <w:p w14:paraId="6BDCD76B" w14:textId="77777777" w:rsidR="00A973BF" w:rsidRPr="000132DA" w:rsidRDefault="00A973BF" w:rsidP="00BA5BD2">
      <w:pPr>
        <w:spacing w:line="240" w:lineRule="auto"/>
        <w:jc w:val="both"/>
        <w:rPr>
          <w:rFonts w:ascii="Arial" w:hAnsi="Arial" w:cs="Arial"/>
          <w:sz w:val="22"/>
          <w:lang w:val="en-GB"/>
        </w:rPr>
      </w:pPr>
    </w:p>
    <w:tbl>
      <w:tblPr>
        <w:tblStyle w:val="TableGrid"/>
        <w:tblW w:w="13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2117"/>
        <w:gridCol w:w="955"/>
        <w:gridCol w:w="955"/>
        <w:gridCol w:w="958"/>
        <w:gridCol w:w="955"/>
        <w:gridCol w:w="956"/>
        <w:gridCol w:w="959"/>
        <w:gridCol w:w="956"/>
        <w:gridCol w:w="956"/>
        <w:gridCol w:w="959"/>
        <w:gridCol w:w="956"/>
        <w:gridCol w:w="956"/>
        <w:gridCol w:w="957"/>
        <w:gridCol w:w="10"/>
      </w:tblGrid>
      <w:tr w:rsidR="001F25CC" w:rsidRPr="00E3286D" w14:paraId="444E5A16" w14:textId="77777777" w:rsidTr="005F65E0">
        <w:trPr>
          <w:trHeight w:val="223"/>
        </w:trPr>
        <w:tc>
          <w:tcPr>
            <w:tcW w:w="21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ADC873" w14:textId="77777777" w:rsidR="001F25CC" w:rsidRPr="004B686F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Variable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FD4EA" w14:textId="77777777" w:rsidR="001F25CC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Primary ASAS definition</w:t>
            </w:r>
          </w:p>
          <w:p w14:paraId="3AC81FDA" w14:textId="77777777" w:rsidR="001F25CC" w:rsidRPr="004B686F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(cumulative</w:t>
            </w:r>
            <w:r w:rsidRPr="004B686F">
              <w:rPr>
                <w:rFonts w:ascii="Arial" w:hAnsi="Arial" w:cs="Arial"/>
                <w:b/>
                <w:bCs/>
                <w:szCs w:val="20"/>
                <w:vertAlign w:val="superscript"/>
                <w:lang w:val="en-GB"/>
              </w:rPr>
              <w:t>†</w:t>
            </w: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)</w:t>
            </w:r>
          </w:p>
          <w:p w14:paraId="2A7AB800" w14:textId="5602846B" w:rsidR="001F25CC" w:rsidRPr="004B686F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n=14</w:t>
            </w:r>
            <w:r w:rsidR="005A3751">
              <w:rPr>
                <w:rFonts w:ascii="Arial" w:hAnsi="Arial" w:cs="Arial"/>
                <w:b/>
                <w:bCs/>
                <w:szCs w:val="20"/>
                <w:lang w:val="en-GB"/>
              </w:rPr>
              <w:t>5</w:t>
            </w:r>
          </w:p>
        </w:tc>
        <w:tc>
          <w:tcPr>
            <w:tcW w:w="28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F1AE9E" w14:textId="77777777" w:rsidR="001F25CC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</w:t>
            </w: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A </w:t>
            </w:r>
          </w:p>
          <w:p w14:paraId="12C4BC57" w14:textId="77777777" w:rsidR="001F25CC" w:rsidRPr="004B686F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(high disease activity)</w:t>
            </w:r>
          </w:p>
          <w:p w14:paraId="207A2063" w14:textId="21AAA73C" w:rsidR="001F25CC" w:rsidRPr="004B686F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n=21</w:t>
            </w:r>
            <w:r w:rsidR="005A3751">
              <w:rPr>
                <w:rFonts w:ascii="Arial" w:hAnsi="Arial" w:cs="Arial"/>
                <w:b/>
                <w:bCs/>
                <w:szCs w:val="20"/>
                <w:lang w:val="en-GB"/>
              </w:rPr>
              <w:t>6</w:t>
            </w:r>
          </w:p>
        </w:tc>
        <w:tc>
          <w:tcPr>
            <w:tcW w:w="28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93416" w14:textId="77777777" w:rsidR="001F25CC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</w:t>
            </w: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B </w:t>
            </w:r>
          </w:p>
          <w:p w14:paraId="158FD35C" w14:textId="77777777" w:rsidR="001F25CC" w:rsidRPr="004B686F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(signs of active disease)</w:t>
            </w:r>
          </w:p>
          <w:p w14:paraId="49AC4012" w14:textId="31586627" w:rsidR="001F25CC" w:rsidRPr="004B686F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n=18</w:t>
            </w:r>
            <w:r w:rsidR="005A3751">
              <w:rPr>
                <w:rFonts w:ascii="Arial" w:hAnsi="Arial" w:cs="Arial"/>
                <w:b/>
                <w:bCs/>
                <w:szCs w:val="20"/>
                <w:lang w:val="en-GB"/>
              </w:rPr>
              <w:t>5</w:t>
            </w:r>
          </w:p>
        </w:tc>
        <w:tc>
          <w:tcPr>
            <w:tcW w:w="28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2CF99" w14:textId="77777777" w:rsidR="001F25CC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</w:t>
            </w: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C </w:t>
            </w:r>
          </w:p>
          <w:p w14:paraId="0283115A" w14:textId="77777777" w:rsidR="001F25CC" w:rsidRPr="004B686F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(reduced HRQoL)</w:t>
            </w:r>
          </w:p>
          <w:p w14:paraId="793D6B67" w14:textId="509879D1" w:rsidR="001F25CC" w:rsidRPr="004B686F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n=15</w:t>
            </w:r>
            <w:r w:rsidR="005A3751">
              <w:rPr>
                <w:rFonts w:ascii="Arial" w:hAnsi="Arial" w:cs="Arial"/>
                <w:b/>
                <w:bCs/>
                <w:szCs w:val="20"/>
                <w:lang w:val="en-GB"/>
              </w:rPr>
              <w:t>5</w:t>
            </w:r>
          </w:p>
        </w:tc>
      </w:tr>
      <w:tr w:rsidR="001F25CC" w:rsidRPr="000478F5" w14:paraId="73F4F93F" w14:textId="77777777" w:rsidTr="005F65E0">
        <w:trPr>
          <w:gridAfter w:val="1"/>
          <w:wAfter w:w="10" w:type="dxa"/>
          <w:trHeight w:val="223"/>
        </w:trPr>
        <w:tc>
          <w:tcPr>
            <w:tcW w:w="211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0CE2DEBA" w14:textId="77777777" w:rsidR="001F25CC" w:rsidRPr="004B686F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74C26" w14:textId="77777777" w:rsidR="001F25CC" w:rsidRPr="004B686F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+ n=16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1520E" w14:textId="647FAC12" w:rsidR="001F25CC" w:rsidRPr="004B686F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- n=1</w:t>
            </w:r>
            <w:r w:rsidR="00194EDE">
              <w:rPr>
                <w:rFonts w:ascii="Arial" w:hAnsi="Arial" w:cs="Arial"/>
                <w:b/>
                <w:bCs/>
                <w:szCs w:val="20"/>
                <w:lang w:val="en-GB"/>
              </w:rPr>
              <w:t>2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35AD7D" w14:textId="77777777" w:rsidR="001F25CC" w:rsidRPr="004B686F" w:rsidRDefault="001F25CC" w:rsidP="00BA5BD2">
            <w:pPr>
              <w:rPr>
                <w:rFonts w:ascii="Arial" w:hAnsi="Arial" w:cs="Arial"/>
                <w:b/>
                <w:i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i/>
                <w:szCs w:val="20"/>
                <w:lang w:val="en-GB"/>
              </w:rPr>
              <w:t>p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D7C6A" w14:textId="77777777" w:rsidR="001F25CC" w:rsidRPr="004B686F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+ n=2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AAA67B" w14:textId="68F733DB" w:rsidR="001F25CC" w:rsidRPr="004B686F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- n=19</w:t>
            </w:r>
            <w:r w:rsidR="003A6384">
              <w:rPr>
                <w:rFonts w:ascii="Arial" w:hAnsi="Arial" w:cs="Arial"/>
                <w:b/>
                <w:bCs/>
                <w:szCs w:val="20"/>
                <w:lang w:val="en-GB"/>
              </w:rPr>
              <w:t>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18A75" w14:textId="77777777" w:rsidR="001F25CC" w:rsidRPr="004B686F" w:rsidRDefault="001F25CC" w:rsidP="00BA5BD2">
            <w:pPr>
              <w:rPr>
                <w:rFonts w:ascii="Arial" w:hAnsi="Arial" w:cs="Arial"/>
                <w:b/>
                <w:i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i/>
                <w:szCs w:val="20"/>
                <w:lang w:val="en-GB"/>
              </w:rPr>
              <w:t>p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9992C" w14:textId="77777777" w:rsidR="001F25CC" w:rsidRPr="004B686F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+ </w:t>
            </w:r>
          </w:p>
          <w:p w14:paraId="4CA611B0" w14:textId="77777777" w:rsidR="001F25CC" w:rsidRPr="004B686F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n=6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16B93" w14:textId="0DA7A209" w:rsidR="001F25CC" w:rsidRPr="004B686F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- n=1</w:t>
            </w:r>
            <w:r w:rsidR="006B13F2">
              <w:rPr>
                <w:rFonts w:ascii="Arial" w:hAnsi="Arial" w:cs="Arial"/>
                <w:b/>
                <w:bCs/>
                <w:szCs w:val="20"/>
                <w:lang w:val="en-GB"/>
              </w:rPr>
              <w:t>79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8A9B0" w14:textId="77777777" w:rsidR="001F25CC" w:rsidRPr="004B686F" w:rsidRDefault="001F25CC" w:rsidP="00BA5BD2">
            <w:pPr>
              <w:rPr>
                <w:rFonts w:ascii="Arial" w:hAnsi="Arial" w:cs="Arial"/>
                <w:b/>
                <w:i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i/>
                <w:szCs w:val="20"/>
                <w:lang w:val="en-GB"/>
              </w:rPr>
              <w:t>p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E2A31F" w14:textId="77777777" w:rsidR="001F25CC" w:rsidRPr="004B686F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+ n=13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8C277" w14:textId="51F6F9EB" w:rsidR="001F25CC" w:rsidRPr="004B686F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4B686F">
              <w:rPr>
                <w:rFonts w:ascii="Arial" w:hAnsi="Arial" w:cs="Arial"/>
                <w:b/>
                <w:bCs/>
                <w:szCs w:val="20"/>
                <w:lang w:val="en-GB"/>
              </w:rPr>
              <w:t>- n=14</w:t>
            </w:r>
            <w:r w:rsidR="00186F67">
              <w:rPr>
                <w:rFonts w:ascii="Arial" w:hAnsi="Arial" w:cs="Arial"/>
                <w:b/>
                <w:bCs/>
                <w:szCs w:val="20"/>
                <w:lang w:val="en-GB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691FC6" w14:textId="77777777" w:rsidR="001F25CC" w:rsidRPr="004B686F" w:rsidRDefault="001F25CC" w:rsidP="00BA5BD2">
            <w:pPr>
              <w:rPr>
                <w:rFonts w:ascii="Arial" w:hAnsi="Arial" w:cs="Arial"/>
                <w:b/>
                <w:i/>
                <w:szCs w:val="20"/>
                <w:lang w:val="en-GB"/>
              </w:rPr>
            </w:pPr>
            <w:r w:rsidRPr="004B686F">
              <w:rPr>
                <w:rFonts w:ascii="Arial" w:hAnsi="Arial" w:cs="Arial"/>
                <w:b/>
                <w:bCs/>
                <w:i/>
                <w:szCs w:val="20"/>
                <w:lang w:val="en-GB"/>
              </w:rPr>
              <w:t>p</w:t>
            </w:r>
          </w:p>
        </w:tc>
      </w:tr>
      <w:tr w:rsidR="001F25CC" w:rsidRPr="000478F5" w14:paraId="1C0B241F" w14:textId="77777777" w:rsidTr="00590F38">
        <w:trPr>
          <w:gridAfter w:val="1"/>
          <w:wAfter w:w="10" w:type="dxa"/>
          <w:trHeight w:val="223"/>
        </w:trPr>
        <w:tc>
          <w:tcPr>
            <w:tcW w:w="211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hideMark/>
          </w:tcPr>
          <w:p w14:paraId="180ACBB8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bCs/>
                <w:szCs w:val="20"/>
                <w:lang w:val="en-GB"/>
              </w:rPr>
              <w:t>Female sex, n (%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154A3BA3" w14:textId="77777777" w:rsidR="00194EDE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10</w:t>
            </w:r>
          </w:p>
          <w:p w14:paraId="7135FF9F" w14:textId="689E204E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62.5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111F35BA" w14:textId="77777777" w:rsidR="00194EDE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5</w:t>
            </w:r>
            <w:r w:rsidR="00194EDE">
              <w:rPr>
                <w:rFonts w:ascii="Arial" w:hAnsi="Arial" w:cs="Arial"/>
                <w:szCs w:val="20"/>
                <w:lang w:val="en-GB"/>
              </w:rPr>
              <w:t>4</w:t>
            </w:r>
          </w:p>
          <w:p w14:paraId="3F9C764A" w14:textId="04DC43BC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</w:t>
            </w:r>
            <w:r w:rsidR="00194EDE">
              <w:rPr>
                <w:rFonts w:ascii="Arial" w:hAnsi="Arial" w:cs="Arial"/>
                <w:szCs w:val="20"/>
                <w:lang w:val="en-GB"/>
              </w:rPr>
              <w:t>41.9</w:t>
            </w:r>
            <w:r w:rsidRPr="004B686F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7072D4B7" w14:textId="49DF4F8D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0.1</w:t>
            </w:r>
            <w:r w:rsidR="00194EDE">
              <w:rPr>
                <w:rFonts w:ascii="Arial" w:hAnsi="Arial" w:cs="Arial"/>
                <w:szCs w:val="20"/>
                <w:lang w:val="en-GB"/>
              </w:rPr>
              <w:t>2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343E4848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12</w:t>
            </w:r>
          </w:p>
          <w:p w14:paraId="00575689" w14:textId="1A9DD698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57.1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3E84B62A" w14:textId="77777777" w:rsidR="001F25CC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3</w:t>
            </w:r>
          </w:p>
          <w:p w14:paraId="319F8888" w14:textId="24E82C03" w:rsidR="003A6384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2.6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50459D2D" w14:textId="1D374D1E" w:rsidR="001F25CC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20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19ABB26C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</w:t>
            </w:r>
          </w:p>
          <w:p w14:paraId="6AE8A25D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66.7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60C57508" w14:textId="1227ADE5" w:rsidR="006B13F2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7</w:t>
            </w:r>
          </w:p>
          <w:p w14:paraId="79A9AE69" w14:textId="447DBA2E" w:rsidR="006B13F2" w:rsidRPr="004B686F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3.0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7D94F03F" w14:textId="77B67250" w:rsidR="001F25CC" w:rsidRPr="004B686F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41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37CE1C7B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9</w:t>
            </w:r>
          </w:p>
          <w:p w14:paraId="55D195B3" w14:textId="20675900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69.2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0B3E23FD" w14:textId="77777777" w:rsidR="001F25CC" w:rsidRDefault="00186F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8</w:t>
            </w:r>
          </w:p>
          <w:p w14:paraId="6468D4C2" w14:textId="162830FF" w:rsidR="00186F67" w:rsidRPr="004B686F" w:rsidRDefault="00186F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0.8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24B7036D" w14:textId="079FF347" w:rsidR="001F25CC" w:rsidRPr="004B686F" w:rsidRDefault="00186F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5</w:t>
            </w:r>
          </w:p>
        </w:tc>
      </w:tr>
      <w:tr w:rsidR="001F25CC" w:rsidRPr="000478F5" w14:paraId="6F9E4F6D" w14:textId="77777777" w:rsidTr="00590F38">
        <w:trPr>
          <w:gridAfter w:val="1"/>
          <w:wAfter w:w="10" w:type="dxa"/>
          <w:trHeight w:val="223"/>
        </w:trPr>
        <w:tc>
          <w:tcPr>
            <w:tcW w:w="21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72758396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bCs/>
                <w:szCs w:val="20"/>
                <w:lang w:val="en-GB"/>
              </w:rPr>
              <w:t>Age, years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323BEA8" w14:textId="77777777" w:rsidR="001F25CC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4.2</w:t>
            </w:r>
          </w:p>
          <w:p w14:paraId="214618E4" w14:textId="40DD038B" w:rsidR="001072BC" w:rsidRPr="004B686F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3.0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2892EDD" w14:textId="6C7F1ABF" w:rsidR="001F25CC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2.</w:t>
            </w:r>
            <w:r w:rsidR="00A63F82">
              <w:rPr>
                <w:rFonts w:ascii="Arial" w:hAnsi="Arial" w:cs="Arial"/>
                <w:szCs w:val="20"/>
                <w:lang w:val="en-GB"/>
              </w:rPr>
              <w:t>0</w:t>
            </w:r>
          </w:p>
          <w:p w14:paraId="19359F00" w14:textId="44F370B1" w:rsidR="001072BC" w:rsidRPr="004B686F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3.5)</w:t>
            </w:r>
          </w:p>
        </w:tc>
        <w:tc>
          <w:tcPr>
            <w:tcW w:w="9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9217102" w14:textId="01A73E94" w:rsidR="001F25CC" w:rsidRPr="004B686F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54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8669141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52.1</w:t>
            </w:r>
          </w:p>
          <w:p w14:paraId="52F9216F" w14:textId="2A8E83E4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13.3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B3E5E5D" w14:textId="77777777" w:rsidR="001F25CC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2.1</w:t>
            </w:r>
          </w:p>
          <w:p w14:paraId="3A8472A5" w14:textId="662B1A4F" w:rsidR="003A6384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3.7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62EFD2F" w14:textId="69DFB4D3" w:rsidR="001F25CC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99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9B6AC35" w14:textId="667A01DC" w:rsidR="0094021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5</w:t>
            </w:r>
            <w:r w:rsidR="0094021C">
              <w:rPr>
                <w:rFonts w:ascii="Arial" w:hAnsi="Arial" w:cs="Arial"/>
                <w:szCs w:val="20"/>
                <w:lang w:val="en-GB"/>
              </w:rPr>
              <w:t>7.9</w:t>
            </w:r>
          </w:p>
          <w:p w14:paraId="53B3B45D" w14:textId="2DF42185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9.9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E87AF1A" w14:textId="77777777" w:rsidR="001F25CC" w:rsidRDefault="0094021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2.4</w:t>
            </w:r>
          </w:p>
          <w:p w14:paraId="301B27C8" w14:textId="17467D00" w:rsidR="0094021C" w:rsidRPr="004B686F" w:rsidRDefault="0094021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3.5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CD1EEE3" w14:textId="1489AC8F" w:rsidR="001F25CC" w:rsidRPr="004B686F" w:rsidRDefault="0094021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3</w:t>
            </w:r>
            <w:r w:rsidR="00A63F82">
              <w:rPr>
                <w:rFonts w:ascii="Arial" w:hAnsi="Arial" w:cs="Arial"/>
                <w:szCs w:val="20"/>
                <w:lang w:val="en-GB"/>
              </w:rPr>
              <w:t>2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C3B3557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52.8</w:t>
            </w:r>
          </w:p>
          <w:p w14:paraId="3CC63C07" w14:textId="636386E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14.0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13B1758" w14:textId="77777777" w:rsidR="001F25CC" w:rsidRDefault="00DA4A99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1.9</w:t>
            </w:r>
          </w:p>
          <w:p w14:paraId="1BF9AFE9" w14:textId="7A59D600" w:rsidR="00DA4A99" w:rsidRPr="004B686F" w:rsidRDefault="00DA4A99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3.2)</w:t>
            </w:r>
          </w:p>
        </w:tc>
        <w:tc>
          <w:tcPr>
            <w:tcW w:w="95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4DE4F8A" w14:textId="103763E9" w:rsidR="001F25CC" w:rsidRPr="004C0A7A" w:rsidRDefault="00DA4A99" w:rsidP="00BA5BD2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82</w:t>
            </w:r>
          </w:p>
        </w:tc>
      </w:tr>
      <w:tr w:rsidR="001F25CC" w:rsidRPr="000478F5" w14:paraId="49CE72E9" w14:textId="77777777" w:rsidTr="00590F38">
        <w:trPr>
          <w:gridAfter w:val="1"/>
          <w:wAfter w:w="10" w:type="dxa"/>
          <w:trHeight w:val="223"/>
        </w:trPr>
        <w:tc>
          <w:tcPr>
            <w:tcW w:w="21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2759F0D3" w14:textId="77777777" w:rsidR="001F25CC" w:rsidRDefault="001F25CC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 w:rsidRPr="004B686F">
              <w:rPr>
                <w:rFonts w:ascii="Arial" w:hAnsi="Arial" w:cs="Arial"/>
                <w:bCs/>
                <w:szCs w:val="20"/>
                <w:lang w:val="en-GB"/>
              </w:rPr>
              <w:t>Higher education</w:t>
            </w:r>
            <w:r>
              <w:rPr>
                <w:rFonts w:ascii="Arial" w:hAnsi="Arial" w:cs="Arial"/>
                <w:bCs/>
                <w:szCs w:val="20"/>
                <w:lang w:val="en-GB"/>
              </w:rPr>
              <w:t>,</w:t>
            </w:r>
          </w:p>
          <w:p w14:paraId="40789B9B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bCs/>
                <w:szCs w:val="20"/>
                <w:lang w:val="en-GB"/>
              </w:rPr>
              <w:t>n (%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8D0C90E" w14:textId="77777777" w:rsidR="001F25CC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</w:t>
            </w:r>
          </w:p>
          <w:p w14:paraId="6DF651B0" w14:textId="393F82E3" w:rsidR="00194EDE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3.8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E23386B" w14:textId="77777777" w:rsidR="001F25CC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1</w:t>
            </w:r>
          </w:p>
          <w:p w14:paraId="1DA8B89D" w14:textId="755D6B85" w:rsidR="00194EDE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39.5)</w:t>
            </w:r>
          </w:p>
        </w:tc>
        <w:tc>
          <w:tcPr>
            <w:tcW w:w="9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CBF1342" w14:textId="64EDB649" w:rsidR="001F25CC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75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AF228A4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7</w:t>
            </w:r>
          </w:p>
          <w:p w14:paraId="7952BBF7" w14:textId="5B2B65ED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36.8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C9DA5B0" w14:textId="77777777" w:rsidR="001F25CC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2</w:t>
            </w:r>
          </w:p>
          <w:p w14:paraId="7601EFA2" w14:textId="447B3485" w:rsidR="003A6384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37.3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3531243" w14:textId="5719C9BE" w:rsidR="001F25CC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97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360BD2A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2</w:t>
            </w:r>
          </w:p>
          <w:p w14:paraId="64F06A48" w14:textId="1666DE09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33.3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107FA39" w14:textId="77777777" w:rsidR="001F25CC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2</w:t>
            </w:r>
          </w:p>
          <w:p w14:paraId="762A331B" w14:textId="277C2439" w:rsidR="006B13F2" w:rsidRPr="004B686F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38.8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BF782AD" w14:textId="5771D923" w:rsidR="001F25CC" w:rsidRPr="004B686F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00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AF2EFE6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6</w:t>
            </w:r>
          </w:p>
          <w:p w14:paraId="715D0807" w14:textId="08F85C20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46.2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868814C" w14:textId="77777777" w:rsidR="001F25CC" w:rsidRDefault="00680B5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5</w:t>
            </w:r>
          </w:p>
          <w:p w14:paraId="1909E4F0" w14:textId="125BDA14" w:rsidR="00680B5A" w:rsidRPr="004B686F" w:rsidRDefault="00680B5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38.7)</w:t>
            </w:r>
          </w:p>
        </w:tc>
        <w:tc>
          <w:tcPr>
            <w:tcW w:w="95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BA09059" w14:textId="1CF40B18" w:rsidR="001F25CC" w:rsidRPr="004B686F" w:rsidRDefault="00680B5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60</w:t>
            </w:r>
          </w:p>
        </w:tc>
      </w:tr>
      <w:tr w:rsidR="001F25CC" w:rsidRPr="000478F5" w14:paraId="0E1CEFE8" w14:textId="77777777" w:rsidTr="00590F38">
        <w:trPr>
          <w:gridAfter w:val="1"/>
          <w:wAfter w:w="10" w:type="dxa"/>
          <w:trHeight w:val="223"/>
        </w:trPr>
        <w:tc>
          <w:tcPr>
            <w:tcW w:w="21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101B208D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No paid work</w:t>
            </w:r>
            <w:r w:rsidRPr="004B686F">
              <w:rPr>
                <w:rFonts w:ascii="Arial" w:hAnsi="Arial" w:cs="Arial"/>
                <w:bCs/>
                <w:szCs w:val="20"/>
                <w:lang w:val="en-GB"/>
              </w:rPr>
              <w:t>, n (%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60ED557" w14:textId="77777777" w:rsidR="001F25CC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</w:t>
            </w:r>
          </w:p>
          <w:p w14:paraId="7BBC74C5" w14:textId="09BECB39" w:rsidR="00194EDE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2.5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84A216D" w14:textId="77777777" w:rsidR="001F25CC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3</w:t>
            </w:r>
          </w:p>
          <w:p w14:paraId="07D8A893" w14:textId="23B34785" w:rsidR="00194EDE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1.1)</w:t>
            </w:r>
          </w:p>
        </w:tc>
        <w:tc>
          <w:tcPr>
            <w:tcW w:w="9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DC7BE63" w14:textId="2758BFBC" w:rsidR="001F25CC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0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B75A033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2</w:t>
            </w:r>
          </w:p>
          <w:p w14:paraId="12DF8B2C" w14:textId="43A27BD6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Cs w:val="20"/>
                <w:lang w:val="en-GB"/>
              </w:rPr>
              <w:t>63.2</w:t>
            </w:r>
            <w:r w:rsidRPr="004B686F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88CE729" w14:textId="77777777" w:rsidR="001F25CC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0</w:t>
            </w:r>
          </w:p>
          <w:p w14:paraId="24EADB19" w14:textId="201833C1" w:rsidR="003A6384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2.2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0E405D4" w14:textId="308109AD" w:rsidR="001F25CC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8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2E605ED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</w:t>
            </w:r>
          </w:p>
          <w:p w14:paraId="26C07540" w14:textId="04927D85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Cs w:val="20"/>
                <w:lang w:val="en-GB"/>
              </w:rPr>
              <w:t>66.7</w:t>
            </w:r>
            <w:r w:rsidRPr="004B686F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D59FFF7" w14:textId="77777777" w:rsidR="001F25CC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1</w:t>
            </w:r>
          </w:p>
          <w:p w14:paraId="405EECEB" w14:textId="5C8EEEE1" w:rsidR="006B13F2" w:rsidRPr="004B686F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4.4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4B3D6F4" w14:textId="410B0CE2" w:rsidR="001F25CC" w:rsidRPr="004B686F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41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5B38C8B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</w:t>
            </w:r>
          </w:p>
          <w:p w14:paraId="524A117A" w14:textId="161A3016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</w:t>
            </w:r>
            <w:r>
              <w:rPr>
                <w:rFonts w:ascii="Arial" w:hAnsi="Arial" w:cs="Arial"/>
                <w:szCs w:val="20"/>
                <w:lang w:val="en-GB"/>
              </w:rPr>
              <w:t>69.2</w:t>
            </w:r>
            <w:r w:rsidRPr="004B686F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8C3B1D8" w14:textId="77777777" w:rsidR="001F25CC" w:rsidRDefault="00680B5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7</w:t>
            </w:r>
          </w:p>
          <w:p w14:paraId="7E8D500E" w14:textId="2A22C988" w:rsidR="00680B5A" w:rsidRPr="004B686F" w:rsidRDefault="00680B5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0.1)</w:t>
            </w:r>
          </w:p>
        </w:tc>
        <w:tc>
          <w:tcPr>
            <w:tcW w:w="95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E452805" w14:textId="1B41152F" w:rsidR="001F25CC" w:rsidRPr="004B686F" w:rsidRDefault="00680B5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4</w:t>
            </w:r>
          </w:p>
        </w:tc>
      </w:tr>
      <w:tr w:rsidR="001F25CC" w:rsidRPr="000478F5" w14:paraId="6C10B4C0" w14:textId="77777777" w:rsidTr="00590F38">
        <w:trPr>
          <w:gridAfter w:val="1"/>
          <w:wAfter w:w="10" w:type="dxa"/>
          <w:trHeight w:val="223"/>
        </w:trPr>
        <w:tc>
          <w:tcPr>
            <w:tcW w:w="21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072C5194" w14:textId="77777777" w:rsidR="001F25CC" w:rsidRDefault="001F25CC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Current smoking,</w:t>
            </w:r>
          </w:p>
          <w:p w14:paraId="4A425A61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bCs/>
                <w:szCs w:val="20"/>
                <w:lang w:val="en-GB"/>
              </w:rPr>
              <w:t>n (%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169A156" w14:textId="77777777" w:rsidR="001F25CC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</w:t>
            </w:r>
          </w:p>
          <w:p w14:paraId="6E921D3E" w14:textId="01C188FF" w:rsidR="00194EDE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31.3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95B0F83" w14:textId="77777777" w:rsidR="001F25CC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1</w:t>
            </w:r>
          </w:p>
          <w:p w14:paraId="7678C3D7" w14:textId="05928F65" w:rsidR="00194EDE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6.3)</w:t>
            </w:r>
          </w:p>
        </w:tc>
        <w:tc>
          <w:tcPr>
            <w:tcW w:w="9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1FDF3BD" w14:textId="1B9D51B3" w:rsidR="001F25CC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7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2C88E18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8</w:t>
            </w:r>
          </w:p>
          <w:p w14:paraId="567C4B09" w14:textId="0C6827B9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42.1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13ED8B4" w14:textId="77777777" w:rsidR="001F25CC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1</w:t>
            </w:r>
          </w:p>
          <w:p w14:paraId="79578D01" w14:textId="64F94B42" w:rsidR="003A6384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8.9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EC95F6B" w14:textId="7A94237A" w:rsidR="001F25CC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3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7F694E4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3</w:t>
            </w:r>
          </w:p>
          <w:p w14:paraId="7E5E4FAD" w14:textId="300AC364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50.0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D7D0617" w14:textId="77777777" w:rsidR="001F25CC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7</w:t>
            </w:r>
          </w:p>
          <w:p w14:paraId="0323AED1" w14:textId="4C1B3366" w:rsidR="006B13F2" w:rsidRPr="004B686F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7.0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AF62AEC" w14:textId="095125AF" w:rsidR="001F25CC" w:rsidRPr="004B686F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7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07202D6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4</w:t>
            </w:r>
          </w:p>
          <w:p w14:paraId="20D94C8C" w14:textId="2155B79F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30.8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CA9890D" w14:textId="77777777" w:rsidR="001F25CC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6</w:t>
            </w:r>
          </w:p>
          <w:p w14:paraId="4B5A52CB" w14:textId="400C9929" w:rsidR="00A924F6" w:rsidRPr="004B686F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8.4)</w:t>
            </w:r>
          </w:p>
        </w:tc>
        <w:tc>
          <w:tcPr>
            <w:tcW w:w="95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3270C53" w14:textId="050D1EB9" w:rsidR="001F25CC" w:rsidRPr="004B686F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28</w:t>
            </w:r>
          </w:p>
        </w:tc>
      </w:tr>
      <w:tr w:rsidR="001F25CC" w:rsidRPr="000478F5" w14:paraId="28FC1F49" w14:textId="77777777" w:rsidTr="00590F38">
        <w:trPr>
          <w:gridAfter w:val="1"/>
          <w:wAfter w:w="10" w:type="dxa"/>
          <w:trHeight w:val="234"/>
        </w:trPr>
        <w:tc>
          <w:tcPr>
            <w:tcW w:w="21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57F31978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bCs/>
                <w:szCs w:val="20"/>
                <w:lang w:val="en-GB"/>
              </w:rPr>
              <w:t>Symptom duration, years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694ED3C" w14:textId="77777777" w:rsidR="001F25CC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4.7</w:t>
            </w:r>
          </w:p>
          <w:p w14:paraId="2424E3D7" w14:textId="49A092C9" w:rsidR="001072BC" w:rsidRPr="004B686F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6.4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69953B8" w14:textId="77777777" w:rsidR="001F25CC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1.3</w:t>
            </w:r>
          </w:p>
          <w:p w14:paraId="36458161" w14:textId="3EFD3F9A" w:rsidR="001072BC" w:rsidRPr="004B686F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2.5)</w:t>
            </w:r>
          </w:p>
        </w:tc>
        <w:tc>
          <w:tcPr>
            <w:tcW w:w="9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3812AA6" w14:textId="7F9023CA" w:rsidR="001F25CC" w:rsidRPr="004B686F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34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14D51C2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23.1</w:t>
            </w:r>
          </w:p>
          <w:p w14:paraId="2D4DF5ED" w14:textId="7AAB8655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15.2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2069772" w14:textId="77777777" w:rsidR="001F25CC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1.6</w:t>
            </w:r>
          </w:p>
          <w:p w14:paraId="22E053D9" w14:textId="117DF9E0" w:rsidR="003A6384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2.3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2FD8201" w14:textId="70CABAA8" w:rsidR="001F25CC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6</w:t>
            </w:r>
            <w:r w:rsidR="00A5062B">
              <w:rPr>
                <w:rFonts w:ascii="Arial" w:hAnsi="Arial" w:cs="Arial"/>
                <w:szCs w:val="20"/>
                <w:lang w:val="en-GB"/>
              </w:rPr>
              <w:t>2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5568E12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18.4</w:t>
            </w:r>
          </w:p>
          <w:p w14:paraId="22710F7F" w14:textId="187C585C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12.7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E61A980" w14:textId="77777777" w:rsidR="001F25CC" w:rsidRDefault="0094021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2.1</w:t>
            </w:r>
          </w:p>
          <w:p w14:paraId="666C3847" w14:textId="4235D429" w:rsidR="0094021C" w:rsidRPr="004B686F" w:rsidRDefault="0094021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2.9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0B7DE06" w14:textId="1F5AB1D3" w:rsidR="001F25CC" w:rsidRPr="004B686F" w:rsidRDefault="0094021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5</w:t>
            </w:r>
            <w:r w:rsidR="00A63F82">
              <w:rPr>
                <w:rFonts w:ascii="Arial" w:hAnsi="Arial" w:cs="Arial"/>
                <w:szCs w:val="20"/>
                <w:lang w:val="en-GB"/>
              </w:rPr>
              <w:t>3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DC1724E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24.4</w:t>
            </w:r>
          </w:p>
          <w:p w14:paraId="08CD6B0B" w14:textId="1A19759B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17.7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DBCFD49" w14:textId="77777777" w:rsidR="001F25CC" w:rsidRDefault="00DA4A99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1.4</w:t>
            </w:r>
          </w:p>
          <w:p w14:paraId="4B9036D3" w14:textId="19293F8D" w:rsidR="00DA4A99" w:rsidRPr="004B686F" w:rsidRDefault="00DA4A99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2.3)</w:t>
            </w:r>
          </w:p>
        </w:tc>
        <w:tc>
          <w:tcPr>
            <w:tcW w:w="95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6940E79" w14:textId="427B0DC4" w:rsidR="001F25CC" w:rsidRPr="004B686F" w:rsidRDefault="00DA4A99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58</w:t>
            </w:r>
          </w:p>
        </w:tc>
      </w:tr>
      <w:tr w:rsidR="00AA4ABC" w:rsidRPr="000478F5" w14:paraId="0D3C37A1" w14:textId="77777777" w:rsidTr="00590F38">
        <w:trPr>
          <w:gridAfter w:val="1"/>
          <w:wAfter w:w="10" w:type="dxa"/>
          <w:trHeight w:val="234"/>
        </w:trPr>
        <w:tc>
          <w:tcPr>
            <w:tcW w:w="21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E8B531B" w14:textId="55E7F465" w:rsidR="00AA4ABC" w:rsidRPr="004B686F" w:rsidRDefault="00AA4ABC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Diagnostic delay, years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E1CBDB8" w14:textId="77777777" w:rsidR="00AA4ABC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.5</w:t>
            </w:r>
          </w:p>
          <w:p w14:paraId="31FFF0ED" w14:textId="7A1D3A33" w:rsidR="001072BC" w:rsidRPr="004B686F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4.4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5BD535C" w14:textId="77777777" w:rsidR="00AA4ABC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8</w:t>
            </w:r>
          </w:p>
          <w:p w14:paraId="42CA7DD4" w14:textId="1037314A" w:rsidR="001072BC" w:rsidRPr="004B686F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7.7)</w:t>
            </w:r>
          </w:p>
        </w:tc>
        <w:tc>
          <w:tcPr>
            <w:tcW w:w="9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D49FDA9" w14:textId="014AFEE1" w:rsidR="00AA4ABC" w:rsidRPr="004B686F" w:rsidRDefault="001072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34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A2C405E" w14:textId="77777777" w:rsidR="00E3286D" w:rsidRDefault="002C145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.</w:t>
            </w:r>
            <w:r w:rsidR="00A63F82">
              <w:rPr>
                <w:rFonts w:ascii="Arial" w:hAnsi="Arial" w:cs="Arial"/>
                <w:szCs w:val="20"/>
                <w:lang w:val="en-GB"/>
              </w:rPr>
              <w:t>0</w:t>
            </w:r>
          </w:p>
          <w:p w14:paraId="4A953FD2" w14:textId="58623230" w:rsidR="00AA4ABC" w:rsidRPr="004B686F" w:rsidRDefault="002C145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3.3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BBDB8AF" w14:textId="77777777" w:rsidR="00AA4ABC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7</w:t>
            </w:r>
          </w:p>
          <w:p w14:paraId="5ABE25D7" w14:textId="467925FD" w:rsidR="003A6384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8.7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BBE9F0B" w14:textId="53AE3483" w:rsidR="00AA4ABC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46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1F237F7" w14:textId="77777777" w:rsidR="00E3286D" w:rsidRDefault="002C145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.9</w:t>
            </w:r>
          </w:p>
          <w:p w14:paraId="6AE83F16" w14:textId="3D091EDF" w:rsidR="00AA4ABC" w:rsidRPr="004B686F" w:rsidRDefault="002C145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3.1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737876D" w14:textId="77777777" w:rsidR="00AA4ABC" w:rsidRDefault="0094021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.0</w:t>
            </w:r>
          </w:p>
          <w:p w14:paraId="6AC923E1" w14:textId="068021BA" w:rsidR="0094021C" w:rsidRPr="004B686F" w:rsidRDefault="0094021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9.2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172565D" w14:textId="0DCD8744" w:rsidR="00AA4ABC" w:rsidRPr="004B686F" w:rsidRDefault="0094021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45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02F270F" w14:textId="77777777" w:rsidR="00E3286D" w:rsidRDefault="0003748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.9</w:t>
            </w:r>
          </w:p>
          <w:p w14:paraId="5A680FB7" w14:textId="15635E8E" w:rsidR="00AA4ABC" w:rsidRPr="004B686F" w:rsidRDefault="0003748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5.8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7ED138B" w14:textId="77777777" w:rsidR="00AA4ABC" w:rsidRDefault="00DA4A99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9</w:t>
            </w:r>
          </w:p>
          <w:p w14:paraId="652FC8D4" w14:textId="70182FA4" w:rsidR="00DA4A99" w:rsidRPr="004B686F" w:rsidRDefault="00DA4A99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7.7)</w:t>
            </w:r>
          </w:p>
        </w:tc>
        <w:tc>
          <w:tcPr>
            <w:tcW w:w="95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53855B0" w14:textId="29417BEA" w:rsidR="00AA4ABC" w:rsidRPr="004B686F" w:rsidRDefault="00DA4A99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30</w:t>
            </w:r>
          </w:p>
        </w:tc>
      </w:tr>
      <w:tr w:rsidR="001F25CC" w:rsidRPr="000478F5" w14:paraId="1AF4EFB0" w14:textId="77777777" w:rsidTr="00590F38">
        <w:trPr>
          <w:gridAfter w:val="1"/>
          <w:wAfter w:w="10" w:type="dxa"/>
          <w:trHeight w:val="53"/>
        </w:trPr>
        <w:tc>
          <w:tcPr>
            <w:tcW w:w="21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B48F993" w14:textId="77777777" w:rsidR="001F25CC" w:rsidRPr="004B686F" w:rsidRDefault="001F25CC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HLA-B27 positive, n (%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A093459" w14:textId="77777777" w:rsidR="001F25CC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</w:t>
            </w:r>
          </w:p>
          <w:p w14:paraId="699B763C" w14:textId="51BBB26B" w:rsidR="00194EDE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0.0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A69B683" w14:textId="77777777" w:rsidR="001F25CC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8</w:t>
            </w:r>
          </w:p>
          <w:p w14:paraId="0C13C320" w14:textId="162DD42B" w:rsidR="00194EDE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7.8)</w:t>
            </w:r>
          </w:p>
        </w:tc>
        <w:tc>
          <w:tcPr>
            <w:tcW w:w="9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D31689B" w14:textId="565FE3C7" w:rsidR="001F25CC" w:rsidRPr="004B686F" w:rsidRDefault="00194EDE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0.57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84D1BFE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12</w:t>
            </w:r>
          </w:p>
          <w:p w14:paraId="1B86F52D" w14:textId="198E0471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60.0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DA6D67A" w14:textId="77777777" w:rsidR="001F25CC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17</w:t>
            </w:r>
          </w:p>
          <w:p w14:paraId="2378845C" w14:textId="08B97E4B" w:rsidR="003A6384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8.4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17A7C0F" w14:textId="17A034C6" w:rsidR="001F25CC" w:rsidRPr="004B686F" w:rsidRDefault="003A6384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0.45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FB3683F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3</w:t>
            </w:r>
          </w:p>
          <w:p w14:paraId="32F645F5" w14:textId="6723B3BE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50.0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DD69ED8" w14:textId="77777777" w:rsidR="001F25CC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3</w:t>
            </w:r>
          </w:p>
          <w:p w14:paraId="2CE6A12C" w14:textId="7BFE4B6C" w:rsidR="006B13F2" w:rsidRPr="004B686F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5.6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6C1CE4E" w14:textId="21FAE2B2" w:rsidR="001F25CC" w:rsidRPr="004B686F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42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C023C3B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7</w:t>
            </w:r>
          </w:p>
          <w:p w14:paraId="74145E73" w14:textId="68D6302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58.3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4BBE20D" w14:textId="77777777" w:rsidR="001F25CC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7</w:t>
            </w:r>
          </w:p>
          <w:p w14:paraId="4C7852FE" w14:textId="48840717" w:rsidR="00A924F6" w:rsidRPr="004B686F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8.5)</w:t>
            </w:r>
          </w:p>
        </w:tc>
        <w:tc>
          <w:tcPr>
            <w:tcW w:w="95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F14C5CC" w14:textId="31D1BFCC" w:rsidR="001F25CC" w:rsidRPr="004B686F" w:rsidRDefault="00A924F6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0.5</w:t>
            </w:r>
            <w:r w:rsidR="00A63F82">
              <w:rPr>
                <w:rFonts w:ascii="Arial" w:hAnsi="Arial" w:cs="Arial"/>
                <w:bCs/>
                <w:szCs w:val="20"/>
                <w:lang w:val="en-GB"/>
              </w:rPr>
              <w:t>2</w:t>
            </w:r>
          </w:p>
        </w:tc>
      </w:tr>
      <w:tr w:rsidR="001F25CC" w:rsidRPr="000478F5" w14:paraId="7713AB55" w14:textId="77777777" w:rsidTr="00590F38">
        <w:trPr>
          <w:gridAfter w:val="1"/>
          <w:wAfter w:w="10" w:type="dxa"/>
          <w:trHeight w:val="930"/>
        </w:trPr>
        <w:tc>
          <w:tcPr>
            <w:tcW w:w="21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419BFED7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bCs/>
                <w:szCs w:val="20"/>
                <w:lang w:val="en-GB"/>
              </w:rPr>
              <w:t>History of EMMs</w:t>
            </w:r>
          </w:p>
          <w:p w14:paraId="188C5806" w14:textId="6F94C482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bCs/>
                <w:szCs w:val="20"/>
                <w:lang w:val="en-GB"/>
              </w:rPr>
              <w:t xml:space="preserve">  Psoriasis, n (%)</w:t>
            </w:r>
          </w:p>
          <w:p w14:paraId="5B199075" w14:textId="77777777" w:rsidR="001F25CC" w:rsidRDefault="001F25CC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 w:rsidRPr="004B686F">
              <w:rPr>
                <w:rFonts w:ascii="Arial" w:hAnsi="Arial" w:cs="Arial"/>
                <w:bCs/>
                <w:szCs w:val="20"/>
                <w:lang w:val="en-GB"/>
              </w:rPr>
              <w:t xml:space="preserve">   </w:t>
            </w:r>
          </w:p>
          <w:p w14:paraId="7EC7ADC5" w14:textId="72174131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 xml:space="preserve">  </w:t>
            </w:r>
            <w:r w:rsidRPr="004B686F">
              <w:rPr>
                <w:rFonts w:ascii="Arial" w:hAnsi="Arial" w:cs="Arial"/>
                <w:bCs/>
                <w:szCs w:val="20"/>
                <w:lang w:val="en-GB"/>
              </w:rPr>
              <w:t>IBD, n (%)</w:t>
            </w:r>
          </w:p>
          <w:p w14:paraId="4D625387" w14:textId="77777777" w:rsidR="001F25CC" w:rsidRDefault="001F25CC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 w:rsidRPr="004B686F">
              <w:rPr>
                <w:rFonts w:ascii="Arial" w:hAnsi="Arial" w:cs="Arial"/>
                <w:bCs/>
                <w:szCs w:val="20"/>
                <w:lang w:val="en-GB"/>
              </w:rPr>
              <w:t xml:space="preserve">   </w:t>
            </w:r>
          </w:p>
          <w:p w14:paraId="502B50B6" w14:textId="3B66D0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 xml:space="preserve">  </w:t>
            </w:r>
            <w:r w:rsidRPr="004B686F">
              <w:rPr>
                <w:rFonts w:ascii="Arial" w:hAnsi="Arial" w:cs="Arial"/>
                <w:bCs/>
                <w:szCs w:val="20"/>
                <w:lang w:val="en-GB"/>
              </w:rPr>
              <w:t>Uveitis, n (%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BE8B3C2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A0C1E9A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</w:t>
            </w:r>
          </w:p>
          <w:p w14:paraId="5896B557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50.0)</w:t>
            </w:r>
          </w:p>
          <w:p w14:paraId="09C6B28B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3B945991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.3)</w:t>
            </w:r>
          </w:p>
          <w:p w14:paraId="5B676B05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</w:t>
            </w:r>
          </w:p>
          <w:p w14:paraId="48A200C9" w14:textId="43EC682F" w:rsidR="00194EDE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3.8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9583206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467C9CA6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6</w:t>
            </w:r>
          </w:p>
          <w:p w14:paraId="56B14214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0.2)</w:t>
            </w:r>
          </w:p>
          <w:p w14:paraId="64CADBB3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5</w:t>
            </w:r>
          </w:p>
          <w:p w14:paraId="5942EEB7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1.6)</w:t>
            </w:r>
          </w:p>
          <w:p w14:paraId="38FC793D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5</w:t>
            </w:r>
          </w:p>
          <w:p w14:paraId="7835A980" w14:textId="75952BE7" w:rsidR="00194EDE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9.4)</w:t>
            </w:r>
          </w:p>
        </w:tc>
        <w:tc>
          <w:tcPr>
            <w:tcW w:w="9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5508A0E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3BDE56F9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1</w:t>
            </w:r>
          </w:p>
          <w:p w14:paraId="41186C36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253FB2C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00</w:t>
            </w:r>
          </w:p>
          <w:p w14:paraId="75F52462" w14:textId="77777777" w:rsidR="00194EDE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3A9DDD20" w14:textId="2E21550D" w:rsidR="00194EDE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5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538EBFE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013DE57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8</w:t>
            </w:r>
          </w:p>
          <w:p w14:paraId="03C2412D" w14:textId="7DADD010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38.1)</w:t>
            </w:r>
          </w:p>
          <w:p w14:paraId="30285433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4E4AFCEA" w14:textId="1DF3E1C0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4.8)</w:t>
            </w:r>
          </w:p>
          <w:p w14:paraId="2F9D4B47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7</w:t>
            </w:r>
          </w:p>
          <w:p w14:paraId="2DD5853C" w14:textId="4E8A6DA6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33.3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49F293E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54434D07" w14:textId="77777777" w:rsidR="003A6384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2</w:t>
            </w:r>
          </w:p>
          <w:p w14:paraId="1EC5A579" w14:textId="77777777" w:rsidR="003A6384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6.4)</w:t>
            </w:r>
          </w:p>
          <w:p w14:paraId="656813D2" w14:textId="77777777" w:rsidR="003A6384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0</w:t>
            </w:r>
          </w:p>
          <w:p w14:paraId="412CFB19" w14:textId="77777777" w:rsidR="003A6384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0.3)</w:t>
            </w:r>
          </w:p>
          <w:p w14:paraId="7AB6818C" w14:textId="77777777" w:rsidR="003A6384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1</w:t>
            </w:r>
          </w:p>
          <w:p w14:paraId="06B00B94" w14:textId="4AF7535C" w:rsidR="003A6384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1.0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C7CD672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3655695" w14:textId="77777777" w:rsidR="003A6384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3</w:t>
            </w:r>
          </w:p>
          <w:p w14:paraId="4AEB733F" w14:textId="77777777" w:rsidR="003A6384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4BDFE1D1" w14:textId="77777777" w:rsidR="003A6384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70</w:t>
            </w:r>
          </w:p>
          <w:p w14:paraId="46C3D31D" w14:textId="77777777" w:rsidR="003A6384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2A6B72F2" w14:textId="41EDB324" w:rsidR="003A6384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27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7256E6D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45AA2982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3</w:t>
            </w:r>
          </w:p>
          <w:p w14:paraId="720A347F" w14:textId="3945CBD9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50.0)</w:t>
            </w:r>
          </w:p>
          <w:p w14:paraId="34EBA86C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0C8CD15E" w14:textId="278BB000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16.7)</w:t>
            </w:r>
          </w:p>
          <w:p w14:paraId="753261A6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3</w:t>
            </w:r>
          </w:p>
          <w:p w14:paraId="1148C5EA" w14:textId="45B96A5E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50.0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60DE1E5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831323E" w14:textId="77777777" w:rsidR="006B13F2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5</w:t>
            </w:r>
          </w:p>
          <w:p w14:paraId="40736437" w14:textId="77777777" w:rsidR="006B13F2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9.6)</w:t>
            </w:r>
          </w:p>
          <w:p w14:paraId="23C76B9C" w14:textId="77777777" w:rsidR="006B13F2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0</w:t>
            </w:r>
          </w:p>
          <w:p w14:paraId="46738C12" w14:textId="77777777" w:rsidR="006B13F2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1.2)</w:t>
            </w:r>
          </w:p>
          <w:p w14:paraId="0F3299AF" w14:textId="77777777" w:rsidR="006B13F2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6</w:t>
            </w:r>
          </w:p>
          <w:p w14:paraId="6A576698" w14:textId="359DC9FE" w:rsidR="006B13F2" w:rsidRPr="004B686F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0.1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280B80C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216CB3FD" w14:textId="77777777" w:rsidR="006B13F2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0</w:t>
            </w:r>
          </w:p>
          <w:p w14:paraId="0DD8BE48" w14:textId="77777777" w:rsidR="006B13F2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80443AD" w14:textId="77777777" w:rsidR="006B13F2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52</w:t>
            </w:r>
          </w:p>
          <w:p w14:paraId="33C1F088" w14:textId="77777777" w:rsidR="006B13F2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04BDDFAA" w14:textId="4BB742DF" w:rsidR="006B13F2" w:rsidRPr="004B686F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1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33A2EF7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3AEA336D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7</w:t>
            </w:r>
          </w:p>
          <w:p w14:paraId="6A2861AA" w14:textId="0EC51CB0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53.8)</w:t>
            </w:r>
          </w:p>
          <w:p w14:paraId="01D46F5F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2A37AFD9" w14:textId="48A87670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7.7)</w:t>
            </w:r>
          </w:p>
          <w:p w14:paraId="30795EB6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5</w:t>
            </w:r>
          </w:p>
          <w:p w14:paraId="3561D054" w14:textId="33BE8ECF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38.5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274903F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3EF445C9" w14:textId="77777777" w:rsidR="00A924F6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7</w:t>
            </w:r>
          </w:p>
          <w:p w14:paraId="6D573456" w14:textId="77777777" w:rsidR="00A924F6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9.0)</w:t>
            </w:r>
          </w:p>
          <w:p w14:paraId="3802BE24" w14:textId="77777777" w:rsidR="00A924F6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5</w:t>
            </w:r>
          </w:p>
          <w:p w14:paraId="5FA0AF89" w14:textId="77777777" w:rsidR="00A924F6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0.6)</w:t>
            </w:r>
          </w:p>
          <w:p w14:paraId="1BD28660" w14:textId="77777777" w:rsidR="00A924F6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0</w:t>
            </w:r>
          </w:p>
          <w:p w14:paraId="437070EB" w14:textId="51E2EB60" w:rsidR="00A924F6" w:rsidRPr="004B686F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1.1)</w:t>
            </w:r>
          </w:p>
        </w:tc>
        <w:tc>
          <w:tcPr>
            <w:tcW w:w="95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C245C26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EA15CBF" w14:textId="77777777" w:rsidR="00A924F6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1</w:t>
            </w:r>
          </w:p>
          <w:p w14:paraId="5A25BE42" w14:textId="77777777" w:rsidR="00A924F6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28423A46" w14:textId="77777777" w:rsidR="00A924F6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00</w:t>
            </w:r>
          </w:p>
          <w:p w14:paraId="2C4DFBC8" w14:textId="77777777" w:rsidR="00A924F6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8E07C77" w14:textId="1D570B45" w:rsidR="00A924F6" w:rsidRPr="004B686F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7</w:t>
            </w:r>
          </w:p>
        </w:tc>
      </w:tr>
      <w:tr w:rsidR="001F25CC" w:rsidRPr="000478F5" w14:paraId="08FC8D91" w14:textId="77777777" w:rsidTr="00590F38">
        <w:trPr>
          <w:gridAfter w:val="1"/>
          <w:wAfter w:w="10" w:type="dxa"/>
          <w:trHeight w:val="47"/>
        </w:trPr>
        <w:tc>
          <w:tcPr>
            <w:tcW w:w="211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8A0CE5E" w14:textId="77777777" w:rsidR="001F25CC" w:rsidRDefault="001F25CC" w:rsidP="00BA5BD2">
            <w:pPr>
              <w:rPr>
                <w:rFonts w:ascii="Arial" w:hAnsi="Arial" w:cs="Arial"/>
                <w:szCs w:val="14"/>
                <w:lang w:val="en-GB"/>
              </w:rPr>
            </w:pPr>
            <w:r w:rsidRPr="004B686F">
              <w:rPr>
                <w:rFonts w:ascii="Arial" w:hAnsi="Arial" w:cs="Arial"/>
                <w:szCs w:val="14"/>
                <w:lang w:val="en-GB"/>
              </w:rPr>
              <w:t>History of peripheral manifestations</w:t>
            </w:r>
            <w:r w:rsidRPr="004B686F">
              <w:rPr>
                <w:rFonts w:ascii="Arial" w:hAnsi="Arial" w:cs="Arial"/>
                <w:szCs w:val="14"/>
                <w:vertAlign w:val="superscript"/>
                <w:lang w:val="en-GB"/>
              </w:rPr>
              <w:t>‡</w:t>
            </w:r>
            <w:r>
              <w:rPr>
                <w:rFonts w:ascii="Arial" w:hAnsi="Arial" w:cs="Arial"/>
                <w:szCs w:val="14"/>
                <w:lang w:val="en-GB"/>
              </w:rPr>
              <w:t>,</w:t>
            </w:r>
          </w:p>
          <w:p w14:paraId="5C19DAF7" w14:textId="77777777" w:rsidR="001F25CC" w:rsidRPr="004B686F" w:rsidRDefault="001F25CC" w:rsidP="00BA5BD2">
            <w:pPr>
              <w:rPr>
                <w:rFonts w:ascii="Arial" w:hAnsi="Arial" w:cs="Arial"/>
                <w:bCs/>
                <w:szCs w:val="14"/>
                <w:lang w:val="en-GB"/>
              </w:rPr>
            </w:pPr>
            <w:r w:rsidRPr="004B686F">
              <w:rPr>
                <w:rFonts w:ascii="Arial" w:hAnsi="Arial" w:cs="Arial"/>
                <w:szCs w:val="14"/>
                <w:lang w:val="en-GB"/>
              </w:rPr>
              <w:t>n (%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235B6D7" w14:textId="77777777" w:rsidR="001F25CC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1</w:t>
            </w:r>
          </w:p>
          <w:p w14:paraId="66F2285E" w14:textId="66CCBB59" w:rsidR="00194EDE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8.8)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8CA4545" w14:textId="77777777" w:rsidR="001F25CC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5</w:t>
            </w:r>
          </w:p>
          <w:p w14:paraId="73039AE7" w14:textId="17626740" w:rsidR="00194EDE" w:rsidRPr="004B686F" w:rsidRDefault="00194E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50.4)</w:t>
            </w:r>
          </w:p>
        </w:tc>
        <w:tc>
          <w:tcPr>
            <w:tcW w:w="95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C5A7A50" w14:textId="5554B239" w:rsidR="001F25CC" w:rsidRPr="004B686F" w:rsidRDefault="00194EDE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0.17</w:t>
            </w:r>
          </w:p>
        </w:tc>
        <w:tc>
          <w:tcPr>
            <w:tcW w:w="95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F52E2E9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12</w:t>
            </w:r>
          </w:p>
          <w:p w14:paraId="66134C91" w14:textId="17CA19F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57.1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BCC37AE" w14:textId="77777777" w:rsidR="001F25CC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0</w:t>
            </w:r>
          </w:p>
          <w:p w14:paraId="0D6D3A1C" w14:textId="75EDBD57" w:rsidR="003A6384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6.2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25AF913" w14:textId="14A7BB70" w:rsidR="001F25CC" w:rsidRPr="004B686F" w:rsidRDefault="003A638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34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B88C2CE" w14:textId="77777777" w:rsidR="003E5FE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5</w:t>
            </w:r>
          </w:p>
          <w:p w14:paraId="67120A84" w14:textId="09C1D158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83.3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7249882" w14:textId="77777777" w:rsidR="001F25CC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9</w:t>
            </w:r>
          </w:p>
          <w:p w14:paraId="3A2A6822" w14:textId="35EA7034" w:rsidR="006B13F2" w:rsidRPr="004B686F" w:rsidRDefault="006B13F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9.7)</w:t>
            </w:r>
          </w:p>
        </w:tc>
        <w:tc>
          <w:tcPr>
            <w:tcW w:w="95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7E9B5B3" w14:textId="600833FD" w:rsidR="001F25CC" w:rsidRPr="004B686F" w:rsidRDefault="006B13F2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0.21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0F67122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10</w:t>
            </w:r>
          </w:p>
          <w:p w14:paraId="2BEC433C" w14:textId="572F69B0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(76.9)</w:t>
            </w:r>
          </w:p>
        </w:tc>
        <w:tc>
          <w:tcPr>
            <w:tcW w:w="95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E3C317D" w14:textId="77777777" w:rsidR="001F25CC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0</w:t>
            </w:r>
          </w:p>
          <w:p w14:paraId="21DC18E9" w14:textId="22433895" w:rsidR="00A924F6" w:rsidRPr="004B686F" w:rsidRDefault="00A924F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9.3)</w:t>
            </w:r>
          </w:p>
        </w:tc>
        <w:tc>
          <w:tcPr>
            <w:tcW w:w="95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3B45A65" w14:textId="3CDB280B" w:rsidR="001F25CC" w:rsidRPr="004B686F" w:rsidRDefault="00A924F6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0.06</w:t>
            </w:r>
          </w:p>
        </w:tc>
      </w:tr>
      <w:tr w:rsidR="001F25CC" w:rsidRPr="00E3286D" w14:paraId="112660DC" w14:textId="77777777" w:rsidTr="00590F38">
        <w:trPr>
          <w:trHeight w:val="223"/>
        </w:trPr>
        <w:tc>
          <w:tcPr>
            <w:tcW w:w="13605" w:type="dxa"/>
            <w:gridSpan w:val="14"/>
            <w:tcBorders>
              <w:top w:val="single" w:sz="4" w:space="0" w:color="000000"/>
              <w:bottom w:val="single" w:sz="4" w:space="0" w:color="auto"/>
            </w:tcBorders>
          </w:tcPr>
          <w:p w14:paraId="5BCFA1FB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lang w:val="en-GB"/>
              </w:rPr>
              <w:t>All values presented as mean (SD) unless otherwise indicated. P-values presented for D2</w:t>
            </w:r>
            <w:r>
              <w:rPr>
                <w:rFonts w:ascii="Arial" w:hAnsi="Arial" w:cs="Arial"/>
                <w:szCs w:val="20"/>
                <w:lang w:val="en-GB"/>
              </w:rPr>
              <w:t>M</w:t>
            </w:r>
            <w:r w:rsidRPr="004B686F">
              <w:rPr>
                <w:rFonts w:ascii="Arial" w:hAnsi="Arial" w:cs="Arial"/>
                <w:szCs w:val="20"/>
                <w:lang w:val="en-GB"/>
              </w:rPr>
              <w:t>+ vs. D2</w:t>
            </w:r>
            <w:r>
              <w:rPr>
                <w:rFonts w:ascii="Arial" w:hAnsi="Arial" w:cs="Arial"/>
                <w:szCs w:val="20"/>
                <w:lang w:val="en-GB"/>
              </w:rPr>
              <w:t>M</w:t>
            </w:r>
            <w:r w:rsidRPr="004B686F">
              <w:rPr>
                <w:rFonts w:ascii="Arial" w:hAnsi="Arial" w:cs="Arial"/>
                <w:szCs w:val="20"/>
                <w:lang w:val="en-GB"/>
              </w:rPr>
              <w:t>-.</w:t>
            </w:r>
          </w:p>
          <w:p w14:paraId="4785FDC3" w14:textId="7A0C183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4B686F">
              <w:rPr>
                <w:rFonts w:ascii="Arial" w:hAnsi="Arial" w:cs="Arial"/>
                <w:szCs w:val="20"/>
                <w:vertAlign w:val="superscript"/>
                <w:lang w:val="en-GB"/>
              </w:rPr>
              <w:t xml:space="preserve">† </w:t>
            </w:r>
            <w:r w:rsidRPr="004B686F">
              <w:rPr>
                <w:rFonts w:ascii="Arial" w:hAnsi="Arial" w:cs="Arial"/>
                <w:szCs w:val="20"/>
                <w:lang w:val="en-GB"/>
              </w:rPr>
              <w:t xml:space="preserve">Presence of </w:t>
            </w:r>
            <w:r w:rsidRPr="004B686F">
              <w:rPr>
                <w:rFonts w:ascii="Arial" w:hAnsi="Arial" w:cs="Arial" w:hint="eastAsia"/>
                <w:szCs w:val="20"/>
                <w:lang w:val="en-GB"/>
              </w:rPr>
              <w:t>≥</w:t>
            </w:r>
            <w:r w:rsidRPr="004B686F">
              <w:rPr>
                <w:rFonts w:ascii="Arial" w:hAnsi="Arial" w:cs="Arial"/>
                <w:szCs w:val="20"/>
                <w:lang w:val="en-GB"/>
              </w:rPr>
              <w:t>1 of the following: high disease activity, signs</w:t>
            </w:r>
            <w:r>
              <w:rPr>
                <w:rFonts w:ascii="Arial" w:hAnsi="Arial" w:cs="Arial"/>
                <w:szCs w:val="20"/>
                <w:lang w:val="en-GB"/>
              </w:rPr>
              <w:t xml:space="preserve"> suggestive</w:t>
            </w:r>
            <w:r w:rsidRPr="004B686F">
              <w:rPr>
                <w:rFonts w:ascii="Arial" w:hAnsi="Arial" w:cs="Arial"/>
                <w:szCs w:val="20"/>
                <w:lang w:val="en-GB"/>
              </w:rPr>
              <w:t xml:space="preserve"> of active disease, or reduced HRQoL.</w:t>
            </w:r>
          </w:p>
          <w:p w14:paraId="7A650B09" w14:textId="77777777" w:rsidR="001F25CC" w:rsidRPr="004B686F" w:rsidRDefault="001F25CC" w:rsidP="00BA5BD2">
            <w:pPr>
              <w:rPr>
                <w:rFonts w:ascii="Arial" w:hAnsi="Arial" w:cs="Arial"/>
                <w:lang w:val="en-GB"/>
              </w:rPr>
            </w:pPr>
            <w:r w:rsidRPr="004B686F">
              <w:rPr>
                <w:rFonts w:ascii="Arial" w:hAnsi="Arial" w:cs="Arial"/>
                <w:szCs w:val="20"/>
                <w:vertAlign w:val="superscript"/>
                <w:lang w:val="en-GB"/>
              </w:rPr>
              <w:t>‡</w:t>
            </w:r>
            <w:r w:rsidRPr="004B686F">
              <w:rPr>
                <w:rFonts w:ascii="Arial" w:hAnsi="Arial" w:cs="Arial"/>
                <w:szCs w:val="20"/>
                <w:lang w:val="en-GB"/>
              </w:rPr>
              <w:t xml:space="preserve"> </w:t>
            </w:r>
            <w:r w:rsidRPr="004B686F">
              <w:rPr>
                <w:rFonts w:ascii="Arial" w:hAnsi="Arial" w:cs="Arial"/>
                <w:lang w:val="en-GB"/>
              </w:rPr>
              <w:t xml:space="preserve">Peripheral manifestations </w:t>
            </w:r>
            <w:r>
              <w:rPr>
                <w:rFonts w:ascii="Arial" w:hAnsi="Arial" w:cs="Arial"/>
                <w:lang w:val="en-GB"/>
              </w:rPr>
              <w:t>included arthritis, enthesitis and dactylitis.</w:t>
            </w:r>
          </w:p>
          <w:p w14:paraId="11655960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8226A26" w14:textId="09A818B5" w:rsidR="001F25CC" w:rsidRPr="004B686F" w:rsidRDefault="0019471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lastRenderedPageBreak/>
              <w:t>Number of patients with a missing value</w:t>
            </w:r>
            <w:r w:rsidR="001F25CC" w:rsidRPr="004B686F">
              <w:rPr>
                <w:rFonts w:ascii="Arial" w:hAnsi="Arial" w:cs="Arial"/>
                <w:szCs w:val="20"/>
                <w:lang w:val="en-GB"/>
              </w:rPr>
              <w:t>: Higher education (n=3</w:t>
            </w:r>
            <w:r w:rsidR="003A6384">
              <w:rPr>
                <w:rFonts w:ascii="Arial" w:hAnsi="Arial" w:cs="Arial"/>
                <w:szCs w:val="20"/>
                <w:lang w:val="en-GB"/>
              </w:rPr>
              <w:t>1</w:t>
            </w:r>
            <w:r w:rsidR="001F25CC" w:rsidRPr="004B686F">
              <w:rPr>
                <w:rFonts w:ascii="Arial" w:hAnsi="Arial" w:cs="Arial"/>
                <w:szCs w:val="20"/>
                <w:lang w:val="en-GB"/>
              </w:rPr>
              <w:t xml:space="preserve">), </w:t>
            </w:r>
            <w:r w:rsidR="001F25CC">
              <w:rPr>
                <w:rFonts w:ascii="Arial" w:hAnsi="Arial" w:cs="Arial"/>
                <w:szCs w:val="20"/>
                <w:lang w:val="en-GB"/>
              </w:rPr>
              <w:t>No paid work</w:t>
            </w:r>
            <w:r w:rsidR="001F25CC" w:rsidRPr="004B686F">
              <w:rPr>
                <w:rFonts w:ascii="Arial" w:hAnsi="Arial" w:cs="Arial"/>
                <w:szCs w:val="20"/>
                <w:lang w:val="en-GB"/>
              </w:rPr>
              <w:t xml:space="preserve"> (n=3</w:t>
            </w:r>
            <w:r w:rsidR="003A6384">
              <w:rPr>
                <w:rFonts w:ascii="Arial" w:hAnsi="Arial" w:cs="Arial"/>
                <w:szCs w:val="20"/>
                <w:lang w:val="en-GB"/>
              </w:rPr>
              <w:t>1</w:t>
            </w:r>
            <w:r w:rsidR="001F25CC" w:rsidRPr="004B686F">
              <w:rPr>
                <w:rFonts w:ascii="Arial" w:hAnsi="Arial" w:cs="Arial"/>
                <w:szCs w:val="20"/>
                <w:lang w:val="en-GB"/>
              </w:rPr>
              <w:t>), Current smoking (n=3</w:t>
            </w:r>
            <w:r w:rsidR="003A6384">
              <w:rPr>
                <w:rFonts w:ascii="Arial" w:hAnsi="Arial" w:cs="Arial"/>
                <w:szCs w:val="20"/>
                <w:lang w:val="en-GB"/>
              </w:rPr>
              <w:t>3</w:t>
            </w:r>
            <w:r w:rsidR="001F25CC" w:rsidRPr="004B686F">
              <w:rPr>
                <w:rFonts w:ascii="Arial" w:hAnsi="Arial" w:cs="Arial"/>
                <w:szCs w:val="20"/>
                <w:lang w:val="en-GB"/>
              </w:rPr>
              <w:t xml:space="preserve">), </w:t>
            </w:r>
            <w:r w:rsidR="00273030">
              <w:rPr>
                <w:rFonts w:ascii="Arial" w:hAnsi="Arial" w:cs="Arial"/>
                <w:szCs w:val="20"/>
                <w:lang w:val="en-GB"/>
              </w:rPr>
              <w:t xml:space="preserve">Symptom duration (n=24), </w:t>
            </w:r>
            <w:r w:rsidR="00AA4ABC">
              <w:rPr>
                <w:rFonts w:ascii="Arial" w:hAnsi="Arial" w:cs="Arial"/>
                <w:szCs w:val="20"/>
                <w:lang w:val="en-GB"/>
              </w:rPr>
              <w:t>Diagnostic delay (n=</w:t>
            </w:r>
            <w:r w:rsidR="000B6E2E">
              <w:rPr>
                <w:rFonts w:ascii="Arial" w:hAnsi="Arial" w:cs="Arial"/>
                <w:szCs w:val="20"/>
                <w:lang w:val="en-GB"/>
              </w:rPr>
              <w:t>24</w:t>
            </w:r>
            <w:r w:rsidR="00AA4ABC">
              <w:rPr>
                <w:rFonts w:ascii="Arial" w:hAnsi="Arial" w:cs="Arial"/>
                <w:szCs w:val="20"/>
                <w:lang w:val="en-GB"/>
              </w:rPr>
              <w:t xml:space="preserve">), </w:t>
            </w:r>
            <w:r w:rsidR="001F25CC" w:rsidRPr="004B686F">
              <w:rPr>
                <w:rFonts w:ascii="Arial" w:hAnsi="Arial" w:cs="Arial"/>
                <w:szCs w:val="20"/>
                <w:lang w:val="en-GB"/>
              </w:rPr>
              <w:t>HLA-B27 (n=25)</w:t>
            </w:r>
            <w:r w:rsidR="00F01587">
              <w:rPr>
                <w:rFonts w:ascii="Arial" w:hAnsi="Arial" w:cs="Arial"/>
                <w:szCs w:val="20"/>
                <w:lang w:val="en-GB"/>
              </w:rPr>
              <w:t>.</w:t>
            </w:r>
          </w:p>
          <w:p w14:paraId="5B4F2F6F" w14:textId="77777777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07DBAA71" w14:textId="7A35F4EA" w:rsidR="001F25CC" w:rsidRPr="004B686F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ASAS: Assessment of SpondyloArthritis </w:t>
            </w:r>
            <w:r w:rsidR="00F430D5">
              <w:rPr>
                <w:rFonts w:ascii="Arial" w:hAnsi="Arial" w:cs="Arial"/>
                <w:szCs w:val="20"/>
                <w:lang w:val="en-GB"/>
              </w:rPr>
              <w:t>i</w:t>
            </w:r>
            <w:r>
              <w:rPr>
                <w:rFonts w:ascii="Arial" w:hAnsi="Arial" w:cs="Arial"/>
                <w:szCs w:val="20"/>
                <w:lang w:val="en-GB"/>
              </w:rPr>
              <w:t xml:space="preserve">nternational Society; </w:t>
            </w:r>
            <w:r w:rsidRPr="004B686F">
              <w:rPr>
                <w:rFonts w:ascii="Arial" w:hAnsi="Arial" w:cs="Arial"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szCs w:val="20"/>
                <w:lang w:val="en-GB"/>
              </w:rPr>
              <w:t xml:space="preserve">M: </w:t>
            </w:r>
            <w:r w:rsidRPr="004B686F">
              <w:rPr>
                <w:rFonts w:ascii="Arial" w:hAnsi="Arial" w:cs="Arial"/>
                <w:szCs w:val="20"/>
                <w:lang w:val="en-GB"/>
              </w:rPr>
              <w:t>difficult-to-</w:t>
            </w:r>
            <w:r>
              <w:rPr>
                <w:rFonts w:ascii="Arial" w:hAnsi="Arial" w:cs="Arial"/>
                <w:szCs w:val="20"/>
                <w:lang w:val="en-GB"/>
              </w:rPr>
              <w:t>manage;</w:t>
            </w:r>
            <w:r w:rsidRPr="004B686F">
              <w:rPr>
                <w:rFonts w:ascii="Arial" w:hAnsi="Arial" w:cs="Arial"/>
                <w:szCs w:val="20"/>
                <w:lang w:val="en-GB"/>
              </w:rPr>
              <w:t xml:space="preserve"> EMM</w:t>
            </w:r>
            <w:r>
              <w:rPr>
                <w:rFonts w:ascii="Arial" w:hAnsi="Arial" w:cs="Arial"/>
                <w:szCs w:val="20"/>
                <w:lang w:val="en-GB"/>
              </w:rPr>
              <w:t xml:space="preserve">: </w:t>
            </w:r>
            <w:r w:rsidRPr="004B686F">
              <w:rPr>
                <w:rFonts w:ascii="Arial" w:hAnsi="Arial" w:cs="Arial"/>
                <w:szCs w:val="20"/>
                <w:lang w:val="en-GB"/>
              </w:rPr>
              <w:t>extra-musculoskeletal manifestation</w:t>
            </w:r>
            <w:r>
              <w:rPr>
                <w:rFonts w:ascii="Arial" w:hAnsi="Arial" w:cs="Arial"/>
                <w:szCs w:val="20"/>
                <w:lang w:val="en-GB"/>
              </w:rPr>
              <w:t>;</w:t>
            </w:r>
            <w:r w:rsidRPr="004B686F">
              <w:rPr>
                <w:rFonts w:ascii="Arial" w:hAnsi="Arial" w:cs="Arial"/>
                <w:szCs w:val="20"/>
                <w:lang w:val="en-GB"/>
              </w:rPr>
              <w:t xml:space="preserve"> HLA-B27</w:t>
            </w:r>
            <w:r>
              <w:rPr>
                <w:rFonts w:ascii="Arial" w:hAnsi="Arial" w:cs="Arial"/>
                <w:szCs w:val="20"/>
                <w:lang w:val="en-GB"/>
              </w:rPr>
              <w:t xml:space="preserve">: </w:t>
            </w:r>
            <w:r w:rsidRPr="004B686F">
              <w:rPr>
                <w:rFonts w:ascii="Arial" w:hAnsi="Arial" w:cs="Arial"/>
                <w:szCs w:val="20"/>
                <w:lang w:val="en-GB"/>
              </w:rPr>
              <w:t>human leukocyte antigen B27</w:t>
            </w:r>
            <w:r>
              <w:rPr>
                <w:rFonts w:ascii="Arial" w:hAnsi="Arial" w:cs="Arial"/>
                <w:szCs w:val="20"/>
                <w:lang w:val="en-GB"/>
              </w:rPr>
              <w:t>; HRQoL: health-related quality of life;</w:t>
            </w:r>
            <w:r w:rsidRPr="004B686F">
              <w:rPr>
                <w:rFonts w:ascii="Arial" w:hAnsi="Arial" w:cs="Arial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Cs w:val="20"/>
                <w:lang w:val="en-GB"/>
              </w:rPr>
              <w:t>IBD: inflammatory bowel disease.</w:t>
            </w:r>
          </w:p>
        </w:tc>
      </w:tr>
    </w:tbl>
    <w:p w14:paraId="1D09A768" w14:textId="77777777" w:rsidR="00194715" w:rsidRDefault="00194715" w:rsidP="00BA5BD2">
      <w:pPr>
        <w:spacing w:line="240" w:lineRule="auto"/>
        <w:rPr>
          <w:rFonts w:ascii="Arial" w:hAnsi="Arial" w:cs="Arial"/>
          <w:b/>
          <w:i/>
          <w:sz w:val="22"/>
          <w:lang w:val="en-GB"/>
        </w:rPr>
      </w:pPr>
    </w:p>
    <w:p w14:paraId="2EF823CB" w14:textId="77777777" w:rsidR="00194715" w:rsidRDefault="00194715" w:rsidP="00BA5BD2">
      <w:pPr>
        <w:spacing w:line="240" w:lineRule="auto"/>
        <w:rPr>
          <w:rFonts w:ascii="Arial" w:hAnsi="Arial" w:cs="Arial"/>
          <w:b/>
          <w:i/>
          <w:sz w:val="22"/>
          <w:lang w:val="en-GB"/>
        </w:rPr>
      </w:pPr>
      <w:r>
        <w:rPr>
          <w:rFonts w:ascii="Arial" w:hAnsi="Arial" w:cs="Arial"/>
          <w:b/>
          <w:i/>
          <w:sz w:val="22"/>
          <w:lang w:val="en-GB"/>
        </w:rPr>
        <w:br w:type="page"/>
      </w:r>
    </w:p>
    <w:p w14:paraId="41C9E76F" w14:textId="166800EC" w:rsidR="001F25CC" w:rsidRPr="00194715" w:rsidRDefault="001F25CC" w:rsidP="00BA5BD2">
      <w:pPr>
        <w:spacing w:line="240" w:lineRule="auto"/>
        <w:rPr>
          <w:rFonts w:ascii="Arial" w:hAnsi="Arial" w:cs="Arial"/>
          <w:b/>
          <w:i/>
          <w:sz w:val="22"/>
          <w:lang w:val="en-GB"/>
        </w:rPr>
      </w:pPr>
      <w:r>
        <w:rPr>
          <w:rFonts w:ascii="Arial" w:hAnsi="Arial" w:cs="Arial"/>
          <w:b/>
          <w:i/>
          <w:sz w:val="22"/>
          <w:lang w:val="en-GB"/>
        </w:rPr>
        <w:lastRenderedPageBreak/>
        <w:t xml:space="preserve">Supplementary </w:t>
      </w:r>
      <w:r w:rsidRPr="000132DA">
        <w:rPr>
          <w:rFonts w:ascii="Arial" w:hAnsi="Arial" w:cs="Arial"/>
          <w:b/>
          <w:i/>
          <w:sz w:val="22"/>
          <w:lang w:val="en-GB"/>
        </w:rPr>
        <w:t xml:space="preserve">Table </w:t>
      </w:r>
      <w:r w:rsidR="009546FA">
        <w:rPr>
          <w:rFonts w:ascii="Arial" w:hAnsi="Arial" w:cs="Arial"/>
          <w:b/>
          <w:i/>
          <w:sz w:val="22"/>
          <w:lang w:val="en-GB"/>
        </w:rPr>
        <w:t>S3</w:t>
      </w:r>
      <w:r w:rsidRPr="000132DA">
        <w:rPr>
          <w:rFonts w:ascii="Arial" w:hAnsi="Arial" w:cs="Arial"/>
          <w:b/>
          <w:i/>
          <w:sz w:val="22"/>
          <w:lang w:val="en-GB"/>
        </w:rPr>
        <w:t xml:space="preserve">. </w:t>
      </w:r>
      <w:r w:rsidR="003B568A">
        <w:rPr>
          <w:rFonts w:ascii="Arial" w:hAnsi="Arial" w:cs="Arial"/>
          <w:bCs/>
          <w:iCs/>
          <w:sz w:val="22"/>
          <w:lang w:val="en-GB"/>
        </w:rPr>
        <w:t xml:space="preserve">Sensitivity analysis: </w:t>
      </w:r>
      <w:r w:rsidR="003B568A">
        <w:rPr>
          <w:rFonts w:ascii="Arial" w:hAnsi="Arial" w:cs="Arial"/>
          <w:sz w:val="22"/>
          <w:lang w:val="en-GB"/>
        </w:rPr>
        <w:t>Completer analysis of the t</w:t>
      </w:r>
      <w:r>
        <w:rPr>
          <w:rFonts w:ascii="Arial" w:hAnsi="Arial" w:cs="Arial"/>
          <w:sz w:val="22"/>
          <w:lang w:val="en-GB"/>
        </w:rPr>
        <w:t>reatment characteristics and outcomes</w:t>
      </w:r>
      <w:r w:rsidRPr="000132DA">
        <w:rPr>
          <w:rFonts w:ascii="Arial" w:hAnsi="Arial" w:cs="Arial"/>
          <w:sz w:val="22"/>
          <w:lang w:val="en-GB"/>
        </w:rPr>
        <w:t xml:space="preserve"> of patients in the </w:t>
      </w:r>
      <w:r>
        <w:rPr>
          <w:rFonts w:ascii="Arial" w:hAnsi="Arial" w:cs="Arial"/>
          <w:sz w:val="22"/>
          <w:lang w:val="en-GB"/>
        </w:rPr>
        <w:t>D2M</w:t>
      </w:r>
      <w:r w:rsidRPr="000132DA">
        <w:rPr>
          <w:rFonts w:ascii="Arial" w:hAnsi="Arial" w:cs="Arial"/>
          <w:sz w:val="22"/>
          <w:lang w:val="en-GB"/>
        </w:rPr>
        <w:t xml:space="preserve"> and non-</w:t>
      </w:r>
      <w:r>
        <w:rPr>
          <w:rFonts w:ascii="Arial" w:hAnsi="Arial" w:cs="Arial"/>
          <w:sz w:val="22"/>
          <w:lang w:val="en-GB"/>
        </w:rPr>
        <w:t>D2M</w:t>
      </w:r>
      <w:r w:rsidRPr="000132DA">
        <w:rPr>
          <w:rFonts w:ascii="Arial" w:hAnsi="Arial" w:cs="Arial"/>
          <w:sz w:val="22"/>
          <w:lang w:val="en-GB"/>
        </w:rPr>
        <w:t xml:space="preserve"> groups per </w:t>
      </w:r>
      <w:r w:rsidR="003B568A">
        <w:rPr>
          <w:rFonts w:ascii="Arial" w:hAnsi="Arial" w:cs="Arial"/>
          <w:sz w:val="22"/>
          <w:lang w:val="en-GB"/>
        </w:rPr>
        <w:t>definition</w:t>
      </w:r>
    </w:p>
    <w:p w14:paraId="13447D8C" w14:textId="77777777" w:rsidR="006815AA" w:rsidRPr="002733D2" w:rsidRDefault="006815AA" w:rsidP="00BA5BD2">
      <w:pPr>
        <w:spacing w:line="240" w:lineRule="auto"/>
        <w:jc w:val="both"/>
        <w:rPr>
          <w:rFonts w:ascii="Arial" w:hAnsi="Arial" w:cs="Arial"/>
          <w:sz w:val="22"/>
          <w:lang w:val="en-GB"/>
        </w:rPr>
      </w:pPr>
    </w:p>
    <w:tbl>
      <w:tblPr>
        <w:tblStyle w:val="TableGrid"/>
        <w:tblW w:w="139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2163"/>
        <w:gridCol w:w="975"/>
        <w:gridCol w:w="976"/>
        <w:gridCol w:w="979"/>
        <w:gridCol w:w="976"/>
        <w:gridCol w:w="977"/>
        <w:gridCol w:w="980"/>
        <w:gridCol w:w="977"/>
        <w:gridCol w:w="977"/>
        <w:gridCol w:w="980"/>
        <w:gridCol w:w="977"/>
        <w:gridCol w:w="977"/>
        <w:gridCol w:w="978"/>
        <w:gridCol w:w="13"/>
      </w:tblGrid>
      <w:tr w:rsidR="001F25CC" w:rsidRPr="00E3286D" w14:paraId="1FA97D47" w14:textId="77777777" w:rsidTr="005F65E0">
        <w:trPr>
          <w:trHeight w:val="227"/>
        </w:trPr>
        <w:tc>
          <w:tcPr>
            <w:tcW w:w="216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C07792" w14:textId="77777777" w:rsidR="001F25CC" w:rsidRPr="0076054D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Variable</w:t>
            </w:r>
          </w:p>
        </w:tc>
        <w:tc>
          <w:tcPr>
            <w:tcW w:w="29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B80B9B" w14:textId="77777777" w:rsidR="001F25CC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Primary ASAS definition</w:t>
            </w:r>
          </w:p>
          <w:p w14:paraId="1AA224FC" w14:textId="77777777" w:rsidR="001F25CC" w:rsidRPr="0076054D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(cumulative</w:t>
            </w:r>
            <w:r w:rsidRPr="0076054D">
              <w:rPr>
                <w:rFonts w:ascii="Arial" w:hAnsi="Arial" w:cs="Arial"/>
                <w:b/>
                <w:bCs/>
                <w:szCs w:val="20"/>
                <w:vertAlign w:val="superscript"/>
                <w:lang w:val="en-GB"/>
              </w:rPr>
              <w:t>†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)</w:t>
            </w:r>
          </w:p>
          <w:p w14:paraId="59718BB2" w14:textId="31045CBB" w:rsidR="001F25CC" w:rsidRPr="0076054D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n=14</w:t>
            </w:r>
            <w:r w:rsidR="002249EC">
              <w:rPr>
                <w:rFonts w:ascii="Arial" w:hAnsi="Arial" w:cs="Arial"/>
                <w:b/>
                <w:bCs/>
                <w:szCs w:val="20"/>
                <w:lang w:val="en-GB"/>
              </w:rPr>
              <w:t>5</w:t>
            </w:r>
          </w:p>
        </w:tc>
        <w:tc>
          <w:tcPr>
            <w:tcW w:w="29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0915AF" w14:textId="77777777" w:rsidR="001F25CC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A </w:t>
            </w:r>
          </w:p>
          <w:p w14:paraId="1B91DB9A" w14:textId="77777777" w:rsidR="001F25CC" w:rsidRPr="0076054D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(high disease activity)</w:t>
            </w:r>
          </w:p>
          <w:p w14:paraId="45A274B1" w14:textId="604AF58F" w:rsidR="001F25CC" w:rsidRPr="0076054D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n=21</w:t>
            </w:r>
            <w:r w:rsidR="002249EC">
              <w:rPr>
                <w:rFonts w:ascii="Arial" w:hAnsi="Arial" w:cs="Arial"/>
                <w:b/>
                <w:bCs/>
                <w:szCs w:val="20"/>
                <w:lang w:val="en-GB"/>
              </w:rPr>
              <w:t>6</w:t>
            </w:r>
          </w:p>
        </w:tc>
        <w:tc>
          <w:tcPr>
            <w:tcW w:w="29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638AAA" w14:textId="77777777" w:rsidR="001F25CC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B </w:t>
            </w:r>
          </w:p>
          <w:p w14:paraId="79CB3F7F" w14:textId="77777777" w:rsidR="001F25CC" w:rsidRPr="0076054D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(signs of active disease)</w:t>
            </w:r>
          </w:p>
          <w:p w14:paraId="054FDDA2" w14:textId="4E08EF55" w:rsidR="001F25CC" w:rsidRPr="0076054D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n=18</w:t>
            </w:r>
            <w:r w:rsidR="002249EC">
              <w:rPr>
                <w:rFonts w:ascii="Arial" w:hAnsi="Arial" w:cs="Arial"/>
                <w:b/>
                <w:bCs/>
                <w:szCs w:val="20"/>
                <w:lang w:val="en-GB"/>
              </w:rPr>
              <w:t>5</w:t>
            </w:r>
          </w:p>
        </w:tc>
        <w:tc>
          <w:tcPr>
            <w:tcW w:w="29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F631F1" w14:textId="77777777" w:rsidR="001F25CC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C </w:t>
            </w:r>
          </w:p>
          <w:p w14:paraId="76E6DD30" w14:textId="77777777" w:rsidR="001F25CC" w:rsidRPr="0076054D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(reduced HRQoL)</w:t>
            </w:r>
          </w:p>
          <w:p w14:paraId="11C07732" w14:textId="7031125D" w:rsidR="001F25CC" w:rsidRPr="0076054D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n=15</w:t>
            </w:r>
            <w:r w:rsidR="002249EC">
              <w:rPr>
                <w:rFonts w:ascii="Arial" w:hAnsi="Arial" w:cs="Arial"/>
                <w:b/>
                <w:bCs/>
                <w:szCs w:val="20"/>
                <w:lang w:val="en-GB"/>
              </w:rPr>
              <w:t>5</w:t>
            </w:r>
          </w:p>
        </w:tc>
      </w:tr>
      <w:tr w:rsidR="001F25CC" w:rsidRPr="000478F5" w14:paraId="5A210013" w14:textId="77777777" w:rsidTr="005F65E0">
        <w:trPr>
          <w:gridAfter w:val="1"/>
          <w:wAfter w:w="13" w:type="dxa"/>
          <w:trHeight w:val="227"/>
        </w:trPr>
        <w:tc>
          <w:tcPr>
            <w:tcW w:w="2163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4437C48A" w14:textId="77777777" w:rsidR="001F25CC" w:rsidRPr="0076054D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BC15E" w14:textId="77777777" w:rsidR="001F25CC" w:rsidRPr="0076054D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+ n=1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607D1" w14:textId="135BBC9B" w:rsidR="001F25CC" w:rsidRPr="0076054D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- n=1</w:t>
            </w:r>
            <w:r w:rsidR="002249EC">
              <w:rPr>
                <w:rFonts w:ascii="Arial" w:hAnsi="Arial" w:cs="Arial"/>
                <w:b/>
                <w:bCs/>
                <w:szCs w:val="20"/>
                <w:lang w:val="en-GB"/>
              </w:rPr>
              <w:t>29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56C082" w14:textId="77777777" w:rsidR="001F25CC" w:rsidRPr="0076054D" w:rsidRDefault="001F25CC" w:rsidP="00BA5BD2">
            <w:pPr>
              <w:rPr>
                <w:rFonts w:ascii="Arial" w:hAnsi="Arial" w:cs="Arial"/>
                <w:b/>
                <w:i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i/>
                <w:szCs w:val="20"/>
                <w:lang w:val="en-GB"/>
              </w:rPr>
              <w:t>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3FE10" w14:textId="77777777" w:rsidR="001F25CC" w:rsidRPr="0076054D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+ n=2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6868D" w14:textId="7CC88ABB" w:rsidR="001F25CC" w:rsidRPr="0076054D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- n=19</w:t>
            </w:r>
            <w:r w:rsidR="002249EC">
              <w:rPr>
                <w:rFonts w:ascii="Arial" w:hAnsi="Arial" w:cs="Arial"/>
                <w:b/>
                <w:bCs/>
                <w:szCs w:val="20"/>
                <w:lang w:val="en-GB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4A7C9" w14:textId="77777777" w:rsidR="001F25CC" w:rsidRPr="0076054D" w:rsidRDefault="001F25CC" w:rsidP="00BA5BD2">
            <w:pPr>
              <w:rPr>
                <w:rFonts w:ascii="Arial" w:hAnsi="Arial" w:cs="Arial"/>
                <w:b/>
                <w:i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i/>
                <w:szCs w:val="20"/>
                <w:lang w:val="en-GB"/>
              </w:rPr>
              <w:t>p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5BEB0" w14:textId="77777777" w:rsidR="001F25CC" w:rsidRPr="0076054D" w:rsidRDefault="001F25CC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+ </w:t>
            </w:r>
          </w:p>
          <w:p w14:paraId="7F01124B" w14:textId="77777777" w:rsidR="001F25CC" w:rsidRPr="0076054D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n=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27B577" w14:textId="758AB284" w:rsidR="001F25CC" w:rsidRPr="0076054D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- n=1</w:t>
            </w:r>
            <w:r w:rsidR="002249EC">
              <w:rPr>
                <w:rFonts w:ascii="Arial" w:hAnsi="Arial" w:cs="Arial"/>
                <w:b/>
                <w:bCs/>
                <w:szCs w:val="20"/>
                <w:lang w:val="en-GB"/>
              </w:rPr>
              <w:t>79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69778F" w14:textId="77777777" w:rsidR="001F25CC" w:rsidRPr="0076054D" w:rsidRDefault="001F25CC" w:rsidP="00BA5BD2">
            <w:pPr>
              <w:rPr>
                <w:rFonts w:ascii="Arial" w:hAnsi="Arial" w:cs="Arial"/>
                <w:b/>
                <w:i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i/>
                <w:szCs w:val="20"/>
                <w:lang w:val="en-GB"/>
              </w:rPr>
              <w:t>p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1CA747" w14:textId="77777777" w:rsidR="001F25CC" w:rsidRPr="0076054D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+ n=1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A323A" w14:textId="4CF348A1" w:rsidR="001F25CC" w:rsidRPr="0076054D" w:rsidRDefault="001F25CC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- n=14</w:t>
            </w:r>
            <w:r w:rsidR="002249EC">
              <w:rPr>
                <w:rFonts w:ascii="Arial" w:hAnsi="Arial" w:cs="Arial"/>
                <w:b/>
                <w:bCs/>
                <w:szCs w:val="20"/>
                <w:lang w:val="en-GB"/>
              </w:rPr>
              <w:t>2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58FF9" w14:textId="77777777" w:rsidR="001F25CC" w:rsidRPr="0076054D" w:rsidRDefault="001F25CC" w:rsidP="00BA5BD2">
            <w:pPr>
              <w:rPr>
                <w:rFonts w:ascii="Arial" w:hAnsi="Arial" w:cs="Arial"/>
                <w:b/>
                <w:i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i/>
                <w:szCs w:val="20"/>
                <w:lang w:val="en-GB"/>
              </w:rPr>
              <w:t>p</w:t>
            </w:r>
          </w:p>
        </w:tc>
      </w:tr>
      <w:tr w:rsidR="001F25CC" w:rsidRPr="000478F5" w14:paraId="6C039696" w14:textId="77777777" w:rsidTr="00590F38">
        <w:trPr>
          <w:gridAfter w:val="1"/>
          <w:wAfter w:w="13" w:type="dxa"/>
          <w:trHeight w:val="227"/>
        </w:trPr>
        <w:tc>
          <w:tcPr>
            <w:tcW w:w="2163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3F0CB0B8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 xml:space="preserve">Current </w:t>
            </w:r>
            <w:r>
              <w:rPr>
                <w:rFonts w:ascii="Arial" w:hAnsi="Arial" w:cs="Arial"/>
                <w:szCs w:val="20"/>
                <w:lang w:val="en-GB"/>
              </w:rPr>
              <w:t>medication use</w:t>
            </w:r>
          </w:p>
          <w:p w14:paraId="64E4582F" w14:textId="40434604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 xml:space="preserve">  None, n (%)</w:t>
            </w:r>
          </w:p>
          <w:p w14:paraId="2717FF02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 xml:space="preserve">   </w:t>
            </w:r>
          </w:p>
          <w:p w14:paraId="5E9EB3D6" w14:textId="5E92492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  </w:t>
            </w:r>
            <w:r w:rsidRPr="0076054D">
              <w:rPr>
                <w:rFonts w:ascii="Arial" w:hAnsi="Arial" w:cs="Arial"/>
                <w:szCs w:val="20"/>
                <w:lang w:val="en-GB"/>
              </w:rPr>
              <w:t>NSAID, n (%)</w:t>
            </w:r>
          </w:p>
          <w:p w14:paraId="0965F6DB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27BBE86E" w14:textId="3D04660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 xml:space="preserve">  </w:t>
            </w:r>
            <w:proofErr w:type="spellStart"/>
            <w:r w:rsidRPr="0076054D">
              <w:rPr>
                <w:rFonts w:ascii="Arial" w:hAnsi="Arial" w:cs="Arial"/>
                <w:szCs w:val="20"/>
                <w:lang w:val="en-GB"/>
              </w:rPr>
              <w:t>csDMARD</w:t>
            </w:r>
            <w:proofErr w:type="spellEnd"/>
            <w:r w:rsidRPr="0076054D">
              <w:rPr>
                <w:rFonts w:ascii="Arial" w:hAnsi="Arial" w:cs="Arial"/>
                <w:szCs w:val="20"/>
                <w:lang w:val="en-GB"/>
              </w:rPr>
              <w:t>, n (%)</w:t>
            </w:r>
          </w:p>
          <w:p w14:paraId="6ED098A1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537C3C11" w14:textId="2E890886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  bDMARD: </w:t>
            </w:r>
            <w:proofErr w:type="spellStart"/>
            <w:r>
              <w:rPr>
                <w:rFonts w:ascii="Arial" w:hAnsi="Arial" w:cs="Arial"/>
                <w:szCs w:val="20"/>
                <w:lang w:val="en-GB"/>
              </w:rPr>
              <w:t>TNFi</w:t>
            </w:r>
            <w:proofErr w:type="spellEnd"/>
            <w:r>
              <w:rPr>
                <w:rFonts w:ascii="Arial" w:hAnsi="Arial" w:cs="Arial"/>
                <w:szCs w:val="20"/>
                <w:lang w:val="en-GB"/>
              </w:rPr>
              <w:t>,</w:t>
            </w:r>
          </w:p>
          <w:p w14:paraId="60194173" w14:textId="7CE47140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  </w:t>
            </w:r>
            <w:r w:rsidRPr="0076054D">
              <w:rPr>
                <w:rFonts w:ascii="Arial" w:hAnsi="Arial" w:cs="Arial"/>
                <w:szCs w:val="20"/>
                <w:lang w:val="en-GB"/>
              </w:rPr>
              <w:t>n (%)</w:t>
            </w:r>
          </w:p>
          <w:p w14:paraId="43F0BA7C" w14:textId="2DC2925C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  bDMARD: IL-17i,</w:t>
            </w:r>
          </w:p>
          <w:p w14:paraId="052EFB7F" w14:textId="3C0CFBD3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  </w:t>
            </w:r>
            <w:r w:rsidRPr="0076054D">
              <w:rPr>
                <w:rFonts w:ascii="Arial" w:hAnsi="Arial" w:cs="Arial"/>
                <w:szCs w:val="20"/>
                <w:lang w:val="en-GB"/>
              </w:rPr>
              <w:t>n (%)</w:t>
            </w:r>
          </w:p>
          <w:p w14:paraId="75C86FC2" w14:textId="77777777" w:rsidR="00BF1F9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  bDMARD: other,</w:t>
            </w:r>
            <w:r w:rsidR="00BF1F9C">
              <w:rPr>
                <w:rFonts w:ascii="Arial" w:hAnsi="Arial" w:cs="Arial"/>
                <w:szCs w:val="20"/>
                <w:lang w:val="en-GB"/>
              </w:rPr>
              <w:t xml:space="preserve">     </w:t>
            </w:r>
          </w:p>
          <w:p w14:paraId="2FF30DFA" w14:textId="72B74D68" w:rsidR="001F25CC" w:rsidRDefault="00BF1F9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  </w:t>
            </w:r>
            <w:r w:rsidR="001F25CC">
              <w:rPr>
                <w:rFonts w:ascii="Arial" w:hAnsi="Arial" w:cs="Arial"/>
                <w:szCs w:val="20"/>
                <w:lang w:val="en-GB"/>
              </w:rPr>
              <w:t xml:space="preserve">n </w:t>
            </w:r>
            <w:r w:rsidR="001F25CC" w:rsidRPr="0076054D">
              <w:rPr>
                <w:rFonts w:ascii="Arial" w:hAnsi="Arial" w:cs="Arial"/>
                <w:szCs w:val="20"/>
                <w:lang w:val="en-GB"/>
              </w:rPr>
              <w:t>(%)</w:t>
            </w:r>
          </w:p>
          <w:p w14:paraId="55F8A4F2" w14:textId="4224B2B1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 xml:space="preserve">  </w:t>
            </w:r>
            <w:proofErr w:type="spellStart"/>
            <w:r w:rsidRPr="0076054D">
              <w:rPr>
                <w:rFonts w:ascii="Arial" w:hAnsi="Arial" w:cs="Arial"/>
                <w:szCs w:val="20"/>
                <w:lang w:val="en-GB"/>
              </w:rPr>
              <w:t>tsDMARD</w:t>
            </w:r>
            <w:proofErr w:type="spellEnd"/>
            <w:r w:rsidRPr="0076054D">
              <w:rPr>
                <w:rFonts w:ascii="Arial" w:hAnsi="Arial" w:cs="Arial"/>
                <w:szCs w:val="20"/>
                <w:lang w:val="en-GB"/>
              </w:rPr>
              <w:t>, n (%)</w:t>
            </w:r>
          </w:p>
          <w:p w14:paraId="7B451423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F2AB004" w14:textId="7BC8C008" w:rsidR="0069570A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  </w:t>
            </w:r>
            <w:r w:rsidR="0069570A">
              <w:rPr>
                <w:rFonts w:ascii="Arial" w:hAnsi="Arial" w:cs="Arial"/>
                <w:szCs w:val="20"/>
                <w:lang w:val="en-GB"/>
              </w:rPr>
              <w:t xml:space="preserve">Systemic </w:t>
            </w:r>
          </w:p>
          <w:p w14:paraId="1A6C0983" w14:textId="19553940" w:rsidR="00AA4ABC" w:rsidRPr="0076054D" w:rsidRDefault="0069570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  g</w:t>
            </w:r>
            <w:r w:rsidR="00AA4ABC">
              <w:rPr>
                <w:rFonts w:ascii="Arial" w:hAnsi="Arial" w:cs="Arial"/>
                <w:szCs w:val="20"/>
                <w:lang w:val="en-GB"/>
              </w:rPr>
              <w:t>lucocorticoid,</w:t>
            </w:r>
            <w:r w:rsidR="00BF1F9C">
              <w:rPr>
                <w:rFonts w:ascii="Arial" w:hAnsi="Arial" w:cs="Arial"/>
                <w:szCs w:val="20"/>
                <w:lang w:val="en-GB"/>
              </w:rPr>
              <w:t xml:space="preserve"> </w:t>
            </w:r>
            <w:r w:rsidR="00AA4ABC">
              <w:rPr>
                <w:rFonts w:ascii="Arial" w:hAnsi="Arial" w:cs="Arial"/>
                <w:szCs w:val="20"/>
                <w:lang w:val="en-GB"/>
              </w:rPr>
              <w:t>n (%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3DB5AA53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D5413C8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EDE9341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0</w:t>
            </w:r>
          </w:p>
          <w:p w14:paraId="1D87D37F" w14:textId="4695E0D1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0.0)</w:t>
            </w:r>
          </w:p>
          <w:p w14:paraId="7F164F29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13</w:t>
            </w:r>
          </w:p>
          <w:p w14:paraId="7EC98214" w14:textId="6E1A3954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81.3)</w:t>
            </w:r>
          </w:p>
          <w:p w14:paraId="51CFCC3F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4</w:t>
            </w:r>
          </w:p>
          <w:p w14:paraId="13903C65" w14:textId="6C213A8B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25.0)</w:t>
            </w:r>
          </w:p>
          <w:p w14:paraId="4129697C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7</w:t>
            </w:r>
          </w:p>
          <w:p w14:paraId="1F699D60" w14:textId="6B9152FB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43.8)</w:t>
            </w:r>
          </w:p>
          <w:p w14:paraId="4F445C30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4</w:t>
            </w:r>
          </w:p>
          <w:p w14:paraId="31C72592" w14:textId="1E8429CD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25.0)</w:t>
            </w:r>
          </w:p>
          <w:p w14:paraId="4F3520CE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3FF926A2" w14:textId="3BABF725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6.3)</w:t>
            </w:r>
          </w:p>
          <w:p w14:paraId="68FB8C27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4</w:t>
            </w:r>
          </w:p>
          <w:p w14:paraId="6516B5FB" w14:textId="46168510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25.0)</w:t>
            </w:r>
          </w:p>
          <w:p w14:paraId="681CC6F0" w14:textId="0B46CBF6" w:rsidR="00152099" w:rsidRDefault="00152099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544BF176" w14:textId="7B7C33EE" w:rsidR="006749AD" w:rsidRPr="00152099" w:rsidRDefault="00152099" w:rsidP="00BA5BD2">
            <w:pPr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szCs w:val="20"/>
                <w:lang w:val="en-US"/>
              </w:rPr>
              <w:t>(6.3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69D76882" w14:textId="77777777" w:rsidR="006749AD" w:rsidRDefault="006749AD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D465BFB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4286B72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</w:t>
            </w:r>
          </w:p>
          <w:p w14:paraId="1D73C903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7.0)</w:t>
            </w:r>
          </w:p>
          <w:p w14:paraId="724F9BB3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7</w:t>
            </w:r>
          </w:p>
          <w:p w14:paraId="4D9391BE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7.4)</w:t>
            </w:r>
          </w:p>
          <w:p w14:paraId="374E8B78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1</w:t>
            </w:r>
          </w:p>
          <w:p w14:paraId="195EB007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8.5)</w:t>
            </w:r>
          </w:p>
          <w:p w14:paraId="728BA3EB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2</w:t>
            </w:r>
          </w:p>
          <w:p w14:paraId="3697E098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8.1)</w:t>
            </w:r>
          </w:p>
          <w:p w14:paraId="4727F0BF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7</w:t>
            </w:r>
          </w:p>
          <w:p w14:paraId="15D9CCDB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3.2)</w:t>
            </w:r>
          </w:p>
          <w:p w14:paraId="19AD0514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</w:t>
            </w:r>
          </w:p>
          <w:p w14:paraId="305538E7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6)</w:t>
            </w:r>
          </w:p>
          <w:p w14:paraId="7B93E2C9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507F2A29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0.8)</w:t>
            </w:r>
          </w:p>
          <w:p w14:paraId="12BE26B0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</w:t>
            </w:r>
          </w:p>
          <w:p w14:paraId="310B3926" w14:textId="70ECD798" w:rsidR="00921938" w:rsidRPr="0076054D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6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0ABC50C7" w14:textId="77777777" w:rsidR="006749AD" w:rsidRDefault="006749AD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1283700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657253E1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60</w:t>
            </w:r>
          </w:p>
          <w:p w14:paraId="62BFD35B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4B9AA3C9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39</w:t>
            </w:r>
          </w:p>
          <w:p w14:paraId="01829842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60AE5FFF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6</w:t>
            </w:r>
          </w:p>
          <w:p w14:paraId="17315FD5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047D1C8D" w14:textId="65378A30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7</w:t>
            </w:r>
            <w:r w:rsidR="00A63F82">
              <w:rPr>
                <w:rFonts w:ascii="Arial" w:hAnsi="Arial" w:cs="Arial"/>
                <w:szCs w:val="20"/>
                <w:lang w:val="en-GB"/>
              </w:rPr>
              <w:t>4</w:t>
            </w:r>
          </w:p>
          <w:p w14:paraId="421BB85B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42271E42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25</w:t>
            </w:r>
          </w:p>
          <w:p w14:paraId="051D28D4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204B1CDC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30</w:t>
            </w:r>
          </w:p>
          <w:p w14:paraId="784F2C78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3059A8D1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  <w:p w14:paraId="08B9CFBB" w14:textId="77777777" w:rsidR="00921938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2997E5AB" w14:textId="265498D8" w:rsidR="00921938" w:rsidRPr="0076054D" w:rsidRDefault="0092193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30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4352A74A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54E89760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A042160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</w:t>
            </w:r>
          </w:p>
          <w:p w14:paraId="0B816879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0.0)</w:t>
            </w:r>
          </w:p>
          <w:p w14:paraId="4B6C2948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17</w:t>
            </w:r>
          </w:p>
          <w:p w14:paraId="7E91A286" w14:textId="7B2EBF41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81.0)</w:t>
            </w:r>
          </w:p>
          <w:p w14:paraId="33D1CF4A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4</w:t>
            </w:r>
          </w:p>
          <w:p w14:paraId="3414F434" w14:textId="0D05D53A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9.0)</w:t>
            </w:r>
          </w:p>
          <w:p w14:paraId="15DF8E99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11</w:t>
            </w:r>
          </w:p>
          <w:p w14:paraId="22E93CBE" w14:textId="1FF85B9E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52.4)</w:t>
            </w:r>
          </w:p>
          <w:p w14:paraId="78B8A173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5</w:t>
            </w:r>
          </w:p>
          <w:p w14:paraId="68CC144C" w14:textId="4A3F47F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23.8)</w:t>
            </w:r>
          </w:p>
          <w:p w14:paraId="55B02698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78338830" w14:textId="4499A733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4.8)</w:t>
            </w:r>
          </w:p>
          <w:p w14:paraId="35C0169A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4</w:t>
            </w:r>
          </w:p>
          <w:p w14:paraId="5B27E384" w14:textId="14F27D5D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9.0)</w:t>
            </w:r>
          </w:p>
          <w:p w14:paraId="313EB0A2" w14:textId="77777777" w:rsidR="00152099" w:rsidRDefault="00152099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6BFC9ECF" w14:textId="35B90C06" w:rsidR="00596671" w:rsidRPr="0076054D" w:rsidRDefault="00596671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.8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69387BFD" w14:textId="77777777" w:rsidR="00596671" w:rsidRDefault="00596671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D82A118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64ED875D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3</w:t>
            </w:r>
          </w:p>
          <w:p w14:paraId="3F4E8AE1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.7)</w:t>
            </w:r>
          </w:p>
          <w:p w14:paraId="0FACC00F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28</w:t>
            </w:r>
          </w:p>
          <w:p w14:paraId="038762D7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5.6)</w:t>
            </w:r>
          </w:p>
          <w:p w14:paraId="4128B807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9</w:t>
            </w:r>
          </w:p>
          <w:p w14:paraId="6EF3FBED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9.7)</w:t>
            </w:r>
          </w:p>
          <w:p w14:paraId="13B1EE91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0</w:t>
            </w:r>
          </w:p>
          <w:p w14:paraId="711B0E5F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51.3)</w:t>
            </w:r>
          </w:p>
          <w:p w14:paraId="2972F0B7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0</w:t>
            </w:r>
          </w:p>
          <w:p w14:paraId="61BD40FC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0.3)</w:t>
            </w:r>
          </w:p>
          <w:p w14:paraId="1E9353B3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</w:t>
            </w:r>
          </w:p>
          <w:p w14:paraId="191A03CA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5)</w:t>
            </w:r>
          </w:p>
          <w:p w14:paraId="6BF28AD4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324B12A9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0.5)</w:t>
            </w:r>
          </w:p>
          <w:p w14:paraId="538E8BFD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</w:t>
            </w:r>
          </w:p>
          <w:p w14:paraId="38A95ADA" w14:textId="4529A401" w:rsidR="0088341B" w:rsidRPr="0076054D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0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11BDEAC4" w14:textId="77777777" w:rsidR="00152099" w:rsidRDefault="00152099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259049D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67C4A134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62</w:t>
            </w:r>
          </w:p>
          <w:p w14:paraId="47E07658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3E6E7840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6</w:t>
            </w:r>
          </w:p>
          <w:p w14:paraId="604F002D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C64A634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25</w:t>
            </w:r>
          </w:p>
          <w:p w14:paraId="5A7A094B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25141FA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92</w:t>
            </w:r>
          </w:p>
          <w:p w14:paraId="4C7BECF8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2F923943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8</w:t>
            </w:r>
          </w:p>
          <w:p w14:paraId="2CDB4E7D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4E0BD62F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34</w:t>
            </w:r>
          </w:p>
          <w:p w14:paraId="12DE4471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46456D09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  <w:p w14:paraId="4A710F3C" w14:textId="77777777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20F8ECB" w14:textId="72327100" w:rsidR="0088341B" w:rsidRPr="0076054D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27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79E5B239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BF3228C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47B37D2E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0</w:t>
            </w:r>
          </w:p>
          <w:p w14:paraId="39816027" w14:textId="118C1FFA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0.0)</w:t>
            </w:r>
          </w:p>
          <w:p w14:paraId="0D135C88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5</w:t>
            </w:r>
          </w:p>
          <w:p w14:paraId="3352856C" w14:textId="477C77F9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83.3)</w:t>
            </w:r>
          </w:p>
          <w:p w14:paraId="459FF84F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2</w:t>
            </w:r>
          </w:p>
          <w:p w14:paraId="7FD53E1F" w14:textId="02E92794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33.3)</w:t>
            </w:r>
          </w:p>
          <w:p w14:paraId="25EE5B69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32BD2CD0" w14:textId="2EFC73AC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6.7)</w:t>
            </w:r>
          </w:p>
          <w:p w14:paraId="64D902B8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3</w:t>
            </w:r>
          </w:p>
          <w:p w14:paraId="1E6D03A7" w14:textId="41834ACA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50.0)</w:t>
            </w:r>
          </w:p>
          <w:p w14:paraId="38783810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0</w:t>
            </w:r>
          </w:p>
          <w:p w14:paraId="5731DA35" w14:textId="058ACA1C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0.0)</w:t>
            </w:r>
          </w:p>
          <w:p w14:paraId="6D583F08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2</w:t>
            </w:r>
          </w:p>
          <w:p w14:paraId="074D9100" w14:textId="146E7A58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33.3)</w:t>
            </w:r>
          </w:p>
          <w:p w14:paraId="6A38CE6B" w14:textId="77777777" w:rsidR="00152099" w:rsidRDefault="00152099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2E8D1A77" w14:textId="2D9CB191" w:rsidR="00596671" w:rsidRPr="0076054D" w:rsidRDefault="00596671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6.7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6DDBCF9E" w14:textId="77777777" w:rsidR="00596671" w:rsidRDefault="00596671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608248AA" w14:textId="77777777" w:rsidR="00304040" w:rsidRDefault="00304040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5715C84C" w14:textId="77777777" w:rsidR="00304040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1</w:t>
            </w:r>
          </w:p>
          <w:p w14:paraId="60F14341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.1)</w:t>
            </w:r>
          </w:p>
          <w:p w14:paraId="1071C58C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25</w:t>
            </w:r>
          </w:p>
          <w:p w14:paraId="0CAEE4A9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9.8)</w:t>
            </w:r>
          </w:p>
          <w:p w14:paraId="0F971148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8</w:t>
            </w:r>
          </w:p>
          <w:p w14:paraId="4E8434B5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0.1)</w:t>
            </w:r>
          </w:p>
          <w:p w14:paraId="4BC87016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9</w:t>
            </w:r>
          </w:p>
          <w:p w14:paraId="41F43930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9.7)</w:t>
            </w:r>
          </w:p>
          <w:p w14:paraId="22ACA990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1</w:t>
            </w:r>
          </w:p>
          <w:p w14:paraId="268526D3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1.7)</w:t>
            </w:r>
          </w:p>
          <w:p w14:paraId="6F9E849F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</w:t>
            </w:r>
          </w:p>
          <w:p w14:paraId="04B93A9C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7)</w:t>
            </w:r>
          </w:p>
          <w:p w14:paraId="7A54ECFF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</w:t>
            </w:r>
          </w:p>
          <w:p w14:paraId="7654FB68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7)</w:t>
            </w:r>
          </w:p>
          <w:p w14:paraId="7A27F710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</w:t>
            </w:r>
          </w:p>
          <w:p w14:paraId="1036541E" w14:textId="6D2EE16D" w:rsidR="00455B74" w:rsidRPr="0076054D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1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269FA613" w14:textId="77777777" w:rsidR="00152099" w:rsidRDefault="00152099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4E5E7423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30BFE78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00</w:t>
            </w:r>
          </w:p>
          <w:p w14:paraId="557875B1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3E26701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67</w:t>
            </w:r>
          </w:p>
          <w:p w14:paraId="5D920279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2A7B2421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3</w:t>
            </w:r>
          </w:p>
          <w:p w14:paraId="30725E85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0EBF3AB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21</w:t>
            </w:r>
          </w:p>
          <w:p w14:paraId="58AD5963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51C8527F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3</w:t>
            </w:r>
          </w:p>
          <w:p w14:paraId="79500F61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6CEC65B4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00</w:t>
            </w:r>
          </w:p>
          <w:p w14:paraId="4DB76761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038B3DBD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1</w:t>
            </w:r>
          </w:p>
          <w:p w14:paraId="2855B696" w14:textId="77777777" w:rsidR="00455B74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6822F1BB" w14:textId="2C0DABCD" w:rsidR="00455B74" w:rsidRPr="0076054D" w:rsidRDefault="00455B7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</w:t>
            </w:r>
            <w:r w:rsidR="00A63F82">
              <w:rPr>
                <w:rFonts w:ascii="Arial" w:hAnsi="Arial" w:cs="Arial"/>
                <w:szCs w:val="20"/>
                <w:lang w:val="en-GB"/>
              </w:rPr>
              <w:t>09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1FA08726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6C6D8C14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017B64E2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0</w:t>
            </w:r>
          </w:p>
          <w:p w14:paraId="41A3BBD9" w14:textId="3C0AB2D5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0.0)</w:t>
            </w:r>
          </w:p>
          <w:p w14:paraId="296BAC14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10</w:t>
            </w:r>
          </w:p>
          <w:p w14:paraId="416A52EB" w14:textId="2683CD6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76.9)</w:t>
            </w:r>
          </w:p>
          <w:p w14:paraId="6FE117CF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3</w:t>
            </w:r>
          </w:p>
          <w:p w14:paraId="26FBC81B" w14:textId="31E31673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23.1)</w:t>
            </w:r>
          </w:p>
          <w:p w14:paraId="0B7E6973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6</w:t>
            </w:r>
          </w:p>
          <w:p w14:paraId="24387945" w14:textId="6875D522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46.2)</w:t>
            </w:r>
          </w:p>
          <w:p w14:paraId="41589495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3</w:t>
            </w:r>
          </w:p>
          <w:p w14:paraId="25910E28" w14:textId="1D28CD4C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23.1)</w:t>
            </w:r>
          </w:p>
          <w:p w14:paraId="39F827F7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48D8CFF3" w14:textId="422253DD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7.7)</w:t>
            </w:r>
          </w:p>
          <w:p w14:paraId="0A5AEF7A" w14:textId="77777777" w:rsidR="00BB19C8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3</w:t>
            </w:r>
          </w:p>
          <w:p w14:paraId="1C32FF0F" w14:textId="67F703D5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23.1)</w:t>
            </w:r>
          </w:p>
          <w:p w14:paraId="1BDF8634" w14:textId="77777777" w:rsidR="00152099" w:rsidRDefault="00152099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40AE78B1" w14:textId="670AFE64" w:rsidR="00596671" w:rsidRPr="0076054D" w:rsidRDefault="00596671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7.7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59EFFDB0" w14:textId="77777777" w:rsidR="00596671" w:rsidRDefault="00596671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5CBD33EF" w14:textId="77777777" w:rsidR="00C57996" w:rsidRDefault="00C57996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01E105CB" w14:textId="77777777" w:rsidR="00C57996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</w:t>
            </w:r>
          </w:p>
          <w:p w14:paraId="513B9F3E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.3)</w:t>
            </w:r>
          </w:p>
          <w:p w14:paraId="76AE9D51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4</w:t>
            </w:r>
          </w:p>
          <w:p w14:paraId="3AD97004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6.2)</w:t>
            </w:r>
          </w:p>
          <w:p w14:paraId="137AC944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4</w:t>
            </w:r>
          </w:p>
          <w:p w14:paraId="2560BF6E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9.9)</w:t>
            </w:r>
          </w:p>
          <w:p w14:paraId="0AF90ADA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0</w:t>
            </w:r>
          </w:p>
          <w:p w14:paraId="14DCAE87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49.3)</w:t>
            </w:r>
          </w:p>
          <w:p w14:paraId="61FB7782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8</w:t>
            </w:r>
          </w:p>
          <w:p w14:paraId="0C542384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2.7)</w:t>
            </w:r>
          </w:p>
          <w:p w14:paraId="65DC3D04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</w:t>
            </w:r>
          </w:p>
          <w:p w14:paraId="340FB092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.1)</w:t>
            </w:r>
          </w:p>
          <w:p w14:paraId="06F19818" w14:textId="77777777" w:rsidR="005B6EBD" w:rsidRDefault="002475A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</w:t>
            </w:r>
          </w:p>
          <w:p w14:paraId="5E5BCC41" w14:textId="77777777" w:rsidR="002475A2" w:rsidRDefault="002475A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4)</w:t>
            </w:r>
          </w:p>
          <w:p w14:paraId="4FF8E151" w14:textId="77777777" w:rsidR="002475A2" w:rsidRDefault="002475A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</w:t>
            </w:r>
          </w:p>
          <w:p w14:paraId="02F28542" w14:textId="2211A34B" w:rsidR="002475A2" w:rsidRPr="0076054D" w:rsidRDefault="002475A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4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64560D4C" w14:textId="77777777" w:rsidR="00152099" w:rsidRDefault="00152099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4E275DD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9D4B86E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00</w:t>
            </w:r>
          </w:p>
          <w:p w14:paraId="68E0FF14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00168AF2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55</w:t>
            </w:r>
          </w:p>
          <w:p w14:paraId="6BC7E723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242E0336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6</w:t>
            </w:r>
          </w:p>
          <w:p w14:paraId="25F1FA90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60FE7B5D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83</w:t>
            </w:r>
          </w:p>
          <w:p w14:paraId="3EA63D84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220AA07D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39</w:t>
            </w:r>
          </w:p>
          <w:p w14:paraId="1356E147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D9ED953" w14:textId="77777777" w:rsidR="005B6EBD" w:rsidRDefault="005B6EBD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30</w:t>
            </w:r>
          </w:p>
          <w:p w14:paraId="069B2031" w14:textId="77777777" w:rsidR="002475A2" w:rsidRDefault="002475A2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6708E392" w14:textId="77777777" w:rsidR="002475A2" w:rsidRDefault="002475A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1</w:t>
            </w:r>
          </w:p>
          <w:p w14:paraId="72216916" w14:textId="77777777" w:rsidR="002475A2" w:rsidRDefault="002475A2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518EBD5E" w14:textId="7C2149D1" w:rsidR="002475A2" w:rsidRPr="0076054D" w:rsidRDefault="002475A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23</w:t>
            </w:r>
          </w:p>
        </w:tc>
      </w:tr>
      <w:tr w:rsidR="001F25CC" w:rsidRPr="000478F5" w14:paraId="7400A928" w14:textId="77777777" w:rsidTr="00590F38">
        <w:trPr>
          <w:gridAfter w:val="1"/>
          <w:wAfter w:w="13" w:type="dxa"/>
          <w:trHeight w:val="227"/>
        </w:trPr>
        <w:tc>
          <w:tcPr>
            <w:tcW w:w="21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0B4F7B8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ASDAS</w:t>
            </w:r>
          </w:p>
        </w:tc>
        <w:tc>
          <w:tcPr>
            <w:tcW w:w="9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990382B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 xml:space="preserve">2.8 </w:t>
            </w:r>
          </w:p>
          <w:p w14:paraId="4CC799CB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0.4)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57D8F6D" w14:textId="77777777" w:rsidR="001F25CC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1</w:t>
            </w:r>
          </w:p>
          <w:p w14:paraId="33D0A6A1" w14:textId="5785C76F" w:rsidR="00A8340E" w:rsidRPr="0076054D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0)</w:t>
            </w:r>
          </w:p>
        </w:tc>
        <w:tc>
          <w:tcPr>
            <w:tcW w:w="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69532BF" w14:textId="0E1233D8" w:rsidR="001F25CC" w:rsidRPr="0076054D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4C8B570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9</w:t>
            </w:r>
          </w:p>
          <w:p w14:paraId="22E53A51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0.5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C9D1619" w14:textId="77777777" w:rsidR="001F25CC" w:rsidRDefault="0078746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2</w:t>
            </w:r>
          </w:p>
          <w:p w14:paraId="0FDBDD02" w14:textId="6F353273" w:rsidR="0078746B" w:rsidRPr="0076054D" w:rsidRDefault="0078746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0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0BA55B8" w14:textId="2C29BFC6" w:rsidR="001F25CC" w:rsidRPr="0076054D" w:rsidRDefault="0076605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7772BF8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.1</w:t>
            </w:r>
          </w:p>
          <w:p w14:paraId="01DE7E73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0.3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89E30C4" w14:textId="77777777" w:rsidR="001F25CC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1</w:t>
            </w:r>
          </w:p>
          <w:p w14:paraId="2103B8ED" w14:textId="5A6FC7EB" w:rsidR="00EF2B76" w:rsidRPr="0076054D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0.9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6DA24B4" w14:textId="26CAB674" w:rsidR="001F25CC" w:rsidRPr="0076054D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9BEE79B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8</w:t>
            </w:r>
          </w:p>
          <w:p w14:paraId="4BC7F375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0.4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B6D69BF" w14:textId="77777777" w:rsidR="001F25CC" w:rsidRDefault="00BC23F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1</w:t>
            </w:r>
          </w:p>
          <w:p w14:paraId="65AC68C4" w14:textId="7F0E4D00" w:rsidR="00BC23F7" w:rsidRPr="0076054D" w:rsidRDefault="00BC23F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0.9)</w:t>
            </w:r>
          </w:p>
        </w:tc>
        <w:tc>
          <w:tcPr>
            <w:tcW w:w="97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23C07B7" w14:textId="3184FF1C" w:rsidR="001F25CC" w:rsidRPr="0076054D" w:rsidRDefault="00852C3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</w:tr>
      <w:tr w:rsidR="001F25CC" w:rsidRPr="000478F5" w14:paraId="23D26297" w14:textId="77777777" w:rsidTr="00590F38">
        <w:trPr>
          <w:gridAfter w:val="1"/>
          <w:wAfter w:w="13" w:type="dxa"/>
          <w:trHeight w:val="227"/>
        </w:trPr>
        <w:tc>
          <w:tcPr>
            <w:tcW w:w="21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8664DC7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BASDAI, 0-10</w:t>
            </w:r>
          </w:p>
        </w:tc>
        <w:tc>
          <w:tcPr>
            <w:tcW w:w="9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7C2BB02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1</w:t>
            </w:r>
          </w:p>
          <w:p w14:paraId="348D3543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2)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D73A9D6" w14:textId="77777777" w:rsidR="001F25CC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.8</w:t>
            </w:r>
          </w:p>
          <w:p w14:paraId="640E8078" w14:textId="6DA167EE" w:rsidR="00A8340E" w:rsidRPr="0076054D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.3)</w:t>
            </w:r>
          </w:p>
        </w:tc>
        <w:tc>
          <w:tcPr>
            <w:tcW w:w="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B637534" w14:textId="6F72FD2A" w:rsidR="001F25CC" w:rsidRPr="0076054D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1941E29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3</w:t>
            </w:r>
          </w:p>
          <w:p w14:paraId="3A55F5AB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4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CE4295C" w14:textId="77777777" w:rsidR="001F25CC" w:rsidRDefault="0078746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.9</w:t>
            </w:r>
          </w:p>
          <w:p w14:paraId="3B916BC6" w14:textId="6F19D8E8" w:rsidR="0078746B" w:rsidRPr="0076054D" w:rsidRDefault="0078746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.3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4E06119" w14:textId="5BB63791" w:rsidR="001F25CC" w:rsidRPr="0076054D" w:rsidRDefault="0076605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EF9D193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6</w:t>
            </w:r>
          </w:p>
          <w:p w14:paraId="10E9D7E9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4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131A25F" w14:textId="77777777" w:rsidR="001F25CC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.9</w:t>
            </w:r>
          </w:p>
          <w:p w14:paraId="62689D73" w14:textId="58246706" w:rsidR="00EF2B76" w:rsidRPr="0076054D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.2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26D1D1E" w14:textId="45BEB59C" w:rsidR="001F25CC" w:rsidRPr="0076054D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1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F02E7A9" w14:textId="343CDF9D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</w:t>
            </w:r>
            <w:r w:rsidR="00A63F82">
              <w:rPr>
                <w:rFonts w:ascii="Arial" w:hAnsi="Arial" w:cs="Arial"/>
                <w:szCs w:val="20"/>
                <w:lang w:val="en-GB"/>
              </w:rPr>
              <w:t>2</w:t>
            </w:r>
          </w:p>
          <w:p w14:paraId="7D7DF71D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1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8122C47" w14:textId="77777777" w:rsidR="001F25CC" w:rsidRDefault="00BC23F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.8</w:t>
            </w:r>
          </w:p>
          <w:p w14:paraId="50EB0C4F" w14:textId="70903C85" w:rsidR="00BC23F7" w:rsidRPr="0076054D" w:rsidRDefault="00BC23F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.3)</w:t>
            </w:r>
          </w:p>
        </w:tc>
        <w:tc>
          <w:tcPr>
            <w:tcW w:w="97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4441B26" w14:textId="48958617" w:rsidR="001F25CC" w:rsidRPr="0076054D" w:rsidRDefault="00852C3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</w:tr>
      <w:tr w:rsidR="001F25CC" w:rsidRPr="000478F5" w14:paraId="3414DE3B" w14:textId="77777777" w:rsidTr="00590F38">
        <w:trPr>
          <w:gridAfter w:val="1"/>
          <w:wAfter w:w="13" w:type="dxa"/>
          <w:trHeight w:val="227"/>
        </w:trPr>
        <w:tc>
          <w:tcPr>
            <w:tcW w:w="21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91CEFE7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CRP, mg/L</w:t>
            </w:r>
          </w:p>
        </w:tc>
        <w:tc>
          <w:tcPr>
            <w:tcW w:w="9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62C61D6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4</w:t>
            </w:r>
          </w:p>
          <w:p w14:paraId="2FB21E51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2.1)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3493ECA" w14:textId="77777777" w:rsidR="001F25CC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2</w:t>
            </w:r>
          </w:p>
          <w:p w14:paraId="7D28BFD6" w14:textId="5FB14869" w:rsidR="00A8340E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.0)</w:t>
            </w:r>
          </w:p>
        </w:tc>
        <w:tc>
          <w:tcPr>
            <w:tcW w:w="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F5482BC" w14:textId="1444AB21" w:rsidR="001F25CC" w:rsidRPr="0076054D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26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82821DE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.0</w:t>
            </w:r>
          </w:p>
          <w:p w14:paraId="06A804A3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3.3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970DBBD" w14:textId="77777777" w:rsidR="001F25CC" w:rsidRDefault="0078746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8</w:t>
            </w:r>
          </w:p>
          <w:p w14:paraId="3D7C425E" w14:textId="22455C18" w:rsidR="0078746B" w:rsidRDefault="0078746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7.7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30ADF32" w14:textId="1E35917A" w:rsidR="001F25CC" w:rsidRPr="0076054D" w:rsidRDefault="0076605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29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3217335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.8</w:t>
            </w:r>
          </w:p>
          <w:p w14:paraId="254D7D44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2.6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DD099FB" w14:textId="77777777" w:rsidR="001F25CC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.8</w:t>
            </w:r>
          </w:p>
          <w:p w14:paraId="1C08FC1E" w14:textId="55B0BBA7" w:rsidR="00EF2B76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5.3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FBCBDB4" w14:textId="428D0BD5" w:rsidR="001F25CC" w:rsidRPr="0076054D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99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6C65BB6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1.9</w:t>
            </w:r>
          </w:p>
          <w:p w14:paraId="22B92D3C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6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C31BBF3" w14:textId="77777777" w:rsidR="001F25CC" w:rsidRDefault="00BC23F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3</w:t>
            </w:r>
          </w:p>
          <w:p w14:paraId="3A5CC8C1" w14:textId="2C9B95D6" w:rsidR="00BC23F7" w:rsidRPr="0076054D" w:rsidRDefault="00BC23F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5.9)</w:t>
            </w:r>
          </w:p>
        </w:tc>
        <w:tc>
          <w:tcPr>
            <w:tcW w:w="97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48E59BA" w14:textId="3588627C" w:rsidR="001F25CC" w:rsidRPr="0076054D" w:rsidRDefault="00852C3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5</w:t>
            </w:r>
          </w:p>
        </w:tc>
      </w:tr>
      <w:tr w:rsidR="001F25CC" w:rsidRPr="000478F5" w14:paraId="29F614B3" w14:textId="77777777" w:rsidTr="00590F38">
        <w:trPr>
          <w:gridAfter w:val="1"/>
          <w:wAfter w:w="13" w:type="dxa"/>
          <w:trHeight w:val="227"/>
        </w:trPr>
        <w:tc>
          <w:tcPr>
            <w:tcW w:w="21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F9E56FA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 xml:space="preserve">CRP </w:t>
            </w:r>
            <w:r w:rsidRPr="0076054D">
              <w:rPr>
                <w:rFonts w:ascii="Arial" w:hAnsi="Arial" w:cs="Arial" w:hint="eastAsia"/>
                <w:szCs w:val="20"/>
                <w:lang w:val="en-GB"/>
              </w:rPr>
              <w:t>≥</w:t>
            </w:r>
            <w:r w:rsidRPr="0076054D">
              <w:rPr>
                <w:rFonts w:ascii="Arial" w:hAnsi="Arial" w:cs="Arial"/>
                <w:szCs w:val="20"/>
                <w:lang w:val="en-GB"/>
              </w:rPr>
              <w:t>5mg/L, n (%)</w:t>
            </w:r>
          </w:p>
        </w:tc>
        <w:tc>
          <w:tcPr>
            <w:tcW w:w="9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87B6A9F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</w:t>
            </w:r>
          </w:p>
          <w:p w14:paraId="51B61945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2.5)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6F6D5A5" w14:textId="77777777" w:rsidR="001F25CC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1</w:t>
            </w:r>
          </w:p>
          <w:p w14:paraId="51F45F28" w14:textId="3DA3BC2A" w:rsidR="00A8340E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4.0)</w:t>
            </w:r>
          </w:p>
        </w:tc>
        <w:tc>
          <w:tcPr>
            <w:tcW w:w="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6F35B5F" w14:textId="463F69A9" w:rsidR="001F25CC" w:rsidRPr="0076054D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53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16BEEC4" w14:textId="77777777" w:rsidR="00E3286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4</w:t>
            </w:r>
          </w:p>
          <w:p w14:paraId="61051D2F" w14:textId="6B5AB202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9.0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C19CECF" w14:textId="77777777" w:rsidR="001F25CC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2</w:t>
            </w:r>
          </w:p>
          <w:p w14:paraId="1C3D6D77" w14:textId="4F5D5DEC" w:rsidR="0088341B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6.7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B9D3C74" w14:textId="5AD21821" w:rsidR="001F25CC" w:rsidRPr="0076054D" w:rsidRDefault="0088341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45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A252041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</w:t>
            </w:r>
          </w:p>
          <w:p w14:paraId="5D535007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33.3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E003E48" w14:textId="77777777" w:rsidR="001F25CC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0</w:t>
            </w:r>
          </w:p>
          <w:p w14:paraId="60320464" w14:textId="702C078A" w:rsidR="00EF2B76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2.3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9DF6716" w14:textId="0A9FEAA2" w:rsidR="001F25CC" w:rsidRPr="0076054D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62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A82B360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5328316E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7.7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2DFB45B" w14:textId="77777777" w:rsidR="001F25CC" w:rsidRDefault="00B210F0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7</w:t>
            </w:r>
          </w:p>
          <w:p w14:paraId="47FD34B5" w14:textId="2BFDC276" w:rsidR="00B210F0" w:rsidRPr="0076054D" w:rsidRDefault="00B210F0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6.1)</w:t>
            </w:r>
          </w:p>
        </w:tc>
        <w:tc>
          <w:tcPr>
            <w:tcW w:w="97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7DBE53C" w14:textId="4260BC61" w:rsidR="001F25CC" w:rsidRPr="0076054D" w:rsidRDefault="00B210F0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9</w:t>
            </w:r>
          </w:p>
        </w:tc>
      </w:tr>
      <w:tr w:rsidR="001F25CC" w:rsidRPr="000478F5" w14:paraId="63832334" w14:textId="77777777" w:rsidTr="00590F38">
        <w:trPr>
          <w:gridAfter w:val="1"/>
          <w:wAfter w:w="13" w:type="dxa"/>
          <w:trHeight w:val="227"/>
        </w:trPr>
        <w:tc>
          <w:tcPr>
            <w:tcW w:w="21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084F210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Back pain VAS, 0-10</w:t>
            </w:r>
          </w:p>
        </w:tc>
        <w:tc>
          <w:tcPr>
            <w:tcW w:w="9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7474440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8</w:t>
            </w:r>
          </w:p>
          <w:p w14:paraId="34122F6E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1)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A36C33C" w14:textId="77777777" w:rsidR="00A8340E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3</w:t>
            </w:r>
          </w:p>
          <w:p w14:paraId="2E93BBD8" w14:textId="6D93DE1B" w:rsidR="00A8340E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.7)</w:t>
            </w:r>
          </w:p>
        </w:tc>
        <w:tc>
          <w:tcPr>
            <w:tcW w:w="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49A2907" w14:textId="4CF8E603" w:rsidR="001F25CC" w:rsidRPr="0076054D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924F065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9</w:t>
            </w:r>
          </w:p>
          <w:p w14:paraId="79274075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3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B57EBEA" w14:textId="77777777" w:rsidR="0078746B" w:rsidRDefault="0078746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4</w:t>
            </w:r>
          </w:p>
          <w:p w14:paraId="5818F292" w14:textId="47CA38E7" w:rsidR="0078746B" w:rsidRPr="0076054D" w:rsidRDefault="0078746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.8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01EB044" w14:textId="7816595A" w:rsidR="001F25CC" w:rsidRPr="0076054D" w:rsidRDefault="0076605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45D09C1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8</w:t>
            </w:r>
          </w:p>
          <w:p w14:paraId="404BFDEA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5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F654270" w14:textId="77777777" w:rsidR="001F25CC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4</w:t>
            </w:r>
          </w:p>
          <w:p w14:paraId="71CF5179" w14:textId="11BC8CD5" w:rsidR="00EF2B76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.7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9758F16" w14:textId="2C5B2E07" w:rsidR="001F25CC" w:rsidRPr="0076054D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1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DFF09D8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.0</w:t>
            </w:r>
          </w:p>
          <w:p w14:paraId="6C298EEA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0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5A462F3" w14:textId="77777777" w:rsidR="001F25CC" w:rsidRDefault="00BC23F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3</w:t>
            </w:r>
          </w:p>
          <w:p w14:paraId="27853706" w14:textId="5AF6E2D2" w:rsidR="00BC23F7" w:rsidRPr="0076054D" w:rsidRDefault="00BC23F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.7)</w:t>
            </w:r>
          </w:p>
        </w:tc>
        <w:tc>
          <w:tcPr>
            <w:tcW w:w="97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C9CB972" w14:textId="2D9012B0" w:rsidR="001F25CC" w:rsidRPr="0076054D" w:rsidRDefault="00852C3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</w:tr>
      <w:tr w:rsidR="001F25CC" w:rsidRPr="000478F5" w14:paraId="2837ADBD" w14:textId="77777777" w:rsidTr="00590F38">
        <w:trPr>
          <w:gridAfter w:val="1"/>
          <w:wAfter w:w="13" w:type="dxa"/>
          <w:trHeight w:val="227"/>
        </w:trPr>
        <w:tc>
          <w:tcPr>
            <w:tcW w:w="21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8EA6519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ASAS-HI, 0-17</w:t>
            </w:r>
          </w:p>
        </w:tc>
        <w:tc>
          <w:tcPr>
            <w:tcW w:w="9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3353671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.3</w:t>
            </w:r>
          </w:p>
          <w:p w14:paraId="7B765607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3.1)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F324484" w14:textId="77777777" w:rsidR="001F25CC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1</w:t>
            </w:r>
          </w:p>
          <w:p w14:paraId="7BFA9890" w14:textId="2E2503AD" w:rsidR="00A8340E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3.7)</w:t>
            </w:r>
          </w:p>
        </w:tc>
        <w:tc>
          <w:tcPr>
            <w:tcW w:w="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7BBC04D" w14:textId="2D048270" w:rsidR="001F25CC" w:rsidRPr="0076054D" w:rsidRDefault="00A8340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1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8CD2AB4" w14:textId="5D9DEA83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.</w:t>
            </w:r>
            <w:r w:rsidR="00A63F82">
              <w:rPr>
                <w:rFonts w:ascii="Arial" w:hAnsi="Arial" w:cs="Arial"/>
                <w:szCs w:val="20"/>
                <w:lang w:val="en-GB"/>
              </w:rPr>
              <w:t>8</w:t>
            </w:r>
          </w:p>
          <w:p w14:paraId="51EC2856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3.4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F06DA72" w14:textId="77777777" w:rsidR="001F25CC" w:rsidRDefault="0078746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1</w:t>
            </w:r>
          </w:p>
          <w:p w14:paraId="4A064151" w14:textId="12995A76" w:rsidR="0078746B" w:rsidRPr="0076054D" w:rsidRDefault="0078746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3.7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D04A175" w14:textId="436BA884" w:rsidR="001F25CC" w:rsidRPr="0076054D" w:rsidRDefault="0076605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1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5B2E7F5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9.6</w:t>
            </w:r>
          </w:p>
          <w:p w14:paraId="1B7995EC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2.7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2230D7E" w14:textId="77777777" w:rsidR="001F25CC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3</w:t>
            </w:r>
          </w:p>
          <w:p w14:paraId="1E85336C" w14:textId="4D95E214" w:rsidR="00EF2B76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3.7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7126D61" w14:textId="4DED41F0" w:rsidR="001F25CC" w:rsidRPr="0076054D" w:rsidRDefault="00EF2B76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1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8FB1674" w14:textId="77777777" w:rsidR="001F25CC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.7</w:t>
            </w:r>
          </w:p>
          <w:p w14:paraId="73992F7D" w14:textId="77777777" w:rsidR="001F25CC" w:rsidRPr="0076054D" w:rsidRDefault="001F25C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3.1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DF22F61" w14:textId="77777777" w:rsidR="001F25CC" w:rsidRDefault="00BC23F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1</w:t>
            </w:r>
          </w:p>
          <w:p w14:paraId="13B47968" w14:textId="37819D02" w:rsidR="00BC23F7" w:rsidRPr="0076054D" w:rsidRDefault="00BC23F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3.6)</w:t>
            </w:r>
          </w:p>
        </w:tc>
        <w:tc>
          <w:tcPr>
            <w:tcW w:w="97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DA258DC" w14:textId="0B974489" w:rsidR="001F25CC" w:rsidRPr="0076054D" w:rsidRDefault="00852C33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</w:tr>
      <w:tr w:rsidR="006815AA" w:rsidRPr="00E3286D" w14:paraId="46BD3CD9" w14:textId="77777777" w:rsidTr="005F65E0">
        <w:trPr>
          <w:gridAfter w:val="1"/>
          <w:wAfter w:w="13" w:type="dxa"/>
          <w:trHeight w:val="227"/>
        </w:trPr>
        <w:tc>
          <w:tcPr>
            <w:tcW w:w="21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D963E" w14:textId="146343BD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lastRenderedPageBreak/>
              <w:t>Variable</w:t>
            </w:r>
          </w:p>
        </w:tc>
        <w:tc>
          <w:tcPr>
            <w:tcW w:w="29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A5B43" w14:textId="77777777" w:rsidR="006815AA" w:rsidRDefault="006815AA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Primary ASAS definition</w:t>
            </w:r>
          </w:p>
          <w:p w14:paraId="56FBFC9E" w14:textId="77777777" w:rsidR="006815AA" w:rsidRPr="0076054D" w:rsidRDefault="006815AA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(cumulative</w:t>
            </w:r>
            <w:r w:rsidRPr="0076054D">
              <w:rPr>
                <w:rFonts w:ascii="Arial" w:hAnsi="Arial" w:cs="Arial"/>
                <w:b/>
                <w:bCs/>
                <w:szCs w:val="20"/>
                <w:vertAlign w:val="superscript"/>
                <w:lang w:val="en-GB"/>
              </w:rPr>
              <w:t>†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)</w:t>
            </w:r>
          </w:p>
          <w:p w14:paraId="0FFC1273" w14:textId="712482A6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n=14</w:t>
            </w:r>
            <w:r w:rsidR="00A8340E">
              <w:rPr>
                <w:rFonts w:ascii="Arial" w:hAnsi="Arial" w:cs="Arial"/>
                <w:b/>
                <w:bCs/>
                <w:szCs w:val="20"/>
                <w:lang w:val="en-GB"/>
              </w:rPr>
              <w:t>5</w:t>
            </w:r>
          </w:p>
        </w:tc>
        <w:tc>
          <w:tcPr>
            <w:tcW w:w="29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99037" w14:textId="77777777" w:rsidR="006815AA" w:rsidRDefault="006815AA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A </w:t>
            </w:r>
          </w:p>
          <w:p w14:paraId="158E650D" w14:textId="77777777" w:rsidR="006815AA" w:rsidRPr="0076054D" w:rsidRDefault="006815AA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(high disease activity)</w:t>
            </w:r>
          </w:p>
          <w:p w14:paraId="494328EB" w14:textId="01692988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n=21</w:t>
            </w:r>
            <w:r w:rsidR="00A8340E">
              <w:rPr>
                <w:rFonts w:ascii="Arial" w:hAnsi="Arial" w:cs="Arial"/>
                <w:b/>
                <w:bCs/>
                <w:szCs w:val="20"/>
                <w:lang w:val="en-GB"/>
              </w:rPr>
              <w:t>6</w:t>
            </w:r>
          </w:p>
        </w:tc>
        <w:tc>
          <w:tcPr>
            <w:tcW w:w="29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CACCCE" w14:textId="77777777" w:rsidR="006815AA" w:rsidRDefault="006815AA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B </w:t>
            </w:r>
          </w:p>
          <w:p w14:paraId="731FBB32" w14:textId="77777777" w:rsidR="006815AA" w:rsidRPr="0076054D" w:rsidRDefault="006815AA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(signs of active disease)</w:t>
            </w:r>
          </w:p>
          <w:p w14:paraId="062A8A1D" w14:textId="1CF648B4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n=18</w:t>
            </w:r>
            <w:r w:rsidR="00A8340E">
              <w:rPr>
                <w:rFonts w:ascii="Arial" w:hAnsi="Arial" w:cs="Arial"/>
                <w:b/>
                <w:bCs/>
                <w:szCs w:val="20"/>
                <w:lang w:val="en-GB"/>
              </w:rPr>
              <w:t>5</w:t>
            </w:r>
          </w:p>
        </w:tc>
        <w:tc>
          <w:tcPr>
            <w:tcW w:w="29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49F08" w14:textId="77777777" w:rsidR="006815AA" w:rsidRDefault="006815AA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C </w:t>
            </w:r>
          </w:p>
          <w:p w14:paraId="7935C5C7" w14:textId="77777777" w:rsidR="006815AA" w:rsidRPr="0076054D" w:rsidRDefault="006815AA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(reduced HRQoL)</w:t>
            </w:r>
          </w:p>
          <w:p w14:paraId="172D7A65" w14:textId="18DCA4BC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n=15</w:t>
            </w:r>
            <w:r w:rsidR="00A8340E">
              <w:rPr>
                <w:rFonts w:ascii="Arial" w:hAnsi="Arial" w:cs="Arial"/>
                <w:b/>
                <w:bCs/>
                <w:szCs w:val="20"/>
                <w:lang w:val="en-GB"/>
              </w:rPr>
              <w:t>5</w:t>
            </w:r>
          </w:p>
        </w:tc>
      </w:tr>
      <w:tr w:rsidR="006815AA" w:rsidRPr="000478F5" w14:paraId="081A14A1" w14:textId="77777777" w:rsidTr="005F65E0">
        <w:trPr>
          <w:gridAfter w:val="1"/>
          <w:wAfter w:w="13" w:type="dxa"/>
          <w:trHeight w:val="227"/>
        </w:trPr>
        <w:tc>
          <w:tcPr>
            <w:tcW w:w="216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4ED296" w14:textId="77777777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F1A7ED" w14:textId="2B60A975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+ n=1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3E400" w14:textId="3A656BFA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- n=1</w:t>
            </w:r>
            <w:r w:rsidR="00A8340E">
              <w:rPr>
                <w:rFonts w:ascii="Arial" w:hAnsi="Arial" w:cs="Arial"/>
                <w:b/>
                <w:bCs/>
                <w:szCs w:val="20"/>
                <w:lang w:val="en-GB"/>
              </w:rPr>
              <w:t>29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E909F" w14:textId="77EF4871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i/>
                <w:szCs w:val="20"/>
                <w:lang w:val="en-GB"/>
              </w:rPr>
              <w:t>p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CED537" w14:textId="31BB1A7A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+ n=2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67452" w14:textId="3212E688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- n=19</w:t>
            </w:r>
            <w:r w:rsidR="00A8340E">
              <w:rPr>
                <w:rFonts w:ascii="Arial" w:hAnsi="Arial" w:cs="Arial"/>
                <w:b/>
                <w:bCs/>
                <w:szCs w:val="20"/>
                <w:lang w:val="en-GB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3969B9" w14:textId="263D54F3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i/>
                <w:szCs w:val="20"/>
                <w:lang w:val="en-GB"/>
              </w:rPr>
              <w:t>p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0C486" w14:textId="77777777" w:rsidR="006815AA" w:rsidRPr="0076054D" w:rsidRDefault="006815AA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+ </w:t>
            </w:r>
          </w:p>
          <w:p w14:paraId="3F99A251" w14:textId="44AFFEC7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n=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F4DB8A" w14:textId="307265DB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- n=1</w:t>
            </w:r>
            <w:r w:rsidR="00A8340E">
              <w:rPr>
                <w:rFonts w:ascii="Arial" w:hAnsi="Arial" w:cs="Arial"/>
                <w:b/>
                <w:bCs/>
                <w:szCs w:val="20"/>
                <w:lang w:val="en-GB"/>
              </w:rPr>
              <w:t>79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96F600" w14:textId="2EA38A74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i/>
                <w:szCs w:val="20"/>
                <w:lang w:val="en-GB"/>
              </w:rPr>
              <w:t>p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685909" w14:textId="53035F7A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+ n=13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C6B7D" w14:textId="4FEA0A8D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D2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M</w:t>
            </w:r>
            <w:r w:rsidRPr="0076054D">
              <w:rPr>
                <w:rFonts w:ascii="Arial" w:hAnsi="Arial" w:cs="Arial"/>
                <w:b/>
                <w:bCs/>
                <w:szCs w:val="20"/>
                <w:lang w:val="en-GB"/>
              </w:rPr>
              <w:t>- n=14</w:t>
            </w:r>
            <w:r w:rsidR="00A8340E">
              <w:rPr>
                <w:rFonts w:ascii="Arial" w:hAnsi="Arial" w:cs="Arial"/>
                <w:b/>
                <w:bCs/>
                <w:szCs w:val="20"/>
                <w:lang w:val="en-GB"/>
              </w:rPr>
              <w:t>2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245D3F" w14:textId="22A0EBC3" w:rsidR="006815AA" w:rsidRPr="0076054D" w:rsidRDefault="006815A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b/>
                <w:bCs/>
                <w:i/>
                <w:szCs w:val="20"/>
                <w:lang w:val="en-GB"/>
              </w:rPr>
              <w:t>p</w:t>
            </w:r>
          </w:p>
        </w:tc>
      </w:tr>
      <w:tr w:rsidR="00AA4ABC" w:rsidRPr="000478F5" w14:paraId="606A47CA" w14:textId="77777777" w:rsidTr="006815AA">
        <w:trPr>
          <w:gridAfter w:val="1"/>
          <w:wAfter w:w="13" w:type="dxa"/>
          <w:trHeight w:val="227"/>
        </w:trPr>
        <w:tc>
          <w:tcPr>
            <w:tcW w:w="2163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16B7947F" w14:textId="3665BD2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SF-36 PCS, 0-100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3934DADF" w14:textId="77777777" w:rsidR="00E3286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34.4</w:t>
            </w:r>
          </w:p>
          <w:p w14:paraId="1BC88C21" w14:textId="21AE5D0F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5.6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0DA9287E" w14:textId="77777777" w:rsidR="00AA4ABC" w:rsidRDefault="000275C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2.7</w:t>
            </w:r>
          </w:p>
          <w:p w14:paraId="77B4861B" w14:textId="7AAC29EA" w:rsidR="000275CB" w:rsidRDefault="000275C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9.2)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6389BBE2" w14:textId="6803FEF7" w:rsidR="00AA4ABC" w:rsidRPr="0076054D" w:rsidRDefault="000275C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178E3BF2" w14:textId="77777777" w:rsidR="00E3286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34.9</w:t>
            </w:r>
          </w:p>
          <w:p w14:paraId="35F9B388" w14:textId="4242CBB8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5.8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69D6A62E" w14:textId="77777777" w:rsidR="00AA4ABC" w:rsidRDefault="00266A4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2.2</w:t>
            </w:r>
          </w:p>
          <w:p w14:paraId="4769277F" w14:textId="24E98F97" w:rsidR="00266A47" w:rsidRPr="0076054D" w:rsidRDefault="00266A4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9.4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281D0ABB" w14:textId="301FE55C" w:rsidR="00AA4ABC" w:rsidRPr="0076054D" w:rsidRDefault="00266A4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1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76B55DD9" w14:textId="77777777" w:rsidR="00E3286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34.9</w:t>
            </w:r>
          </w:p>
          <w:p w14:paraId="7D31685E" w14:textId="12AFA0B8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6.3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3281DCEA" w14:textId="77777777" w:rsidR="00AA4ABC" w:rsidRDefault="0044487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1.8</w:t>
            </w:r>
          </w:p>
          <w:p w14:paraId="6B7DE671" w14:textId="69E5EB45" w:rsidR="00444878" w:rsidRDefault="0044487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9.4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57FE6679" w14:textId="1950B38B" w:rsidR="00AA4ABC" w:rsidRPr="0076054D" w:rsidRDefault="0044487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8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59BEAC2B" w14:textId="77777777" w:rsidR="00E3286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32.6</w:t>
            </w:r>
          </w:p>
          <w:p w14:paraId="55AE1FAD" w14:textId="6654AEB1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4.5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3B113ECB" w14:textId="77777777" w:rsidR="00AA4ABC" w:rsidRDefault="005A45B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2.7</w:t>
            </w:r>
          </w:p>
          <w:p w14:paraId="14020305" w14:textId="72A89C1C" w:rsidR="005A45B5" w:rsidRPr="0076054D" w:rsidRDefault="005A45B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9.1)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2C3AA21F" w14:textId="4826DE1D" w:rsidR="00AA4ABC" w:rsidRPr="0076054D" w:rsidRDefault="005A45B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</w:tr>
      <w:tr w:rsidR="00AA4ABC" w:rsidRPr="000478F5" w14:paraId="7E1A6682" w14:textId="77777777" w:rsidTr="00590F38">
        <w:trPr>
          <w:gridAfter w:val="1"/>
          <w:wAfter w:w="13" w:type="dxa"/>
          <w:trHeight w:val="227"/>
        </w:trPr>
        <w:tc>
          <w:tcPr>
            <w:tcW w:w="21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BC1B239" w14:textId="198886FB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SF-36 MCS, 0-100</w:t>
            </w:r>
          </w:p>
        </w:tc>
        <w:tc>
          <w:tcPr>
            <w:tcW w:w="9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97A72F8" w14:textId="77777777" w:rsidR="00E3286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45.</w:t>
            </w:r>
            <w:r w:rsidR="00A63F82">
              <w:rPr>
                <w:rFonts w:ascii="Arial" w:hAnsi="Arial" w:cs="Arial"/>
                <w:szCs w:val="20"/>
                <w:lang w:val="en-GB"/>
              </w:rPr>
              <w:t>6</w:t>
            </w:r>
          </w:p>
          <w:p w14:paraId="40DEF538" w14:textId="6D65E7CC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2.9)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F55F899" w14:textId="09CF04E1" w:rsidR="00AA4ABC" w:rsidRDefault="000275C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9.</w:t>
            </w:r>
            <w:r w:rsidR="00A63F82">
              <w:rPr>
                <w:rFonts w:ascii="Arial" w:hAnsi="Arial" w:cs="Arial"/>
                <w:szCs w:val="20"/>
                <w:lang w:val="en-GB"/>
              </w:rPr>
              <w:t>7</w:t>
            </w:r>
          </w:p>
          <w:p w14:paraId="44724E3E" w14:textId="3F8ECB5C" w:rsidR="000275CB" w:rsidRPr="0076054D" w:rsidRDefault="000275C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9.9)</w:t>
            </w:r>
          </w:p>
        </w:tc>
        <w:tc>
          <w:tcPr>
            <w:tcW w:w="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03085C0" w14:textId="3707DEBE" w:rsidR="00AA4ABC" w:rsidRPr="0076054D" w:rsidRDefault="000275C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3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F01CA04" w14:textId="77777777" w:rsidR="00E3286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45.5</w:t>
            </w:r>
          </w:p>
          <w:p w14:paraId="1087FFCD" w14:textId="46F5CE8D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2.5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E25D354" w14:textId="77777777" w:rsidR="00AA4ABC" w:rsidRDefault="00266A4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9.7</w:t>
            </w:r>
          </w:p>
          <w:p w14:paraId="4C6D286C" w14:textId="12D0B747" w:rsidR="00266A47" w:rsidRDefault="00266A4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0.1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2B4A5FB" w14:textId="69D3D546" w:rsidR="00AA4ABC" w:rsidRPr="0076054D" w:rsidRDefault="00266A4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1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891C42A" w14:textId="77777777" w:rsidR="00E3286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36.0</w:t>
            </w:r>
          </w:p>
          <w:p w14:paraId="3750537E" w14:textId="3AE5AFB0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2.0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1E853DC" w14:textId="77777777" w:rsidR="00AA4ABC" w:rsidRDefault="0044487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9.7</w:t>
            </w:r>
          </w:p>
          <w:p w14:paraId="1F9FE34A" w14:textId="0DF0D8DE" w:rsidR="00444878" w:rsidRPr="0076054D" w:rsidRDefault="0044487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9.9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3DF518B" w14:textId="38601759" w:rsidR="00AA4ABC" w:rsidRPr="0076054D" w:rsidRDefault="0044487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1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58265EB" w14:textId="77777777" w:rsidR="00E3286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47.2</w:t>
            </w:r>
          </w:p>
          <w:p w14:paraId="39481C29" w14:textId="5F0A9EFE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2.5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998941D" w14:textId="77777777" w:rsidR="00AA4ABC" w:rsidRDefault="005A45B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9.7</w:t>
            </w:r>
          </w:p>
          <w:p w14:paraId="1E6D227E" w14:textId="34A4EBE2" w:rsidR="005A45B5" w:rsidRDefault="005A45B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0.3)</w:t>
            </w:r>
          </w:p>
        </w:tc>
        <w:tc>
          <w:tcPr>
            <w:tcW w:w="97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BD10E31" w14:textId="2D084C2E" w:rsidR="00AA4ABC" w:rsidRPr="0076054D" w:rsidRDefault="005A45B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42</w:t>
            </w:r>
          </w:p>
        </w:tc>
      </w:tr>
      <w:tr w:rsidR="00AA4ABC" w:rsidRPr="000478F5" w14:paraId="431A9EFB" w14:textId="77777777" w:rsidTr="00590F38">
        <w:trPr>
          <w:gridAfter w:val="1"/>
          <w:wAfter w:w="13" w:type="dxa"/>
          <w:trHeight w:val="227"/>
        </w:trPr>
        <w:tc>
          <w:tcPr>
            <w:tcW w:w="21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85109FD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PtGA, 0-10</w:t>
            </w:r>
          </w:p>
        </w:tc>
        <w:tc>
          <w:tcPr>
            <w:tcW w:w="9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7F9278C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6.4</w:t>
            </w:r>
          </w:p>
          <w:p w14:paraId="7C6EEA44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4)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5E370ED" w14:textId="77777777" w:rsidR="00AA4ABC" w:rsidRDefault="000275C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.9</w:t>
            </w:r>
          </w:p>
          <w:p w14:paraId="0EA52AB1" w14:textId="4C63A4C8" w:rsidR="000275CB" w:rsidRPr="0076054D" w:rsidRDefault="000275C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.8)</w:t>
            </w:r>
          </w:p>
        </w:tc>
        <w:tc>
          <w:tcPr>
            <w:tcW w:w="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163781A" w14:textId="2400940D" w:rsidR="00AA4ABC" w:rsidRPr="0076054D" w:rsidRDefault="000275C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003794E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5</w:t>
            </w:r>
          </w:p>
          <w:p w14:paraId="7051628D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4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95A235D" w14:textId="77777777" w:rsidR="00AA4ABC" w:rsidRDefault="00266A4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0</w:t>
            </w:r>
          </w:p>
          <w:p w14:paraId="67369DF8" w14:textId="4AAA1C3F" w:rsidR="00266A47" w:rsidRPr="0076054D" w:rsidRDefault="00266A4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.8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5573219" w14:textId="2650CA98" w:rsidR="00AA4ABC" w:rsidRPr="0076054D" w:rsidRDefault="00266A4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D29BE59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5</w:t>
            </w:r>
          </w:p>
          <w:p w14:paraId="7578514B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6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A4DD4FF" w14:textId="77777777" w:rsidR="00AA4ABC" w:rsidRDefault="0044487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1</w:t>
            </w:r>
          </w:p>
          <w:p w14:paraId="079E2DCA" w14:textId="66FA2B05" w:rsidR="00444878" w:rsidRPr="0076054D" w:rsidRDefault="0044487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.7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A4F5D9F" w14:textId="39D3C4DC" w:rsidR="00AA4ABC" w:rsidRPr="0076054D" w:rsidRDefault="0044487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3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1C7824A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7</w:t>
            </w:r>
          </w:p>
          <w:p w14:paraId="4DDE2F71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4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4201D70" w14:textId="77777777" w:rsidR="00AA4ABC" w:rsidRDefault="005A45B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.8</w:t>
            </w:r>
          </w:p>
          <w:p w14:paraId="1F29BC3E" w14:textId="490C1E3B" w:rsidR="005A45B5" w:rsidRPr="0076054D" w:rsidRDefault="005A45B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2.8)</w:t>
            </w:r>
          </w:p>
        </w:tc>
        <w:tc>
          <w:tcPr>
            <w:tcW w:w="97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F2755FD" w14:textId="336B12DE" w:rsidR="00AA4ABC" w:rsidRPr="0076054D" w:rsidRDefault="005A45B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</w:tr>
      <w:tr w:rsidR="00AA4ABC" w:rsidRPr="000478F5" w14:paraId="163A6872" w14:textId="77777777" w:rsidTr="00590F38">
        <w:trPr>
          <w:gridAfter w:val="1"/>
          <w:wAfter w:w="13" w:type="dxa"/>
          <w:trHeight w:val="227"/>
        </w:trPr>
        <w:tc>
          <w:tcPr>
            <w:tcW w:w="21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F51D561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PASS-patient, n (%)</w:t>
            </w:r>
          </w:p>
        </w:tc>
        <w:tc>
          <w:tcPr>
            <w:tcW w:w="9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173CE0B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</w:t>
            </w:r>
          </w:p>
          <w:p w14:paraId="42B453BD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38.5)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F3F4765" w14:textId="77777777" w:rsidR="00AA4ABC" w:rsidRDefault="003F4C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1</w:t>
            </w:r>
          </w:p>
          <w:p w14:paraId="1AFD480A" w14:textId="65E66918" w:rsidR="003F4C67" w:rsidRDefault="003F4C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71.7)</w:t>
            </w:r>
          </w:p>
        </w:tc>
        <w:tc>
          <w:tcPr>
            <w:tcW w:w="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1C15AF6" w14:textId="62B42546" w:rsidR="00AA4ABC" w:rsidRPr="0076054D" w:rsidRDefault="003F4C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</w:t>
            </w:r>
            <w:r w:rsidR="00A63F82">
              <w:rPr>
                <w:rFonts w:ascii="Arial" w:hAnsi="Arial" w:cs="Arial"/>
                <w:szCs w:val="20"/>
                <w:lang w:val="en-GB"/>
              </w:rPr>
              <w:t>2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D9D8AB6" w14:textId="77777777" w:rsidR="009B783F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5</w:t>
            </w:r>
          </w:p>
          <w:p w14:paraId="71CB531A" w14:textId="071BB93A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38.5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4D8CEC2" w14:textId="77777777" w:rsidR="00AA4ABC" w:rsidRDefault="00732CF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5</w:t>
            </w:r>
          </w:p>
          <w:p w14:paraId="203FEE15" w14:textId="41EA340D" w:rsidR="00732CF8" w:rsidRPr="0076054D" w:rsidRDefault="00732CF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72.0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F9D59BE" w14:textId="1264AA38" w:rsidR="00AA4ABC" w:rsidRPr="0076054D" w:rsidRDefault="00732CF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2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288BE1D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</w:t>
            </w:r>
          </w:p>
          <w:p w14:paraId="32F2548C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40.0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A414733" w14:textId="77777777" w:rsidR="00AA4ABC" w:rsidRDefault="00B077C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4</w:t>
            </w:r>
          </w:p>
          <w:p w14:paraId="15A25BEC" w14:textId="3850E489" w:rsidR="00B077C4" w:rsidRDefault="00B077C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69.4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0AD3724" w14:textId="053F7C01" w:rsidR="00AA4ABC" w:rsidRPr="0076054D" w:rsidRDefault="00B077C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33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02921B7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</w:t>
            </w:r>
          </w:p>
          <w:p w14:paraId="24FF47D1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27.3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84A722F" w14:textId="77777777" w:rsidR="00AA4ABC" w:rsidRDefault="001C1E0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6</w:t>
            </w:r>
          </w:p>
          <w:p w14:paraId="7072EAB3" w14:textId="230EF61F" w:rsidR="001C1E0B" w:rsidRPr="0076054D" w:rsidRDefault="001C1E0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72.9)</w:t>
            </w:r>
          </w:p>
        </w:tc>
        <w:tc>
          <w:tcPr>
            <w:tcW w:w="97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3A2C3B3" w14:textId="62AC96C1" w:rsidR="00AA4ABC" w:rsidRPr="0076054D" w:rsidRDefault="001C1E0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1</w:t>
            </w:r>
          </w:p>
        </w:tc>
      </w:tr>
      <w:tr w:rsidR="00AA4ABC" w:rsidRPr="000478F5" w14:paraId="0EC8FD9C" w14:textId="77777777" w:rsidTr="00590F38">
        <w:trPr>
          <w:gridAfter w:val="1"/>
          <w:wAfter w:w="13" w:type="dxa"/>
          <w:trHeight w:val="46"/>
        </w:trPr>
        <w:tc>
          <w:tcPr>
            <w:tcW w:w="2163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59C59CA7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PhGA, 0-10</w:t>
            </w:r>
          </w:p>
        </w:tc>
        <w:tc>
          <w:tcPr>
            <w:tcW w:w="975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0D179833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6</w:t>
            </w:r>
          </w:p>
          <w:p w14:paraId="5D3694B9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6)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27928F08" w14:textId="77777777" w:rsidR="00AA4ABC" w:rsidRDefault="000275C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9</w:t>
            </w:r>
          </w:p>
          <w:p w14:paraId="670F69C5" w14:textId="1B9CD10E" w:rsidR="000275CB" w:rsidRDefault="000275C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6)</w:t>
            </w:r>
          </w:p>
        </w:tc>
        <w:tc>
          <w:tcPr>
            <w:tcW w:w="979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55599065" w14:textId="11526AA8" w:rsidR="00AA4ABC" w:rsidRPr="0076054D" w:rsidRDefault="000275C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0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680546C2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 xml:space="preserve">2.6 </w:t>
            </w:r>
          </w:p>
          <w:p w14:paraId="2D78790A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</w:t>
            </w:r>
            <w:r w:rsidRPr="0076054D">
              <w:rPr>
                <w:rFonts w:ascii="Arial" w:hAnsi="Arial" w:cs="Arial"/>
                <w:szCs w:val="20"/>
                <w:lang w:val="en-GB"/>
              </w:rPr>
              <w:t>1.8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53928D17" w14:textId="77777777" w:rsidR="00AA4ABC" w:rsidRDefault="00266A4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9</w:t>
            </w:r>
          </w:p>
          <w:p w14:paraId="7835DAA4" w14:textId="3149F962" w:rsidR="00266A47" w:rsidRDefault="00266A4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7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4511BA52" w14:textId="2C5E7AC9" w:rsidR="00AA4ABC" w:rsidRPr="0076054D" w:rsidRDefault="00266A4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8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5425A631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.2</w:t>
            </w:r>
          </w:p>
          <w:p w14:paraId="43658DCD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5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4E272DD1" w14:textId="77777777" w:rsidR="00AA4ABC" w:rsidRDefault="0044487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1</w:t>
            </w:r>
          </w:p>
          <w:p w14:paraId="091A05FA" w14:textId="620D2148" w:rsidR="00444878" w:rsidRPr="0076054D" w:rsidRDefault="0044487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7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46641020" w14:textId="05DE727B" w:rsidR="00AA4ABC" w:rsidRPr="0076054D" w:rsidRDefault="0044487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</w:t>
            </w:r>
            <w:r w:rsidR="00A63F82">
              <w:rPr>
                <w:rFonts w:ascii="Arial" w:hAnsi="Arial" w:cs="Arial"/>
                <w:szCs w:val="20"/>
                <w:lang w:val="en-GB"/>
              </w:rPr>
              <w:t>1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07CB8055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6</w:t>
            </w:r>
          </w:p>
          <w:p w14:paraId="2506F527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1.5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023F1DF1" w14:textId="77777777" w:rsidR="00AA4ABC" w:rsidRDefault="005A45B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9</w:t>
            </w:r>
          </w:p>
          <w:p w14:paraId="3439EC54" w14:textId="336220F8" w:rsidR="005A45B5" w:rsidRDefault="005A45B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.6)</w:t>
            </w:r>
          </w:p>
        </w:tc>
        <w:tc>
          <w:tcPr>
            <w:tcW w:w="978" w:type="dxa"/>
            <w:tcBorders>
              <w:top w:val="single" w:sz="4" w:space="0" w:color="A6A6A6" w:themeColor="background1" w:themeShade="A6"/>
              <w:bottom w:val="single" w:sz="4" w:space="0" w:color="A6A6A6"/>
            </w:tcBorders>
          </w:tcPr>
          <w:p w14:paraId="2D2C125B" w14:textId="1FD62D37" w:rsidR="00AA4ABC" w:rsidRPr="0076054D" w:rsidRDefault="005A45B5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3</w:t>
            </w:r>
          </w:p>
        </w:tc>
      </w:tr>
      <w:tr w:rsidR="00AA4ABC" w:rsidRPr="000478F5" w14:paraId="4CD0DB86" w14:textId="77777777" w:rsidTr="00590F38">
        <w:trPr>
          <w:gridAfter w:val="1"/>
          <w:wAfter w:w="13" w:type="dxa"/>
          <w:trHeight w:val="46"/>
        </w:trPr>
        <w:tc>
          <w:tcPr>
            <w:tcW w:w="2163" w:type="dxa"/>
            <w:tcBorders>
              <w:top w:val="single" w:sz="4" w:space="0" w:color="A6A6A6"/>
              <w:bottom w:val="single" w:sz="4" w:space="0" w:color="A6A6A6"/>
            </w:tcBorders>
          </w:tcPr>
          <w:p w14:paraId="4FB60743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PASS-physician,</w:t>
            </w:r>
          </w:p>
          <w:p w14:paraId="15417B05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n (%)</w:t>
            </w:r>
          </w:p>
        </w:tc>
        <w:tc>
          <w:tcPr>
            <w:tcW w:w="975" w:type="dxa"/>
            <w:tcBorders>
              <w:top w:val="single" w:sz="4" w:space="0" w:color="A6A6A6"/>
              <w:bottom w:val="single" w:sz="4" w:space="0" w:color="A6A6A6"/>
            </w:tcBorders>
          </w:tcPr>
          <w:p w14:paraId="0C1934F4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</w:t>
            </w:r>
          </w:p>
          <w:p w14:paraId="3E1128B7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63.6)</w:t>
            </w:r>
          </w:p>
        </w:tc>
        <w:tc>
          <w:tcPr>
            <w:tcW w:w="976" w:type="dxa"/>
            <w:tcBorders>
              <w:top w:val="single" w:sz="4" w:space="0" w:color="A6A6A6"/>
              <w:bottom w:val="single" w:sz="4" w:space="0" w:color="A6A6A6"/>
            </w:tcBorders>
          </w:tcPr>
          <w:p w14:paraId="6E6A9F9A" w14:textId="77777777" w:rsidR="00AA4ABC" w:rsidRDefault="003F4C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8</w:t>
            </w:r>
          </w:p>
          <w:p w14:paraId="3353D789" w14:textId="03066F3C" w:rsidR="003F4C67" w:rsidRDefault="003F4C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91.6)</w:t>
            </w:r>
          </w:p>
        </w:tc>
        <w:tc>
          <w:tcPr>
            <w:tcW w:w="979" w:type="dxa"/>
            <w:tcBorders>
              <w:top w:val="single" w:sz="4" w:space="0" w:color="A6A6A6"/>
              <w:bottom w:val="single" w:sz="4" w:space="0" w:color="A6A6A6"/>
            </w:tcBorders>
          </w:tcPr>
          <w:p w14:paraId="3280818E" w14:textId="64BB35F6" w:rsidR="00AA4ABC" w:rsidRPr="0076054D" w:rsidRDefault="003F4C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2</w:t>
            </w:r>
          </w:p>
        </w:tc>
        <w:tc>
          <w:tcPr>
            <w:tcW w:w="976" w:type="dxa"/>
            <w:tcBorders>
              <w:top w:val="single" w:sz="4" w:space="0" w:color="A6A6A6"/>
              <w:bottom w:val="single" w:sz="4" w:space="0" w:color="A6A6A6"/>
            </w:tcBorders>
          </w:tcPr>
          <w:p w14:paraId="5F162C23" w14:textId="77777777" w:rsidR="009B783F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7</w:t>
            </w:r>
          </w:p>
          <w:p w14:paraId="06F6F5D0" w14:textId="5DDF6AEF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63.6)</w:t>
            </w:r>
          </w:p>
        </w:tc>
        <w:tc>
          <w:tcPr>
            <w:tcW w:w="977" w:type="dxa"/>
            <w:tcBorders>
              <w:top w:val="single" w:sz="4" w:space="0" w:color="A6A6A6"/>
              <w:bottom w:val="single" w:sz="4" w:space="0" w:color="A6A6A6"/>
            </w:tcBorders>
          </w:tcPr>
          <w:p w14:paraId="17996AFA" w14:textId="77777777" w:rsidR="00AA4ABC" w:rsidRDefault="00732CF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1</w:t>
            </w:r>
          </w:p>
          <w:p w14:paraId="4B40DC24" w14:textId="48170EAC" w:rsidR="00732CF8" w:rsidRDefault="00732CF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91.0)</w:t>
            </w:r>
          </w:p>
        </w:tc>
        <w:tc>
          <w:tcPr>
            <w:tcW w:w="980" w:type="dxa"/>
            <w:tcBorders>
              <w:top w:val="single" w:sz="4" w:space="0" w:color="A6A6A6"/>
              <w:bottom w:val="single" w:sz="4" w:space="0" w:color="A6A6A6"/>
            </w:tcBorders>
          </w:tcPr>
          <w:p w14:paraId="124A3808" w14:textId="10AF94AA" w:rsidR="00AA4ABC" w:rsidRPr="0076054D" w:rsidRDefault="00732CF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2</w:t>
            </w:r>
          </w:p>
        </w:tc>
        <w:tc>
          <w:tcPr>
            <w:tcW w:w="977" w:type="dxa"/>
            <w:tcBorders>
              <w:top w:val="single" w:sz="4" w:space="0" w:color="A6A6A6"/>
              <w:bottom w:val="single" w:sz="4" w:space="0" w:color="A6A6A6"/>
            </w:tcBorders>
          </w:tcPr>
          <w:p w14:paraId="44545469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72372140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25.0)</w:t>
            </w:r>
          </w:p>
        </w:tc>
        <w:tc>
          <w:tcPr>
            <w:tcW w:w="977" w:type="dxa"/>
            <w:tcBorders>
              <w:top w:val="single" w:sz="4" w:space="0" w:color="A6A6A6"/>
              <w:bottom w:val="single" w:sz="4" w:space="0" w:color="A6A6A6"/>
            </w:tcBorders>
          </w:tcPr>
          <w:p w14:paraId="21D0F998" w14:textId="77777777" w:rsidR="00AA4ABC" w:rsidRDefault="00B077C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6</w:t>
            </w:r>
          </w:p>
          <w:p w14:paraId="48037DAD" w14:textId="76D2F245" w:rsidR="00B077C4" w:rsidRPr="0076054D" w:rsidRDefault="00B077C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90.6)</w:t>
            </w:r>
          </w:p>
        </w:tc>
        <w:tc>
          <w:tcPr>
            <w:tcW w:w="980" w:type="dxa"/>
            <w:tcBorders>
              <w:top w:val="single" w:sz="4" w:space="0" w:color="A6A6A6"/>
              <w:bottom w:val="single" w:sz="4" w:space="0" w:color="A6A6A6"/>
            </w:tcBorders>
          </w:tcPr>
          <w:p w14:paraId="48F91F34" w14:textId="41DA8677" w:rsidR="00AA4ABC" w:rsidRPr="0076054D" w:rsidRDefault="00A63F82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</w:t>
            </w:r>
            <w:r w:rsidR="00B077C4">
              <w:rPr>
                <w:rFonts w:ascii="Arial" w:hAnsi="Arial" w:cs="Arial"/>
                <w:szCs w:val="20"/>
                <w:lang w:val="en-GB"/>
              </w:rPr>
              <w:t>0.01</w:t>
            </w:r>
          </w:p>
        </w:tc>
        <w:tc>
          <w:tcPr>
            <w:tcW w:w="977" w:type="dxa"/>
            <w:tcBorders>
              <w:top w:val="single" w:sz="4" w:space="0" w:color="A6A6A6"/>
              <w:bottom w:val="single" w:sz="4" w:space="0" w:color="A6A6A6"/>
            </w:tcBorders>
          </w:tcPr>
          <w:p w14:paraId="182EE110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</w:t>
            </w:r>
          </w:p>
          <w:p w14:paraId="597CEE1D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66.7)</w:t>
            </w:r>
          </w:p>
        </w:tc>
        <w:tc>
          <w:tcPr>
            <w:tcW w:w="977" w:type="dxa"/>
            <w:tcBorders>
              <w:top w:val="single" w:sz="4" w:space="0" w:color="A6A6A6"/>
              <w:bottom w:val="single" w:sz="4" w:space="0" w:color="A6A6A6"/>
            </w:tcBorders>
          </w:tcPr>
          <w:p w14:paraId="44095DC1" w14:textId="77777777" w:rsidR="00AA4ABC" w:rsidRDefault="001C1E0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0</w:t>
            </w:r>
          </w:p>
          <w:p w14:paraId="28C7BD6E" w14:textId="3F11B4E0" w:rsidR="001C1E0B" w:rsidRDefault="001C1E0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90.9)</w:t>
            </w:r>
          </w:p>
        </w:tc>
        <w:tc>
          <w:tcPr>
            <w:tcW w:w="978" w:type="dxa"/>
            <w:tcBorders>
              <w:top w:val="single" w:sz="4" w:space="0" w:color="A6A6A6"/>
              <w:bottom w:val="single" w:sz="4" w:space="0" w:color="A6A6A6"/>
            </w:tcBorders>
          </w:tcPr>
          <w:p w14:paraId="11BAF836" w14:textId="2868BEE2" w:rsidR="00AA4ABC" w:rsidRPr="0076054D" w:rsidRDefault="001C1E0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6</w:t>
            </w:r>
          </w:p>
        </w:tc>
      </w:tr>
      <w:tr w:rsidR="00AA4ABC" w:rsidRPr="000478F5" w14:paraId="157526F4" w14:textId="77777777" w:rsidTr="00590F38">
        <w:trPr>
          <w:gridAfter w:val="1"/>
          <w:wAfter w:w="13" w:type="dxa"/>
          <w:trHeight w:val="46"/>
        </w:trPr>
        <w:tc>
          <w:tcPr>
            <w:tcW w:w="21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3828E75" w14:textId="77777777" w:rsidR="00AA4ABC" w:rsidRDefault="00AA4ABC" w:rsidP="00BA5BD2">
            <w:pPr>
              <w:rPr>
                <w:rFonts w:ascii="Arial" w:hAnsi="Arial" w:cs="Arial"/>
                <w:szCs w:val="14"/>
                <w:lang w:val="en-GB"/>
              </w:rPr>
            </w:pPr>
            <w:r w:rsidRPr="0076054D">
              <w:rPr>
                <w:rFonts w:ascii="Arial" w:hAnsi="Arial" w:cs="Arial"/>
                <w:szCs w:val="14"/>
                <w:lang w:val="en-GB"/>
              </w:rPr>
              <w:t>Active peripheral manifestations</w:t>
            </w:r>
            <w:r w:rsidRPr="0076054D">
              <w:rPr>
                <w:rFonts w:ascii="Arial" w:hAnsi="Arial" w:cs="Arial"/>
                <w:szCs w:val="14"/>
                <w:vertAlign w:val="superscript"/>
                <w:lang w:val="en-GB"/>
              </w:rPr>
              <w:t>‡</w:t>
            </w:r>
            <w:r w:rsidRPr="0076054D">
              <w:rPr>
                <w:rFonts w:ascii="Arial" w:hAnsi="Arial" w:cs="Arial"/>
                <w:szCs w:val="14"/>
                <w:lang w:val="en-GB"/>
              </w:rPr>
              <w:t>,</w:t>
            </w:r>
          </w:p>
          <w:p w14:paraId="429FCBC3" w14:textId="77777777" w:rsidR="00AA4ABC" w:rsidRPr="0076054D" w:rsidRDefault="00AA4ABC" w:rsidP="00BA5BD2">
            <w:pPr>
              <w:rPr>
                <w:rFonts w:ascii="Arial" w:hAnsi="Arial" w:cs="Arial"/>
                <w:szCs w:val="14"/>
                <w:lang w:val="en-GB"/>
              </w:rPr>
            </w:pPr>
            <w:r w:rsidRPr="0076054D">
              <w:rPr>
                <w:rFonts w:ascii="Arial" w:hAnsi="Arial" w:cs="Arial"/>
                <w:szCs w:val="14"/>
                <w:lang w:val="en-GB"/>
              </w:rPr>
              <w:t>n (%)</w:t>
            </w:r>
          </w:p>
        </w:tc>
        <w:tc>
          <w:tcPr>
            <w:tcW w:w="9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758C698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5</w:t>
            </w:r>
          </w:p>
          <w:p w14:paraId="73C76505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31.3)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D4477E2" w14:textId="77777777" w:rsidR="00AA4ABC" w:rsidRDefault="003F4C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4</w:t>
            </w:r>
          </w:p>
          <w:p w14:paraId="437B6CAC" w14:textId="12A86C7E" w:rsidR="003F4C67" w:rsidRPr="0076054D" w:rsidRDefault="003F4C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0.9)</w:t>
            </w:r>
          </w:p>
        </w:tc>
        <w:tc>
          <w:tcPr>
            <w:tcW w:w="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104E610" w14:textId="7537AFDB" w:rsidR="00AA4ABC" w:rsidRPr="0076054D" w:rsidRDefault="003F4C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4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3FADD03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</w:t>
            </w:r>
          </w:p>
          <w:p w14:paraId="29FD96D4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26.3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3A8D69A" w14:textId="77777777" w:rsidR="00AA4ABC" w:rsidRDefault="00732CF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2</w:t>
            </w:r>
          </w:p>
          <w:p w14:paraId="00901B96" w14:textId="71A4B744" w:rsidR="00732CF8" w:rsidRPr="0076054D" w:rsidRDefault="00732CF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2.4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37EF16E" w14:textId="61B2CF8C" w:rsidR="00AA4ABC" w:rsidRPr="0076054D" w:rsidRDefault="00732CF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5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800DBAF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</w:t>
            </w:r>
          </w:p>
          <w:p w14:paraId="43F89BEF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83.3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5EA5B4A" w14:textId="77777777" w:rsidR="00AA4ABC" w:rsidRDefault="00B077C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1</w:t>
            </w:r>
          </w:p>
          <w:p w14:paraId="3382E95E" w14:textId="2F1CF361" w:rsidR="00B077C4" w:rsidRPr="0076054D" w:rsidRDefault="00B077C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1.7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03F8C85" w14:textId="1AF38352" w:rsidR="00AA4ABC" w:rsidRPr="0076054D" w:rsidRDefault="00B077C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&lt;0.001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0FEAE32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</w:t>
            </w:r>
          </w:p>
          <w:p w14:paraId="256D92E0" w14:textId="3963C8E8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30.</w:t>
            </w:r>
            <w:r w:rsidR="001C1E0B">
              <w:rPr>
                <w:rFonts w:ascii="Arial" w:hAnsi="Arial" w:cs="Arial"/>
                <w:szCs w:val="20"/>
                <w:lang w:val="en-GB"/>
              </w:rPr>
              <w:t>8</w:t>
            </w:r>
            <w:r w:rsidRPr="0076054D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4921256" w14:textId="77777777" w:rsidR="00AA4ABC" w:rsidRDefault="001C1E0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6</w:t>
            </w:r>
          </w:p>
          <w:p w14:paraId="77A865A0" w14:textId="16A7C6E4" w:rsidR="001C1E0B" w:rsidRPr="0076054D" w:rsidRDefault="001C1E0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12.0)</w:t>
            </w:r>
          </w:p>
        </w:tc>
        <w:tc>
          <w:tcPr>
            <w:tcW w:w="97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24FAB8E" w14:textId="2D3810E8" w:rsidR="00AA4ABC" w:rsidRPr="0076054D" w:rsidRDefault="001C1E0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8</w:t>
            </w:r>
          </w:p>
        </w:tc>
      </w:tr>
      <w:tr w:rsidR="00AA4ABC" w:rsidRPr="000478F5" w14:paraId="5AB20A81" w14:textId="77777777" w:rsidTr="00590F38">
        <w:trPr>
          <w:gridAfter w:val="1"/>
          <w:wAfter w:w="13" w:type="dxa"/>
          <w:trHeight w:val="46"/>
        </w:trPr>
        <w:tc>
          <w:tcPr>
            <w:tcW w:w="216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A64133D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 xml:space="preserve">BSA </w:t>
            </w:r>
            <w:r w:rsidRPr="0076054D">
              <w:rPr>
                <w:rFonts w:ascii="Arial" w:hAnsi="Arial" w:cs="Arial" w:hint="eastAsia"/>
                <w:szCs w:val="20"/>
                <w:lang w:val="en-GB"/>
              </w:rPr>
              <w:t>≥</w:t>
            </w:r>
            <w:r w:rsidRPr="0076054D">
              <w:rPr>
                <w:rFonts w:ascii="Arial" w:hAnsi="Arial" w:cs="Arial"/>
                <w:szCs w:val="20"/>
                <w:lang w:val="en-GB"/>
              </w:rPr>
              <w:t>3%, n (%)</w:t>
            </w:r>
          </w:p>
        </w:tc>
        <w:tc>
          <w:tcPr>
            <w:tcW w:w="97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C42F8A1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</w:t>
            </w:r>
          </w:p>
          <w:p w14:paraId="304920CA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0.0)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E936E4D" w14:textId="77777777" w:rsidR="00AA4ABC" w:rsidRDefault="003F4C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257DC9BA" w14:textId="332EAEFD" w:rsidR="003F4C67" w:rsidRPr="0076054D" w:rsidRDefault="003F4C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0.8)</w:t>
            </w:r>
          </w:p>
        </w:tc>
        <w:tc>
          <w:tcPr>
            <w:tcW w:w="97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5B0AE60" w14:textId="224BD50C" w:rsidR="00AA4ABC" w:rsidRPr="0076054D" w:rsidRDefault="003F4C67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00</w:t>
            </w:r>
          </w:p>
        </w:tc>
        <w:tc>
          <w:tcPr>
            <w:tcW w:w="97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61E7AFE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</w:t>
            </w:r>
          </w:p>
          <w:p w14:paraId="1A6149D4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0.0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0F66F20" w14:textId="77777777" w:rsidR="00AA4ABC" w:rsidRDefault="00732CF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1486DAA3" w14:textId="783F3B79" w:rsidR="00732CF8" w:rsidRPr="0076054D" w:rsidRDefault="00732CF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0.6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47E6547" w14:textId="6A6AF4E2" w:rsidR="00AA4ABC" w:rsidRPr="0076054D" w:rsidRDefault="00732CF8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00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00001E6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</w:t>
            </w:r>
          </w:p>
          <w:p w14:paraId="2B55BBBC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0.0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3A0F4AE" w14:textId="77777777" w:rsidR="00AA4ABC" w:rsidRDefault="00B077C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612BABB6" w14:textId="60266310" w:rsidR="00B077C4" w:rsidRPr="0076054D" w:rsidRDefault="00B077C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0.6)</w:t>
            </w:r>
          </w:p>
        </w:tc>
        <w:tc>
          <w:tcPr>
            <w:tcW w:w="98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3674FAA" w14:textId="33E1B8CA" w:rsidR="00AA4ABC" w:rsidRPr="0076054D" w:rsidRDefault="00B077C4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00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D6811D7" w14:textId="77777777" w:rsidR="00AA4ABC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</w:t>
            </w:r>
          </w:p>
          <w:p w14:paraId="6C8119DA" w14:textId="77777777" w:rsidR="00AA4ABC" w:rsidRPr="0076054D" w:rsidRDefault="00AA4ABC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76054D">
              <w:rPr>
                <w:rFonts w:ascii="Arial" w:hAnsi="Arial" w:cs="Arial"/>
                <w:szCs w:val="20"/>
                <w:lang w:val="en-GB"/>
              </w:rPr>
              <w:t>(0.0)</w:t>
            </w:r>
          </w:p>
        </w:tc>
        <w:tc>
          <w:tcPr>
            <w:tcW w:w="97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31B128A" w14:textId="77777777" w:rsidR="00AA4ABC" w:rsidRDefault="001C1E0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</w:t>
            </w:r>
          </w:p>
          <w:p w14:paraId="692EE313" w14:textId="01D536F1" w:rsidR="001C1E0B" w:rsidRPr="0076054D" w:rsidRDefault="001C1E0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(0.8)</w:t>
            </w:r>
          </w:p>
        </w:tc>
        <w:tc>
          <w:tcPr>
            <w:tcW w:w="97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6CA51D4" w14:textId="048C8CC5" w:rsidR="00AA4ABC" w:rsidRPr="0076054D" w:rsidRDefault="001C1E0B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00</w:t>
            </w:r>
          </w:p>
        </w:tc>
      </w:tr>
      <w:tr w:rsidR="00AA4ABC" w:rsidRPr="00E3286D" w14:paraId="26771823" w14:textId="77777777" w:rsidTr="00590F38">
        <w:trPr>
          <w:gridAfter w:val="1"/>
          <w:wAfter w:w="13" w:type="dxa"/>
          <w:trHeight w:val="227"/>
        </w:trPr>
        <w:tc>
          <w:tcPr>
            <w:tcW w:w="13892" w:type="dxa"/>
            <w:gridSpan w:val="13"/>
            <w:tcBorders>
              <w:top w:val="single" w:sz="4" w:space="0" w:color="000000"/>
              <w:bottom w:val="single" w:sz="4" w:space="0" w:color="auto"/>
            </w:tcBorders>
          </w:tcPr>
          <w:p w14:paraId="7B49E48E" w14:textId="77777777" w:rsidR="00AA4ABC" w:rsidRPr="0076054D" w:rsidRDefault="00AA4ABC" w:rsidP="00BA5BD2">
            <w:pPr>
              <w:rPr>
                <w:rFonts w:ascii="Arial" w:hAnsi="Arial" w:cs="Arial"/>
                <w:szCs w:val="14"/>
                <w:lang w:val="en-GB"/>
              </w:rPr>
            </w:pPr>
            <w:r w:rsidRPr="0076054D">
              <w:rPr>
                <w:rFonts w:ascii="Arial" w:hAnsi="Arial" w:cs="Arial"/>
                <w:szCs w:val="14"/>
                <w:lang w:val="en-GB"/>
              </w:rPr>
              <w:t>All values presented as mean (SD), unless otherwise indicated. P-values presented for D2</w:t>
            </w:r>
            <w:r>
              <w:rPr>
                <w:rFonts w:ascii="Arial" w:hAnsi="Arial" w:cs="Arial"/>
                <w:szCs w:val="14"/>
                <w:lang w:val="en-GB"/>
              </w:rPr>
              <w:t>M</w:t>
            </w:r>
            <w:r w:rsidRPr="0076054D">
              <w:rPr>
                <w:rFonts w:ascii="Arial" w:hAnsi="Arial" w:cs="Arial"/>
                <w:szCs w:val="14"/>
                <w:lang w:val="en-GB"/>
              </w:rPr>
              <w:t>+ vs. D2</w:t>
            </w:r>
            <w:r>
              <w:rPr>
                <w:rFonts w:ascii="Arial" w:hAnsi="Arial" w:cs="Arial"/>
                <w:szCs w:val="14"/>
                <w:lang w:val="en-GB"/>
              </w:rPr>
              <w:t>M</w:t>
            </w:r>
            <w:r w:rsidRPr="0076054D">
              <w:rPr>
                <w:rFonts w:ascii="Arial" w:hAnsi="Arial" w:cs="Arial"/>
                <w:szCs w:val="14"/>
                <w:lang w:val="en-GB"/>
              </w:rPr>
              <w:t>-.</w:t>
            </w:r>
          </w:p>
          <w:p w14:paraId="5CD218CA" w14:textId="4C1A431E" w:rsidR="00AA4ABC" w:rsidRPr="0076054D" w:rsidRDefault="00AA4ABC" w:rsidP="00BA5BD2">
            <w:pPr>
              <w:rPr>
                <w:rFonts w:ascii="Arial" w:hAnsi="Arial" w:cs="Arial"/>
                <w:szCs w:val="14"/>
                <w:lang w:val="en-GB"/>
              </w:rPr>
            </w:pPr>
            <w:r w:rsidRPr="0076054D">
              <w:rPr>
                <w:rFonts w:ascii="Arial" w:hAnsi="Arial" w:cs="Arial"/>
                <w:szCs w:val="14"/>
                <w:vertAlign w:val="superscript"/>
                <w:lang w:val="en-GB"/>
              </w:rPr>
              <w:t xml:space="preserve">† </w:t>
            </w:r>
            <w:r w:rsidRPr="0076054D">
              <w:rPr>
                <w:rFonts w:ascii="Arial" w:hAnsi="Arial" w:cs="Arial"/>
                <w:szCs w:val="14"/>
                <w:lang w:val="en-GB"/>
              </w:rPr>
              <w:t xml:space="preserve">Presence of </w:t>
            </w:r>
            <w:r w:rsidRPr="0076054D">
              <w:rPr>
                <w:rFonts w:ascii="Arial" w:hAnsi="Arial" w:cs="Arial" w:hint="eastAsia"/>
                <w:szCs w:val="14"/>
                <w:lang w:val="en-GB"/>
              </w:rPr>
              <w:t>≥</w:t>
            </w:r>
            <w:r w:rsidRPr="0076054D">
              <w:rPr>
                <w:rFonts w:ascii="Arial" w:hAnsi="Arial" w:cs="Arial"/>
                <w:szCs w:val="14"/>
                <w:lang w:val="en-GB"/>
              </w:rPr>
              <w:t>1 of the following: high disease activity, signs</w:t>
            </w:r>
            <w:r>
              <w:rPr>
                <w:rFonts w:ascii="Arial" w:hAnsi="Arial" w:cs="Arial"/>
                <w:szCs w:val="14"/>
                <w:lang w:val="en-GB"/>
              </w:rPr>
              <w:t xml:space="preserve"> suggestive</w:t>
            </w:r>
            <w:r w:rsidRPr="0076054D">
              <w:rPr>
                <w:rFonts w:ascii="Arial" w:hAnsi="Arial" w:cs="Arial"/>
                <w:szCs w:val="14"/>
                <w:lang w:val="en-GB"/>
              </w:rPr>
              <w:t xml:space="preserve"> of active disease, or reduced HRQoL.</w:t>
            </w:r>
          </w:p>
          <w:p w14:paraId="030DEB4F" w14:textId="2AF2C65E" w:rsidR="00AA4ABC" w:rsidRPr="0076054D" w:rsidRDefault="00AA4ABC" w:rsidP="00BA5BD2">
            <w:pPr>
              <w:rPr>
                <w:rFonts w:ascii="Arial" w:hAnsi="Arial" w:cs="Arial"/>
                <w:lang w:val="en-GB"/>
              </w:rPr>
            </w:pPr>
            <w:r w:rsidRPr="0076054D">
              <w:rPr>
                <w:rFonts w:ascii="Arial" w:hAnsi="Arial" w:cs="Arial"/>
                <w:szCs w:val="20"/>
                <w:vertAlign w:val="superscript"/>
                <w:lang w:val="en-GB"/>
              </w:rPr>
              <w:t>‡</w:t>
            </w:r>
            <w:r w:rsidRPr="0076054D">
              <w:rPr>
                <w:rFonts w:ascii="Arial" w:hAnsi="Arial" w:cs="Arial"/>
                <w:szCs w:val="20"/>
                <w:lang w:val="en-GB"/>
              </w:rPr>
              <w:t xml:space="preserve"> </w:t>
            </w:r>
            <w:r w:rsidRPr="0076054D">
              <w:rPr>
                <w:rFonts w:ascii="Arial" w:hAnsi="Arial" w:cs="Arial"/>
                <w:lang w:val="en-GB"/>
              </w:rPr>
              <w:t xml:space="preserve">Peripheral manifestations </w:t>
            </w:r>
            <w:r>
              <w:rPr>
                <w:rFonts w:ascii="Arial" w:hAnsi="Arial" w:cs="Arial"/>
                <w:lang w:val="en-GB"/>
              </w:rPr>
              <w:t>included arthritis, enthesitis and dactylitis.</w:t>
            </w:r>
          </w:p>
          <w:p w14:paraId="4808D4B8" w14:textId="77777777" w:rsidR="00AA4ABC" w:rsidRPr="0076054D" w:rsidRDefault="00AA4ABC" w:rsidP="00BA5BD2">
            <w:pPr>
              <w:rPr>
                <w:rFonts w:ascii="Arial" w:hAnsi="Arial" w:cs="Arial"/>
                <w:szCs w:val="14"/>
                <w:lang w:val="en-GB"/>
              </w:rPr>
            </w:pPr>
          </w:p>
          <w:p w14:paraId="15D57855" w14:textId="0A65460D" w:rsidR="00AA4ABC" w:rsidRPr="0076054D" w:rsidRDefault="00194715" w:rsidP="00BA5BD2">
            <w:pPr>
              <w:rPr>
                <w:rFonts w:ascii="Arial" w:hAnsi="Arial" w:cs="Arial"/>
                <w:szCs w:val="14"/>
                <w:lang w:val="en-GB"/>
              </w:rPr>
            </w:pPr>
            <w:r>
              <w:rPr>
                <w:rFonts w:ascii="Arial" w:hAnsi="Arial" w:cs="Arial"/>
                <w:szCs w:val="14"/>
                <w:lang w:val="en-GB"/>
              </w:rPr>
              <w:t>Number of patients with a missing value</w:t>
            </w:r>
            <w:r w:rsidR="00AA4ABC" w:rsidRPr="00732CF8">
              <w:rPr>
                <w:rFonts w:ascii="Arial" w:hAnsi="Arial" w:cs="Arial"/>
                <w:szCs w:val="14"/>
                <w:lang w:val="en-GB"/>
              </w:rPr>
              <w:t>: ASAS-HI (n=6</w:t>
            </w:r>
            <w:r w:rsidR="0076605B" w:rsidRPr="00732CF8">
              <w:rPr>
                <w:rFonts w:ascii="Arial" w:hAnsi="Arial" w:cs="Arial"/>
                <w:szCs w:val="14"/>
                <w:lang w:val="en-GB"/>
              </w:rPr>
              <w:t>1</w:t>
            </w:r>
            <w:r w:rsidR="00AA4ABC" w:rsidRPr="00732CF8">
              <w:rPr>
                <w:rFonts w:ascii="Arial" w:hAnsi="Arial" w:cs="Arial"/>
                <w:szCs w:val="14"/>
                <w:lang w:val="en-GB"/>
              </w:rPr>
              <w:t>), SF-36 (n=</w:t>
            </w:r>
            <w:r w:rsidR="00732CF8" w:rsidRPr="00732CF8">
              <w:rPr>
                <w:rFonts w:ascii="Arial" w:hAnsi="Arial" w:cs="Arial"/>
                <w:szCs w:val="14"/>
                <w:lang w:val="en-GB"/>
              </w:rPr>
              <w:t>49</w:t>
            </w:r>
            <w:r w:rsidR="00AA4ABC" w:rsidRPr="00732CF8">
              <w:rPr>
                <w:rFonts w:ascii="Arial" w:hAnsi="Arial" w:cs="Arial"/>
                <w:szCs w:val="14"/>
                <w:lang w:val="en-GB"/>
              </w:rPr>
              <w:t>), PASS-patient (n=8</w:t>
            </w:r>
            <w:r w:rsidR="00732CF8" w:rsidRPr="00732CF8">
              <w:rPr>
                <w:rFonts w:ascii="Arial" w:hAnsi="Arial" w:cs="Arial"/>
                <w:szCs w:val="14"/>
                <w:lang w:val="en-GB"/>
              </w:rPr>
              <w:t>5</w:t>
            </w:r>
            <w:r w:rsidR="00AA4ABC" w:rsidRPr="00732CF8">
              <w:rPr>
                <w:rFonts w:ascii="Arial" w:hAnsi="Arial" w:cs="Arial"/>
                <w:szCs w:val="14"/>
                <w:lang w:val="en-GB"/>
              </w:rPr>
              <w:t>), PASS-physician (n=9</w:t>
            </w:r>
            <w:r w:rsidR="00732CF8" w:rsidRPr="00732CF8">
              <w:rPr>
                <w:rFonts w:ascii="Arial" w:hAnsi="Arial" w:cs="Arial"/>
                <w:szCs w:val="14"/>
                <w:lang w:val="en-GB"/>
              </w:rPr>
              <w:t>4</w:t>
            </w:r>
            <w:r w:rsidR="00AA4ABC" w:rsidRPr="00732CF8">
              <w:rPr>
                <w:rFonts w:ascii="Arial" w:hAnsi="Arial" w:cs="Arial"/>
                <w:szCs w:val="14"/>
                <w:lang w:val="en-GB"/>
              </w:rPr>
              <w:t>), Active peripheral symptoms (n=19), BSA (n=30).</w:t>
            </w:r>
          </w:p>
          <w:p w14:paraId="3976050F" w14:textId="77777777" w:rsidR="00AA4ABC" w:rsidRPr="0076054D" w:rsidRDefault="00AA4ABC" w:rsidP="00BA5BD2">
            <w:pPr>
              <w:rPr>
                <w:rFonts w:ascii="Arial" w:hAnsi="Arial" w:cs="Arial"/>
                <w:szCs w:val="14"/>
                <w:lang w:val="en-GB"/>
              </w:rPr>
            </w:pPr>
          </w:p>
          <w:p w14:paraId="7FACE26B" w14:textId="1A5C4B36" w:rsidR="00AA4ABC" w:rsidRPr="0076054D" w:rsidRDefault="00AA4ABC" w:rsidP="00BA5BD2">
            <w:pPr>
              <w:rPr>
                <w:rFonts w:ascii="Arial" w:hAnsi="Arial" w:cs="Arial"/>
                <w:szCs w:val="14"/>
                <w:lang w:val="en-GB"/>
              </w:rPr>
            </w:pPr>
            <w:r>
              <w:rPr>
                <w:rFonts w:ascii="Arial" w:hAnsi="Arial" w:cs="Arial"/>
                <w:szCs w:val="14"/>
                <w:lang w:val="en-GB"/>
              </w:rPr>
              <w:t xml:space="preserve">ASAS: Assessment of SpondyloArthritis international Society; ASAS-HI: </w:t>
            </w:r>
            <w:r w:rsidRPr="0076054D">
              <w:rPr>
                <w:rFonts w:ascii="Arial" w:hAnsi="Arial" w:cs="Arial"/>
                <w:szCs w:val="14"/>
                <w:lang w:val="en-GB"/>
              </w:rPr>
              <w:t>A</w:t>
            </w:r>
            <w:r>
              <w:rPr>
                <w:rFonts w:ascii="Arial" w:hAnsi="Arial" w:cs="Arial"/>
                <w:szCs w:val="14"/>
                <w:lang w:val="en-GB"/>
              </w:rPr>
              <w:t>SAS-Health Index;</w:t>
            </w:r>
            <w:r w:rsidRPr="0076054D">
              <w:rPr>
                <w:rFonts w:ascii="Arial" w:hAnsi="Arial" w:cs="Arial"/>
                <w:szCs w:val="14"/>
                <w:lang w:val="en-GB"/>
              </w:rPr>
              <w:t xml:space="preserve"> ASDAS</w:t>
            </w:r>
            <w:r>
              <w:rPr>
                <w:rFonts w:ascii="Arial" w:hAnsi="Arial" w:cs="Arial"/>
                <w:szCs w:val="14"/>
                <w:lang w:val="en-GB"/>
              </w:rPr>
              <w:t xml:space="preserve">: </w:t>
            </w:r>
            <w:r w:rsidRPr="0076054D">
              <w:rPr>
                <w:rFonts w:ascii="Arial" w:hAnsi="Arial" w:cs="Arial"/>
                <w:szCs w:val="14"/>
                <w:lang w:val="en-GB"/>
              </w:rPr>
              <w:t>Axial Spondyloarthritis Disease Activity Score</w:t>
            </w:r>
            <w:r>
              <w:rPr>
                <w:rFonts w:ascii="Arial" w:hAnsi="Arial" w:cs="Arial"/>
                <w:szCs w:val="14"/>
                <w:lang w:val="en-GB"/>
              </w:rPr>
              <w:t xml:space="preserve">; BASDAI: </w:t>
            </w:r>
            <w:r w:rsidRPr="0076054D">
              <w:rPr>
                <w:rFonts w:ascii="Arial" w:hAnsi="Arial" w:cs="Arial"/>
                <w:szCs w:val="14"/>
                <w:lang w:val="en-GB"/>
              </w:rPr>
              <w:t>Bath Ankylosing Spon</w:t>
            </w:r>
            <w:r>
              <w:rPr>
                <w:rFonts w:ascii="Arial" w:hAnsi="Arial" w:cs="Arial"/>
                <w:szCs w:val="14"/>
                <w:lang w:val="en-GB"/>
              </w:rPr>
              <w:t xml:space="preserve">dylitis Disease Activity Index; bDMARD: </w:t>
            </w:r>
            <w:r w:rsidRPr="0076054D">
              <w:rPr>
                <w:rFonts w:ascii="Arial" w:hAnsi="Arial" w:cs="Arial"/>
                <w:szCs w:val="14"/>
                <w:lang w:val="en-GB"/>
              </w:rPr>
              <w:t>biological disease</w:t>
            </w:r>
            <w:r>
              <w:rPr>
                <w:rFonts w:ascii="Arial" w:hAnsi="Arial" w:cs="Arial"/>
                <w:szCs w:val="14"/>
                <w:lang w:val="en-GB"/>
              </w:rPr>
              <w:t xml:space="preserve">-modifying anti-rheumatic drug; BSA: psoriasis body surface area; CRP: C-reactive protein; </w:t>
            </w:r>
            <w:proofErr w:type="spellStart"/>
            <w:r>
              <w:rPr>
                <w:rFonts w:ascii="Arial" w:hAnsi="Arial" w:cs="Arial"/>
                <w:szCs w:val="14"/>
                <w:lang w:val="en-GB"/>
              </w:rPr>
              <w:t>csDMARD</w:t>
            </w:r>
            <w:proofErr w:type="spellEnd"/>
            <w:r>
              <w:rPr>
                <w:rFonts w:ascii="Arial" w:hAnsi="Arial" w:cs="Arial"/>
                <w:szCs w:val="14"/>
                <w:lang w:val="en-GB"/>
              </w:rPr>
              <w:t xml:space="preserve">: </w:t>
            </w:r>
            <w:r w:rsidRPr="0076054D">
              <w:rPr>
                <w:rFonts w:ascii="Arial" w:hAnsi="Arial" w:cs="Arial"/>
                <w:szCs w:val="14"/>
                <w:lang w:val="en-GB"/>
              </w:rPr>
              <w:t>conventional synthetic DMA</w:t>
            </w:r>
            <w:r>
              <w:rPr>
                <w:rFonts w:ascii="Arial" w:hAnsi="Arial" w:cs="Arial"/>
                <w:szCs w:val="14"/>
                <w:lang w:val="en-GB"/>
              </w:rPr>
              <w:t>RD; D2M: difficult-to-manage; HRQoL: health-related quality of life; IL-17i: interleukin</w:t>
            </w:r>
            <w:r w:rsidR="00552046">
              <w:rPr>
                <w:rFonts w:ascii="Arial" w:hAnsi="Arial" w:cs="Arial"/>
                <w:szCs w:val="14"/>
                <w:lang w:val="en-GB"/>
              </w:rPr>
              <w:t>-</w:t>
            </w:r>
            <w:r>
              <w:rPr>
                <w:rFonts w:ascii="Arial" w:hAnsi="Arial" w:cs="Arial"/>
                <w:szCs w:val="14"/>
                <w:lang w:val="en-GB"/>
              </w:rPr>
              <w:t xml:space="preserve">17 inhibitor; NSAID: </w:t>
            </w:r>
            <w:r w:rsidRPr="0076054D">
              <w:rPr>
                <w:rFonts w:ascii="Arial" w:hAnsi="Arial" w:cs="Arial"/>
                <w:szCs w:val="14"/>
                <w:lang w:val="en-GB"/>
              </w:rPr>
              <w:t>non-st</w:t>
            </w:r>
            <w:r>
              <w:rPr>
                <w:rFonts w:ascii="Arial" w:hAnsi="Arial" w:cs="Arial"/>
                <w:szCs w:val="14"/>
                <w:lang w:val="en-GB"/>
              </w:rPr>
              <w:t xml:space="preserve">eroidal anti-inflammatory drug; PASS: </w:t>
            </w:r>
            <w:r w:rsidRPr="0076054D">
              <w:rPr>
                <w:rFonts w:ascii="Arial" w:hAnsi="Arial" w:cs="Arial"/>
                <w:szCs w:val="14"/>
                <w:lang w:val="en-GB"/>
              </w:rPr>
              <w:t>patient/phys</w:t>
            </w:r>
            <w:r>
              <w:rPr>
                <w:rFonts w:ascii="Arial" w:hAnsi="Arial" w:cs="Arial"/>
                <w:szCs w:val="14"/>
                <w:lang w:val="en-GB"/>
              </w:rPr>
              <w:t xml:space="preserve">ician acceptable symptom state; PhGA: </w:t>
            </w:r>
            <w:r w:rsidRPr="0076054D">
              <w:rPr>
                <w:rFonts w:ascii="Arial" w:hAnsi="Arial" w:cs="Arial"/>
                <w:szCs w:val="14"/>
                <w:lang w:val="en-GB"/>
              </w:rPr>
              <w:t>physician global assessment</w:t>
            </w:r>
            <w:r>
              <w:rPr>
                <w:rFonts w:ascii="Arial" w:hAnsi="Arial" w:cs="Arial"/>
                <w:szCs w:val="14"/>
                <w:lang w:val="en-GB"/>
              </w:rPr>
              <w:t xml:space="preserve">; PtGA: </w:t>
            </w:r>
            <w:r w:rsidRPr="0076054D">
              <w:rPr>
                <w:rFonts w:ascii="Arial" w:hAnsi="Arial" w:cs="Arial"/>
                <w:szCs w:val="14"/>
                <w:lang w:val="en-GB"/>
              </w:rPr>
              <w:t>patient global assessment</w:t>
            </w:r>
            <w:r>
              <w:rPr>
                <w:rFonts w:ascii="Arial" w:hAnsi="Arial" w:cs="Arial"/>
                <w:szCs w:val="14"/>
                <w:lang w:val="en-GB"/>
              </w:rPr>
              <w:t xml:space="preserve">; SF-36 MCS: </w:t>
            </w:r>
            <w:r w:rsidRPr="0076054D">
              <w:rPr>
                <w:rFonts w:ascii="Arial" w:hAnsi="Arial" w:cs="Arial"/>
                <w:szCs w:val="14"/>
                <w:lang w:val="en-GB"/>
              </w:rPr>
              <w:t xml:space="preserve">36-Item Short Form Health Survey </w:t>
            </w:r>
            <w:r>
              <w:rPr>
                <w:rFonts w:ascii="Arial" w:hAnsi="Arial" w:cs="Arial"/>
                <w:szCs w:val="14"/>
                <w:lang w:val="en-GB"/>
              </w:rPr>
              <w:t>Mental Component Summary;</w:t>
            </w:r>
            <w:r w:rsidRPr="0076054D">
              <w:rPr>
                <w:rFonts w:ascii="Arial" w:hAnsi="Arial" w:cs="Arial"/>
                <w:szCs w:val="14"/>
                <w:lang w:val="en-GB"/>
              </w:rPr>
              <w:t xml:space="preserve"> SF-36 PCS</w:t>
            </w:r>
            <w:r>
              <w:rPr>
                <w:rFonts w:ascii="Arial" w:hAnsi="Arial" w:cs="Arial"/>
                <w:szCs w:val="14"/>
                <w:lang w:val="en-GB"/>
              </w:rPr>
              <w:t xml:space="preserve">: </w:t>
            </w:r>
            <w:r w:rsidRPr="0076054D">
              <w:rPr>
                <w:rFonts w:ascii="Arial" w:hAnsi="Arial" w:cs="Arial"/>
                <w:szCs w:val="14"/>
                <w:lang w:val="en-GB"/>
              </w:rPr>
              <w:t>SF-36 Ph</w:t>
            </w:r>
            <w:r>
              <w:rPr>
                <w:rFonts w:ascii="Arial" w:hAnsi="Arial" w:cs="Arial"/>
                <w:szCs w:val="14"/>
                <w:lang w:val="en-GB"/>
              </w:rPr>
              <w:t xml:space="preserve">ysical Component Summary; </w:t>
            </w:r>
            <w:proofErr w:type="spellStart"/>
            <w:r>
              <w:rPr>
                <w:rFonts w:ascii="Arial" w:hAnsi="Arial" w:cs="Arial"/>
                <w:szCs w:val="14"/>
                <w:lang w:val="en-GB"/>
              </w:rPr>
              <w:t>TNFi</w:t>
            </w:r>
            <w:proofErr w:type="spellEnd"/>
            <w:r>
              <w:rPr>
                <w:rFonts w:ascii="Arial" w:hAnsi="Arial" w:cs="Arial"/>
                <w:szCs w:val="14"/>
                <w:lang w:val="en-GB"/>
              </w:rPr>
              <w:t xml:space="preserve">: </w:t>
            </w:r>
            <w:r w:rsidRPr="0076054D">
              <w:rPr>
                <w:rFonts w:ascii="Arial" w:hAnsi="Arial" w:cs="Arial"/>
                <w:szCs w:val="14"/>
                <w:lang w:val="en-GB"/>
              </w:rPr>
              <w:t>tu</w:t>
            </w:r>
            <w:r>
              <w:rPr>
                <w:rFonts w:ascii="Arial" w:hAnsi="Arial" w:cs="Arial"/>
                <w:szCs w:val="14"/>
                <w:lang w:val="en-GB"/>
              </w:rPr>
              <w:t xml:space="preserve">mour necrosis factor inhibitor; </w:t>
            </w:r>
            <w:proofErr w:type="spellStart"/>
            <w:r>
              <w:rPr>
                <w:rFonts w:ascii="Arial" w:hAnsi="Arial" w:cs="Arial"/>
                <w:szCs w:val="14"/>
                <w:lang w:val="en-GB"/>
              </w:rPr>
              <w:t>tsDMARD</w:t>
            </w:r>
            <w:proofErr w:type="spellEnd"/>
            <w:r>
              <w:rPr>
                <w:rFonts w:ascii="Arial" w:hAnsi="Arial" w:cs="Arial"/>
                <w:szCs w:val="14"/>
                <w:lang w:val="en-GB"/>
              </w:rPr>
              <w:t xml:space="preserve">: targeted synthetic DMARD; VAS: </w:t>
            </w:r>
            <w:r w:rsidRPr="0076054D">
              <w:rPr>
                <w:rFonts w:ascii="Arial" w:hAnsi="Arial" w:cs="Arial"/>
                <w:szCs w:val="14"/>
                <w:lang w:val="en-GB"/>
              </w:rPr>
              <w:t xml:space="preserve">visual </w:t>
            </w:r>
            <w:r>
              <w:rPr>
                <w:rFonts w:ascii="Arial" w:hAnsi="Arial" w:cs="Arial"/>
                <w:szCs w:val="14"/>
                <w:lang w:val="en-GB"/>
              </w:rPr>
              <w:t>analogue scale.</w:t>
            </w:r>
          </w:p>
        </w:tc>
      </w:tr>
    </w:tbl>
    <w:p w14:paraId="120D66CB" w14:textId="77777777" w:rsidR="00194715" w:rsidRDefault="00194715" w:rsidP="00BA5BD2">
      <w:pPr>
        <w:spacing w:line="240" w:lineRule="auto"/>
        <w:rPr>
          <w:rFonts w:ascii="Arial" w:hAnsi="Arial" w:cs="Arial"/>
          <w:b/>
          <w:i/>
          <w:sz w:val="22"/>
          <w:lang w:val="en-GB"/>
        </w:rPr>
      </w:pPr>
    </w:p>
    <w:p w14:paraId="0C5D67AC" w14:textId="77777777" w:rsidR="00194715" w:rsidRDefault="00194715" w:rsidP="00BA5BD2">
      <w:pPr>
        <w:spacing w:line="240" w:lineRule="auto"/>
        <w:rPr>
          <w:rFonts w:ascii="Arial" w:hAnsi="Arial" w:cs="Arial"/>
          <w:b/>
          <w:i/>
          <w:sz w:val="22"/>
          <w:lang w:val="en-GB"/>
        </w:rPr>
      </w:pPr>
      <w:r>
        <w:rPr>
          <w:rFonts w:ascii="Arial" w:hAnsi="Arial" w:cs="Arial"/>
          <w:b/>
          <w:i/>
          <w:sz w:val="22"/>
          <w:lang w:val="en-GB"/>
        </w:rPr>
        <w:br w:type="page"/>
      </w:r>
    </w:p>
    <w:p w14:paraId="3B025BC6" w14:textId="272D352B" w:rsidR="009546FA" w:rsidRPr="00194715" w:rsidRDefault="009546FA" w:rsidP="00BA5BD2">
      <w:pPr>
        <w:spacing w:line="240" w:lineRule="auto"/>
        <w:rPr>
          <w:rFonts w:ascii="Arial" w:hAnsi="Arial" w:cs="Arial"/>
          <w:b/>
          <w:i/>
          <w:sz w:val="22"/>
          <w:lang w:val="en-GB"/>
        </w:rPr>
      </w:pPr>
      <w:r>
        <w:rPr>
          <w:rFonts w:ascii="Arial" w:hAnsi="Arial" w:cs="Arial"/>
          <w:b/>
          <w:i/>
          <w:sz w:val="22"/>
          <w:lang w:val="en-GB"/>
        </w:rPr>
        <w:lastRenderedPageBreak/>
        <w:t xml:space="preserve">Supplementary Table S4. </w:t>
      </w:r>
      <w:r w:rsidR="00CE54A4">
        <w:rPr>
          <w:rFonts w:ascii="Arial" w:hAnsi="Arial" w:cs="Arial"/>
          <w:bCs/>
          <w:iCs/>
          <w:sz w:val="22"/>
          <w:lang w:val="en-GB"/>
        </w:rPr>
        <w:t xml:space="preserve">Sensitivity analysis: </w:t>
      </w:r>
      <w:r>
        <w:rPr>
          <w:rFonts w:ascii="Arial" w:hAnsi="Arial" w:cs="Arial"/>
          <w:sz w:val="22"/>
          <w:lang w:val="en-GB"/>
        </w:rPr>
        <w:t>Univariable and multivariable analys</w:t>
      </w:r>
      <w:r w:rsidR="0093403A">
        <w:rPr>
          <w:rFonts w:ascii="Arial" w:hAnsi="Arial" w:cs="Arial"/>
          <w:sz w:val="22"/>
          <w:lang w:val="en-GB"/>
        </w:rPr>
        <w:t>e</w:t>
      </w:r>
      <w:r>
        <w:rPr>
          <w:rFonts w:ascii="Arial" w:hAnsi="Arial" w:cs="Arial"/>
          <w:sz w:val="22"/>
          <w:lang w:val="en-GB"/>
        </w:rPr>
        <w:t>s of the demographic and disease characteristics associated with the primary ASAS definition of D2M axSpA</w:t>
      </w:r>
      <w:r w:rsidR="00D81452">
        <w:rPr>
          <w:rFonts w:ascii="Arial" w:hAnsi="Arial" w:cs="Arial"/>
          <w:sz w:val="22"/>
          <w:lang w:val="en-GB"/>
        </w:rPr>
        <w:t>, completer analysis</w:t>
      </w:r>
    </w:p>
    <w:p w14:paraId="6784E50F" w14:textId="77777777" w:rsidR="00A973BF" w:rsidRPr="00915430" w:rsidRDefault="00A973BF" w:rsidP="00BA5BD2">
      <w:pPr>
        <w:spacing w:line="240" w:lineRule="auto"/>
        <w:rPr>
          <w:rFonts w:ascii="Arial" w:hAnsi="Arial" w:cs="Arial"/>
          <w:b/>
          <w:i/>
          <w:sz w:val="22"/>
          <w:lang w:val="en-GB"/>
        </w:rPr>
      </w:pPr>
    </w:p>
    <w:tbl>
      <w:tblPr>
        <w:tblStyle w:val="TableGrid"/>
        <w:tblW w:w="9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2605"/>
        <w:gridCol w:w="1766"/>
        <w:gridCol w:w="1766"/>
        <w:gridCol w:w="1766"/>
        <w:gridCol w:w="1767"/>
      </w:tblGrid>
      <w:tr w:rsidR="009546FA" w:rsidRPr="008A51A1" w14:paraId="038EB259" w14:textId="77777777" w:rsidTr="005F65E0">
        <w:trPr>
          <w:trHeight w:val="230"/>
        </w:trPr>
        <w:tc>
          <w:tcPr>
            <w:tcW w:w="26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879750" w14:textId="77777777" w:rsidR="009546FA" w:rsidRPr="008A51A1" w:rsidRDefault="009546FA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8A51A1">
              <w:rPr>
                <w:rFonts w:ascii="Arial" w:hAnsi="Arial" w:cs="Arial"/>
                <w:b/>
                <w:bCs/>
                <w:szCs w:val="20"/>
                <w:lang w:val="en-GB"/>
              </w:rPr>
              <w:t>Variable</w:t>
            </w:r>
          </w:p>
        </w:tc>
        <w:tc>
          <w:tcPr>
            <w:tcW w:w="35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C4D6D7" w14:textId="1DC802FF" w:rsidR="009546FA" w:rsidRPr="008A51A1" w:rsidRDefault="009546FA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Univariable</w:t>
            </w:r>
            <w:r w:rsidRPr="008A51A1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analysis</w:t>
            </w:r>
            <w:r w:rsidR="001B17DE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(n=145)</w:t>
            </w:r>
          </w:p>
        </w:tc>
        <w:tc>
          <w:tcPr>
            <w:tcW w:w="3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2DCD5" w14:textId="5682C6C6" w:rsidR="009546FA" w:rsidRPr="008A51A1" w:rsidRDefault="009546FA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8A51A1">
              <w:rPr>
                <w:rFonts w:ascii="Arial" w:hAnsi="Arial" w:cs="Arial"/>
                <w:b/>
                <w:bCs/>
                <w:szCs w:val="20"/>
                <w:lang w:val="en-GB"/>
              </w:rPr>
              <w:t>Multivaria</w:t>
            </w: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bl</w:t>
            </w:r>
            <w:r w:rsidRPr="008A51A1">
              <w:rPr>
                <w:rFonts w:ascii="Arial" w:hAnsi="Arial" w:cs="Arial"/>
                <w:b/>
                <w:bCs/>
                <w:szCs w:val="20"/>
                <w:lang w:val="en-GB"/>
              </w:rPr>
              <w:t>e analysis</w:t>
            </w:r>
            <w:r w:rsidR="001B17DE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(n=</w:t>
            </w:r>
            <w:r w:rsidR="00E00CFF">
              <w:rPr>
                <w:rFonts w:ascii="Arial" w:hAnsi="Arial" w:cs="Arial"/>
                <w:b/>
                <w:bCs/>
                <w:szCs w:val="20"/>
                <w:lang w:val="en-GB"/>
              </w:rPr>
              <w:t>145</w:t>
            </w:r>
            <w:r w:rsidR="001B17DE">
              <w:rPr>
                <w:rFonts w:ascii="Arial" w:hAnsi="Arial" w:cs="Arial"/>
                <w:b/>
                <w:bCs/>
                <w:szCs w:val="20"/>
                <w:lang w:val="en-GB"/>
              </w:rPr>
              <w:t>)</w:t>
            </w:r>
          </w:p>
        </w:tc>
      </w:tr>
      <w:tr w:rsidR="009546FA" w:rsidRPr="008A51A1" w14:paraId="5D0F1908" w14:textId="77777777" w:rsidTr="005F65E0">
        <w:trPr>
          <w:trHeight w:val="230"/>
        </w:trPr>
        <w:tc>
          <w:tcPr>
            <w:tcW w:w="260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45CA114" w14:textId="77777777" w:rsidR="009546FA" w:rsidRPr="008A51A1" w:rsidRDefault="009546FA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9C3E34" w14:textId="552FA559" w:rsidR="009546FA" w:rsidRPr="008A51A1" w:rsidRDefault="009546FA" w:rsidP="00BA5BD2">
            <w:pPr>
              <w:rPr>
                <w:rFonts w:ascii="Arial" w:hAnsi="Arial" w:cs="Arial"/>
                <w:b/>
                <w:szCs w:val="20"/>
                <w:lang w:val="en-GB"/>
              </w:rPr>
            </w:pPr>
            <w:r w:rsidRPr="008A51A1">
              <w:rPr>
                <w:rFonts w:ascii="Arial" w:hAnsi="Arial" w:cs="Arial"/>
                <w:b/>
                <w:szCs w:val="20"/>
                <w:lang w:val="en-GB"/>
              </w:rPr>
              <w:t>OR (95%CI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0B24BC" w14:textId="77777777" w:rsidR="009546FA" w:rsidRPr="008A51A1" w:rsidRDefault="009546FA" w:rsidP="00BA5BD2">
            <w:pPr>
              <w:rPr>
                <w:rFonts w:ascii="Arial" w:hAnsi="Arial" w:cs="Arial"/>
                <w:b/>
                <w:i/>
                <w:szCs w:val="20"/>
                <w:lang w:val="en-GB"/>
              </w:rPr>
            </w:pPr>
            <w:r w:rsidRPr="008A51A1">
              <w:rPr>
                <w:rFonts w:ascii="Arial" w:hAnsi="Arial" w:cs="Arial"/>
                <w:b/>
                <w:i/>
                <w:szCs w:val="20"/>
                <w:lang w:val="en-GB"/>
              </w:rPr>
              <w:t>p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D23F3" w14:textId="1FE734BB" w:rsidR="009546FA" w:rsidRPr="008A51A1" w:rsidRDefault="009546FA" w:rsidP="00BA5BD2">
            <w:pPr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8A51A1">
              <w:rPr>
                <w:rFonts w:ascii="Arial" w:hAnsi="Arial" w:cs="Arial"/>
                <w:b/>
                <w:szCs w:val="20"/>
                <w:lang w:val="en-GB"/>
              </w:rPr>
              <w:t>OR (95%CI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91172" w14:textId="77777777" w:rsidR="009546FA" w:rsidRPr="008A51A1" w:rsidRDefault="009546FA" w:rsidP="00BA5BD2">
            <w:pPr>
              <w:rPr>
                <w:rFonts w:ascii="Arial" w:hAnsi="Arial" w:cs="Arial"/>
                <w:b/>
                <w:bCs/>
                <w:i/>
                <w:szCs w:val="20"/>
                <w:lang w:val="en-GB"/>
              </w:rPr>
            </w:pPr>
            <w:r w:rsidRPr="008A51A1">
              <w:rPr>
                <w:rFonts w:ascii="Arial" w:hAnsi="Arial" w:cs="Arial"/>
                <w:b/>
                <w:i/>
                <w:szCs w:val="20"/>
                <w:lang w:val="en-GB"/>
              </w:rPr>
              <w:t>p</w:t>
            </w:r>
          </w:p>
        </w:tc>
      </w:tr>
      <w:tr w:rsidR="009546FA" w:rsidRPr="00F813DE" w14:paraId="568A53F3" w14:textId="77777777" w:rsidTr="00590F38">
        <w:trPr>
          <w:trHeight w:val="230"/>
        </w:trPr>
        <w:tc>
          <w:tcPr>
            <w:tcW w:w="2605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hideMark/>
          </w:tcPr>
          <w:p w14:paraId="274020D9" w14:textId="77777777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8A51A1">
              <w:rPr>
                <w:rFonts w:ascii="Arial" w:hAnsi="Arial" w:cs="Arial"/>
                <w:bCs/>
                <w:szCs w:val="20"/>
                <w:lang w:val="en-GB"/>
              </w:rPr>
              <w:t>Female sex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6238EF9C" w14:textId="18AC91B9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8A51A1">
              <w:rPr>
                <w:rFonts w:ascii="Arial" w:hAnsi="Arial" w:cs="Arial"/>
                <w:szCs w:val="20"/>
                <w:lang w:val="en-GB"/>
              </w:rPr>
              <w:t>2.3 (0.8-6.</w:t>
            </w:r>
            <w:r w:rsidR="001B17DE">
              <w:rPr>
                <w:rFonts w:ascii="Arial" w:hAnsi="Arial" w:cs="Arial"/>
                <w:szCs w:val="20"/>
                <w:lang w:val="en-GB"/>
              </w:rPr>
              <w:t>8</w:t>
            </w:r>
            <w:r w:rsidRPr="008A51A1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3D4D1827" w14:textId="6E9CDDEA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</w:t>
            </w:r>
            <w:r w:rsidR="001B17DE">
              <w:rPr>
                <w:rFonts w:ascii="Arial" w:hAnsi="Arial" w:cs="Arial"/>
                <w:szCs w:val="20"/>
                <w:lang w:val="en-GB"/>
              </w:rPr>
              <w:t>2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51A459E6" w14:textId="10BA4638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</w:t>
            </w:r>
            <w:r w:rsidR="0033067F">
              <w:rPr>
                <w:rFonts w:ascii="Arial" w:hAnsi="Arial" w:cs="Arial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Cs w:val="20"/>
                <w:lang w:val="en-GB"/>
              </w:rPr>
              <w:t xml:space="preserve"> (0.8-8.1</w:t>
            </w:r>
            <w:r w:rsidRPr="0015065D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14:paraId="29199C35" w14:textId="77777777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1</w:t>
            </w:r>
          </w:p>
        </w:tc>
      </w:tr>
      <w:tr w:rsidR="009546FA" w:rsidRPr="00F813DE" w14:paraId="2295E0E4" w14:textId="77777777" w:rsidTr="00590F38">
        <w:trPr>
          <w:trHeight w:val="230"/>
        </w:trPr>
        <w:tc>
          <w:tcPr>
            <w:tcW w:w="260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hideMark/>
          </w:tcPr>
          <w:p w14:paraId="13C3820C" w14:textId="77777777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8A51A1">
              <w:rPr>
                <w:rFonts w:ascii="Arial" w:hAnsi="Arial" w:cs="Arial"/>
                <w:bCs/>
                <w:szCs w:val="20"/>
                <w:lang w:val="en-GB"/>
              </w:rPr>
              <w:t>Age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E60C7FF" w14:textId="77777777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8A51A1">
              <w:rPr>
                <w:rFonts w:ascii="Arial" w:hAnsi="Arial" w:cs="Arial"/>
                <w:szCs w:val="20"/>
                <w:lang w:val="en-GB"/>
              </w:rPr>
              <w:t>1.0 (1.0-1.1)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1E55FF8" w14:textId="29B417BF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5</w:t>
            </w:r>
            <w:r w:rsidR="001B17DE">
              <w:rPr>
                <w:rFonts w:ascii="Arial" w:hAnsi="Arial" w:cs="Arial"/>
                <w:szCs w:val="20"/>
                <w:lang w:val="en-GB"/>
              </w:rPr>
              <w:t>4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079FA13D" w14:textId="77777777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0 (0.9-1.0</w:t>
            </w:r>
            <w:r w:rsidRPr="0015065D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7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1F94341" w14:textId="7570B7FC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3</w:t>
            </w:r>
            <w:r w:rsidR="0033067F">
              <w:rPr>
                <w:rFonts w:ascii="Arial" w:hAnsi="Arial" w:cs="Arial"/>
                <w:szCs w:val="20"/>
                <w:lang w:val="en-GB"/>
              </w:rPr>
              <w:t>8</w:t>
            </w:r>
          </w:p>
        </w:tc>
      </w:tr>
      <w:tr w:rsidR="009546FA" w:rsidRPr="00F813DE" w14:paraId="2ACDB59E" w14:textId="77777777" w:rsidTr="00590F38">
        <w:trPr>
          <w:trHeight w:val="230"/>
        </w:trPr>
        <w:tc>
          <w:tcPr>
            <w:tcW w:w="260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AE16138" w14:textId="77777777" w:rsidR="009546FA" w:rsidRPr="008A51A1" w:rsidRDefault="009546FA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No paid work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35B8BBD" w14:textId="3A5A0B12" w:rsidR="009546FA" w:rsidRPr="008A51A1" w:rsidRDefault="001B17DE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</w:t>
            </w:r>
            <w:r w:rsidR="009546FA">
              <w:rPr>
                <w:rFonts w:ascii="Arial" w:hAnsi="Arial" w:cs="Arial"/>
                <w:szCs w:val="20"/>
                <w:lang w:val="en-GB"/>
              </w:rPr>
              <w:t>.4 (0.</w:t>
            </w:r>
            <w:r>
              <w:rPr>
                <w:rFonts w:ascii="Arial" w:hAnsi="Arial" w:cs="Arial"/>
                <w:szCs w:val="20"/>
                <w:lang w:val="en-GB"/>
              </w:rPr>
              <w:t>8</w:t>
            </w:r>
            <w:r w:rsidR="009546FA">
              <w:rPr>
                <w:rFonts w:ascii="Arial" w:hAnsi="Arial" w:cs="Arial"/>
                <w:szCs w:val="20"/>
                <w:lang w:val="en-GB"/>
              </w:rPr>
              <w:t>-</w:t>
            </w:r>
            <w:r>
              <w:rPr>
                <w:rFonts w:ascii="Arial" w:hAnsi="Arial" w:cs="Arial"/>
                <w:szCs w:val="20"/>
                <w:lang w:val="en-GB"/>
              </w:rPr>
              <w:t>7.0</w:t>
            </w:r>
            <w:r w:rsidR="009546FA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4A0CCF2A" w14:textId="77777777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1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874619C" w14:textId="78611D5D" w:rsidR="009546FA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3 (1.1-16.</w:t>
            </w:r>
            <w:r w:rsidR="0033067F">
              <w:rPr>
                <w:rFonts w:ascii="Arial" w:hAnsi="Arial" w:cs="Arial"/>
                <w:szCs w:val="20"/>
                <w:lang w:val="en-GB"/>
              </w:rPr>
              <w:t>7</w:t>
            </w:r>
            <w:r w:rsidRPr="0015065D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7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53D19854" w14:textId="77777777" w:rsidR="009546FA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4</w:t>
            </w:r>
          </w:p>
        </w:tc>
      </w:tr>
      <w:tr w:rsidR="009546FA" w:rsidRPr="00F813DE" w14:paraId="0752447A" w14:textId="77777777" w:rsidTr="00590F38">
        <w:trPr>
          <w:trHeight w:val="230"/>
        </w:trPr>
        <w:tc>
          <w:tcPr>
            <w:tcW w:w="260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0BD45D7" w14:textId="77777777" w:rsidR="009546FA" w:rsidRDefault="009546FA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>Current smoking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82D21F8" w14:textId="00D69DA9" w:rsidR="009546FA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</w:t>
            </w:r>
            <w:r w:rsidR="00BB45DE">
              <w:rPr>
                <w:rFonts w:ascii="Arial" w:hAnsi="Arial" w:cs="Arial"/>
                <w:szCs w:val="20"/>
                <w:lang w:val="en-GB"/>
              </w:rPr>
              <w:t>3</w:t>
            </w:r>
            <w:r>
              <w:rPr>
                <w:rFonts w:ascii="Arial" w:hAnsi="Arial" w:cs="Arial"/>
                <w:szCs w:val="20"/>
                <w:lang w:val="en-GB"/>
              </w:rPr>
              <w:t xml:space="preserve"> (0.7-7.</w:t>
            </w:r>
            <w:r w:rsidR="00BB45DE">
              <w:rPr>
                <w:rFonts w:ascii="Arial" w:hAnsi="Arial" w:cs="Arial"/>
                <w:szCs w:val="20"/>
                <w:lang w:val="en-GB"/>
              </w:rPr>
              <w:t>4</w:t>
            </w:r>
            <w:r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67D1145" w14:textId="4D894F1D" w:rsidR="009546FA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</w:t>
            </w:r>
            <w:r w:rsidR="00BB45DE">
              <w:rPr>
                <w:rFonts w:ascii="Arial" w:hAnsi="Arial" w:cs="Arial"/>
                <w:szCs w:val="20"/>
                <w:lang w:val="en-GB"/>
              </w:rPr>
              <w:t>15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270C464E" w14:textId="77777777" w:rsidR="009546FA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15065D">
              <w:rPr>
                <w:rFonts w:ascii="Arial" w:hAnsi="Arial" w:cs="Arial"/>
                <w:szCs w:val="20"/>
                <w:lang w:val="en-GB"/>
              </w:rPr>
              <w:t xml:space="preserve">- </w:t>
            </w:r>
            <w:r w:rsidRPr="0015065D">
              <w:rPr>
                <w:rFonts w:ascii="Arial" w:hAnsi="Arial" w:cs="Arial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7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CF1E7B1" w14:textId="77777777" w:rsidR="009546FA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15065D">
              <w:rPr>
                <w:rFonts w:ascii="Arial" w:hAnsi="Arial" w:cs="Arial"/>
                <w:szCs w:val="20"/>
                <w:lang w:val="en-GB"/>
              </w:rPr>
              <w:t>-</w:t>
            </w:r>
          </w:p>
        </w:tc>
      </w:tr>
      <w:tr w:rsidR="009546FA" w:rsidRPr="00F813DE" w14:paraId="612E6B17" w14:textId="77777777" w:rsidTr="00AD7AEF">
        <w:trPr>
          <w:trHeight w:val="50"/>
        </w:trPr>
        <w:tc>
          <w:tcPr>
            <w:tcW w:w="2605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7A19A142" w14:textId="77777777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8A51A1">
              <w:rPr>
                <w:rFonts w:ascii="Arial" w:hAnsi="Arial" w:cs="Arial"/>
                <w:bCs/>
                <w:szCs w:val="20"/>
                <w:lang w:val="en-GB"/>
              </w:rPr>
              <w:t>History of EMMs</w:t>
            </w:r>
          </w:p>
          <w:p w14:paraId="444C4FDF" w14:textId="0F600AC8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8A51A1">
              <w:rPr>
                <w:rFonts w:ascii="Arial" w:hAnsi="Arial" w:cs="Arial"/>
                <w:bCs/>
                <w:szCs w:val="20"/>
                <w:lang w:val="en-GB"/>
              </w:rPr>
              <w:t xml:space="preserve">  Psoriasis</w:t>
            </w:r>
          </w:p>
          <w:p w14:paraId="3EA0F142" w14:textId="30F8C287" w:rsidR="009546FA" w:rsidRDefault="009546FA" w:rsidP="00BA5BD2">
            <w:pPr>
              <w:rPr>
                <w:rFonts w:ascii="Arial" w:hAnsi="Arial" w:cs="Arial"/>
                <w:bCs/>
                <w:szCs w:val="20"/>
                <w:lang w:val="en-GB"/>
              </w:rPr>
            </w:pPr>
            <w:r w:rsidRPr="008A51A1">
              <w:rPr>
                <w:rFonts w:ascii="Arial" w:hAnsi="Arial" w:cs="Arial"/>
                <w:bCs/>
                <w:szCs w:val="20"/>
                <w:lang w:val="en-GB"/>
              </w:rPr>
              <w:t xml:space="preserve">  Uveitis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F544340" w14:textId="77777777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EA4B2A9" w14:textId="651005C6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8A51A1">
              <w:rPr>
                <w:rFonts w:ascii="Arial" w:hAnsi="Arial" w:cs="Arial"/>
                <w:szCs w:val="20"/>
                <w:lang w:val="en-GB"/>
              </w:rPr>
              <w:t>4.0 (1.4-11.</w:t>
            </w:r>
            <w:r w:rsidR="003B7D4E">
              <w:rPr>
                <w:rFonts w:ascii="Arial" w:hAnsi="Arial" w:cs="Arial"/>
                <w:szCs w:val="20"/>
                <w:lang w:val="en-GB"/>
              </w:rPr>
              <w:t>6</w:t>
            </w:r>
            <w:r w:rsidRPr="008A51A1">
              <w:rPr>
                <w:rFonts w:ascii="Arial" w:hAnsi="Arial" w:cs="Arial"/>
                <w:szCs w:val="20"/>
                <w:lang w:val="en-GB"/>
              </w:rPr>
              <w:t>)</w:t>
            </w:r>
          </w:p>
          <w:p w14:paraId="2F66D104" w14:textId="2A7AB515" w:rsidR="009546FA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8A51A1">
              <w:rPr>
                <w:rFonts w:ascii="Arial" w:hAnsi="Arial" w:cs="Arial"/>
                <w:szCs w:val="20"/>
                <w:lang w:val="en-GB"/>
              </w:rPr>
              <w:t>3.</w:t>
            </w:r>
            <w:r w:rsidR="003B7D4E">
              <w:rPr>
                <w:rFonts w:ascii="Arial" w:hAnsi="Arial" w:cs="Arial"/>
                <w:szCs w:val="20"/>
                <w:lang w:val="en-GB"/>
              </w:rPr>
              <w:t>2</w:t>
            </w:r>
            <w:r w:rsidRPr="008A51A1">
              <w:rPr>
                <w:rFonts w:ascii="Arial" w:hAnsi="Arial" w:cs="Arial"/>
                <w:szCs w:val="20"/>
                <w:lang w:val="en-GB"/>
              </w:rPr>
              <w:t xml:space="preserve"> (1.1-9.</w:t>
            </w:r>
            <w:r w:rsidR="003B7D4E">
              <w:rPr>
                <w:rFonts w:ascii="Arial" w:hAnsi="Arial" w:cs="Arial"/>
                <w:szCs w:val="20"/>
                <w:lang w:val="en-GB"/>
              </w:rPr>
              <w:t>5</w:t>
            </w:r>
            <w:r w:rsidRPr="008A51A1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166D5535" w14:textId="77777777" w:rsidR="009546FA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7B6A820E" w14:textId="77777777" w:rsidR="009546FA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1</w:t>
            </w:r>
          </w:p>
          <w:p w14:paraId="400C4EF1" w14:textId="77777777" w:rsidR="009546FA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3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333D5722" w14:textId="77777777" w:rsidR="009546FA" w:rsidRPr="0015065D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53447630" w14:textId="4A5E21A7" w:rsidR="009546FA" w:rsidRPr="0015065D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5.2 (1.5-17.</w:t>
            </w:r>
            <w:r w:rsidR="0033067F">
              <w:rPr>
                <w:rFonts w:ascii="Arial" w:hAnsi="Arial" w:cs="Arial"/>
                <w:szCs w:val="20"/>
                <w:lang w:val="en-GB"/>
              </w:rPr>
              <w:t>6</w:t>
            </w:r>
            <w:r w:rsidRPr="0015065D">
              <w:rPr>
                <w:rFonts w:ascii="Arial" w:hAnsi="Arial" w:cs="Arial"/>
                <w:szCs w:val="20"/>
                <w:lang w:val="en-GB"/>
              </w:rPr>
              <w:t>)</w:t>
            </w:r>
          </w:p>
          <w:p w14:paraId="0476EA2E" w14:textId="1ACFCCA9" w:rsidR="009546FA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.7 (1.4-1</w:t>
            </w:r>
            <w:r w:rsidR="0033067F">
              <w:rPr>
                <w:rFonts w:ascii="Arial" w:hAnsi="Arial" w:cs="Arial"/>
                <w:szCs w:val="20"/>
                <w:lang w:val="en-GB"/>
              </w:rPr>
              <w:t>5.8</w:t>
            </w:r>
            <w:r w:rsidRPr="0015065D"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76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14:paraId="610298E9" w14:textId="77777777" w:rsidR="009546FA" w:rsidRPr="0015065D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3BB1174F" w14:textId="77777777" w:rsidR="009546FA" w:rsidRPr="0015065D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1</w:t>
            </w:r>
          </w:p>
          <w:p w14:paraId="13D8046C" w14:textId="77777777" w:rsidR="009546FA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01</w:t>
            </w:r>
          </w:p>
        </w:tc>
      </w:tr>
      <w:tr w:rsidR="009546FA" w:rsidRPr="00F813DE" w14:paraId="2A6A69E7" w14:textId="77777777" w:rsidTr="00590F38">
        <w:trPr>
          <w:trHeight w:val="230"/>
        </w:trPr>
        <w:tc>
          <w:tcPr>
            <w:tcW w:w="2605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14:paraId="4CCF329D" w14:textId="77777777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History of peripheral manifestations</w:t>
            </w:r>
            <w:r>
              <w:rPr>
                <w:rFonts w:ascii="Arial" w:hAnsi="Arial" w:cs="Arial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14:paraId="43D58208" w14:textId="48CDBACA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2 (0.7-6.</w:t>
            </w:r>
            <w:r w:rsidR="003B7D4E">
              <w:rPr>
                <w:rFonts w:ascii="Arial" w:hAnsi="Arial" w:cs="Arial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Cs w:val="20"/>
                <w:lang w:val="en-GB"/>
              </w:rPr>
              <w:t>)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14:paraId="70EA544E" w14:textId="310D7692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.1</w:t>
            </w:r>
            <w:r w:rsidR="003B7D4E">
              <w:rPr>
                <w:rFonts w:ascii="Arial" w:hAnsi="Arial" w:cs="Arial"/>
                <w:szCs w:val="20"/>
                <w:lang w:val="en-GB"/>
              </w:rPr>
              <w:t>7</w:t>
            </w:r>
          </w:p>
        </w:tc>
        <w:tc>
          <w:tcPr>
            <w:tcW w:w="1766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14:paraId="68B127A6" w14:textId="77777777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15065D">
              <w:rPr>
                <w:rFonts w:ascii="Arial" w:hAnsi="Arial" w:cs="Arial"/>
                <w:szCs w:val="20"/>
                <w:lang w:val="en-GB"/>
              </w:rPr>
              <w:t xml:space="preserve">- </w:t>
            </w:r>
            <w:r w:rsidRPr="0015065D">
              <w:rPr>
                <w:rFonts w:ascii="Arial" w:hAnsi="Arial" w:cs="Arial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1767" w:type="dxa"/>
            <w:tcBorders>
              <w:top w:val="single" w:sz="4" w:space="0" w:color="A6A6A6" w:themeColor="background1" w:themeShade="A6"/>
              <w:bottom w:val="single" w:sz="4" w:space="0" w:color="auto"/>
            </w:tcBorders>
          </w:tcPr>
          <w:p w14:paraId="6F4AFA1F" w14:textId="77777777" w:rsidR="009546FA" w:rsidRPr="008A51A1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15065D">
              <w:rPr>
                <w:rFonts w:ascii="Arial" w:hAnsi="Arial" w:cs="Arial"/>
                <w:szCs w:val="20"/>
                <w:lang w:val="en-GB"/>
              </w:rPr>
              <w:t>-</w:t>
            </w:r>
          </w:p>
        </w:tc>
      </w:tr>
      <w:tr w:rsidR="009546FA" w:rsidRPr="00E3286D" w14:paraId="413D0CB9" w14:textId="77777777" w:rsidTr="00590F38">
        <w:trPr>
          <w:trHeight w:val="230"/>
        </w:trPr>
        <w:tc>
          <w:tcPr>
            <w:tcW w:w="9670" w:type="dxa"/>
            <w:gridSpan w:val="5"/>
            <w:tcBorders>
              <w:top w:val="single" w:sz="4" w:space="0" w:color="auto"/>
              <w:bottom w:val="single" w:sz="4" w:space="0" w:color="000000"/>
            </w:tcBorders>
          </w:tcPr>
          <w:p w14:paraId="4F6D9976" w14:textId="77777777" w:rsidR="009546FA" w:rsidRPr="00071A8F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Multivariable models were always adjusted for age and sex.</w:t>
            </w:r>
          </w:p>
          <w:p w14:paraId="3AA515D7" w14:textId="77777777" w:rsidR="009546FA" w:rsidRPr="00B1393E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B1393E">
              <w:rPr>
                <w:rFonts w:ascii="Arial" w:hAnsi="Arial" w:cs="Arial"/>
                <w:szCs w:val="20"/>
                <w:vertAlign w:val="superscript"/>
                <w:lang w:val="en-GB"/>
              </w:rPr>
              <w:t xml:space="preserve">† </w:t>
            </w:r>
            <w:r w:rsidRPr="00B1393E">
              <w:rPr>
                <w:rFonts w:ascii="Arial" w:hAnsi="Arial" w:cs="Arial"/>
                <w:szCs w:val="20"/>
                <w:lang w:val="en-GB"/>
              </w:rPr>
              <w:t xml:space="preserve">Peripheral manifestations </w:t>
            </w:r>
            <w:r>
              <w:rPr>
                <w:rFonts w:ascii="Arial" w:hAnsi="Arial" w:cs="Arial"/>
                <w:szCs w:val="20"/>
                <w:lang w:val="en-GB"/>
              </w:rPr>
              <w:t>included arthritis, enthesitis and dactylitis.</w:t>
            </w:r>
          </w:p>
          <w:p w14:paraId="6A43A801" w14:textId="4CC1B065" w:rsidR="009546FA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  <w:r w:rsidRPr="00B1393E">
              <w:rPr>
                <w:rFonts w:ascii="Arial" w:hAnsi="Arial" w:cs="Arial"/>
                <w:szCs w:val="20"/>
                <w:vertAlign w:val="superscript"/>
                <w:lang w:val="en-GB"/>
              </w:rPr>
              <w:t>‡</w:t>
            </w:r>
            <w:r w:rsidRPr="00B1393E">
              <w:rPr>
                <w:rFonts w:ascii="Arial" w:hAnsi="Arial" w:cs="Arial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szCs w:val="20"/>
                <w:lang w:val="en-GB"/>
              </w:rPr>
              <w:t>Variable not associated with outcome in multivariable model</w:t>
            </w:r>
            <w:r w:rsidR="0093403A">
              <w:rPr>
                <w:rFonts w:ascii="Arial" w:hAnsi="Arial" w:cs="Arial"/>
                <w:szCs w:val="20"/>
                <w:lang w:val="en-GB"/>
              </w:rPr>
              <w:t>s</w:t>
            </w:r>
            <w:r>
              <w:rPr>
                <w:rFonts w:ascii="Arial" w:hAnsi="Arial" w:cs="Arial"/>
                <w:szCs w:val="20"/>
                <w:lang w:val="en-GB"/>
              </w:rPr>
              <w:t xml:space="preserve"> (p&gt;0.05).</w:t>
            </w:r>
          </w:p>
          <w:p w14:paraId="40911278" w14:textId="77777777" w:rsidR="009546FA" w:rsidRPr="00B1393E" w:rsidRDefault="009546FA" w:rsidP="00BA5BD2">
            <w:pPr>
              <w:rPr>
                <w:rFonts w:ascii="Arial" w:hAnsi="Arial" w:cs="Arial"/>
                <w:szCs w:val="20"/>
                <w:lang w:val="en-GB"/>
              </w:rPr>
            </w:pPr>
          </w:p>
          <w:p w14:paraId="187E52D9" w14:textId="0B8BB7FB" w:rsidR="009546FA" w:rsidRPr="00B1393E" w:rsidRDefault="009546FA" w:rsidP="00BA5BD2">
            <w:pPr>
              <w:rPr>
                <w:rFonts w:ascii="Arial" w:hAnsi="Arial" w:cs="Arial"/>
                <w:sz w:val="14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ASAS: Assessment of SpondyloArthritis </w:t>
            </w:r>
            <w:r w:rsidR="00F430D5">
              <w:rPr>
                <w:rFonts w:ascii="Arial" w:hAnsi="Arial" w:cs="Arial"/>
                <w:szCs w:val="20"/>
                <w:lang w:val="en-GB"/>
              </w:rPr>
              <w:t>i</w:t>
            </w:r>
            <w:r>
              <w:rPr>
                <w:rFonts w:ascii="Arial" w:hAnsi="Arial" w:cs="Arial"/>
                <w:szCs w:val="20"/>
                <w:lang w:val="en-GB"/>
              </w:rPr>
              <w:t xml:space="preserve">nternational Society; axSpA: </w:t>
            </w:r>
            <w:r w:rsidRPr="00B1393E">
              <w:rPr>
                <w:rFonts w:ascii="Arial" w:hAnsi="Arial" w:cs="Arial"/>
                <w:szCs w:val="20"/>
                <w:lang w:val="en-GB"/>
              </w:rPr>
              <w:t>axial spon</w:t>
            </w:r>
            <w:r>
              <w:rPr>
                <w:rFonts w:ascii="Arial" w:hAnsi="Arial" w:cs="Arial"/>
                <w:szCs w:val="20"/>
                <w:lang w:val="en-GB"/>
              </w:rPr>
              <w:t>dyloarthritis;</w:t>
            </w:r>
            <w:r w:rsidRPr="00B1393E">
              <w:rPr>
                <w:rFonts w:ascii="Arial" w:hAnsi="Arial" w:cs="Arial"/>
                <w:szCs w:val="20"/>
                <w:lang w:val="en-GB"/>
              </w:rPr>
              <w:t xml:space="preserve"> D2</w:t>
            </w:r>
            <w:r>
              <w:rPr>
                <w:rFonts w:ascii="Arial" w:hAnsi="Arial" w:cs="Arial"/>
                <w:szCs w:val="20"/>
                <w:lang w:val="en-GB"/>
              </w:rPr>
              <w:t xml:space="preserve">M: </w:t>
            </w:r>
            <w:r w:rsidRPr="00B1393E">
              <w:rPr>
                <w:rFonts w:ascii="Arial" w:hAnsi="Arial" w:cs="Arial"/>
                <w:szCs w:val="20"/>
                <w:lang w:val="en-GB"/>
              </w:rPr>
              <w:t>difficult-to-</w:t>
            </w:r>
            <w:r>
              <w:rPr>
                <w:rFonts w:ascii="Arial" w:hAnsi="Arial" w:cs="Arial"/>
                <w:szCs w:val="20"/>
                <w:lang w:val="en-GB"/>
              </w:rPr>
              <w:t xml:space="preserve">manage; EMM: </w:t>
            </w:r>
            <w:r w:rsidRPr="00B1393E">
              <w:rPr>
                <w:rFonts w:ascii="Arial" w:hAnsi="Arial" w:cs="Arial"/>
                <w:szCs w:val="20"/>
                <w:lang w:val="en-GB"/>
              </w:rPr>
              <w:t>extr</w:t>
            </w:r>
            <w:r>
              <w:rPr>
                <w:rFonts w:ascii="Arial" w:hAnsi="Arial" w:cs="Arial"/>
                <w:szCs w:val="20"/>
                <w:lang w:val="en-GB"/>
              </w:rPr>
              <w:t>a-musculoskeletal manifestation.</w:t>
            </w:r>
          </w:p>
        </w:tc>
      </w:tr>
    </w:tbl>
    <w:p w14:paraId="7F802298" w14:textId="77777777" w:rsidR="00194715" w:rsidRDefault="00194715" w:rsidP="00BA5BD2">
      <w:pPr>
        <w:spacing w:line="240" w:lineRule="auto"/>
        <w:rPr>
          <w:rFonts w:ascii="Arial" w:hAnsi="Arial" w:cs="Arial"/>
          <w:b/>
          <w:color w:val="000000"/>
          <w:sz w:val="22"/>
          <w:lang w:val="en-GB"/>
        </w:rPr>
      </w:pPr>
    </w:p>
    <w:p w14:paraId="5A2FB469" w14:textId="77777777" w:rsidR="00194715" w:rsidRDefault="00194715" w:rsidP="00BA5BD2">
      <w:pPr>
        <w:spacing w:line="240" w:lineRule="auto"/>
        <w:rPr>
          <w:rFonts w:ascii="Arial" w:hAnsi="Arial" w:cs="Arial"/>
          <w:b/>
          <w:color w:val="000000"/>
          <w:sz w:val="22"/>
          <w:lang w:val="en-GB"/>
        </w:rPr>
      </w:pPr>
      <w:r>
        <w:rPr>
          <w:rFonts w:ascii="Arial" w:hAnsi="Arial" w:cs="Arial"/>
          <w:b/>
          <w:color w:val="000000"/>
          <w:sz w:val="22"/>
          <w:lang w:val="en-GB"/>
        </w:rPr>
        <w:br w:type="page"/>
      </w:r>
    </w:p>
    <w:p w14:paraId="703C41D0" w14:textId="71BC26F7" w:rsidR="00A973BF" w:rsidRPr="00194715" w:rsidRDefault="00AB5E51" w:rsidP="00BA5BD2">
      <w:pPr>
        <w:spacing w:line="240" w:lineRule="auto"/>
        <w:rPr>
          <w:rFonts w:ascii="Arial" w:hAnsi="Arial" w:cs="Arial"/>
          <w:b/>
          <w:color w:val="000000"/>
          <w:sz w:val="22"/>
          <w:lang w:val="en-GB"/>
        </w:rPr>
      </w:pPr>
      <w:r w:rsidRPr="001F25CC">
        <w:rPr>
          <w:rFonts w:ascii="Arial" w:hAnsi="Arial" w:cs="Arial"/>
          <w:b/>
          <w:i/>
          <w:iCs/>
          <w:color w:val="000000"/>
          <w:sz w:val="22"/>
          <w:lang w:val="en-GB"/>
        </w:rPr>
        <w:lastRenderedPageBreak/>
        <w:t xml:space="preserve">Supplementary Table </w:t>
      </w:r>
      <w:r w:rsidR="00F430DF" w:rsidRPr="001F25CC">
        <w:rPr>
          <w:rFonts w:ascii="Arial" w:hAnsi="Arial" w:cs="Arial"/>
          <w:b/>
          <w:i/>
          <w:iCs/>
          <w:color w:val="000000"/>
          <w:sz w:val="22"/>
          <w:lang w:val="en-GB"/>
        </w:rPr>
        <w:t>S</w:t>
      </w:r>
      <w:r w:rsidR="001F25CC">
        <w:rPr>
          <w:rFonts w:ascii="Arial" w:hAnsi="Arial" w:cs="Arial"/>
          <w:b/>
          <w:i/>
          <w:iCs/>
          <w:color w:val="000000"/>
          <w:sz w:val="22"/>
          <w:lang w:val="en-GB"/>
        </w:rPr>
        <w:t>5</w:t>
      </w:r>
      <w:r w:rsidRPr="001F25CC">
        <w:rPr>
          <w:rFonts w:ascii="Arial" w:hAnsi="Arial" w:cs="Arial"/>
          <w:b/>
          <w:i/>
          <w:iCs/>
          <w:color w:val="000000"/>
          <w:sz w:val="22"/>
          <w:lang w:val="en-GB"/>
        </w:rPr>
        <w:t>.</w:t>
      </w:r>
      <w:r w:rsidRPr="000132DA">
        <w:rPr>
          <w:rFonts w:ascii="Arial" w:hAnsi="Arial" w:cs="Arial"/>
          <w:b/>
          <w:color w:val="000000"/>
          <w:sz w:val="22"/>
          <w:lang w:val="en-GB"/>
        </w:rPr>
        <w:t xml:space="preserve"> </w:t>
      </w:r>
      <w:r w:rsidRPr="000132DA">
        <w:rPr>
          <w:rFonts w:ascii="Arial" w:hAnsi="Arial" w:cs="Arial"/>
          <w:color w:val="000000"/>
          <w:sz w:val="22"/>
          <w:lang w:val="en-GB"/>
        </w:rPr>
        <w:t xml:space="preserve">Sensitivity analysis: </w:t>
      </w:r>
      <w:r w:rsidR="000D230E">
        <w:rPr>
          <w:rFonts w:ascii="Arial" w:hAnsi="Arial" w:cs="Arial"/>
          <w:color w:val="000000"/>
          <w:sz w:val="22"/>
          <w:lang w:val="en-GB"/>
        </w:rPr>
        <w:t>Percentages</w:t>
      </w:r>
      <w:r w:rsidR="000D230E" w:rsidRPr="000132DA">
        <w:rPr>
          <w:rFonts w:ascii="Arial" w:hAnsi="Arial" w:cs="Arial"/>
          <w:color w:val="000000"/>
          <w:sz w:val="22"/>
          <w:lang w:val="en-GB"/>
        </w:rPr>
        <w:t xml:space="preserve"> </w:t>
      </w:r>
      <w:r w:rsidR="000647A8" w:rsidRPr="000132DA">
        <w:rPr>
          <w:rFonts w:ascii="Arial" w:hAnsi="Arial" w:cs="Arial"/>
          <w:color w:val="000000"/>
          <w:sz w:val="22"/>
          <w:lang w:val="en-GB"/>
        </w:rPr>
        <w:t>of patients fulfilling each explored definition and the individual domains within the definitions, with Pt</w:t>
      </w:r>
      <w:r w:rsidR="00A42E7A">
        <w:rPr>
          <w:rFonts w:ascii="Arial" w:hAnsi="Arial" w:cs="Arial"/>
          <w:color w:val="000000"/>
          <w:sz w:val="22"/>
          <w:lang w:val="en-GB"/>
        </w:rPr>
        <w:t>GA</w:t>
      </w:r>
      <w:r w:rsidR="000647A8" w:rsidRPr="000132DA">
        <w:rPr>
          <w:rFonts w:ascii="Arial" w:hAnsi="Arial" w:cs="Arial"/>
          <w:color w:val="000000"/>
          <w:sz w:val="22"/>
          <w:lang w:val="en-GB"/>
        </w:rPr>
        <w:t xml:space="preserve">/PhGA cut-off </w:t>
      </w:r>
      <w:r w:rsidR="00FA64C5">
        <w:rPr>
          <w:rFonts w:ascii="Arial" w:hAnsi="Arial" w:cs="Arial"/>
          <w:color w:val="000000"/>
          <w:sz w:val="22"/>
          <w:lang w:val="en-GB"/>
        </w:rPr>
        <w:t>of</w:t>
      </w:r>
      <w:r w:rsidR="000647A8" w:rsidRPr="000132DA">
        <w:rPr>
          <w:rFonts w:ascii="Arial" w:hAnsi="Arial" w:cs="Arial"/>
          <w:color w:val="000000"/>
          <w:sz w:val="22"/>
          <w:lang w:val="en-GB"/>
        </w:rPr>
        <w:t xml:space="preserve"> ≥4</w:t>
      </w:r>
    </w:p>
    <w:p w14:paraId="134518D9" w14:textId="77777777" w:rsidR="00A973BF" w:rsidRDefault="00A973BF" w:rsidP="00BA5BD2">
      <w:pPr>
        <w:pStyle w:val="output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  <w:lang w:val="en-GB"/>
        </w:rPr>
      </w:pPr>
    </w:p>
    <w:tbl>
      <w:tblPr>
        <w:tblW w:w="124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3"/>
        <w:gridCol w:w="1718"/>
        <w:gridCol w:w="1707"/>
        <w:gridCol w:w="1709"/>
        <w:gridCol w:w="1850"/>
        <w:gridCol w:w="1637"/>
        <w:gridCol w:w="44"/>
      </w:tblGrid>
      <w:tr w:rsidR="00360AC2" w:rsidRPr="00445105" w14:paraId="34E0FD7E" w14:textId="77777777" w:rsidTr="005F65E0">
        <w:trPr>
          <w:trHeight w:val="201"/>
        </w:trPr>
        <w:tc>
          <w:tcPr>
            <w:tcW w:w="37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315B82" w14:textId="77777777" w:rsidR="00360AC2" w:rsidRPr="00445105" w:rsidRDefault="00360AC2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Domains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906378" w14:textId="77777777" w:rsidR="00360AC2" w:rsidRPr="00445105" w:rsidRDefault="00360AC2" w:rsidP="00BA5BD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Definition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4B2E2" w14:textId="77777777" w:rsidR="00360AC2" w:rsidRPr="00445105" w:rsidRDefault="00360AC2" w:rsidP="00BA5BD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Cs w:val="20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F5C18" w14:textId="77777777" w:rsidR="00360AC2" w:rsidRPr="00445105" w:rsidRDefault="00360AC2" w:rsidP="00BA5BD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Cs w:val="20"/>
                <w:lang w:val="en-GB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CF64F" w14:textId="77777777" w:rsidR="00360AC2" w:rsidRPr="00445105" w:rsidRDefault="00360AC2" w:rsidP="00BA5BD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Cs w:val="20"/>
                <w:lang w:val="en-GB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121CA0" w14:textId="77777777" w:rsidR="00360AC2" w:rsidRPr="00445105" w:rsidRDefault="00360AC2" w:rsidP="00BA5BD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Cs w:val="20"/>
                <w:lang w:val="en-GB"/>
              </w:rPr>
            </w:pPr>
          </w:p>
        </w:tc>
      </w:tr>
      <w:tr w:rsidR="00965EB0" w:rsidRPr="00445105" w14:paraId="0EBACF84" w14:textId="77777777" w:rsidTr="005F65E0">
        <w:trPr>
          <w:trHeight w:val="201"/>
        </w:trPr>
        <w:tc>
          <w:tcPr>
            <w:tcW w:w="379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699CAC" w14:textId="77777777" w:rsidR="00965EB0" w:rsidRPr="00445105" w:rsidRDefault="00965EB0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5CB83" w14:textId="6275E036" w:rsidR="00965EB0" w:rsidRPr="00445105" w:rsidRDefault="00965EB0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Primary</w:t>
            </w:r>
            <w:r w:rsidR="000D230E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ASAS definition</w:t>
            </w:r>
          </w:p>
          <w:p w14:paraId="1D1AE85F" w14:textId="793B6BD4" w:rsidR="00965EB0" w:rsidRDefault="00965EB0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(Cumulative</w:t>
            </w:r>
            <w:r w:rsidR="00FF3159" w:rsidRPr="0076054D">
              <w:rPr>
                <w:rFonts w:ascii="Arial" w:hAnsi="Arial" w:cs="Arial"/>
                <w:b/>
                <w:bCs/>
                <w:szCs w:val="20"/>
                <w:vertAlign w:val="superscript"/>
                <w:lang w:val="en-GB"/>
              </w:rPr>
              <w:t>†</w:t>
            </w: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)</w:t>
            </w:r>
          </w:p>
          <w:p w14:paraId="4649DCBC" w14:textId="1A4B0859" w:rsidR="00DB1753" w:rsidRPr="00445105" w:rsidRDefault="00DB1753" w:rsidP="00BA5BD2">
            <w:pPr>
              <w:spacing w:line="240" w:lineRule="auto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n=</w:t>
            </w:r>
            <w:r w:rsidR="00FA70F7">
              <w:rPr>
                <w:rFonts w:ascii="Arial" w:hAnsi="Arial" w:cs="Arial"/>
                <w:b/>
                <w:bCs/>
                <w:szCs w:val="20"/>
                <w:lang w:val="en-GB"/>
              </w:rPr>
              <w:t>2</w:t>
            </w:r>
            <w:r w:rsidR="005447CD">
              <w:rPr>
                <w:rFonts w:ascii="Arial" w:hAnsi="Arial" w:cs="Arial"/>
                <w:b/>
                <w:bCs/>
                <w:szCs w:val="20"/>
                <w:lang w:val="en-GB"/>
              </w:rPr>
              <w:t>36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D54E60" w14:textId="77777777" w:rsidR="00965EB0" w:rsidRPr="00445105" w:rsidRDefault="00965EB0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 A</w:t>
            </w:r>
          </w:p>
          <w:p w14:paraId="3CE2F55E" w14:textId="77777777" w:rsidR="00965EB0" w:rsidRDefault="00965EB0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(High disease activity)</w:t>
            </w:r>
          </w:p>
          <w:p w14:paraId="6955B0C2" w14:textId="54E4CB8F" w:rsidR="00DB1753" w:rsidRPr="00445105" w:rsidRDefault="00DB1753" w:rsidP="00BA5BD2">
            <w:pPr>
              <w:spacing w:line="240" w:lineRule="auto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n=2</w:t>
            </w:r>
            <w:r w:rsidR="00FA70F7">
              <w:rPr>
                <w:rFonts w:ascii="Arial" w:hAnsi="Arial" w:cs="Arial"/>
                <w:b/>
                <w:bCs/>
                <w:szCs w:val="20"/>
                <w:lang w:val="en-GB"/>
              </w:rPr>
              <w:t>6</w:t>
            </w:r>
            <w:r w:rsidR="005447CD">
              <w:rPr>
                <w:rFonts w:ascii="Arial" w:hAnsi="Arial" w:cs="Arial"/>
                <w:b/>
                <w:bCs/>
                <w:szCs w:val="20"/>
                <w:lang w:val="en-GB"/>
              </w:rPr>
              <w:t>3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FEA431" w14:textId="77777777" w:rsidR="00965EB0" w:rsidRPr="00445105" w:rsidRDefault="00965EB0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 B</w:t>
            </w:r>
          </w:p>
          <w:p w14:paraId="1A2902AB" w14:textId="0CE42F53" w:rsidR="00965EB0" w:rsidRDefault="00965EB0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(Signs of active disease)</w:t>
            </w:r>
          </w:p>
          <w:p w14:paraId="7CDD1B34" w14:textId="127A92C4" w:rsidR="00DB1753" w:rsidRPr="00445105" w:rsidRDefault="00DB1753" w:rsidP="00BA5BD2">
            <w:pPr>
              <w:spacing w:line="240" w:lineRule="auto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n=</w:t>
            </w:r>
            <w:r w:rsidR="00FA70F7">
              <w:rPr>
                <w:rFonts w:ascii="Arial" w:hAnsi="Arial" w:cs="Arial"/>
                <w:b/>
                <w:bCs/>
                <w:szCs w:val="20"/>
                <w:lang w:val="en-GB"/>
              </w:rPr>
              <w:t>22</w:t>
            </w:r>
            <w:r w:rsidR="005447CD">
              <w:rPr>
                <w:rFonts w:ascii="Arial" w:hAnsi="Arial" w:cs="Arial"/>
                <w:b/>
                <w:bCs/>
                <w:szCs w:val="20"/>
                <w:lang w:val="en-GB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B36DDE" w14:textId="77777777" w:rsidR="00965EB0" w:rsidRPr="00445105" w:rsidRDefault="00965EB0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 C</w:t>
            </w:r>
          </w:p>
          <w:p w14:paraId="27A732E8" w14:textId="77777777" w:rsidR="00965EB0" w:rsidRDefault="00965EB0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(Reduced HRQoL)</w:t>
            </w:r>
          </w:p>
          <w:p w14:paraId="707D9CBD" w14:textId="2849F80E" w:rsidR="00DB1753" w:rsidRPr="00445105" w:rsidRDefault="00DB1753" w:rsidP="00BA5BD2">
            <w:pPr>
              <w:spacing w:line="240" w:lineRule="auto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n=1</w:t>
            </w:r>
            <w:r w:rsidR="00FA70F7">
              <w:rPr>
                <w:rFonts w:ascii="Arial" w:hAnsi="Arial" w:cs="Arial"/>
                <w:b/>
                <w:bCs/>
                <w:szCs w:val="20"/>
                <w:lang w:val="en-GB"/>
              </w:rPr>
              <w:t>8</w:t>
            </w:r>
            <w:r w:rsidR="005447CD">
              <w:rPr>
                <w:rFonts w:ascii="Arial" w:hAnsi="Arial" w:cs="Arial"/>
                <w:b/>
                <w:bCs/>
                <w:szCs w:val="20"/>
                <w:lang w:val="en-GB"/>
              </w:rPr>
              <w:t>1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D19001" w14:textId="77777777" w:rsidR="00965EB0" w:rsidRDefault="00965EB0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Treatment-refractory</w:t>
            </w:r>
          </w:p>
          <w:p w14:paraId="1DF302B0" w14:textId="54957820" w:rsidR="00FA70F7" w:rsidRPr="00445105" w:rsidRDefault="00DB1753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n=</w:t>
            </w:r>
            <w:r w:rsidR="00FA70F7">
              <w:rPr>
                <w:rFonts w:ascii="Arial" w:hAnsi="Arial" w:cs="Arial"/>
                <w:b/>
                <w:bCs/>
                <w:szCs w:val="20"/>
                <w:lang w:val="en-GB"/>
              </w:rPr>
              <w:t>2</w:t>
            </w:r>
            <w:r w:rsidR="005447CD">
              <w:rPr>
                <w:rFonts w:ascii="Arial" w:hAnsi="Arial" w:cs="Arial"/>
                <w:b/>
                <w:bCs/>
                <w:szCs w:val="20"/>
                <w:lang w:val="en-GB"/>
              </w:rPr>
              <w:t>36</w:t>
            </w:r>
          </w:p>
        </w:tc>
      </w:tr>
      <w:tr w:rsidR="00965EB0" w:rsidRPr="00445105" w14:paraId="195DA6F3" w14:textId="77777777" w:rsidTr="00D819E9">
        <w:trPr>
          <w:trHeight w:val="201"/>
        </w:trPr>
        <w:tc>
          <w:tcPr>
            <w:tcW w:w="3793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7A98F" w14:textId="77777777" w:rsidR="00965EB0" w:rsidRPr="00445105" w:rsidRDefault="00965EB0" w:rsidP="00BA5BD2">
            <w:pPr>
              <w:spacing w:line="240" w:lineRule="auto"/>
              <w:jc w:val="both"/>
              <w:rPr>
                <w:rFonts w:ascii="Arial" w:hAnsi="Arial" w:cs="Arial"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Cs/>
                <w:szCs w:val="20"/>
                <w:lang w:val="en-GB"/>
              </w:rPr>
              <w:t>(1) Treatment failure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F0AC0A" w14:textId="0AFCB00D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6 (11.0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04D459" w14:textId="104329E3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6 (9.9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533691" w14:textId="6FE53457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3</w:t>
            </w:r>
            <w:r w:rsidR="00D62C98">
              <w:rPr>
                <w:rFonts w:ascii="Arial" w:hAnsi="Arial" w:cs="Arial"/>
                <w:szCs w:val="20"/>
                <w:lang w:val="en-GB"/>
              </w:rPr>
              <w:t xml:space="preserve"> (10.4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614985" w14:textId="5F93678D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1</w:t>
            </w:r>
            <w:r w:rsidR="00D62C98">
              <w:rPr>
                <w:rFonts w:ascii="Arial" w:hAnsi="Arial" w:cs="Arial"/>
                <w:szCs w:val="20"/>
                <w:lang w:val="en-GB"/>
              </w:rPr>
              <w:t xml:space="preserve"> (11.6)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6A6A6"/>
            </w:tcBorders>
          </w:tcPr>
          <w:p w14:paraId="094E3BED" w14:textId="637141BA" w:rsidR="00965EB0" w:rsidRPr="00445105" w:rsidRDefault="00FA70F7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NA</w:t>
            </w:r>
          </w:p>
        </w:tc>
      </w:tr>
      <w:tr w:rsidR="00965EB0" w:rsidRPr="00445105" w14:paraId="20D49515" w14:textId="77777777" w:rsidTr="00257090">
        <w:trPr>
          <w:trHeight w:val="201"/>
        </w:trPr>
        <w:tc>
          <w:tcPr>
            <w:tcW w:w="37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A866E" w14:textId="77777777" w:rsidR="00965EB0" w:rsidRPr="00445105" w:rsidRDefault="00965EB0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445105">
              <w:rPr>
                <w:rFonts w:ascii="Arial" w:hAnsi="Arial" w:cs="Arial"/>
                <w:bCs/>
                <w:szCs w:val="20"/>
                <w:lang w:val="en-GB"/>
              </w:rPr>
              <w:t>(2) Insufficient disease control</w:t>
            </w:r>
          </w:p>
        </w:tc>
        <w:tc>
          <w:tcPr>
            <w:tcW w:w="17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63EEBF" w14:textId="4337B03C" w:rsidR="00965EB0" w:rsidRPr="00D54864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88 (79.7)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CAE57C" w14:textId="166E0A18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50 (57.0)</w:t>
            </w:r>
          </w:p>
        </w:tc>
        <w:tc>
          <w:tcPr>
            <w:tcW w:w="1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D2A68F" w14:textId="2058F9F5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9</w:t>
            </w:r>
            <w:r w:rsidR="00D62C98">
              <w:rPr>
                <w:rFonts w:ascii="Arial" w:hAnsi="Arial" w:cs="Arial"/>
                <w:szCs w:val="20"/>
                <w:lang w:val="en-GB"/>
              </w:rPr>
              <w:t xml:space="preserve"> (44.6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4C6DA1" w14:textId="5F5D40D4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3</w:t>
            </w:r>
            <w:r w:rsidR="00D62C98">
              <w:rPr>
                <w:rFonts w:ascii="Arial" w:hAnsi="Arial" w:cs="Arial"/>
                <w:szCs w:val="20"/>
                <w:lang w:val="en-GB"/>
              </w:rPr>
              <w:t xml:space="preserve"> (51.4)</w:t>
            </w:r>
          </w:p>
        </w:tc>
        <w:tc>
          <w:tcPr>
            <w:tcW w:w="1681" w:type="dxa"/>
            <w:gridSpan w:val="2"/>
            <w:tcBorders>
              <w:top w:val="single" w:sz="4" w:space="0" w:color="A6A6A6"/>
              <w:bottom w:val="single" w:sz="4" w:space="0" w:color="A6A6A6"/>
            </w:tcBorders>
          </w:tcPr>
          <w:p w14:paraId="53167D5F" w14:textId="21824CF0" w:rsidR="00965EB0" w:rsidRPr="00445105" w:rsidRDefault="00FA70F7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NA</w:t>
            </w:r>
          </w:p>
        </w:tc>
      </w:tr>
      <w:tr w:rsidR="00965EB0" w:rsidRPr="00445105" w14:paraId="3D6D497D" w14:textId="77777777" w:rsidTr="00257090">
        <w:trPr>
          <w:trHeight w:val="201"/>
        </w:trPr>
        <w:tc>
          <w:tcPr>
            <w:tcW w:w="37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80BDE" w14:textId="77777777" w:rsidR="00965EB0" w:rsidRPr="00445105" w:rsidRDefault="00965EB0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445105">
              <w:rPr>
                <w:rFonts w:ascii="Arial" w:hAnsi="Arial" w:cs="Arial"/>
                <w:bCs/>
                <w:szCs w:val="20"/>
                <w:lang w:val="en-GB"/>
              </w:rPr>
              <w:t>(3) Problematic management</w:t>
            </w:r>
          </w:p>
        </w:tc>
        <w:tc>
          <w:tcPr>
            <w:tcW w:w="17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9BF0D5" w14:textId="7C113D4B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61 (68.2)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72E328" w14:textId="11BF29B6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172 </w:t>
            </w:r>
            <w:r w:rsidR="00D62C98">
              <w:rPr>
                <w:rFonts w:ascii="Arial" w:hAnsi="Arial" w:cs="Arial"/>
                <w:szCs w:val="20"/>
                <w:lang w:val="en-GB"/>
              </w:rPr>
              <w:t>(65.4)</w:t>
            </w:r>
          </w:p>
        </w:tc>
        <w:tc>
          <w:tcPr>
            <w:tcW w:w="1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81762E" w14:textId="31833908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39</w:t>
            </w:r>
            <w:r w:rsidR="00D62C98">
              <w:rPr>
                <w:rFonts w:ascii="Arial" w:hAnsi="Arial" w:cs="Arial"/>
                <w:szCs w:val="20"/>
                <w:lang w:val="en-GB"/>
              </w:rPr>
              <w:t xml:space="preserve"> (62.6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9FBE31" w14:textId="49271F50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9</w:t>
            </w:r>
            <w:r w:rsidR="00D62C98">
              <w:rPr>
                <w:rFonts w:ascii="Arial" w:hAnsi="Arial" w:cs="Arial"/>
                <w:szCs w:val="20"/>
                <w:lang w:val="en-GB"/>
              </w:rPr>
              <w:t xml:space="preserve"> (60.2)</w:t>
            </w:r>
          </w:p>
        </w:tc>
        <w:tc>
          <w:tcPr>
            <w:tcW w:w="1681" w:type="dxa"/>
            <w:gridSpan w:val="2"/>
            <w:tcBorders>
              <w:top w:val="single" w:sz="4" w:space="0" w:color="A6A6A6"/>
              <w:bottom w:val="single" w:sz="4" w:space="0" w:color="A6A6A6"/>
            </w:tcBorders>
          </w:tcPr>
          <w:p w14:paraId="575044D3" w14:textId="17D1206B" w:rsidR="00965EB0" w:rsidRPr="00445105" w:rsidRDefault="00FA70F7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NA</w:t>
            </w:r>
          </w:p>
        </w:tc>
      </w:tr>
      <w:tr w:rsidR="00965EB0" w:rsidRPr="00445105" w14:paraId="7A521EFB" w14:textId="77777777" w:rsidTr="00257090">
        <w:trPr>
          <w:trHeight w:val="201"/>
        </w:trPr>
        <w:tc>
          <w:tcPr>
            <w:tcW w:w="3793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A91D66" w14:textId="77777777" w:rsidR="00965EB0" w:rsidRPr="00445105" w:rsidRDefault="00965EB0" w:rsidP="00BA5BD2">
            <w:pPr>
              <w:spacing w:line="240" w:lineRule="auto"/>
              <w:jc w:val="both"/>
              <w:rPr>
                <w:rFonts w:ascii="Arial" w:hAnsi="Arial" w:cs="Arial"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Cs/>
                <w:szCs w:val="20"/>
                <w:lang w:val="en-GB"/>
              </w:rPr>
              <w:t>All domains</w:t>
            </w:r>
          </w:p>
        </w:tc>
        <w:tc>
          <w:tcPr>
            <w:tcW w:w="1718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D9957E" w14:textId="2AF21C98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4 (10.2)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48C888" w14:textId="13014FB8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3</w:t>
            </w:r>
            <w:r w:rsidR="00D62C98">
              <w:rPr>
                <w:rFonts w:ascii="Arial" w:hAnsi="Arial" w:cs="Arial"/>
                <w:szCs w:val="20"/>
                <w:lang w:val="en-GB"/>
              </w:rPr>
              <w:t xml:space="preserve"> (8.7)</w:t>
            </w:r>
          </w:p>
        </w:tc>
        <w:tc>
          <w:tcPr>
            <w:tcW w:w="1709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41E75D" w14:textId="233A5D7A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</w:t>
            </w:r>
            <w:r w:rsidR="00D62C98">
              <w:rPr>
                <w:rFonts w:ascii="Arial" w:hAnsi="Arial" w:cs="Arial"/>
                <w:szCs w:val="20"/>
                <w:lang w:val="en-GB"/>
              </w:rPr>
              <w:t xml:space="preserve"> (3.6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55D273" w14:textId="373B4033" w:rsidR="00965EB0" w:rsidRPr="00360AC2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5</w:t>
            </w:r>
            <w:r w:rsidR="00D62C98">
              <w:rPr>
                <w:rFonts w:ascii="Arial" w:hAnsi="Arial" w:cs="Arial"/>
                <w:szCs w:val="20"/>
                <w:lang w:val="en-GB"/>
              </w:rPr>
              <w:t xml:space="preserve"> (8.3)</w:t>
            </w:r>
          </w:p>
        </w:tc>
        <w:tc>
          <w:tcPr>
            <w:tcW w:w="1681" w:type="dxa"/>
            <w:gridSpan w:val="2"/>
            <w:tcBorders>
              <w:top w:val="single" w:sz="4" w:space="0" w:color="A6A6A6"/>
              <w:bottom w:val="single" w:sz="4" w:space="0" w:color="auto"/>
            </w:tcBorders>
          </w:tcPr>
          <w:p w14:paraId="75773C52" w14:textId="67963419" w:rsidR="00965EB0" w:rsidRPr="00445105" w:rsidRDefault="00D5486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</w:t>
            </w:r>
            <w:r w:rsidR="00D62C98">
              <w:rPr>
                <w:rFonts w:ascii="Arial" w:hAnsi="Arial" w:cs="Arial"/>
                <w:szCs w:val="20"/>
                <w:lang w:val="en-GB"/>
              </w:rPr>
              <w:t xml:space="preserve"> (1.7)</w:t>
            </w:r>
          </w:p>
        </w:tc>
      </w:tr>
      <w:tr w:rsidR="00360AC2" w:rsidRPr="00E3286D" w14:paraId="1FE92371" w14:textId="77777777" w:rsidTr="00D819E9">
        <w:trPr>
          <w:gridAfter w:val="1"/>
          <w:wAfter w:w="44" w:type="dxa"/>
          <w:trHeight w:val="201"/>
        </w:trPr>
        <w:tc>
          <w:tcPr>
            <w:tcW w:w="124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0ADA22" w14:textId="453B2000" w:rsidR="00360AC2" w:rsidRDefault="00360AC2" w:rsidP="00BA5BD2">
            <w:pPr>
              <w:spacing w:line="240" w:lineRule="auto"/>
              <w:jc w:val="both"/>
              <w:rPr>
                <w:rFonts w:ascii="Arial" w:hAnsi="Arial" w:cs="Arial"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Cs/>
                <w:szCs w:val="20"/>
                <w:lang w:val="en-GB"/>
              </w:rPr>
              <w:t>All values presented as n (%).</w:t>
            </w:r>
          </w:p>
          <w:p w14:paraId="6F8E109E" w14:textId="62769801" w:rsidR="00FF3159" w:rsidRPr="00FF3159" w:rsidRDefault="00FF3159" w:rsidP="00BA5BD2">
            <w:pPr>
              <w:spacing w:line="240" w:lineRule="auto"/>
              <w:rPr>
                <w:rFonts w:ascii="Arial" w:hAnsi="Arial" w:cs="Arial"/>
                <w:szCs w:val="14"/>
                <w:lang w:val="en-GB"/>
              </w:rPr>
            </w:pPr>
            <w:r w:rsidRPr="0076054D">
              <w:rPr>
                <w:rFonts w:ascii="Arial" w:hAnsi="Arial" w:cs="Arial"/>
                <w:szCs w:val="14"/>
                <w:vertAlign w:val="superscript"/>
                <w:lang w:val="en-GB"/>
              </w:rPr>
              <w:t xml:space="preserve">† </w:t>
            </w:r>
            <w:r w:rsidRPr="0076054D">
              <w:rPr>
                <w:rFonts w:ascii="Arial" w:hAnsi="Arial" w:cs="Arial"/>
                <w:szCs w:val="14"/>
                <w:lang w:val="en-GB"/>
              </w:rPr>
              <w:t xml:space="preserve">Presence of </w:t>
            </w:r>
            <w:r w:rsidRPr="0076054D">
              <w:rPr>
                <w:rFonts w:ascii="Arial" w:hAnsi="Arial" w:cs="Arial" w:hint="eastAsia"/>
                <w:szCs w:val="14"/>
                <w:lang w:val="en-GB"/>
              </w:rPr>
              <w:t>≥</w:t>
            </w:r>
            <w:r w:rsidRPr="0076054D">
              <w:rPr>
                <w:rFonts w:ascii="Arial" w:hAnsi="Arial" w:cs="Arial"/>
                <w:szCs w:val="14"/>
                <w:lang w:val="en-GB"/>
              </w:rPr>
              <w:t>1 of the following: high disease activity, signs</w:t>
            </w:r>
            <w:r>
              <w:rPr>
                <w:rFonts w:ascii="Arial" w:hAnsi="Arial" w:cs="Arial"/>
                <w:szCs w:val="14"/>
                <w:lang w:val="en-GB"/>
              </w:rPr>
              <w:t xml:space="preserve"> suggestive</w:t>
            </w:r>
            <w:r w:rsidRPr="0076054D">
              <w:rPr>
                <w:rFonts w:ascii="Arial" w:hAnsi="Arial" w:cs="Arial"/>
                <w:szCs w:val="14"/>
                <w:lang w:val="en-GB"/>
              </w:rPr>
              <w:t xml:space="preserve"> of active disease, or reduced HRQoL.</w:t>
            </w:r>
          </w:p>
          <w:p w14:paraId="51D5965A" w14:textId="77777777" w:rsidR="00FF3159" w:rsidRPr="00445105" w:rsidRDefault="00FF3159" w:rsidP="00BA5BD2">
            <w:pPr>
              <w:spacing w:line="240" w:lineRule="auto"/>
              <w:jc w:val="both"/>
              <w:rPr>
                <w:rFonts w:ascii="Arial" w:hAnsi="Arial" w:cs="Arial"/>
                <w:bCs/>
                <w:szCs w:val="20"/>
                <w:lang w:val="en-GB"/>
              </w:rPr>
            </w:pPr>
          </w:p>
          <w:p w14:paraId="5D5EFBA7" w14:textId="39C30B15" w:rsidR="00360AC2" w:rsidRPr="00445105" w:rsidRDefault="000D230E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 xml:space="preserve">ASAS: Assessment of SpondyloArthritis </w:t>
            </w:r>
            <w:r w:rsidR="00F430D5">
              <w:rPr>
                <w:rFonts w:ascii="Arial" w:hAnsi="Arial" w:cs="Arial"/>
                <w:bCs/>
                <w:szCs w:val="20"/>
                <w:lang w:val="en-GB"/>
              </w:rPr>
              <w:t>i</w:t>
            </w:r>
            <w:r>
              <w:rPr>
                <w:rFonts w:ascii="Arial" w:hAnsi="Arial" w:cs="Arial"/>
                <w:bCs/>
                <w:szCs w:val="20"/>
                <w:lang w:val="en-GB"/>
              </w:rPr>
              <w:t xml:space="preserve">nternational Society; </w:t>
            </w:r>
            <w:r w:rsidR="00220051">
              <w:rPr>
                <w:rFonts w:ascii="Arial" w:hAnsi="Arial" w:cs="Arial"/>
                <w:bCs/>
                <w:szCs w:val="20"/>
                <w:lang w:val="en-GB"/>
              </w:rPr>
              <w:t xml:space="preserve">HRQoL: health-related quality of life; </w:t>
            </w:r>
            <w:r w:rsidR="00F51C22">
              <w:rPr>
                <w:rFonts w:ascii="Arial" w:hAnsi="Arial" w:cs="Arial"/>
                <w:bCs/>
                <w:szCs w:val="20"/>
                <w:lang w:val="en-GB"/>
              </w:rPr>
              <w:t xml:space="preserve">NA: not applicable; </w:t>
            </w:r>
            <w:r w:rsidR="00220051">
              <w:rPr>
                <w:rFonts w:ascii="Arial" w:hAnsi="Arial" w:cs="Arial"/>
                <w:bCs/>
                <w:szCs w:val="20"/>
                <w:lang w:val="en-GB"/>
              </w:rPr>
              <w:t xml:space="preserve">PhGA: </w:t>
            </w:r>
            <w:r w:rsidR="00360AC2">
              <w:rPr>
                <w:rFonts w:ascii="Arial" w:hAnsi="Arial" w:cs="Arial"/>
                <w:bCs/>
                <w:szCs w:val="20"/>
                <w:lang w:val="en-GB"/>
              </w:rPr>
              <w:t>physici</w:t>
            </w:r>
            <w:r w:rsidR="00220051">
              <w:rPr>
                <w:rFonts w:ascii="Arial" w:hAnsi="Arial" w:cs="Arial"/>
                <w:bCs/>
                <w:szCs w:val="20"/>
                <w:lang w:val="en-GB"/>
              </w:rPr>
              <w:t>an global assessment; PtGA: patient global assessment</w:t>
            </w:r>
            <w:r w:rsidR="00F51C22">
              <w:rPr>
                <w:rFonts w:ascii="Arial" w:hAnsi="Arial" w:cs="Arial"/>
                <w:bCs/>
                <w:szCs w:val="20"/>
                <w:lang w:val="en-GB"/>
              </w:rPr>
              <w:t>.</w:t>
            </w:r>
          </w:p>
        </w:tc>
      </w:tr>
    </w:tbl>
    <w:p w14:paraId="596CF4ED" w14:textId="35EC7D90" w:rsidR="00135186" w:rsidRDefault="00135186" w:rsidP="00BA5BD2">
      <w:pPr>
        <w:pStyle w:val="output"/>
        <w:spacing w:after="0" w:afterAutospacing="0"/>
        <w:rPr>
          <w:rFonts w:ascii="Arial" w:hAnsi="Arial" w:cs="Arial"/>
          <w:b/>
          <w:color w:val="000000"/>
          <w:sz w:val="22"/>
          <w:szCs w:val="22"/>
          <w:lang w:val="en-GB"/>
        </w:rPr>
        <w:sectPr w:rsidR="00135186" w:rsidSect="00C517F4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986EEB9" w14:textId="24B2746B" w:rsidR="00EF6F12" w:rsidRDefault="000647A8" w:rsidP="00BA5BD2">
      <w:pPr>
        <w:pStyle w:val="output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  <w:lang w:val="en-GB"/>
        </w:rPr>
      </w:pPr>
      <w:r w:rsidRPr="001F25CC"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  <w:lastRenderedPageBreak/>
        <w:t xml:space="preserve">Supplementary Table </w:t>
      </w:r>
      <w:r w:rsidR="00F430DF" w:rsidRPr="001F25CC"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  <w:t>S</w:t>
      </w:r>
      <w:r w:rsidR="001F25CC"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  <w:t>6</w:t>
      </w:r>
      <w:r w:rsidRPr="001F25CC"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  <w:t>.</w:t>
      </w:r>
      <w:r w:rsidRPr="000132DA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 </w:t>
      </w:r>
      <w:r w:rsidRPr="000132DA">
        <w:rPr>
          <w:rFonts w:ascii="Arial" w:hAnsi="Arial" w:cs="Arial"/>
          <w:color w:val="000000"/>
          <w:sz w:val="22"/>
          <w:szCs w:val="22"/>
          <w:lang w:val="en-GB"/>
        </w:rPr>
        <w:t xml:space="preserve">Sensitivity analysis: </w:t>
      </w:r>
      <w:r w:rsidR="000D230E">
        <w:rPr>
          <w:rFonts w:ascii="Arial" w:hAnsi="Arial" w:cs="Arial"/>
          <w:color w:val="000000"/>
          <w:sz w:val="22"/>
          <w:szCs w:val="22"/>
          <w:lang w:val="en-GB"/>
        </w:rPr>
        <w:t>Percentages</w:t>
      </w:r>
      <w:r w:rsidR="000D230E" w:rsidRPr="000132DA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0132DA">
        <w:rPr>
          <w:rFonts w:ascii="Arial" w:hAnsi="Arial" w:cs="Arial"/>
          <w:color w:val="000000"/>
          <w:sz w:val="22"/>
          <w:szCs w:val="22"/>
          <w:lang w:val="en-GB"/>
        </w:rPr>
        <w:t>of patients fulfilling each explored definition and the individual domains within the definitions</w:t>
      </w:r>
      <w:r w:rsidR="00FC538A">
        <w:rPr>
          <w:rFonts w:ascii="Arial" w:hAnsi="Arial" w:cs="Arial"/>
          <w:color w:val="000000"/>
          <w:sz w:val="22"/>
          <w:szCs w:val="22"/>
          <w:lang w:val="en-GB"/>
        </w:rPr>
        <w:t xml:space="preserve">, using </w:t>
      </w:r>
      <w:r w:rsidRPr="000132DA">
        <w:rPr>
          <w:rFonts w:ascii="Arial" w:hAnsi="Arial" w:cs="Arial"/>
          <w:color w:val="000000"/>
          <w:sz w:val="22"/>
          <w:szCs w:val="22"/>
          <w:lang w:val="en-GB"/>
        </w:rPr>
        <w:t>the PASS-patient/physician</w:t>
      </w:r>
      <w:r w:rsidR="00FC538A" w:rsidRPr="00FC538A">
        <w:rPr>
          <w:rFonts w:ascii="Arial" w:hAnsi="Arial" w:cs="Arial"/>
          <w:color w:val="000000"/>
          <w:sz w:val="22"/>
          <w:szCs w:val="22"/>
          <w:lang w:val="en-GB"/>
        </w:rPr>
        <w:t xml:space="preserve"> for the </w:t>
      </w:r>
      <w:r w:rsidR="00FC538A">
        <w:rPr>
          <w:rFonts w:ascii="Arial" w:hAnsi="Arial" w:cs="Arial"/>
          <w:color w:val="000000"/>
          <w:sz w:val="22"/>
          <w:szCs w:val="22"/>
          <w:lang w:val="en-GB"/>
        </w:rPr>
        <w:t>‘problematic management’ domain</w:t>
      </w:r>
    </w:p>
    <w:p w14:paraId="14E62F21" w14:textId="77777777" w:rsidR="00A973BF" w:rsidRDefault="00A973BF" w:rsidP="00BA5BD2">
      <w:pPr>
        <w:pStyle w:val="output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  <w:lang w:val="en-GB"/>
        </w:rPr>
      </w:pPr>
    </w:p>
    <w:tbl>
      <w:tblPr>
        <w:tblW w:w="1245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3"/>
        <w:gridCol w:w="1718"/>
        <w:gridCol w:w="1707"/>
        <w:gridCol w:w="1709"/>
        <w:gridCol w:w="1850"/>
        <w:gridCol w:w="1637"/>
        <w:gridCol w:w="44"/>
      </w:tblGrid>
      <w:tr w:rsidR="005D6844" w:rsidRPr="00445105" w14:paraId="08835D76" w14:textId="77777777" w:rsidTr="005F65E0">
        <w:trPr>
          <w:trHeight w:val="201"/>
        </w:trPr>
        <w:tc>
          <w:tcPr>
            <w:tcW w:w="37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9446C2" w14:textId="77777777" w:rsidR="005D6844" w:rsidRPr="00445105" w:rsidRDefault="005D6844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Domains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6B4051" w14:textId="77777777" w:rsidR="005D6844" w:rsidRPr="00445105" w:rsidRDefault="005D6844" w:rsidP="00BA5BD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Definition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8F33F9" w14:textId="77777777" w:rsidR="005D6844" w:rsidRPr="00445105" w:rsidRDefault="005D6844" w:rsidP="00BA5BD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Cs w:val="20"/>
                <w:lang w:val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9BB6A" w14:textId="77777777" w:rsidR="005D6844" w:rsidRPr="00445105" w:rsidRDefault="005D6844" w:rsidP="00BA5BD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Cs w:val="20"/>
                <w:lang w:val="en-GB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790D3" w14:textId="77777777" w:rsidR="005D6844" w:rsidRPr="00445105" w:rsidRDefault="005D6844" w:rsidP="00BA5BD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Cs w:val="20"/>
                <w:lang w:val="en-GB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BB4C9" w14:textId="77777777" w:rsidR="005D6844" w:rsidRPr="00445105" w:rsidRDefault="005D6844" w:rsidP="00BA5BD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Cs w:val="20"/>
                <w:lang w:val="en-GB"/>
              </w:rPr>
            </w:pPr>
          </w:p>
        </w:tc>
      </w:tr>
      <w:tr w:rsidR="003C0853" w:rsidRPr="00445105" w14:paraId="6B13350E" w14:textId="77777777" w:rsidTr="005F65E0">
        <w:trPr>
          <w:trHeight w:val="201"/>
        </w:trPr>
        <w:tc>
          <w:tcPr>
            <w:tcW w:w="3793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5348F" w14:textId="77777777" w:rsidR="003C0853" w:rsidRPr="00445105" w:rsidRDefault="003C0853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C0220D" w14:textId="70E36A7E" w:rsidR="003C0853" w:rsidRPr="00445105" w:rsidRDefault="003C0853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Primary</w:t>
            </w:r>
            <w:r w:rsidR="000D230E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ASAS definition</w:t>
            </w:r>
          </w:p>
          <w:p w14:paraId="3AFA4A21" w14:textId="5D4534F8" w:rsidR="003C0853" w:rsidRDefault="003C0853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(Cumulative</w:t>
            </w:r>
            <w:r w:rsidR="00FF3159" w:rsidRPr="0076054D">
              <w:rPr>
                <w:rFonts w:ascii="Arial" w:hAnsi="Arial" w:cs="Arial"/>
                <w:b/>
                <w:bCs/>
                <w:szCs w:val="20"/>
                <w:vertAlign w:val="superscript"/>
                <w:lang w:val="en-GB"/>
              </w:rPr>
              <w:t>†</w:t>
            </w: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)</w:t>
            </w:r>
          </w:p>
          <w:p w14:paraId="15006D86" w14:textId="76BFDEAF" w:rsidR="00DB1753" w:rsidRPr="00445105" w:rsidRDefault="00DB1753" w:rsidP="00BA5BD2">
            <w:pPr>
              <w:spacing w:line="240" w:lineRule="auto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n=</w:t>
            </w:r>
            <w:r w:rsidR="00997629">
              <w:rPr>
                <w:rFonts w:ascii="Arial" w:hAnsi="Arial" w:cs="Arial"/>
                <w:b/>
                <w:bCs/>
                <w:szCs w:val="20"/>
                <w:lang w:val="en-GB"/>
              </w:rPr>
              <w:t>130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8C05D3" w14:textId="77777777" w:rsidR="003C0853" w:rsidRPr="00445105" w:rsidRDefault="003C0853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 A</w:t>
            </w:r>
          </w:p>
          <w:p w14:paraId="2FD30843" w14:textId="77777777" w:rsidR="003C0853" w:rsidRDefault="003C0853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(High disease activity)</w:t>
            </w:r>
          </w:p>
          <w:p w14:paraId="73E493ED" w14:textId="1F249AB7" w:rsidR="00DB1753" w:rsidRPr="00445105" w:rsidRDefault="00DB1753" w:rsidP="00BA5BD2">
            <w:pPr>
              <w:spacing w:line="240" w:lineRule="auto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t>n=</w:t>
            </w:r>
            <w:r w:rsidR="00997629">
              <w:rPr>
                <w:rFonts w:ascii="Arial" w:hAnsi="Arial" w:cs="Arial"/>
                <w:b/>
                <w:szCs w:val="20"/>
                <w:lang w:val="en-GB"/>
              </w:rPr>
              <w:t>130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47B45" w14:textId="77777777" w:rsidR="003C0853" w:rsidRPr="00445105" w:rsidRDefault="003C0853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 B</w:t>
            </w:r>
          </w:p>
          <w:p w14:paraId="5BEDD653" w14:textId="6FA17F68" w:rsidR="003C0853" w:rsidRDefault="003C0853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(Signs of active disease)</w:t>
            </w:r>
          </w:p>
          <w:p w14:paraId="18DC16EA" w14:textId="5239CD7C" w:rsidR="00DB1753" w:rsidRPr="00445105" w:rsidRDefault="00DB1753" w:rsidP="00BA5BD2">
            <w:pPr>
              <w:spacing w:line="240" w:lineRule="auto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t>n=</w:t>
            </w:r>
            <w:r w:rsidR="00997629">
              <w:rPr>
                <w:rFonts w:ascii="Arial" w:hAnsi="Arial" w:cs="Arial"/>
                <w:b/>
                <w:szCs w:val="20"/>
                <w:lang w:val="en-GB"/>
              </w:rPr>
              <w:t>128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A25349" w14:textId="77777777" w:rsidR="003C0853" w:rsidRPr="00445105" w:rsidRDefault="003C0853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Variation C</w:t>
            </w:r>
          </w:p>
          <w:p w14:paraId="678A39C4" w14:textId="77777777" w:rsidR="003C0853" w:rsidRDefault="003C0853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(Reduced HRQoL)</w:t>
            </w:r>
          </w:p>
          <w:p w14:paraId="00FE19CC" w14:textId="6EB90F53" w:rsidR="00DB1753" w:rsidRPr="00445105" w:rsidRDefault="00DB1753" w:rsidP="00BA5BD2">
            <w:pPr>
              <w:spacing w:line="240" w:lineRule="auto"/>
              <w:rPr>
                <w:rFonts w:ascii="Arial" w:hAnsi="Arial" w:cs="Arial"/>
                <w:b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Cs w:val="20"/>
                <w:lang w:val="en-GB"/>
              </w:rPr>
              <w:t>n=</w:t>
            </w:r>
            <w:r w:rsidR="004D1754">
              <w:rPr>
                <w:rFonts w:ascii="Arial" w:hAnsi="Arial" w:cs="Arial"/>
                <w:b/>
                <w:szCs w:val="20"/>
                <w:lang w:val="en-GB"/>
              </w:rPr>
              <w:t>129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138B4B" w14:textId="77777777" w:rsidR="003C0853" w:rsidRDefault="003C0853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/>
                <w:bCs/>
                <w:szCs w:val="20"/>
                <w:lang w:val="en-GB"/>
              </w:rPr>
              <w:t>Treatment-refractory</w:t>
            </w:r>
          </w:p>
          <w:p w14:paraId="2F304D53" w14:textId="28CCE423" w:rsidR="00DC12A6" w:rsidRPr="00445105" w:rsidRDefault="00DC12A6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Cs w:val="20"/>
                <w:lang w:val="en-GB"/>
              </w:rPr>
              <w:t>n=13</w:t>
            </w:r>
            <w:r w:rsidR="00315EFE">
              <w:rPr>
                <w:rFonts w:ascii="Arial" w:hAnsi="Arial" w:cs="Arial"/>
                <w:b/>
                <w:bCs/>
                <w:szCs w:val="20"/>
                <w:lang w:val="en-GB"/>
              </w:rPr>
              <w:t>0</w:t>
            </w:r>
          </w:p>
        </w:tc>
      </w:tr>
      <w:tr w:rsidR="003C0853" w:rsidRPr="00445105" w14:paraId="2F8A641D" w14:textId="77777777" w:rsidTr="00D819E9">
        <w:trPr>
          <w:trHeight w:val="201"/>
        </w:trPr>
        <w:tc>
          <w:tcPr>
            <w:tcW w:w="3793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73F80" w14:textId="77777777" w:rsidR="003C0853" w:rsidRPr="00445105" w:rsidRDefault="003C0853" w:rsidP="00BA5BD2">
            <w:pPr>
              <w:spacing w:line="240" w:lineRule="auto"/>
              <w:jc w:val="both"/>
              <w:rPr>
                <w:rFonts w:ascii="Arial" w:hAnsi="Arial" w:cs="Arial"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Cs/>
                <w:szCs w:val="20"/>
                <w:lang w:val="en-GB"/>
              </w:rPr>
              <w:t>(1) Treatment failure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7BF8D3" w14:textId="70676CDF" w:rsidR="003C0853" w:rsidRPr="005D6844" w:rsidRDefault="00997629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7</w:t>
            </w:r>
            <w:r w:rsidR="004D1754">
              <w:rPr>
                <w:rFonts w:ascii="Arial" w:hAnsi="Arial" w:cs="Arial"/>
                <w:szCs w:val="20"/>
                <w:lang w:val="en-GB"/>
              </w:rPr>
              <w:t xml:space="preserve"> (13.1)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05A2FF" w14:textId="3B1BF996" w:rsidR="003C0853" w:rsidRPr="005D6844" w:rsidRDefault="00997629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7</w:t>
            </w:r>
            <w:r w:rsidR="004D1754">
              <w:rPr>
                <w:rFonts w:ascii="Arial" w:hAnsi="Arial" w:cs="Arial"/>
                <w:szCs w:val="20"/>
                <w:lang w:val="en-GB"/>
              </w:rPr>
              <w:t xml:space="preserve"> (13.1)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4B03A7" w14:textId="439F055B" w:rsidR="003C0853" w:rsidRPr="005D6844" w:rsidRDefault="00997629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6</w:t>
            </w:r>
            <w:r w:rsidR="004D1754">
              <w:rPr>
                <w:rFonts w:ascii="Arial" w:hAnsi="Arial" w:cs="Arial"/>
                <w:szCs w:val="20"/>
                <w:lang w:val="en-GB"/>
              </w:rPr>
              <w:t xml:space="preserve"> (12.5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D7F08A" w14:textId="7852DD00" w:rsidR="004D1754" w:rsidRPr="005D6844" w:rsidRDefault="004D175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7 (13.2)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6A6A6"/>
            </w:tcBorders>
          </w:tcPr>
          <w:p w14:paraId="5933B3ED" w14:textId="77777777" w:rsidR="003C0853" w:rsidRPr="00445105" w:rsidRDefault="003C0853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NA</w:t>
            </w:r>
          </w:p>
        </w:tc>
      </w:tr>
      <w:tr w:rsidR="003C0853" w:rsidRPr="00445105" w14:paraId="3108A58D" w14:textId="77777777" w:rsidTr="00257090">
        <w:trPr>
          <w:trHeight w:val="201"/>
        </w:trPr>
        <w:tc>
          <w:tcPr>
            <w:tcW w:w="37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F7E48" w14:textId="77777777" w:rsidR="003C0853" w:rsidRPr="00445105" w:rsidRDefault="003C0853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445105">
              <w:rPr>
                <w:rFonts w:ascii="Arial" w:hAnsi="Arial" w:cs="Arial"/>
                <w:bCs/>
                <w:szCs w:val="20"/>
                <w:lang w:val="en-GB"/>
              </w:rPr>
              <w:t>(2) Insufficient disease control</w:t>
            </w:r>
          </w:p>
        </w:tc>
        <w:tc>
          <w:tcPr>
            <w:tcW w:w="17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0C7084" w14:textId="4A24C236" w:rsidR="003C0853" w:rsidRPr="005D6844" w:rsidRDefault="00997629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7</w:t>
            </w:r>
            <w:r w:rsidR="004D1754">
              <w:rPr>
                <w:rFonts w:ascii="Arial" w:hAnsi="Arial" w:cs="Arial"/>
                <w:szCs w:val="20"/>
                <w:lang w:val="en-GB"/>
              </w:rPr>
              <w:t xml:space="preserve"> (66.9)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454235" w14:textId="6967CA28" w:rsidR="003C0853" w:rsidRPr="005D6844" w:rsidRDefault="00997629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7</w:t>
            </w:r>
            <w:r w:rsidR="004D1754">
              <w:rPr>
                <w:rFonts w:ascii="Arial" w:hAnsi="Arial" w:cs="Arial"/>
                <w:szCs w:val="20"/>
                <w:lang w:val="en-GB"/>
              </w:rPr>
              <w:t xml:space="preserve"> (51.5)</w:t>
            </w:r>
          </w:p>
        </w:tc>
        <w:tc>
          <w:tcPr>
            <w:tcW w:w="1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09C551" w14:textId="2B58977B" w:rsidR="003C0853" w:rsidRPr="005D6844" w:rsidRDefault="00997629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5</w:t>
            </w:r>
            <w:r w:rsidR="004D1754">
              <w:rPr>
                <w:rFonts w:ascii="Arial" w:hAnsi="Arial" w:cs="Arial"/>
                <w:szCs w:val="20"/>
                <w:lang w:val="en-GB"/>
              </w:rPr>
              <w:t xml:space="preserve"> (35.2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E39B01" w14:textId="6AD025E7" w:rsidR="003C0853" w:rsidRPr="005D6844" w:rsidRDefault="004D175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1 (47.3)</w:t>
            </w:r>
          </w:p>
        </w:tc>
        <w:tc>
          <w:tcPr>
            <w:tcW w:w="1681" w:type="dxa"/>
            <w:gridSpan w:val="2"/>
            <w:tcBorders>
              <w:top w:val="single" w:sz="4" w:space="0" w:color="A6A6A6"/>
              <w:bottom w:val="single" w:sz="4" w:space="0" w:color="A6A6A6"/>
            </w:tcBorders>
          </w:tcPr>
          <w:p w14:paraId="2FBE4277" w14:textId="77777777" w:rsidR="003C0853" w:rsidRPr="00445105" w:rsidRDefault="003C0853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N</w:t>
            </w:r>
            <w:r w:rsidRPr="00445105">
              <w:rPr>
                <w:rFonts w:ascii="Arial" w:hAnsi="Arial" w:cs="Arial"/>
                <w:szCs w:val="20"/>
                <w:lang w:val="en-GB"/>
              </w:rPr>
              <w:t>A</w:t>
            </w:r>
          </w:p>
        </w:tc>
      </w:tr>
      <w:tr w:rsidR="003C0853" w:rsidRPr="00445105" w14:paraId="323E2AB3" w14:textId="77777777" w:rsidTr="00257090">
        <w:trPr>
          <w:trHeight w:val="201"/>
        </w:trPr>
        <w:tc>
          <w:tcPr>
            <w:tcW w:w="3793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3CF4A" w14:textId="77777777" w:rsidR="003C0853" w:rsidRPr="00445105" w:rsidRDefault="003C0853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445105">
              <w:rPr>
                <w:rFonts w:ascii="Arial" w:hAnsi="Arial" w:cs="Arial"/>
                <w:bCs/>
                <w:szCs w:val="20"/>
                <w:lang w:val="en-GB"/>
              </w:rPr>
              <w:t>(3) Problematic management</w:t>
            </w:r>
          </w:p>
        </w:tc>
        <w:tc>
          <w:tcPr>
            <w:tcW w:w="171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42524" w14:textId="2EF2614B" w:rsidR="003C0853" w:rsidRPr="005D6844" w:rsidRDefault="00997629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9</w:t>
            </w:r>
            <w:r w:rsidR="004D1754">
              <w:rPr>
                <w:rFonts w:ascii="Arial" w:hAnsi="Arial" w:cs="Arial"/>
                <w:szCs w:val="20"/>
                <w:lang w:val="en-GB"/>
              </w:rPr>
              <w:t xml:space="preserve"> (37.7)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41DF6C" w14:textId="1EC13DD3" w:rsidR="003C0853" w:rsidRPr="005D6844" w:rsidRDefault="00997629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9</w:t>
            </w:r>
            <w:r w:rsidR="004D1754">
              <w:rPr>
                <w:rFonts w:ascii="Arial" w:hAnsi="Arial" w:cs="Arial"/>
                <w:szCs w:val="20"/>
                <w:lang w:val="en-GB"/>
              </w:rPr>
              <w:t xml:space="preserve"> (37.7)</w:t>
            </w:r>
          </w:p>
        </w:tc>
        <w:tc>
          <w:tcPr>
            <w:tcW w:w="1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250A20" w14:textId="35139004" w:rsidR="003C0853" w:rsidRPr="005D6844" w:rsidRDefault="00997629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8</w:t>
            </w:r>
            <w:r w:rsidR="004D1754">
              <w:rPr>
                <w:rFonts w:ascii="Arial" w:hAnsi="Arial" w:cs="Arial"/>
                <w:szCs w:val="20"/>
                <w:lang w:val="en-GB"/>
              </w:rPr>
              <w:t xml:space="preserve"> (37.5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0249F0" w14:textId="70C23FB5" w:rsidR="003C0853" w:rsidRPr="005D6844" w:rsidRDefault="004D175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8 (37.2)</w:t>
            </w:r>
          </w:p>
        </w:tc>
        <w:tc>
          <w:tcPr>
            <w:tcW w:w="1681" w:type="dxa"/>
            <w:gridSpan w:val="2"/>
            <w:tcBorders>
              <w:top w:val="single" w:sz="4" w:space="0" w:color="A6A6A6"/>
              <w:bottom w:val="single" w:sz="4" w:space="0" w:color="A6A6A6"/>
            </w:tcBorders>
          </w:tcPr>
          <w:p w14:paraId="02DB4DA3" w14:textId="77777777" w:rsidR="003C0853" w:rsidRPr="00445105" w:rsidRDefault="003C0853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445105">
              <w:rPr>
                <w:rFonts w:ascii="Arial" w:hAnsi="Arial" w:cs="Arial"/>
                <w:szCs w:val="20"/>
                <w:lang w:val="en-GB"/>
              </w:rPr>
              <w:t>NA</w:t>
            </w:r>
          </w:p>
        </w:tc>
      </w:tr>
      <w:tr w:rsidR="003C0853" w:rsidRPr="00445105" w14:paraId="35FE79C0" w14:textId="77777777" w:rsidTr="00257090">
        <w:trPr>
          <w:trHeight w:val="201"/>
        </w:trPr>
        <w:tc>
          <w:tcPr>
            <w:tcW w:w="3793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F8EF9F" w14:textId="77777777" w:rsidR="003C0853" w:rsidRPr="00445105" w:rsidRDefault="003C0853" w:rsidP="00BA5BD2">
            <w:pPr>
              <w:spacing w:line="240" w:lineRule="auto"/>
              <w:jc w:val="both"/>
              <w:rPr>
                <w:rFonts w:ascii="Arial" w:hAnsi="Arial" w:cs="Arial"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Cs/>
                <w:szCs w:val="20"/>
                <w:lang w:val="en-GB"/>
              </w:rPr>
              <w:t>All domains</w:t>
            </w:r>
          </w:p>
        </w:tc>
        <w:tc>
          <w:tcPr>
            <w:tcW w:w="1718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0D6209" w14:textId="389055ED" w:rsidR="003C0853" w:rsidRPr="005D6844" w:rsidRDefault="00997629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</w:t>
            </w:r>
            <w:r w:rsidR="004D1754">
              <w:rPr>
                <w:rFonts w:ascii="Arial" w:hAnsi="Arial" w:cs="Arial"/>
                <w:szCs w:val="20"/>
                <w:lang w:val="en-GB"/>
              </w:rPr>
              <w:t xml:space="preserve"> (7.7)</w:t>
            </w:r>
          </w:p>
        </w:tc>
        <w:tc>
          <w:tcPr>
            <w:tcW w:w="1707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769A62" w14:textId="5E183418" w:rsidR="003C0853" w:rsidRPr="005D6844" w:rsidRDefault="00997629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0</w:t>
            </w:r>
            <w:r w:rsidR="004D1754">
              <w:rPr>
                <w:rFonts w:ascii="Arial" w:hAnsi="Arial" w:cs="Arial"/>
                <w:szCs w:val="20"/>
                <w:lang w:val="en-GB"/>
              </w:rPr>
              <w:t xml:space="preserve"> (7.7)</w:t>
            </w:r>
          </w:p>
        </w:tc>
        <w:tc>
          <w:tcPr>
            <w:tcW w:w="1709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0D7465" w14:textId="00456480" w:rsidR="003C0853" w:rsidRPr="005D6844" w:rsidRDefault="00997629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</w:t>
            </w:r>
            <w:r w:rsidR="004D1754">
              <w:rPr>
                <w:rFonts w:ascii="Arial" w:hAnsi="Arial" w:cs="Arial"/>
                <w:szCs w:val="20"/>
                <w:lang w:val="en-GB"/>
              </w:rPr>
              <w:t xml:space="preserve"> (3.1)</w:t>
            </w:r>
          </w:p>
        </w:tc>
        <w:tc>
          <w:tcPr>
            <w:tcW w:w="1850" w:type="dxa"/>
            <w:tcBorders>
              <w:top w:val="single" w:sz="4" w:space="0" w:color="A6A6A6" w:themeColor="background1" w:themeShade="A6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373BE2" w14:textId="766C8183" w:rsidR="003C0853" w:rsidRPr="005D6844" w:rsidRDefault="004D175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 (7.0)</w:t>
            </w:r>
          </w:p>
        </w:tc>
        <w:tc>
          <w:tcPr>
            <w:tcW w:w="1681" w:type="dxa"/>
            <w:gridSpan w:val="2"/>
            <w:tcBorders>
              <w:top w:val="single" w:sz="4" w:space="0" w:color="A6A6A6"/>
              <w:bottom w:val="single" w:sz="4" w:space="0" w:color="auto"/>
            </w:tcBorders>
          </w:tcPr>
          <w:p w14:paraId="040103E1" w14:textId="64BA018D" w:rsidR="003C0853" w:rsidRPr="00445105" w:rsidRDefault="004D175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 (0.0)</w:t>
            </w:r>
          </w:p>
        </w:tc>
      </w:tr>
      <w:tr w:rsidR="005D6844" w:rsidRPr="00E3286D" w14:paraId="38E1ADE8" w14:textId="77777777" w:rsidTr="00D819E9">
        <w:trPr>
          <w:gridAfter w:val="1"/>
          <w:wAfter w:w="44" w:type="dxa"/>
          <w:trHeight w:val="201"/>
        </w:trPr>
        <w:tc>
          <w:tcPr>
            <w:tcW w:w="124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BFA76A" w14:textId="08478143" w:rsidR="005D6844" w:rsidRDefault="005D6844" w:rsidP="00BA5BD2">
            <w:pPr>
              <w:spacing w:line="240" w:lineRule="auto"/>
              <w:jc w:val="both"/>
              <w:rPr>
                <w:rFonts w:ascii="Arial" w:hAnsi="Arial" w:cs="Arial"/>
                <w:bCs/>
                <w:szCs w:val="20"/>
                <w:lang w:val="en-GB"/>
              </w:rPr>
            </w:pPr>
            <w:r w:rsidRPr="00445105">
              <w:rPr>
                <w:rFonts w:ascii="Arial" w:hAnsi="Arial" w:cs="Arial"/>
                <w:bCs/>
                <w:szCs w:val="20"/>
                <w:lang w:val="en-GB"/>
              </w:rPr>
              <w:t>All values presented as n (%).</w:t>
            </w:r>
          </w:p>
          <w:p w14:paraId="1F0F7286" w14:textId="69AE8E9B" w:rsidR="00FF3159" w:rsidRPr="00FF3159" w:rsidRDefault="00FF3159" w:rsidP="00BA5BD2">
            <w:pPr>
              <w:spacing w:line="240" w:lineRule="auto"/>
              <w:rPr>
                <w:rFonts w:ascii="Arial" w:hAnsi="Arial" w:cs="Arial"/>
                <w:szCs w:val="14"/>
                <w:lang w:val="en-GB"/>
              </w:rPr>
            </w:pPr>
            <w:r w:rsidRPr="0076054D">
              <w:rPr>
                <w:rFonts w:ascii="Arial" w:hAnsi="Arial" w:cs="Arial"/>
                <w:szCs w:val="14"/>
                <w:vertAlign w:val="superscript"/>
                <w:lang w:val="en-GB"/>
              </w:rPr>
              <w:t xml:space="preserve">† </w:t>
            </w:r>
            <w:r w:rsidRPr="0076054D">
              <w:rPr>
                <w:rFonts w:ascii="Arial" w:hAnsi="Arial" w:cs="Arial"/>
                <w:szCs w:val="14"/>
                <w:lang w:val="en-GB"/>
              </w:rPr>
              <w:t xml:space="preserve">Presence of </w:t>
            </w:r>
            <w:r w:rsidRPr="0076054D">
              <w:rPr>
                <w:rFonts w:ascii="Arial" w:hAnsi="Arial" w:cs="Arial" w:hint="eastAsia"/>
                <w:szCs w:val="14"/>
                <w:lang w:val="en-GB"/>
              </w:rPr>
              <w:t>≥</w:t>
            </w:r>
            <w:r w:rsidRPr="0076054D">
              <w:rPr>
                <w:rFonts w:ascii="Arial" w:hAnsi="Arial" w:cs="Arial"/>
                <w:szCs w:val="14"/>
                <w:lang w:val="en-GB"/>
              </w:rPr>
              <w:t>1 of the following: high disease activity, signs</w:t>
            </w:r>
            <w:r>
              <w:rPr>
                <w:rFonts w:ascii="Arial" w:hAnsi="Arial" w:cs="Arial"/>
                <w:szCs w:val="14"/>
                <w:lang w:val="en-GB"/>
              </w:rPr>
              <w:t xml:space="preserve"> suggestive</w:t>
            </w:r>
            <w:r w:rsidRPr="0076054D">
              <w:rPr>
                <w:rFonts w:ascii="Arial" w:hAnsi="Arial" w:cs="Arial"/>
                <w:szCs w:val="14"/>
                <w:lang w:val="en-GB"/>
              </w:rPr>
              <w:t xml:space="preserve"> of active disease, or reduced HRQoL.</w:t>
            </w:r>
          </w:p>
          <w:p w14:paraId="2BE4BAFB" w14:textId="77777777" w:rsidR="00FF3159" w:rsidRPr="00445105" w:rsidRDefault="00FF3159" w:rsidP="00BA5BD2">
            <w:pPr>
              <w:spacing w:line="240" w:lineRule="auto"/>
              <w:jc w:val="both"/>
              <w:rPr>
                <w:rFonts w:ascii="Arial" w:hAnsi="Arial" w:cs="Arial"/>
                <w:bCs/>
                <w:szCs w:val="20"/>
                <w:lang w:val="en-GB"/>
              </w:rPr>
            </w:pPr>
          </w:p>
          <w:p w14:paraId="2C8657C3" w14:textId="31C0F1A7" w:rsidR="005D6844" w:rsidRPr="00722DAD" w:rsidRDefault="000D230E" w:rsidP="00BA5BD2">
            <w:pPr>
              <w:spacing w:line="240" w:lineRule="auto"/>
              <w:jc w:val="both"/>
              <w:rPr>
                <w:rFonts w:ascii="Arial" w:hAnsi="Arial" w:cs="Arial"/>
                <w:bCs/>
                <w:szCs w:val="20"/>
                <w:lang w:val="en-GB"/>
              </w:rPr>
            </w:pPr>
            <w:r>
              <w:rPr>
                <w:rFonts w:ascii="Arial" w:hAnsi="Arial" w:cs="Arial"/>
                <w:bCs/>
                <w:szCs w:val="20"/>
                <w:lang w:val="en-GB"/>
              </w:rPr>
              <w:t xml:space="preserve">ASAS: Assessment of SpondyloArthritis </w:t>
            </w:r>
            <w:r w:rsidR="00F430D5">
              <w:rPr>
                <w:rFonts w:ascii="Arial" w:hAnsi="Arial" w:cs="Arial"/>
                <w:bCs/>
                <w:szCs w:val="20"/>
                <w:lang w:val="en-GB"/>
              </w:rPr>
              <w:t>i</w:t>
            </w:r>
            <w:r>
              <w:rPr>
                <w:rFonts w:ascii="Arial" w:hAnsi="Arial" w:cs="Arial"/>
                <w:bCs/>
                <w:szCs w:val="20"/>
                <w:lang w:val="en-GB"/>
              </w:rPr>
              <w:t xml:space="preserve">nternational Society; </w:t>
            </w:r>
            <w:r w:rsidR="00CC7F49">
              <w:rPr>
                <w:rFonts w:ascii="Arial" w:hAnsi="Arial" w:cs="Arial"/>
                <w:bCs/>
                <w:szCs w:val="20"/>
                <w:lang w:val="en-GB"/>
              </w:rPr>
              <w:t xml:space="preserve">HRQoL: health-related quality of life; </w:t>
            </w:r>
            <w:r w:rsidR="00B37CBB">
              <w:rPr>
                <w:rFonts w:ascii="Arial" w:hAnsi="Arial" w:cs="Arial"/>
                <w:bCs/>
                <w:szCs w:val="20"/>
                <w:lang w:val="en-GB"/>
              </w:rPr>
              <w:t xml:space="preserve">NA: not applicable; </w:t>
            </w:r>
            <w:r w:rsidR="00CC7F49">
              <w:rPr>
                <w:rFonts w:ascii="Arial" w:hAnsi="Arial" w:cs="Arial"/>
                <w:bCs/>
                <w:szCs w:val="20"/>
                <w:lang w:val="en-GB"/>
              </w:rPr>
              <w:t xml:space="preserve">PASS: </w:t>
            </w:r>
            <w:r w:rsidR="005D6844">
              <w:rPr>
                <w:rFonts w:ascii="Arial" w:hAnsi="Arial" w:cs="Arial"/>
                <w:bCs/>
                <w:szCs w:val="20"/>
                <w:lang w:val="en-GB"/>
              </w:rPr>
              <w:t>patient/physician acceptable sympt</w:t>
            </w:r>
            <w:r w:rsidR="00CC7F49">
              <w:rPr>
                <w:rFonts w:ascii="Arial" w:hAnsi="Arial" w:cs="Arial"/>
                <w:bCs/>
                <w:szCs w:val="20"/>
                <w:lang w:val="en-GB"/>
              </w:rPr>
              <w:t>om state</w:t>
            </w:r>
            <w:r w:rsidR="00B37CBB">
              <w:rPr>
                <w:rFonts w:ascii="Arial" w:hAnsi="Arial" w:cs="Arial"/>
                <w:bCs/>
                <w:szCs w:val="20"/>
                <w:lang w:val="en-GB"/>
              </w:rPr>
              <w:t>.</w:t>
            </w:r>
          </w:p>
        </w:tc>
      </w:tr>
    </w:tbl>
    <w:p w14:paraId="426AB320" w14:textId="1B12353A" w:rsidR="00C51E06" w:rsidRPr="00E3286D" w:rsidRDefault="00E3286D" w:rsidP="00E3286D">
      <w:pPr>
        <w:rPr>
          <w:rFonts w:ascii="Arial" w:eastAsia="Times New Roman" w:hAnsi="Arial" w:cs="Arial"/>
          <w:b/>
          <w:color w:val="000000"/>
          <w:sz w:val="22"/>
          <w:lang w:val="en-GB"/>
        </w:rPr>
      </w:pPr>
      <w:r>
        <w:rPr>
          <w:rFonts w:ascii="Arial" w:hAnsi="Arial" w:cs="Arial"/>
          <w:b/>
          <w:color w:val="000000"/>
          <w:sz w:val="22"/>
          <w:lang w:val="en-GB"/>
        </w:rPr>
        <w:br w:type="page"/>
      </w:r>
    </w:p>
    <w:p w14:paraId="7B45CFDF" w14:textId="148D85F5" w:rsidR="00CE01CC" w:rsidRDefault="003B7E76" w:rsidP="00BA5BD2">
      <w:pPr>
        <w:pStyle w:val="output"/>
        <w:spacing w:after="0" w:afterAutospacing="0"/>
        <w:rPr>
          <w:rFonts w:ascii="Arial" w:hAnsi="Arial" w:cs="Arial"/>
          <w:color w:val="000000"/>
          <w:sz w:val="22"/>
          <w:szCs w:val="22"/>
          <w:lang w:val="en-GB"/>
        </w:rPr>
      </w:pPr>
      <w:r w:rsidRPr="003B7E76">
        <w:rPr>
          <w:rFonts w:ascii="Arial" w:hAnsi="Arial" w:cs="Arial"/>
          <w:noProof/>
          <w:color w:val="000000"/>
          <w:sz w:val="22"/>
          <w:szCs w:val="22"/>
          <w:lang w:eastAsia="nl-NL"/>
        </w:rPr>
        <w:lastRenderedPageBreak/>
        <w:drawing>
          <wp:inline distT="0" distB="0" distL="0" distR="0" wp14:anchorId="1458CAC5" wp14:editId="6DF62F08">
            <wp:extent cx="7891153" cy="4136628"/>
            <wp:effectExtent l="0" t="0" r="0" b="0"/>
            <wp:docPr id="1998015041" name="Picture 1" descr="A diagram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015041" name="Picture 1" descr="A diagram of a diagram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900407" cy="4141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E96CF" w14:textId="77777777" w:rsidR="00A973BF" w:rsidRDefault="00A973BF" w:rsidP="00BA5BD2">
      <w:pPr>
        <w:pStyle w:val="output"/>
        <w:spacing w:before="0" w:beforeAutospacing="0" w:after="0" w:afterAutospacing="0"/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</w:pPr>
    </w:p>
    <w:p w14:paraId="38AF85B9" w14:textId="5DAACFB1" w:rsidR="004826FA" w:rsidRDefault="004826FA" w:rsidP="00BA5BD2">
      <w:pPr>
        <w:pStyle w:val="output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  <w:lang w:val="en-GB"/>
        </w:rPr>
      </w:pPr>
      <w:r w:rsidRPr="001F25CC"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  <w:t>Supplementary Figure S</w:t>
      </w:r>
      <w:r w:rsidR="001F25CC"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  <w:t>3</w:t>
      </w:r>
      <w:r w:rsidRPr="001F25CC"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  <w:t>.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Sensitivity analysis: Comparison of the number of patients fulfilling </w:t>
      </w:r>
      <w:r w:rsidR="00452976">
        <w:rPr>
          <w:rFonts w:ascii="Arial" w:hAnsi="Arial" w:cs="Arial"/>
          <w:color w:val="000000"/>
          <w:sz w:val="22"/>
          <w:szCs w:val="22"/>
          <w:lang w:val="en-GB"/>
        </w:rPr>
        <w:t xml:space="preserve">the primary </w:t>
      </w:r>
      <w:r w:rsidR="004E3DDD">
        <w:rPr>
          <w:rFonts w:ascii="Arial" w:hAnsi="Arial" w:cs="Arial"/>
          <w:color w:val="000000"/>
          <w:sz w:val="22"/>
          <w:szCs w:val="22"/>
          <w:lang w:val="en-GB"/>
        </w:rPr>
        <w:t xml:space="preserve">ASAS </w:t>
      </w:r>
      <w:r w:rsidR="00452976">
        <w:rPr>
          <w:rFonts w:ascii="Arial" w:hAnsi="Arial" w:cs="Arial"/>
          <w:color w:val="000000"/>
          <w:sz w:val="22"/>
          <w:szCs w:val="22"/>
          <w:lang w:val="en-GB"/>
        </w:rPr>
        <w:t>definition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of </w:t>
      </w:r>
      <w:r w:rsidR="007E2058">
        <w:rPr>
          <w:rFonts w:ascii="Arial" w:hAnsi="Arial" w:cs="Arial"/>
          <w:color w:val="000000"/>
          <w:sz w:val="22"/>
          <w:szCs w:val="22"/>
          <w:lang w:val="en-GB"/>
        </w:rPr>
        <w:t>D2M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axSpA by means of the PtGA/PhGA vs. by means of the PASS-patient/physician (n=1</w:t>
      </w:r>
      <w:r w:rsidR="00723528">
        <w:rPr>
          <w:rFonts w:ascii="Arial" w:hAnsi="Arial" w:cs="Arial"/>
          <w:color w:val="000000"/>
          <w:sz w:val="22"/>
          <w:szCs w:val="22"/>
          <w:lang w:val="en-GB"/>
        </w:rPr>
        <w:t>3</w:t>
      </w:r>
      <w:r w:rsidR="003B7E76">
        <w:rPr>
          <w:rFonts w:ascii="Arial" w:hAnsi="Arial" w:cs="Arial"/>
          <w:color w:val="000000"/>
          <w:sz w:val="22"/>
          <w:szCs w:val="22"/>
          <w:lang w:val="en-GB"/>
        </w:rPr>
        <w:t>0</w:t>
      </w:r>
      <w:r>
        <w:rPr>
          <w:rFonts w:ascii="Arial" w:hAnsi="Arial" w:cs="Arial"/>
          <w:color w:val="000000"/>
          <w:sz w:val="22"/>
          <w:szCs w:val="22"/>
          <w:lang w:val="en-GB"/>
        </w:rPr>
        <w:t>)</w:t>
      </w:r>
      <w:r w:rsidR="001F791C">
        <w:rPr>
          <w:rFonts w:ascii="Arial" w:hAnsi="Arial" w:cs="Arial"/>
          <w:color w:val="000000"/>
          <w:sz w:val="22"/>
          <w:szCs w:val="22"/>
          <w:lang w:val="en-GB"/>
        </w:rPr>
        <w:t>.</w:t>
      </w:r>
    </w:p>
    <w:p w14:paraId="408AB48B" w14:textId="77777777" w:rsidR="00194715" w:rsidRDefault="000D230E" w:rsidP="00BA5BD2">
      <w:pPr>
        <w:pStyle w:val="output"/>
        <w:spacing w:after="0" w:afterAutospacing="0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ascii="Arial" w:hAnsi="Arial" w:cs="Arial"/>
          <w:color w:val="000000"/>
          <w:sz w:val="22"/>
          <w:szCs w:val="22"/>
          <w:lang w:val="en-GB"/>
        </w:rPr>
        <w:t xml:space="preserve">ASAS: Assessment of SpondyloArthritis </w:t>
      </w:r>
      <w:r w:rsidR="00F430D5">
        <w:rPr>
          <w:rFonts w:ascii="Arial" w:hAnsi="Arial" w:cs="Arial"/>
          <w:color w:val="000000"/>
          <w:sz w:val="22"/>
          <w:szCs w:val="22"/>
          <w:lang w:val="en-GB"/>
        </w:rPr>
        <w:t>i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nternational Society; </w:t>
      </w:r>
      <w:r w:rsidR="00CC7F49">
        <w:rPr>
          <w:rFonts w:ascii="Arial" w:hAnsi="Arial" w:cs="Arial"/>
          <w:color w:val="000000"/>
          <w:sz w:val="22"/>
          <w:szCs w:val="22"/>
          <w:lang w:val="en-GB"/>
        </w:rPr>
        <w:t>axSpA: axial spondyloarthritis;</w:t>
      </w:r>
      <w:r w:rsidR="000B5046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634E26">
        <w:rPr>
          <w:rFonts w:ascii="Arial" w:hAnsi="Arial" w:cs="Arial"/>
          <w:color w:val="000000"/>
          <w:sz w:val="22"/>
          <w:szCs w:val="22"/>
          <w:lang w:val="en-GB"/>
        </w:rPr>
        <w:t>D2</w:t>
      </w:r>
      <w:r w:rsidR="007E2058">
        <w:rPr>
          <w:rFonts w:ascii="Arial" w:hAnsi="Arial" w:cs="Arial"/>
          <w:color w:val="000000"/>
          <w:sz w:val="22"/>
          <w:szCs w:val="22"/>
          <w:lang w:val="en-GB"/>
        </w:rPr>
        <w:t>M</w:t>
      </w:r>
      <w:r w:rsidR="00CC7F49">
        <w:rPr>
          <w:rFonts w:ascii="Arial" w:hAnsi="Arial" w:cs="Arial"/>
          <w:color w:val="000000"/>
          <w:sz w:val="22"/>
          <w:szCs w:val="22"/>
          <w:lang w:val="en-GB"/>
        </w:rPr>
        <w:t xml:space="preserve">: </w:t>
      </w:r>
      <w:r w:rsidR="0091526F">
        <w:rPr>
          <w:rFonts w:ascii="Arial" w:hAnsi="Arial" w:cs="Arial"/>
          <w:color w:val="000000"/>
          <w:sz w:val="22"/>
          <w:szCs w:val="22"/>
          <w:lang w:val="en-GB"/>
        </w:rPr>
        <w:t>difficult-to-</w:t>
      </w:r>
      <w:r w:rsidR="007E2058">
        <w:rPr>
          <w:rFonts w:ascii="Arial" w:hAnsi="Arial" w:cs="Arial"/>
          <w:color w:val="000000"/>
          <w:sz w:val="22"/>
          <w:szCs w:val="22"/>
          <w:lang w:val="en-GB"/>
        </w:rPr>
        <w:t>manage</w:t>
      </w:r>
      <w:r w:rsidR="00CC7F49">
        <w:rPr>
          <w:rFonts w:ascii="Arial" w:hAnsi="Arial" w:cs="Arial"/>
          <w:color w:val="000000"/>
          <w:sz w:val="22"/>
          <w:szCs w:val="22"/>
          <w:lang w:val="en-GB"/>
        </w:rPr>
        <w:t>;</w:t>
      </w:r>
      <w:r w:rsidR="00681F09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CC7F49">
        <w:rPr>
          <w:rFonts w:ascii="Arial" w:hAnsi="Arial" w:cs="Arial"/>
          <w:color w:val="000000"/>
          <w:sz w:val="22"/>
          <w:szCs w:val="22"/>
          <w:lang w:val="en-GB"/>
        </w:rPr>
        <w:t xml:space="preserve">PASS: </w:t>
      </w:r>
      <w:r w:rsidR="006428EC">
        <w:rPr>
          <w:rFonts w:ascii="Arial" w:hAnsi="Arial" w:cs="Arial"/>
          <w:color w:val="000000"/>
          <w:sz w:val="22"/>
          <w:szCs w:val="22"/>
          <w:lang w:val="en-GB"/>
        </w:rPr>
        <w:t>patient/phys</w:t>
      </w:r>
      <w:r w:rsidR="00CC7F49">
        <w:rPr>
          <w:rFonts w:ascii="Arial" w:hAnsi="Arial" w:cs="Arial"/>
          <w:color w:val="000000"/>
          <w:sz w:val="22"/>
          <w:szCs w:val="22"/>
          <w:lang w:val="en-GB"/>
        </w:rPr>
        <w:t>ician acceptable symptom state;</w:t>
      </w:r>
      <w:r w:rsidR="006428EC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CC7F49">
        <w:rPr>
          <w:rFonts w:ascii="Arial" w:hAnsi="Arial" w:cs="Arial"/>
          <w:color w:val="000000"/>
          <w:sz w:val="22"/>
          <w:szCs w:val="22"/>
          <w:lang w:val="en-GB"/>
        </w:rPr>
        <w:t>PhGA: physician global assessment;</w:t>
      </w:r>
      <w:r w:rsidR="008012AA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681427">
        <w:rPr>
          <w:rFonts w:ascii="Arial" w:hAnsi="Arial" w:cs="Arial"/>
          <w:color w:val="000000"/>
          <w:sz w:val="22"/>
          <w:szCs w:val="22"/>
          <w:lang w:val="en-GB"/>
        </w:rPr>
        <w:t>Pt</w:t>
      </w:r>
      <w:r w:rsidR="00CC7F49">
        <w:rPr>
          <w:rFonts w:ascii="Arial" w:hAnsi="Arial" w:cs="Arial"/>
          <w:color w:val="000000"/>
          <w:sz w:val="22"/>
          <w:szCs w:val="22"/>
          <w:lang w:val="en-GB"/>
        </w:rPr>
        <w:t>GA: patient global assessment.</w:t>
      </w:r>
    </w:p>
    <w:p w14:paraId="55658561" w14:textId="77777777" w:rsidR="00194715" w:rsidRDefault="00194715" w:rsidP="00BA5BD2">
      <w:pPr>
        <w:spacing w:line="240" w:lineRule="auto"/>
        <w:rPr>
          <w:rFonts w:ascii="Arial" w:eastAsia="Times New Roman" w:hAnsi="Arial" w:cs="Arial"/>
          <w:color w:val="000000"/>
          <w:sz w:val="22"/>
          <w:lang w:val="en-GB"/>
        </w:rPr>
      </w:pPr>
      <w:r>
        <w:rPr>
          <w:rFonts w:ascii="Arial" w:hAnsi="Arial" w:cs="Arial"/>
          <w:color w:val="000000"/>
          <w:sz w:val="22"/>
          <w:lang w:val="en-GB"/>
        </w:rPr>
        <w:br w:type="page"/>
      </w:r>
    </w:p>
    <w:p w14:paraId="7F4323F9" w14:textId="243D0E97" w:rsidR="0075789C" w:rsidRDefault="0075789C" w:rsidP="00BA5BD2">
      <w:pPr>
        <w:pStyle w:val="output"/>
        <w:spacing w:after="0" w:afterAutospacing="0"/>
        <w:rPr>
          <w:rFonts w:ascii="Arial" w:hAnsi="Arial" w:cs="Arial"/>
          <w:color w:val="000000"/>
          <w:sz w:val="22"/>
          <w:szCs w:val="22"/>
          <w:lang w:val="en-GB"/>
        </w:rPr>
      </w:pPr>
      <w:r w:rsidRPr="001F25CC"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  <w:lastRenderedPageBreak/>
        <w:t>Supplementary Table S</w:t>
      </w:r>
      <w:r w:rsidR="001F25CC"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  <w:t>7</w:t>
      </w:r>
      <w:r w:rsidRPr="001F25CC">
        <w:rPr>
          <w:rFonts w:ascii="Arial" w:hAnsi="Arial" w:cs="Arial"/>
          <w:b/>
          <w:i/>
          <w:iCs/>
          <w:color w:val="000000"/>
          <w:sz w:val="22"/>
          <w:szCs w:val="22"/>
          <w:lang w:val="en-GB"/>
        </w:rPr>
        <w:t>.</w:t>
      </w:r>
      <w:r w:rsidRPr="000132DA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 </w:t>
      </w:r>
      <w:r w:rsidRPr="000132DA">
        <w:rPr>
          <w:rFonts w:ascii="Arial" w:hAnsi="Arial" w:cs="Arial"/>
          <w:color w:val="000000"/>
          <w:sz w:val="22"/>
          <w:szCs w:val="22"/>
          <w:lang w:val="en-GB"/>
        </w:rPr>
        <w:t xml:space="preserve">Sensitivity analysis: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Comparison of </w:t>
      </w:r>
      <w:r w:rsidR="00F71065">
        <w:rPr>
          <w:rFonts w:ascii="Arial" w:hAnsi="Arial" w:cs="Arial"/>
          <w:color w:val="000000"/>
          <w:sz w:val="22"/>
          <w:szCs w:val="22"/>
          <w:lang w:val="en-GB"/>
        </w:rPr>
        <w:t xml:space="preserve">clinical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characteristics between the patients fulfilling </w:t>
      </w:r>
      <w:r w:rsidR="004D1B29">
        <w:rPr>
          <w:rFonts w:ascii="Arial" w:hAnsi="Arial" w:cs="Arial"/>
          <w:color w:val="000000"/>
          <w:sz w:val="22"/>
          <w:szCs w:val="22"/>
          <w:lang w:val="en-GB"/>
        </w:rPr>
        <w:t xml:space="preserve">the primary </w:t>
      </w:r>
      <w:r w:rsidR="001331C9">
        <w:rPr>
          <w:rFonts w:ascii="Arial" w:hAnsi="Arial" w:cs="Arial"/>
          <w:color w:val="000000"/>
          <w:sz w:val="22"/>
          <w:szCs w:val="22"/>
          <w:lang w:val="en-GB"/>
        </w:rPr>
        <w:t xml:space="preserve">ASAS </w:t>
      </w:r>
      <w:r w:rsidR="004D1B29">
        <w:rPr>
          <w:rFonts w:ascii="Arial" w:hAnsi="Arial" w:cs="Arial"/>
          <w:color w:val="000000"/>
          <w:sz w:val="22"/>
          <w:szCs w:val="22"/>
          <w:lang w:val="en-GB"/>
        </w:rPr>
        <w:t>definition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of </w:t>
      </w:r>
      <w:r w:rsidR="003C0BA5">
        <w:rPr>
          <w:rFonts w:ascii="Arial" w:hAnsi="Arial" w:cs="Arial"/>
          <w:color w:val="000000"/>
          <w:sz w:val="22"/>
          <w:szCs w:val="22"/>
          <w:lang w:val="en-GB"/>
        </w:rPr>
        <w:t>D2</w:t>
      </w:r>
      <w:r w:rsidR="004D1B29">
        <w:rPr>
          <w:rFonts w:ascii="Arial" w:hAnsi="Arial" w:cs="Arial"/>
          <w:color w:val="000000"/>
          <w:sz w:val="22"/>
          <w:szCs w:val="22"/>
          <w:lang w:val="en-GB"/>
        </w:rPr>
        <w:t>M</w:t>
      </w:r>
      <w:r w:rsidR="003C0BA5">
        <w:rPr>
          <w:rFonts w:ascii="Arial" w:hAnsi="Arial" w:cs="Arial"/>
          <w:color w:val="000000"/>
          <w:sz w:val="22"/>
          <w:szCs w:val="22"/>
          <w:lang w:val="en-GB"/>
        </w:rPr>
        <w:t xml:space="preserve"> axSpA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055198">
        <w:rPr>
          <w:rFonts w:ascii="Arial" w:hAnsi="Arial" w:cs="Arial"/>
          <w:color w:val="000000"/>
          <w:sz w:val="22"/>
          <w:szCs w:val="22"/>
          <w:lang w:val="en-GB"/>
        </w:rPr>
        <w:t xml:space="preserve">only </w:t>
      </w:r>
      <w:r>
        <w:rPr>
          <w:rFonts w:ascii="Arial" w:hAnsi="Arial" w:cs="Arial"/>
          <w:color w:val="000000"/>
          <w:sz w:val="22"/>
          <w:szCs w:val="22"/>
          <w:lang w:val="en-GB"/>
        </w:rPr>
        <w:t>by means of the Pt</w:t>
      </w:r>
      <w:r w:rsidR="00A42E7A">
        <w:rPr>
          <w:rFonts w:ascii="Arial" w:hAnsi="Arial" w:cs="Arial"/>
          <w:color w:val="000000"/>
          <w:sz w:val="22"/>
          <w:szCs w:val="22"/>
          <w:lang w:val="en-GB"/>
        </w:rPr>
        <w:t>GA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/PhGA vs. </w:t>
      </w:r>
      <w:r w:rsidR="00055198">
        <w:rPr>
          <w:rFonts w:ascii="Arial" w:hAnsi="Arial" w:cs="Arial"/>
          <w:color w:val="000000"/>
          <w:sz w:val="22"/>
          <w:szCs w:val="22"/>
          <w:lang w:val="en-GB"/>
        </w:rPr>
        <w:t xml:space="preserve">both </w:t>
      </w:r>
      <w:r>
        <w:rPr>
          <w:rFonts w:ascii="Arial" w:hAnsi="Arial" w:cs="Arial"/>
          <w:color w:val="000000"/>
          <w:sz w:val="22"/>
          <w:szCs w:val="22"/>
          <w:lang w:val="en-GB"/>
        </w:rPr>
        <w:t xml:space="preserve">by means of the </w:t>
      </w:r>
      <w:r w:rsidR="00055198">
        <w:rPr>
          <w:rFonts w:ascii="Arial" w:hAnsi="Arial" w:cs="Arial"/>
          <w:color w:val="000000"/>
          <w:sz w:val="22"/>
          <w:szCs w:val="22"/>
          <w:lang w:val="en-GB"/>
        </w:rPr>
        <w:t>Pt</w:t>
      </w:r>
      <w:r w:rsidR="00A42E7A">
        <w:rPr>
          <w:rFonts w:ascii="Arial" w:hAnsi="Arial" w:cs="Arial"/>
          <w:color w:val="000000"/>
          <w:sz w:val="22"/>
          <w:szCs w:val="22"/>
          <w:lang w:val="en-GB"/>
        </w:rPr>
        <w:t>GA</w:t>
      </w:r>
      <w:r w:rsidR="00055198">
        <w:rPr>
          <w:rFonts w:ascii="Arial" w:hAnsi="Arial" w:cs="Arial"/>
          <w:color w:val="000000"/>
          <w:sz w:val="22"/>
          <w:szCs w:val="22"/>
          <w:lang w:val="en-GB"/>
        </w:rPr>
        <w:t xml:space="preserve">/PhGA and </w:t>
      </w:r>
      <w:r>
        <w:rPr>
          <w:rFonts w:ascii="Arial" w:hAnsi="Arial" w:cs="Arial"/>
          <w:color w:val="000000"/>
          <w:sz w:val="22"/>
          <w:szCs w:val="22"/>
          <w:lang w:val="en-GB"/>
        </w:rPr>
        <w:t>PASS-patient/physician</w:t>
      </w:r>
    </w:p>
    <w:p w14:paraId="09F23D83" w14:textId="77777777" w:rsidR="00A973BF" w:rsidRPr="000132DA" w:rsidRDefault="00A973BF" w:rsidP="00BA5BD2">
      <w:pPr>
        <w:pStyle w:val="output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  <w:lang w:val="en-GB"/>
        </w:rPr>
      </w:pPr>
    </w:p>
    <w:tbl>
      <w:tblPr>
        <w:tblW w:w="95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71"/>
        <w:gridCol w:w="2838"/>
        <w:gridCol w:w="2840"/>
      </w:tblGrid>
      <w:tr w:rsidR="005131D0" w:rsidRPr="001D1EC3" w14:paraId="44F522ED" w14:textId="77777777" w:rsidTr="005F65E0">
        <w:trPr>
          <w:trHeight w:val="147"/>
        </w:trPr>
        <w:tc>
          <w:tcPr>
            <w:tcW w:w="3871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C7FAC5" w14:textId="16A64033" w:rsidR="005131D0" w:rsidRPr="001D1EC3" w:rsidRDefault="005131D0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>Variable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EC4664" w14:textId="700EB80C" w:rsidR="005131D0" w:rsidRPr="001D1EC3" w:rsidRDefault="005131D0" w:rsidP="00BA5BD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>Definition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55103F" w14:textId="77777777" w:rsidR="005131D0" w:rsidRPr="001D1EC3" w:rsidRDefault="005131D0" w:rsidP="00BA5BD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Cs w:val="20"/>
                <w:lang w:val="en-GB"/>
              </w:rPr>
            </w:pPr>
          </w:p>
        </w:tc>
      </w:tr>
      <w:tr w:rsidR="005131D0" w:rsidRPr="001D1EC3" w14:paraId="1B350FA2" w14:textId="77777777" w:rsidTr="005F65E0">
        <w:trPr>
          <w:trHeight w:val="147"/>
        </w:trPr>
        <w:tc>
          <w:tcPr>
            <w:tcW w:w="3871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9B864" w14:textId="77777777" w:rsidR="005131D0" w:rsidRPr="001D1EC3" w:rsidRDefault="005131D0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BAD10" w14:textId="7101553D" w:rsidR="005131D0" w:rsidRPr="001D1EC3" w:rsidRDefault="005131D0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Patients fulfilling </w:t>
            </w:r>
            <w:r w:rsidR="00C85CE0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the primary </w:t>
            </w:r>
            <w:r w:rsidR="000D230E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ASAS </w:t>
            </w:r>
            <w:r w:rsidR="00C85CE0">
              <w:rPr>
                <w:rFonts w:ascii="Arial" w:hAnsi="Arial" w:cs="Arial"/>
                <w:b/>
                <w:bCs/>
                <w:szCs w:val="20"/>
                <w:lang w:val="en-GB"/>
              </w:rPr>
              <w:t>definition</w:t>
            </w:r>
            <w:r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only by means of the Pt</w:t>
            </w:r>
            <w:r w:rsidR="00A42E7A"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>GA</w:t>
            </w:r>
            <w:r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>/PhGA</w:t>
            </w:r>
          </w:p>
          <w:p w14:paraId="26338316" w14:textId="5D077DA3" w:rsidR="005131D0" w:rsidRPr="001D1EC3" w:rsidRDefault="005131D0" w:rsidP="00BA5BD2">
            <w:pPr>
              <w:spacing w:line="240" w:lineRule="auto"/>
              <w:rPr>
                <w:rFonts w:ascii="Arial" w:hAnsi="Arial" w:cs="Arial"/>
                <w:b/>
                <w:szCs w:val="20"/>
                <w:lang w:val="en-GB"/>
              </w:rPr>
            </w:pPr>
            <w:r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>n=4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249FB" w14:textId="4ED4E844" w:rsidR="00A639E7" w:rsidRPr="001D1EC3" w:rsidRDefault="005131D0" w:rsidP="00BA5BD2">
            <w:pPr>
              <w:spacing w:line="240" w:lineRule="auto"/>
              <w:rPr>
                <w:rFonts w:ascii="Arial" w:hAnsi="Arial" w:cs="Arial"/>
                <w:b/>
                <w:bCs/>
                <w:szCs w:val="20"/>
                <w:lang w:val="en-GB"/>
              </w:rPr>
            </w:pPr>
            <w:r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Patients fulfilling </w:t>
            </w:r>
            <w:r w:rsidR="00C85CE0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the primary </w:t>
            </w:r>
            <w:r w:rsidR="000D230E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ASAS </w:t>
            </w:r>
            <w:r w:rsidR="00C85CE0">
              <w:rPr>
                <w:rFonts w:ascii="Arial" w:hAnsi="Arial" w:cs="Arial"/>
                <w:b/>
                <w:bCs/>
                <w:szCs w:val="20"/>
                <w:lang w:val="en-GB"/>
              </w:rPr>
              <w:t>definition</w:t>
            </w:r>
            <w:r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by means of</w:t>
            </w:r>
            <w:r w:rsidR="00FC7158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both</w:t>
            </w:r>
            <w:r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 xml:space="preserve"> the Pt</w:t>
            </w:r>
            <w:r w:rsidR="00A42E7A"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>GA</w:t>
            </w:r>
            <w:r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>/</w:t>
            </w:r>
            <w:r w:rsidR="00A639E7"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>PhGA and PASS-patient/physician</w:t>
            </w:r>
          </w:p>
          <w:p w14:paraId="2138A3A8" w14:textId="297698D3" w:rsidR="005131D0" w:rsidRPr="001D1EC3" w:rsidRDefault="005131D0" w:rsidP="00BA5BD2">
            <w:pPr>
              <w:spacing w:line="240" w:lineRule="auto"/>
              <w:rPr>
                <w:rFonts w:ascii="Arial" w:hAnsi="Arial" w:cs="Arial"/>
                <w:b/>
                <w:szCs w:val="20"/>
                <w:lang w:val="en-GB"/>
              </w:rPr>
            </w:pPr>
            <w:r w:rsidRPr="001D1EC3">
              <w:rPr>
                <w:rFonts w:ascii="Arial" w:hAnsi="Arial" w:cs="Arial"/>
                <w:b/>
                <w:bCs/>
                <w:szCs w:val="20"/>
                <w:lang w:val="en-GB"/>
              </w:rPr>
              <w:t>n=</w:t>
            </w:r>
            <w:r w:rsidR="008D0B1D">
              <w:rPr>
                <w:rFonts w:ascii="Arial" w:hAnsi="Arial" w:cs="Arial"/>
                <w:b/>
                <w:bCs/>
                <w:szCs w:val="20"/>
                <w:lang w:val="en-GB"/>
              </w:rPr>
              <w:t>10</w:t>
            </w:r>
          </w:p>
        </w:tc>
      </w:tr>
      <w:tr w:rsidR="005131D0" w:rsidRPr="001D1EC3" w14:paraId="463A1B23" w14:textId="77777777" w:rsidTr="00A05E94">
        <w:trPr>
          <w:trHeight w:val="147"/>
        </w:trPr>
        <w:tc>
          <w:tcPr>
            <w:tcW w:w="3871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D61A2" w14:textId="14AAA173" w:rsidR="005131D0" w:rsidRPr="001D1EC3" w:rsidRDefault="005131D0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1D1EC3">
              <w:rPr>
                <w:rFonts w:ascii="Arial" w:hAnsi="Arial" w:cs="Arial"/>
                <w:bCs/>
                <w:szCs w:val="20"/>
                <w:lang w:val="en-GB"/>
              </w:rPr>
              <w:t>ASDAS</w:t>
            </w:r>
          </w:p>
        </w:tc>
        <w:tc>
          <w:tcPr>
            <w:tcW w:w="2838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375526" w14:textId="2A1E5365" w:rsidR="005131D0" w:rsidRPr="001D1EC3" w:rsidRDefault="00BD3A6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8 (0.4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CA6FB8" w14:textId="7D755A3E" w:rsidR="005131D0" w:rsidRPr="001D1EC3" w:rsidRDefault="008D0B1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</w:t>
            </w:r>
            <w:r w:rsidR="00C41533">
              <w:rPr>
                <w:rFonts w:ascii="Arial" w:hAnsi="Arial" w:cs="Arial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Cs w:val="20"/>
                <w:lang w:val="en-GB"/>
              </w:rPr>
              <w:t xml:space="preserve"> (0.4)</w:t>
            </w:r>
          </w:p>
        </w:tc>
      </w:tr>
      <w:tr w:rsidR="005131D0" w:rsidRPr="001D1EC3" w14:paraId="68FBBAD6" w14:textId="77777777" w:rsidTr="00A05E94">
        <w:trPr>
          <w:trHeight w:val="147"/>
        </w:trPr>
        <w:tc>
          <w:tcPr>
            <w:tcW w:w="38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26CEC" w14:textId="770046B3" w:rsidR="005131D0" w:rsidRPr="001D1EC3" w:rsidRDefault="00EF1536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1D1EC3">
              <w:rPr>
                <w:rFonts w:ascii="Arial" w:hAnsi="Arial" w:cs="Arial"/>
                <w:szCs w:val="20"/>
                <w:lang w:val="en-GB"/>
              </w:rPr>
              <w:t>BASDAI, 0-10</w:t>
            </w:r>
          </w:p>
        </w:tc>
        <w:tc>
          <w:tcPr>
            <w:tcW w:w="283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E97AB1" w14:textId="644086F1" w:rsidR="005131D0" w:rsidRPr="001D1EC3" w:rsidRDefault="00BD3A6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1 (0.7)</w:t>
            </w:r>
          </w:p>
        </w:tc>
        <w:tc>
          <w:tcPr>
            <w:tcW w:w="2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14B3CA" w14:textId="74FE39A2" w:rsidR="005131D0" w:rsidRPr="001D1EC3" w:rsidRDefault="008D0B1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3 (1.3)</w:t>
            </w:r>
          </w:p>
        </w:tc>
      </w:tr>
      <w:tr w:rsidR="00A05E94" w:rsidRPr="001D1EC3" w14:paraId="11083A14" w14:textId="77777777" w:rsidTr="00A05E94">
        <w:trPr>
          <w:trHeight w:val="147"/>
        </w:trPr>
        <w:tc>
          <w:tcPr>
            <w:tcW w:w="38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8D4B99" w14:textId="4FA9E568" w:rsidR="00A05E94" w:rsidRPr="001D1EC3" w:rsidRDefault="00A05E9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1D1EC3">
              <w:rPr>
                <w:rFonts w:ascii="Arial" w:hAnsi="Arial" w:cs="Arial"/>
                <w:bCs/>
                <w:szCs w:val="20"/>
                <w:lang w:val="en-GB"/>
              </w:rPr>
              <w:t>CRP, mg/L</w:t>
            </w:r>
          </w:p>
        </w:tc>
        <w:tc>
          <w:tcPr>
            <w:tcW w:w="283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9A04C6" w14:textId="76A6BC3B" w:rsidR="00A05E94" w:rsidRPr="001D1EC3" w:rsidRDefault="00BD3A6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2.8 (3.5)</w:t>
            </w:r>
          </w:p>
        </w:tc>
        <w:tc>
          <w:tcPr>
            <w:tcW w:w="2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B5F1C0" w14:textId="006CE601" w:rsidR="00A05E94" w:rsidRPr="001D1EC3" w:rsidRDefault="008D0B1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.8 (1.1)</w:t>
            </w:r>
          </w:p>
        </w:tc>
      </w:tr>
      <w:tr w:rsidR="00A05E94" w:rsidRPr="001D1EC3" w14:paraId="06E41075" w14:textId="77777777" w:rsidTr="00A05E94">
        <w:trPr>
          <w:trHeight w:val="147"/>
        </w:trPr>
        <w:tc>
          <w:tcPr>
            <w:tcW w:w="38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68E566" w14:textId="4F516527" w:rsidR="00A05E94" w:rsidRPr="001D1EC3" w:rsidRDefault="00A05E9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1D1EC3">
              <w:rPr>
                <w:rFonts w:ascii="Arial" w:hAnsi="Arial" w:cs="Arial"/>
                <w:bCs/>
                <w:szCs w:val="20"/>
                <w:lang w:val="en-GB"/>
              </w:rPr>
              <w:t>CRP ≥5mg/L, n (%)</w:t>
            </w:r>
          </w:p>
        </w:tc>
        <w:tc>
          <w:tcPr>
            <w:tcW w:w="283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352BF5" w14:textId="31DD9245" w:rsidR="00A05E94" w:rsidRPr="001D1EC3" w:rsidRDefault="00BD3A6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1 (25.0)</w:t>
            </w:r>
          </w:p>
        </w:tc>
        <w:tc>
          <w:tcPr>
            <w:tcW w:w="2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E42ECD" w14:textId="57F6E1A6" w:rsidR="00A05E94" w:rsidRPr="001D1EC3" w:rsidRDefault="008D0B1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 (0.0)</w:t>
            </w:r>
          </w:p>
        </w:tc>
      </w:tr>
      <w:tr w:rsidR="00A05E94" w:rsidRPr="001D1EC3" w14:paraId="225610FE" w14:textId="77777777" w:rsidTr="00A05E94">
        <w:trPr>
          <w:trHeight w:val="147"/>
        </w:trPr>
        <w:tc>
          <w:tcPr>
            <w:tcW w:w="38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EA8757" w14:textId="385D9C58" w:rsidR="00A05E94" w:rsidRPr="001D1EC3" w:rsidRDefault="00A05E9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1D1EC3">
              <w:rPr>
                <w:rFonts w:ascii="Arial" w:hAnsi="Arial" w:cs="Arial"/>
                <w:bCs/>
                <w:szCs w:val="20"/>
                <w:lang w:val="en-GB"/>
              </w:rPr>
              <w:t>Back pain VAS, 0-10</w:t>
            </w:r>
          </w:p>
        </w:tc>
        <w:tc>
          <w:tcPr>
            <w:tcW w:w="283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56FB8F" w14:textId="50F57DEA" w:rsidR="00A05E94" w:rsidRPr="001D1EC3" w:rsidRDefault="00BD3A6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6.0 (0.8)</w:t>
            </w:r>
          </w:p>
        </w:tc>
        <w:tc>
          <w:tcPr>
            <w:tcW w:w="2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FD669A" w14:textId="087930B8" w:rsidR="00A05E94" w:rsidRPr="001D1EC3" w:rsidRDefault="008D0B1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7.1 (1.2)</w:t>
            </w:r>
          </w:p>
        </w:tc>
      </w:tr>
      <w:tr w:rsidR="00A05E94" w:rsidRPr="001D1EC3" w14:paraId="6C11DAA8" w14:textId="77777777" w:rsidTr="00A05E94">
        <w:trPr>
          <w:trHeight w:val="147"/>
        </w:trPr>
        <w:tc>
          <w:tcPr>
            <w:tcW w:w="38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DF7A2B" w14:textId="034D5FD2" w:rsidR="00A05E94" w:rsidRPr="001D1EC3" w:rsidRDefault="00A05E9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1D1EC3">
              <w:rPr>
                <w:rFonts w:ascii="Arial" w:hAnsi="Arial" w:cs="Arial"/>
                <w:szCs w:val="20"/>
                <w:lang w:val="en-GB"/>
              </w:rPr>
              <w:t>ASAS-HI, 0-17</w:t>
            </w:r>
          </w:p>
        </w:tc>
        <w:tc>
          <w:tcPr>
            <w:tcW w:w="283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5E815C" w14:textId="5142440E" w:rsidR="00A05E94" w:rsidRPr="001D1EC3" w:rsidRDefault="00BD3A6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8.0 (2.4)</w:t>
            </w:r>
          </w:p>
        </w:tc>
        <w:tc>
          <w:tcPr>
            <w:tcW w:w="2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959A0A" w14:textId="0473EC7A" w:rsidR="00A05E94" w:rsidRPr="001D1EC3" w:rsidRDefault="008D0B1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9.1 (3.6)</w:t>
            </w:r>
          </w:p>
        </w:tc>
      </w:tr>
      <w:tr w:rsidR="00A05E94" w:rsidRPr="001D1EC3" w14:paraId="45E25C56" w14:textId="77777777" w:rsidTr="00A05E94">
        <w:trPr>
          <w:trHeight w:val="147"/>
        </w:trPr>
        <w:tc>
          <w:tcPr>
            <w:tcW w:w="38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E8CEEC" w14:textId="42ABE5E0" w:rsidR="00A05E94" w:rsidRPr="001D1EC3" w:rsidRDefault="00A05E94" w:rsidP="00BA5BD2">
            <w:pPr>
              <w:spacing w:line="240" w:lineRule="auto"/>
              <w:jc w:val="both"/>
              <w:rPr>
                <w:rFonts w:ascii="Arial" w:hAnsi="Arial" w:cs="Arial"/>
                <w:bCs/>
                <w:szCs w:val="20"/>
                <w:lang w:val="en-GB"/>
              </w:rPr>
            </w:pPr>
            <w:r w:rsidRPr="001D1EC3">
              <w:rPr>
                <w:rFonts w:ascii="Arial" w:hAnsi="Arial" w:cs="Arial"/>
                <w:bCs/>
                <w:szCs w:val="20"/>
                <w:lang w:val="en-GB"/>
              </w:rPr>
              <w:t>SF-36 PCS, 0-100</w:t>
            </w:r>
          </w:p>
        </w:tc>
        <w:tc>
          <w:tcPr>
            <w:tcW w:w="283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5713CC" w14:textId="4D45A3EF" w:rsidR="00A05E94" w:rsidRPr="001D1EC3" w:rsidRDefault="00BD3A6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7.8 (3.7)</w:t>
            </w:r>
          </w:p>
        </w:tc>
        <w:tc>
          <w:tcPr>
            <w:tcW w:w="2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9F2757" w14:textId="5B60D421" w:rsidR="00A05E94" w:rsidRPr="001D1EC3" w:rsidRDefault="008D0B1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31.5 (5.4)</w:t>
            </w:r>
          </w:p>
        </w:tc>
      </w:tr>
      <w:tr w:rsidR="00A05E94" w:rsidRPr="001D1EC3" w14:paraId="4D1C51AD" w14:textId="77777777" w:rsidTr="00A05E94">
        <w:trPr>
          <w:trHeight w:val="147"/>
        </w:trPr>
        <w:tc>
          <w:tcPr>
            <w:tcW w:w="38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7B0816" w14:textId="6214F06B" w:rsidR="00A05E94" w:rsidRPr="001D1EC3" w:rsidRDefault="00A05E94" w:rsidP="00BA5BD2">
            <w:pPr>
              <w:spacing w:line="240" w:lineRule="auto"/>
              <w:jc w:val="both"/>
              <w:rPr>
                <w:rFonts w:ascii="Arial" w:hAnsi="Arial" w:cs="Arial"/>
                <w:bCs/>
                <w:szCs w:val="20"/>
                <w:lang w:val="en-GB"/>
              </w:rPr>
            </w:pPr>
            <w:r w:rsidRPr="001D1EC3">
              <w:rPr>
                <w:rFonts w:ascii="Arial" w:hAnsi="Arial" w:cs="Arial"/>
                <w:bCs/>
                <w:szCs w:val="20"/>
                <w:lang w:val="en-GB"/>
              </w:rPr>
              <w:t>SF-36 MCS, 0-100</w:t>
            </w:r>
          </w:p>
        </w:tc>
        <w:tc>
          <w:tcPr>
            <w:tcW w:w="283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F20E21" w14:textId="6583CC40" w:rsidR="00A05E94" w:rsidRPr="001D1EC3" w:rsidRDefault="00BD3A6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7.4 (14.8)</w:t>
            </w:r>
          </w:p>
        </w:tc>
        <w:tc>
          <w:tcPr>
            <w:tcW w:w="2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14F588" w14:textId="13C4AC73" w:rsidR="00A05E94" w:rsidRPr="001D1EC3" w:rsidRDefault="008D0B1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0.0 (14.8)</w:t>
            </w:r>
          </w:p>
        </w:tc>
      </w:tr>
      <w:tr w:rsidR="00A05E94" w:rsidRPr="001D1EC3" w14:paraId="21E2EDD9" w14:textId="77777777" w:rsidTr="00A05E94">
        <w:trPr>
          <w:trHeight w:val="147"/>
        </w:trPr>
        <w:tc>
          <w:tcPr>
            <w:tcW w:w="38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5FBC90" w14:textId="78BDEA00" w:rsidR="00A05E94" w:rsidRPr="001D1EC3" w:rsidRDefault="00A05E94" w:rsidP="00BA5BD2">
            <w:pPr>
              <w:spacing w:line="240" w:lineRule="auto"/>
              <w:jc w:val="both"/>
              <w:rPr>
                <w:rFonts w:ascii="Arial" w:hAnsi="Arial" w:cs="Arial"/>
                <w:bCs/>
                <w:szCs w:val="20"/>
                <w:lang w:val="en-GB"/>
              </w:rPr>
            </w:pPr>
            <w:r w:rsidRPr="001D1EC3">
              <w:rPr>
                <w:rFonts w:ascii="Arial" w:hAnsi="Arial" w:cs="Arial"/>
                <w:bCs/>
                <w:szCs w:val="20"/>
                <w:lang w:val="en-GB"/>
              </w:rPr>
              <w:t>Active peripheral manifestations</w:t>
            </w:r>
            <w:r w:rsidRPr="001D1EC3">
              <w:rPr>
                <w:rFonts w:ascii="Arial" w:hAnsi="Arial" w:cs="Arial"/>
                <w:szCs w:val="20"/>
                <w:vertAlign w:val="superscript"/>
                <w:lang w:val="en-GB"/>
              </w:rPr>
              <w:t>†</w:t>
            </w:r>
            <w:r w:rsidRPr="001D1EC3">
              <w:rPr>
                <w:rFonts w:ascii="Arial" w:hAnsi="Arial" w:cs="Arial"/>
                <w:bCs/>
                <w:szCs w:val="20"/>
                <w:lang w:val="en-GB"/>
              </w:rPr>
              <w:t>, n (%)</w:t>
            </w:r>
          </w:p>
        </w:tc>
        <w:tc>
          <w:tcPr>
            <w:tcW w:w="283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D1C431" w14:textId="1E1821B4" w:rsidR="00A05E94" w:rsidRPr="001D1EC3" w:rsidRDefault="00BD3A6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 (0.0)</w:t>
            </w:r>
          </w:p>
        </w:tc>
        <w:tc>
          <w:tcPr>
            <w:tcW w:w="2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606A83" w14:textId="2FC02D70" w:rsidR="00A05E94" w:rsidRPr="001D1EC3" w:rsidRDefault="008D0B1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4 (44.4)</w:t>
            </w:r>
          </w:p>
        </w:tc>
      </w:tr>
      <w:tr w:rsidR="00A05E94" w:rsidRPr="001D1EC3" w14:paraId="75DBBF94" w14:textId="77777777" w:rsidTr="00A05E94">
        <w:trPr>
          <w:trHeight w:val="147"/>
        </w:trPr>
        <w:tc>
          <w:tcPr>
            <w:tcW w:w="38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AF72A9" w14:textId="1295B80F" w:rsidR="00A05E94" w:rsidRPr="001D1EC3" w:rsidRDefault="00A05E94" w:rsidP="00BA5BD2">
            <w:pPr>
              <w:spacing w:line="240" w:lineRule="auto"/>
              <w:jc w:val="both"/>
              <w:rPr>
                <w:rFonts w:ascii="Arial" w:hAnsi="Arial" w:cs="Arial"/>
                <w:bCs/>
                <w:szCs w:val="20"/>
                <w:lang w:val="en-GB"/>
              </w:rPr>
            </w:pPr>
            <w:r w:rsidRPr="001D1EC3">
              <w:rPr>
                <w:rFonts w:ascii="Arial" w:hAnsi="Arial" w:cs="Arial"/>
                <w:bCs/>
                <w:szCs w:val="20"/>
                <w:lang w:val="en-GB"/>
              </w:rPr>
              <w:t>BSA ≥3%, n (%)</w:t>
            </w:r>
          </w:p>
        </w:tc>
        <w:tc>
          <w:tcPr>
            <w:tcW w:w="2838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CEBE92" w14:textId="61B62CCB" w:rsidR="00A05E94" w:rsidRPr="001D1EC3" w:rsidRDefault="00BD3A6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 (0.0)</w:t>
            </w:r>
          </w:p>
        </w:tc>
        <w:tc>
          <w:tcPr>
            <w:tcW w:w="284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71C693" w14:textId="00A46314" w:rsidR="00A05E94" w:rsidRPr="001D1EC3" w:rsidRDefault="008D0B1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0 (0.0)</w:t>
            </w:r>
          </w:p>
        </w:tc>
      </w:tr>
      <w:tr w:rsidR="00A05E94" w:rsidRPr="00E3286D" w14:paraId="074133BC" w14:textId="77777777" w:rsidTr="009D5AB0">
        <w:trPr>
          <w:trHeight w:val="147"/>
        </w:trPr>
        <w:tc>
          <w:tcPr>
            <w:tcW w:w="95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BF746B" w14:textId="7851630A" w:rsidR="00A05E94" w:rsidRPr="001D1EC3" w:rsidRDefault="00A05E94" w:rsidP="00BA5BD2">
            <w:pPr>
              <w:spacing w:line="240" w:lineRule="auto"/>
              <w:rPr>
                <w:rFonts w:ascii="Arial" w:hAnsi="Arial" w:cs="Arial"/>
                <w:szCs w:val="20"/>
                <w:lang w:val="en-GB"/>
              </w:rPr>
            </w:pPr>
            <w:r w:rsidRPr="001D1EC3">
              <w:rPr>
                <w:rFonts w:ascii="Arial" w:hAnsi="Arial" w:cs="Arial"/>
                <w:szCs w:val="20"/>
                <w:lang w:val="en-GB"/>
              </w:rPr>
              <w:t>All values presented as mean (SD), unless otherwise indicated.</w:t>
            </w:r>
          </w:p>
          <w:p w14:paraId="6B991C66" w14:textId="35EEBE16" w:rsidR="00A05E94" w:rsidRPr="001D1EC3" w:rsidRDefault="00A05E9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 w:rsidRPr="001D1EC3">
              <w:rPr>
                <w:rFonts w:ascii="Arial" w:hAnsi="Arial" w:cs="Arial"/>
                <w:szCs w:val="20"/>
                <w:vertAlign w:val="superscript"/>
                <w:lang w:val="en-GB"/>
              </w:rPr>
              <w:t>†</w:t>
            </w:r>
            <w:r w:rsidRPr="001D1EC3">
              <w:rPr>
                <w:rFonts w:ascii="Arial" w:hAnsi="Arial" w:cs="Arial"/>
                <w:szCs w:val="20"/>
                <w:lang w:val="en-GB"/>
              </w:rPr>
              <w:t xml:space="preserve"> Peripheral manifestations </w:t>
            </w:r>
            <w:r>
              <w:rPr>
                <w:rFonts w:ascii="Arial" w:hAnsi="Arial" w:cs="Arial"/>
                <w:szCs w:val="20"/>
                <w:lang w:val="en-GB"/>
              </w:rPr>
              <w:t>included arthritis, enthesitis and dactylitis.</w:t>
            </w:r>
          </w:p>
          <w:p w14:paraId="5D777EA4" w14:textId="77777777" w:rsidR="00A05E94" w:rsidRDefault="00A05E94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</w:p>
          <w:p w14:paraId="2453E291" w14:textId="2749F0FB" w:rsidR="008D0B1D" w:rsidRDefault="000B3B07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>Number of patients with a missing value</w:t>
            </w:r>
            <w:r w:rsidR="008D0B1D">
              <w:rPr>
                <w:rFonts w:ascii="Arial" w:hAnsi="Arial" w:cs="Arial"/>
                <w:szCs w:val="20"/>
                <w:lang w:val="en-GB"/>
              </w:rPr>
              <w:t>: Active peripheral manifestations (n=1), BSA (n=1).</w:t>
            </w:r>
          </w:p>
          <w:p w14:paraId="2B27EAAE" w14:textId="77777777" w:rsidR="008D0B1D" w:rsidRPr="001D1EC3" w:rsidRDefault="008D0B1D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</w:p>
          <w:p w14:paraId="05AE3558" w14:textId="71339ABD" w:rsidR="00A05E94" w:rsidRPr="001D1EC3" w:rsidRDefault="000D230E" w:rsidP="00BA5BD2">
            <w:pPr>
              <w:spacing w:line="240" w:lineRule="auto"/>
              <w:jc w:val="both"/>
              <w:rPr>
                <w:rFonts w:ascii="Arial" w:hAnsi="Arial" w:cs="Arial"/>
                <w:szCs w:val="20"/>
                <w:lang w:val="en-GB"/>
              </w:rPr>
            </w:pPr>
            <w:r>
              <w:rPr>
                <w:rFonts w:ascii="Arial" w:hAnsi="Arial" w:cs="Arial"/>
                <w:szCs w:val="20"/>
                <w:lang w:val="en-GB"/>
              </w:rPr>
              <w:t xml:space="preserve">ASAS: Assessment of SpondyloArthritis </w:t>
            </w:r>
            <w:r w:rsidR="00F430D5">
              <w:rPr>
                <w:rFonts w:ascii="Arial" w:hAnsi="Arial" w:cs="Arial"/>
                <w:szCs w:val="20"/>
                <w:lang w:val="en-GB"/>
              </w:rPr>
              <w:t>i</w:t>
            </w:r>
            <w:r>
              <w:rPr>
                <w:rFonts w:ascii="Arial" w:hAnsi="Arial" w:cs="Arial"/>
                <w:szCs w:val="20"/>
                <w:lang w:val="en-GB"/>
              </w:rPr>
              <w:t xml:space="preserve">nternational Society; </w:t>
            </w:r>
            <w:r w:rsidR="00A05E94">
              <w:rPr>
                <w:rFonts w:ascii="Arial" w:hAnsi="Arial" w:cs="Arial"/>
                <w:szCs w:val="20"/>
                <w:lang w:val="en-GB"/>
              </w:rPr>
              <w:t xml:space="preserve">ASAS-HI: </w:t>
            </w:r>
            <w:r>
              <w:rPr>
                <w:rFonts w:ascii="Arial" w:hAnsi="Arial" w:cs="Arial"/>
                <w:szCs w:val="20"/>
                <w:lang w:val="en-GB"/>
              </w:rPr>
              <w:t>ASAS-</w:t>
            </w:r>
            <w:r w:rsidR="00A05E94">
              <w:rPr>
                <w:rFonts w:ascii="Arial" w:hAnsi="Arial" w:cs="Arial"/>
                <w:szCs w:val="20"/>
                <w:lang w:val="en-GB"/>
              </w:rPr>
              <w:t xml:space="preserve">Health Index; ASDAS: </w:t>
            </w:r>
            <w:r w:rsidR="00A05E94" w:rsidRPr="001D1EC3">
              <w:rPr>
                <w:rFonts w:ascii="Arial" w:hAnsi="Arial" w:cs="Arial"/>
                <w:szCs w:val="20"/>
                <w:lang w:val="en-GB"/>
              </w:rPr>
              <w:t>Axial Spondyloarthritis Disease Activity Score</w:t>
            </w:r>
            <w:r w:rsidR="00A05E94">
              <w:rPr>
                <w:rFonts w:ascii="Arial" w:hAnsi="Arial" w:cs="Arial"/>
                <w:szCs w:val="20"/>
                <w:lang w:val="en-GB"/>
              </w:rPr>
              <w:t xml:space="preserve">; axSpA: </w:t>
            </w:r>
            <w:r w:rsidR="00A05E94" w:rsidRPr="001D1EC3">
              <w:rPr>
                <w:rFonts w:ascii="Arial" w:hAnsi="Arial" w:cs="Arial"/>
                <w:szCs w:val="20"/>
                <w:lang w:val="en-GB"/>
              </w:rPr>
              <w:t>axial spondyloarthritis</w:t>
            </w:r>
            <w:r w:rsidR="00A05E94">
              <w:rPr>
                <w:rFonts w:ascii="Arial" w:hAnsi="Arial" w:cs="Arial"/>
                <w:szCs w:val="20"/>
                <w:lang w:val="en-GB"/>
              </w:rPr>
              <w:t xml:space="preserve">; BASDAI: </w:t>
            </w:r>
            <w:r w:rsidR="00A05E94" w:rsidRPr="001D1EC3">
              <w:rPr>
                <w:rFonts w:ascii="Arial" w:hAnsi="Arial" w:cs="Arial"/>
                <w:szCs w:val="20"/>
                <w:lang w:val="en-GB"/>
              </w:rPr>
              <w:t>Bath Ankylosing Spo</w:t>
            </w:r>
            <w:r w:rsidR="00A05E94">
              <w:rPr>
                <w:rFonts w:ascii="Arial" w:hAnsi="Arial" w:cs="Arial"/>
                <w:szCs w:val="20"/>
                <w:lang w:val="en-GB"/>
              </w:rPr>
              <w:t xml:space="preserve">ndylitis Disease Activity Index; BSA: </w:t>
            </w:r>
            <w:r w:rsidR="00A05E94" w:rsidRPr="001D1EC3">
              <w:rPr>
                <w:rFonts w:ascii="Arial" w:hAnsi="Arial" w:cs="Arial"/>
                <w:szCs w:val="20"/>
                <w:lang w:val="en-GB"/>
              </w:rPr>
              <w:t>psoriasis body surface area</w:t>
            </w:r>
            <w:r w:rsidR="00A05E94">
              <w:rPr>
                <w:rFonts w:ascii="Arial" w:hAnsi="Arial" w:cs="Arial"/>
                <w:szCs w:val="20"/>
                <w:lang w:val="en-GB"/>
              </w:rPr>
              <w:t xml:space="preserve">; CRP: </w:t>
            </w:r>
            <w:r w:rsidR="00A05E94" w:rsidRPr="001D1EC3">
              <w:rPr>
                <w:rFonts w:ascii="Arial" w:hAnsi="Arial" w:cs="Arial"/>
                <w:szCs w:val="20"/>
                <w:lang w:val="en-GB"/>
              </w:rPr>
              <w:t>C-reactive protein</w:t>
            </w:r>
            <w:r w:rsidR="00A05E94">
              <w:rPr>
                <w:rFonts w:ascii="Arial" w:hAnsi="Arial" w:cs="Arial"/>
                <w:szCs w:val="20"/>
                <w:lang w:val="en-GB"/>
              </w:rPr>
              <w:t xml:space="preserve">; D2M: </w:t>
            </w:r>
            <w:r w:rsidR="00A05E94" w:rsidRPr="001D1EC3">
              <w:rPr>
                <w:rFonts w:ascii="Arial" w:hAnsi="Arial" w:cs="Arial"/>
                <w:szCs w:val="20"/>
                <w:lang w:val="en-GB"/>
              </w:rPr>
              <w:t>difficult-to-</w:t>
            </w:r>
            <w:r w:rsidR="00A05E94">
              <w:rPr>
                <w:rFonts w:ascii="Arial" w:hAnsi="Arial" w:cs="Arial"/>
                <w:szCs w:val="20"/>
                <w:lang w:val="en-GB"/>
              </w:rPr>
              <w:t xml:space="preserve">manage; PASS: </w:t>
            </w:r>
            <w:r w:rsidR="00A05E94" w:rsidRPr="001D1EC3">
              <w:rPr>
                <w:rFonts w:ascii="Arial" w:hAnsi="Arial" w:cs="Arial"/>
                <w:szCs w:val="20"/>
                <w:lang w:val="en-GB"/>
              </w:rPr>
              <w:t>patient/physician acceptable symptom state</w:t>
            </w:r>
            <w:r w:rsidR="00A05E94">
              <w:rPr>
                <w:rFonts w:ascii="Arial" w:hAnsi="Arial" w:cs="Arial"/>
                <w:szCs w:val="20"/>
                <w:lang w:val="en-GB"/>
              </w:rPr>
              <w:t>; PhGA: p</w:t>
            </w:r>
            <w:r w:rsidR="00A05E94" w:rsidRPr="001D1EC3">
              <w:rPr>
                <w:rFonts w:ascii="Arial" w:hAnsi="Arial" w:cs="Arial"/>
                <w:szCs w:val="20"/>
                <w:lang w:val="en-GB"/>
              </w:rPr>
              <w:t>hysician global assessment</w:t>
            </w:r>
            <w:r w:rsidR="00A05E94">
              <w:rPr>
                <w:rFonts w:ascii="Arial" w:hAnsi="Arial" w:cs="Arial"/>
                <w:szCs w:val="20"/>
                <w:lang w:val="en-GB"/>
              </w:rPr>
              <w:t xml:space="preserve">; PtGA: </w:t>
            </w:r>
            <w:r w:rsidR="00A05E94" w:rsidRPr="001D1EC3">
              <w:rPr>
                <w:rFonts w:ascii="Arial" w:hAnsi="Arial" w:cs="Arial"/>
                <w:szCs w:val="20"/>
                <w:lang w:val="en-GB"/>
              </w:rPr>
              <w:t>patient global assessment</w:t>
            </w:r>
            <w:r w:rsidR="00A05E94">
              <w:rPr>
                <w:rFonts w:ascii="Arial" w:hAnsi="Arial" w:cs="Arial"/>
                <w:szCs w:val="20"/>
                <w:lang w:val="en-GB"/>
              </w:rPr>
              <w:t xml:space="preserve">; SF-36 MCS: </w:t>
            </w:r>
            <w:r w:rsidR="00A05E94" w:rsidRPr="001D1EC3">
              <w:rPr>
                <w:rFonts w:ascii="Arial" w:hAnsi="Arial" w:cs="Arial"/>
                <w:szCs w:val="20"/>
                <w:lang w:val="en-GB"/>
              </w:rPr>
              <w:t>36-Item Short Form Health Survey Mental Component Summary</w:t>
            </w:r>
            <w:r w:rsidR="00A05E94">
              <w:rPr>
                <w:rFonts w:ascii="Arial" w:hAnsi="Arial" w:cs="Arial"/>
                <w:szCs w:val="20"/>
                <w:lang w:val="en-GB"/>
              </w:rPr>
              <w:t xml:space="preserve">; SF-36 PCS: </w:t>
            </w:r>
            <w:r w:rsidR="00A05E94" w:rsidRPr="001D1EC3">
              <w:rPr>
                <w:rFonts w:ascii="Arial" w:hAnsi="Arial" w:cs="Arial"/>
                <w:szCs w:val="20"/>
                <w:lang w:val="en-GB"/>
              </w:rPr>
              <w:t>SF-36 Physical Component Summary</w:t>
            </w:r>
            <w:r w:rsidR="00A05E94">
              <w:rPr>
                <w:rFonts w:ascii="Arial" w:hAnsi="Arial" w:cs="Arial"/>
                <w:szCs w:val="20"/>
                <w:lang w:val="en-GB"/>
              </w:rPr>
              <w:t>; VAS: visual analogue scale.</w:t>
            </w:r>
          </w:p>
        </w:tc>
      </w:tr>
    </w:tbl>
    <w:p w14:paraId="59F3AB4A" w14:textId="3437B252" w:rsidR="0075789C" w:rsidRPr="0088479A" w:rsidRDefault="0075789C" w:rsidP="00BA5BD2">
      <w:pPr>
        <w:pStyle w:val="output"/>
        <w:rPr>
          <w:lang w:val="en-GB"/>
        </w:rPr>
      </w:pPr>
    </w:p>
    <w:sectPr w:rsidR="0075789C" w:rsidRPr="0088479A" w:rsidSect="00C517F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10CDE" w14:textId="77777777" w:rsidR="00662CCE" w:rsidRDefault="00662CCE" w:rsidP="00A1399A">
      <w:pPr>
        <w:spacing w:line="240" w:lineRule="auto"/>
      </w:pPr>
      <w:r>
        <w:separator/>
      </w:r>
    </w:p>
  </w:endnote>
  <w:endnote w:type="continuationSeparator" w:id="0">
    <w:p w14:paraId="1E7FBEE6" w14:textId="77777777" w:rsidR="00662CCE" w:rsidRDefault="00662CCE" w:rsidP="00A139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5E1C0F" w14:textId="77777777" w:rsidR="00662CCE" w:rsidRDefault="00662CCE" w:rsidP="00A1399A">
      <w:pPr>
        <w:spacing w:line="240" w:lineRule="auto"/>
      </w:pPr>
      <w:r>
        <w:separator/>
      </w:r>
    </w:p>
  </w:footnote>
  <w:footnote w:type="continuationSeparator" w:id="0">
    <w:p w14:paraId="2AAF5E07" w14:textId="77777777" w:rsidR="00662CCE" w:rsidRDefault="00662CCE" w:rsidP="00A139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80E4E"/>
    <w:multiLevelType w:val="hybridMultilevel"/>
    <w:tmpl w:val="69704B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34C19"/>
    <w:multiLevelType w:val="hybridMultilevel"/>
    <w:tmpl w:val="BEA699B2"/>
    <w:lvl w:ilvl="0" w:tplc="74A43508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412377"/>
    <w:multiLevelType w:val="hybridMultilevel"/>
    <w:tmpl w:val="0526F8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9E7C1E"/>
    <w:multiLevelType w:val="hybridMultilevel"/>
    <w:tmpl w:val="AB264C30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C49E0"/>
    <w:multiLevelType w:val="hybridMultilevel"/>
    <w:tmpl w:val="B66A83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BD4D38"/>
    <w:multiLevelType w:val="hybridMultilevel"/>
    <w:tmpl w:val="B260A8CE"/>
    <w:lvl w:ilvl="0" w:tplc="01DA55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481256"/>
    <w:multiLevelType w:val="hybridMultilevel"/>
    <w:tmpl w:val="69B47E26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E01A85"/>
    <w:multiLevelType w:val="hybridMultilevel"/>
    <w:tmpl w:val="24B0D4EE"/>
    <w:lvl w:ilvl="0" w:tplc="0413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B710F4"/>
    <w:multiLevelType w:val="hybridMultilevel"/>
    <w:tmpl w:val="107E0E4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E91B0A"/>
    <w:multiLevelType w:val="hybridMultilevel"/>
    <w:tmpl w:val="0FF0C57E"/>
    <w:lvl w:ilvl="0" w:tplc="01DA55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580455"/>
    <w:multiLevelType w:val="hybridMultilevel"/>
    <w:tmpl w:val="143CA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C90508"/>
    <w:multiLevelType w:val="hybridMultilevel"/>
    <w:tmpl w:val="24AC4D74"/>
    <w:lvl w:ilvl="0" w:tplc="01DA55E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414DDC"/>
    <w:multiLevelType w:val="hybridMultilevel"/>
    <w:tmpl w:val="3AB6D984"/>
    <w:lvl w:ilvl="0" w:tplc="2BE2C54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E05300"/>
    <w:multiLevelType w:val="hybridMultilevel"/>
    <w:tmpl w:val="8270A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D97424"/>
    <w:multiLevelType w:val="hybridMultilevel"/>
    <w:tmpl w:val="DEC2518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BD7879"/>
    <w:multiLevelType w:val="hybridMultilevel"/>
    <w:tmpl w:val="D6FE8A72"/>
    <w:lvl w:ilvl="0" w:tplc="CA42C6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0"/>
        <w:szCs w:val="20"/>
      </w:rPr>
    </w:lvl>
    <w:lvl w:ilvl="1" w:tplc="591CF0F6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AE42C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9088D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A94E56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6CF2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F6A4A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1E86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082A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D3550EC"/>
    <w:multiLevelType w:val="hybridMultilevel"/>
    <w:tmpl w:val="49C8F2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F20259"/>
    <w:multiLevelType w:val="hybridMultilevel"/>
    <w:tmpl w:val="E206B2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687608">
    <w:abstractNumId w:val="14"/>
  </w:num>
  <w:num w:numId="2" w16cid:durableId="913666303">
    <w:abstractNumId w:val="17"/>
  </w:num>
  <w:num w:numId="3" w16cid:durableId="2084912937">
    <w:abstractNumId w:val="4"/>
  </w:num>
  <w:num w:numId="4" w16cid:durableId="311758736">
    <w:abstractNumId w:val="5"/>
  </w:num>
  <w:num w:numId="5" w16cid:durableId="34164424">
    <w:abstractNumId w:val="6"/>
  </w:num>
  <w:num w:numId="6" w16cid:durableId="1941529421">
    <w:abstractNumId w:val="3"/>
  </w:num>
  <w:num w:numId="7" w16cid:durableId="269049022">
    <w:abstractNumId w:val="7"/>
  </w:num>
  <w:num w:numId="8" w16cid:durableId="102967451">
    <w:abstractNumId w:val="15"/>
  </w:num>
  <w:num w:numId="9" w16cid:durableId="452945831">
    <w:abstractNumId w:val="2"/>
  </w:num>
  <w:num w:numId="10" w16cid:durableId="218060308">
    <w:abstractNumId w:val="12"/>
  </w:num>
  <w:num w:numId="11" w16cid:durableId="909847292">
    <w:abstractNumId w:val="16"/>
  </w:num>
  <w:num w:numId="12" w16cid:durableId="737747594">
    <w:abstractNumId w:val="0"/>
  </w:num>
  <w:num w:numId="13" w16cid:durableId="852887774">
    <w:abstractNumId w:val="13"/>
  </w:num>
  <w:num w:numId="14" w16cid:durableId="934096076">
    <w:abstractNumId w:val="9"/>
  </w:num>
  <w:num w:numId="15" w16cid:durableId="600533421">
    <w:abstractNumId w:val="11"/>
  </w:num>
  <w:num w:numId="16" w16cid:durableId="492793988">
    <w:abstractNumId w:val="8"/>
  </w:num>
  <w:num w:numId="17" w16cid:durableId="1822767386">
    <w:abstractNumId w:val="10"/>
  </w:num>
  <w:num w:numId="18" w16cid:durableId="7949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nl-NL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pvdpaeyddv0kea9septweu2pv9wd52vze0&quot;&gt;D2T references&lt;record-ids&gt;&lt;item&gt;1&lt;/item&gt;&lt;item&gt;2&lt;/item&gt;&lt;item&gt;3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5&lt;/item&gt;&lt;/record-ids&gt;&lt;/item&gt;&lt;/Libraries&gt;"/>
  </w:docVars>
  <w:rsids>
    <w:rsidRoot w:val="00403200"/>
    <w:rsid w:val="000002F8"/>
    <w:rsid w:val="00000E6D"/>
    <w:rsid w:val="00001163"/>
    <w:rsid w:val="000011C8"/>
    <w:rsid w:val="00001430"/>
    <w:rsid w:val="000014BF"/>
    <w:rsid w:val="000018C5"/>
    <w:rsid w:val="00001BF9"/>
    <w:rsid w:val="0000238D"/>
    <w:rsid w:val="000024C7"/>
    <w:rsid w:val="00002B8C"/>
    <w:rsid w:val="00003546"/>
    <w:rsid w:val="00003C6C"/>
    <w:rsid w:val="000041A9"/>
    <w:rsid w:val="00004417"/>
    <w:rsid w:val="000049B3"/>
    <w:rsid w:val="00004A3D"/>
    <w:rsid w:val="00004A8D"/>
    <w:rsid w:val="00004BDE"/>
    <w:rsid w:val="0000531C"/>
    <w:rsid w:val="000053B6"/>
    <w:rsid w:val="000056ED"/>
    <w:rsid w:val="00005E4C"/>
    <w:rsid w:val="000060CB"/>
    <w:rsid w:val="000061EE"/>
    <w:rsid w:val="00006340"/>
    <w:rsid w:val="0000641F"/>
    <w:rsid w:val="000067A4"/>
    <w:rsid w:val="0000693D"/>
    <w:rsid w:val="00006A07"/>
    <w:rsid w:val="00006B4E"/>
    <w:rsid w:val="000072EC"/>
    <w:rsid w:val="00007967"/>
    <w:rsid w:val="00007C45"/>
    <w:rsid w:val="000107AC"/>
    <w:rsid w:val="00011284"/>
    <w:rsid w:val="00011366"/>
    <w:rsid w:val="00011C83"/>
    <w:rsid w:val="00012075"/>
    <w:rsid w:val="00012266"/>
    <w:rsid w:val="00012469"/>
    <w:rsid w:val="0001262B"/>
    <w:rsid w:val="00012655"/>
    <w:rsid w:val="00012C83"/>
    <w:rsid w:val="00013078"/>
    <w:rsid w:val="0001307F"/>
    <w:rsid w:val="000132DA"/>
    <w:rsid w:val="0001348E"/>
    <w:rsid w:val="00013640"/>
    <w:rsid w:val="00015553"/>
    <w:rsid w:val="00015585"/>
    <w:rsid w:val="000157D7"/>
    <w:rsid w:val="00015897"/>
    <w:rsid w:val="000158E8"/>
    <w:rsid w:val="0001597A"/>
    <w:rsid w:val="00015C24"/>
    <w:rsid w:val="0001630F"/>
    <w:rsid w:val="00016B8B"/>
    <w:rsid w:val="00017153"/>
    <w:rsid w:val="00017D30"/>
    <w:rsid w:val="00017E78"/>
    <w:rsid w:val="000203CC"/>
    <w:rsid w:val="000207BD"/>
    <w:rsid w:val="0002107F"/>
    <w:rsid w:val="00021377"/>
    <w:rsid w:val="000216AA"/>
    <w:rsid w:val="000216D4"/>
    <w:rsid w:val="00021998"/>
    <w:rsid w:val="00021F9E"/>
    <w:rsid w:val="00022BAB"/>
    <w:rsid w:val="00022E80"/>
    <w:rsid w:val="0002366C"/>
    <w:rsid w:val="00023737"/>
    <w:rsid w:val="00023DE1"/>
    <w:rsid w:val="00024A97"/>
    <w:rsid w:val="00024C2B"/>
    <w:rsid w:val="00024C4E"/>
    <w:rsid w:val="00024D2E"/>
    <w:rsid w:val="00025496"/>
    <w:rsid w:val="000256A0"/>
    <w:rsid w:val="000256D4"/>
    <w:rsid w:val="00025F78"/>
    <w:rsid w:val="00026E6D"/>
    <w:rsid w:val="00026FD9"/>
    <w:rsid w:val="00027017"/>
    <w:rsid w:val="0002730A"/>
    <w:rsid w:val="000274F0"/>
    <w:rsid w:val="000275CB"/>
    <w:rsid w:val="000301BE"/>
    <w:rsid w:val="00030395"/>
    <w:rsid w:val="000303C5"/>
    <w:rsid w:val="0003054A"/>
    <w:rsid w:val="0003081C"/>
    <w:rsid w:val="00030E20"/>
    <w:rsid w:val="00031318"/>
    <w:rsid w:val="00031B44"/>
    <w:rsid w:val="000321EF"/>
    <w:rsid w:val="000326AB"/>
    <w:rsid w:val="00032755"/>
    <w:rsid w:val="00032A67"/>
    <w:rsid w:val="000333C9"/>
    <w:rsid w:val="00033413"/>
    <w:rsid w:val="00033547"/>
    <w:rsid w:val="00033CCC"/>
    <w:rsid w:val="00033D8E"/>
    <w:rsid w:val="00033FDB"/>
    <w:rsid w:val="00034704"/>
    <w:rsid w:val="00034956"/>
    <w:rsid w:val="00034D2D"/>
    <w:rsid w:val="000357CB"/>
    <w:rsid w:val="00035B70"/>
    <w:rsid w:val="0003668E"/>
    <w:rsid w:val="00036F54"/>
    <w:rsid w:val="00037377"/>
    <w:rsid w:val="00037488"/>
    <w:rsid w:val="0003764C"/>
    <w:rsid w:val="000378E2"/>
    <w:rsid w:val="0003794F"/>
    <w:rsid w:val="000400C5"/>
    <w:rsid w:val="000401EB"/>
    <w:rsid w:val="000404E8"/>
    <w:rsid w:val="00040FAE"/>
    <w:rsid w:val="000411E8"/>
    <w:rsid w:val="000412F5"/>
    <w:rsid w:val="00041A57"/>
    <w:rsid w:val="00041AEF"/>
    <w:rsid w:val="00041FCB"/>
    <w:rsid w:val="00042F1C"/>
    <w:rsid w:val="00042F5A"/>
    <w:rsid w:val="00043172"/>
    <w:rsid w:val="00043214"/>
    <w:rsid w:val="00043554"/>
    <w:rsid w:val="00043602"/>
    <w:rsid w:val="000436E7"/>
    <w:rsid w:val="00043807"/>
    <w:rsid w:val="00043CAD"/>
    <w:rsid w:val="00043F04"/>
    <w:rsid w:val="000443A4"/>
    <w:rsid w:val="00044723"/>
    <w:rsid w:val="00044E30"/>
    <w:rsid w:val="00044FE7"/>
    <w:rsid w:val="000457AD"/>
    <w:rsid w:val="0004617B"/>
    <w:rsid w:val="000469E0"/>
    <w:rsid w:val="00046E79"/>
    <w:rsid w:val="000478F5"/>
    <w:rsid w:val="00050E3E"/>
    <w:rsid w:val="000515B8"/>
    <w:rsid w:val="00051794"/>
    <w:rsid w:val="000517DF"/>
    <w:rsid w:val="0005186A"/>
    <w:rsid w:val="00051890"/>
    <w:rsid w:val="00051B9E"/>
    <w:rsid w:val="00051E5F"/>
    <w:rsid w:val="00051F69"/>
    <w:rsid w:val="00052A2B"/>
    <w:rsid w:val="000538AE"/>
    <w:rsid w:val="000538D1"/>
    <w:rsid w:val="0005390A"/>
    <w:rsid w:val="000548D0"/>
    <w:rsid w:val="00054FA2"/>
    <w:rsid w:val="00055198"/>
    <w:rsid w:val="00055362"/>
    <w:rsid w:val="000554FE"/>
    <w:rsid w:val="00055A6C"/>
    <w:rsid w:val="00055BC6"/>
    <w:rsid w:val="000563F7"/>
    <w:rsid w:val="00056432"/>
    <w:rsid w:val="000566AB"/>
    <w:rsid w:val="00057668"/>
    <w:rsid w:val="00057733"/>
    <w:rsid w:val="000579F8"/>
    <w:rsid w:val="000579FF"/>
    <w:rsid w:val="00057FE6"/>
    <w:rsid w:val="00060721"/>
    <w:rsid w:val="00060908"/>
    <w:rsid w:val="00060A2A"/>
    <w:rsid w:val="00060B24"/>
    <w:rsid w:val="00060FCA"/>
    <w:rsid w:val="00061E5F"/>
    <w:rsid w:val="00061F09"/>
    <w:rsid w:val="00062173"/>
    <w:rsid w:val="0006271D"/>
    <w:rsid w:val="000628FC"/>
    <w:rsid w:val="00062BAB"/>
    <w:rsid w:val="0006353C"/>
    <w:rsid w:val="00063840"/>
    <w:rsid w:val="0006424B"/>
    <w:rsid w:val="000647A8"/>
    <w:rsid w:val="00064C9E"/>
    <w:rsid w:val="00064F95"/>
    <w:rsid w:val="00065072"/>
    <w:rsid w:val="000652B7"/>
    <w:rsid w:val="00066649"/>
    <w:rsid w:val="00066861"/>
    <w:rsid w:val="00066A90"/>
    <w:rsid w:val="00066B9E"/>
    <w:rsid w:val="00066C26"/>
    <w:rsid w:val="0006727C"/>
    <w:rsid w:val="000674DC"/>
    <w:rsid w:val="0006775D"/>
    <w:rsid w:val="00067ABB"/>
    <w:rsid w:val="00067B31"/>
    <w:rsid w:val="00067CAB"/>
    <w:rsid w:val="00070389"/>
    <w:rsid w:val="000703BB"/>
    <w:rsid w:val="00070AE7"/>
    <w:rsid w:val="00070BCE"/>
    <w:rsid w:val="00070DBA"/>
    <w:rsid w:val="000712B5"/>
    <w:rsid w:val="00071568"/>
    <w:rsid w:val="00071A8F"/>
    <w:rsid w:val="00071C6D"/>
    <w:rsid w:val="00071E2B"/>
    <w:rsid w:val="00071E6B"/>
    <w:rsid w:val="00072173"/>
    <w:rsid w:val="00072439"/>
    <w:rsid w:val="0007243F"/>
    <w:rsid w:val="000726F3"/>
    <w:rsid w:val="00072890"/>
    <w:rsid w:val="00072989"/>
    <w:rsid w:val="000729CD"/>
    <w:rsid w:val="00072B8E"/>
    <w:rsid w:val="00072DF5"/>
    <w:rsid w:val="00073023"/>
    <w:rsid w:val="00073100"/>
    <w:rsid w:val="00073159"/>
    <w:rsid w:val="00073574"/>
    <w:rsid w:val="00073898"/>
    <w:rsid w:val="00074310"/>
    <w:rsid w:val="00074BFF"/>
    <w:rsid w:val="00075546"/>
    <w:rsid w:val="000755FA"/>
    <w:rsid w:val="0007560E"/>
    <w:rsid w:val="000756C6"/>
    <w:rsid w:val="000758CC"/>
    <w:rsid w:val="0007616F"/>
    <w:rsid w:val="0007681F"/>
    <w:rsid w:val="000770F1"/>
    <w:rsid w:val="000771A7"/>
    <w:rsid w:val="0007768B"/>
    <w:rsid w:val="00077BEF"/>
    <w:rsid w:val="00077F98"/>
    <w:rsid w:val="00080179"/>
    <w:rsid w:val="00080206"/>
    <w:rsid w:val="000803FE"/>
    <w:rsid w:val="00080AF3"/>
    <w:rsid w:val="00080CC4"/>
    <w:rsid w:val="00080CD3"/>
    <w:rsid w:val="00080F24"/>
    <w:rsid w:val="00080F28"/>
    <w:rsid w:val="00080FE0"/>
    <w:rsid w:val="000815E7"/>
    <w:rsid w:val="00081E1C"/>
    <w:rsid w:val="00082472"/>
    <w:rsid w:val="00082543"/>
    <w:rsid w:val="000828B9"/>
    <w:rsid w:val="000830B2"/>
    <w:rsid w:val="00084364"/>
    <w:rsid w:val="00084F41"/>
    <w:rsid w:val="0008518B"/>
    <w:rsid w:val="00085525"/>
    <w:rsid w:val="00085A76"/>
    <w:rsid w:val="00086CE3"/>
    <w:rsid w:val="00086DF0"/>
    <w:rsid w:val="00086E42"/>
    <w:rsid w:val="00087279"/>
    <w:rsid w:val="00087BD9"/>
    <w:rsid w:val="00087DCF"/>
    <w:rsid w:val="00090286"/>
    <w:rsid w:val="000907CC"/>
    <w:rsid w:val="000908D1"/>
    <w:rsid w:val="00090A54"/>
    <w:rsid w:val="00090BE4"/>
    <w:rsid w:val="00090D66"/>
    <w:rsid w:val="000910C4"/>
    <w:rsid w:val="0009172A"/>
    <w:rsid w:val="0009177C"/>
    <w:rsid w:val="00091ED4"/>
    <w:rsid w:val="00091F1F"/>
    <w:rsid w:val="000921CE"/>
    <w:rsid w:val="00092364"/>
    <w:rsid w:val="000924C4"/>
    <w:rsid w:val="0009264A"/>
    <w:rsid w:val="000932A7"/>
    <w:rsid w:val="00093405"/>
    <w:rsid w:val="000936F0"/>
    <w:rsid w:val="00093F22"/>
    <w:rsid w:val="0009414C"/>
    <w:rsid w:val="000944F2"/>
    <w:rsid w:val="00094A17"/>
    <w:rsid w:val="0009549D"/>
    <w:rsid w:val="00095B5B"/>
    <w:rsid w:val="0009606E"/>
    <w:rsid w:val="00096095"/>
    <w:rsid w:val="000963B2"/>
    <w:rsid w:val="000967CB"/>
    <w:rsid w:val="00096FFD"/>
    <w:rsid w:val="00097400"/>
    <w:rsid w:val="000A025F"/>
    <w:rsid w:val="000A0597"/>
    <w:rsid w:val="000A059C"/>
    <w:rsid w:val="000A0808"/>
    <w:rsid w:val="000A0A3D"/>
    <w:rsid w:val="000A0C86"/>
    <w:rsid w:val="000A0E65"/>
    <w:rsid w:val="000A0ED8"/>
    <w:rsid w:val="000A0F6B"/>
    <w:rsid w:val="000A1552"/>
    <w:rsid w:val="000A2589"/>
    <w:rsid w:val="000A2D31"/>
    <w:rsid w:val="000A3629"/>
    <w:rsid w:val="000A3BD2"/>
    <w:rsid w:val="000A3E10"/>
    <w:rsid w:val="000A447D"/>
    <w:rsid w:val="000A48D1"/>
    <w:rsid w:val="000A4A05"/>
    <w:rsid w:val="000A4A29"/>
    <w:rsid w:val="000A4A50"/>
    <w:rsid w:val="000A5823"/>
    <w:rsid w:val="000A5BC7"/>
    <w:rsid w:val="000A5D0B"/>
    <w:rsid w:val="000A644E"/>
    <w:rsid w:val="000A6891"/>
    <w:rsid w:val="000A691F"/>
    <w:rsid w:val="000A70F5"/>
    <w:rsid w:val="000A737E"/>
    <w:rsid w:val="000A78B0"/>
    <w:rsid w:val="000A7A14"/>
    <w:rsid w:val="000B03D5"/>
    <w:rsid w:val="000B0660"/>
    <w:rsid w:val="000B0F5D"/>
    <w:rsid w:val="000B0FDA"/>
    <w:rsid w:val="000B1962"/>
    <w:rsid w:val="000B274D"/>
    <w:rsid w:val="000B2765"/>
    <w:rsid w:val="000B2806"/>
    <w:rsid w:val="000B2838"/>
    <w:rsid w:val="000B287B"/>
    <w:rsid w:val="000B28AF"/>
    <w:rsid w:val="000B2B4A"/>
    <w:rsid w:val="000B2C53"/>
    <w:rsid w:val="000B3856"/>
    <w:rsid w:val="000B3B07"/>
    <w:rsid w:val="000B406B"/>
    <w:rsid w:val="000B46FA"/>
    <w:rsid w:val="000B4BE3"/>
    <w:rsid w:val="000B5046"/>
    <w:rsid w:val="000B519D"/>
    <w:rsid w:val="000B5742"/>
    <w:rsid w:val="000B5BE7"/>
    <w:rsid w:val="000B6E2E"/>
    <w:rsid w:val="000B7667"/>
    <w:rsid w:val="000B792D"/>
    <w:rsid w:val="000C05E2"/>
    <w:rsid w:val="000C08BC"/>
    <w:rsid w:val="000C0D3C"/>
    <w:rsid w:val="000C19D3"/>
    <w:rsid w:val="000C1AD8"/>
    <w:rsid w:val="000C1BA8"/>
    <w:rsid w:val="000C1EE2"/>
    <w:rsid w:val="000C1F1E"/>
    <w:rsid w:val="000C2897"/>
    <w:rsid w:val="000C2960"/>
    <w:rsid w:val="000C2CC7"/>
    <w:rsid w:val="000C2CCE"/>
    <w:rsid w:val="000C2DF3"/>
    <w:rsid w:val="000C33C4"/>
    <w:rsid w:val="000C3523"/>
    <w:rsid w:val="000C3684"/>
    <w:rsid w:val="000C37E4"/>
    <w:rsid w:val="000C4046"/>
    <w:rsid w:val="000C43B9"/>
    <w:rsid w:val="000C4CE6"/>
    <w:rsid w:val="000C4F1B"/>
    <w:rsid w:val="000C5E35"/>
    <w:rsid w:val="000C603A"/>
    <w:rsid w:val="000C6049"/>
    <w:rsid w:val="000C660A"/>
    <w:rsid w:val="000C667C"/>
    <w:rsid w:val="000C6918"/>
    <w:rsid w:val="000C6D7E"/>
    <w:rsid w:val="000C6F00"/>
    <w:rsid w:val="000C70A1"/>
    <w:rsid w:val="000C7D13"/>
    <w:rsid w:val="000D0A94"/>
    <w:rsid w:val="000D13AF"/>
    <w:rsid w:val="000D1435"/>
    <w:rsid w:val="000D15B9"/>
    <w:rsid w:val="000D181B"/>
    <w:rsid w:val="000D199F"/>
    <w:rsid w:val="000D230E"/>
    <w:rsid w:val="000D27FC"/>
    <w:rsid w:val="000D2D69"/>
    <w:rsid w:val="000D30CD"/>
    <w:rsid w:val="000D3A11"/>
    <w:rsid w:val="000D40FD"/>
    <w:rsid w:val="000D456E"/>
    <w:rsid w:val="000D4679"/>
    <w:rsid w:val="000D4AB2"/>
    <w:rsid w:val="000D4B14"/>
    <w:rsid w:val="000D50E5"/>
    <w:rsid w:val="000D59F9"/>
    <w:rsid w:val="000D5C16"/>
    <w:rsid w:val="000D623F"/>
    <w:rsid w:val="000D6282"/>
    <w:rsid w:val="000D6753"/>
    <w:rsid w:val="000D6A3F"/>
    <w:rsid w:val="000D6CBF"/>
    <w:rsid w:val="000D6CC6"/>
    <w:rsid w:val="000D6E6F"/>
    <w:rsid w:val="000D718B"/>
    <w:rsid w:val="000D77FC"/>
    <w:rsid w:val="000D7A75"/>
    <w:rsid w:val="000D7AFD"/>
    <w:rsid w:val="000E04F3"/>
    <w:rsid w:val="000E0689"/>
    <w:rsid w:val="000E06BA"/>
    <w:rsid w:val="000E075F"/>
    <w:rsid w:val="000E0C0E"/>
    <w:rsid w:val="000E2293"/>
    <w:rsid w:val="000E2358"/>
    <w:rsid w:val="000E2906"/>
    <w:rsid w:val="000E2980"/>
    <w:rsid w:val="000E29E1"/>
    <w:rsid w:val="000E2EE3"/>
    <w:rsid w:val="000E3B7D"/>
    <w:rsid w:val="000E45A0"/>
    <w:rsid w:val="000E493C"/>
    <w:rsid w:val="000E4C70"/>
    <w:rsid w:val="000E4D29"/>
    <w:rsid w:val="000E55C4"/>
    <w:rsid w:val="000E682A"/>
    <w:rsid w:val="000E69DD"/>
    <w:rsid w:val="000E7654"/>
    <w:rsid w:val="000E78BC"/>
    <w:rsid w:val="000F029B"/>
    <w:rsid w:val="000F2331"/>
    <w:rsid w:val="000F25EB"/>
    <w:rsid w:val="000F2FA6"/>
    <w:rsid w:val="000F3136"/>
    <w:rsid w:val="000F31D7"/>
    <w:rsid w:val="000F3C13"/>
    <w:rsid w:val="000F4740"/>
    <w:rsid w:val="000F4826"/>
    <w:rsid w:val="000F4DE0"/>
    <w:rsid w:val="000F5339"/>
    <w:rsid w:val="000F5559"/>
    <w:rsid w:val="000F620C"/>
    <w:rsid w:val="000F636A"/>
    <w:rsid w:val="000F6492"/>
    <w:rsid w:val="000F6645"/>
    <w:rsid w:val="000F6BA3"/>
    <w:rsid w:val="000F74DD"/>
    <w:rsid w:val="000F764C"/>
    <w:rsid w:val="000F7918"/>
    <w:rsid w:val="000F7A24"/>
    <w:rsid w:val="000F7BBC"/>
    <w:rsid w:val="001004A0"/>
    <w:rsid w:val="00100550"/>
    <w:rsid w:val="00100637"/>
    <w:rsid w:val="00100683"/>
    <w:rsid w:val="00100EB5"/>
    <w:rsid w:val="00101332"/>
    <w:rsid w:val="0010165D"/>
    <w:rsid w:val="00101B41"/>
    <w:rsid w:val="00101B7A"/>
    <w:rsid w:val="001021E6"/>
    <w:rsid w:val="001021F0"/>
    <w:rsid w:val="00102358"/>
    <w:rsid w:val="00102627"/>
    <w:rsid w:val="001028E9"/>
    <w:rsid w:val="00103133"/>
    <w:rsid w:val="001031CF"/>
    <w:rsid w:val="00103523"/>
    <w:rsid w:val="00103684"/>
    <w:rsid w:val="001036F7"/>
    <w:rsid w:val="001038CB"/>
    <w:rsid w:val="00103FFA"/>
    <w:rsid w:val="001045ED"/>
    <w:rsid w:val="001048F5"/>
    <w:rsid w:val="00104C9D"/>
    <w:rsid w:val="00105595"/>
    <w:rsid w:val="001055D6"/>
    <w:rsid w:val="0010571A"/>
    <w:rsid w:val="00105C49"/>
    <w:rsid w:val="00106874"/>
    <w:rsid w:val="00106A2F"/>
    <w:rsid w:val="001072BC"/>
    <w:rsid w:val="00107A66"/>
    <w:rsid w:val="00107B06"/>
    <w:rsid w:val="00107DAF"/>
    <w:rsid w:val="001100FB"/>
    <w:rsid w:val="00110616"/>
    <w:rsid w:val="0011089F"/>
    <w:rsid w:val="001114C0"/>
    <w:rsid w:val="00111654"/>
    <w:rsid w:val="0011190F"/>
    <w:rsid w:val="00111F19"/>
    <w:rsid w:val="0011203E"/>
    <w:rsid w:val="00112089"/>
    <w:rsid w:val="001122B2"/>
    <w:rsid w:val="00112620"/>
    <w:rsid w:val="0011292A"/>
    <w:rsid w:val="00112C98"/>
    <w:rsid w:val="0011347D"/>
    <w:rsid w:val="001136B4"/>
    <w:rsid w:val="001143D9"/>
    <w:rsid w:val="0011478D"/>
    <w:rsid w:val="00114998"/>
    <w:rsid w:val="00114A80"/>
    <w:rsid w:val="00114B01"/>
    <w:rsid w:val="00114BF3"/>
    <w:rsid w:val="001159BA"/>
    <w:rsid w:val="001164E8"/>
    <w:rsid w:val="00116839"/>
    <w:rsid w:val="00116986"/>
    <w:rsid w:val="00116ADD"/>
    <w:rsid w:val="00116B01"/>
    <w:rsid w:val="00116D56"/>
    <w:rsid w:val="00116DE9"/>
    <w:rsid w:val="001176AD"/>
    <w:rsid w:val="00117732"/>
    <w:rsid w:val="00117964"/>
    <w:rsid w:val="00117D3E"/>
    <w:rsid w:val="001201AD"/>
    <w:rsid w:val="001205E2"/>
    <w:rsid w:val="00120865"/>
    <w:rsid w:val="001209FB"/>
    <w:rsid w:val="00120EEC"/>
    <w:rsid w:val="001214D9"/>
    <w:rsid w:val="00121B67"/>
    <w:rsid w:val="00122206"/>
    <w:rsid w:val="00122B3E"/>
    <w:rsid w:val="001230D0"/>
    <w:rsid w:val="0012322A"/>
    <w:rsid w:val="00123A90"/>
    <w:rsid w:val="001244CA"/>
    <w:rsid w:val="0012485C"/>
    <w:rsid w:val="00124BD8"/>
    <w:rsid w:val="00124C06"/>
    <w:rsid w:val="0012578C"/>
    <w:rsid w:val="00125F5A"/>
    <w:rsid w:val="00125FDE"/>
    <w:rsid w:val="001265A5"/>
    <w:rsid w:val="0012661E"/>
    <w:rsid w:val="0012696A"/>
    <w:rsid w:val="00126C66"/>
    <w:rsid w:val="00126C76"/>
    <w:rsid w:val="00126E90"/>
    <w:rsid w:val="0012709F"/>
    <w:rsid w:val="001274ED"/>
    <w:rsid w:val="00127618"/>
    <w:rsid w:val="00127620"/>
    <w:rsid w:val="0012774D"/>
    <w:rsid w:val="00127EF6"/>
    <w:rsid w:val="00130204"/>
    <w:rsid w:val="0013054B"/>
    <w:rsid w:val="001307F7"/>
    <w:rsid w:val="00130C04"/>
    <w:rsid w:val="00130CFD"/>
    <w:rsid w:val="00130F12"/>
    <w:rsid w:val="00131008"/>
    <w:rsid w:val="0013106F"/>
    <w:rsid w:val="00131097"/>
    <w:rsid w:val="00131475"/>
    <w:rsid w:val="00131D54"/>
    <w:rsid w:val="00131F0C"/>
    <w:rsid w:val="00131FB2"/>
    <w:rsid w:val="001331C8"/>
    <w:rsid w:val="001331C9"/>
    <w:rsid w:val="001335AC"/>
    <w:rsid w:val="001335BD"/>
    <w:rsid w:val="00134499"/>
    <w:rsid w:val="0013456E"/>
    <w:rsid w:val="00135186"/>
    <w:rsid w:val="00135462"/>
    <w:rsid w:val="0013616B"/>
    <w:rsid w:val="001365E8"/>
    <w:rsid w:val="00136ABB"/>
    <w:rsid w:val="00136CD2"/>
    <w:rsid w:val="001373D3"/>
    <w:rsid w:val="001376D8"/>
    <w:rsid w:val="00137C37"/>
    <w:rsid w:val="00137CDF"/>
    <w:rsid w:val="00140285"/>
    <w:rsid w:val="001407FB"/>
    <w:rsid w:val="00140832"/>
    <w:rsid w:val="00140B02"/>
    <w:rsid w:val="00140FE2"/>
    <w:rsid w:val="00141179"/>
    <w:rsid w:val="00141367"/>
    <w:rsid w:val="001416DD"/>
    <w:rsid w:val="00141CA7"/>
    <w:rsid w:val="00142FBB"/>
    <w:rsid w:val="0014325B"/>
    <w:rsid w:val="00143483"/>
    <w:rsid w:val="00143645"/>
    <w:rsid w:val="0014371B"/>
    <w:rsid w:val="00143F3E"/>
    <w:rsid w:val="00143FE6"/>
    <w:rsid w:val="00144130"/>
    <w:rsid w:val="0014477D"/>
    <w:rsid w:val="001450B7"/>
    <w:rsid w:val="00145458"/>
    <w:rsid w:val="001455B5"/>
    <w:rsid w:val="00145678"/>
    <w:rsid w:val="0014599F"/>
    <w:rsid w:val="00145D27"/>
    <w:rsid w:val="00146056"/>
    <w:rsid w:val="00146947"/>
    <w:rsid w:val="00146999"/>
    <w:rsid w:val="00146F49"/>
    <w:rsid w:val="00147709"/>
    <w:rsid w:val="00150270"/>
    <w:rsid w:val="00150767"/>
    <w:rsid w:val="00150F43"/>
    <w:rsid w:val="0015154E"/>
    <w:rsid w:val="00151616"/>
    <w:rsid w:val="00151C11"/>
    <w:rsid w:val="00151F28"/>
    <w:rsid w:val="00152099"/>
    <w:rsid w:val="00152606"/>
    <w:rsid w:val="00152AC0"/>
    <w:rsid w:val="00152BEA"/>
    <w:rsid w:val="00153059"/>
    <w:rsid w:val="00153EC6"/>
    <w:rsid w:val="001540B0"/>
    <w:rsid w:val="001542C3"/>
    <w:rsid w:val="001547B4"/>
    <w:rsid w:val="001548E7"/>
    <w:rsid w:val="00154B02"/>
    <w:rsid w:val="00154B92"/>
    <w:rsid w:val="00154D4F"/>
    <w:rsid w:val="001555EC"/>
    <w:rsid w:val="00155782"/>
    <w:rsid w:val="001559E2"/>
    <w:rsid w:val="00155D69"/>
    <w:rsid w:val="00155E5B"/>
    <w:rsid w:val="00155F7F"/>
    <w:rsid w:val="00156EB1"/>
    <w:rsid w:val="00157020"/>
    <w:rsid w:val="00157281"/>
    <w:rsid w:val="001572D2"/>
    <w:rsid w:val="0015759E"/>
    <w:rsid w:val="001577EE"/>
    <w:rsid w:val="00157A6A"/>
    <w:rsid w:val="00160040"/>
    <w:rsid w:val="00160D74"/>
    <w:rsid w:val="00160F17"/>
    <w:rsid w:val="00160FFC"/>
    <w:rsid w:val="00162B2C"/>
    <w:rsid w:val="00163050"/>
    <w:rsid w:val="001632D4"/>
    <w:rsid w:val="00163718"/>
    <w:rsid w:val="00163B8F"/>
    <w:rsid w:val="001645AA"/>
    <w:rsid w:val="00164E7E"/>
    <w:rsid w:val="00165045"/>
    <w:rsid w:val="00165111"/>
    <w:rsid w:val="001653E7"/>
    <w:rsid w:val="0016560F"/>
    <w:rsid w:val="00165BA5"/>
    <w:rsid w:val="001667B2"/>
    <w:rsid w:val="00166D7F"/>
    <w:rsid w:val="00166DDC"/>
    <w:rsid w:val="00166E15"/>
    <w:rsid w:val="001674F1"/>
    <w:rsid w:val="00167960"/>
    <w:rsid w:val="00167ACF"/>
    <w:rsid w:val="00170422"/>
    <w:rsid w:val="00170491"/>
    <w:rsid w:val="001706B1"/>
    <w:rsid w:val="001708E7"/>
    <w:rsid w:val="00170A40"/>
    <w:rsid w:val="00170C14"/>
    <w:rsid w:val="00170FCB"/>
    <w:rsid w:val="00171B37"/>
    <w:rsid w:val="00171C37"/>
    <w:rsid w:val="00173259"/>
    <w:rsid w:val="00173B82"/>
    <w:rsid w:val="00174E7A"/>
    <w:rsid w:val="001753B2"/>
    <w:rsid w:val="001757AE"/>
    <w:rsid w:val="00175D08"/>
    <w:rsid w:val="00176169"/>
    <w:rsid w:val="00176749"/>
    <w:rsid w:val="001767B8"/>
    <w:rsid w:val="001768D0"/>
    <w:rsid w:val="00176A5A"/>
    <w:rsid w:val="00177013"/>
    <w:rsid w:val="00177803"/>
    <w:rsid w:val="001778F8"/>
    <w:rsid w:val="00177907"/>
    <w:rsid w:val="00177FD9"/>
    <w:rsid w:val="00180111"/>
    <w:rsid w:val="001805A0"/>
    <w:rsid w:val="001805B2"/>
    <w:rsid w:val="00180D13"/>
    <w:rsid w:val="001813D2"/>
    <w:rsid w:val="00181578"/>
    <w:rsid w:val="0018269E"/>
    <w:rsid w:val="0018366A"/>
    <w:rsid w:val="0018369F"/>
    <w:rsid w:val="00183B87"/>
    <w:rsid w:val="00183E75"/>
    <w:rsid w:val="00184086"/>
    <w:rsid w:val="00184737"/>
    <w:rsid w:val="001849CC"/>
    <w:rsid w:val="00184D72"/>
    <w:rsid w:val="0018510E"/>
    <w:rsid w:val="0018549E"/>
    <w:rsid w:val="001856F3"/>
    <w:rsid w:val="0018576A"/>
    <w:rsid w:val="00185B7B"/>
    <w:rsid w:val="00185D94"/>
    <w:rsid w:val="00185E52"/>
    <w:rsid w:val="001860B8"/>
    <w:rsid w:val="0018638E"/>
    <w:rsid w:val="00186F67"/>
    <w:rsid w:val="0018704F"/>
    <w:rsid w:val="00187450"/>
    <w:rsid w:val="00187722"/>
    <w:rsid w:val="00187F94"/>
    <w:rsid w:val="00190350"/>
    <w:rsid w:val="001905A4"/>
    <w:rsid w:val="00190A6B"/>
    <w:rsid w:val="001919A1"/>
    <w:rsid w:val="00191A08"/>
    <w:rsid w:val="00191BC9"/>
    <w:rsid w:val="00191CDB"/>
    <w:rsid w:val="00191DF2"/>
    <w:rsid w:val="00191F30"/>
    <w:rsid w:val="00192E12"/>
    <w:rsid w:val="001940CF"/>
    <w:rsid w:val="00194373"/>
    <w:rsid w:val="001943E8"/>
    <w:rsid w:val="00194715"/>
    <w:rsid w:val="00194915"/>
    <w:rsid w:val="00194EDE"/>
    <w:rsid w:val="00195470"/>
    <w:rsid w:val="0019569B"/>
    <w:rsid w:val="00195A9E"/>
    <w:rsid w:val="00196000"/>
    <w:rsid w:val="00196322"/>
    <w:rsid w:val="00196325"/>
    <w:rsid w:val="00196EBF"/>
    <w:rsid w:val="00196F49"/>
    <w:rsid w:val="00196F54"/>
    <w:rsid w:val="001970C3"/>
    <w:rsid w:val="00197B61"/>
    <w:rsid w:val="001A0264"/>
    <w:rsid w:val="001A05F8"/>
    <w:rsid w:val="001A0AF7"/>
    <w:rsid w:val="001A0E52"/>
    <w:rsid w:val="001A1187"/>
    <w:rsid w:val="001A1330"/>
    <w:rsid w:val="001A13CE"/>
    <w:rsid w:val="001A18B1"/>
    <w:rsid w:val="001A1E89"/>
    <w:rsid w:val="001A2015"/>
    <w:rsid w:val="001A25CE"/>
    <w:rsid w:val="001A2B5A"/>
    <w:rsid w:val="001A3837"/>
    <w:rsid w:val="001A4004"/>
    <w:rsid w:val="001A45CB"/>
    <w:rsid w:val="001A4858"/>
    <w:rsid w:val="001A4A6C"/>
    <w:rsid w:val="001A4B2A"/>
    <w:rsid w:val="001A4DFC"/>
    <w:rsid w:val="001A4E6D"/>
    <w:rsid w:val="001A568E"/>
    <w:rsid w:val="001A6263"/>
    <w:rsid w:val="001A6B55"/>
    <w:rsid w:val="001A6E61"/>
    <w:rsid w:val="001A6EB7"/>
    <w:rsid w:val="001A700C"/>
    <w:rsid w:val="001A728B"/>
    <w:rsid w:val="001A74AB"/>
    <w:rsid w:val="001A74B6"/>
    <w:rsid w:val="001A787F"/>
    <w:rsid w:val="001A7A5F"/>
    <w:rsid w:val="001A7C3E"/>
    <w:rsid w:val="001B0291"/>
    <w:rsid w:val="001B0420"/>
    <w:rsid w:val="001B090C"/>
    <w:rsid w:val="001B0EFD"/>
    <w:rsid w:val="001B1521"/>
    <w:rsid w:val="001B17DE"/>
    <w:rsid w:val="001B19EC"/>
    <w:rsid w:val="001B1A04"/>
    <w:rsid w:val="001B3087"/>
    <w:rsid w:val="001B311A"/>
    <w:rsid w:val="001B329D"/>
    <w:rsid w:val="001B3708"/>
    <w:rsid w:val="001B38B3"/>
    <w:rsid w:val="001B3CBB"/>
    <w:rsid w:val="001B3CEF"/>
    <w:rsid w:val="001B4258"/>
    <w:rsid w:val="001B44B0"/>
    <w:rsid w:val="001B46C5"/>
    <w:rsid w:val="001B4A78"/>
    <w:rsid w:val="001B4B00"/>
    <w:rsid w:val="001B51E5"/>
    <w:rsid w:val="001B570B"/>
    <w:rsid w:val="001B5710"/>
    <w:rsid w:val="001B5FF7"/>
    <w:rsid w:val="001B6242"/>
    <w:rsid w:val="001B63D1"/>
    <w:rsid w:val="001B667F"/>
    <w:rsid w:val="001B6FB1"/>
    <w:rsid w:val="001B7808"/>
    <w:rsid w:val="001B7CB5"/>
    <w:rsid w:val="001B7F21"/>
    <w:rsid w:val="001C059F"/>
    <w:rsid w:val="001C0777"/>
    <w:rsid w:val="001C094E"/>
    <w:rsid w:val="001C0B60"/>
    <w:rsid w:val="001C0E67"/>
    <w:rsid w:val="001C199C"/>
    <w:rsid w:val="001C1AA2"/>
    <w:rsid w:val="001C1AC4"/>
    <w:rsid w:val="001C1B48"/>
    <w:rsid w:val="001C1E0B"/>
    <w:rsid w:val="001C2050"/>
    <w:rsid w:val="001C295B"/>
    <w:rsid w:val="001C3658"/>
    <w:rsid w:val="001C3D14"/>
    <w:rsid w:val="001C3EFB"/>
    <w:rsid w:val="001C3FF1"/>
    <w:rsid w:val="001C405B"/>
    <w:rsid w:val="001C42D6"/>
    <w:rsid w:val="001C4E66"/>
    <w:rsid w:val="001C501B"/>
    <w:rsid w:val="001C574F"/>
    <w:rsid w:val="001C5931"/>
    <w:rsid w:val="001C5B6C"/>
    <w:rsid w:val="001C5ED7"/>
    <w:rsid w:val="001C6505"/>
    <w:rsid w:val="001C67BF"/>
    <w:rsid w:val="001C6BB1"/>
    <w:rsid w:val="001C6C26"/>
    <w:rsid w:val="001C6C9C"/>
    <w:rsid w:val="001C6F13"/>
    <w:rsid w:val="001C725B"/>
    <w:rsid w:val="001C75C8"/>
    <w:rsid w:val="001C7AA2"/>
    <w:rsid w:val="001C7DCF"/>
    <w:rsid w:val="001D05BA"/>
    <w:rsid w:val="001D0CC3"/>
    <w:rsid w:val="001D0D77"/>
    <w:rsid w:val="001D0DB2"/>
    <w:rsid w:val="001D0E53"/>
    <w:rsid w:val="001D1587"/>
    <w:rsid w:val="001D195F"/>
    <w:rsid w:val="001D1E65"/>
    <w:rsid w:val="001D1EC3"/>
    <w:rsid w:val="001D1FD1"/>
    <w:rsid w:val="001D218B"/>
    <w:rsid w:val="001D2D70"/>
    <w:rsid w:val="001D3295"/>
    <w:rsid w:val="001D3AC9"/>
    <w:rsid w:val="001D3C70"/>
    <w:rsid w:val="001D3F9E"/>
    <w:rsid w:val="001D403B"/>
    <w:rsid w:val="001D41B0"/>
    <w:rsid w:val="001D451F"/>
    <w:rsid w:val="001D5250"/>
    <w:rsid w:val="001D531C"/>
    <w:rsid w:val="001D539B"/>
    <w:rsid w:val="001D5668"/>
    <w:rsid w:val="001D70CA"/>
    <w:rsid w:val="001D71BD"/>
    <w:rsid w:val="001D7B49"/>
    <w:rsid w:val="001D7ED9"/>
    <w:rsid w:val="001E0386"/>
    <w:rsid w:val="001E03A0"/>
    <w:rsid w:val="001E0460"/>
    <w:rsid w:val="001E1178"/>
    <w:rsid w:val="001E154A"/>
    <w:rsid w:val="001E179B"/>
    <w:rsid w:val="001E273A"/>
    <w:rsid w:val="001E2B05"/>
    <w:rsid w:val="001E2D96"/>
    <w:rsid w:val="001E30F1"/>
    <w:rsid w:val="001E3132"/>
    <w:rsid w:val="001E33AB"/>
    <w:rsid w:val="001E3618"/>
    <w:rsid w:val="001E3631"/>
    <w:rsid w:val="001E3908"/>
    <w:rsid w:val="001E39C4"/>
    <w:rsid w:val="001E3D00"/>
    <w:rsid w:val="001E4021"/>
    <w:rsid w:val="001E4323"/>
    <w:rsid w:val="001E49C5"/>
    <w:rsid w:val="001E4BC1"/>
    <w:rsid w:val="001E54C2"/>
    <w:rsid w:val="001E55DC"/>
    <w:rsid w:val="001E5A1C"/>
    <w:rsid w:val="001E5BD2"/>
    <w:rsid w:val="001E5E0E"/>
    <w:rsid w:val="001E5E31"/>
    <w:rsid w:val="001E5F6A"/>
    <w:rsid w:val="001E6AE3"/>
    <w:rsid w:val="001E7227"/>
    <w:rsid w:val="001E7532"/>
    <w:rsid w:val="001E7691"/>
    <w:rsid w:val="001E7CFD"/>
    <w:rsid w:val="001E7DC9"/>
    <w:rsid w:val="001E7DE9"/>
    <w:rsid w:val="001F050D"/>
    <w:rsid w:val="001F0780"/>
    <w:rsid w:val="001F10D0"/>
    <w:rsid w:val="001F10EB"/>
    <w:rsid w:val="001F15E9"/>
    <w:rsid w:val="001F1714"/>
    <w:rsid w:val="001F1E0D"/>
    <w:rsid w:val="001F25CC"/>
    <w:rsid w:val="001F2DF6"/>
    <w:rsid w:val="001F2FB1"/>
    <w:rsid w:val="001F3248"/>
    <w:rsid w:val="001F3444"/>
    <w:rsid w:val="001F3FB9"/>
    <w:rsid w:val="001F44DA"/>
    <w:rsid w:val="001F46EA"/>
    <w:rsid w:val="001F4788"/>
    <w:rsid w:val="001F4841"/>
    <w:rsid w:val="001F4936"/>
    <w:rsid w:val="001F4D5A"/>
    <w:rsid w:val="001F51F2"/>
    <w:rsid w:val="001F5CBF"/>
    <w:rsid w:val="001F6292"/>
    <w:rsid w:val="001F64EB"/>
    <w:rsid w:val="001F680D"/>
    <w:rsid w:val="001F6A41"/>
    <w:rsid w:val="001F6AF0"/>
    <w:rsid w:val="001F6C5D"/>
    <w:rsid w:val="001F6D4F"/>
    <w:rsid w:val="001F6E10"/>
    <w:rsid w:val="001F6E4C"/>
    <w:rsid w:val="001F741C"/>
    <w:rsid w:val="001F791C"/>
    <w:rsid w:val="001F7ED4"/>
    <w:rsid w:val="00200137"/>
    <w:rsid w:val="00200139"/>
    <w:rsid w:val="00200C57"/>
    <w:rsid w:val="00200F48"/>
    <w:rsid w:val="00201890"/>
    <w:rsid w:val="00201B9B"/>
    <w:rsid w:val="00201E62"/>
    <w:rsid w:val="0020258A"/>
    <w:rsid w:val="0020268B"/>
    <w:rsid w:val="00202894"/>
    <w:rsid w:val="00202DEF"/>
    <w:rsid w:val="00202E70"/>
    <w:rsid w:val="00202EF8"/>
    <w:rsid w:val="00202F16"/>
    <w:rsid w:val="002034BD"/>
    <w:rsid w:val="002038A8"/>
    <w:rsid w:val="00203936"/>
    <w:rsid w:val="002049FF"/>
    <w:rsid w:val="00205584"/>
    <w:rsid w:val="002055B4"/>
    <w:rsid w:val="002055CD"/>
    <w:rsid w:val="00205B2F"/>
    <w:rsid w:val="002062F0"/>
    <w:rsid w:val="00206B09"/>
    <w:rsid w:val="00206BC8"/>
    <w:rsid w:val="00207045"/>
    <w:rsid w:val="00207068"/>
    <w:rsid w:val="00210195"/>
    <w:rsid w:val="0021045B"/>
    <w:rsid w:val="002105F1"/>
    <w:rsid w:val="0021096F"/>
    <w:rsid w:val="00210CA2"/>
    <w:rsid w:val="00211632"/>
    <w:rsid w:val="002116D3"/>
    <w:rsid w:val="00211902"/>
    <w:rsid w:val="0021223E"/>
    <w:rsid w:val="00212E25"/>
    <w:rsid w:val="00212FA6"/>
    <w:rsid w:val="0021311C"/>
    <w:rsid w:val="00213153"/>
    <w:rsid w:val="00213509"/>
    <w:rsid w:val="002135FC"/>
    <w:rsid w:val="002137DB"/>
    <w:rsid w:val="002138C7"/>
    <w:rsid w:val="00214610"/>
    <w:rsid w:val="002147F5"/>
    <w:rsid w:val="00214BB4"/>
    <w:rsid w:val="00214F02"/>
    <w:rsid w:val="0021507C"/>
    <w:rsid w:val="00215398"/>
    <w:rsid w:val="00215A16"/>
    <w:rsid w:val="00215B29"/>
    <w:rsid w:val="00215B6A"/>
    <w:rsid w:val="002162E2"/>
    <w:rsid w:val="0021640C"/>
    <w:rsid w:val="00217125"/>
    <w:rsid w:val="00217691"/>
    <w:rsid w:val="00220051"/>
    <w:rsid w:val="00220057"/>
    <w:rsid w:val="002213A4"/>
    <w:rsid w:val="00221865"/>
    <w:rsid w:val="00221D9A"/>
    <w:rsid w:val="00221E1C"/>
    <w:rsid w:val="00221F53"/>
    <w:rsid w:val="002222B4"/>
    <w:rsid w:val="0022277F"/>
    <w:rsid w:val="00222CE7"/>
    <w:rsid w:val="00223175"/>
    <w:rsid w:val="00223425"/>
    <w:rsid w:val="0022368C"/>
    <w:rsid w:val="00223C39"/>
    <w:rsid w:val="00223D67"/>
    <w:rsid w:val="00223D83"/>
    <w:rsid w:val="00223FED"/>
    <w:rsid w:val="002241E4"/>
    <w:rsid w:val="00224259"/>
    <w:rsid w:val="00224412"/>
    <w:rsid w:val="002249EC"/>
    <w:rsid w:val="00224E2C"/>
    <w:rsid w:val="00224E2D"/>
    <w:rsid w:val="0022519A"/>
    <w:rsid w:val="00225215"/>
    <w:rsid w:val="00225406"/>
    <w:rsid w:val="00226086"/>
    <w:rsid w:val="002263F3"/>
    <w:rsid w:val="00226486"/>
    <w:rsid w:val="002265DB"/>
    <w:rsid w:val="002267FA"/>
    <w:rsid w:val="00226871"/>
    <w:rsid w:val="00226D42"/>
    <w:rsid w:val="00226EEC"/>
    <w:rsid w:val="00226F08"/>
    <w:rsid w:val="0022730B"/>
    <w:rsid w:val="0023022B"/>
    <w:rsid w:val="002302D3"/>
    <w:rsid w:val="0023085A"/>
    <w:rsid w:val="002312A3"/>
    <w:rsid w:val="002315F5"/>
    <w:rsid w:val="002317CA"/>
    <w:rsid w:val="002319B7"/>
    <w:rsid w:val="00231D7E"/>
    <w:rsid w:val="00231EF1"/>
    <w:rsid w:val="002321B3"/>
    <w:rsid w:val="00232511"/>
    <w:rsid w:val="00232757"/>
    <w:rsid w:val="002329A9"/>
    <w:rsid w:val="00232DCB"/>
    <w:rsid w:val="0023346B"/>
    <w:rsid w:val="00233BAB"/>
    <w:rsid w:val="00234326"/>
    <w:rsid w:val="00234650"/>
    <w:rsid w:val="002351A8"/>
    <w:rsid w:val="00235281"/>
    <w:rsid w:val="0023555E"/>
    <w:rsid w:val="00235C18"/>
    <w:rsid w:val="002360D4"/>
    <w:rsid w:val="002361D5"/>
    <w:rsid w:val="002361F3"/>
    <w:rsid w:val="00236380"/>
    <w:rsid w:val="002369E1"/>
    <w:rsid w:val="00236ABF"/>
    <w:rsid w:val="00236D9A"/>
    <w:rsid w:val="002373E4"/>
    <w:rsid w:val="0023770C"/>
    <w:rsid w:val="00237A07"/>
    <w:rsid w:val="00237A0A"/>
    <w:rsid w:val="00237D56"/>
    <w:rsid w:val="002400F9"/>
    <w:rsid w:val="00240805"/>
    <w:rsid w:val="002409FA"/>
    <w:rsid w:val="00240D63"/>
    <w:rsid w:val="00241202"/>
    <w:rsid w:val="002413ED"/>
    <w:rsid w:val="0024140B"/>
    <w:rsid w:val="00241DCE"/>
    <w:rsid w:val="00241FCD"/>
    <w:rsid w:val="002420F5"/>
    <w:rsid w:val="00243058"/>
    <w:rsid w:val="00243460"/>
    <w:rsid w:val="00243670"/>
    <w:rsid w:val="00243E20"/>
    <w:rsid w:val="002440CB"/>
    <w:rsid w:val="002441B7"/>
    <w:rsid w:val="0024475E"/>
    <w:rsid w:val="002447A8"/>
    <w:rsid w:val="00244EAD"/>
    <w:rsid w:val="002453DA"/>
    <w:rsid w:val="0024564B"/>
    <w:rsid w:val="002456F1"/>
    <w:rsid w:val="00245D98"/>
    <w:rsid w:val="00246430"/>
    <w:rsid w:val="002475A2"/>
    <w:rsid w:val="0024763E"/>
    <w:rsid w:val="00250489"/>
    <w:rsid w:val="00250E2F"/>
    <w:rsid w:val="002510CE"/>
    <w:rsid w:val="0025110C"/>
    <w:rsid w:val="00251366"/>
    <w:rsid w:val="002513D2"/>
    <w:rsid w:val="00251562"/>
    <w:rsid w:val="00251766"/>
    <w:rsid w:val="00251AA8"/>
    <w:rsid w:val="00252147"/>
    <w:rsid w:val="00252404"/>
    <w:rsid w:val="0025261D"/>
    <w:rsid w:val="00252C00"/>
    <w:rsid w:val="002538BE"/>
    <w:rsid w:val="00253C82"/>
    <w:rsid w:val="00253D84"/>
    <w:rsid w:val="00253D8B"/>
    <w:rsid w:val="00253D96"/>
    <w:rsid w:val="002549AC"/>
    <w:rsid w:val="00254A4E"/>
    <w:rsid w:val="00254BF3"/>
    <w:rsid w:val="00254ED8"/>
    <w:rsid w:val="002551CE"/>
    <w:rsid w:val="00255373"/>
    <w:rsid w:val="002553FB"/>
    <w:rsid w:val="0025553C"/>
    <w:rsid w:val="002556B8"/>
    <w:rsid w:val="0025590B"/>
    <w:rsid w:val="00255B26"/>
    <w:rsid w:val="00255B6E"/>
    <w:rsid w:val="00255D41"/>
    <w:rsid w:val="00255EF0"/>
    <w:rsid w:val="00256613"/>
    <w:rsid w:val="00257090"/>
    <w:rsid w:val="0025735F"/>
    <w:rsid w:val="002573EA"/>
    <w:rsid w:val="00257A90"/>
    <w:rsid w:val="00257B77"/>
    <w:rsid w:val="00257D1C"/>
    <w:rsid w:val="00257E3B"/>
    <w:rsid w:val="00260150"/>
    <w:rsid w:val="0026028C"/>
    <w:rsid w:val="00260BED"/>
    <w:rsid w:val="00260C3A"/>
    <w:rsid w:val="00260CAC"/>
    <w:rsid w:val="0026137B"/>
    <w:rsid w:val="00261DA2"/>
    <w:rsid w:val="0026238F"/>
    <w:rsid w:val="002626AC"/>
    <w:rsid w:val="002626B2"/>
    <w:rsid w:val="00262902"/>
    <w:rsid w:val="002630D0"/>
    <w:rsid w:val="002631D3"/>
    <w:rsid w:val="00263263"/>
    <w:rsid w:val="002643CC"/>
    <w:rsid w:val="002647AF"/>
    <w:rsid w:val="0026498C"/>
    <w:rsid w:val="002652EA"/>
    <w:rsid w:val="00265733"/>
    <w:rsid w:val="00265CAF"/>
    <w:rsid w:val="00265D8B"/>
    <w:rsid w:val="00265F31"/>
    <w:rsid w:val="00265F67"/>
    <w:rsid w:val="00266354"/>
    <w:rsid w:val="00266A47"/>
    <w:rsid w:val="00266B2D"/>
    <w:rsid w:val="00266DC7"/>
    <w:rsid w:val="00266EA6"/>
    <w:rsid w:val="002674B3"/>
    <w:rsid w:val="00267536"/>
    <w:rsid w:val="00267788"/>
    <w:rsid w:val="00267DD6"/>
    <w:rsid w:val="002703BD"/>
    <w:rsid w:val="002704D0"/>
    <w:rsid w:val="002706DE"/>
    <w:rsid w:val="00270A5F"/>
    <w:rsid w:val="00270C9D"/>
    <w:rsid w:val="00270D4C"/>
    <w:rsid w:val="002718EA"/>
    <w:rsid w:val="002719CC"/>
    <w:rsid w:val="00271B9B"/>
    <w:rsid w:val="00271D5E"/>
    <w:rsid w:val="002722B0"/>
    <w:rsid w:val="002727C3"/>
    <w:rsid w:val="00272F1F"/>
    <w:rsid w:val="00273030"/>
    <w:rsid w:val="002733D2"/>
    <w:rsid w:val="00273DA8"/>
    <w:rsid w:val="00273F4B"/>
    <w:rsid w:val="0027458C"/>
    <w:rsid w:val="00274834"/>
    <w:rsid w:val="002749B1"/>
    <w:rsid w:val="00274A6F"/>
    <w:rsid w:val="00274ADA"/>
    <w:rsid w:val="00274C9F"/>
    <w:rsid w:val="00274CCE"/>
    <w:rsid w:val="002756E0"/>
    <w:rsid w:val="00275C47"/>
    <w:rsid w:val="00275EAF"/>
    <w:rsid w:val="00275FE3"/>
    <w:rsid w:val="002760D7"/>
    <w:rsid w:val="00276178"/>
    <w:rsid w:val="00276C62"/>
    <w:rsid w:val="00277278"/>
    <w:rsid w:val="00277C2D"/>
    <w:rsid w:val="00277EA6"/>
    <w:rsid w:val="00277EAA"/>
    <w:rsid w:val="002802FC"/>
    <w:rsid w:val="00280798"/>
    <w:rsid w:val="002807B9"/>
    <w:rsid w:val="00280A7A"/>
    <w:rsid w:val="00280CCD"/>
    <w:rsid w:val="002814F3"/>
    <w:rsid w:val="002827F5"/>
    <w:rsid w:val="00282831"/>
    <w:rsid w:val="00282E42"/>
    <w:rsid w:val="00283F4F"/>
    <w:rsid w:val="00284165"/>
    <w:rsid w:val="00284546"/>
    <w:rsid w:val="00284B1D"/>
    <w:rsid w:val="00285977"/>
    <w:rsid w:val="002859E9"/>
    <w:rsid w:val="00285C49"/>
    <w:rsid w:val="00285C4D"/>
    <w:rsid w:val="00285C84"/>
    <w:rsid w:val="00286610"/>
    <w:rsid w:val="00287AED"/>
    <w:rsid w:val="00287B5B"/>
    <w:rsid w:val="00290BC5"/>
    <w:rsid w:val="00290F9E"/>
    <w:rsid w:val="00291279"/>
    <w:rsid w:val="002912F6"/>
    <w:rsid w:val="00291C18"/>
    <w:rsid w:val="00291D96"/>
    <w:rsid w:val="00292293"/>
    <w:rsid w:val="00292390"/>
    <w:rsid w:val="00292396"/>
    <w:rsid w:val="00292477"/>
    <w:rsid w:val="00292595"/>
    <w:rsid w:val="002925BF"/>
    <w:rsid w:val="00292ED6"/>
    <w:rsid w:val="00292F74"/>
    <w:rsid w:val="0029382A"/>
    <w:rsid w:val="00293B47"/>
    <w:rsid w:val="00293BDD"/>
    <w:rsid w:val="00293E48"/>
    <w:rsid w:val="002941D6"/>
    <w:rsid w:val="0029466A"/>
    <w:rsid w:val="002946FF"/>
    <w:rsid w:val="00294EAE"/>
    <w:rsid w:val="00294F37"/>
    <w:rsid w:val="00294F74"/>
    <w:rsid w:val="002950A9"/>
    <w:rsid w:val="002950DB"/>
    <w:rsid w:val="002955A5"/>
    <w:rsid w:val="002955C0"/>
    <w:rsid w:val="00295749"/>
    <w:rsid w:val="0029587D"/>
    <w:rsid w:val="00295D8A"/>
    <w:rsid w:val="00295DAA"/>
    <w:rsid w:val="00295DCC"/>
    <w:rsid w:val="00295FC6"/>
    <w:rsid w:val="0029602B"/>
    <w:rsid w:val="002961C8"/>
    <w:rsid w:val="002969DE"/>
    <w:rsid w:val="00296BDC"/>
    <w:rsid w:val="002978A2"/>
    <w:rsid w:val="00297B7E"/>
    <w:rsid w:val="002A11E7"/>
    <w:rsid w:val="002A125A"/>
    <w:rsid w:val="002A185B"/>
    <w:rsid w:val="002A1FE8"/>
    <w:rsid w:val="002A238B"/>
    <w:rsid w:val="002A2A57"/>
    <w:rsid w:val="002A31E5"/>
    <w:rsid w:val="002A3459"/>
    <w:rsid w:val="002A3AFF"/>
    <w:rsid w:val="002A3F81"/>
    <w:rsid w:val="002A492D"/>
    <w:rsid w:val="002A5166"/>
    <w:rsid w:val="002A522C"/>
    <w:rsid w:val="002A52ED"/>
    <w:rsid w:val="002A53E9"/>
    <w:rsid w:val="002A64CC"/>
    <w:rsid w:val="002A6B40"/>
    <w:rsid w:val="002B0683"/>
    <w:rsid w:val="002B086E"/>
    <w:rsid w:val="002B0AF0"/>
    <w:rsid w:val="002B18CE"/>
    <w:rsid w:val="002B234B"/>
    <w:rsid w:val="002B26A0"/>
    <w:rsid w:val="002B281E"/>
    <w:rsid w:val="002B2BEC"/>
    <w:rsid w:val="002B32A1"/>
    <w:rsid w:val="002B372D"/>
    <w:rsid w:val="002B3AE1"/>
    <w:rsid w:val="002B4AF3"/>
    <w:rsid w:val="002B4EF7"/>
    <w:rsid w:val="002B51D2"/>
    <w:rsid w:val="002B56A3"/>
    <w:rsid w:val="002B65A1"/>
    <w:rsid w:val="002B6FAA"/>
    <w:rsid w:val="002B6FB2"/>
    <w:rsid w:val="002B726E"/>
    <w:rsid w:val="002B7341"/>
    <w:rsid w:val="002B770F"/>
    <w:rsid w:val="002B7773"/>
    <w:rsid w:val="002B7775"/>
    <w:rsid w:val="002B7C9F"/>
    <w:rsid w:val="002C02FD"/>
    <w:rsid w:val="002C048F"/>
    <w:rsid w:val="002C063D"/>
    <w:rsid w:val="002C0AEF"/>
    <w:rsid w:val="002C0B5B"/>
    <w:rsid w:val="002C1457"/>
    <w:rsid w:val="002C15E2"/>
    <w:rsid w:val="002C1AB6"/>
    <w:rsid w:val="002C1EE6"/>
    <w:rsid w:val="002C1EFF"/>
    <w:rsid w:val="002C210A"/>
    <w:rsid w:val="002C257B"/>
    <w:rsid w:val="002C28C5"/>
    <w:rsid w:val="002C2D4C"/>
    <w:rsid w:val="002C33BD"/>
    <w:rsid w:val="002C34ED"/>
    <w:rsid w:val="002C3AD8"/>
    <w:rsid w:val="002C3B2E"/>
    <w:rsid w:val="002C3E61"/>
    <w:rsid w:val="002C53BB"/>
    <w:rsid w:val="002C56FE"/>
    <w:rsid w:val="002C575B"/>
    <w:rsid w:val="002C5770"/>
    <w:rsid w:val="002C5A0F"/>
    <w:rsid w:val="002C660E"/>
    <w:rsid w:val="002C697C"/>
    <w:rsid w:val="002C6CD0"/>
    <w:rsid w:val="002C7466"/>
    <w:rsid w:val="002C760C"/>
    <w:rsid w:val="002C7AB4"/>
    <w:rsid w:val="002C7C24"/>
    <w:rsid w:val="002D0086"/>
    <w:rsid w:val="002D03FF"/>
    <w:rsid w:val="002D05F2"/>
    <w:rsid w:val="002D08C9"/>
    <w:rsid w:val="002D0CCB"/>
    <w:rsid w:val="002D1053"/>
    <w:rsid w:val="002D140E"/>
    <w:rsid w:val="002D19BA"/>
    <w:rsid w:val="002D1A77"/>
    <w:rsid w:val="002D1B98"/>
    <w:rsid w:val="002D2002"/>
    <w:rsid w:val="002D23D6"/>
    <w:rsid w:val="002D2AFE"/>
    <w:rsid w:val="002D32EF"/>
    <w:rsid w:val="002D37CD"/>
    <w:rsid w:val="002D3A80"/>
    <w:rsid w:val="002D4352"/>
    <w:rsid w:val="002D4688"/>
    <w:rsid w:val="002D471D"/>
    <w:rsid w:val="002D49B7"/>
    <w:rsid w:val="002D52F7"/>
    <w:rsid w:val="002D59B1"/>
    <w:rsid w:val="002D6073"/>
    <w:rsid w:val="002D6154"/>
    <w:rsid w:val="002D623F"/>
    <w:rsid w:val="002D6321"/>
    <w:rsid w:val="002D6396"/>
    <w:rsid w:val="002D6A4A"/>
    <w:rsid w:val="002D6F49"/>
    <w:rsid w:val="002D7121"/>
    <w:rsid w:val="002D7A47"/>
    <w:rsid w:val="002D7CB2"/>
    <w:rsid w:val="002E0217"/>
    <w:rsid w:val="002E0262"/>
    <w:rsid w:val="002E049C"/>
    <w:rsid w:val="002E04F4"/>
    <w:rsid w:val="002E05D9"/>
    <w:rsid w:val="002E130A"/>
    <w:rsid w:val="002E1679"/>
    <w:rsid w:val="002E196A"/>
    <w:rsid w:val="002E1CE0"/>
    <w:rsid w:val="002E295F"/>
    <w:rsid w:val="002E2AAB"/>
    <w:rsid w:val="002E2EB9"/>
    <w:rsid w:val="002E318E"/>
    <w:rsid w:val="002E3454"/>
    <w:rsid w:val="002E345D"/>
    <w:rsid w:val="002E4035"/>
    <w:rsid w:val="002E4392"/>
    <w:rsid w:val="002E446D"/>
    <w:rsid w:val="002E4831"/>
    <w:rsid w:val="002E4A06"/>
    <w:rsid w:val="002E4F3D"/>
    <w:rsid w:val="002E4FA2"/>
    <w:rsid w:val="002E505E"/>
    <w:rsid w:val="002E5926"/>
    <w:rsid w:val="002E5D9A"/>
    <w:rsid w:val="002E66C5"/>
    <w:rsid w:val="002E6C30"/>
    <w:rsid w:val="002E76FA"/>
    <w:rsid w:val="002E780A"/>
    <w:rsid w:val="002E781F"/>
    <w:rsid w:val="002F0371"/>
    <w:rsid w:val="002F0829"/>
    <w:rsid w:val="002F0C90"/>
    <w:rsid w:val="002F0EE3"/>
    <w:rsid w:val="002F0FB6"/>
    <w:rsid w:val="002F1265"/>
    <w:rsid w:val="002F162F"/>
    <w:rsid w:val="002F1CA3"/>
    <w:rsid w:val="002F1F17"/>
    <w:rsid w:val="002F203C"/>
    <w:rsid w:val="002F217C"/>
    <w:rsid w:val="002F26CB"/>
    <w:rsid w:val="002F28B0"/>
    <w:rsid w:val="002F29D9"/>
    <w:rsid w:val="002F2BDF"/>
    <w:rsid w:val="002F2ED8"/>
    <w:rsid w:val="002F3056"/>
    <w:rsid w:val="002F3391"/>
    <w:rsid w:val="002F379F"/>
    <w:rsid w:val="002F3A72"/>
    <w:rsid w:val="002F3DEF"/>
    <w:rsid w:val="002F44B5"/>
    <w:rsid w:val="002F4695"/>
    <w:rsid w:val="002F4927"/>
    <w:rsid w:val="002F49B6"/>
    <w:rsid w:val="002F4F18"/>
    <w:rsid w:val="002F52E6"/>
    <w:rsid w:val="002F58A8"/>
    <w:rsid w:val="002F58B7"/>
    <w:rsid w:val="002F5D6D"/>
    <w:rsid w:val="002F5E44"/>
    <w:rsid w:val="002F62EB"/>
    <w:rsid w:val="002F6432"/>
    <w:rsid w:val="002F6914"/>
    <w:rsid w:val="002F6C52"/>
    <w:rsid w:val="002F6CE4"/>
    <w:rsid w:val="002F7651"/>
    <w:rsid w:val="002F7B29"/>
    <w:rsid w:val="002F7EB5"/>
    <w:rsid w:val="0030059D"/>
    <w:rsid w:val="00300CA1"/>
    <w:rsid w:val="003010BB"/>
    <w:rsid w:val="00301642"/>
    <w:rsid w:val="00301FB2"/>
    <w:rsid w:val="00302106"/>
    <w:rsid w:val="003023AB"/>
    <w:rsid w:val="00302BF4"/>
    <w:rsid w:val="003032C6"/>
    <w:rsid w:val="0030336F"/>
    <w:rsid w:val="003039E3"/>
    <w:rsid w:val="00303F73"/>
    <w:rsid w:val="00304040"/>
    <w:rsid w:val="0030493C"/>
    <w:rsid w:val="003050CE"/>
    <w:rsid w:val="00305636"/>
    <w:rsid w:val="003056B4"/>
    <w:rsid w:val="003057C2"/>
    <w:rsid w:val="00305B83"/>
    <w:rsid w:val="00305F31"/>
    <w:rsid w:val="00306580"/>
    <w:rsid w:val="003065AC"/>
    <w:rsid w:val="003068CD"/>
    <w:rsid w:val="0030745E"/>
    <w:rsid w:val="003076FC"/>
    <w:rsid w:val="00307ADA"/>
    <w:rsid w:val="00307DD4"/>
    <w:rsid w:val="003104C6"/>
    <w:rsid w:val="00310664"/>
    <w:rsid w:val="0031098C"/>
    <w:rsid w:val="00310FA8"/>
    <w:rsid w:val="0031146A"/>
    <w:rsid w:val="0031158F"/>
    <w:rsid w:val="003116E5"/>
    <w:rsid w:val="00311D02"/>
    <w:rsid w:val="00311E9B"/>
    <w:rsid w:val="00311F60"/>
    <w:rsid w:val="00312716"/>
    <w:rsid w:val="00312AE4"/>
    <w:rsid w:val="00312DC6"/>
    <w:rsid w:val="00312FB0"/>
    <w:rsid w:val="00313124"/>
    <w:rsid w:val="00314D14"/>
    <w:rsid w:val="00315824"/>
    <w:rsid w:val="003159D4"/>
    <w:rsid w:val="00315A88"/>
    <w:rsid w:val="00315B04"/>
    <w:rsid w:val="00315CE3"/>
    <w:rsid w:val="00315EFE"/>
    <w:rsid w:val="00316002"/>
    <w:rsid w:val="003160DF"/>
    <w:rsid w:val="00316654"/>
    <w:rsid w:val="003167CB"/>
    <w:rsid w:val="00316898"/>
    <w:rsid w:val="00316F27"/>
    <w:rsid w:val="00317A43"/>
    <w:rsid w:val="00317AE1"/>
    <w:rsid w:val="00317C2A"/>
    <w:rsid w:val="00317FAF"/>
    <w:rsid w:val="00320050"/>
    <w:rsid w:val="0032007E"/>
    <w:rsid w:val="0032063A"/>
    <w:rsid w:val="003213AF"/>
    <w:rsid w:val="00321A50"/>
    <w:rsid w:val="00321AA5"/>
    <w:rsid w:val="00321AFD"/>
    <w:rsid w:val="00321C2C"/>
    <w:rsid w:val="003220BD"/>
    <w:rsid w:val="00322611"/>
    <w:rsid w:val="00322A6E"/>
    <w:rsid w:val="00322AD7"/>
    <w:rsid w:val="00322B3B"/>
    <w:rsid w:val="00323051"/>
    <w:rsid w:val="003231DE"/>
    <w:rsid w:val="0032341D"/>
    <w:rsid w:val="00323965"/>
    <w:rsid w:val="00323B62"/>
    <w:rsid w:val="00323E3D"/>
    <w:rsid w:val="00324BAA"/>
    <w:rsid w:val="00325191"/>
    <w:rsid w:val="00325708"/>
    <w:rsid w:val="003257CA"/>
    <w:rsid w:val="003259AF"/>
    <w:rsid w:val="00326F27"/>
    <w:rsid w:val="0032707D"/>
    <w:rsid w:val="0032709F"/>
    <w:rsid w:val="003272A4"/>
    <w:rsid w:val="00327312"/>
    <w:rsid w:val="00327378"/>
    <w:rsid w:val="003275AF"/>
    <w:rsid w:val="00327B83"/>
    <w:rsid w:val="00327E28"/>
    <w:rsid w:val="0033067F"/>
    <w:rsid w:val="00330DC8"/>
    <w:rsid w:val="00330F65"/>
    <w:rsid w:val="00331540"/>
    <w:rsid w:val="003318BE"/>
    <w:rsid w:val="003319E0"/>
    <w:rsid w:val="00331FE8"/>
    <w:rsid w:val="003323F7"/>
    <w:rsid w:val="00332BEA"/>
    <w:rsid w:val="00332E79"/>
    <w:rsid w:val="00332FC1"/>
    <w:rsid w:val="0033309C"/>
    <w:rsid w:val="00333240"/>
    <w:rsid w:val="00333DFA"/>
    <w:rsid w:val="00333E0D"/>
    <w:rsid w:val="0033440B"/>
    <w:rsid w:val="00334427"/>
    <w:rsid w:val="003347AD"/>
    <w:rsid w:val="003348B1"/>
    <w:rsid w:val="0033496A"/>
    <w:rsid w:val="00334975"/>
    <w:rsid w:val="00334B40"/>
    <w:rsid w:val="00334B95"/>
    <w:rsid w:val="0033552D"/>
    <w:rsid w:val="003357EB"/>
    <w:rsid w:val="00335BD8"/>
    <w:rsid w:val="00335E7A"/>
    <w:rsid w:val="003362F2"/>
    <w:rsid w:val="00336680"/>
    <w:rsid w:val="00336AC9"/>
    <w:rsid w:val="00336C4D"/>
    <w:rsid w:val="00336C92"/>
    <w:rsid w:val="00336F0F"/>
    <w:rsid w:val="003371CF"/>
    <w:rsid w:val="00337406"/>
    <w:rsid w:val="00337B39"/>
    <w:rsid w:val="00337E79"/>
    <w:rsid w:val="00340671"/>
    <w:rsid w:val="00340869"/>
    <w:rsid w:val="0034148C"/>
    <w:rsid w:val="00341CEE"/>
    <w:rsid w:val="00341EB6"/>
    <w:rsid w:val="00342208"/>
    <w:rsid w:val="003424A9"/>
    <w:rsid w:val="00342505"/>
    <w:rsid w:val="00342AE1"/>
    <w:rsid w:val="00342DA3"/>
    <w:rsid w:val="00342F11"/>
    <w:rsid w:val="00343201"/>
    <w:rsid w:val="00343586"/>
    <w:rsid w:val="003437EE"/>
    <w:rsid w:val="00343B1F"/>
    <w:rsid w:val="003441C7"/>
    <w:rsid w:val="003445D0"/>
    <w:rsid w:val="0034465D"/>
    <w:rsid w:val="00344B31"/>
    <w:rsid w:val="00344C09"/>
    <w:rsid w:val="00344DF5"/>
    <w:rsid w:val="00345EEE"/>
    <w:rsid w:val="003462B6"/>
    <w:rsid w:val="00346365"/>
    <w:rsid w:val="003465EB"/>
    <w:rsid w:val="003478C7"/>
    <w:rsid w:val="003479AD"/>
    <w:rsid w:val="0035057C"/>
    <w:rsid w:val="00350EEB"/>
    <w:rsid w:val="00351350"/>
    <w:rsid w:val="00351E00"/>
    <w:rsid w:val="003520B1"/>
    <w:rsid w:val="0035232F"/>
    <w:rsid w:val="00352A4A"/>
    <w:rsid w:val="00352B3B"/>
    <w:rsid w:val="0035314E"/>
    <w:rsid w:val="00353526"/>
    <w:rsid w:val="00353642"/>
    <w:rsid w:val="00353680"/>
    <w:rsid w:val="00353925"/>
    <w:rsid w:val="003539AB"/>
    <w:rsid w:val="00353A19"/>
    <w:rsid w:val="00354243"/>
    <w:rsid w:val="00354283"/>
    <w:rsid w:val="00354915"/>
    <w:rsid w:val="00354F62"/>
    <w:rsid w:val="003552BD"/>
    <w:rsid w:val="00355311"/>
    <w:rsid w:val="0035550A"/>
    <w:rsid w:val="00355774"/>
    <w:rsid w:val="003557DB"/>
    <w:rsid w:val="0035603E"/>
    <w:rsid w:val="00356110"/>
    <w:rsid w:val="003565A3"/>
    <w:rsid w:val="00356920"/>
    <w:rsid w:val="00360514"/>
    <w:rsid w:val="00360AC2"/>
    <w:rsid w:val="00360CED"/>
    <w:rsid w:val="00360E05"/>
    <w:rsid w:val="00360E9F"/>
    <w:rsid w:val="0036138E"/>
    <w:rsid w:val="003616AA"/>
    <w:rsid w:val="00361E38"/>
    <w:rsid w:val="00362209"/>
    <w:rsid w:val="003622E7"/>
    <w:rsid w:val="00362489"/>
    <w:rsid w:val="00362AC8"/>
    <w:rsid w:val="00362BEB"/>
    <w:rsid w:val="00362F02"/>
    <w:rsid w:val="00362F96"/>
    <w:rsid w:val="00363115"/>
    <w:rsid w:val="00363794"/>
    <w:rsid w:val="00363C4E"/>
    <w:rsid w:val="00364131"/>
    <w:rsid w:val="003645EA"/>
    <w:rsid w:val="003647E2"/>
    <w:rsid w:val="00364A2E"/>
    <w:rsid w:val="00364C8F"/>
    <w:rsid w:val="003650DB"/>
    <w:rsid w:val="003653B1"/>
    <w:rsid w:val="003655DB"/>
    <w:rsid w:val="0036610E"/>
    <w:rsid w:val="0036633C"/>
    <w:rsid w:val="00366C12"/>
    <w:rsid w:val="00367075"/>
    <w:rsid w:val="00367273"/>
    <w:rsid w:val="0036743F"/>
    <w:rsid w:val="00367E95"/>
    <w:rsid w:val="0037009A"/>
    <w:rsid w:val="003703DC"/>
    <w:rsid w:val="003705BD"/>
    <w:rsid w:val="00370640"/>
    <w:rsid w:val="003707BB"/>
    <w:rsid w:val="00370ACD"/>
    <w:rsid w:val="00370DF5"/>
    <w:rsid w:val="00371061"/>
    <w:rsid w:val="0037117B"/>
    <w:rsid w:val="003713BF"/>
    <w:rsid w:val="00371924"/>
    <w:rsid w:val="00371A9D"/>
    <w:rsid w:val="003720BF"/>
    <w:rsid w:val="003727C0"/>
    <w:rsid w:val="0037299E"/>
    <w:rsid w:val="00372C43"/>
    <w:rsid w:val="00372D99"/>
    <w:rsid w:val="00372E4D"/>
    <w:rsid w:val="003732BF"/>
    <w:rsid w:val="0037365F"/>
    <w:rsid w:val="00373701"/>
    <w:rsid w:val="00373AD0"/>
    <w:rsid w:val="00373F18"/>
    <w:rsid w:val="00375696"/>
    <w:rsid w:val="00376578"/>
    <w:rsid w:val="0037658C"/>
    <w:rsid w:val="003768DE"/>
    <w:rsid w:val="00377241"/>
    <w:rsid w:val="00377325"/>
    <w:rsid w:val="00380250"/>
    <w:rsid w:val="003810D6"/>
    <w:rsid w:val="003811B9"/>
    <w:rsid w:val="00381539"/>
    <w:rsid w:val="003818FC"/>
    <w:rsid w:val="00381E2A"/>
    <w:rsid w:val="00381EA9"/>
    <w:rsid w:val="00381F57"/>
    <w:rsid w:val="003820FE"/>
    <w:rsid w:val="003821BF"/>
    <w:rsid w:val="0038258A"/>
    <w:rsid w:val="003826E1"/>
    <w:rsid w:val="003829E5"/>
    <w:rsid w:val="00382CEA"/>
    <w:rsid w:val="00382FC5"/>
    <w:rsid w:val="00383338"/>
    <w:rsid w:val="00383973"/>
    <w:rsid w:val="00384177"/>
    <w:rsid w:val="00384A10"/>
    <w:rsid w:val="00384B62"/>
    <w:rsid w:val="00384DAA"/>
    <w:rsid w:val="003855CF"/>
    <w:rsid w:val="0038564E"/>
    <w:rsid w:val="0038577C"/>
    <w:rsid w:val="003864F1"/>
    <w:rsid w:val="00386E3F"/>
    <w:rsid w:val="00386FFB"/>
    <w:rsid w:val="00387129"/>
    <w:rsid w:val="00387185"/>
    <w:rsid w:val="0038738C"/>
    <w:rsid w:val="00387AB2"/>
    <w:rsid w:val="00387B7C"/>
    <w:rsid w:val="0039023E"/>
    <w:rsid w:val="00390570"/>
    <w:rsid w:val="003908C1"/>
    <w:rsid w:val="00390EFE"/>
    <w:rsid w:val="00390F85"/>
    <w:rsid w:val="003913E7"/>
    <w:rsid w:val="00391C0C"/>
    <w:rsid w:val="00391E03"/>
    <w:rsid w:val="00392594"/>
    <w:rsid w:val="00392B5E"/>
    <w:rsid w:val="00392BDB"/>
    <w:rsid w:val="00392E2C"/>
    <w:rsid w:val="00393111"/>
    <w:rsid w:val="0039423F"/>
    <w:rsid w:val="00394706"/>
    <w:rsid w:val="00394C49"/>
    <w:rsid w:val="00396061"/>
    <w:rsid w:val="0039775C"/>
    <w:rsid w:val="0039781B"/>
    <w:rsid w:val="0039786B"/>
    <w:rsid w:val="00397DB4"/>
    <w:rsid w:val="003A07ED"/>
    <w:rsid w:val="003A0BC8"/>
    <w:rsid w:val="003A160E"/>
    <w:rsid w:val="003A1B37"/>
    <w:rsid w:val="003A1E65"/>
    <w:rsid w:val="003A20ED"/>
    <w:rsid w:val="003A2170"/>
    <w:rsid w:val="003A21EB"/>
    <w:rsid w:val="003A2A46"/>
    <w:rsid w:val="003A2AD1"/>
    <w:rsid w:val="003A2D3F"/>
    <w:rsid w:val="003A2D7F"/>
    <w:rsid w:val="003A2EAF"/>
    <w:rsid w:val="003A365C"/>
    <w:rsid w:val="003A381E"/>
    <w:rsid w:val="003A3C91"/>
    <w:rsid w:val="003A400C"/>
    <w:rsid w:val="003A4373"/>
    <w:rsid w:val="003A4E37"/>
    <w:rsid w:val="003A4EF2"/>
    <w:rsid w:val="003A5481"/>
    <w:rsid w:val="003A5559"/>
    <w:rsid w:val="003A5662"/>
    <w:rsid w:val="003A56E5"/>
    <w:rsid w:val="003A574B"/>
    <w:rsid w:val="003A5A89"/>
    <w:rsid w:val="003A6384"/>
    <w:rsid w:val="003A65AE"/>
    <w:rsid w:val="003A67A8"/>
    <w:rsid w:val="003A6AFA"/>
    <w:rsid w:val="003A6C88"/>
    <w:rsid w:val="003A6D7D"/>
    <w:rsid w:val="003A6FED"/>
    <w:rsid w:val="003A73A0"/>
    <w:rsid w:val="003A7B3E"/>
    <w:rsid w:val="003A7E0D"/>
    <w:rsid w:val="003B0435"/>
    <w:rsid w:val="003B0BC4"/>
    <w:rsid w:val="003B1927"/>
    <w:rsid w:val="003B2552"/>
    <w:rsid w:val="003B264D"/>
    <w:rsid w:val="003B294F"/>
    <w:rsid w:val="003B2A59"/>
    <w:rsid w:val="003B30B9"/>
    <w:rsid w:val="003B3448"/>
    <w:rsid w:val="003B3914"/>
    <w:rsid w:val="003B45AF"/>
    <w:rsid w:val="003B45C1"/>
    <w:rsid w:val="003B47BD"/>
    <w:rsid w:val="003B47C2"/>
    <w:rsid w:val="003B49E9"/>
    <w:rsid w:val="003B50F5"/>
    <w:rsid w:val="003B568A"/>
    <w:rsid w:val="003B5AA7"/>
    <w:rsid w:val="003B5F3E"/>
    <w:rsid w:val="003B6016"/>
    <w:rsid w:val="003B6370"/>
    <w:rsid w:val="003B7386"/>
    <w:rsid w:val="003B77F0"/>
    <w:rsid w:val="003B7D4E"/>
    <w:rsid w:val="003B7E76"/>
    <w:rsid w:val="003B7FEB"/>
    <w:rsid w:val="003C0853"/>
    <w:rsid w:val="003C09C5"/>
    <w:rsid w:val="003C0BA5"/>
    <w:rsid w:val="003C0CDF"/>
    <w:rsid w:val="003C0E98"/>
    <w:rsid w:val="003C197A"/>
    <w:rsid w:val="003C2583"/>
    <w:rsid w:val="003C2A96"/>
    <w:rsid w:val="003C2FA4"/>
    <w:rsid w:val="003C3023"/>
    <w:rsid w:val="003C318D"/>
    <w:rsid w:val="003C32F3"/>
    <w:rsid w:val="003C3401"/>
    <w:rsid w:val="003C383A"/>
    <w:rsid w:val="003C3CBF"/>
    <w:rsid w:val="003C441D"/>
    <w:rsid w:val="003C44B5"/>
    <w:rsid w:val="003C4834"/>
    <w:rsid w:val="003C4B4B"/>
    <w:rsid w:val="003C4E83"/>
    <w:rsid w:val="003C5790"/>
    <w:rsid w:val="003C60C0"/>
    <w:rsid w:val="003C621D"/>
    <w:rsid w:val="003C6BF8"/>
    <w:rsid w:val="003C739F"/>
    <w:rsid w:val="003C74AF"/>
    <w:rsid w:val="003D02BE"/>
    <w:rsid w:val="003D0350"/>
    <w:rsid w:val="003D12CC"/>
    <w:rsid w:val="003D13BD"/>
    <w:rsid w:val="003D13EF"/>
    <w:rsid w:val="003D14BD"/>
    <w:rsid w:val="003D157C"/>
    <w:rsid w:val="003D1A29"/>
    <w:rsid w:val="003D1B47"/>
    <w:rsid w:val="003D1CB6"/>
    <w:rsid w:val="003D1CD3"/>
    <w:rsid w:val="003D216E"/>
    <w:rsid w:val="003D2E82"/>
    <w:rsid w:val="003D31E6"/>
    <w:rsid w:val="003D36D0"/>
    <w:rsid w:val="003D3B16"/>
    <w:rsid w:val="003D4157"/>
    <w:rsid w:val="003D4288"/>
    <w:rsid w:val="003D4469"/>
    <w:rsid w:val="003D45E4"/>
    <w:rsid w:val="003D4841"/>
    <w:rsid w:val="003D520D"/>
    <w:rsid w:val="003D5495"/>
    <w:rsid w:val="003D5695"/>
    <w:rsid w:val="003D569A"/>
    <w:rsid w:val="003D56AB"/>
    <w:rsid w:val="003D5867"/>
    <w:rsid w:val="003D5D01"/>
    <w:rsid w:val="003D5D57"/>
    <w:rsid w:val="003D64E8"/>
    <w:rsid w:val="003D6678"/>
    <w:rsid w:val="003D7496"/>
    <w:rsid w:val="003D7C29"/>
    <w:rsid w:val="003D7EE7"/>
    <w:rsid w:val="003E0A7C"/>
    <w:rsid w:val="003E0AE8"/>
    <w:rsid w:val="003E0F57"/>
    <w:rsid w:val="003E144E"/>
    <w:rsid w:val="003E14CF"/>
    <w:rsid w:val="003E15F2"/>
    <w:rsid w:val="003E1FF6"/>
    <w:rsid w:val="003E26FD"/>
    <w:rsid w:val="003E2834"/>
    <w:rsid w:val="003E29D4"/>
    <w:rsid w:val="003E38A3"/>
    <w:rsid w:val="003E3B00"/>
    <w:rsid w:val="003E3D7B"/>
    <w:rsid w:val="003E3E56"/>
    <w:rsid w:val="003E4408"/>
    <w:rsid w:val="003E47A3"/>
    <w:rsid w:val="003E4896"/>
    <w:rsid w:val="003E4907"/>
    <w:rsid w:val="003E4C4C"/>
    <w:rsid w:val="003E4CCF"/>
    <w:rsid w:val="003E4F01"/>
    <w:rsid w:val="003E5A24"/>
    <w:rsid w:val="003E5A65"/>
    <w:rsid w:val="003E5FEF"/>
    <w:rsid w:val="003E649A"/>
    <w:rsid w:val="003E6728"/>
    <w:rsid w:val="003E6929"/>
    <w:rsid w:val="003E72F9"/>
    <w:rsid w:val="003E7832"/>
    <w:rsid w:val="003F00F4"/>
    <w:rsid w:val="003F0B5F"/>
    <w:rsid w:val="003F0FD3"/>
    <w:rsid w:val="003F12FF"/>
    <w:rsid w:val="003F2132"/>
    <w:rsid w:val="003F26BA"/>
    <w:rsid w:val="003F2803"/>
    <w:rsid w:val="003F290A"/>
    <w:rsid w:val="003F2B97"/>
    <w:rsid w:val="003F2B9B"/>
    <w:rsid w:val="003F3026"/>
    <w:rsid w:val="003F3462"/>
    <w:rsid w:val="003F34D1"/>
    <w:rsid w:val="003F3A79"/>
    <w:rsid w:val="003F4C67"/>
    <w:rsid w:val="003F4F31"/>
    <w:rsid w:val="003F52F7"/>
    <w:rsid w:val="003F5587"/>
    <w:rsid w:val="003F5A59"/>
    <w:rsid w:val="003F5EE8"/>
    <w:rsid w:val="003F5F5F"/>
    <w:rsid w:val="003F640A"/>
    <w:rsid w:val="003F6524"/>
    <w:rsid w:val="003F6713"/>
    <w:rsid w:val="003F6860"/>
    <w:rsid w:val="003F6FE5"/>
    <w:rsid w:val="003F7000"/>
    <w:rsid w:val="003F70EC"/>
    <w:rsid w:val="003F7918"/>
    <w:rsid w:val="003F7B2B"/>
    <w:rsid w:val="00400860"/>
    <w:rsid w:val="00400D23"/>
    <w:rsid w:val="00400DCC"/>
    <w:rsid w:val="00400FFF"/>
    <w:rsid w:val="00401000"/>
    <w:rsid w:val="00401DB5"/>
    <w:rsid w:val="00402725"/>
    <w:rsid w:val="00402883"/>
    <w:rsid w:val="00402A45"/>
    <w:rsid w:val="00403200"/>
    <w:rsid w:val="00403C28"/>
    <w:rsid w:val="00403DCE"/>
    <w:rsid w:val="00404383"/>
    <w:rsid w:val="00404F80"/>
    <w:rsid w:val="00406386"/>
    <w:rsid w:val="00406762"/>
    <w:rsid w:val="00406C2C"/>
    <w:rsid w:val="004075B3"/>
    <w:rsid w:val="00407B78"/>
    <w:rsid w:val="004101E0"/>
    <w:rsid w:val="0041072F"/>
    <w:rsid w:val="00410EE4"/>
    <w:rsid w:val="00410EEE"/>
    <w:rsid w:val="00410FCB"/>
    <w:rsid w:val="0041160C"/>
    <w:rsid w:val="00411AFC"/>
    <w:rsid w:val="00411DD3"/>
    <w:rsid w:val="00411F29"/>
    <w:rsid w:val="00411F54"/>
    <w:rsid w:val="00412246"/>
    <w:rsid w:val="004124B1"/>
    <w:rsid w:val="00412528"/>
    <w:rsid w:val="00412B9C"/>
    <w:rsid w:val="00412D9D"/>
    <w:rsid w:val="004136F3"/>
    <w:rsid w:val="00413812"/>
    <w:rsid w:val="00413B8A"/>
    <w:rsid w:val="00413CCB"/>
    <w:rsid w:val="00414E3B"/>
    <w:rsid w:val="00414EDE"/>
    <w:rsid w:val="00415820"/>
    <w:rsid w:val="0041590E"/>
    <w:rsid w:val="00415973"/>
    <w:rsid w:val="00415F55"/>
    <w:rsid w:val="00415F5F"/>
    <w:rsid w:val="004162A7"/>
    <w:rsid w:val="004163D5"/>
    <w:rsid w:val="00416404"/>
    <w:rsid w:val="00416455"/>
    <w:rsid w:val="004166C3"/>
    <w:rsid w:val="00416B6F"/>
    <w:rsid w:val="00416ED3"/>
    <w:rsid w:val="00417247"/>
    <w:rsid w:val="00417455"/>
    <w:rsid w:val="004174EA"/>
    <w:rsid w:val="004175E6"/>
    <w:rsid w:val="004177C9"/>
    <w:rsid w:val="00417D35"/>
    <w:rsid w:val="00417E14"/>
    <w:rsid w:val="00420235"/>
    <w:rsid w:val="004202CE"/>
    <w:rsid w:val="004208C2"/>
    <w:rsid w:val="00420FEF"/>
    <w:rsid w:val="0042109A"/>
    <w:rsid w:val="004214A9"/>
    <w:rsid w:val="00421690"/>
    <w:rsid w:val="004218C2"/>
    <w:rsid w:val="00421901"/>
    <w:rsid w:val="00421999"/>
    <w:rsid w:val="00421EB4"/>
    <w:rsid w:val="00422142"/>
    <w:rsid w:val="0042235E"/>
    <w:rsid w:val="00422364"/>
    <w:rsid w:val="004223D4"/>
    <w:rsid w:val="004225B8"/>
    <w:rsid w:val="00423B14"/>
    <w:rsid w:val="00424A82"/>
    <w:rsid w:val="00424E8D"/>
    <w:rsid w:val="0042574D"/>
    <w:rsid w:val="00425AC7"/>
    <w:rsid w:val="00425F95"/>
    <w:rsid w:val="00426733"/>
    <w:rsid w:val="00426A13"/>
    <w:rsid w:val="00426B82"/>
    <w:rsid w:val="0042787A"/>
    <w:rsid w:val="00427968"/>
    <w:rsid w:val="0043066A"/>
    <w:rsid w:val="004306D7"/>
    <w:rsid w:val="00430806"/>
    <w:rsid w:val="00430A81"/>
    <w:rsid w:val="00431143"/>
    <w:rsid w:val="004314AE"/>
    <w:rsid w:val="00431682"/>
    <w:rsid w:val="004317D7"/>
    <w:rsid w:val="004317F5"/>
    <w:rsid w:val="00431812"/>
    <w:rsid w:val="00431A21"/>
    <w:rsid w:val="00431AFF"/>
    <w:rsid w:val="00431EBD"/>
    <w:rsid w:val="00432BC9"/>
    <w:rsid w:val="00432E26"/>
    <w:rsid w:val="004332FE"/>
    <w:rsid w:val="0043353D"/>
    <w:rsid w:val="0043371D"/>
    <w:rsid w:val="00433E51"/>
    <w:rsid w:val="004340F7"/>
    <w:rsid w:val="00434233"/>
    <w:rsid w:val="004344C3"/>
    <w:rsid w:val="004347BD"/>
    <w:rsid w:val="00434AB7"/>
    <w:rsid w:val="00434F11"/>
    <w:rsid w:val="00435194"/>
    <w:rsid w:val="004356A4"/>
    <w:rsid w:val="0043599E"/>
    <w:rsid w:val="004364AA"/>
    <w:rsid w:val="004365BA"/>
    <w:rsid w:val="004367DA"/>
    <w:rsid w:val="00436A45"/>
    <w:rsid w:val="00436B06"/>
    <w:rsid w:val="00437208"/>
    <w:rsid w:val="00437635"/>
    <w:rsid w:val="00437754"/>
    <w:rsid w:val="0043775A"/>
    <w:rsid w:val="00437A25"/>
    <w:rsid w:val="00437C4E"/>
    <w:rsid w:val="00440DAF"/>
    <w:rsid w:val="00440E34"/>
    <w:rsid w:val="00441038"/>
    <w:rsid w:val="00441219"/>
    <w:rsid w:val="00441698"/>
    <w:rsid w:val="004419FB"/>
    <w:rsid w:val="0044206A"/>
    <w:rsid w:val="004420F9"/>
    <w:rsid w:val="004421AB"/>
    <w:rsid w:val="004422F1"/>
    <w:rsid w:val="004423BB"/>
    <w:rsid w:val="00442894"/>
    <w:rsid w:val="00442D93"/>
    <w:rsid w:val="00442E4D"/>
    <w:rsid w:val="004433C7"/>
    <w:rsid w:val="004436EE"/>
    <w:rsid w:val="00443981"/>
    <w:rsid w:val="00443D65"/>
    <w:rsid w:val="00444878"/>
    <w:rsid w:val="00444C79"/>
    <w:rsid w:val="00444EEC"/>
    <w:rsid w:val="00445105"/>
    <w:rsid w:val="00445322"/>
    <w:rsid w:val="00445360"/>
    <w:rsid w:val="00445758"/>
    <w:rsid w:val="00445C8A"/>
    <w:rsid w:val="0044606B"/>
    <w:rsid w:val="004463EF"/>
    <w:rsid w:val="00446C5B"/>
    <w:rsid w:val="00446F71"/>
    <w:rsid w:val="00447013"/>
    <w:rsid w:val="00447070"/>
    <w:rsid w:val="0044738B"/>
    <w:rsid w:val="0044763E"/>
    <w:rsid w:val="00447E1F"/>
    <w:rsid w:val="004507DE"/>
    <w:rsid w:val="00450CD9"/>
    <w:rsid w:val="0045153C"/>
    <w:rsid w:val="0045180A"/>
    <w:rsid w:val="004519B3"/>
    <w:rsid w:val="0045256B"/>
    <w:rsid w:val="004525F5"/>
    <w:rsid w:val="00452976"/>
    <w:rsid w:val="004531F2"/>
    <w:rsid w:val="0045342F"/>
    <w:rsid w:val="004534C3"/>
    <w:rsid w:val="00453A03"/>
    <w:rsid w:val="00453E29"/>
    <w:rsid w:val="00453F52"/>
    <w:rsid w:val="00454350"/>
    <w:rsid w:val="00454A57"/>
    <w:rsid w:val="0045504E"/>
    <w:rsid w:val="00455136"/>
    <w:rsid w:val="004555F9"/>
    <w:rsid w:val="0045570D"/>
    <w:rsid w:val="00455790"/>
    <w:rsid w:val="0045582E"/>
    <w:rsid w:val="00455B74"/>
    <w:rsid w:val="00455EB7"/>
    <w:rsid w:val="004562F8"/>
    <w:rsid w:val="00456530"/>
    <w:rsid w:val="00456783"/>
    <w:rsid w:val="004569B2"/>
    <w:rsid w:val="00456A18"/>
    <w:rsid w:val="0045782E"/>
    <w:rsid w:val="00457B57"/>
    <w:rsid w:val="00457BB8"/>
    <w:rsid w:val="00460E84"/>
    <w:rsid w:val="004612A3"/>
    <w:rsid w:val="004617D6"/>
    <w:rsid w:val="00461DEA"/>
    <w:rsid w:val="00461E6E"/>
    <w:rsid w:val="004620B9"/>
    <w:rsid w:val="004623AF"/>
    <w:rsid w:val="004628BD"/>
    <w:rsid w:val="0046325C"/>
    <w:rsid w:val="0046360F"/>
    <w:rsid w:val="00463B0B"/>
    <w:rsid w:val="00463DAD"/>
    <w:rsid w:val="0046498A"/>
    <w:rsid w:val="00464C27"/>
    <w:rsid w:val="00464D25"/>
    <w:rsid w:val="00464D3C"/>
    <w:rsid w:val="00464D46"/>
    <w:rsid w:val="004653CD"/>
    <w:rsid w:val="00465DFD"/>
    <w:rsid w:val="00465E98"/>
    <w:rsid w:val="00465EB8"/>
    <w:rsid w:val="00465FEF"/>
    <w:rsid w:val="0046651E"/>
    <w:rsid w:val="004666AD"/>
    <w:rsid w:val="00466825"/>
    <w:rsid w:val="00466AC4"/>
    <w:rsid w:val="00466EF5"/>
    <w:rsid w:val="00466FC0"/>
    <w:rsid w:val="004670CF"/>
    <w:rsid w:val="00467124"/>
    <w:rsid w:val="0047062C"/>
    <w:rsid w:val="00470821"/>
    <w:rsid w:val="00470A86"/>
    <w:rsid w:val="00470C76"/>
    <w:rsid w:val="00470DCD"/>
    <w:rsid w:val="004718F5"/>
    <w:rsid w:val="0047203B"/>
    <w:rsid w:val="00472940"/>
    <w:rsid w:val="00472C4D"/>
    <w:rsid w:val="00473163"/>
    <w:rsid w:val="004732B2"/>
    <w:rsid w:val="0047343D"/>
    <w:rsid w:val="004734C1"/>
    <w:rsid w:val="00473A47"/>
    <w:rsid w:val="0047415A"/>
    <w:rsid w:val="00474B09"/>
    <w:rsid w:val="00474CAC"/>
    <w:rsid w:val="00474D07"/>
    <w:rsid w:val="00474FD1"/>
    <w:rsid w:val="00475435"/>
    <w:rsid w:val="00475763"/>
    <w:rsid w:val="00476353"/>
    <w:rsid w:val="00476370"/>
    <w:rsid w:val="004763AA"/>
    <w:rsid w:val="00476720"/>
    <w:rsid w:val="00476D38"/>
    <w:rsid w:val="00476E04"/>
    <w:rsid w:val="00476F19"/>
    <w:rsid w:val="004775BE"/>
    <w:rsid w:val="00477BB1"/>
    <w:rsid w:val="0048038D"/>
    <w:rsid w:val="00480697"/>
    <w:rsid w:val="004809E8"/>
    <w:rsid w:val="004809E9"/>
    <w:rsid w:val="00481103"/>
    <w:rsid w:val="004815FC"/>
    <w:rsid w:val="00481EB2"/>
    <w:rsid w:val="00481F0D"/>
    <w:rsid w:val="00481FCA"/>
    <w:rsid w:val="0048208D"/>
    <w:rsid w:val="004826FA"/>
    <w:rsid w:val="00483658"/>
    <w:rsid w:val="0048381B"/>
    <w:rsid w:val="00483A01"/>
    <w:rsid w:val="004847DE"/>
    <w:rsid w:val="004848E6"/>
    <w:rsid w:val="004857D8"/>
    <w:rsid w:val="00485FFD"/>
    <w:rsid w:val="004860D7"/>
    <w:rsid w:val="00486A91"/>
    <w:rsid w:val="00486D23"/>
    <w:rsid w:val="0048740F"/>
    <w:rsid w:val="004875BE"/>
    <w:rsid w:val="00487A5A"/>
    <w:rsid w:val="0049032F"/>
    <w:rsid w:val="00491316"/>
    <w:rsid w:val="00491371"/>
    <w:rsid w:val="00491748"/>
    <w:rsid w:val="00491A93"/>
    <w:rsid w:val="00492271"/>
    <w:rsid w:val="00492309"/>
    <w:rsid w:val="00492915"/>
    <w:rsid w:val="0049312F"/>
    <w:rsid w:val="004934CF"/>
    <w:rsid w:val="00493A9C"/>
    <w:rsid w:val="00493D7F"/>
    <w:rsid w:val="0049478D"/>
    <w:rsid w:val="00494C28"/>
    <w:rsid w:val="00494CB7"/>
    <w:rsid w:val="00494D54"/>
    <w:rsid w:val="004954A7"/>
    <w:rsid w:val="00495774"/>
    <w:rsid w:val="0049589E"/>
    <w:rsid w:val="00495C07"/>
    <w:rsid w:val="004964B9"/>
    <w:rsid w:val="004966EE"/>
    <w:rsid w:val="00496BD4"/>
    <w:rsid w:val="00497287"/>
    <w:rsid w:val="004977C8"/>
    <w:rsid w:val="00497C67"/>
    <w:rsid w:val="004A0233"/>
    <w:rsid w:val="004A0395"/>
    <w:rsid w:val="004A074F"/>
    <w:rsid w:val="004A09E2"/>
    <w:rsid w:val="004A1202"/>
    <w:rsid w:val="004A17AB"/>
    <w:rsid w:val="004A21A4"/>
    <w:rsid w:val="004A23EB"/>
    <w:rsid w:val="004A2ACB"/>
    <w:rsid w:val="004A2DAE"/>
    <w:rsid w:val="004A2E69"/>
    <w:rsid w:val="004A3585"/>
    <w:rsid w:val="004A37EC"/>
    <w:rsid w:val="004A3910"/>
    <w:rsid w:val="004A3C47"/>
    <w:rsid w:val="004A3E96"/>
    <w:rsid w:val="004A4A54"/>
    <w:rsid w:val="004A54B2"/>
    <w:rsid w:val="004A5686"/>
    <w:rsid w:val="004A5AC8"/>
    <w:rsid w:val="004A5B00"/>
    <w:rsid w:val="004A5B5C"/>
    <w:rsid w:val="004A5E11"/>
    <w:rsid w:val="004A6531"/>
    <w:rsid w:val="004A6BA0"/>
    <w:rsid w:val="004A6EFE"/>
    <w:rsid w:val="004A707C"/>
    <w:rsid w:val="004A710A"/>
    <w:rsid w:val="004B01BC"/>
    <w:rsid w:val="004B076E"/>
    <w:rsid w:val="004B0903"/>
    <w:rsid w:val="004B0DEE"/>
    <w:rsid w:val="004B0DFE"/>
    <w:rsid w:val="004B0E6A"/>
    <w:rsid w:val="004B0FF6"/>
    <w:rsid w:val="004B14A8"/>
    <w:rsid w:val="004B19A6"/>
    <w:rsid w:val="004B1CFB"/>
    <w:rsid w:val="004B213B"/>
    <w:rsid w:val="004B224E"/>
    <w:rsid w:val="004B2397"/>
    <w:rsid w:val="004B30C7"/>
    <w:rsid w:val="004B3367"/>
    <w:rsid w:val="004B339C"/>
    <w:rsid w:val="004B3635"/>
    <w:rsid w:val="004B3943"/>
    <w:rsid w:val="004B3A7B"/>
    <w:rsid w:val="004B3B7F"/>
    <w:rsid w:val="004B3D61"/>
    <w:rsid w:val="004B3F33"/>
    <w:rsid w:val="004B407B"/>
    <w:rsid w:val="004B477E"/>
    <w:rsid w:val="004B47CE"/>
    <w:rsid w:val="004B5346"/>
    <w:rsid w:val="004B56B5"/>
    <w:rsid w:val="004B5BBB"/>
    <w:rsid w:val="004B5EE5"/>
    <w:rsid w:val="004B671B"/>
    <w:rsid w:val="004B686F"/>
    <w:rsid w:val="004B69D6"/>
    <w:rsid w:val="004B6A13"/>
    <w:rsid w:val="004B6A5B"/>
    <w:rsid w:val="004B6E42"/>
    <w:rsid w:val="004B6F66"/>
    <w:rsid w:val="004B77AB"/>
    <w:rsid w:val="004B7F2D"/>
    <w:rsid w:val="004B7FC9"/>
    <w:rsid w:val="004C0567"/>
    <w:rsid w:val="004C0694"/>
    <w:rsid w:val="004C0A7A"/>
    <w:rsid w:val="004C1040"/>
    <w:rsid w:val="004C171D"/>
    <w:rsid w:val="004C199C"/>
    <w:rsid w:val="004C1E92"/>
    <w:rsid w:val="004C1F1F"/>
    <w:rsid w:val="004C230B"/>
    <w:rsid w:val="004C2848"/>
    <w:rsid w:val="004C29CA"/>
    <w:rsid w:val="004C2B00"/>
    <w:rsid w:val="004C3097"/>
    <w:rsid w:val="004C30D2"/>
    <w:rsid w:val="004C31FF"/>
    <w:rsid w:val="004C3386"/>
    <w:rsid w:val="004C340D"/>
    <w:rsid w:val="004C34DF"/>
    <w:rsid w:val="004C3630"/>
    <w:rsid w:val="004C3817"/>
    <w:rsid w:val="004C4155"/>
    <w:rsid w:val="004C4B42"/>
    <w:rsid w:val="004C4B60"/>
    <w:rsid w:val="004C4BA3"/>
    <w:rsid w:val="004C4D69"/>
    <w:rsid w:val="004C4DB6"/>
    <w:rsid w:val="004C4FC3"/>
    <w:rsid w:val="004C5186"/>
    <w:rsid w:val="004C5346"/>
    <w:rsid w:val="004C58C8"/>
    <w:rsid w:val="004C5B46"/>
    <w:rsid w:val="004C5D46"/>
    <w:rsid w:val="004C5FA5"/>
    <w:rsid w:val="004C6145"/>
    <w:rsid w:val="004C6797"/>
    <w:rsid w:val="004C67B9"/>
    <w:rsid w:val="004C6E99"/>
    <w:rsid w:val="004C7002"/>
    <w:rsid w:val="004C72CB"/>
    <w:rsid w:val="004C7A87"/>
    <w:rsid w:val="004D0015"/>
    <w:rsid w:val="004D07AF"/>
    <w:rsid w:val="004D0991"/>
    <w:rsid w:val="004D0B54"/>
    <w:rsid w:val="004D0D11"/>
    <w:rsid w:val="004D1754"/>
    <w:rsid w:val="004D1B29"/>
    <w:rsid w:val="004D1B80"/>
    <w:rsid w:val="004D1C39"/>
    <w:rsid w:val="004D1CD2"/>
    <w:rsid w:val="004D241E"/>
    <w:rsid w:val="004D28BD"/>
    <w:rsid w:val="004D2A5B"/>
    <w:rsid w:val="004D2E13"/>
    <w:rsid w:val="004D2F25"/>
    <w:rsid w:val="004D34CD"/>
    <w:rsid w:val="004D3608"/>
    <w:rsid w:val="004D3797"/>
    <w:rsid w:val="004D3F28"/>
    <w:rsid w:val="004D4003"/>
    <w:rsid w:val="004D44ED"/>
    <w:rsid w:val="004D47C3"/>
    <w:rsid w:val="004D4850"/>
    <w:rsid w:val="004D485C"/>
    <w:rsid w:val="004D5261"/>
    <w:rsid w:val="004D5287"/>
    <w:rsid w:val="004D59BA"/>
    <w:rsid w:val="004D5A47"/>
    <w:rsid w:val="004D77A0"/>
    <w:rsid w:val="004D785E"/>
    <w:rsid w:val="004D7880"/>
    <w:rsid w:val="004D7A9D"/>
    <w:rsid w:val="004D7FD6"/>
    <w:rsid w:val="004E03D7"/>
    <w:rsid w:val="004E0ACC"/>
    <w:rsid w:val="004E158B"/>
    <w:rsid w:val="004E172F"/>
    <w:rsid w:val="004E1BC5"/>
    <w:rsid w:val="004E1CC1"/>
    <w:rsid w:val="004E1D88"/>
    <w:rsid w:val="004E26F9"/>
    <w:rsid w:val="004E2CE1"/>
    <w:rsid w:val="004E32E7"/>
    <w:rsid w:val="004E33FF"/>
    <w:rsid w:val="004E342A"/>
    <w:rsid w:val="004E34C8"/>
    <w:rsid w:val="004E3570"/>
    <w:rsid w:val="004E3883"/>
    <w:rsid w:val="004E3DDD"/>
    <w:rsid w:val="004E3F8B"/>
    <w:rsid w:val="004E4302"/>
    <w:rsid w:val="004E43E6"/>
    <w:rsid w:val="004E46C1"/>
    <w:rsid w:val="004E49A4"/>
    <w:rsid w:val="004E4FB5"/>
    <w:rsid w:val="004E5128"/>
    <w:rsid w:val="004E5B23"/>
    <w:rsid w:val="004E604E"/>
    <w:rsid w:val="004E60BC"/>
    <w:rsid w:val="004E664C"/>
    <w:rsid w:val="004E6A27"/>
    <w:rsid w:val="004E6C28"/>
    <w:rsid w:val="004E712D"/>
    <w:rsid w:val="004E776A"/>
    <w:rsid w:val="004F0022"/>
    <w:rsid w:val="004F011A"/>
    <w:rsid w:val="004F030B"/>
    <w:rsid w:val="004F093C"/>
    <w:rsid w:val="004F0D54"/>
    <w:rsid w:val="004F12B1"/>
    <w:rsid w:val="004F1783"/>
    <w:rsid w:val="004F1B26"/>
    <w:rsid w:val="004F1FB6"/>
    <w:rsid w:val="004F32C8"/>
    <w:rsid w:val="004F3376"/>
    <w:rsid w:val="004F3757"/>
    <w:rsid w:val="004F3F97"/>
    <w:rsid w:val="004F41BD"/>
    <w:rsid w:val="004F4AEF"/>
    <w:rsid w:val="004F4B46"/>
    <w:rsid w:val="004F4FF1"/>
    <w:rsid w:val="004F55E9"/>
    <w:rsid w:val="004F60AB"/>
    <w:rsid w:val="004F660D"/>
    <w:rsid w:val="004F6889"/>
    <w:rsid w:val="004F6A0F"/>
    <w:rsid w:val="004F73E8"/>
    <w:rsid w:val="004F79A1"/>
    <w:rsid w:val="004F7FBC"/>
    <w:rsid w:val="005001C3"/>
    <w:rsid w:val="005001E8"/>
    <w:rsid w:val="00500594"/>
    <w:rsid w:val="005018ED"/>
    <w:rsid w:val="00501D16"/>
    <w:rsid w:val="005023C9"/>
    <w:rsid w:val="005023D6"/>
    <w:rsid w:val="00502C37"/>
    <w:rsid w:val="005030B3"/>
    <w:rsid w:val="005038D4"/>
    <w:rsid w:val="00503BAA"/>
    <w:rsid w:val="00503C0D"/>
    <w:rsid w:val="00503D48"/>
    <w:rsid w:val="00504A46"/>
    <w:rsid w:val="00504DC7"/>
    <w:rsid w:val="005054E2"/>
    <w:rsid w:val="005058BF"/>
    <w:rsid w:val="00505C2E"/>
    <w:rsid w:val="00505F27"/>
    <w:rsid w:val="00505FEB"/>
    <w:rsid w:val="00506266"/>
    <w:rsid w:val="00506496"/>
    <w:rsid w:val="00506BE2"/>
    <w:rsid w:val="00506DEA"/>
    <w:rsid w:val="00507016"/>
    <w:rsid w:val="00507098"/>
    <w:rsid w:val="00507146"/>
    <w:rsid w:val="00507851"/>
    <w:rsid w:val="005102D6"/>
    <w:rsid w:val="0051034A"/>
    <w:rsid w:val="0051053B"/>
    <w:rsid w:val="00510682"/>
    <w:rsid w:val="005106C2"/>
    <w:rsid w:val="00510FB5"/>
    <w:rsid w:val="00511502"/>
    <w:rsid w:val="0051158C"/>
    <w:rsid w:val="00511B51"/>
    <w:rsid w:val="00511C5C"/>
    <w:rsid w:val="0051302B"/>
    <w:rsid w:val="005131AF"/>
    <w:rsid w:val="005131C0"/>
    <w:rsid w:val="005131D0"/>
    <w:rsid w:val="00513655"/>
    <w:rsid w:val="00513B65"/>
    <w:rsid w:val="00513F50"/>
    <w:rsid w:val="0051400F"/>
    <w:rsid w:val="00515C7A"/>
    <w:rsid w:val="00515F68"/>
    <w:rsid w:val="00515F71"/>
    <w:rsid w:val="005164FF"/>
    <w:rsid w:val="005177D8"/>
    <w:rsid w:val="00517907"/>
    <w:rsid w:val="0052054F"/>
    <w:rsid w:val="005208C3"/>
    <w:rsid w:val="00520BB8"/>
    <w:rsid w:val="005211B1"/>
    <w:rsid w:val="005216D3"/>
    <w:rsid w:val="00521A66"/>
    <w:rsid w:val="00521C6E"/>
    <w:rsid w:val="00522171"/>
    <w:rsid w:val="005229C0"/>
    <w:rsid w:val="00522A6D"/>
    <w:rsid w:val="00523117"/>
    <w:rsid w:val="0052383C"/>
    <w:rsid w:val="00523AB1"/>
    <w:rsid w:val="00524340"/>
    <w:rsid w:val="00525021"/>
    <w:rsid w:val="005265C7"/>
    <w:rsid w:val="00526DE1"/>
    <w:rsid w:val="00526EC8"/>
    <w:rsid w:val="00530BAD"/>
    <w:rsid w:val="005311DD"/>
    <w:rsid w:val="00531271"/>
    <w:rsid w:val="0053159B"/>
    <w:rsid w:val="00531E6A"/>
    <w:rsid w:val="00531FA3"/>
    <w:rsid w:val="005321D5"/>
    <w:rsid w:val="00532D40"/>
    <w:rsid w:val="005331A4"/>
    <w:rsid w:val="00533960"/>
    <w:rsid w:val="00533A70"/>
    <w:rsid w:val="00533A74"/>
    <w:rsid w:val="00533C6B"/>
    <w:rsid w:val="00533DC8"/>
    <w:rsid w:val="00533DCC"/>
    <w:rsid w:val="00534544"/>
    <w:rsid w:val="005345B9"/>
    <w:rsid w:val="00534A90"/>
    <w:rsid w:val="00534C6A"/>
    <w:rsid w:val="0053521F"/>
    <w:rsid w:val="0053560B"/>
    <w:rsid w:val="005371A1"/>
    <w:rsid w:val="005372B5"/>
    <w:rsid w:val="00537311"/>
    <w:rsid w:val="0053763B"/>
    <w:rsid w:val="00537767"/>
    <w:rsid w:val="00537D35"/>
    <w:rsid w:val="00540717"/>
    <w:rsid w:val="00540E14"/>
    <w:rsid w:val="0054119A"/>
    <w:rsid w:val="0054159B"/>
    <w:rsid w:val="00541AB4"/>
    <w:rsid w:val="00541D93"/>
    <w:rsid w:val="00541F04"/>
    <w:rsid w:val="005421D5"/>
    <w:rsid w:val="005424C5"/>
    <w:rsid w:val="0054260F"/>
    <w:rsid w:val="005426BC"/>
    <w:rsid w:val="00542B11"/>
    <w:rsid w:val="005435F8"/>
    <w:rsid w:val="005436C2"/>
    <w:rsid w:val="00543854"/>
    <w:rsid w:val="00544069"/>
    <w:rsid w:val="00544705"/>
    <w:rsid w:val="005447CD"/>
    <w:rsid w:val="00544861"/>
    <w:rsid w:val="00544B3C"/>
    <w:rsid w:val="005457FD"/>
    <w:rsid w:val="00545902"/>
    <w:rsid w:val="00545CA5"/>
    <w:rsid w:val="00546318"/>
    <w:rsid w:val="005468B3"/>
    <w:rsid w:val="00546BDA"/>
    <w:rsid w:val="00547180"/>
    <w:rsid w:val="005471A9"/>
    <w:rsid w:val="005476B9"/>
    <w:rsid w:val="00547B5B"/>
    <w:rsid w:val="00547CD0"/>
    <w:rsid w:val="00547DE9"/>
    <w:rsid w:val="00547FDC"/>
    <w:rsid w:val="00550016"/>
    <w:rsid w:val="005500D0"/>
    <w:rsid w:val="00550298"/>
    <w:rsid w:val="005505F9"/>
    <w:rsid w:val="00550A60"/>
    <w:rsid w:val="00550F54"/>
    <w:rsid w:val="00551000"/>
    <w:rsid w:val="00551134"/>
    <w:rsid w:val="005518E2"/>
    <w:rsid w:val="00551B6E"/>
    <w:rsid w:val="00552046"/>
    <w:rsid w:val="00552458"/>
    <w:rsid w:val="005524CD"/>
    <w:rsid w:val="0055272F"/>
    <w:rsid w:val="00552F1E"/>
    <w:rsid w:val="00552F7F"/>
    <w:rsid w:val="0055325A"/>
    <w:rsid w:val="005536EE"/>
    <w:rsid w:val="00553830"/>
    <w:rsid w:val="00553897"/>
    <w:rsid w:val="0055392E"/>
    <w:rsid w:val="005544E4"/>
    <w:rsid w:val="0055500F"/>
    <w:rsid w:val="005551FE"/>
    <w:rsid w:val="005558C4"/>
    <w:rsid w:val="00555A27"/>
    <w:rsid w:val="00555EAF"/>
    <w:rsid w:val="005561FA"/>
    <w:rsid w:val="00556526"/>
    <w:rsid w:val="00556880"/>
    <w:rsid w:val="00556A1E"/>
    <w:rsid w:val="00556CB4"/>
    <w:rsid w:val="0055719B"/>
    <w:rsid w:val="0055724D"/>
    <w:rsid w:val="00557765"/>
    <w:rsid w:val="0055799F"/>
    <w:rsid w:val="00557D18"/>
    <w:rsid w:val="00557D51"/>
    <w:rsid w:val="00557F9D"/>
    <w:rsid w:val="00557FCB"/>
    <w:rsid w:val="005600A7"/>
    <w:rsid w:val="00560928"/>
    <w:rsid w:val="00560945"/>
    <w:rsid w:val="00560C3B"/>
    <w:rsid w:val="00560E39"/>
    <w:rsid w:val="00561DC6"/>
    <w:rsid w:val="00561EA1"/>
    <w:rsid w:val="00561F82"/>
    <w:rsid w:val="00562110"/>
    <w:rsid w:val="00562183"/>
    <w:rsid w:val="005624B6"/>
    <w:rsid w:val="005629F5"/>
    <w:rsid w:val="005633CF"/>
    <w:rsid w:val="005639E1"/>
    <w:rsid w:val="00563FB5"/>
    <w:rsid w:val="005642DB"/>
    <w:rsid w:val="005645A3"/>
    <w:rsid w:val="005646CE"/>
    <w:rsid w:val="00564AE9"/>
    <w:rsid w:val="00564B18"/>
    <w:rsid w:val="00564EB3"/>
    <w:rsid w:val="005651F5"/>
    <w:rsid w:val="00565365"/>
    <w:rsid w:val="00565558"/>
    <w:rsid w:val="00565CBB"/>
    <w:rsid w:val="005668F9"/>
    <w:rsid w:val="00566946"/>
    <w:rsid w:val="00567015"/>
    <w:rsid w:val="005670C5"/>
    <w:rsid w:val="00567B5B"/>
    <w:rsid w:val="00567E3C"/>
    <w:rsid w:val="00567F26"/>
    <w:rsid w:val="005705F0"/>
    <w:rsid w:val="005711F8"/>
    <w:rsid w:val="0057140B"/>
    <w:rsid w:val="0057172B"/>
    <w:rsid w:val="00571B16"/>
    <w:rsid w:val="00571C4B"/>
    <w:rsid w:val="00571E19"/>
    <w:rsid w:val="00571F7A"/>
    <w:rsid w:val="0057248F"/>
    <w:rsid w:val="0057281C"/>
    <w:rsid w:val="00572C9E"/>
    <w:rsid w:val="00572E5A"/>
    <w:rsid w:val="005732FD"/>
    <w:rsid w:val="005733DC"/>
    <w:rsid w:val="005739CE"/>
    <w:rsid w:val="00573E32"/>
    <w:rsid w:val="0057405C"/>
    <w:rsid w:val="005741FD"/>
    <w:rsid w:val="00574AD0"/>
    <w:rsid w:val="00574B4C"/>
    <w:rsid w:val="00574B70"/>
    <w:rsid w:val="005750E9"/>
    <w:rsid w:val="0057516B"/>
    <w:rsid w:val="00575290"/>
    <w:rsid w:val="005758D0"/>
    <w:rsid w:val="005758F5"/>
    <w:rsid w:val="005759F1"/>
    <w:rsid w:val="00575ACE"/>
    <w:rsid w:val="00575BE8"/>
    <w:rsid w:val="00575BEE"/>
    <w:rsid w:val="0057625E"/>
    <w:rsid w:val="00576833"/>
    <w:rsid w:val="005768A5"/>
    <w:rsid w:val="00576D1B"/>
    <w:rsid w:val="005773AA"/>
    <w:rsid w:val="00577403"/>
    <w:rsid w:val="00577953"/>
    <w:rsid w:val="005779AE"/>
    <w:rsid w:val="00577AAA"/>
    <w:rsid w:val="00577AD5"/>
    <w:rsid w:val="00577B96"/>
    <w:rsid w:val="00580967"/>
    <w:rsid w:val="00580972"/>
    <w:rsid w:val="00580AA4"/>
    <w:rsid w:val="00580F50"/>
    <w:rsid w:val="005816EE"/>
    <w:rsid w:val="0058192F"/>
    <w:rsid w:val="00581CBF"/>
    <w:rsid w:val="0058207C"/>
    <w:rsid w:val="0058227E"/>
    <w:rsid w:val="00582A07"/>
    <w:rsid w:val="00582C39"/>
    <w:rsid w:val="00582D04"/>
    <w:rsid w:val="00583147"/>
    <w:rsid w:val="00583507"/>
    <w:rsid w:val="00583547"/>
    <w:rsid w:val="005836A3"/>
    <w:rsid w:val="00583C61"/>
    <w:rsid w:val="00583DF4"/>
    <w:rsid w:val="00584217"/>
    <w:rsid w:val="0058480D"/>
    <w:rsid w:val="00584A81"/>
    <w:rsid w:val="00584FE5"/>
    <w:rsid w:val="005852B5"/>
    <w:rsid w:val="005853F7"/>
    <w:rsid w:val="00585780"/>
    <w:rsid w:val="005857C7"/>
    <w:rsid w:val="005859EB"/>
    <w:rsid w:val="005859FF"/>
    <w:rsid w:val="00585D94"/>
    <w:rsid w:val="00586044"/>
    <w:rsid w:val="00586251"/>
    <w:rsid w:val="005871EF"/>
    <w:rsid w:val="0058744A"/>
    <w:rsid w:val="00587615"/>
    <w:rsid w:val="005877F9"/>
    <w:rsid w:val="0059085F"/>
    <w:rsid w:val="00590C2F"/>
    <w:rsid w:val="00590F38"/>
    <w:rsid w:val="00591899"/>
    <w:rsid w:val="00591AEF"/>
    <w:rsid w:val="00591B09"/>
    <w:rsid w:val="00591C44"/>
    <w:rsid w:val="00592648"/>
    <w:rsid w:val="0059269B"/>
    <w:rsid w:val="005929E5"/>
    <w:rsid w:val="00593207"/>
    <w:rsid w:val="00593A9B"/>
    <w:rsid w:val="00593CAF"/>
    <w:rsid w:val="00593D62"/>
    <w:rsid w:val="00594186"/>
    <w:rsid w:val="0059480A"/>
    <w:rsid w:val="00594954"/>
    <w:rsid w:val="005951FD"/>
    <w:rsid w:val="005953E5"/>
    <w:rsid w:val="00595669"/>
    <w:rsid w:val="005957D5"/>
    <w:rsid w:val="0059584A"/>
    <w:rsid w:val="00595ADA"/>
    <w:rsid w:val="00595D98"/>
    <w:rsid w:val="0059652E"/>
    <w:rsid w:val="00596671"/>
    <w:rsid w:val="00596AF4"/>
    <w:rsid w:val="00596BCE"/>
    <w:rsid w:val="00596C88"/>
    <w:rsid w:val="00596ECC"/>
    <w:rsid w:val="00597450"/>
    <w:rsid w:val="005A0344"/>
    <w:rsid w:val="005A098C"/>
    <w:rsid w:val="005A09BE"/>
    <w:rsid w:val="005A0A0B"/>
    <w:rsid w:val="005A0A6C"/>
    <w:rsid w:val="005A14DC"/>
    <w:rsid w:val="005A181B"/>
    <w:rsid w:val="005A19F8"/>
    <w:rsid w:val="005A1B1A"/>
    <w:rsid w:val="005A1F60"/>
    <w:rsid w:val="005A2066"/>
    <w:rsid w:val="005A224B"/>
    <w:rsid w:val="005A248A"/>
    <w:rsid w:val="005A2AFF"/>
    <w:rsid w:val="005A2BF3"/>
    <w:rsid w:val="005A3751"/>
    <w:rsid w:val="005A3D51"/>
    <w:rsid w:val="005A3F04"/>
    <w:rsid w:val="005A4021"/>
    <w:rsid w:val="005A45B5"/>
    <w:rsid w:val="005A47B6"/>
    <w:rsid w:val="005A494D"/>
    <w:rsid w:val="005A4A06"/>
    <w:rsid w:val="005A4A93"/>
    <w:rsid w:val="005A4B80"/>
    <w:rsid w:val="005A4D75"/>
    <w:rsid w:val="005A528D"/>
    <w:rsid w:val="005A56A4"/>
    <w:rsid w:val="005A5A75"/>
    <w:rsid w:val="005A5BBF"/>
    <w:rsid w:val="005A6059"/>
    <w:rsid w:val="005A6366"/>
    <w:rsid w:val="005A6501"/>
    <w:rsid w:val="005A679E"/>
    <w:rsid w:val="005A6A64"/>
    <w:rsid w:val="005A7131"/>
    <w:rsid w:val="005A769F"/>
    <w:rsid w:val="005A78F4"/>
    <w:rsid w:val="005A7929"/>
    <w:rsid w:val="005A7C39"/>
    <w:rsid w:val="005A7C67"/>
    <w:rsid w:val="005A7D1C"/>
    <w:rsid w:val="005B00D6"/>
    <w:rsid w:val="005B0100"/>
    <w:rsid w:val="005B0843"/>
    <w:rsid w:val="005B0845"/>
    <w:rsid w:val="005B11C2"/>
    <w:rsid w:val="005B1299"/>
    <w:rsid w:val="005B166A"/>
    <w:rsid w:val="005B1EED"/>
    <w:rsid w:val="005B22D4"/>
    <w:rsid w:val="005B266B"/>
    <w:rsid w:val="005B2BEE"/>
    <w:rsid w:val="005B312A"/>
    <w:rsid w:val="005B32EC"/>
    <w:rsid w:val="005B3517"/>
    <w:rsid w:val="005B36A5"/>
    <w:rsid w:val="005B38CB"/>
    <w:rsid w:val="005B3A5C"/>
    <w:rsid w:val="005B3BCA"/>
    <w:rsid w:val="005B3C02"/>
    <w:rsid w:val="005B3E39"/>
    <w:rsid w:val="005B3FCE"/>
    <w:rsid w:val="005B4233"/>
    <w:rsid w:val="005B449A"/>
    <w:rsid w:val="005B46F6"/>
    <w:rsid w:val="005B4942"/>
    <w:rsid w:val="005B4C74"/>
    <w:rsid w:val="005B4FDF"/>
    <w:rsid w:val="005B52E7"/>
    <w:rsid w:val="005B56F9"/>
    <w:rsid w:val="005B592F"/>
    <w:rsid w:val="005B59F8"/>
    <w:rsid w:val="005B5B9F"/>
    <w:rsid w:val="005B68CE"/>
    <w:rsid w:val="005B6D79"/>
    <w:rsid w:val="005B6EBD"/>
    <w:rsid w:val="005B6ECD"/>
    <w:rsid w:val="005B6F18"/>
    <w:rsid w:val="005B73C4"/>
    <w:rsid w:val="005B73CC"/>
    <w:rsid w:val="005B748B"/>
    <w:rsid w:val="005B771A"/>
    <w:rsid w:val="005B7C7E"/>
    <w:rsid w:val="005C06E5"/>
    <w:rsid w:val="005C078C"/>
    <w:rsid w:val="005C097C"/>
    <w:rsid w:val="005C0E21"/>
    <w:rsid w:val="005C1400"/>
    <w:rsid w:val="005C2A1E"/>
    <w:rsid w:val="005C2F76"/>
    <w:rsid w:val="005C3126"/>
    <w:rsid w:val="005C32D4"/>
    <w:rsid w:val="005C364C"/>
    <w:rsid w:val="005C38D9"/>
    <w:rsid w:val="005C3E08"/>
    <w:rsid w:val="005C41CE"/>
    <w:rsid w:val="005C4395"/>
    <w:rsid w:val="005C4491"/>
    <w:rsid w:val="005C48A6"/>
    <w:rsid w:val="005C50DF"/>
    <w:rsid w:val="005C622C"/>
    <w:rsid w:val="005C670B"/>
    <w:rsid w:val="005C683E"/>
    <w:rsid w:val="005C68C0"/>
    <w:rsid w:val="005C7160"/>
    <w:rsid w:val="005C76F6"/>
    <w:rsid w:val="005C792A"/>
    <w:rsid w:val="005C793F"/>
    <w:rsid w:val="005C7A07"/>
    <w:rsid w:val="005C7EB9"/>
    <w:rsid w:val="005D0079"/>
    <w:rsid w:val="005D01CE"/>
    <w:rsid w:val="005D0227"/>
    <w:rsid w:val="005D0D18"/>
    <w:rsid w:val="005D0E41"/>
    <w:rsid w:val="005D17A4"/>
    <w:rsid w:val="005D1F5C"/>
    <w:rsid w:val="005D26F4"/>
    <w:rsid w:val="005D2785"/>
    <w:rsid w:val="005D2B94"/>
    <w:rsid w:val="005D2BC6"/>
    <w:rsid w:val="005D2D1D"/>
    <w:rsid w:val="005D3215"/>
    <w:rsid w:val="005D3877"/>
    <w:rsid w:val="005D396E"/>
    <w:rsid w:val="005D3E55"/>
    <w:rsid w:val="005D4213"/>
    <w:rsid w:val="005D46ED"/>
    <w:rsid w:val="005D590D"/>
    <w:rsid w:val="005D59CE"/>
    <w:rsid w:val="005D5A9D"/>
    <w:rsid w:val="005D5B38"/>
    <w:rsid w:val="005D5E38"/>
    <w:rsid w:val="005D6217"/>
    <w:rsid w:val="005D6511"/>
    <w:rsid w:val="005D6736"/>
    <w:rsid w:val="005D6844"/>
    <w:rsid w:val="005D688D"/>
    <w:rsid w:val="005D6902"/>
    <w:rsid w:val="005D6982"/>
    <w:rsid w:val="005D6C78"/>
    <w:rsid w:val="005D71D0"/>
    <w:rsid w:val="005D73A5"/>
    <w:rsid w:val="005D77D5"/>
    <w:rsid w:val="005E00B3"/>
    <w:rsid w:val="005E0996"/>
    <w:rsid w:val="005E0BB0"/>
    <w:rsid w:val="005E0C32"/>
    <w:rsid w:val="005E0C87"/>
    <w:rsid w:val="005E1440"/>
    <w:rsid w:val="005E1A00"/>
    <w:rsid w:val="005E2684"/>
    <w:rsid w:val="005E29AF"/>
    <w:rsid w:val="005E2A93"/>
    <w:rsid w:val="005E2FAA"/>
    <w:rsid w:val="005E3925"/>
    <w:rsid w:val="005E3960"/>
    <w:rsid w:val="005E3B23"/>
    <w:rsid w:val="005E4D4D"/>
    <w:rsid w:val="005E4E51"/>
    <w:rsid w:val="005E5062"/>
    <w:rsid w:val="005E5231"/>
    <w:rsid w:val="005E54ED"/>
    <w:rsid w:val="005E648E"/>
    <w:rsid w:val="005E6C04"/>
    <w:rsid w:val="005E6F9B"/>
    <w:rsid w:val="005E70DA"/>
    <w:rsid w:val="005E711D"/>
    <w:rsid w:val="005E7393"/>
    <w:rsid w:val="005E7594"/>
    <w:rsid w:val="005E7AEB"/>
    <w:rsid w:val="005E7BE0"/>
    <w:rsid w:val="005F021E"/>
    <w:rsid w:val="005F04A9"/>
    <w:rsid w:val="005F0703"/>
    <w:rsid w:val="005F07E2"/>
    <w:rsid w:val="005F0BD2"/>
    <w:rsid w:val="005F13CC"/>
    <w:rsid w:val="005F1442"/>
    <w:rsid w:val="005F1681"/>
    <w:rsid w:val="005F17B1"/>
    <w:rsid w:val="005F1D82"/>
    <w:rsid w:val="005F2541"/>
    <w:rsid w:val="005F25E4"/>
    <w:rsid w:val="005F2BED"/>
    <w:rsid w:val="005F3032"/>
    <w:rsid w:val="005F3924"/>
    <w:rsid w:val="005F39B1"/>
    <w:rsid w:val="005F3AC2"/>
    <w:rsid w:val="005F3B21"/>
    <w:rsid w:val="005F3EA2"/>
    <w:rsid w:val="005F3FEE"/>
    <w:rsid w:val="005F4789"/>
    <w:rsid w:val="005F4959"/>
    <w:rsid w:val="005F4E28"/>
    <w:rsid w:val="005F5295"/>
    <w:rsid w:val="005F5622"/>
    <w:rsid w:val="005F5844"/>
    <w:rsid w:val="005F5A34"/>
    <w:rsid w:val="005F62AC"/>
    <w:rsid w:val="005F64E5"/>
    <w:rsid w:val="005F65B4"/>
    <w:rsid w:val="005F65E0"/>
    <w:rsid w:val="005F6D25"/>
    <w:rsid w:val="005F700E"/>
    <w:rsid w:val="005F706B"/>
    <w:rsid w:val="005F75D8"/>
    <w:rsid w:val="005F7A0E"/>
    <w:rsid w:val="005F7BC9"/>
    <w:rsid w:val="005F7CC2"/>
    <w:rsid w:val="006000AB"/>
    <w:rsid w:val="00600165"/>
    <w:rsid w:val="0060066C"/>
    <w:rsid w:val="00600D8B"/>
    <w:rsid w:val="00601243"/>
    <w:rsid w:val="00601345"/>
    <w:rsid w:val="00601396"/>
    <w:rsid w:val="00601ED8"/>
    <w:rsid w:val="00602707"/>
    <w:rsid w:val="00602926"/>
    <w:rsid w:val="00602961"/>
    <w:rsid w:val="006029AE"/>
    <w:rsid w:val="00602EF7"/>
    <w:rsid w:val="0060370A"/>
    <w:rsid w:val="00603EB2"/>
    <w:rsid w:val="00604163"/>
    <w:rsid w:val="00604425"/>
    <w:rsid w:val="00604976"/>
    <w:rsid w:val="0060536E"/>
    <w:rsid w:val="00605DA4"/>
    <w:rsid w:val="006064BC"/>
    <w:rsid w:val="006067F3"/>
    <w:rsid w:val="00606C0B"/>
    <w:rsid w:val="006076D6"/>
    <w:rsid w:val="00607713"/>
    <w:rsid w:val="0060782F"/>
    <w:rsid w:val="00607A97"/>
    <w:rsid w:val="00607C10"/>
    <w:rsid w:val="00607CED"/>
    <w:rsid w:val="006106BD"/>
    <w:rsid w:val="0061140C"/>
    <w:rsid w:val="00611ED4"/>
    <w:rsid w:val="0061246F"/>
    <w:rsid w:val="00612DC6"/>
    <w:rsid w:val="00612EC3"/>
    <w:rsid w:val="00613638"/>
    <w:rsid w:val="00613BD8"/>
    <w:rsid w:val="00614260"/>
    <w:rsid w:val="00614716"/>
    <w:rsid w:val="0061480F"/>
    <w:rsid w:val="00614DB1"/>
    <w:rsid w:val="0061531A"/>
    <w:rsid w:val="00615A08"/>
    <w:rsid w:val="00615C46"/>
    <w:rsid w:val="00615DD6"/>
    <w:rsid w:val="00615F55"/>
    <w:rsid w:val="00616255"/>
    <w:rsid w:val="006163B8"/>
    <w:rsid w:val="006173B6"/>
    <w:rsid w:val="00617971"/>
    <w:rsid w:val="00617B99"/>
    <w:rsid w:val="00617E73"/>
    <w:rsid w:val="00617EE6"/>
    <w:rsid w:val="006201E4"/>
    <w:rsid w:val="006202B1"/>
    <w:rsid w:val="0062092F"/>
    <w:rsid w:val="00620DE7"/>
    <w:rsid w:val="00620F88"/>
    <w:rsid w:val="00621247"/>
    <w:rsid w:val="006213C7"/>
    <w:rsid w:val="00621566"/>
    <w:rsid w:val="006215FD"/>
    <w:rsid w:val="00622973"/>
    <w:rsid w:val="00623997"/>
    <w:rsid w:val="00623ADD"/>
    <w:rsid w:val="00623F21"/>
    <w:rsid w:val="00624CA4"/>
    <w:rsid w:val="00625663"/>
    <w:rsid w:val="006259DA"/>
    <w:rsid w:val="00625A24"/>
    <w:rsid w:val="00625CA8"/>
    <w:rsid w:val="006263CA"/>
    <w:rsid w:val="006264A7"/>
    <w:rsid w:val="006267B5"/>
    <w:rsid w:val="006267B6"/>
    <w:rsid w:val="006269CD"/>
    <w:rsid w:val="00626A06"/>
    <w:rsid w:val="006270EF"/>
    <w:rsid w:val="00627420"/>
    <w:rsid w:val="00627529"/>
    <w:rsid w:val="006278C5"/>
    <w:rsid w:val="00627BAB"/>
    <w:rsid w:val="00627D65"/>
    <w:rsid w:val="00630340"/>
    <w:rsid w:val="0063034E"/>
    <w:rsid w:val="00630378"/>
    <w:rsid w:val="00631128"/>
    <w:rsid w:val="00631234"/>
    <w:rsid w:val="00631B3F"/>
    <w:rsid w:val="00631FAB"/>
    <w:rsid w:val="0063283C"/>
    <w:rsid w:val="00632BBC"/>
    <w:rsid w:val="00633036"/>
    <w:rsid w:val="006330FE"/>
    <w:rsid w:val="006333AB"/>
    <w:rsid w:val="00633509"/>
    <w:rsid w:val="0063357B"/>
    <w:rsid w:val="006336A0"/>
    <w:rsid w:val="00634406"/>
    <w:rsid w:val="00634E26"/>
    <w:rsid w:val="00634EFF"/>
    <w:rsid w:val="00635530"/>
    <w:rsid w:val="00635672"/>
    <w:rsid w:val="00635868"/>
    <w:rsid w:val="00635E3C"/>
    <w:rsid w:val="006361D5"/>
    <w:rsid w:val="00636839"/>
    <w:rsid w:val="00636A89"/>
    <w:rsid w:val="0063798B"/>
    <w:rsid w:val="0064013E"/>
    <w:rsid w:val="006401A2"/>
    <w:rsid w:val="00640314"/>
    <w:rsid w:val="0064032C"/>
    <w:rsid w:val="0064060F"/>
    <w:rsid w:val="006415D0"/>
    <w:rsid w:val="00641876"/>
    <w:rsid w:val="00641F02"/>
    <w:rsid w:val="00642853"/>
    <w:rsid w:val="006428EC"/>
    <w:rsid w:val="00642985"/>
    <w:rsid w:val="00642E93"/>
    <w:rsid w:val="0064304E"/>
    <w:rsid w:val="00643277"/>
    <w:rsid w:val="006434D7"/>
    <w:rsid w:val="006438B8"/>
    <w:rsid w:val="00643CCD"/>
    <w:rsid w:val="00644365"/>
    <w:rsid w:val="0064444B"/>
    <w:rsid w:val="00644BF7"/>
    <w:rsid w:val="00644C93"/>
    <w:rsid w:val="00644CE1"/>
    <w:rsid w:val="00644FEC"/>
    <w:rsid w:val="006450C6"/>
    <w:rsid w:val="006450CC"/>
    <w:rsid w:val="00645488"/>
    <w:rsid w:val="00645A42"/>
    <w:rsid w:val="00646020"/>
    <w:rsid w:val="00646593"/>
    <w:rsid w:val="00647006"/>
    <w:rsid w:val="00650817"/>
    <w:rsid w:val="00650870"/>
    <w:rsid w:val="00650967"/>
    <w:rsid w:val="00650AF8"/>
    <w:rsid w:val="00650B99"/>
    <w:rsid w:val="00650C79"/>
    <w:rsid w:val="00651304"/>
    <w:rsid w:val="0065139C"/>
    <w:rsid w:val="00651640"/>
    <w:rsid w:val="0065196F"/>
    <w:rsid w:val="0065198A"/>
    <w:rsid w:val="00651E0A"/>
    <w:rsid w:val="00652C30"/>
    <w:rsid w:val="00652C85"/>
    <w:rsid w:val="00652CB7"/>
    <w:rsid w:val="00652E8D"/>
    <w:rsid w:val="0065352D"/>
    <w:rsid w:val="0065353B"/>
    <w:rsid w:val="006535C2"/>
    <w:rsid w:val="00653B8A"/>
    <w:rsid w:val="006541B7"/>
    <w:rsid w:val="006542A7"/>
    <w:rsid w:val="0065434C"/>
    <w:rsid w:val="00655779"/>
    <w:rsid w:val="00655E56"/>
    <w:rsid w:val="00656380"/>
    <w:rsid w:val="0065670A"/>
    <w:rsid w:val="00657260"/>
    <w:rsid w:val="00657B6C"/>
    <w:rsid w:val="00657BCE"/>
    <w:rsid w:val="00657C54"/>
    <w:rsid w:val="0066044B"/>
    <w:rsid w:val="00660D43"/>
    <w:rsid w:val="00660E02"/>
    <w:rsid w:val="006610B6"/>
    <w:rsid w:val="00661337"/>
    <w:rsid w:val="00661841"/>
    <w:rsid w:val="00661BD3"/>
    <w:rsid w:val="00662218"/>
    <w:rsid w:val="00662C66"/>
    <w:rsid w:val="00662CCE"/>
    <w:rsid w:val="00662D15"/>
    <w:rsid w:val="00662E94"/>
    <w:rsid w:val="00663360"/>
    <w:rsid w:val="0066336F"/>
    <w:rsid w:val="0066392C"/>
    <w:rsid w:val="0066397C"/>
    <w:rsid w:val="00663AEA"/>
    <w:rsid w:val="00664579"/>
    <w:rsid w:val="00664BB1"/>
    <w:rsid w:val="00665411"/>
    <w:rsid w:val="006657CB"/>
    <w:rsid w:val="00665888"/>
    <w:rsid w:val="00665EE5"/>
    <w:rsid w:val="006662C2"/>
    <w:rsid w:val="006664BE"/>
    <w:rsid w:val="006669A0"/>
    <w:rsid w:val="00666BEE"/>
    <w:rsid w:val="00667346"/>
    <w:rsid w:val="00667784"/>
    <w:rsid w:val="00667A4F"/>
    <w:rsid w:val="00670D03"/>
    <w:rsid w:val="00670D63"/>
    <w:rsid w:val="0067115A"/>
    <w:rsid w:val="00671180"/>
    <w:rsid w:val="006712D2"/>
    <w:rsid w:val="00671684"/>
    <w:rsid w:val="0067195A"/>
    <w:rsid w:val="00672359"/>
    <w:rsid w:val="0067252C"/>
    <w:rsid w:val="006728AD"/>
    <w:rsid w:val="00672BD1"/>
    <w:rsid w:val="006730BB"/>
    <w:rsid w:val="00673B43"/>
    <w:rsid w:val="00673B6E"/>
    <w:rsid w:val="006749AD"/>
    <w:rsid w:val="00674D2F"/>
    <w:rsid w:val="00674E2E"/>
    <w:rsid w:val="0067558B"/>
    <w:rsid w:val="0067576A"/>
    <w:rsid w:val="00675AC8"/>
    <w:rsid w:val="00675F26"/>
    <w:rsid w:val="00676D99"/>
    <w:rsid w:val="006770C7"/>
    <w:rsid w:val="00677C12"/>
    <w:rsid w:val="006803F8"/>
    <w:rsid w:val="006804E9"/>
    <w:rsid w:val="0068051F"/>
    <w:rsid w:val="00680B5A"/>
    <w:rsid w:val="00680BEC"/>
    <w:rsid w:val="00681427"/>
    <w:rsid w:val="006815AA"/>
    <w:rsid w:val="00681BBF"/>
    <w:rsid w:val="00681F09"/>
    <w:rsid w:val="0068203D"/>
    <w:rsid w:val="006828AD"/>
    <w:rsid w:val="00683C32"/>
    <w:rsid w:val="00683C8B"/>
    <w:rsid w:val="00684112"/>
    <w:rsid w:val="00684689"/>
    <w:rsid w:val="00684A44"/>
    <w:rsid w:val="00684C7E"/>
    <w:rsid w:val="00684CF1"/>
    <w:rsid w:val="006850CD"/>
    <w:rsid w:val="00685150"/>
    <w:rsid w:val="006852E8"/>
    <w:rsid w:val="00685474"/>
    <w:rsid w:val="006854FB"/>
    <w:rsid w:val="00685A16"/>
    <w:rsid w:val="00685E45"/>
    <w:rsid w:val="006860EC"/>
    <w:rsid w:val="00686136"/>
    <w:rsid w:val="00686208"/>
    <w:rsid w:val="0068655B"/>
    <w:rsid w:val="00686B48"/>
    <w:rsid w:val="00686E9C"/>
    <w:rsid w:val="0068722C"/>
    <w:rsid w:val="006872DD"/>
    <w:rsid w:val="00687356"/>
    <w:rsid w:val="006873BE"/>
    <w:rsid w:val="00687EFD"/>
    <w:rsid w:val="00687F4E"/>
    <w:rsid w:val="00687FD4"/>
    <w:rsid w:val="00690517"/>
    <w:rsid w:val="006906D3"/>
    <w:rsid w:val="00690C42"/>
    <w:rsid w:val="0069108C"/>
    <w:rsid w:val="0069167B"/>
    <w:rsid w:val="0069179A"/>
    <w:rsid w:val="00691912"/>
    <w:rsid w:val="00691F8F"/>
    <w:rsid w:val="0069222E"/>
    <w:rsid w:val="00692984"/>
    <w:rsid w:val="00692C3F"/>
    <w:rsid w:val="00692CC1"/>
    <w:rsid w:val="006932AB"/>
    <w:rsid w:val="006932B8"/>
    <w:rsid w:val="00693713"/>
    <w:rsid w:val="00693A61"/>
    <w:rsid w:val="00694B9C"/>
    <w:rsid w:val="00694D4F"/>
    <w:rsid w:val="00694DCD"/>
    <w:rsid w:val="00694F9F"/>
    <w:rsid w:val="0069501C"/>
    <w:rsid w:val="0069570A"/>
    <w:rsid w:val="00695B37"/>
    <w:rsid w:val="00695E18"/>
    <w:rsid w:val="00695EBF"/>
    <w:rsid w:val="00695FB6"/>
    <w:rsid w:val="00696405"/>
    <w:rsid w:val="006964DA"/>
    <w:rsid w:val="006966A9"/>
    <w:rsid w:val="006967CE"/>
    <w:rsid w:val="006968A5"/>
    <w:rsid w:val="006968F3"/>
    <w:rsid w:val="0069693A"/>
    <w:rsid w:val="00696DF4"/>
    <w:rsid w:val="0069741E"/>
    <w:rsid w:val="00697872"/>
    <w:rsid w:val="006A01BF"/>
    <w:rsid w:val="006A0D0D"/>
    <w:rsid w:val="006A12A2"/>
    <w:rsid w:val="006A20BB"/>
    <w:rsid w:val="006A2188"/>
    <w:rsid w:val="006A264D"/>
    <w:rsid w:val="006A2CE6"/>
    <w:rsid w:val="006A372B"/>
    <w:rsid w:val="006A3790"/>
    <w:rsid w:val="006A391D"/>
    <w:rsid w:val="006A3B43"/>
    <w:rsid w:val="006A4033"/>
    <w:rsid w:val="006A43C4"/>
    <w:rsid w:val="006A4C2E"/>
    <w:rsid w:val="006A50AA"/>
    <w:rsid w:val="006A5822"/>
    <w:rsid w:val="006A5BFC"/>
    <w:rsid w:val="006A5F48"/>
    <w:rsid w:val="006A6156"/>
    <w:rsid w:val="006A61B5"/>
    <w:rsid w:val="006A673D"/>
    <w:rsid w:val="006A6957"/>
    <w:rsid w:val="006A69E6"/>
    <w:rsid w:val="006A6C66"/>
    <w:rsid w:val="006A6E21"/>
    <w:rsid w:val="006A7BB7"/>
    <w:rsid w:val="006B0B86"/>
    <w:rsid w:val="006B0E4C"/>
    <w:rsid w:val="006B0EAE"/>
    <w:rsid w:val="006B0FDF"/>
    <w:rsid w:val="006B13F2"/>
    <w:rsid w:val="006B1CDC"/>
    <w:rsid w:val="006B2380"/>
    <w:rsid w:val="006B2488"/>
    <w:rsid w:val="006B2C5F"/>
    <w:rsid w:val="006B2CF8"/>
    <w:rsid w:val="006B2E9F"/>
    <w:rsid w:val="006B2EF4"/>
    <w:rsid w:val="006B3545"/>
    <w:rsid w:val="006B3964"/>
    <w:rsid w:val="006B3F14"/>
    <w:rsid w:val="006B4ADC"/>
    <w:rsid w:val="006B4AE5"/>
    <w:rsid w:val="006B4D93"/>
    <w:rsid w:val="006B55D9"/>
    <w:rsid w:val="006B5666"/>
    <w:rsid w:val="006B5985"/>
    <w:rsid w:val="006B5CCA"/>
    <w:rsid w:val="006B60BE"/>
    <w:rsid w:val="006B6973"/>
    <w:rsid w:val="006B6C3A"/>
    <w:rsid w:val="006B7221"/>
    <w:rsid w:val="006B769A"/>
    <w:rsid w:val="006B77B6"/>
    <w:rsid w:val="006B7E80"/>
    <w:rsid w:val="006B7F17"/>
    <w:rsid w:val="006C04FB"/>
    <w:rsid w:val="006C155E"/>
    <w:rsid w:val="006C1697"/>
    <w:rsid w:val="006C1EEF"/>
    <w:rsid w:val="006C219A"/>
    <w:rsid w:val="006C31E7"/>
    <w:rsid w:val="006C4132"/>
    <w:rsid w:val="006C423E"/>
    <w:rsid w:val="006C466B"/>
    <w:rsid w:val="006C499F"/>
    <w:rsid w:val="006C4EA7"/>
    <w:rsid w:val="006C58CF"/>
    <w:rsid w:val="006C5A32"/>
    <w:rsid w:val="006C687A"/>
    <w:rsid w:val="006C68C7"/>
    <w:rsid w:val="006C6AE2"/>
    <w:rsid w:val="006C76C7"/>
    <w:rsid w:val="006C7AC3"/>
    <w:rsid w:val="006C7E18"/>
    <w:rsid w:val="006C7E30"/>
    <w:rsid w:val="006C7F9B"/>
    <w:rsid w:val="006D0186"/>
    <w:rsid w:val="006D0464"/>
    <w:rsid w:val="006D05F7"/>
    <w:rsid w:val="006D1105"/>
    <w:rsid w:val="006D1781"/>
    <w:rsid w:val="006D17C0"/>
    <w:rsid w:val="006D198F"/>
    <w:rsid w:val="006D206C"/>
    <w:rsid w:val="006D256D"/>
    <w:rsid w:val="006D26FB"/>
    <w:rsid w:val="006D2A4A"/>
    <w:rsid w:val="006D2B81"/>
    <w:rsid w:val="006D2C8E"/>
    <w:rsid w:val="006D2D48"/>
    <w:rsid w:val="006D2FA4"/>
    <w:rsid w:val="006D34A3"/>
    <w:rsid w:val="006D4052"/>
    <w:rsid w:val="006D4A41"/>
    <w:rsid w:val="006D4A82"/>
    <w:rsid w:val="006D5135"/>
    <w:rsid w:val="006D5EE1"/>
    <w:rsid w:val="006D5EFF"/>
    <w:rsid w:val="006D614C"/>
    <w:rsid w:val="006D62A1"/>
    <w:rsid w:val="006D7133"/>
    <w:rsid w:val="006D7506"/>
    <w:rsid w:val="006D7A6A"/>
    <w:rsid w:val="006E072D"/>
    <w:rsid w:val="006E0733"/>
    <w:rsid w:val="006E0968"/>
    <w:rsid w:val="006E0D87"/>
    <w:rsid w:val="006E0F16"/>
    <w:rsid w:val="006E0F36"/>
    <w:rsid w:val="006E1501"/>
    <w:rsid w:val="006E1C15"/>
    <w:rsid w:val="006E1FCA"/>
    <w:rsid w:val="006E2090"/>
    <w:rsid w:val="006E21F3"/>
    <w:rsid w:val="006E33DC"/>
    <w:rsid w:val="006E364F"/>
    <w:rsid w:val="006E36DF"/>
    <w:rsid w:val="006E484A"/>
    <w:rsid w:val="006E4B42"/>
    <w:rsid w:val="006E4C97"/>
    <w:rsid w:val="006E4E3A"/>
    <w:rsid w:val="006E5489"/>
    <w:rsid w:val="006E5A03"/>
    <w:rsid w:val="006E5C2F"/>
    <w:rsid w:val="006E6120"/>
    <w:rsid w:val="006E665C"/>
    <w:rsid w:val="006E7031"/>
    <w:rsid w:val="006E752C"/>
    <w:rsid w:val="006E7934"/>
    <w:rsid w:val="006F01F1"/>
    <w:rsid w:val="006F0BD2"/>
    <w:rsid w:val="006F0F30"/>
    <w:rsid w:val="006F103E"/>
    <w:rsid w:val="006F1A56"/>
    <w:rsid w:val="006F1B1C"/>
    <w:rsid w:val="006F1BF0"/>
    <w:rsid w:val="006F1CCA"/>
    <w:rsid w:val="006F1D75"/>
    <w:rsid w:val="006F2777"/>
    <w:rsid w:val="006F303A"/>
    <w:rsid w:val="006F384F"/>
    <w:rsid w:val="006F41CD"/>
    <w:rsid w:val="006F447B"/>
    <w:rsid w:val="006F4568"/>
    <w:rsid w:val="006F475C"/>
    <w:rsid w:val="006F4B1A"/>
    <w:rsid w:val="006F4CC7"/>
    <w:rsid w:val="006F4D6A"/>
    <w:rsid w:val="006F519F"/>
    <w:rsid w:val="006F5651"/>
    <w:rsid w:val="006F64FE"/>
    <w:rsid w:val="006F6925"/>
    <w:rsid w:val="006F6BBD"/>
    <w:rsid w:val="006F7208"/>
    <w:rsid w:val="006F7219"/>
    <w:rsid w:val="006F7681"/>
    <w:rsid w:val="006F7DD9"/>
    <w:rsid w:val="00700BEE"/>
    <w:rsid w:val="0070180A"/>
    <w:rsid w:val="007018E0"/>
    <w:rsid w:val="007020DA"/>
    <w:rsid w:val="0070242D"/>
    <w:rsid w:val="00702CB3"/>
    <w:rsid w:val="00703373"/>
    <w:rsid w:val="00703AC2"/>
    <w:rsid w:val="00703D24"/>
    <w:rsid w:val="00703DC8"/>
    <w:rsid w:val="00703FB9"/>
    <w:rsid w:val="00704129"/>
    <w:rsid w:val="0070413D"/>
    <w:rsid w:val="007041C3"/>
    <w:rsid w:val="00704330"/>
    <w:rsid w:val="00704F36"/>
    <w:rsid w:val="0070587D"/>
    <w:rsid w:val="0070590A"/>
    <w:rsid w:val="00705E59"/>
    <w:rsid w:val="007060EA"/>
    <w:rsid w:val="00706202"/>
    <w:rsid w:val="0070682D"/>
    <w:rsid w:val="00706856"/>
    <w:rsid w:val="00706C3A"/>
    <w:rsid w:val="00707009"/>
    <w:rsid w:val="00707029"/>
    <w:rsid w:val="007074DD"/>
    <w:rsid w:val="00707596"/>
    <w:rsid w:val="007077EF"/>
    <w:rsid w:val="00707CC6"/>
    <w:rsid w:val="00707FAC"/>
    <w:rsid w:val="007104F4"/>
    <w:rsid w:val="0071063D"/>
    <w:rsid w:val="00710A21"/>
    <w:rsid w:val="00710F40"/>
    <w:rsid w:val="00711511"/>
    <w:rsid w:val="00711512"/>
    <w:rsid w:val="0071167B"/>
    <w:rsid w:val="00711922"/>
    <w:rsid w:val="007119C8"/>
    <w:rsid w:val="00711D3D"/>
    <w:rsid w:val="00712605"/>
    <w:rsid w:val="00712867"/>
    <w:rsid w:val="00712F41"/>
    <w:rsid w:val="00713A99"/>
    <w:rsid w:val="007141A1"/>
    <w:rsid w:val="0071496C"/>
    <w:rsid w:val="00714CD8"/>
    <w:rsid w:val="00714EA9"/>
    <w:rsid w:val="00715362"/>
    <w:rsid w:val="007158C1"/>
    <w:rsid w:val="007159FB"/>
    <w:rsid w:val="00715A5B"/>
    <w:rsid w:val="00715BDD"/>
    <w:rsid w:val="00715E69"/>
    <w:rsid w:val="007160B9"/>
    <w:rsid w:val="007161A2"/>
    <w:rsid w:val="007162A8"/>
    <w:rsid w:val="007165EF"/>
    <w:rsid w:val="00716655"/>
    <w:rsid w:val="007167AD"/>
    <w:rsid w:val="007167B9"/>
    <w:rsid w:val="00716836"/>
    <w:rsid w:val="0071692E"/>
    <w:rsid w:val="00716FBD"/>
    <w:rsid w:val="00717CA8"/>
    <w:rsid w:val="00717CD8"/>
    <w:rsid w:val="007202CD"/>
    <w:rsid w:val="00720587"/>
    <w:rsid w:val="0072062D"/>
    <w:rsid w:val="007208A3"/>
    <w:rsid w:val="00720D13"/>
    <w:rsid w:val="00721057"/>
    <w:rsid w:val="00721D3B"/>
    <w:rsid w:val="00721EE2"/>
    <w:rsid w:val="0072265B"/>
    <w:rsid w:val="00722809"/>
    <w:rsid w:val="00722AFF"/>
    <w:rsid w:val="00722DAD"/>
    <w:rsid w:val="00722F15"/>
    <w:rsid w:val="0072314C"/>
    <w:rsid w:val="00723165"/>
    <w:rsid w:val="00723419"/>
    <w:rsid w:val="00723528"/>
    <w:rsid w:val="00724A25"/>
    <w:rsid w:val="00724FBD"/>
    <w:rsid w:val="00725038"/>
    <w:rsid w:val="007253E1"/>
    <w:rsid w:val="00725B47"/>
    <w:rsid w:val="00726292"/>
    <w:rsid w:val="00726338"/>
    <w:rsid w:val="0072650E"/>
    <w:rsid w:val="0072736F"/>
    <w:rsid w:val="00727418"/>
    <w:rsid w:val="00727476"/>
    <w:rsid w:val="00727B86"/>
    <w:rsid w:val="00727D1B"/>
    <w:rsid w:val="00727F74"/>
    <w:rsid w:val="00727FF7"/>
    <w:rsid w:val="00730001"/>
    <w:rsid w:val="00730827"/>
    <w:rsid w:val="00730843"/>
    <w:rsid w:val="007312F0"/>
    <w:rsid w:val="007316B0"/>
    <w:rsid w:val="00732086"/>
    <w:rsid w:val="007324C5"/>
    <w:rsid w:val="00732C7A"/>
    <w:rsid w:val="00732CF8"/>
    <w:rsid w:val="00733A9D"/>
    <w:rsid w:val="00733BA0"/>
    <w:rsid w:val="00733F9B"/>
    <w:rsid w:val="0073481A"/>
    <w:rsid w:val="00735315"/>
    <w:rsid w:val="007356D5"/>
    <w:rsid w:val="00735845"/>
    <w:rsid w:val="00735F5B"/>
    <w:rsid w:val="007369E7"/>
    <w:rsid w:val="00736DC3"/>
    <w:rsid w:val="00736DC5"/>
    <w:rsid w:val="0073702E"/>
    <w:rsid w:val="007372EB"/>
    <w:rsid w:val="00737C04"/>
    <w:rsid w:val="00737ED1"/>
    <w:rsid w:val="00740387"/>
    <w:rsid w:val="00740996"/>
    <w:rsid w:val="0074120E"/>
    <w:rsid w:val="00741B12"/>
    <w:rsid w:val="00741BFA"/>
    <w:rsid w:val="00741D04"/>
    <w:rsid w:val="00742116"/>
    <w:rsid w:val="007423D2"/>
    <w:rsid w:val="00742D39"/>
    <w:rsid w:val="0074310B"/>
    <w:rsid w:val="00743505"/>
    <w:rsid w:val="00743A97"/>
    <w:rsid w:val="00743C13"/>
    <w:rsid w:val="00743D15"/>
    <w:rsid w:val="00744323"/>
    <w:rsid w:val="0074503A"/>
    <w:rsid w:val="007453C2"/>
    <w:rsid w:val="00745694"/>
    <w:rsid w:val="00745BC7"/>
    <w:rsid w:val="00745C66"/>
    <w:rsid w:val="00745FCD"/>
    <w:rsid w:val="00746BC1"/>
    <w:rsid w:val="00746D8F"/>
    <w:rsid w:val="0074769E"/>
    <w:rsid w:val="007500AC"/>
    <w:rsid w:val="00750215"/>
    <w:rsid w:val="007504A5"/>
    <w:rsid w:val="00750C15"/>
    <w:rsid w:val="00750D97"/>
    <w:rsid w:val="007511DA"/>
    <w:rsid w:val="00751380"/>
    <w:rsid w:val="007513DB"/>
    <w:rsid w:val="007517F7"/>
    <w:rsid w:val="00751AC4"/>
    <w:rsid w:val="00752100"/>
    <w:rsid w:val="0075212C"/>
    <w:rsid w:val="00752525"/>
    <w:rsid w:val="00752C56"/>
    <w:rsid w:val="00752D5D"/>
    <w:rsid w:val="007530B0"/>
    <w:rsid w:val="00753584"/>
    <w:rsid w:val="00753B94"/>
    <w:rsid w:val="00753E10"/>
    <w:rsid w:val="00754621"/>
    <w:rsid w:val="00754970"/>
    <w:rsid w:val="00754E70"/>
    <w:rsid w:val="00755380"/>
    <w:rsid w:val="007553EF"/>
    <w:rsid w:val="007554B0"/>
    <w:rsid w:val="007558A0"/>
    <w:rsid w:val="007558A9"/>
    <w:rsid w:val="00755ABB"/>
    <w:rsid w:val="00755B0C"/>
    <w:rsid w:val="00755B1B"/>
    <w:rsid w:val="00755DA4"/>
    <w:rsid w:val="0075601F"/>
    <w:rsid w:val="00756095"/>
    <w:rsid w:val="00756AF5"/>
    <w:rsid w:val="00756C7A"/>
    <w:rsid w:val="00756CFE"/>
    <w:rsid w:val="0075789C"/>
    <w:rsid w:val="00757F1C"/>
    <w:rsid w:val="00757F87"/>
    <w:rsid w:val="00760072"/>
    <w:rsid w:val="007604CF"/>
    <w:rsid w:val="0076054D"/>
    <w:rsid w:val="00760C9E"/>
    <w:rsid w:val="007613C2"/>
    <w:rsid w:val="00761402"/>
    <w:rsid w:val="0076146F"/>
    <w:rsid w:val="00762702"/>
    <w:rsid w:val="00762C23"/>
    <w:rsid w:val="0076306B"/>
    <w:rsid w:val="00763514"/>
    <w:rsid w:val="007635C8"/>
    <w:rsid w:val="00763969"/>
    <w:rsid w:val="00763A79"/>
    <w:rsid w:val="00764B8E"/>
    <w:rsid w:val="00764BC4"/>
    <w:rsid w:val="00764E2D"/>
    <w:rsid w:val="00765031"/>
    <w:rsid w:val="007650A6"/>
    <w:rsid w:val="007656B8"/>
    <w:rsid w:val="0076605B"/>
    <w:rsid w:val="007665BE"/>
    <w:rsid w:val="00766964"/>
    <w:rsid w:val="00766D09"/>
    <w:rsid w:val="0076764F"/>
    <w:rsid w:val="007677D9"/>
    <w:rsid w:val="00767907"/>
    <w:rsid w:val="00767E9C"/>
    <w:rsid w:val="0077026C"/>
    <w:rsid w:val="00770C88"/>
    <w:rsid w:val="007710F4"/>
    <w:rsid w:val="00771551"/>
    <w:rsid w:val="00772281"/>
    <w:rsid w:val="007724D4"/>
    <w:rsid w:val="00772669"/>
    <w:rsid w:val="007726BB"/>
    <w:rsid w:val="007729B1"/>
    <w:rsid w:val="00773CD9"/>
    <w:rsid w:val="00773E0F"/>
    <w:rsid w:val="00773EB4"/>
    <w:rsid w:val="00774041"/>
    <w:rsid w:val="007744A9"/>
    <w:rsid w:val="007747B7"/>
    <w:rsid w:val="00774B70"/>
    <w:rsid w:val="00774BED"/>
    <w:rsid w:val="00775794"/>
    <w:rsid w:val="007759AC"/>
    <w:rsid w:val="00775A23"/>
    <w:rsid w:val="00775B41"/>
    <w:rsid w:val="0077626F"/>
    <w:rsid w:val="007763CC"/>
    <w:rsid w:val="0077689F"/>
    <w:rsid w:val="00776C0C"/>
    <w:rsid w:val="00777444"/>
    <w:rsid w:val="007777E2"/>
    <w:rsid w:val="007779E6"/>
    <w:rsid w:val="00777A12"/>
    <w:rsid w:val="00777A3D"/>
    <w:rsid w:val="00777C16"/>
    <w:rsid w:val="00777E4C"/>
    <w:rsid w:val="00777F31"/>
    <w:rsid w:val="00777FDD"/>
    <w:rsid w:val="00780F60"/>
    <w:rsid w:val="007810D0"/>
    <w:rsid w:val="0078150A"/>
    <w:rsid w:val="007817AC"/>
    <w:rsid w:val="00781FB2"/>
    <w:rsid w:val="007827BD"/>
    <w:rsid w:val="00782E07"/>
    <w:rsid w:val="0078351D"/>
    <w:rsid w:val="00783672"/>
    <w:rsid w:val="007841EA"/>
    <w:rsid w:val="00784213"/>
    <w:rsid w:val="0078442B"/>
    <w:rsid w:val="00784B78"/>
    <w:rsid w:val="00784FEA"/>
    <w:rsid w:val="00785136"/>
    <w:rsid w:val="00785206"/>
    <w:rsid w:val="00785635"/>
    <w:rsid w:val="0078572B"/>
    <w:rsid w:val="00785FAD"/>
    <w:rsid w:val="007863C1"/>
    <w:rsid w:val="00786DE0"/>
    <w:rsid w:val="00787113"/>
    <w:rsid w:val="0078718D"/>
    <w:rsid w:val="007871AC"/>
    <w:rsid w:val="0078746B"/>
    <w:rsid w:val="00787B6B"/>
    <w:rsid w:val="00787E80"/>
    <w:rsid w:val="00787F1F"/>
    <w:rsid w:val="007902E2"/>
    <w:rsid w:val="007912D1"/>
    <w:rsid w:val="00791371"/>
    <w:rsid w:val="00791778"/>
    <w:rsid w:val="00791834"/>
    <w:rsid w:val="007919EA"/>
    <w:rsid w:val="00791DB2"/>
    <w:rsid w:val="007921C9"/>
    <w:rsid w:val="00792303"/>
    <w:rsid w:val="007926F1"/>
    <w:rsid w:val="00792F3E"/>
    <w:rsid w:val="00793048"/>
    <w:rsid w:val="0079307D"/>
    <w:rsid w:val="0079320A"/>
    <w:rsid w:val="00793656"/>
    <w:rsid w:val="007937AC"/>
    <w:rsid w:val="00793C9B"/>
    <w:rsid w:val="00794FF8"/>
    <w:rsid w:val="007954AC"/>
    <w:rsid w:val="00795504"/>
    <w:rsid w:val="00795DDB"/>
    <w:rsid w:val="00795E62"/>
    <w:rsid w:val="0079609F"/>
    <w:rsid w:val="00796C59"/>
    <w:rsid w:val="00796DD1"/>
    <w:rsid w:val="0079709C"/>
    <w:rsid w:val="00797516"/>
    <w:rsid w:val="00797768"/>
    <w:rsid w:val="0079783F"/>
    <w:rsid w:val="00797ACF"/>
    <w:rsid w:val="00797B77"/>
    <w:rsid w:val="00797BDE"/>
    <w:rsid w:val="007A014C"/>
    <w:rsid w:val="007A0A49"/>
    <w:rsid w:val="007A0A50"/>
    <w:rsid w:val="007A1459"/>
    <w:rsid w:val="007A1C90"/>
    <w:rsid w:val="007A1D75"/>
    <w:rsid w:val="007A2265"/>
    <w:rsid w:val="007A2E1A"/>
    <w:rsid w:val="007A2E89"/>
    <w:rsid w:val="007A3379"/>
    <w:rsid w:val="007A3502"/>
    <w:rsid w:val="007A410A"/>
    <w:rsid w:val="007A45D2"/>
    <w:rsid w:val="007A50A0"/>
    <w:rsid w:val="007A54B9"/>
    <w:rsid w:val="007A55FD"/>
    <w:rsid w:val="007A576F"/>
    <w:rsid w:val="007A59AF"/>
    <w:rsid w:val="007A5B97"/>
    <w:rsid w:val="007A6207"/>
    <w:rsid w:val="007A6278"/>
    <w:rsid w:val="007A62EA"/>
    <w:rsid w:val="007A6307"/>
    <w:rsid w:val="007A6DED"/>
    <w:rsid w:val="007A7646"/>
    <w:rsid w:val="007A7ADD"/>
    <w:rsid w:val="007A7E8D"/>
    <w:rsid w:val="007B0A32"/>
    <w:rsid w:val="007B0C86"/>
    <w:rsid w:val="007B0D49"/>
    <w:rsid w:val="007B12BB"/>
    <w:rsid w:val="007B191F"/>
    <w:rsid w:val="007B20EB"/>
    <w:rsid w:val="007B2FA0"/>
    <w:rsid w:val="007B3323"/>
    <w:rsid w:val="007B372E"/>
    <w:rsid w:val="007B3819"/>
    <w:rsid w:val="007B381F"/>
    <w:rsid w:val="007B3A4D"/>
    <w:rsid w:val="007B3D71"/>
    <w:rsid w:val="007B3E8E"/>
    <w:rsid w:val="007B59B8"/>
    <w:rsid w:val="007B5A36"/>
    <w:rsid w:val="007B5BCE"/>
    <w:rsid w:val="007B5D39"/>
    <w:rsid w:val="007B638E"/>
    <w:rsid w:val="007B6655"/>
    <w:rsid w:val="007B69FE"/>
    <w:rsid w:val="007B743A"/>
    <w:rsid w:val="007B761B"/>
    <w:rsid w:val="007B7A67"/>
    <w:rsid w:val="007B7EA1"/>
    <w:rsid w:val="007B7FA1"/>
    <w:rsid w:val="007C02D1"/>
    <w:rsid w:val="007C0C71"/>
    <w:rsid w:val="007C0D7B"/>
    <w:rsid w:val="007C1020"/>
    <w:rsid w:val="007C1109"/>
    <w:rsid w:val="007C1132"/>
    <w:rsid w:val="007C1CE3"/>
    <w:rsid w:val="007C1E8B"/>
    <w:rsid w:val="007C2B90"/>
    <w:rsid w:val="007C2E45"/>
    <w:rsid w:val="007C2EE9"/>
    <w:rsid w:val="007C346F"/>
    <w:rsid w:val="007C3B4A"/>
    <w:rsid w:val="007C42B1"/>
    <w:rsid w:val="007C4695"/>
    <w:rsid w:val="007C4D2D"/>
    <w:rsid w:val="007C5031"/>
    <w:rsid w:val="007C5530"/>
    <w:rsid w:val="007C5903"/>
    <w:rsid w:val="007C5E20"/>
    <w:rsid w:val="007C6B73"/>
    <w:rsid w:val="007C7A0B"/>
    <w:rsid w:val="007C7A87"/>
    <w:rsid w:val="007C7BC6"/>
    <w:rsid w:val="007C7E0E"/>
    <w:rsid w:val="007C7FC1"/>
    <w:rsid w:val="007D019C"/>
    <w:rsid w:val="007D09EA"/>
    <w:rsid w:val="007D162C"/>
    <w:rsid w:val="007D1665"/>
    <w:rsid w:val="007D1754"/>
    <w:rsid w:val="007D1E00"/>
    <w:rsid w:val="007D20AA"/>
    <w:rsid w:val="007D2338"/>
    <w:rsid w:val="007D2F1C"/>
    <w:rsid w:val="007D3005"/>
    <w:rsid w:val="007D3088"/>
    <w:rsid w:val="007D3263"/>
    <w:rsid w:val="007D3975"/>
    <w:rsid w:val="007D45FC"/>
    <w:rsid w:val="007D4996"/>
    <w:rsid w:val="007D4FBA"/>
    <w:rsid w:val="007D5827"/>
    <w:rsid w:val="007D6579"/>
    <w:rsid w:val="007D66DB"/>
    <w:rsid w:val="007D6A40"/>
    <w:rsid w:val="007D6EA2"/>
    <w:rsid w:val="007D7002"/>
    <w:rsid w:val="007D790D"/>
    <w:rsid w:val="007D7A8A"/>
    <w:rsid w:val="007E023F"/>
    <w:rsid w:val="007E03BF"/>
    <w:rsid w:val="007E0456"/>
    <w:rsid w:val="007E087B"/>
    <w:rsid w:val="007E0936"/>
    <w:rsid w:val="007E0956"/>
    <w:rsid w:val="007E1447"/>
    <w:rsid w:val="007E1C8D"/>
    <w:rsid w:val="007E2034"/>
    <w:rsid w:val="007E2058"/>
    <w:rsid w:val="007E21CB"/>
    <w:rsid w:val="007E2671"/>
    <w:rsid w:val="007E3497"/>
    <w:rsid w:val="007E3596"/>
    <w:rsid w:val="007E3765"/>
    <w:rsid w:val="007E387C"/>
    <w:rsid w:val="007E38FD"/>
    <w:rsid w:val="007E3B99"/>
    <w:rsid w:val="007E3E8F"/>
    <w:rsid w:val="007E485D"/>
    <w:rsid w:val="007E5277"/>
    <w:rsid w:val="007E549A"/>
    <w:rsid w:val="007E54DC"/>
    <w:rsid w:val="007E5800"/>
    <w:rsid w:val="007E58A2"/>
    <w:rsid w:val="007E5BD5"/>
    <w:rsid w:val="007E61A2"/>
    <w:rsid w:val="007E6BBE"/>
    <w:rsid w:val="007E6D5A"/>
    <w:rsid w:val="007E70A5"/>
    <w:rsid w:val="007E7A3E"/>
    <w:rsid w:val="007E7A88"/>
    <w:rsid w:val="007E7C39"/>
    <w:rsid w:val="007E7DE8"/>
    <w:rsid w:val="007F10DC"/>
    <w:rsid w:val="007F12DE"/>
    <w:rsid w:val="007F1518"/>
    <w:rsid w:val="007F1B82"/>
    <w:rsid w:val="007F1FBE"/>
    <w:rsid w:val="007F227F"/>
    <w:rsid w:val="007F2929"/>
    <w:rsid w:val="007F3BBD"/>
    <w:rsid w:val="007F3D97"/>
    <w:rsid w:val="007F44DE"/>
    <w:rsid w:val="007F45A5"/>
    <w:rsid w:val="007F5017"/>
    <w:rsid w:val="007F5238"/>
    <w:rsid w:val="007F5554"/>
    <w:rsid w:val="007F5FB3"/>
    <w:rsid w:val="007F6157"/>
    <w:rsid w:val="007F6255"/>
    <w:rsid w:val="007F642D"/>
    <w:rsid w:val="007F6909"/>
    <w:rsid w:val="007F6A25"/>
    <w:rsid w:val="007F6AFA"/>
    <w:rsid w:val="007F6B0D"/>
    <w:rsid w:val="007F76E2"/>
    <w:rsid w:val="007F7C67"/>
    <w:rsid w:val="0080034E"/>
    <w:rsid w:val="00800538"/>
    <w:rsid w:val="008012AA"/>
    <w:rsid w:val="008012C9"/>
    <w:rsid w:val="00801C29"/>
    <w:rsid w:val="00801D0B"/>
    <w:rsid w:val="00801EE5"/>
    <w:rsid w:val="00802EBF"/>
    <w:rsid w:val="00803714"/>
    <w:rsid w:val="008037D8"/>
    <w:rsid w:val="00803816"/>
    <w:rsid w:val="00803949"/>
    <w:rsid w:val="008045DB"/>
    <w:rsid w:val="0080477A"/>
    <w:rsid w:val="008053A0"/>
    <w:rsid w:val="008056E8"/>
    <w:rsid w:val="008057D8"/>
    <w:rsid w:val="0080619C"/>
    <w:rsid w:val="008063D3"/>
    <w:rsid w:val="00806685"/>
    <w:rsid w:val="0080696E"/>
    <w:rsid w:val="00806E86"/>
    <w:rsid w:val="008070A7"/>
    <w:rsid w:val="0081089D"/>
    <w:rsid w:val="00810ED2"/>
    <w:rsid w:val="0081100D"/>
    <w:rsid w:val="00811079"/>
    <w:rsid w:val="0081112C"/>
    <w:rsid w:val="00811283"/>
    <w:rsid w:val="00811725"/>
    <w:rsid w:val="00811830"/>
    <w:rsid w:val="00811857"/>
    <w:rsid w:val="00811A44"/>
    <w:rsid w:val="00811E15"/>
    <w:rsid w:val="00812414"/>
    <w:rsid w:val="00812770"/>
    <w:rsid w:val="00812E5B"/>
    <w:rsid w:val="008132EC"/>
    <w:rsid w:val="008137C7"/>
    <w:rsid w:val="008138AA"/>
    <w:rsid w:val="00813912"/>
    <w:rsid w:val="00814A8A"/>
    <w:rsid w:val="00814BAD"/>
    <w:rsid w:val="00814E63"/>
    <w:rsid w:val="00815612"/>
    <w:rsid w:val="00815AF3"/>
    <w:rsid w:val="0081620C"/>
    <w:rsid w:val="008163FD"/>
    <w:rsid w:val="008167E6"/>
    <w:rsid w:val="00816BAA"/>
    <w:rsid w:val="00816C7F"/>
    <w:rsid w:val="0081749C"/>
    <w:rsid w:val="00817BC6"/>
    <w:rsid w:val="00817CBB"/>
    <w:rsid w:val="00817D1C"/>
    <w:rsid w:val="00817EA7"/>
    <w:rsid w:val="00817EAF"/>
    <w:rsid w:val="0082024C"/>
    <w:rsid w:val="0082033C"/>
    <w:rsid w:val="008203A5"/>
    <w:rsid w:val="008206D6"/>
    <w:rsid w:val="00820EE2"/>
    <w:rsid w:val="00821A4A"/>
    <w:rsid w:val="0082203E"/>
    <w:rsid w:val="00822230"/>
    <w:rsid w:val="00822317"/>
    <w:rsid w:val="00822A68"/>
    <w:rsid w:val="00822AB3"/>
    <w:rsid w:val="008242B6"/>
    <w:rsid w:val="00824398"/>
    <w:rsid w:val="00824482"/>
    <w:rsid w:val="008244BC"/>
    <w:rsid w:val="00824525"/>
    <w:rsid w:val="0082453B"/>
    <w:rsid w:val="008246EE"/>
    <w:rsid w:val="00824727"/>
    <w:rsid w:val="00824738"/>
    <w:rsid w:val="00824910"/>
    <w:rsid w:val="00824915"/>
    <w:rsid w:val="00824A44"/>
    <w:rsid w:val="00824EEE"/>
    <w:rsid w:val="00824F04"/>
    <w:rsid w:val="00825139"/>
    <w:rsid w:val="00825413"/>
    <w:rsid w:val="00825B42"/>
    <w:rsid w:val="00825D4F"/>
    <w:rsid w:val="00826316"/>
    <w:rsid w:val="008269FE"/>
    <w:rsid w:val="00826C8C"/>
    <w:rsid w:val="00826D98"/>
    <w:rsid w:val="00826E25"/>
    <w:rsid w:val="00826ECA"/>
    <w:rsid w:val="00827027"/>
    <w:rsid w:val="008275A0"/>
    <w:rsid w:val="008277FC"/>
    <w:rsid w:val="00827C51"/>
    <w:rsid w:val="00827C53"/>
    <w:rsid w:val="00827C8B"/>
    <w:rsid w:val="00830327"/>
    <w:rsid w:val="008309AD"/>
    <w:rsid w:val="0083110B"/>
    <w:rsid w:val="00831216"/>
    <w:rsid w:val="00831392"/>
    <w:rsid w:val="00831B1B"/>
    <w:rsid w:val="00832393"/>
    <w:rsid w:val="008328A8"/>
    <w:rsid w:val="0083309F"/>
    <w:rsid w:val="0083327A"/>
    <w:rsid w:val="00833F9E"/>
    <w:rsid w:val="00834557"/>
    <w:rsid w:val="00834A74"/>
    <w:rsid w:val="00834E29"/>
    <w:rsid w:val="00834E49"/>
    <w:rsid w:val="00835047"/>
    <w:rsid w:val="00835952"/>
    <w:rsid w:val="00835D0A"/>
    <w:rsid w:val="00836680"/>
    <w:rsid w:val="0083697A"/>
    <w:rsid w:val="008369FA"/>
    <w:rsid w:val="00837259"/>
    <w:rsid w:val="00837CA2"/>
    <w:rsid w:val="00837FB7"/>
    <w:rsid w:val="008401AE"/>
    <w:rsid w:val="00840668"/>
    <w:rsid w:val="00840BF6"/>
    <w:rsid w:val="00840D74"/>
    <w:rsid w:val="00840E62"/>
    <w:rsid w:val="00841064"/>
    <w:rsid w:val="00841122"/>
    <w:rsid w:val="008411F6"/>
    <w:rsid w:val="00841235"/>
    <w:rsid w:val="00841272"/>
    <w:rsid w:val="008415D8"/>
    <w:rsid w:val="0084182B"/>
    <w:rsid w:val="0084260C"/>
    <w:rsid w:val="00842B25"/>
    <w:rsid w:val="00842B63"/>
    <w:rsid w:val="00842E18"/>
    <w:rsid w:val="008434C3"/>
    <w:rsid w:val="00843A93"/>
    <w:rsid w:val="00844091"/>
    <w:rsid w:val="00844415"/>
    <w:rsid w:val="0084463C"/>
    <w:rsid w:val="00844B7F"/>
    <w:rsid w:val="00844DCF"/>
    <w:rsid w:val="00844F86"/>
    <w:rsid w:val="00844FD9"/>
    <w:rsid w:val="00845EE6"/>
    <w:rsid w:val="00846542"/>
    <w:rsid w:val="0084656A"/>
    <w:rsid w:val="0084665D"/>
    <w:rsid w:val="00846BF5"/>
    <w:rsid w:val="008470DD"/>
    <w:rsid w:val="00847158"/>
    <w:rsid w:val="00847635"/>
    <w:rsid w:val="0085020E"/>
    <w:rsid w:val="00850FF2"/>
    <w:rsid w:val="0085148E"/>
    <w:rsid w:val="008518BE"/>
    <w:rsid w:val="00851D22"/>
    <w:rsid w:val="00852C33"/>
    <w:rsid w:val="00853149"/>
    <w:rsid w:val="00854011"/>
    <w:rsid w:val="00854032"/>
    <w:rsid w:val="00854298"/>
    <w:rsid w:val="0085484E"/>
    <w:rsid w:val="008550DC"/>
    <w:rsid w:val="00855D6B"/>
    <w:rsid w:val="0085615C"/>
    <w:rsid w:val="00856229"/>
    <w:rsid w:val="00856549"/>
    <w:rsid w:val="00856611"/>
    <w:rsid w:val="008568E1"/>
    <w:rsid w:val="00856988"/>
    <w:rsid w:val="00856BBE"/>
    <w:rsid w:val="00856D5E"/>
    <w:rsid w:val="008573F0"/>
    <w:rsid w:val="0085781E"/>
    <w:rsid w:val="0085797A"/>
    <w:rsid w:val="00857AA2"/>
    <w:rsid w:val="00857ED1"/>
    <w:rsid w:val="00860009"/>
    <w:rsid w:val="00860087"/>
    <w:rsid w:val="008603F5"/>
    <w:rsid w:val="00860CE0"/>
    <w:rsid w:val="00861119"/>
    <w:rsid w:val="00861310"/>
    <w:rsid w:val="008617AC"/>
    <w:rsid w:val="00861F89"/>
    <w:rsid w:val="0086254B"/>
    <w:rsid w:val="00862B81"/>
    <w:rsid w:val="00862DFD"/>
    <w:rsid w:val="00863107"/>
    <w:rsid w:val="0086327B"/>
    <w:rsid w:val="00863B26"/>
    <w:rsid w:val="0086431A"/>
    <w:rsid w:val="008649BB"/>
    <w:rsid w:val="00864AFC"/>
    <w:rsid w:val="00864C82"/>
    <w:rsid w:val="00865176"/>
    <w:rsid w:val="008656FD"/>
    <w:rsid w:val="00866071"/>
    <w:rsid w:val="00866256"/>
    <w:rsid w:val="00866BFE"/>
    <w:rsid w:val="00867739"/>
    <w:rsid w:val="00867C87"/>
    <w:rsid w:val="00867F6E"/>
    <w:rsid w:val="00870194"/>
    <w:rsid w:val="00870395"/>
    <w:rsid w:val="0087068F"/>
    <w:rsid w:val="00870A32"/>
    <w:rsid w:val="00870DFF"/>
    <w:rsid w:val="0087128D"/>
    <w:rsid w:val="008712C7"/>
    <w:rsid w:val="008719A3"/>
    <w:rsid w:val="00871E1C"/>
    <w:rsid w:val="0087214B"/>
    <w:rsid w:val="00872ABF"/>
    <w:rsid w:val="00872D0B"/>
    <w:rsid w:val="0087390E"/>
    <w:rsid w:val="00873F8D"/>
    <w:rsid w:val="008741D7"/>
    <w:rsid w:val="00874C94"/>
    <w:rsid w:val="0087526A"/>
    <w:rsid w:val="008763FB"/>
    <w:rsid w:val="00876C70"/>
    <w:rsid w:val="00876F6F"/>
    <w:rsid w:val="00877386"/>
    <w:rsid w:val="0087796A"/>
    <w:rsid w:val="008801F5"/>
    <w:rsid w:val="008804B4"/>
    <w:rsid w:val="008804B9"/>
    <w:rsid w:val="00880BBF"/>
    <w:rsid w:val="00881423"/>
    <w:rsid w:val="008814D0"/>
    <w:rsid w:val="00881D67"/>
    <w:rsid w:val="00882136"/>
    <w:rsid w:val="00882413"/>
    <w:rsid w:val="00882CBD"/>
    <w:rsid w:val="00882FFA"/>
    <w:rsid w:val="0088341B"/>
    <w:rsid w:val="008838E2"/>
    <w:rsid w:val="008839B2"/>
    <w:rsid w:val="00883D55"/>
    <w:rsid w:val="0088479A"/>
    <w:rsid w:val="0088496E"/>
    <w:rsid w:val="00884BA2"/>
    <w:rsid w:val="00884E17"/>
    <w:rsid w:val="00884F52"/>
    <w:rsid w:val="008852B4"/>
    <w:rsid w:val="00885DDF"/>
    <w:rsid w:val="00885E10"/>
    <w:rsid w:val="0088639C"/>
    <w:rsid w:val="008865B2"/>
    <w:rsid w:val="00886730"/>
    <w:rsid w:val="00886835"/>
    <w:rsid w:val="00886A89"/>
    <w:rsid w:val="00887457"/>
    <w:rsid w:val="00887A55"/>
    <w:rsid w:val="00887C4C"/>
    <w:rsid w:val="00887E94"/>
    <w:rsid w:val="00890141"/>
    <w:rsid w:val="008904DE"/>
    <w:rsid w:val="0089058D"/>
    <w:rsid w:val="00890B37"/>
    <w:rsid w:val="0089126E"/>
    <w:rsid w:val="00892DE2"/>
    <w:rsid w:val="00893124"/>
    <w:rsid w:val="00893515"/>
    <w:rsid w:val="00893A69"/>
    <w:rsid w:val="00893A95"/>
    <w:rsid w:val="0089406A"/>
    <w:rsid w:val="00894360"/>
    <w:rsid w:val="008952E5"/>
    <w:rsid w:val="0089556F"/>
    <w:rsid w:val="00895859"/>
    <w:rsid w:val="0089593F"/>
    <w:rsid w:val="008965B4"/>
    <w:rsid w:val="0089668C"/>
    <w:rsid w:val="008966A1"/>
    <w:rsid w:val="00896907"/>
    <w:rsid w:val="00896C4C"/>
    <w:rsid w:val="00896DE8"/>
    <w:rsid w:val="00896E7D"/>
    <w:rsid w:val="00896FD2"/>
    <w:rsid w:val="00897412"/>
    <w:rsid w:val="00897531"/>
    <w:rsid w:val="00897565"/>
    <w:rsid w:val="00897700"/>
    <w:rsid w:val="00897FF2"/>
    <w:rsid w:val="008A0252"/>
    <w:rsid w:val="008A0BFE"/>
    <w:rsid w:val="008A1071"/>
    <w:rsid w:val="008A1125"/>
    <w:rsid w:val="008A2939"/>
    <w:rsid w:val="008A3255"/>
    <w:rsid w:val="008A3717"/>
    <w:rsid w:val="008A3E73"/>
    <w:rsid w:val="008A4EB5"/>
    <w:rsid w:val="008A512D"/>
    <w:rsid w:val="008A51A1"/>
    <w:rsid w:val="008A5207"/>
    <w:rsid w:val="008A54C9"/>
    <w:rsid w:val="008A5850"/>
    <w:rsid w:val="008A6075"/>
    <w:rsid w:val="008A612A"/>
    <w:rsid w:val="008A6F45"/>
    <w:rsid w:val="008A759F"/>
    <w:rsid w:val="008A7643"/>
    <w:rsid w:val="008A7AF2"/>
    <w:rsid w:val="008B05F9"/>
    <w:rsid w:val="008B0807"/>
    <w:rsid w:val="008B14E0"/>
    <w:rsid w:val="008B1A78"/>
    <w:rsid w:val="008B1B1D"/>
    <w:rsid w:val="008B1F08"/>
    <w:rsid w:val="008B20A1"/>
    <w:rsid w:val="008B20AA"/>
    <w:rsid w:val="008B22B3"/>
    <w:rsid w:val="008B2821"/>
    <w:rsid w:val="008B2844"/>
    <w:rsid w:val="008B2AC8"/>
    <w:rsid w:val="008B2BF2"/>
    <w:rsid w:val="008B34B0"/>
    <w:rsid w:val="008B419B"/>
    <w:rsid w:val="008B4249"/>
    <w:rsid w:val="008B44DB"/>
    <w:rsid w:val="008B4EE1"/>
    <w:rsid w:val="008B52B5"/>
    <w:rsid w:val="008B5A50"/>
    <w:rsid w:val="008B5BE1"/>
    <w:rsid w:val="008B5F30"/>
    <w:rsid w:val="008B6160"/>
    <w:rsid w:val="008B6250"/>
    <w:rsid w:val="008B64CE"/>
    <w:rsid w:val="008B6771"/>
    <w:rsid w:val="008B6A82"/>
    <w:rsid w:val="008B6F73"/>
    <w:rsid w:val="008B7213"/>
    <w:rsid w:val="008C0413"/>
    <w:rsid w:val="008C0450"/>
    <w:rsid w:val="008C05AD"/>
    <w:rsid w:val="008C0F4C"/>
    <w:rsid w:val="008C100B"/>
    <w:rsid w:val="008C1203"/>
    <w:rsid w:val="008C122E"/>
    <w:rsid w:val="008C315F"/>
    <w:rsid w:val="008C3A17"/>
    <w:rsid w:val="008C3AA6"/>
    <w:rsid w:val="008C42D1"/>
    <w:rsid w:val="008C46F7"/>
    <w:rsid w:val="008C5297"/>
    <w:rsid w:val="008C5689"/>
    <w:rsid w:val="008C6205"/>
    <w:rsid w:val="008C656B"/>
    <w:rsid w:val="008C6EE4"/>
    <w:rsid w:val="008C6F67"/>
    <w:rsid w:val="008C7564"/>
    <w:rsid w:val="008C77EA"/>
    <w:rsid w:val="008C7895"/>
    <w:rsid w:val="008D02F7"/>
    <w:rsid w:val="008D047B"/>
    <w:rsid w:val="008D04D7"/>
    <w:rsid w:val="008D06DD"/>
    <w:rsid w:val="008D0704"/>
    <w:rsid w:val="008D0B1D"/>
    <w:rsid w:val="008D12C9"/>
    <w:rsid w:val="008D1861"/>
    <w:rsid w:val="008D1BB3"/>
    <w:rsid w:val="008D20CF"/>
    <w:rsid w:val="008D2B9A"/>
    <w:rsid w:val="008D2FC9"/>
    <w:rsid w:val="008D30A9"/>
    <w:rsid w:val="008D31F2"/>
    <w:rsid w:val="008D3274"/>
    <w:rsid w:val="008D3284"/>
    <w:rsid w:val="008D3C09"/>
    <w:rsid w:val="008D3F62"/>
    <w:rsid w:val="008D4C50"/>
    <w:rsid w:val="008D4E1D"/>
    <w:rsid w:val="008D51F4"/>
    <w:rsid w:val="008D5276"/>
    <w:rsid w:val="008D5553"/>
    <w:rsid w:val="008D5766"/>
    <w:rsid w:val="008D5ADD"/>
    <w:rsid w:val="008D62A0"/>
    <w:rsid w:val="008D64B9"/>
    <w:rsid w:val="008D685B"/>
    <w:rsid w:val="008D6A7C"/>
    <w:rsid w:val="008D6F87"/>
    <w:rsid w:val="008D7933"/>
    <w:rsid w:val="008D7BCE"/>
    <w:rsid w:val="008D7D0D"/>
    <w:rsid w:val="008D7F50"/>
    <w:rsid w:val="008E04E6"/>
    <w:rsid w:val="008E080E"/>
    <w:rsid w:val="008E0BD9"/>
    <w:rsid w:val="008E1085"/>
    <w:rsid w:val="008E1103"/>
    <w:rsid w:val="008E154E"/>
    <w:rsid w:val="008E1574"/>
    <w:rsid w:val="008E17D5"/>
    <w:rsid w:val="008E17F8"/>
    <w:rsid w:val="008E1A4A"/>
    <w:rsid w:val="008E216F"/>
    <w:rsid w:val="008E2648"/>
    <w:rsid w:val="008E283A"/>
    <w:rsid w:val="008E289F"/>
    <w:rsid w:val="008E2A37"/>
    <w:rsid w:val="008E2B9C"/>
    <w:rsid w:val="008E2D08"/>
    <w:rsid w:val="008E2E12"/>
    <w:rsid w:val="008E2E55"/>
    <w:rsid w:val="008E3424"/>
    <w:rsid w:val="008E34AF"/>
    <w:rsid w:val="008E35F6"/>
    <w:rsid w:val="008E395B"/>
    <w:rsid w:val="008E3A64"/>
    <w:rsid w:val="008E3C86"/>
    <w:rsid w:val="008E4ADF"/>
    <w:rsid w:val="008E5380"/>
    <w:rsid w:val="008E5991"/>
    <w:rsid w:val="008E5D1E"/>
    <w:rsid w:val="008E5FB3"/>
    <w:rsid w:val="008E65B9"/>
    <w:rsid w:val="008E6860"/>
    <w:rsid w:val="008E6F43"/>
    <w:rsid w:val="008E7230"/>
    <w:rsid w:val="008E7ED4"/>
    <w:rsid w:val="008F014A"/>
    <w:rsid w:val="008F03B8"/>
    <w:rsid w:val="008F0517"/>
    <w:rsid w:val="008F0894"/>
    <w:rsid w:val="008F0C95"/>
    <w:rsid w:val="008F13DE"/>
    <w:rsid w:val="008F1411"/>
    <w:rsid w:val="008F1465"/>
    <w:rsid w:val="008F167C"/>
    <w:rsid w:val="008F1B93"/>
    <w:rsid w:val="008F1E45"/>
    <w:rsid w:val="008F2102"/>
    <w:rsid w:val="008F2400"/>
    <w:rsid w:val="008F2D32"/>
    <w:rsid w:val="008F2D7F"/>
    <w:rsid w:val="008F3CBA"/>
    <w:rsid w:val="008F42A7"/>
    <w:rsid w:val="008F4B4B"/>
    <w:rsid w:val="008F4DB8"/>
    <w:rsid w:val="008F52AF"/>
    <w:rsid w:val="008F53F0"/>
    <w:rsid w:val="008F60D8"/>
    <w:rsid w:val="008F6114"/>
    <w:rsid w:val="008F6C49"/>
    <w:rsid w:val="008F6F12"/>
    <w:rsid w:val="008F6FCC"/>
    <w:rsid w:val="008F6FFE"/>
    <w:rsid w:val="008F71B5"/>
    <w:rsid w:val="008F765E"/>
    <w:rsid w:val="00900A16"/>
    <w:rsid w:val="00900BDE"/>
    <w:rsid w:val="00900E6E"/>
    <w:rsid w:val="00901015"/>
    <w:rsid w:val="00901121"/>
    <w:rsid w:val="00902111"/>
    <w:rsid w:val="00902461"/>
    <w:rsid w:val="009027A0"/>
    <w:rsid w:val="00902961"/>
    <w:rsid w:val="00902B2C"/>
    <w:rsid w:val="00902B6A"/>
    <w:rsid w:val="0090310C"/>
    <w:rsid w:val="00903D10"/>
    <w:rsid w:val="009044BC"/>
    <w:rsid w:val="00904F76"/>
    <w:rsid w:val="0090518C"/>
    <w:rsid w:val="0090540E"/>
    <w:rsid w:val="00905ED6"/>
    <w:rsid w:val="009060A3"/>
    <w:rsid w:val="009065AF"/>
    <w:rsid w:val="0090680A"/>
    <w:rsid w:val="00906B7D"/>
    <w:rsid w:val="00906C17"/>
    <w:rsid w:val="0090709E"/>
    <w:rsid w:val="009073AB"/>
    <w:rsid w:val="009074AF"/>
    <w:rsid w:val="009077C8"/>
    <w:rsid w:val="0091001E"/>
    <w:rsid w:val="009103CD"/>
    <w:rsid w:val="00910509"/>
    <w:rsid w:val="00910C59"/>
    <w:rsid w:val="00912195"/>
    <w:rsid w:val="009121A9"/>
    <w:rsid w:val="0091296D"/>
    <w:rsid w:val="00912A82"/>
    <w:rsid w:val="00912AC7"/>
    <w:rsid w:val="00912E37"/>
    <w:rsid w:val="00912F27"/>
    <w:rsid w:val="00912F34"/>
    <w:rsid w:val="00913194"/>
    <w:rsid w:val="00913261"/>
    <w:rsid w:val="0091331C"/>
    <w:rsid w:val="009148E2"/>
    <w:rsid w:val="00914912"/>
    <w:rsid w:val="009149E6"/>
    <w:rsid w:val="00914E34"/>
    <w:rsid w:val="00914EF4"/>
    <w:rsid w:val="00914F23"/>
    <w:rsid w:val="0091526F"/>
    <w:rsid w:val="009153BC"/>
    <w:rsid w:val="00915430"/>
    <w:rsid w:val="00915833"/>
    <w:rsid w:val="00915A15"/>
    <w:rsid w:val="00915A7B"/>
    <w:rsid w:val="009161BB"/>
    <w:rsid w:val="0091672A"/>
    <w:rsid w:val="00916B25"/>
    <w:rsid w:val="00916FCA"/>
    <w:rsid w:val="00916FD4"/>
    <w:rsid w:val="00917391"/>
    <w:rsid w:val="009173E8"/>
    <w:rsid w:val="0091760E"/>
    <w:rsid w:val="009176BA"/>
    <w:rsid w:val="00917A4A"/>
    <w:rsid w:val="0092029F"/>
    <w:rsid w:val="009209DA"/>
    <w:rsid w:val="00920C20"/>
    <w:rsid w:val="00921938"/>
    <w:rsid w:val="00921D6E"/>
    <w:rsid w:val="00921FDF"/>
    <w:rsid w:val="009220C9"/>
    <w:rsid w:val="009226BB"/>
    <w:rsid w:val="0092296F"/>
    <w:rsid w:val="009229F7"/>
    <w:rsid w:val="00922A91"/>
    <w:rsid w:val="00922D0F"/>
    <w:rsid w:val="00922D1B"/>
    <w:rsid w:val="00922FF5"/>
    <w:rsid w:val="00923083"/>
    <w:rsid w:val="00923442"/>
    <w:rsid w:val="009236F0"/>
    <w:rsid w:val="00923F3D"/>
    <w:rsid w:val="0092437E"/>
    <w:rsid w:val="009245C2"/>
    <w:rsid w:val="00924850"/>
    <w:rsid w:val="00925256"/>
    <w:rsid w:val="00925416"/>
    <w:rsid w:val="00925A13"/>
    <w:rsid w:val="00925D65"/>
    <w:rsid w:val="0092604D"/>
    <w:rsid w:val="009264A1"/>
    <w:rsid w:val="009266C4"/>
    <w:rsid w:val="00926DD9"/>
    <w:rsid w:val="00926DE3"/>
    <w:rsid w:val="00926F30"/>
    <w:rsid w:val="00927593"/>
    <w:rsid w:val="00930248"/>
    <w:rsid w:val="00930BB8"/>
    <w:rsid w:val="00930DF1"/>
    <w:rsid w:val="00930F1A"/>
    <w:rsid w:val="00931300"/>
    <w:rsid w:val="009315A4"/>
    <w:rsid w:val="0093172C"/>
    <w:rsid w:val="00931CD7"/>
    <w:rsid w:val="00932949"/>
    <w:rsid w:val="00932A54"/>
    <w:rsid w:val="0093313F"/>
    <w:rsid w:val="0093352D"/>
    <w:rsid w:val="00933896"/>
    <w:rsid w:val="00933AFF"/>
    <w:rsid w:val="00933B84"/>
    <w:rsid w:val="00933DC1"/>
    <w:rsid w:val="0093403A"/>
    <w:rsid w:val="0093419E"/>
    <w:rsid w:val="009346C6"/>
    <w:rsid w:val="009347C8"/>
    <w:rsid w:val="00934ECF"/>
    <w:rsid w:val="00935169"/>
    <w:rsid w:val="009353EF"/>
    <w:rsid w:val="00935D51"/>
    <w:rsid w:val="00936FDE"/>
    <w:rsid w:val="00937140"/>
    <w:rsid w:val="009371FF"/>
    <w:rsid w:val="009374D1"/>
    <w:rsid w:val="00937BBD"/>
    <w:rsid w:val="00937CB7"/>
    <w:rsid w:val="00937CCE"/>
    <w:rsid w:val="00937DA1"/>
    <w:rsid w:val="00937E22"/>
    <w:rsid w:val="00937F18"/>
    <w:rsid w:val="0094007B"/>
    <w:rsid w:val="0094021C"/>
    <w:rsid w:val="00940369"/>
    <w:rsid w:val="009404CD"/>
    <w:rsid w:val="0094079D"/>
    <w:rsid w:val="009414B2"/>
    <w:rsid w:val="00941645"/>
    <w:rsid w:val="009416BD"/>
    <w:rsid w:val="0094184B"/>
    <w:rsid w:val="00941CF9"/>
    <w:rsid w:val="0094262F"/>
    <w:rsid w:val="0094330D"/>
    <w:rsid w:val="00943515"/>
    <w:rsid w:val="00944171"/>
    <w:rsid w:val="0094428C"/>
    <w:rsid w:val="0094474C"/>
    <w:rsid w:val="009447E6"/>
    <w:rsid w:val="00944AF8"/>
    <w:rsid w:val="00945041"/>
    <w:rsid w:val="009454ED"/>
    <w:rsid w:val="009455A9"/>
    <w:rsid w:val="009455BA"/>
    <w:rsid w:val="00945985"/>
    <w:rsid w:val="009459FA"/>
    <w:rsid w:val="00945DF4"/>
    <w:rsid w:val="00946893"/>
    <w:rsid w:val="00947533"/>
    <w:rsid w:val="00950339"/>
    <w:rsid w:val="009504B0"/>
    <w:rsid w:val="009506C4"/>
    <w:rsid w:val="0095075F"/>
    <w:rsid w:val="00950B29"/>
    <w:rsid w:val="00951D1B"/>
    <w:rsid w:val="00951DE1"/>
    <w:rsid w:val="00952237"/>
    <w:rsid w:val="009525F8"/>
    <w:rsid w:val="009526B8"/>
    <w:rsid w:val="00952CFC"/>
    <w:rsid w:val="00953212"/>
    <w:rsid w:val="009532F6"/>
    <w:rsid w:val="009546FA"/>
    <w:rsid w:val="00955686"/>
    <w:rsid w:val="00955AFC"/>
    <w:rsid w:val="00955F6F"/>
    <w:rsid w:val="00956067"/>
    <w:rsid w:val="0095622D"/>
    <w:rsid w:val="00956819"/>
    <w:rsid w:val="00956C69"/>
    <w:rsid w:val="00956F4F"/>
    <w:rsid w:val="00957392"/>
    <w:rsid w:val="00957B48"/>
    <w:rsid w:val="00957EA5"/>
    <w:rsid w:val="00960449"/>
    <w:rsid w:val="00960667"/>
    <w:rsid w:val="009609E6"/>
    <w:rsid w:val="00960B49"/>
    <w:rsid w:val="00960CCD"/>
    <w:rsid w:val="00960D6C"/>
    <w:rsid w:val="0096101C"/>
    <w:rsid w:val="009610F2"/>
    <w:rsid w:val="00961855"/>
    <w:rsid w:val="00961CD6"/>
    <w:rsid w:val="00962412"/>
    <w:rsid w:val="00962532"/>
    <w:rsid w:val="00962D8D"/>
    <w:rsid w:val="00963360"/>
    <w:rsid w:val="00963843"/>
    <w:rsid w:val="009642F7"/>
    <w:rsid w:val="0096494E"/>
    <w:rsid w:val="00964A04"/>
    <w:rsid w:val="009652ED"/>
    <w:rsid w:val="0096574F"/>
    <w:rsid w:val="00965EB0"/>
    <w:rsid w:val="009667E8"/>
    <w:rsid w:val="00966B2D"/>
    <w:rsid w:val="00966E4D"/>
    <w:rsid w:val="00967697"/>
    <w:rsid w:val="00967972"/>
    <w:rsid w:val="0097012D"/>
    <w:rsid w:val="009706C1"/>
    <w:rsid w:val="00970975"/>
    <w:rsid w:val="00970C76"/>
    <w:rsid w:val="009715CD"/>
    <w:rsid w:val="0097242F"/>
    <w:rsid w:val="00972806"/>
    <w:rsid w:val="009729AD"/>
    <w:rsid w:val="00972A3C"/>
    <w:rsid w:val="00972B09"/>
    <w:rsid w:val="00972D57"/>
    <w:rsid w:val="009730FC"/>
    <w:rsid w:val="009733E9"/>
    <w:rsid w:val="009737D2"/>
    <w:rsid w:val="00973900"/>
    <w:rsid w:val="009739A6"/>
    <w:rsid w:val="00973B83"/>
    <w:rsid w:val="00974284"/>
    <w:rsid w:val="00974544"/>
    <w:rsid w:val="00974AA3"/>
    <w:rsid w:val="00974C57"/>
    <w:rsid w:val="00974E91"/>
    <w:rsid w:val="0097513A"/>
    <w:rsid w:val="00975542"/>
    <w:rsid w:val="009757F6"/>
    <w:rsid w:val="00975A41"/>
    <w:rsid w:val="00976C16"/>
    <w:rsid w:val="00976C3C"/>
    <w:rsid w:val="00976D3A"/>
    <w:rsid w:val="00976DBD"/>
    <w:rsid w:val="00976F35"/>
    <w:rsid w:val="009770FE"/>
    <w:rsid w:val="009771CC"/>
    <w:rsid w:val="009775D0"/>
    <w:rsid w:val="009777BF"/>
    <w:rsid w:val="00977A68"/>
    <w:rsid w:val="00977EC7"/>
    <w:rsid w:val="009801E5"/>
    <w:rsid w:val="0098092D"/>
    <w:rsid w:val="0098098C"/>
    <w:rsid w:val="00980A1C"/>
    <w:rsid w:val="00981A30"/>
    <w:rsid w:val="00982088"/>
    <w:rsid w:val="0098242D"/>
    <w:rsid w:val="00982479"/>
    <w:rsid w:val="009825D4"/>
    <w:rsid w:val="009832F5"/>
    <w:rsid w:val="00983D94"/>
    <w:rsid w:val="00983DF9"/>
    <w:rsid w:val="00983E4D"/>
    <w:rsid w:val="00984578"/>
    <w:rsid w:val="0098495C"/>
    <w:rsid w:val="00984F7D"/>
    <w:rsid w:val="0098545E"/>
    <w:rsid w:val="00985B97"/>
    <w:rsid w:val="00986134"/>
    <w:rsid w:val="00986636"/>
    <w:rsid w:val="00986B7C"/>
    <w:rsid w:val="00986CE2"/>
    <w:rsid w:val="009872C3"/>
    <w:rsid w:val="009874DA"/>
    <w:rsid w:val="00987531"/>
    <w:rsid w:val="009876F1"/>
    <w:rsid w:val="009878C5"/>
    <w:rsid w:val="00987CDC"/>
    <w:rsid w:val="0099053E"/>
    <w:rsid w:val="00990D18"/>
    <w:rsid w:val="00990D9A"/>
    <w:rsid w:val="009919D6"/>
    <w:rsid w:val="0099214D"/>
    <w:rsid w:val="00992272"/>
    <w:rsid w:val="0099229F"/>
    <w:rsid w:val="009924CE"/>
    <w:rsid w:val="00992597"/>
    <w:rsid w:val="00992929"/>
    <w:rsid w:val="00992A6C"/>
    <w:rsid w:val="00992B33"/>
    <w:rsid w:val="009930FD"/>
    <w:rsid w:val="00993533"/>
    <w:rsid w:val="0099389A"/>
    <w:rsid w:val="0099468A"/>
    <w:rsid w:val="00994820"/>
    <w:rsid w:val="00994E00"/>
    <w:rsid w:val="00995349"/>
    <w:rsid w:val="009959EF"/>
    <w:rsid w:val="009959FD"/>
    <w:rsid w:val="00995A68"/>
    <w:rsid w:val="00995B5A"/>
    <w:rsid w:val="009960FB"/>
    <w:rsid w:val="00996155"/>
    <w:rsid w:val="009961AC"/>
    <w:rsid w:val="009965AA"/>
    <w:rsid w:val="0099697B"/>
    <w:rsid w:val="00996A88"/>
    <w:rsid w:val="00996E35"/>
    <w:rsid w:val="00997331"/>
    <w:rsid w:val="0099734F"/>
    <w:rsid w:val="00997468"/>
    <w:rsid w:val="009974F6"/>
    <w:rsid w:val="009975FC"/>
    <w:rsid w:val="00997629"/>
    <w:rsid w:val="00997C96"/>
    <w:rsid w:val="009A1047"/>
    <w:rsid w:val="009A120E"/>
    <w:rsid w:val="009A1B87"/>
    <w:rsid w:val="009A20BA"/>
    <w:rsid w:val="009A21A5"/>
    <w:rsid w:val="009A2230"/>
    <w:rsid w:val="009A2476"/>
    <w:rsid w:val="009A27EE"/>
    <w:rsid w:val="009A2F7A"/>
    <w:rsid w:val="009A3532"/>
    <w:rsid w:val="009A35AC"/>
    <w:rsid w:val="009A3935"/>
    <w:rsid w:val="009A3A44"/>
    <w:rsid w:val="009A3DED"/>
    <w:rsid w:val="009A4134"/>
    <w:rsid w:val="009A4260"/>
    <w:rsid w:val="009A474C"/>
    <w:rsid w:val="009A4774"/>
    <w:rsid w:val="009A49FD"/>
    <w:rsid w:val="009A4AEA"/>
    <w:rsid w:val="009A559A"/>
    <w:rsid w:val="009A55FD"/>
    <w:rsid w:val="009A5ED5"/>
    <w:rsid w:val="009A5F5D"/>
    <w:rsid w:val="009A60B4"/>
    <w:rsid w:val="009A61A7"/>
    <w:rsid w:val="009A61BE"/>
    <w:rsid w:val="009A62DC"/>
    <w:rsid w:val="009A6438"/>
    <w:rsid w:val="009A6E43"/>
    <w:rsid w:val="009A7015"/>
    <w:rsid w:val="009A7360"/>
    <w:rsid w:val="009A7572"/>
    <w:rsid w:val="009A791B"/>
    <w:rsid w:val="009A7975"/>
    <w:rsid w:val="009A7E37"/>
    <w:rsid w:val="009B0099"/>
    <w:rsid w:val="009B0274"/>
    <w:rsid w:val="009B042E"/>
    <w:rsid w:val="009B0435"/>
    <w:rsid w:val="009B0AB8"/>
    <w:rsid w:val="009B0EFF"/>
    <w:rsid w:val="009B150B"/>
    <w:rsid w:val="009B1743"/>
    <w:rsid w:val="009B1A0F"/>
    <w:rsid w:val="009B20BC"/>
    <w:rsid w:val="009B23BD"/>
    <w:rsid w:val="009B255D"/>
    <w:rsid w:val="009B297D"/>
    <w:rsid w:val="009B327A"/>
    <w:rsid w:val="009B343F"/>
    <w:rsid w:val="009B369E"/>
    <w:rsid w:val="009B36B3"/>
    <w:rsid w:val="009B36BF"/>
    <w:rsid w:val="009B3877"/>
    <w:rsid w:val="009B3B61"/>
    <w:rsid w:val="009B4060"/>
    <w:rsid w:val="009B407F"/>
    <w:rsid w:val="009B420A"/>
    <w:rsid w:val="009B46B7"/>
    <w:rsid w:val="009B48AD"/>
    <w:rsid w:val="009B4F06"/>
    <w:rsid w:val="009B56DE"/>
    <w:rsid w:val="009B56FA"/>
    <w:rsid w:val="009B5B06"/>
    <w:rsid w:val="009B5F9B"/>
    <w:rsid w:val="009B6BCE"/>
    <w:rsid w:val="009B6C95"/>
    <w:rsid w:val="009B6CE3"/>
    <w:rsid w:val="009B7514"/>
    <w:rsid w:val="009B783F"/>
    <w:rsid w:val="009B7AD9"/>
    <w:rsid w:val="009B7BB6"/>
    <w:rsid w:val="009C0238"/>
    <w:rsid w:val="009C043E"/>
    <w:rsid w:val="009C097D"/>
    <w:rsid w:val="009C0F08"/>
    <w:rsid w:val="009C0F0B"/>
    <w:rsid w:val="009C10CA"/>
    <w:rsid w:val="009C1D3F"/>
    <w:rsid w:val="009C1D80"/>
    <w:rsid w:val="009C21E8"/>
    <w:rsid w:val="009C25E3"/>
    <w:rsid w:val="009C2940"/>
    <w:rsid w:val="009C29CA"/>
    <w:rsid w:val="009C2D29"/>
    <w:rsid w:val="009C2F25"/>
    <w:rsid w:val="009C3854"/>
    <w:rsid w:val="009C38FF"/>
    <w:rsid w:val="009C3F04"/>
    <w:rsid w:val="009C3F0A"/>
    <w:rsid w:val="009C40DF"/>
    <w:rsid w:val="009C4152"/>
    <w:rsid w:val="009C4EAE"/>
    <w:rsid w:val="009C4FC7"/>
    <w:rsid w:val="009C4FDE"/>
    <w:rsid w:val="009C51E4"/>
    <w:rsid w:val="009C51F0"/>
    <w:rsid w:val="009C6741"/>
    <w:rsid w:val="009C766D"/>
    <w:rsid w:val="009C7681"/>
    <w:rsid w:val="009C7D1B"/>
    <w:rsid w:val="009C7D85"/>
    <w:rsid w:val="009C7E3E"/>
    <w:rsid w:val="009C7F2D"/>
    <w:rsid w:val="009C7F94"/>
    <w:rsid w:val="009D07A1"/>
    <w:rsid w:val="009D0A60"/>
    <w:rsid w:val="009D14B5"/>
    <w:rsid w:val="009D157D"/>
    <w:rsid w:val="009D1EFB"/>
    <w:rsid w:val="009D2338"/>
    <w:rsid w:val="009D322A"/>
    <w:rsid w:val="009D3504"/>
    <w:rsid w:val="009D35C6"/>
    <w:rsid w:val="009D3789"/>
    <w:rsid w:val="009D3B6D"/>
    <w:rsid w:val="009D429F"/>
    <w:rsid w:val="009D4370"/>
    <w:rsid w:val="009D44F2"/>
    <w:rsid w:val="009D4557"/>
    <w:rsid w:val="009D51A4"/>
    <w:rsid w:val="009D51D9"/>
    <w:rsid w:val="009D5AB0"/>
    <w:rsid w:val="009D5D8E"/>
    <w:rsid w:val="009D606A"/>
    <w:rsid w:val="009D6A28"/>
    <w:rsid w:val="009D6F79"/>
    <w:rsid w:val="009D7341"/>
    <w:rsid w:val="009D77B5"/>
    <w:rsid w:val="009D77D6"/>
    <w:rsid w:val="009D7BA6"/>
    <w:rsid w:val="009D7DED"/>
    <w:rsid w:val="009D7FD8"/>
    <w:rsid w:val="009E01FF"/>
    <w:rsid w:val="009E03D9"/>
    <w:rsid w:val="009E0B4E"/>
    <w:rsid w:val="009E0D6A"/>
    <w:rsid w:val="009E0EE4"/>
    <w:rsid w:val="009E0FA5"/>
    <w:rsid w:val="009E1EA8"/>
    <w:rsid w:val="009E2273"/>
    <w:rsid w:val="009E258B"/>
    <w:rsid w:val="009E26F5"/>
    <w:rsid w:val="009E320A"/>
    <w:rsid w:val="009E32F9"/>
    <w:rsid w:val="009E442A"/>
    <w:rsid w:val="009E461C"/>
    <w:rsid w:val="009E539E"/>
    <w:rsid w:val="009E5833"/>
    <w:rsid w:val="009E58B4"/>
    <w:rsid w:val="009E68BF"/>
    <w:rsid w:val="009E6D22"/>
    <w:rsid w:val="009E6EC0"/>
    <w:rsid w:val="009E7084"/>
    <w:rsid w:val="009E7279"/>
    <w:rsid w:val="009E7459"/>
    <w:rsid w:val="009E7498"/>
    <w:rsid w:val="009E77B5"/>
    <w:rsid w:val="009E797F"/>
    <w:rsid w:val="009F0577"/>
    <w:rsid w:val="009F0934"/>
    <w:rsid w:val="009F0C5B"/>
    <w:rsid w:val="009F1693"/>
    <w:rsid w:val="009F16BB"/>
    <w:rsid w:val="009F21EB"/>
    <w:rsid w:val="009F23B1"/>
    <w:rsid w:val="009F2B15"/>
    <w:rsid w:val="009F2DE9"/>
    <w:rsid w:val="009F30C9"/>
    <w:rsid w:val="009F325D"/>
    <w:rsid w:val="009F388B"/>
    <w:rsid w:val="009F3B2A"/>
    <w:rsid w:val="009F3C5C"/>
    <w:rsid w:val="009F3DEF"/>
    <w:rsid w:val="009F3F7B"/>
    <w:rsid w:val="009F3FD2"/>
    <w:rsid w:val="009F4022"/>
    <w:rsid w:val="009F435D"/>
    <w:rsid w:val="009F4B82"/>
    <w:rsid w:val="009F5758"/>
    <w:rsid w:val="009F5D1B"/>
    <w:rsid w:val="009F5D7A"/>
    <w:rsid w:val="009F5E87"/>
    <w:rsid w:val="009F658D"/>
    <w:rsid w:val="009F6734"/>
    <w:rsid w:val="009F6D02"/>
    <w:rsid w:val="009F7187"/>
    <w:rsid w:val="009F73A8"/>
    <w:rsid w:val="009F794F"/>
    <w:rsid w:val="009F795C"/>
    <w:rsid w:val="009F7D75"/>
    <w:rsid w:val="00A0011A"/>
    <w:rsid w:val="00A004DE"/>
    <w:rsid w:val="00A006D5"/>
    <w:rsid w:val="00A00BE8"/>
    <w:rsid w:val="00A015B7"/>
    <w:rsid w:val="00A01710"/>
    <w:rsid w:val="00A01837"/>
    <w:rsid w:val="00A0288F"/>
    <w:rsid w:val="00A02B10"/>
    <w:rsid w:val="00A032A0"/>
    <w:rsid w:val="00A032D7"/>
    <w:rsid w:val="00A03B52"/>
    <w:rsid w:val="00A0534B"/>
    <w:rsid w:val="00A0585E"/>
    <w:rsid w:val="00A05BFB"/>
    <w:rsid w:val="00A05E94"/>
    <w:rsid w:val="00A05FF7"/>
    <w:rsid w:val="00A06E72"/>
    <w:rsid w:val="00A06F72"/>
    <w:rsid w:val="00A077F2"/>
    <w:rsid w:val="00A10127"/>
    <w:rsid w:val="00A10E18"/>
    <w:rsid w:val="00A10F16"/>
    <w:rsid w:val="00A11134"/>
    <w:rsid w:val="00A11248"/>
    <w:rsid w:val="00A11342"/>
    <w:rsid w:val="00A11384"/>
    <w:rsid w:val="00A113E4"/>
    <w:rsid w:val="00A11597"/>
    <w:rsid w:val="00A11905"/>
    <w:rsid w:val="00A12021"/>
    <w:rsid w:val="00A120C0"/>
    <w:rsid w:val="00A124DB"/>
    <w:rsid w:val="00A128AD"/>
    <w:rsid w:val="00A12B9D"/>
    <w:rsid w:val="00A12F7E"/>
    <w:rsid w:val="00A131C0"/>
    <w:rsid w:val="00A1399A"/>
    <w:rsid w:val="00A13CB6"/>
    <w:rsid w:val="00A13D83"/>
    <w:rsid w:val="00A1428A"/>
    <w:rsid w:val="00A14AB9"/>
    <w:rsid w:val="00A1528A"/>
    <w:rsid w:val="00A15503"/>
    <w:rsid w:val="00A159EC"/>
    <w:rsid w:val="00A1602C"/>
    <w:rsid w:val="00A16118"/>
    <w:rsid w:val="00A1675F"/>
    <w:rsid w:val="00A16A63"/>
    <w:rsid w:val="00A17077"/>
    <w:rsid w:val="00A170EA"/>
    <w:rsid w:val="00A17AB8"/>
    <w:rsid w:val="00A17B11"/>
    <w:rsid w:val="00A17C00"/>
    <w:rsid w:val="00A17E2F"/>
    <w:rsid w:val="00A20B6A"/>
    <w:rsid w:val="00A20EC9"/>
    <w:rsid w:val="00A218FC"/>
    <w:rsid w:val="00A21E1C"/>
    <w:rsid w:val="00A222A3"/>
    <w:rsid w:val="00A2235E"/>
    <w:rsid w:val="00A226F6"/>
    <w:rsid w:val="00A229B7"/>
    <w:rsid w:val="00A22FB9"/>
    <w:rsid w:val="00A232A1"/>
    <w:rsid w:val="00A2344B"/>
    <w:rsid w:val="00A23758"/>
    <w:rsid w:val="00A23F7A"/>
    <w:rsid w:val="00A2421B"/>
    <w:rsid w:val="00A243AD"/>
    <w:rsid w:val="00A24434"/>
    <w:rsid w:val="00A245F0"/>
    <w:rsid w:val="00A2488E"/>
    <w:rsid w:val="00A24915"/>
    <w:rsid w:val="00A24AF5"/>
    <w:rsid w:val="00A24BE6"/>
    <w:rsid w:val="00A24F3F"/>
    <w:rsid w:val="00A251CB"/>
    <w:rsid w:val="00A251FA"/>
    <w:rsid w:val="00A2549E"/>
    <w:rsid w:val="00A25582"/>
    <w:rsid w:val="00A2595B"/>
    <w:rsid w:val="00A26083"/>
    <w:rsid w:val="00A26235"/>
    <w:rsid w:val="00A265A0"/>
    <w:rsid w:val="00A267AF"/>
    <w:rsid w:val="00A26817"/>
    <w:rsid w:val="00A26A6F"/>
    <w:rsid w:val="00A26E82"/>
    <w:rsid w:val="00A27030"/>
    <w:rsid w:val="00A272EA"/>
    <w:rsid w:val="00A274B9"/>
    <w:rsid w:val="00A27D97"/>
    <w:rsid w:val="00A301F8"/>
    <w:rsid w:val="00A308B4"/>
    <w:rsid w:val="00A31099"/>
    <w:rsid w:val="00A313D9"/>
    <w:rsid w:val="00A317C3"/>
    <w:rsid w:val="00A31A7D"/>
    <w:rsid w:val="00A3273D"/>
    <w:rsid w:val="00A33011"/>
    <w:rsid w:val="00A33017"/>
    <w:rsid w:val="00A341FD"/>
    <w:rsid w:val="00A35123"/>
    <w:rsid w:val="00A3524A"/>
    <w:rsid w:val="00A35A26"/>
    <w:rsid w:val="00A35E14"/>
    <w:rsid w:val="00A35EB0"/>
    <w:rsid w:val="00A36856"/>
    <w:rsid w:val="00A36C5B"/>
    <w:rsid w:val="00A3789D"/>
    <w:rsid w:val="00A4030E"/>
    <w:rsid w:val="00A40327"/>
    <w:rsid w:val="00A40907"/>
    <w:rsid w:val="00A40D55"/>
    <w:rsid w:val="00A416FC"/>
    <w:rsid w:val="00A41C68"/>
    <w:rsid w:val="00A41CD9"/>
    <w:rsid w:val="00A41EC6"/>
    <w:rsid w:val="00A41EFB"/>
    <w:rsid w:val="00A4242C"/>
    <w:rsid w:val="00A42448"/>
    <w:rsid w:val="00A42652"/>
    <w:rsid w:val="00A42698"/>
    <w:rsid w:val="00A42B28"/>
    <w:rsid w:val="00A42E7A"/>
    <w:rsid w:val="00A43864"/>
    <w:rsid w:val="00A43961"/>
    <w:rsid w:val="00A45FC9"/>
    <w:rsid w:val="00A46014"/>
    <w:rsid w:val="00A4622A"/>
    <w:rsid w:val="00A46243"/>
    <w:rsid w:val="00A463B4"/>
    <w:rsid w:val="00A464A8"/>
    <w:rsid w:val="00A46F22"/>
    <w:rsid w:val="00A47315"/>
    <w:rsid w:val="00A47741"/>
    <w:rsid w:val="00A477B9"/>
    <w:rsid w:val="00A478F4"/>
    <w:rsid w:val="00A47BD0"/>
    <w:rsid w:val="00A47E6E"/>
    <w:rsid w:val="00A50104"/>
    <w:rsid w:val="00A5062B"/>
    <w:rsid w:val="00A50787"/>
    <w:rsid w:val="00A507C8"/>
    <w:rsid w:val="00A50F5D"/>
    <w:rsid w:val="00A512DC"/>
    <w:rsid w:val="00A51F1E"/>
    <w:rsid w:val="00A52369"/>
    <w:rsid w:val="00A52DF7"/>
    <w:rsid w:val="00A52F08"/>
    <w:rsid w:val="00A52F90"/>
    <w:rsid w:val="00A53605"/>
    <w:rsid w:val="00A53713"/>
    <w:rsid w:val="00A53B6A"/>
    <w:rsid w:val="00A5411B"/>
    <w:rsid w:val="00A54466"/>
    <w:rsid w:val="00A54572"/>
    <w:rsid w:val="00A545F6"/>
    <w:rsid w:val="00A54A4B"/>
    <w:rsid w:val="00A54BC3"/>
    <w:rsid w:val="00A5522B"/>
    <w:rsid w:val="00A5524B"/>
    <w:rsid w:val="00A553AE"/>
    <w:rsid w:val="00A55646"/>
    <w:rsid w:val="00A55C27"/>
    <w:rsid w:val="00A56899"/>
    <w:rsid w:val="00A56CB6"/>
    <w:rsid w:val="00A56E63"/>
    <w:rsid w:val="00A5761A"/>
    <w:rsid w:val="00A57EF0"/>
    <w:rsid w:val="00A60190"/>
    <w:rsid w:val="00A605B2"/>
    <w:rsid w:val="00A60CA2"/>
    <w:rsid w:val="00A60D4E"/>
    <w:rsid w:val="00A60DAC"/>
    <w:rsid w:val="00A6109C"/>
    <w:rsid w:val="00A611A8"/>
    <w:rsid w:val="00A61386"/>
    <w:rsid w:val="00A6179B"/>
    <w:rsid w:val="00A6199B"/>
    <w:rsid w:val="00A61AB4"/>
    <w:rsid w:val="00A6204A"/>
    <w:rsid w:val="00A62419"/>
    <w:rsid w:val="00A629A0"/>
    <w:rsid w:val="00A62FAE"/>
    <w:rsid w:val="00A635D9"/>
    <w:rsid w:val="00A6360C"/>
    <w:rsid w:val="00A63616"/>
    <w:rsid w:val="00A637B5"/>
    <w:rsid w:val="00A639E7"/>
    <w:rsid w:val="00A63D5F"/>
    <w:rsid w:val="00A63F82"/>
    <w:rsid w:val="00A64480"/>
    <w:rsid w:val="00A647B0"/>
    <w:rsid w:val="00A64DE0"/>
    <w:rsid w:val="00A64E1F"/>
    <w:rsid w:val="00A65009"/>
    <w:rsid w:val="00A661B7"/>
    <w:rsid w:val="00A66510"/>
    <w:rsid w:val="00A66576"/>
    <w:rsid w:val="00A667B6"/>
    <w:rsid w:val="00A66E13"/>
    <w:rsid w:val="00A67145"/>
    <w:rsid w:val="00A67432"/>
    <w:rsid w:val="00A678C9"/>
    <w:rsid w:val="00A70F25"/>
    <w:rsid w:val="00A72102"/>
    <w:rsid w:val="00A72410"/>
    <w:rsid w:val="00A72482"/>
    <w:rsid w:val="00A7285F"/>
    <w:rsid w:val="00A73056"/>
    <w:rsid w:val="00A73081"/>
    <w:rsid w:val="00A73325"/>
    <w:rsid w:val="00A73385"/>
    <w:rsid w:val="00A73CB6"/>
    <w:rsid w:val="00A7411A"/>
    <w:rsid w:val="00A74A37"/>
    <w:rsid w:val="00A74FF3"/>
    <w:rsid w:val="00A751AC"/>
    <w:rsid w:val="00A758BC"/>
    <w:rsid w:val="00A765AC"/>
    <w:rsid w:val="00A766CE"/>
    <w:rsid w:val="00A76E5E"/>
    <w:rsid w:val="00A7701A"/>
    <w:rsid w:val="00A775D9"/>
    <w:rsid w:val="00A77690"/>
    <w:rsid w:val="00A77786"/>
    <w:rsid w:val="00A77E12"/>
    <w:rsid w:val="00A77E91"/>
    <w:rsid w:val="00A77FE7"/>
    <w:rsid w:val="00A805C2"/>
    <w:rsid w:val="00A807AE"/>
    <w:rsid w:val="00A80973"/>
    <w:rsid w:val="00A80E4F"/>
    <w:rsid w:val="00A81568"/>
    <w:rsid w:val="00A818B2"/>
    <w:rsid w:val="00A8198A"/>
    <w:rsid w:val="00A81E91"/>
    <w:rsid w:val="00A825BB"/>
    <w:rsid w:val="00A8282A"/>
    <w:rsid w:val="00A82BA3"/>
    <w:rsid w:val="00A8340E"/>
    <w:rsid w:val="00A8351D"/>
    <w:rsid w:val="00A83C78"/>
    <w:rsid w:val="00A83FBB"/>
    <w:rsid w:val="00A84492"/>
    <w:rsid w:val="00A847A1"/>
    <w:rsid w:val="00A85334"/>
    <w:rsid w:val="00A8551F"/>
    <w:rsid w:val="00A857BB"/>
    <w:rsid w:val="00A857D4"/>
    <w:rsid w:val="00A85A2C"/>
    <w:rsid w:val="00A86083"/>
    <w:rsid w:val="00A860A0"/>
    <w:rsid w:val="00A863AC"/>
    <w:rsid w:val="00A8691D"/>
    <w:rsid w:val="00A870F1"/>
    <w:rsid w:val="00A87597"/>
    <w:rsid w:val="00A878BA"/>
    <w:rsid w:val="00A9013E"/>
    <w:rsid w:val="00A90466"/>
    <w:rsid w:val="00A90F0B"/>
    <w:rsid w:val="00A90F4D"/>
    <w:rsid w:val="00A90F64"/>
    <w:rsid w:val="00A91132"/>
    <w:rsid w:val="00A9188E"/>
    <w:rsid w:val="00A91915"/>
    <w:rsid w:val="00A91C6A"/>
    <w:rsid w:val="00A91E34"/>
    <w:rsid w:val="00A924F6"/>
    <w:rsid w:val="00A92F98"/>
    <w:rsid w:val="00A9321A"/>
    <w:rsid w:val="00A93708"/>
    <w:rsid w:val="00A93AA1"/>
    <w:rsid w:val="00A93F30"/>
    <w:rsid w:val="00A9432D"/>
    <w:rsid w:val="00A94895"/>
    <w:rsid w:val="00A94C0F"/>
    <w:rsid w:val="00A94E3C"/>
    <w:rsid w:val="00A95627"/>
    <w:rsid w:val="00A95ACC"/>
    <w:rsid w:val="00A95FBB"/>
    <w:rsid w:val="00A961D5"/>
    <w:rsid w:val="00A96431"/>
    <w:rsid w:val="00A966C4"/>
    <w:rsid w:val="00A968B8"/>
    <w:rsid w:val="00A9733A"/>
    <w:rsid w:val="00A973BF"/>
    <w:rsid w:val="00A97B2D"/>
    <w:rsid w:val="00A97B67"/>
    <w:rsid w:val="00A97C17"/>
    <w:rsid w:val="00A97FB7"/>
    <w:rsid w:val="00AA011F"/>
    <w:rsid w:val="00AA0234"/>
    <w:rsid w:val="00AA0778"/>
    <w:rsid w:val="00AA0BF6"/>
    <w:rsid w:val="00AA0C83"/>
    <w:rsid w:val="00AA1045"/>
    <w:rsid w:val="00AA2317"/>
    <w:rsid w:val="00AA237F"/>
    <w:rsid w:val="00AA2451"/>
    <w:rsid w:val="00AA252E"/>
    <w:rsid w:val="00AA2645"/>
    <w:rsid w:val="00AA27BE"/>
    <w:rsid w:val="00AA29CA"/>
    <w:rsid w:val="00AA2A39"/>
    <w:rsid w:val="00AA2AC3"/>
    <w:rsid w:val="00AA2E11"/>
    <w:rsid w:val="00AA2F07"/>
    <w:rsid w:val="00AA31B1"/>
    <w:rsid w:val="00AA38F6"/>
    <w:rsid w:val="00AA3B8E"/>
    <w:rsid w:val="00AA3BF8"/>
    <w:rsid w:val="00AA3C0E"/>
    <w:rsid w:val="00AA3EC3"/>
    <w:rsid w:val="00AA497D"/>
    <w:rsid w:val="00AA4ABC"/>
    <w:rsid w:val="00AA4BD1"/>
    <w:rsid w:val="00AA5316"/>
    <w:rsid w:val="00AA5785"/>
    <w:rsid w:val="00AA6830"/>
    <w:rsid w:val="00AA68A1"/>
    <w:rsid w:val="00AA68E5"/>
    <w:rsid w:val="00AA6A7E"/>
    <w:rsid w:val="00AA6BDD"/>
    <w:rsid w:val="00AA6E02"/>
    <w:rsid w:val="00AA7190"/>
    <w:rsid w:val="00AA74D4"/>
    <w:rsid w:val="00AA7D0C"/>
    <w:rsid w:val="00AA7F1E"/>
    <w:rsid w:val="00AB0150"/>
    <w:rsid w:val="00AB17E6"/>
    <w:rsid w:val="00AB1A4F"/>
    <w:rsid w:val="00AB1EDB"/>
    <w:rsid w:val="00AB2233"/>
    <w:rsid w:val="00AB231C"/>
    <w:rsid w:val="00AB24D8"/>
    <w:rsid w:val="00AB2622"/>
    <w:rsid w:val="00AB27EB"/>
    <w:rsid w:val="00AB284A"/>
    <w:rsid w:val="00AB2D4D"/>
    <w:rsid w:val="00AB2F93"/>
    <w:rsid w:val="00AB3339"/>
    <w:rsid w:val="00AB3D6A"/>
    <w:rsid w:val="00AB490F"/>
    <w:rsid w:val="00AB49A4"/>
    <w:rsid w:val="00AB4A27"/>
    <w:rsid w:val="00AB4CDD"/>
    <w:rsid w:val="00AB5745"/>
    <w:rsid w:val="00AB5E51"/>
    <w:rsid w:val="00AB6286"/>
    <w:rsid w:val="00AB6454"/>
    <w:rsid w:val="00AB65D7"/>
    <w:rsid w:val="00AB67BE"/>
    <w:rsid w:val="00AB6D65"/>
    <w:rsid w:val="00AB6FA6"/>
    <w:rsid w:val="00AB714D"/>
    <w:rsid w:val="00AB7CE4"/>
    <w:rsid w:val="00AC0725"/>
    <w:rsid w:val="00AC0EF8"/>
    <w:rsid w:val="00AC1116"/>
    <w:rsid w:val="00AC11EA"/>
    <w:rsid w:val="00AC1550"/>
    <w:rsid w:val="00AC19B1"/>
    <w:rsid w:val="00AC23E5"/>
    <w:rsid w:val="00AC24F7"/>
    <w:rsid w:val="00AC25AB"/>
    <w:rsid w:val="00AC2661"/>
    <w:rsid w:val="00AC2BBE"/>
    <w:rsid w:val="00AC2EBD"/>
    <w:rsid w:val="00AC31B6"/>
    <w:rsid w:val="00AC3473"/>
    <w:rsid w:val="00AC4283"/>
    <w:rsid w:val="00AC42C3"/>
    <w:rsid w:val="00AC47BB"/>
    <w:rsid w:val="00AC4E2F"/>
    <w:rsid w:val="00AC5593"/>
    <w:rsid w:val="00AC58B3"/>
    <w:rsid w:val="00AC59BC"/>
    <w:rsid w:val="00AC614C"/>
    <w:rsid w:val="00AC669B"/>
    <w:rsid w:val="00AC707A"/>
    <w:rsid w:val="00AC7990"/>
    <w:rsid w:val="00AC7EAF"/>
    <w:rsid w:val="00AD028A"/>
    <w:rsid w:val="00AD02FD"/>
    <w:rsid w:val="00AD0393"/>
    <w:rsid w:val="00AD039B"/>
    <w:rsid w:val="00AD03A9"/>
    <w:rsid w:val="00AD040A"/>
    <w:rsid w:val="00AD05CE"/>
    <w:rsid w:val="00AD0736"/>
    <w:rsid w:val="00AD087B"/>
    <w:rsid w:val="00AD13D4"/>
    <w:rsid w:val="00AD1498"/>
    <w:rsid w:val="00AD1C54"/>
    <w:rsid w:val="00AD1CC1"/>
    <w:rsid w:val="00AD2436"/>
    <w:rsid w:val="00AD253E"/>
    <w:rsid w:val="00AD2664"/>
    <w:rsid w:val="00AD286B"/>
    <w:rsid w:val="00AD28C5"/>
    <w:rsid w:val="00AD2A1C"/>
    <w:rsid w:val="00AD2E26"/>
    <w:rsid w:val="00AD338F"/>
    <w:rsid w:val="00AD35A9"/>
    <w:rsid w:val="00AD3777"/>
    <w:rsid w:val="00AD3969"/>
    <w:rsid w:val="00AD3C25"/>
    <w:rsid w:val="00AD3C86"/>
    <w:rsid w:val="00AD3F90"/>
    <w:rsid w:val="00AD4312"/>
    <w:rsid w:val="00AD4537"/>
    <w:rsid w:val="00AD47D7"/>
    <w:rsid w:val="00AD49AF"/>
    <w:rsid w:val="00AD4AC0"/>
    <w:rsid w:val="00AD53B0"/>
    <w:rsid w:val="00AD5B24"/>
    <w:rsid w:val="00AD5F03"/>
    <w:rsid w:val="00AD6042"/>
    <w:rsid w:val="00AD61CB"/>
    <w:rsid w:val="00AD650C"/>
    <w:rsid w:val="00AD681E"/>
    <w:rsid w:val="00AD6F4D"/>
    <w:rsid w:val="00AD745F"/>
    <w:rsid w:val="00AD7AEF"/>
    <w:rsid w:val="00AD7BF6"/>
    <w:rsid w:val="00AD7F0B"/>
    <w:rsid w:val="00AD7F3E"/>
    <w:rsid w:val="00AE0000"/>
    <w:rsid w:val="00AE1717"/>
    <w:rsid w:val="00AE1CE1"/>
    <w:rsid w:val="00AE1F68"/>
    <w:rsid w:val="00AE2A01"/>
    <w:rsid w:val="00AE2B77"/>
    <w:rsid w:val="00AE2E28"/>
    <w:rsid w:val="00AE2E6E"/>
    <w:rsid w:val="00AE31B1"/>
    <w:rsid w:val="00AE325E"/>
    <w:rsid w:val="00AE3726"/>
    <w:rsid w:val="00AE3EC5"/>
    <w:rsid w:val="00AE4436"/>
    <w:rsid w:val="00AE4731"/>
    <w:rsid w:val="00AE50BA"/>
    <w:rsid w:val="00AE515F"/>
    <w:rsid w:val="00AE52FD"/>
    <w:rsid w:val="00AE5514"/>
    <w:rsid w:val="00AE57A6"/>
    <w:rsid w:val="00AE5814"/>
    <w:rsid w:val="00AE597A"/>
    <w:rsid w:val="00AE5989"/>
    <w:rsid w:val="00AE5A95"/>
    <w:rsid w:val="00AE6878"/>
    <w:rsid w:val="00AE6CAB"/>
    <w:rsid w:val="00AE712D"/>
    <w:rsid w:val="00AE7B5E"/>
    <w:rsid w:val="00AF0049"/>
    <w:rsid w:val="00AF0424"/>
    <w:rsid w:val="00AF04EA"/>
    <w:rsid w:val="00AF0AB2"/>
    <w:rsid w:val="00AF0C73"/>
    <w:rsid w:val="00AF0F44"/>
    <w:rsid w:val="00AF1955"/>
    <w:rsid w:val="00AF1AA0"/>
    <w:rsid w:val="00AF20D0"/>
    <w:rsid w:val="00AF25AE"/>
    <w:rsid w:val="00AF25BB"/>
    <w:rsid w:val="00AF2AD2"/>
    <w:rsid w:val="00AF2BDD"/>
    <w:rsid w:val="00AF3376"/>
    <w:rsid w:val="00AF398A"/>
    <w:rsid w:val="00AF3A84"/>
    <w:rsid w:val="00AF3AC2"/>
    <w:rsid w:val="00AF4930"/>
    <w:rsid w:val="00AF496A"/>
    <w:rsid w:val="00AF5155"/>
    <w:rsid w:val="00AF54CF"/>
    <w:rsid w:val="00AF554B"/>
    <w:rsid w:val="00AF6008"/>
    <w:rsid w:val="00AF670C"/>
    <w:rsid w:val="00AF6C09"/>
    <w:rsid w:val="00AF7087"/>
    <w:rsid w:val="00AF76EC"/>
    <w:rsid w:val="00AF78F8"/>
    <w:rsid w:val="00AF7CF1"/>
    <w:rsid w:val="00AF7E70"/>
    <w:rsid w:val="00B002D2"/>
    <w:rsid w:val="00B00368"/>
    <w:rsid w:val="00B006E6"/>
    <w:rsid w:val="00B00791"/>
    <w:rsid w:val="00B00A3C"/>
    <w:rsid w:val="00B00F53"/>
    <w:rsid w:val="00B01657"/>
    <w:rsid w:val="00B01DAC"/>
    <w:rsid w:val="00B01E38"/>
    <w:rsid w:val="00B0290E"/>
    <w:rsid w:val="00B029B2"/>
    <w:rsid w:val="00B02FD9"/>
    <w:rsid w:val="00B0382C"/>
    <w:rsid w:val="00B039F6"/>
    <w:rsid w:val="00B03AB9"/>
    <w:rsid w:val="00B0413B"/>
    <w:rsid w:val="00B04150"/>
    <w:rsid w:val="00B041AE"/>
    <w:rsid w:val="00B042D7"/>
    <w:rsid w:val="00B0442A"/>
    <w:rsid w:val="00B045BD"/>
    <w:rsid w:val="00B04DC4"/>
    <w:rsid w:val="00B050B6"/>
    <w:rsid w:val="00B05BCF"/>
    <w:rsid w:val="00B061D1"/>
    <w:rsid w:val="00B066F8"/>
    <w:rsid w:val="00B06734"/>
    <w:rsid w:val="00B06B10"/>
    <w:rsid w:val="00B06DBA"/>
    <w:rsid w:val="00B07118"/>
    <w:rsid w:val="00B074B0"/>
    <w:rsid w:val="00B075B9"/>
    <w:rsid w:val="00B07775"/>
    <w:rsid w:val="00B077C4"/>
    <w:rsid w:val="00B0785D"/>
    <w:rsid w:val="00B07ACA"/>
    <w:rsid w:val="00B07C4D"/>
    <w:rsid w:val="00B10444"/>
    <w:rsid w:val="00B10642"/>
    <w:rsid w:val="00B10BC9"/>
    <w:rsid w:val="00B10BCE"/>
    <w:rsid w:val="00B10D5C"/>
    <w:rsid w:val="00B11312"/>
    <w:rsid w:val="00B119B5"/>
    <w:rsid w:val="00B11ABC"/>
    <w:rsid w:val="00B11E6D"/>
    <w:rsid w:val="00B12A7C"/>
    <w:rsid w:val="00B12AC5"/>
    <w:rsid w:val="00B1393E"/>
    <w:rsid w:val="00B13948"/>
    <w:rsid w:val="00B13B52"/>
    <w:rsid w:val="00B13BDE"/>
    <w:rsid w:val="00B13C0C"/>
    <w:rsid w:val="00B13C56"/>
    <w:rsid w:val="00B13D19"/>
    <w:rsid w:val="00B144E0"/>
    <w:rsid w:val="00B14919"/>
    <w:rsid w:val="00B14AFA"/>
    <w:rsid w:val="00B14E24"/>
    <w:rsid w:val="00B150EE"/>
    <w:rsid w:val="00B15203"/>
    <w:rsid w:val="00B15BE6"/>
    <w:rsid w:val="00B178D7"/>
    <w:rsid w:val="00B17D62"/>
    <w:rsid w:val="00B20415"/>
    <w:rsid w:val="00B20922"/>
    <w:rsid w:val="00B20EE7"/>
    <w:rsid w:val="00B210F0"/>
    <w:rsid w:val="00B218A8"/>
    <w:rsid w:val="00B21AE8"/>
    <w:rsid w:val="00B21C26"/>
    <w:rsid w:val="00B21C53"/>
    <w:rsid w:val="00B21D80"/>
    <w:rsid w:val="00B21ECC"/>
    <w:rsid w:val="00B22D86"/>
    <w:rsid w:val="00B230A4"/>
    <w:rsid w:val="00B235AF"/>
    <w:rsid w:val="00B2429D"/>
    <w:rsid w:val="00B245BC"/>
    <w:rsid w:val="00B24850"/>
    <w:rsid w:val="00B24ED8"/>
    <w:rsid w:val="00B24F3A"/>
    <w:rsid w:val="00B250A8"/>
    <w:rsid w:val="00B2555C"/>
    <w:rsid w:val="00B256E8"/>
    <w:rsid w:val="00B25AC8"/>
    <w:rsid w:val="00B2604C"/>
    <w:rsid w:val="00B26293"/>
    <w:rsid w:val="00B2643C"/>
    <w:rsid w:val="00B26A62"/>
    <w:rsid w:val="00B26B79"/>
    <w:rsid w:val="00B270FA"/>
    <w:rsid w:val="00B271FE"/>
    <w:rsid w:val="00B27501"/>
    <w:rsid w:val="00B27951"/>
    <w:rsid w:val="00B27AF2"/>
    <w:rsid w:val="00B27C02"/>
    <w:rsid w:val="00B30BE6"/>
    <w:rsid w:val="00B31239"/>
    <w:rsid w:val="00B31396"/>
    <w:rsid w:val="00B31534"/>
    <w:rsid w:val="00B31D11"/>
    <w:rsid w:val="00B31D9C"/>
    <w:rsid w:val="00B31E79"/>
    <w:rsid w:val="00B326FE"/>
    <w:rsid w:val="00B33436"/>
    <w:rsid w:val="00B33D8E"/>
    <w:rsid w:val="00B3484C"/>
    <w:rsid w:val="00B34B1A"/>
    <w:rsid w:val="00B34BA8"/>
    <w:rsid w:val="00B35012"/>
    <w:rsid w:val="00B3511F"/>
    <w:rsid w:val="00B3518E"/>
    <w:rsid w:val="00B352F8"/>
    <w:rsid w:val="00B35BDA"/>
    <w:rsid w:val="00B35F0B"/>
    <w:rsid w:val="00B36DD3"/>
    <w:rsid w:val="00B374FF"/>
    <w:rsid w:val="00B37BEF"/>
    <w:rsid w:val="00B37CBB"/>
    <w:rsid w:val="00B40257"/>
    <w:rsid w:val="00B4048A"/>
    <w:rsid w:val="00B40A16"/>
    <w:rsid w:val="00B41012"/>
    <w:rsid w:val="00B411EA"/>
    <w:rsid w:val="00B413CC"/>
    <w:rsid w:val="00B41655"/>
    <w:rsid w:val="00B41772"/>
    <w:rsid w:val="00B417DB"/>
    <w:rsid w:val="00B41874"/>
    <w:rsid w:val="00B41920"/>
    <w:rsid w:val="00B4284F"/>
    <w:rsid w:val="00B43093"/>
    <w:rsid w:val="00B437EE"/>
    <w:rsid w:val="00B43BA6"/>
    <w:rsid w:val="00B43CAA"/>
    <w:rsid w:val="00B43D32"/>
    <w:rsid w:val="00B44BB0"/>
    <w:rsid w:val="00B44C14"/>
    <w:rsid w:val="00B45138"/>
    <w:rsid w:val="00B453E6"/>
    <w:rsid w:val="00B45D18"/>
    <w:rsid w:val="00B45E1D"/>
    <w:rsid w:val="00B45E2D"/>
    <w:rsid w:val="00B461E3"/>
    <w:rsid w:val="00B46240"/>
    <w:rsid w:val="00B464E9"/>
    <w:rsid w:val="00B466B3"/>
    <w:rsid w:val="00B468C0"/>
    <w:rsid w:val="00B46B83"/>
    <w:rsid w:val="00B46B86"/>
    <w:rsid w:val="00B46BF2"/>
    <w:rsid w:val="00B4757F"/>
    <w:rsid w:val="00B47769"/>
    <w:rsid w:val="00B47ED8"/>
    <w:rsid w:val="00B50030"/>
    <w:rsid w:val="00B5008B"/>
    <w:rsid w:val="00B502DF"/>
    <w:rsid w:val="00B50336"/>
    <w:rsid w:val="00B51099"/>
    <w:rsid w:val="00B5130A"/>
    <w:rsid w:val="00B5146E"/>
    <w:rsid w:val="00B51540"/>
    <w:rsid w:val="00B51644"/>
    <w:rsid w:val="00B51B3B"/>
    <w:rsid w:val="00B51F8C"/>
    <w:rsid w:val="00B526DE"/>
    <w:rsid w:val="00B52BC5"/>
    <w:rsid w:val="00B53264"/>
    <w:rsid w:val="00B532E6"/>
    <w:rsid w:val="00B53646"/>
    <w:rsid w:val="00B53E28"/>
    <w:rsid w:val="00B54486"/>
    <w:rsid w:val="00B548A7"/>
    <w:rsid w:val="00B549C9"/>
    <w:rsid w:val="00B54D61"/>
    <w:rsid w:val="00B55582"/>
    <w:rsid w:val="00B557FA"/>
    <w:rsid w:val="00B56082"/>
    <w:rsid w:val="00B560ED"/>
    <w:rsid w:val="00B563FA"/>
    <w:rsid w:val="00B5680D"/>
    <w:rsid w:val="00B568CF"/>
    <w:rsid w:val="00B56A99"/>
    <w:rsid w:val="00B575D6"/>
    <w:rsid w:val="00B57627"/>
    <w:rsid w:val="00B576E4"/>
    <w:rsid w:val="00B577A4"/>
    <w:rsid w:val="00B577CD"/>
    <w:rsid w:val="00B57B9C"/>
    <w:rsid w:val="00B57C5F"/>
    <w:rsid w:val="00B57C8A"/>
    <w:rsid w:val="00B604A8"/>
    <w:rsid w:val="00B604E4"/>
    <w:rsid w:val="00B607AD"/>
    <w:rsid w:val="00B61608"/>
    <w:rsid w:val="00B61669"/>
    <w:rsid w:val="00B61B5F"/>
    <w:rsid w:val="00B61BCF"/>
    <w:rsid w:val="00B61C87"/>
    <w:rsid w:val="00B61D49"/>
    <w:rsid w:val="00B61DBB"/>
    <w:rsid w:val="00B61FC3"/>
    <w:rsid w:val="00B62834"/>
    <w:rsid w:val="00B6286B"/>
    <w:rsid w:val="00B6293C"/>
    <w:rsid w:val="00B649F3"/>
    <w:rsid w:val="00B651C4"/>
    <w:rsid w:val="00B653EA"/>
    <w:rsid w:val="00B6568D"/>
    <w:rsid w:val="00B65797"/>
    <w:rsid w:val="00B658CE"/>
    <w:rsid w:val="00B65DBC"/>
    <w:rsid w:val="00B65E9F"/>
    <w:rsid w:val="00B66100"/>
    <w:rsid w:val="00B66148"/>
    <w:rsid w:val="00B66173"/>
    <w:rsid w:val="00B6647E"/>
    <w:rsid w:val="00B66608"/>
    <w:rsid w:val="00B668AA"/>
    <w:rsid w:val="00B66F40"/>
    <w:rsid w:val="00B6787D"/>
    <w:rsid w:val="00B67901"/>
    <w:rsid w:val="00B706EE"/>
    <w:rsid w:val="00B70708"/>
    <w:rsid w:val="00B7086D"/>
    <w:rsid w:val="00B70D2E"/>
    <w:rsid w:val="00B710D4"/>
    <w:rsid w:val="00B71B7C"/>
    <w:rsid w:val="00B71DE3"/>
    <w:rsid w:val="00B71E4E"/>
    <w:rsid w:val="00B722B3"/>
    <w:rsid w:val="00B72377"/>
    <w:rsid w:val="00B7237D"/>
    <w:rsid w:val="00B72735"/>
    <w:rsid w:val="00B727FA"/>
    <w:rsid w:val="00B72813"/>
    <w:rsid w:val="00B72923"/>
    <w:rsid w:val="00B72BC8"/>
    <w:rsid w:val="00B72C9C"/>
    <w:rsid w:val="00B72D83"/>
    <w:rsid w:val="00B73140"/>
    <w:rsid w:val="00B73BA4"/>
    <w:rsid w:val="00B73D48"/>
    <w:rsid w:val="00B73F6A"/>
    <w:rsid w:val="00B74207"/>
    <w:rsid w:val="00B7428B"/>
    <w:rsid w:val="00B743F5"/>
    <w:rsid w:val="00B74843"/>
    <w:rsid w:val="00B74A5E"/>
    <w:rsid w:val="00B74E9A"/>
    <w:rsid w:val="00B753E6"/>
    <w:rsid w:val="00B75AA3"/>
    <w:rsid w:val="00B765FA"/>
    <w:rsid w:val="00B76A5E"/>
    <w:rsid w:val="00B77D21"/>
    <w:rsid w:val="00B77ECB"/>
    <w:rsid w:val="00B80B73"/>
    <w:rsid w:val="00B80CAF"/>
    <w:rsid w:val="00B810F0"/>
    <w:rsid w:val="00B812A8"/>
    <w:rsid w:val="00B816E2"/>
    <w:rsid w:val="00B82066"/>
    <w:rsid w:val="00B82787"/>
    <w:rsid w:val="00B836C2"/>
    <w:rsid w:val="00B83B00"/>
    <w:rsid w:val="00B84724"/>
    <w:rsid w:val="00B85268"/>
    <w:rsid w:val="00B85375"/>
    <w:rsid w:val="00B8562B"/>
    <w:rsid w:val="00B85820"/>
    <w:rsid w:val="00B858E1"/>
    <w:rsid w:val="00B8612B"/>
    <w:rsid w:val="00B8701B"/>
    <w:rsid w:val="00B872CC"/>
    <w:rsid w:val="00B873E9"/>
    <w:rsid w:val="00B87F7E"/>
    <w:rsid w:val="00B9039F"/>
    <w:rsid w:val="00B90585"/>
    <w:rsid w:val="00B905D5"/>
    <w:rsid w:val="00B90BBF"/>
    <w:rsid w:val="00B90DAA"/>
    <w:rsid w:val="00B912AB"/>
    <w:rsid w:val="00B91A00"/>
    <w:rsid w:val="00B91ABF"/>
    <w:rsid w:val="00B91BA4"/>
    <w:rsid w:val="00B91FB3"/>
    <w:rsid w:val="00B92574"/>
    <w:rsid w:val="00B92755"/>
    <w:rsid w:val="00B92A08"/>
    <w:rsid w:val="00B93826"/>
    <w:rsid w:val="00B93E1B"/>
    <w:rsid w:val="00B94E1B"/>
    <w:rsid w:val="00B950E6"/>
    <w:rsid w:val="00B9519A"/>
    <w:rsid w:val="00B95A62"/>
    <w:rsid w:val="00B95D9E"/>
    <w:rsid w:val="00B96173"/>
    <w:rsid w:val="00B964C7"/>
    <w:rsid w:val="00B96D18"/>
    <w:rsid w:val="00B975D9"/>
    <w:rsid w:val="00B97C19"/>
    <w:rsid w:val="00B97F5F"/>
    <w:rsid w:val="00BA0156"/>
    <w:rsid w:val="00BA0761"/>
    <w:rsid w:val="00BA0E3B"/>
    <w:rsid w:val="00BA1285"/>
    <w:rsid w:val="00BA15B0"/>
    <w:rsid w:val="00BA2299"/>
    <w:rsid w:val="00BA27DE"/>
    <w:rsid w:val="00BA2F51"/>
    <w:rsid w:val="00BA30F9"/>
    <w:rsid w:val="00BA32EA"/>
    <w:rsid w:val="00BA3506"/>
    <w:rsid w:val="00BA3667"/>
    <w:rsid w:val="00BA39DC"/>
    <w:rsid w:val="00BA4231"/>
    <w:rsid w:val="00BA4548"/>
    <w:rsid w:val="00BA5BD2"/>
    <w:rsid w:val="00BA5F82"/>
    <w:rsid w:val="00BA60F9"/>
    <w:rsid w:val="00BA6792"/>
    <w:rsid w:val="00BA6871"/>
    <w:rsid w:val="00BA6CB4"/>
    <w:rsid w:val="00BA6E8F"/>
    <w:rsid w:val="00BA6FC3"/>
    <w:rsid w:val="00BA7410"/>
    <w:rsid w:val="00BA7E7C"/>
    <w:rsid w:val="00BB04F7"/>
    <w:rsid w:val="00BB1501"/>
    <w:rsid w:val="00BB163D"/>
    <w:rsid w:val="00BB1756"/>
    <w:rsid w:val="00BB19C8"/>
    <w:rsid w:val="00BB1F8F"/>
    <w:rsid w:val="00BB2477"/>
    <w:rsid w:val="00BB32EB"/>
    <w:rsid w:val="00BB34E8"/>
    <w:rsid w:val="00BB3557"/>
    <w:rsid w:val="00BB3AC9"/>
    <w:rsid w:val="00BB3F78"/>
    <w:rsid w:val="00BB4468"/>
    <w:rsid w:val="00BB45DE"/>
    <w:rsid w:val="00BB4724"/>
    <w:rsid w:val="00BB4D3C"/>
    <w:rsid w:val="00BB5190"/>
    <w:rsid w:val="00BB5677"/>
    <w:rsid w:val="00BB5C02"/>
    <w:rsid w:val="00BB5C57"/>
    <w:rsid w:val="00BB60DB"/>
    <w:rsid w:val="00BB63CE"/>
    <w:rsid w:val="00BB65A4"/>
    <w:rsid w:val="00BB6864"/>
    <w:rsid w:val="00BB68AF"/>
    <w:rsid w:val="00BB7217"/>
    <w:rsid w:val="00BB73A5"/>
    <w:rsid w:val="00BB7949"/>
    <w:rsid w:val="00BB7DED"/>
    <w:rsid w:val="00BB7FFE"/>
    <w:rsid w:val="00BC0674"/>
    <w:rsid w:val="00BC11B5"/>
    <w:rsid w:val="00BC1428"/>
    <w:rsid w:val="00BC153E"/>
    <w:rsid w:val="00BC18B3"/>
    <w:rsid w:val="00BC23F7"/>
    <w:rsid w:val="00BC29C6"/>
    <w:rsid w:val="00BC2D9F"/>
    <w:rsid w:val="00BC3172"/>
    <w:rsid w:val="00BC3827"/>
    <w:rsid w:val="00BC3D2E"/>
    <w:rsid w:val="00BC4743"/>
    <w:rsid w:val="00BC4BBF"/>
    <w:rsid w:val="00BC576E"/>
    <w:rsid w:val="00BC5A41"/>
    <w:rsid w:val="00BC6D01"/>
    <w:rsid w:val="00BC6D82"/>
    <w:rsid w:val="00BC734A"/>
    <w:rsid w:val="00BC7388"/>
    <w:rsid w:val="00BC7491"/>
    <w:rsid w:val="00BD0181"/>
    <w:rsid w:val="00BD03B7"/>
    <w:rsid w:val="00BD2555"/>
    <w:rsid w:val="00BD25D9"/>
    <w:rsid w:val="00BD3A4A"/>
    <w:rsid w:val="00BD3A6D"/>
    <w:rsid w:val="00BD434C"/>
    <w:rsid w:val="00BD4605"/>
    <w:rsid w:val="00BD47B5"/>
    <w:rsid w:val="00BD549F"/>
    <w:rsid w:val="00BD58DA"/>
    <w:rsid w:val="00BD5E21"/>
    <w:rsid w:val="00BD5F41"/>
    <w:rsid w:val="00BD5FD0"/>
    <w:rsid w:val="00BD6130"/>
    <w:rsid w:val="00BD72E3"/>
    <w:rsid w:val="00BD7A61"/>
    <w:rsid w:val="00BD7ECF"/>
    <w:rsid w:val="00BE0219"/>
    <w:rsid w:val="00BE03EE"/>
    <w:rsid w:val="00BE0646"/>
    <w:rsid w:val="00BE0698"/>
    <w:rsid w:val="00BE06DE"/>
    <w:rsid w:val="00BE06E0"/>
    <w:rsid w:val="00BE0F8F"/>
    <w:rsid w:val="00BE173C"/>
    <w:rsid w:val="00BE1798"/>
    <w:rsid w:val="00BE22CE"/>
    <w:rsid w:val="00BE2658"/>
    <w:rsid w:val="00BE2C22"/>
    <w:rsid w:val="00BE3593"/>
    <w:rsid w:val="00BE39EA"/>
    <w:rsid w:val="00BE42C3"/>
    <w:rsid w:val="00BE439A"/>
    <w:rsid w:val="00BE45C3"/>
    <w:rsid w:val="00BE45DE"/>
    <w:rsid w:val="00BE4823"/>
    <w:rsid w:val="00BE5314"/>
    <w:rsid w:val="00BE55A2"/>
    <w:rsid w:val="00BE5C10"/>
    <w:rsid w:val="00BE5C98"/>
    <w:rsid w:val="00BE5C9D"/>
    <w:rsid w:val="00BE6430"/>
    <w:rsid w:val="00BE66B5"/>
    <w:rsid w:val="00BE6A92"/>
    <w:rsid w:val="00BE6EB2"/>
    <w:rsid w:val="00BE7086"/>
    <w:rsid w:val="00BE71B9"/>
    <w:rsid w:val="00BE753C"/>
    <w:rsid w:val="00BF0401"/>
    <w:rsid w:val="00BF0515"/>
    <w:rsid w:val="00BF0793"/>
    <w:rsid w:val="00BF0C28"/>
    <w:rsid w:val="00BF0D8E"/>
    <w:rsid w:val="00BF1496"/>
    <w:rsid w:val="00BF182E"/>
    <w:rsid w:val="00BF191D"/>
    <w:rsid w:val="00BF19D3"/>
    <w:rsid w:val="00BF1B43"/>
    <w:rsid w:val="00BF1F9C"/>
    <w:rsid w:val="00BF2E13"/>
    <w:rsid w:val="00BF2E66"/>
    <w:rsid w:val="00BF41B5"/>
    <w:rsid w:val="00BF44F8"/>
    <w:rsid w:val="00BF45F3"/>
    <w:rsid w:val="00BF486D"/>
    <w:rsid w:val="00BF4A0D"/>
    <w:rsid w:val="00BF4C48"/>
    <w:rsid w:val="00BF4C63"/>
    <w:rsid w:val="00BF5429"/>
    <w:rsid w:val="00BF5483"/>
    <w:rsid w:val="00BF5A28"/>
    <w:rsid w:val="00BF70E5"/>
    <w:rsid w:val="00BF7C1B"/>
    <w:rsid w:val="00BF7CB5"/>
    <w:rsid w:val="00C00021"/>
    <w:rsid w:val="00C000F7"/>
    <w:rsid w:val="00C00BC6"/>
    <w:rsid w:val="00C01370"/>
    <w:rsid w:val="00C015C3"/>
    <w:rsid w:val="00C01637"/>
    <w:rsid w:val="00C024DF"/>
    <w:rsid w:val="00C0267C"/>
    <w:rsid w:val="00C02DAD"/>
    <w:rsid w:val="00C02F3C"/>
    <w:rsid w:val="00C0408D"/>
    <w:rsid w:val="00C04333"/>
    <w:rsid w:val="00C04971"/>
    <w:rsid w:val="00C04CAC"/>
    <w:rsid w:val="00C05890"/>
    <w:rsid w:val="00C0618D"/>
    <w:rsid w:val="00C062A0"/>
    <w:rsid w:val="00C062E1"/>
    <w:rsid w:val="00C0641A"/>
    <w:rsid w:val="00C06CCF"/>
    <w:rsid w:val="00C06E01"/>
    <w:rsid w:val="00C076DA"/>
    <w:rsid w:val="00C07C2A"/>
    <w:rsid w:val="00C101F4"/>
    <w:rsid w:val="00C1023A"/>
    <w:rsid w:val="00C1027F"/>
    <w:rsid w:val="00C1054C"/>
    <w:rsid w:val="00C10C5E"/>
    <w:rsid w:val="00C11691"/>
    <w:rsid w:val="00C11CAA"/>
    <w:rsid w:val="00C12076"/>
    <w:rsid w:val="00C1217A"/>
    <w:rsid w:val="00C122C8"/>
    <w:rsid w:val="00C13133"/>
    <w:rsid w:val="00C1330F"/>
    <w:rsid w:val="00C136BC"/>
    <w:rsid w:val="00C1373A"/>
    <w:rsid w:val="00C13D96"/>
    <w:rsid w:val="00C13FD9"/>
    <w:rsid w:val="00C146BE"/>
    <w:rsid w:val="00C14846"/>
    <w:rsid w:val="00C14A11"/>
    <w:rsid w:val="00C14AE9"/>
    <w:rsid w:val="00C14BAB"/>
    <w:rsid w:val="00C15BBF"/>
    <w:rsid w:val="00C164BB"/>
    <w:rsid w:val="00C16C7D"/>
    <w:rsid w:val="00C16E2C"/>
    <w:rsid w:val="00C170BF"/>
    <w:rsid w:val="00C17EFE"/>
    <w:rsid w:val="00C20160"/>
    <w:rsid w:val="00C203F8"/>
    <w:rsid w:val="00C20604"/>
    <w:rsid w:val="00C20681"/>
    <w:rsid w:val="00C20815"/>
    <w:rsid w:val="00C20E55"/>
    <w:rsid w:val="00C20EED"/>
    <w:rsid w:val="00C212DF"/>
    <w:rsid w:val="00C21412"/>
    <w:rsid w:val="00C21490"/>
    <w:rsid w:val="00C219DB"/>
    <w:rsid w:val="00C21DFE"/>
    <w:rsid w:val="00C228F6"/>
    <w:rsid w:val="00C22941"/>
    <w:rsid w:val="00C22BEF"/>
    <w:rsid w:val="00C22D57"/>
    <w:rsid w:val="00C22DFD"/>
    <w:rsid w:val="00C232CA"/>
    <w:rsid w:val="00C23A8B"/>
    <w:rsid w:val="00C24077"/>
    <w:rsid w:val="00C242BA"/>
    <w:rsid w:val="00C24687"/>
    <w:rsid w:val="00C24D69"/>
    <w:rsid w:val="00C24D7F"/>
    <w:rsid w:val="00C24DEF"/>
    <w:rsid w:val="00C2503F"/>
    <w:rsid w:val="00C2515D"/>
    <w:rsid w:val="00C25961"/>
    <w:rsid w:val="00C25C8E"/>
    <w:rsid w:val="00C26020"/>
    <w:rsid w:val="00C277BA"/>
    <w:rsid w:val="00C2792C"/>
    <w:rsid w:val="00C27C99"/>
    <w:rsid w:val="00C30C35"/>
    <w:rsid w:val="00C315D5"/>
    <w:rsid w:val="00C318B4"/>
    <w:rsid w:val="00C31906"/>
    <w:rsid w:val="00C32228"/>
    <w:rsid w:val="00C32E30"/>
    <w:rsid w:val="00C32EA5"/>
    <w:rsid w:val="00C32F0E"/>
    <w:rsid w:val="00C33014"/>
    <w:rsid w:val="00C331A4"/>
    <w:rsid w:val="00C3358E"/>
    <w:rsid w:val="00C33960"/>
    <w:rsid w:val="00C3421A"/>
    <w:rsid w:val="00C34514"/>
    <w:rsid w:val="00C3491B"/>
    <w:rsid w:val="00C349E7"/>
    <w:rsid w:val="00C34A28"/>
    <w:rsid w:val="00C35107"/>
    <w:rsid w:val="00C3556A"/>
    <w:rsid w:val="00C3616B"/>
    <w:rsid w:val="00C361BC"/>
    <w:rsid w:val="00C366C4"/>
    <w:rsid w:val="00C36870"/>
    <w:rsid w:val="00C36E93"/>
    <w:rsid w:val="00C3749B"/>
    <w:rsid w:val="00C3779F"/>
    <w:rsid w:val="00C37B99"/>
    <w:rsid w:val="00C4016B"/>
    <w:rsid w:val="00C40383"/>
    <w:rsid w:val="00C40C6E"/>
    <w:rsid w:val="00C40E74"/>
    <w:rsid w:val="00C410FA"/>
    <w:rsid w:val="00C411A9"/>
    <w:rsid w:val="00C411AE"/>
    <w:rsid w:val="00C41533"/>
    <w:rsid w:val="00C4156D"/>
    <w:rsid w:val="00C41B3E"/>
    <w:rsid w:val="00C421B2"/>
    <w:rsid w:val="00C421D4"/>
    <w:rsid w:val="00C42575"/>
    <w:rsid w:val="00C43567"/>
    <w:rsid w:val="00C4388E"/>
    <w:rsid w:val="00C43A14"/>
    <w:rsid w:val="00C43D36"/>
    <w:rsid w:val="00C43E9D"/>
    <w:rsid w:val="00C43F66"/>
    <w:rsid w:val="00C44199"/>
    <w:rsid w:val="00C4426D"/>
    <w:rsid w:val="00C446CC"/>
    <w:rsid w:val="00C4573A"/>
    <w:rsid w:val="00C45905"/>
    <w:rsid w:val="00C45E3E"/>
    <w:rsid w:val="00C45EF3"/>
    <w:rsid w:val="00C46380"/>
    <w:rsid w:val="00C464C4"/>
    <w:rsid w:val="00C46702"/>
    <w:rsid w:val="00C46A8B"/>
    <w:rsid w:val="00C46B60"/>
    <w:rsid w:val="00C46D19"/>
    <w:rsid w:val="00C47AE3"/>
    <w:rsid w:val="00C47D59"/>
    <w:rsid w:val="00C5003A"/>
    <w:rsid w:val="00C504E9"/>
    <w:rsid w:val="00C50920"/>
    <w:rsid w:val="00C5115E"/>
    <w:rsid w:val="00C51732"/>
    <w:rsid w:val="00C517F4"/>
    <w:rsid w:val="00C51820"/>
    <w:rsid w:val="00C5189A"/>
    <w:rsid w:val="00C51E06"/>
    <w:rsid w:val="00C51F33"/>
    <w:rsid w:val="00C527D9"/>
    <w:rsid w:val="00C52A29"/>
    <w:rsid w:val="00C5355C"/>
    <w:rsid w:val="00C538B4"/>
    <w:rsid w:val="00C53BD9"/>
    <w:rsid w:val="00C53CC5"/>
    <w:rsid w:val="00C53D26"/>
    <w:rsid w:val="00C53EFC"/>
    <w:rsid w:val="00C542FB"/>
    <w:rsid w:val="00C5466F"/>
    <w:rsid w:val="00C5472B"/>
    <w:rsid w:val="00C548F9"/>
    <w:rsid w:val="00C55156"/>
    <w:rsid w:val="00C5519F"/>
    <w:rsid w:val="00C555F9"/>
    <w:rsid w:val="00C55CC5"/>
    <w:rsid w:val="00C55D4A"/>
    <w:rsid w:val="00C560E5"/>
    <w:rsid w:val="00C5618E"/>
    <w:rsid w:val="00C561B0"/>
    <w:rsid w:val="00C56792"/>
    <w:rsid w:val="00C567AF"/>
    <w:rsid w:val="00C5682F"/>
    <w:rsid w:val="00C56E34"/>
    <w:rsid w:val="00C5705D"/>
    <w:rsid w:val="00C57850"/>
    <w:rsid w:val="00C57996"/>
    <w:rsid w:val="00C57C71"/>
    <w:rsid w:val="00C57EC5"/>
    <w:rsid w:val="00C60187"/>
    <w:rsid w:val="00C61324"/>
    <w:rsid w:val="00C61410"/>
    <w:rsid w:val="00C62231"/>
    <w:rsid w:val="00C62B96"/>
    <w:rsid w:val="00C62C6F"/>
    <w:rsid w:val="00C62E3B"/>
    <w:rsid w:val="00C62E91"/>
    <w:rsid w:val="00C62FC5"/>
    <w:rsid w:val="00C630F5"/>
    <w:rsid w:val="00C639F8"/>
    <w:rsid w:val="00C63A80"/>
    <w:rsid w:val="00C63A9A"/>
    <w:rsid w:val="00C63E48"/>
    <w:rsid w:val="00C63F91"/>
    <w:rsid w:val="00C64061"/>
    <w:rsid w:val="00C64727"/>
    <w:rsid w:val="00C64B78"/>
    <w:rsid w:val="00C6503D"/>
    <w:rsid w:val="00C651D2"/>
    <w:rsid w:val="00C6592C"/>
    <w:rsid w:val="00C66121"/>
    <w:rsid w:val="00C66A82"/>
    <w:rsid w:val="00C66FA7"/>
    <w:rsid w:val="00C67083"/>
    <w:rsid w:val="00C6735E"/>
    <w:rsid w:val="00C67517"/>
    <w:rsid w:val="00C67961"/>
    <w:rsid w:val="00C67F49"/>
    <w:rsid w:val="00C707B3"/>
    <w:rsid w:val="00C70B9B"/>
    <w:rsid w:val="00C70EDA"/>
    <w:rsid w:val="00C7121B"/>
    <w:rsid w:val="00C7161F"/>
    <w:rsid w:val="00C71876"/>
    <w:rsid w:val="00C71920"/>
    <w:rsid w:val="00C71A73"/>
    <w:rsid w:val="00C71B90"/>
    <w:rsid w:val="00C71C1E"/>
    <w:rsid w:val="00C72349"/>
    <w:rsid w:val="00C72936"/>
    <w:rsid w:val="00C73033"/>
    <w:rsid w:val="00C73D8F"/>
    <w:rsid w:val="00C7490A"/>
    <w:rsid w:val="00C74D0E"/>
    <w:rsid w:val="00C74D6A"/>
    <w:rsid w:val="00C75518"/>
    <w:rsid w:val="00C75A3C"/>
    <w:rsid w:val="00C75C0C"/>
    <w:rsid w:val="00C75E82"/>
    <w:rsid w:val="00C76070"/>
    <w:rsid w:val="00C765F6"/>
    <w:rsid w:val="00C76719"/>
    <w:rsid w:val="00C769F3"/>
    <w:rsid w:val="00C76C75"/>
    <w:rsid w:val="00C771DF"/>
    <w:rsid w:val="00C773DC"/>
    <w:rsid w:val="00C7752A"/>
    <w:rsid w:val="00C80106"/>
    <w:rsid w:val="00C804F1"/>
    <w:rsid w:val="00C8081C"/>
    <w:rsid w:val="00C8088C"/>
    <w:rsid w:val="00C80E78"/>
    <w:rsid w:val="00C81064"/>
    <w:rsid w:val="00C81EE5"/>
    <w:rsid w:val="00C8211E"/>
    <w:rsid w:val="00C822C6"/>
    <w:rsid w:val="00C82441"/>
    <w:rsid w:val="00C8281F"/>
    <w:rsid w:val="00C829D5"/>
    <w:rsid w:val="00C833B0"/>
    <w:rsid w:val="00C835D4"/>
    <w:rsid w:val="00C83813"/>
    <w:rsid w:val="00C83A52"/>
    <w:rsid w:val="00C83DC6"/>
    <w:rsid w:val="00C83EDE"/>
    <w:rsid w:val="00C83FF4"/>
    <w:rsid w:val="00C846BD"/>
    <w:rsid w:val="00C84899"/>
    <w:rsid w:val="00C84B8E"/>
    <w:rsid w:val="00C84BBD"/>
    <w:rsid w:val="00C85230"/>
    <w:rsid w:val="00C853DF"/>
    <w:rsid w:val="00C85547"/>
    <w:rsid w:val="00C8555D"/>
    <w:rsid w:val="00C85683"/>
    <w:rsid w:val="00C85A00"/>
    <w:rsid w:val="00C85A03"/>
    <w:rsid w:val="00C85CE0"/>
    <w:rsid w:val="00C85D9A"/>
    <w:rsid w:val="00C85EA9"/>
    <w:rsid w:val="00C86147"/>
    <w:rsid w:val="00C86D87"/>
    <w:rsid w:val="00C86F88"/>
    <w:rsid w:val="00C8715B"/>
    <w:rsid w:val="00C87355"/>
    <w:rsid w:val="00C87858"/>
    <w:rsid w:val="00C878D3"/>
    <w:rsid w:val="00C91522"/>
    <w:rsid w:val="00C91752"/>
    <w:rsid w:val="00C91805"/>
    <w:rsid w:val="00C91BA3"/>
    <w:rsid w:val="00C91D94"/>
    <w:rsid w:val="00C9218F"/>
    <w:rsid w:val="00C92907"/>
    <w:rsid w:val="00C936C8"/>
    <w:rsid w:val="00C9390C"/>
    <w:rsid w:val="00C939DD"/>
    <w:rsid w:val="00C93FF5"/>
    <w:rsid w:val="00C94051"/>
    <w:rsid w:val="00C9457A"/>
    <w:rsid w:val="00C94F3B"/>
    <w:rsid w:val="00C9522A"/>
    <w:rsid w:val="00C9536F"/>
    <w:rsid w:val="00C953F5"/>
    <w:rsid w:val="00C95966"/>
    <w:rsid w:val="00C9690A"/>
    <w:rsid w:val="00C96A1E"/>
    <w:rsid w:val="00C96D4E"/>
    <w:rsid w:val="00C97270"/>
    <w:rsid w:val="00C973F6"/>
    <w:rsid w:val="00C97D01"/>
    <w:rsid w:val="00CA02E8"/>
    <w:rsid w:val="00CA07D1"/>
    <w:rsid w:val="00CA0866"/>
    <w:rsid w:val="00CA0D38"/>
    <w:rsid w:val="00CA0E71"/>
    <w:rsid w:val="00CA22A6"/>
    <w:rsid w:val="00CA29BA"/>
    <w:rsid w:val="00CA2F2C"/>
    <w:rsid w:val="00CA33E6"/>
    <w:rsid w:val="00CA373F"/>
    <w:rsid w:val="00CA39F1"/>
    <w:rsid w:val="00CA3B81"/>
    <w:rsid w:val="00CA3B8A"/>
    <w:rsid w:val="00CA4465"/>
    <w:rsid w:val="00CA47AF"/>
    <w:rsid w:val="00CA482A"/>
    <w:rsid w:val="00CA495E"/>
    <w:rsid w:val="00CA4B4C"/>
    <w:rsid w:val="00CA5331"/>
    <w:rsid w:val="00CA5486"/>
    <w:rsid w:val="00CA5790"/>
    <w:rsid w:val="00CA5950"/>
    <w:rsid w:val="00CA5B0D"/>
    <w:rsid w:val="00CA5BBE"/>
    <w:rsid w:val="00CA5DB1"/>
    <w:rsid w:val="00CA74C3"/>
    <w:rsid w:val="00CA79A0"/>
    <w:rsid w:val="00CA7C5D"/>
    <w:rsid w:val="00CB0D05"/>
    <w:rsid w:val="00CB10D6"/>
    <w:rsid w:val="00CB18AC"/>
    <w:rsid w:val="00CB2718"/>
    <w:rsid w:val="00CB2A76"/>
    <w:rsid w:val="00CB342C"/>
    <w:rsid w:val="00CB349F"/>
    <w:rsid w:val="00CB389B"/>
    <w:rsid w:val="00CB3FC1"/>
    <w:rsid w:val="00CB4124"/>
    <w:rsid w:val="00CB4129"/>
    <w:rsid w:val="00CB52FB"/>
    <w:rsid w:val="00CB5897"/>
    <w:rsid w:val="00CB59AD"/>
    <w:rsid w:val="00CB5CE2"/>
    <w:rsid w:val="00CB61EE"/>
    <w:rsid w:val="00CB623B"/>
    <w:rsid w:val="00CB62C1"/>
    <w:rsid w:val="00CB682E"/>
    <w:rsid w:val="00CB684A"/>
    <w:rsid w:val="00CB688D"/>
    <w:rsid w:val="00CB6A0D"/>
    <w:rsid w:val="00CB6E37"/>
    <w:rsid w:val="00CB6F41"/>
    <w:rsid w:val="00CB71AC"/>
    <w:rsid w:val="00CB726B"/>
    <w:rsid w:val="00CB7448"/>
    <w:rsid w:val="00CB7A47"/>
    <w:rsid w:val="00CB7A5C"/>
    <w:rsid w:val="00CB7AF1"/>
    <w:rsid w:val="00CB7FA1"/>
    <w:rsid w:val="00CC034C"/>
    <w:rsid w:val="00CC091F"/>
    <w:rsid w:val="00CC0AB9"/>
    <w:rsid w:val="00CC0BA1"/>
    <w:rsid w:val="00CC1A15"/>
    <w:rsid w:val="00CC1DE8"/>
    <w:rsid w:val="00CC27A0"/>
    <w:rsid w:val="00CC2C67"/>
    <w:rsid w:val="00CC2CE1"/>
    <w:rsid w:val="00CC2D1B"/>
    <w:rsid w:val="00CC2D6E"/>
    <w:rsid w:val="00CC362F"/>
    <w:rsid w:val="00CC417D"/>
    <w:rsid w:val="00CC433A"/>
    <w:rsid w:val="00CC43BA"/>
    <w:rsid w:val="00CC4A09"/>
    <w:rsid w:val="00CC4B36"/>
    <w:rsid w:val="00CC4EBD"/>
    <w:rsid w:val="00CC5496"/>
    <w:rsid w:val="00CC5594"/>
    <w:rsid w:val="00CC5796"/>
    <w:rsid w:val="00CC58DE"/>
    <w:rsid w:val="00CC5E66"/>
    <w:rsid w:val="00CC5EE9"/>
    <w:rsid w:val="00CC62B2"/>
    <w:rsid w:val="00CC6399"/>
    <w:rsid w:val="00CC6954"/>
    <w:rsid w:val="00CC6BF9"/>
    <w:rsid w:val="00CC7404"/>
    <w:rsid w:val="00CC787A"/>
    <w:rsid w:val="00CC7F49"/>
    <w:rsid w:val="00CD0213"/>
    <w:rsid w:val="00CD04A2"/>
    <w:rsid w:val="00CD0621"/>
    <w:rsid w:val="00CD07DE"/>
    <w:rsid w:val="00CD091B"/>
    <w:rsid w:val="00CD0BEA"/>
    <w:rsid w:val="00CD0CB5"/>
    <w:rsid w:val="00CD0F64"/>
    <w:rsid w:val="00CD15B5"/>
    <w:rsid w:val="00CD179B"/>
    <w:rsid w:val="00CD27F3"/>
    <w:rsid w:val="00CD338C"/>
    <w:rsid w:val="00CD37E1"/>
    <w:rsid w:val="00CD3941"/>
    <w:rsid w:val="00CD3EA0"/>
    <w:rsid w:val="00CD40B7"/>
    <w:rsid w:val="00CD4EA9"/>
    <w:rsid w:val="00CD4F68"/>
    <w:rsid w:val="00CD53D9"/>
    <w:rsid w:val="00CD57E9"/>
    <w:rsid w:val="00CD5C84"/>
    <w:rsid w:val="00CD5E17"/>
    <w:rsid w:val="00CD6699"/>
    <w:rsid w:val="00CD6A7A"/>
    <w:rsid w:val="00CD6AE3"/>
    <w:rsid w:val="00CD6CD7"/>
    <w:rsid w:val="00CD7068"/>
    <w:rsid w:val="00CD71D7"/>
    <w:rsid w:val="00CD74F9"/>
    <w:rsid w:val="00CD7789"/>
    <w:rsid w:val="00CE01CC"/>
    <w:rsid w:val="00CE0A7E"/>
    <w:rsid w:val="00CE0AD7"/>
    <w:rsid w:val="00CE0B83"/>
    <w:rsid w:val="00CE1127"/>
    <w:rsid w:val="00CE1365"/>
    <w:rsid w:val="00CE14A0"/>
    <w:rsid w:val="00CE17D9"/>
    <w:rsid w:val="00CE1AE4"/>
    <w:rsid w:val="00CE1F34"/>
    <w:rsid w:val="00CE229E"/>
    <w:rsid w:val="00CE2B9D"/>
    <w:rsid w:val="00CE2E86"/>
    <w:rsid w:val="00CE2EA1"/>
    <w:rsid w:val="00CE31BF"/>
    <w:rsid w:val="00CE33C5"/>
    <w:rsid w:val="00CE3718"/>
    <w:rsid w:val="00CE3780"/>
    <w:rsid w:val="00CE39CD"/>
    <w:rsid w:val="00CE4FC0"/>
    <w:rsid w:val="00CE54A4"/>
    <w:rsid w:val="00CE5A06"/>
    <w:rsid w:val="00CE5AE7"/>
    <w:rsid w:val="00CE5B74"/>
    <w:rsid w:val="00CE6368"/>
    <w:rsid w:val="00CE697B"/>
    <w:rsid w:val="00CE6BC7"/>
    <w:rsid w:val="00CE6FE3"/>
    <w:rsid w:val="00CE71EA"/>
    <w:rsid w:val="00CE76E9"/>
    <w:rsid w:val="00CE7A07"/>
    <w:rsid w:val="00CE7D46"/>
    <w:rsid w:val="00CE7E99"/>
    <w:rsid w:val="00CE7EAC"/>
    <w:rsid w:val="00CF01F4"/>
    <w:rsid w:val="00CF03E1"/>
    <w:rsid w:val="00CF04A8"/>
    <w:rsid w:val="00CF055F"/>
    <w:rsid w:val="00CF079A"/>
    <w:rsid w:val="00CF08B2"/>
    <w:rsid w:val="00CF0B9C"/>
    <w:rsid w:val="00CF0D74"/>
    <w:rsid w:val="00CF12BB"/>
    <w:rsid w:val="00CF1322"/>
    <w:rsid w:val="00CF1452"/>
    <w:rsid w:val="00CF182F"/>
    <w:rsid w:val="00CF1A0D"/>
    <w:rsid w:val="00CF268C"/>
    <w:rsid w:val="00CF2ACA"/>
    <w:rsid w:val="00CF2C53"/>
    <w:rsid w:val="00CF2F0C"/>
    <w:rsid w:val="00CF36C7"/>
    <w:rsid w:val="00CF3E6D"/>
    <w:rsid w:val="00CF3EE7"/>
    <w:rsid w:val="00CF416A"/>
    <w:rsid w:val="00CF45D6"/>
    <w:rsid w:val="00CF4958"/>
    <w:rsid w:val="00CF49B6"/>
    <w:rsid w:val="00CF50DB"/>
    <w:rsid w:val="00CF5C3D"/>
    <w:rsid w:val="00CF6230"/>
    <w:rsid w:val="00CF666F"/>
    <w:rsid w:val="00CF66CF"/>
    <w:rsid w:val="00CF6E29"/>
    <w:rsid w:val="00CF7057"/>
    <w:rsid w:val="00CF74C3"/>
    <w:rsid w:val="00CF7A01"/>
    <w:rsid w:val="00CF7A53"/>
    <w:rsid w:val="00CF7CC5"/>
    <w:rsid w:val="00D001DB"/>
    <w:rsid w:val="00D002D6"/>
    <w:rsid w:val="00D0041E"/>
    <w:rsid w:val="00D00BFE"/>
    <w:rsid w:val="00D00CEA"/>
    <w:rsid w:val="00D00FF1"/>
    <w:rsid w:val="00D01133"/>
    <w:rsid w:val="00D02622"/>
    <w:rsid w:val="00D02736"/>
    <w:rsid w:val="00D02A32"/>
    <w:rsid w:val="00D02F1B"/>
    <w:rsid w:val="00D03EEE"/>
    <w:rsid w:val="00D043C6"/>
    <w:rsid w:val="00D044DF"/>
    <w:rsid w:val="00D0477C"/>
    <w:rsid w:val="00D0483C"/>
    <w:rsid w:val="00D04A63"/>
    <w:rsid w:val="00D053DD"/>
    <w:rsid w:val="00D055AA"/>
    <w:rsid w:val="00D05D16"/>
    <w:rsid w:val="00D0660C"/>
    <w:rsid w:val="00D0668E"/>
    <w:rsid w:val="00D066AD"/>
    <w:rsid w:val="00D06887"/>
    <w:rsid w:val="00D06D73"/>
    <w:rsid w:val="00D06F2E"/>
    <w:rsid w:val="00D070F6"/>
    <w:rsid w:val="00D0718E"/>
    <w:rsid w:val="00D07A95"/>
    <w:rsid w:val="00D07C92"/>
    <w:rsid w:val="00D07E4A"/>
    <w:rsid w:val="00D07E88"/>
    <w:rsid w:val="00D07F62"/>
    <w:rsid w:val="00D10739"/>
    <w:rsid w:val="00D1093D"/>
    <w:rsid w:val="00D109CA"/>
    <w:rsid w:val="00D10C9A"/>
    <w:rsid w:val="00D10DEF"/>
    <w:rsid w:val="00D11A4B"/>
    <w:rsid w:val="00D12453"/>
    <w:rsid w:val="00D1249E"/>
    <w:rsid w:val="00D13007"/>
    <w:rsid w:val="00D13153"/>
    <w:rsid w:val="00D1350B"/>
    <w:rsid w:val="00D135ED"/>
    <w:rsid w:val="00D137CB"/>
    <w:rsid w:val="00D13F11"/>
    <w:rsid w:val="00D13F6C"/>
    <w:rsid w:val="00D14081"/>
    <w:rsid w:val="00D1428A"/>
    <w:rsid w:val="00D14359"/>
    <w:rsid w:val="00D149A7"/>
    <w:rsid w:val="00D14E0D"/>
    <w:rsid w:val="00D15437"/>
    <w:rsid w:val="00D15898"/>
    <w:rsid w:val="00D15AB5"/>
    <w:rsid w:val="00D15AF8"/>
    <w:rsid w:val="00D15C99"/>
    <w:rsid w:val="00D15E7A"/>
    <w:rsid w:val="00D16009"/>
    <w:rsid w:val="00D16387"/>
    <w:rsid w:val="00D1685C"/>
    <w:rsid w:val="00D1699A"/>
    <w:rsid w:val="00D16C5D"/>
    <w:rsid w:val="00D16C74"/>
    <w:rsid w:val="00D16D74"/>
    <w:rsid w:val="00D17041"/>
    <w:rsid w:val="00D1775D"/>
    <w:rsid w:val="00D17AED"/>
    <w:rsid w:val="00D17B78"/>
    <w:rsid w:val="00D17FC9"/>
    <w:rsid w:val="00D202E1"/>
    <w:rsid w:val="00D206B7"/>
    <w:rsid w:val="00D2094E"/>
    <w:rsid w:val="00D2096D"/>
    <w:rsid w:val="00D21120"/>
    <w:rsid w:val="00D21149"/>
    <w:rsid w:val="00D219A3"/>
    <w:rsid w:val="00D22334"/>
    <w:rsid w:val="00D2272C"/>
    <w:rsid w:val="00D22820"/>
    <w:rsid w:val="00D22B62"/>
    <w:rsid w:val="00D22BEA"/>
    <w:rsid w:val="00D236E0"/>
    <w:rsid w:val="00D23D02"/>
    <w:rsid w:val="00D24288"/>
    <w:rsid w:val="00D245C0"/>
    <w:rsid w:val="00D246BF"/>
    <w:rsid w:val="00D24B68"/>
    <w:rsid w:val="00D24B9B"/>
    <w:rsid w:val="00D24EFE"/>
    <w:rsid w:val="00D25018"/>
    <w:rsid w:val="00D255FD"/>
    <w:rsid w:val="00D257F8"/>
    <w:rsid w:val="00D25C52"/>
    <w:rsid w:val="00D25E1A"/>
    <w:rsid w:val="00D26143"/>
    <w:rsid w:val="00D26642"/>
    <w:rsid w:val="00D26769"/>
    <w:rsid w:val="00D2721A"/>
    <w:rsid w:val="00D27674"/>
    <w:rsid w:val="00D27D7E"/>
    <w:rsid w:val="00D300CE"/>
    <w:rsid w:val="00D308FC"/>
    <w:rsid w:val="00D30DD3"/>
    <w:rsid w:val="00D30E07"/>
    <w:rsid w:val="00D30FA9"/>
    <w:rsid w:val="00D30FE2"/>
    <w:rsid w:val="00D31211"/>
    <w:rsid w:val="00D315D8"/>
    <w:rsid w:val="00D317D3"/>
    <w:rsid w:val="00D31846"/>
    <w:rsid w:val="00D31D71"/>
    <w:rsid w:val="00D328EC"/>
    <w:rsid w:val="00D32AEA"/>
    <w:rsid w:val="00D334C6"/>
    <w:rsid w:val="00D3354B"/>
    <w:rsid w:val="00D3384A"/>
    <w:rsid w:val="00D33A36"/>
    <w:rsid w:val="00D33B45"/>
    <w:rsid w:val="00D3455B"/>
    <w:rsid w:val="00D34613"/>
    <w:rsid w:val="00D34791"/>
    <w:rsid w:val="00D3507F"/>
    <w:rsid w:val="00D3534C"/>
    <w:rsid w:val="00D3571E"/>
    <w:rsid w:val="00D3658F"/>
    <w:rsid w:val="00D36599"/>
    <w:rsid w:val="00D36861"/>
    <w:rsid w:val="00D36D21"/>
    <w:rsid w:val="00D3700B"/>
    <w:rsid w:val="00D371C2"/>
    <w:rsid w:val="00D378A8"/>
    <w:rsid w:val="00D378D9"/>
    <w:rsid w:val="00D37BC1"/>
    <w:rsid w:val="00D37C3D"/>
    <w:rsid w:val="00D401DD"/>
    <w:rsid w:val="00D40504"/>
    <w:rsid w:val="00D40AB5"/>
    <w:rsid w:val="00D40B0F"/>
    <w:rsid w:val="00D40D2D"/>
    <w:rsid w:val="00D4139E"/>
    <w:rsid w:val="00D41C80"/>
    <w:rsid w:val="00D41D46"/>
    <w:rsid w:val="00D41EB4"/>
    <w:rsid w:val="00D42329"/>
    <w:rsid w:val="00D42440"/>
    <w:rsid w:val="00D4256B"/>
    <w:rsid w:val="00D42852"/>
    <w:rsid w:val="00D42A3A"/>
    <w:rsid w:val="00D436D0"/>
    <w:rsid w:val="00D43CD4"/>
    <w:rsid w:val="00D43F06"/>
    <w:rsid w:val="00D44038"/>
    <w:rsid w:val="00D440B0"/>
    <w:rsid w:val="00D4416E"/>
    <w:rsid w:val="00D44422"/>
    <w:rsid w:val="00D44536"/>
    <w:rsid w:val="00D44590"/>
    <w:rsid w:val="00D44ACA"/>
    <w:rsid w:val="00D44B9A"/>
    <w:rsid w:val="00D44C59"/>
    <w:rsid w:val="00D45DAE"/>
    <w:rsid w:val="00D45FC4"/>
    <w:rsid w:val="00D46360"/>
    <w:rsid w:val="00D46D4B"/>
    <w:rsid w:val="00D47363"/>
    <w:rsid w:val="00D47401"/>
    <w:rsid w:val="00D475AD"/>
    <w:rsid w:val="00D477EC"/>
    <w:rsid w:val="00D4785D"/>
    <w:rsid w:val="00D50544"/>
    <w:rsid w:val="00D50613"/>
    <w:rsid w:val="00D50753"/>
    <w:rsid w:val="00D508B2"/>
    <w:rsid w:val="00D50DF0"/>
    <w:rsid w:val="00D50E1C"/>
    <w:rsid w:val="00D51299"/>
    <w:rsid w:val="00D5153A"/>
    <w:rsid w:val="00D5166D"/>
    <w:rsid w:val="00D51C0D"/>
    <w:rsid w:val="00D520F5"/>
    <w:rsid w:val="00D52881"/>
    <w:rsid w:val="00D53682"/>
    <w:rsid w:val="00D53932"/>
    <w:rsid w:val="00D539AE"/>
    <w:rsid w:val="00D539F9"/>
    <w:rsid w:val="00D53BA3"/>
    <w:rsid w:val="00D54864"/>
    <w:rsid w:val="00D55D56"/>
    <w:rsid w:val="00D55EE4"/>
    <w:rsid w:val="00D564DF"/>
    <w:rsid w:val="00D56631"/>
    <w:rsid w:val="00D56722"/>
    <w:rsid w:val="00D56C80"/>
    <w:rsid w:val="00D571CC"/>
    <w:rsid w:val="00D5743C"/>
    <w:rsid w:val="00D57823"/>
    <w:rsid w:val="00D57F45"/>
    <w:rsid w:val="00D606D1"/>
    <w:rsid w:val="00D60888"/>
    <w:rsid w:val="00D60A3C"/>
    <w:rsid w:val="00D60E3F"/>
    <w:rsid w:val="00D60F26"/>
    <w:rsid w:val="00D61D91"/>
    <w:rsid w:val="00D62AE4"/>
    <w:rsid w:val="00D62C98"/>
    <w:rsid w:val="00D62DAB"/>
    <w:rsid w:val="00D63330"/>
    <w:rsid w:val="00D633F8"/>
    <w:rsid w:val="00D6371D"/>
    <w:rsid w:val="00D63762"/>
    <w:rsid w:val="00D639EB"/>
    <w:rsid w:val="00D63B0D"/>
    <w:rsid w:val="00D63D6D"/>
    <w:rsid w:val="00D64080"/>
    <w:rsid w:val="00D64129"/>
    <w:rsid w:val="00D64328"/>
    <w:rsid w:val="00D64403"/>
    <w:rsid w:val="00D6478A"/>
    <w:rsid w:val="00D64C6B"/>
    <w:rsid w:val="00D64DC9"/>
    <w:rsid w:val="00D64FB4"/>
    <w:rsid w:val="00D658C9"/>
    <w:rsid w:val="00D6619A"/>
    <w:rsid w:val="00D6625B"/>
    <w:rsid w:val="00D66448"/>
    <w:rsid w:val="00D66B9D"/>
    <w:rsid w:val="00D6722C"/>
    <w:rsid w:val="00D679F1"/>
    <w:rsid w:val="00D67ACD"/>
    <w:rsid w:val="00D70243"/>
    <w:rsid w:val="00D7024D"/>
    <w:rsid w:val="00D70F7B"/>
    <w:rsid w:val="00D711C3"/>
    <w:rsid w:val="00D71B26"/>
    <w:rsid w:val="00D71C8B"/>
    <w:rsid w:val="00D71E69"/>
    <w:rsid w:val="00D71F9C"/>
    <w:rsid w:val="00D72879"/>
    <w:rsid w:val="00D731E4"/>
    <w:rsid w:val="00D73FD6"/>
    <w:rsid w:val="00D742EE"/>
    <w:rsid w:val="00D744F1"/>
    <w:rsid w:val="00D74CB4"/>
    <w:rsid w:val="00D74E0D"/>
    <w:rsid w:val="00D74F3A"/>
    <w:rsid w:val="00D75631"/>
    <w:rsid w:val="00D75ECF"/>
    <w:rsid w:val="00D7610E"/>
    <w:rsid w:val="00D76559"/>
    <w:rsid w:val="00D76874"/>
    <w:rsid w:val="00D76E02"/>
    <w:rsid w:val="00D76FBA"/>
    <w:rsid w:val="00D7702E"/>
    <w:rsid w:val="00D7747A"/>
    <w:rsid w:val="00D779AF"/>
    <w:rsid w:val="00D77CC7"/>
    <w:rsid w:val="00D80273"/>
    <w:rsid w:val="00D808A3"/>
    <w:rsid w:val="00D8134C"/>
    <w:rsid w:val="00D81452"/>
    <w:rsid w:val="00D81781"/>
    <w:rsid w:val="00D819E9"/>
    <w:rsid w:val="00D82430"/>
    <w:rsid w:val="00D824B2"/>
    <w:rsid w:val="00D82553"/>
    <w:rsid w:val="00D82EC2"/>
    <w:rsid w:val="00D82FF7"/>
    <w:rsid w:val="00D830A6"/>
    <w:rsid w:val="00D8434A"/>
    <w:rsid w:val="00D844B4"/>
    <w:rsid w:val="00D845D2"/>
    <w:rsid w:val="00D84DD2"/>
    <w:rsid w:val="00D85568"/>
    <w:rsid w:val="00D85ABF"/>
    <w:rsid w:val="00D85DAE"/>
    <w:rsid w:val="00D865BA"/>
    <w:rsid w:val="00D86607"/>
    <w:rsid w:val="00D868F2"/>
    <w:rsid w:val="00D86C07"/>
    <w:rsid w:val="00D87544"/>
    <w:rsid w:val="00D90246"/>
    <w:rsid w:val="00D9050D"/>
    <w:rsid w:val="00D90832"/>
    <w:rsid w:val="00D91F65"/>
    <w:rsid w:val="00D921B4"/>
    <w:rsid w:val="00D927C7"/>
    <w:rsid w:val="00D92D22"/>
    <w:rsid w:val="00D930A7"/>
    <w:rsid w:val="00D93525"/>
    <w:rsid w:val="00D939D3"/>
    <w:rsid w:val="00D93AF7"/>
    <w:rsid w:val="00D93B72"/>
    <w:rsid w:val="00D93DCB"/>
    <w:rsid w:val="00D94021"/>
    <w:rsid w:val="00D941AF"/>
    <w:rsid w:val="00D941F7"/>
    <w:rsid w:val="00D944A3"/>
    <w:rsid w:val="00D94570"/>
    <w:rsid w:val="00D94D39"/>
    <w:rsid w:val="00D952B7"/>
    <w:rsid w:val="00D954E5"/>
    <w:rsid w:val="00D9588D"/>
    <w:rsid w:val="00D95C10"/>
    <w:rsid w:val="00D95CD4"/>
    <w:rsid w:val="00D97128"/>
    <w:rsid w:val="00D97320"/>
    <w:rsid w:val="00D9766A"/>
    <w:rsid w:val="00DA0215"/>
    <w:rsid w:val="00DA027F"/>
    <w:rsid w:val="00DA0910"/>
    <w:rsid w:val="00DA116B"/>
    <w:rsid w:val="00DA21E1"/>
    <w:rsid w:val="00DA23AD"/>
    <w:rsid w:val="00DA23E9"/>
    <w:rsid w:val="00DA2A22"/>
    <w:rsid w:val="00DA3064"/>
    <w:rsid w:val="00DA37B1"/>
    <w:rsid w:val="00DA3B25"/>
    <w:rsid w:val="00DA3BDC"/>
    <w:rsid w:val="00DA40CB"/>
    <w:rsid w:val="00DA4898"/>
    <w:rsid w:val="00DA492B"/>
    <w:rsid w:val="00DA4A3D"/>
    <w:rsid w:val="00DA4A99"/>
    <w:rsid w:val="00DA5380"/>
    <w:rsid w:val="00DA555E"/>
    <w:rsid w:val="00DA58C5"/>
    <w:rsid w:val="00DA605D"/>
    <w:rsid w:val="00DA61B9"/>
    <w:rsid w:val="00DA65E0"/>
    <w:rsid w:val="00DA680F"/>
    <w:rsid w:val="00DA6841"/>
    <w:rsid w:val="00DA6995"/>
    <w:rsid w:val="00DA7167"/>
    <w:rsid w:val="00DA758B"/>
    <w:rsid w:val="00DA7888"/>
    <w:rsid w:val="00DB089D"/>
    <w:rsid w:val="00DB15A7"/>
    <w:rsid w:val="00DB1753"/>
    <w:rsid w:val="00DB17AC"/>
    <w:rsid w:val="00DB1914"/>
    <w:rsid w:val="00DB1B50"/>
    <w:rsid w:val="00DB1D75"/>
    <w:rsid w:val="00DB2051"/>
    <w:rsid w:val="00DB21BD"/>
    <w:rsid w:val="00DB24A7"/>
    <w:rsid w:val="00DB24AE"/>
    <w:rsid w:val="00DB276A"/>
    <w:rsid w:val="00DB2B74"/>
    <w:rsid w:val="00DB3AD6"/>
    <w:rsid w:val="00DB4427"/>
    <w:rsid w:val="00DB465F"/>
    <w:rsid w:val="00DB46FC"/>
    <w:rsid w:val="00DB48D8"/>
    <w:rsid w:val="00DB4DFC"/>
    <w:rsid w:val="00DB4FE3"/>
    <w:rsid w:val="00DB5E50"/>
    <w:rsid w:val="00DB6171"/>
    <w:rsid w:val="00DB6900"/>
    <w:rsid w:val="00DB69F8"/>
    <w:rsid w:val="00DB7797"/>
    <w:rsid w:val="00DB7A39"/>
    <w:rsid w:val="00DB7F25"/>
    <w:rsid w:val="00DC0017"/>
    <w:rsid w:val="00DC0E9C"/>
    <w:rsid w:val="00DC122A"/>
    <w:rsid w:val="00DC1259"/>
    <w:rsid w:val="00DC12A6"/>
    <w:rsid w:val="00DC1384"/>
    <w:rsid w:val="00DC1A7E"/>
    <w:rsid w:val="00DC1B94"/>
    <w:rsid w:val="00DC1BBD"/>
    <w:rsid w:val="00DC2021"/>
    <w:rsid w:val="00DC2124"/>
    <w:rsid w:val="00DC2151"/>
    <w:rsid w:val="00DC29A8"/>
    <w:rsid w:val="00DC300E"/>
    <w:rsid w:val="00DC3356"/>
    <w:rsid w:val="00DC38A1"/>
    <w:rsid w:val="00DC3C08"/>
    <w:rsid w:val="00DC3C52"/>
    <w:rsid w:val="00DC46BC"/>
    <w:rsid w:val="00DC5906"/>
    <w:rsid w:val="00DC5A5B"/>
    <w:rsid w:val="00DC5DC4"/>
    <w:rsid w:val="00DC643E"/>
    <w:rsid w:val="00DC6A62"/>
    <w:rsid w:val="00DC6D6C"/>
    <w:rsid w:val="00DC7660"/>
    <w:rsid w:val="00DC7910"/>
    <w:rsid w:val="00DC794A"/>
    <w:rsid w:val="00DC7AB2"/>
    <w:rsid w:val="00DC7B77"/>
    <w:rsid w:val="00DD058E"/>
    <w:rsid w:val="00DD0A11"/>
    <w:rsid w:val="00DD0B26"/>
    <w:rsid w:val="00DD10D0"/>
    <w:rsid w:val="00DD1B58"/>
    <w:rsid w:val="00DD2616"/>
    <w:rsid w:val="00DD2B36"/>
    <w:rsid w:val="00DD2E1D"/>
    <w:rsid w:val="00DD2E72"/>
    <w:rsid w:val="00DD3A64"/>
    <w:rsid w:val="00DD43DF"/>
    <w:rsid w:val="00DD444F"/>
    <w:rsid w:val="00DD470F"/>
    <w:rsid w:val="00DD4A73"/>
    <w:rsid w:val="00DD4CDB"/>
    <w:rsid w:val="00DD4DE2"/>
    <w:rsid w:val="00DD5638"/>
    <w:rsid w:val="00DD5ED7"/>
    <w:rsid w:val="00DD5F38"/>
    <w:rsid w:val="00DD726C"/>
    <w:rsid w:val="00DE0595"/>
    <w:rsid w:val="00DE06B0"/>
    <w:rsid w:val="00DE0BC9"/>
    <w:rsid w:val="00DE10CE"/>
    <w:rsid w:val="00DE12AA"/>
    <w:rsid w:val="00DE147D"/>
    <w:rsid w:val="00DE187B"/>
    <w:rsid w:val="00DE1997"/>
    <w:rsid w:val="00DE1A6A"/>
    <w:rsid w:val="00DE1BE4"/>
    <w:rsid w:val="00DE217B"/>
    <w:rsid w:val="00DE27A0"/>
    <w:rsid w:val="00DE3714"/>
    <w:rsid w:val="00DE3992"/>
    <w:rsid w:val="00DE3CAA"/>
    <w:rsid w:val="00DE44A0"/>
    <w:rsid w:val="00DE44D4"/>
    <w:rsid w:val="00DE48AE"/>
    <w:rsid w:val="00DE4B64"/>
    <w:rsid w:val="00DE4CE5"/>
    <w:rsid w:val="00DE53F6"/>
    <w:rsid w:val="00DE582C"/>
    <w:rsid w:val="00DE657C"/>
    <w:rsid w:val="00DE6CC3"/>
    <w:rsid w:val="00DE79E5"/>
    <w:rsid w:val="00DF0083"/>
    <w:rsid w:val="00DF02DB"/>
    <w:rsid w:val="00DF05B3"/>
    <w:rsid w:val="00DF08E1"/>
    <w:rsid w:val="00DF0928"/>
    <w:rsid w:val="00DF09A9"/>
    <w:rsid w:val="00DF0B09"/>
    <w:rsid w:val="00DF0E45"/>
    <w:rsid w:val="00DF0E7C"/>
    <w:rsid w:val="00DF1201"/>
    <w:rsid w:val="00DF1215"/>
    <w:rsid w:val="00DF1412"/>
    <w:rsid w:val="00DF2039"/>
    <w:rsid w:val="00DF2156"/>
    <w:rsid w:val="00DF24AC"/>
    <w:rsid w:val="00DF259A"/>
    <w:rsid w:val="00DF277B"/>
    <w:rsid w:val="00DF2B06"/>
    <w:rsid w:val="00DF3379"/>
    <w:rsid w:val="00DF341F"/>
    <w:rsid w:val="00DF3580"/>
    <w:rsid w:val="00DF3C94"/>
    <w:rsid w:val="00DF3D50"/>
    <w:rsid w:val="00DF3F1D"/>
    <w:rsid w:val="00DF418B"/>
    <w:rsid w:val="00DF4789"/>
    <w:rsid w:val="00DF4A3B"/>
    <w:rsid w:val="00DF4F74"/>
    <w:rsid w:val="00DF51B8"/>
    <w:rsid w:val="00DF5A00"/>
    <w:rsid w:val="00DF61D2"/>
    <w:rsid w:val="00DF6426"/>
    <w:rsid w:val="00DF650A"/>
    <w:rsid w:val="00DF6530"/>
    <w:rsid w:val="00DF6B02"/>
    <w:rsid w:val="00DF6C4E"/>
    <w:rsid w:val="00DF6C86"/>
    <w:rsid w:val="00DF70D5"/>
    <w:rsid w:val="00DF71D1"/>
    <w:rsid w:val="00DF73E1"/>
    <w:rsid w:val="00DF7665"/>
    <w:rsid w:val="00DF7835"/>
    <w:rsid w:val="00DF78C6"/>
    <w:rsid w:val="00DF7C73"/>
    <w:rsid w:val="00DF7D39"/>
    <w:rsid w:val="00E00558"/>
    <w:rsid w:val="00E00689"/>
    <w:rsid w:val="00E00CFF"/>
    <w:rsid w:val="00E01884"/>
    <w:rsid w:val="00E01DA1"/>
    <w:rsid w:val="00E01E03"/>
    <w:rsid w:val="00E01FED"/>
    <w:rsid w:val="00E0222E"/>
    <w:rsid w:val="00E0245E"/>
    <w:rsid w:val="00E0279A"/>
    <w:rsid w:val="00E02BF9"/>
    <w:rsid w:val="00E034FB"/>
    <w:rsid w:val="00E03CDC"/>
    <w:rsid w:val="00E03F41"/>
    <w:rsid w:val="00E03FC6"/>
    <w:rsid w:val="00E04382"/>
    <w:rsid w:val="00E045B8"/>
    <w:rsid w:val="00E04BE9"/>
    <w:rsid w:val="00E04E0F"/>
    <w:rsid w:val="00E04E27"/>
    <w:rsid w:val="00E05C0F"/>
    <w:rsid w:val="00E05F1B"/>
    <w:rsid w:val="00E05FF2"/>
    <w:rsid w:val="00E06523"/>
    <w:rsid w:val="00E067B9"/>
    <w:rsid w:val="00E06845"/>
    <w:rsid w:val="00E0686E"/>
    <w:rsid w:val="00E06C2B"/>
    <w:rsid w:val="00E06CBD"/>
    <w:rsid w:val="00E06E78"/>
    <w:rsid w:val="00E07146"/>
    <w:rsid w:val="00E07F5C"/>
    <w:rsid w:val="00E1020C"/>
    <w:rsid w:val="00E10688"/>
    <w:rsid w:val="00E10EEC"/>
    <w:rsid w:val="00E116C9"/>
    <w:rsid w:val="00E117BB"/>
    <w:rsid w:val="00E11804"/>
    <w:rsid w:val="00E11A30"/>
    <w:rsid w:val="00E12318"/>
    <w:rsid w:val="00E1275C"/>
    <w:rsid w:val="00E12891"/>
    <w:rsid w:val="00E13101"/>
    <w:rsid w:val="00E132A8"/>
    <w:rsid w:val="00E135FE"/>
    <w:rsid w:val="00E13998"/>
    <w:rsid w:val="00E13A36"/>
    <w:rsid w:val="00E14A1C"/>
    <w:rsid w:val="00E14F77"/>
    <w:rsid w:val="00E15124"/>
    <w:rsid w:val="00E1517E"/>
    <w:rsid w:val="00E152F7"/>
    <w:rsid w:val="00E155F5"/>
    <w:rsid w:val="00E1599A"/>
    <w:rsid w:val="00E15BE5"/>
    <w:rsid w:val="00E168A1"/>
    <w:rsid w:val="00E16907"/>
    <w:rsid w:val="00E16A6E"/>
    <w:rsid w:val="00E16BA2"/>
    <w:rsid w:val="00E16EC3"/>
    <w:rsid w:val="00E1719D"/>
    <w:rsid w:val="00E171A6"/>
    <w:rsid w:val="00E17603"/>
    <w:rsid w:val="00E17817"/>
    <w:rsid w:val="00E17A8F"/>
    <w:rsid w:val="00E20745"/>
    <w:rsid w:val="00E2145A"/>
    <w:rsid w:val="00E21F4D"/>
    <w:rsid w:val="00E21FF9"/>
    <w:rsid w:val="00E229DA"/>
    <w:rsid w:val="00E22D51"/>
    <w:rsid w:val="00E22F2A"/>
    <w:rsid w:val="00E23634"/>
    <w:rsid w:val="00E239DC"/>
    <w:rsid w:val="00E243B0"/>
    <w:rsid w:val="00E24479"/>
    <w:rsid w:val="00E247F9"/>
    <w:rsid w:val="00E24B3D"/>
    <w:rsid w:val="00E24F94"/>
    <w:rsid w:val="00E250C4"/>
    <w:rsid w:val="00E25131"/>
    <w:rsid w:val="00E2528B"/>
    <w:rsid w:val="00E25458"/>
    <w:rsid w:val="00E25908"/>
    <w:rsid w:val="00E25B24"/>
    <w:rsid w:val="00E25E25"/>
    <w:rsid w:val="00E26021"/>
    <w:rsid w:val="00E263FC"/>
    <w:rsid w:val="00E2700E"/>
    <w:rsid w:val="00E27B74"/>
    <w:rsid w:val="00E27D72"/>
    <w:rsid w:val="00E3011A"/>
    <w:rsid w:val="00E3014B"/>
    <w:rsid w:val="00E3052E"/>
    <w:rsid w:val="00E30886"/>
    <w:rsid w:val="00E3092D"/>
    <w:rsid w:val="00E30E4D"/>
    <w:rsid w:val="00E31920"/>
    <w:rsid w:val="00E31ABB"/>
    <w:rsid w:val="00E31CD5"/>
    <w:rsid w:val="00E32335"/>
    <w:rsid w:val="00E325E5"/>
    <w:rsid w:val="00E3286D"/>
    <w:rsid w:val="00E32920"/>
    <w:rsid w:val="00E32A74"/>
    <w:rsid w:val="00E32B76"/>
    <w:rsid w:val="00E33804"/>
    <w:rsid w:val="00E3391C"/>
    <w:rsid w:val="00E33AD3"/>
    <w:rsid w:val="00E33AD6"/>
    <w:rsid w:val="00E33AFE"/>
    <w:rsid w:val="00E33D86"/>
    <w:rsid w:val="00E34034"/>
    <w:rsid w:val="00E34256"/>
    <w:rsid w:val="00E3475B"/>
    <w:rsid w:val="00E3546E"/>
    <w:rsid w:val="00E358C0"/>
    <w:rsid w:val="00E35988"/>
    <w:rsid w:val="00E35B8B"/>
    <w:rsid w:val="00E35F69"/>
    <w:rsid w:val="00E3602B"/>
    <w:rsid w:val="00E36311"/>
    <w:rsid w:val="00E364C9"/>
    <w:rsid w:val="00E366E7"/>
    <w:rsid w:val="00E4004B"/>
    <w:rsid w:val="00E40778"/>
    <w:rsid w:val="00E4147C"/>
    <w:rsid w:val="00E4159E"/>
    <w:rsid w:val="00E419E7"/>
    <w:rsid w:val="00E42532"/>
    <w:rsid w:val="00E426F9"/>
    <w:rsid w:val="00E42B42"/>
    <w:rsid w:val="00E42C03"/>
    <w:rsid w:val="00E43419"/>
    <w:rsid w:val="00E4371E"/>
    <w:rsid w:val="00E43762"/>
    <w:rsid w:val="00E43898"/>
    <w:rsid w:val="00E43DB7"/>
    <w:rsid w:val="00E44415"/>
    <w:rsid w:val="00E44527"/>
    <w:rsid w:val="00E445A1"/>
    <w:rsid w:val="00E44827"/>
    <w:rsid w:val="00E44849"/>
    <w:rsid w:val="00E44A41"/>
    <w:rsid w:val="00E44ADC"/>
    <w:rsid w:val="00E45455"/>
    <w:rsid w:val="00E455C9"/>
    <w:rsid w:val="00E45B1C"/>
    <w:rsid w:val="00E4606E"/>
    <w:rsid w:val="00E463C3"/>
    <w:rsid w:val="00E466D4"/>
    <w:rsid w:val="00E46F33"/>
    <w:rsid w:val="00E470BB"/>
    <w:rsid w:val="00E4732A"/>
    <w:rsid w:val="00E4759B"/>
    <w:rsid w:val="00E47715"/>
    <w:rsid w:val="00E47D20"/>
    <w:rsid w:val="00E47EE7"/>
    <w:rsid w:val="00E50395"/>
    <w:rsid w:val="00E50458"/>
    <w:rsid w:val="00E5098D"/>
    <w:rsid w:val="00E5115E"/>
    <w:rsid w:val="00E511D3"/>
    <w:rsid w:val="00E5125E"/>
    <w:rsid w:val="00E51531"/>
    <w:rsid w:val="00E5168D"/>
    <w:rsid w:val="00E516EF"/>
    <w:rsid w:val="00E51A0B"/>
    <w:rsid w:val="00E51D18"/>
    <w:rsid w:val="00E51D81"/>
    <w:rsid w:val="00E521ED"/>
    <w:rsid w:val="00E52548"/>
    <w:rsid w:val="00E52C13"/>
    <w:rsid w:val="00E53291"/>
    <w:rsid w:val="00E5364D"/>
    <w:rsid w:val="00E53691"/>
    <w:rsid w:val="00E53C9B"/>
    <w:rsid w:val="00E5423F"/>
    <w:rsid w:val="00E54580"/>
    <w:rsid w:val="00E546BB"/>
    <w:rsid w:val="00E54B3F"/>
    <w:rsid w:val="00E54B76"/>
    <w:rsid w:val="00E553FC"/>
    <w:rsid w:val="00E558ED"/>
    <w:rsid w:val="00E55BD4"/>
    <w:rsid w:val="00E55C33"/>
    <w:rsid w:val="00E56195"/>
    <w:rsid w:val="00E56844"/>
    <w:rsid w:val="00E56887"/>
    <w:rsid w:val="00E56AF3"/>
    <w:rsid w:val="00E56B38"/>
    <w:rsid w:val="00E56DBB"/>
    <w:rsid w:val="00E56E57"/>
    <w:rsid w:val="00E57098"/>
    <w:rsid w:val="00E57101"/>
    <w:rsid w:val="00E57210"/>
    <w:rsid w:val="00E57400"/>
    <w:rsid w:val="00E57823"/>
    <w:rsid w:val="00E600B0"/>
    <w:rsid w:val="00E60ED0"/>
    <w:rsid w:val="00E611E9"/>
    <w:rsid w:val="00E61652"/>
    <w:rsid w:val="00E61B00"/>
    <w:rsid w:val="00E620CE"/>
    <w:rsid w:val="00E62392"/>
    <w:rsid w:val="00E62590"/>
    <w:rsid w:val="00E62757"/>
    <w:rsid w:val="00E62BF7"/>
    <w:rsid w:val="00E62C31"/>
    <w:rsid w:val="00E62CF3"/>
    <w:rsid w:val="00E62E5C"/>
    <w:rsid w:val="00E639BC"/>
    <w:rsid w:val="00E63AAB"/>
    <w:rsid w:val="00E63B78"/>
    <w:rsid w:val="00E6409D"/>
    <w:rsid w:val="00E6452D"/>
    <w:rsid w:val="00E648D0"/>
    <w:rsid w:val="00E64AA3"/>
    <w:rsid w:val="00E65C17"/>
    <w:rsid w:val="00E65C1C"/>
    <w:rsid w:val="00E65F9C"/>
    <w:rsid w:val="00E66554"/>
    <w:rsid w:val="00E66609"/>
    <w:rsid w:val="00E6747B"/>
    <w:rsid w:val="00E67BC3"/>
    <w:rsid w:val="00E709E9"/>
    <w:rsid w:val="00E70E19"/>
    <w:rsid w:val="00E71357"/>
    <w:rsid w:val="00E7145F"/>
    <w:rsid w:val="00E7189C"/>
    <w:rsid w:val="00E71E98"/>
    <w:rsid w:val="00E71F15"/>
    <w:rsid w:val="00E7202E"/>
    <w:rsid w:val="00E72074"/>
    <w:rsid w:val="00E7271E"/>
    <w:rsid w:val="00E72E15"/>
    <w:rsid w:val="00E73614"/>
    <w:rsid w:val="00E73AFE"/>
    <w:rsid w:val="00E73D6D"/>
    <w:rsid w:val="00E73E80"/>
    <w:rsid w:val="00E74A82"/>
    <w:rsid w:val="00E74C61"/>
    <w:rsid w:val="00E750D4"/>
    <w:rsid w:val="00E75369"/>
    <w:rsid w:val="00E75774"/>
    <w:rsid w:val="00E75D60"/>
    <w:rsid w:val="00E7609D"/>
    <w:rsid w:val="00E7616F"/>
    <w:rsid w:val="00E76527"/>
    <w:rsid w:val="00E76D6A"/>
    <w:rsid w:val="00E76DF8"/>
    <w:rsid w:val="00E76EA6"/>
    <w:rsid w:val="00E77B11"/>
    <w:rsid w:val="00E8048E"/>
    <w:rsid w:val="00E80732"/>
    <w:rsid w:val="00E808D8"/>
    <w:rsid w:val="00E809CF"/>
    <w:rsid w:val="00E80CA9"/>
    <w:rsid w:val="00E80E35"/>
    <w:rsid w:val="00E80E82"/>
    <w:rsid w:val="00E81381"/>
    <w:rsid w:val="00E819CE"/>
    <w:rsid w:val="00E81D3F"/>
    <w:rsid w:val="00E81E87"/>
    <w:rsid w:val="00E8229D"/>
    <w:rsid w:val="00E82351"/>
    <w:rsid w:val="00E823B6"/>
    <w:rsid w:val="00E82C7B"/>
    <w:rsid w:val="00E82FAD"/>
    <w:rsid w:val="00E83280"/>
    <w:rsid w:val="00E83ABF"/>
    <w:rsid w:val="00E83B15"/>
    <w:rsid w:val="00E83BDC"/>
    <w:rsid w:val="00E845AC"/>
    <w:rsid w:val="00E84635"/>
    <w:rsid w:val="00E84690"/>
    <w:rsid w:val="00E85A3C"/>
    <w:rsid w:val="00E86495"/>
    <w:rsid w:val="00E86ABC"/>
    <w:rsid w:val="00E86CCA"/>
    <w:rsid w:val="00E871A7"/>
    <w:rsid w:val="00E87CAE"/>
    <w:rsid w:val="00E903C5"/>
    <w:rsid w:val="00E917A7"/>
    <w:rsid w:val="00E918C5"/>
    <w:rsid w:val="00E91FAD"/>
    <w:rsid w:val="00E921EA"/>
    <w:rsid w:val="00E922A2"/>
    <w:rsid w:val="00E92474"/>
    <w:rsid w:val="00E925E3"/>
    <w:rsid w:val="00E9274E"/>
    <w:rsid w:val="00E92864"/>
    <w:rsid w:val="00E92940"/>
    <w:rsid w:val="00E92A28"/>
    <w:rsid w:val="00E92D21"/>
    <w:rsid w:val="00E92F93"/>
    <w:rsid w:val="00E931CE"/>
    <w:rsid w:val="00E93373"/>
    <w:rsid w:val="00E935DD"/>
    <w:rsid w:val="00E93920"/>
    <w:rsid w:val="00E93B86"/>
    <w:rsid w:val="00E94B9E"/>
    <w:rsid w:val="00E9573E"/>
    <w:rsid w:val="00E95960"/>
    <w:rsid w:val="00E95F15"/>
    <w:rsid w:val="00E95FFB"/>
    <w:rsid w:val="00E9621B"/>
    <w:rsid w:val="00E9629C"/>
    <w:rsid w:val="00E96341"/>
    <w:rsid w:val="00E96409"/>
    <w:rsid w:val="00E96431"/>
    <w:rsid w:val="00E966E6"/>
    <w:rsid w:val="00E96A70"/>
    <w:rsid w:val="00E96CE8"/>
    <w:rsid w:val="00E9701A"/>
    <w:rsid w:val="00E97089"/>
    <w:rsid w:val="00E97A7D"/>
    <w:rsid w:val="00EA0918"/>
    <w:rsid w:val="00EA0D8B"/>
    <w:rsid w:val="00EA185A"/>
    <w:rsid w:val="00EA194A"/>
    <w:rsid w:val="00EA1ACC"/>
    <w:rsid w:val="00EA1F6F"/>
    <w:rsid w:val="00EA34AE"/>
    <w:rsid w:val="00EA447C"/>
    <w:rsid w:val="00EA4598"/>
    <w:rsid w:val="00EA4B95"/>
    <w:rsid w:val="00EA4E00"/>
    <w:rsid w:val="00EA51E8"/>
    <w:rsid w:val="00EA5804"/>
    <w:rsid w:val="00EA59D0"/>
    <w:rsid w:val="00EA61BF"/>
    <w:rsid w:val="00EA61E9"/>
    <w:rsid w:val="00EA673F"/>
    <w:rsid w:val="00EA6746"/>
    <w:rsid w:val="00EB0074"/>
    <w:rsid w:val="00EB0BC4"/>
    <w:rsid w:val="00EB10A2"/>
    <w:rsid w:val="00EB1514"/>
    <w:rsid w:val="00EB1B1C"/>
    <w:rsid w:val="00EB1E9B"/>
    <w:rsid w:val="00EB2066"/>
    <w:rsid w:val="00EB21E6"/>
    <w:rsid w:val="00EB231E"/>
    <w:rsid w:val="00EB2CC9"/>
    <w:rsid w:val="00EB2EA2"/>
    <w:rsid w:val="00EB2EE8"/>
    <w:rsid w:val="00EB33C4"/>
    <w:rsid w:val="00EB3A7E"/>
    <w:rsid w:val="00EB4F16"/>
    <w:rsid w:val="00EB50A8"/>
    <w:rsid w:val="00EB50DA"/>
    <w:rsid w:val="00EB53FE"/>
    <w:rsid w:val="00EB55D7"/>
    <w:rsid w:val="00EB5873"/>
    <w:rsid w:val="00EB5ABF"/>
    <w:rsid w:val="00EB5ADE"/>
    <w:rsid w:val="00EB5B51"/>
    <w:rsid w:val="00EB5DC5"/>
    <w:rsid w:val="00EB6472"/>
    <w:rsid w:val="00EB6701"/>
    <w:rsid w:val="00EB6853"/>
    <w:rsid w:val="00EB6A6C"/>
    <w:rsid w:val="00EB6BDF"/>
    <w:rsid w:val="00EB7495"/>
    <w:rsid w:val="00EB7AF9"/>
    <w:rsid w:val="00EB7DFA"/>
    <w:rsid w:val="00EB7EB4"/>
    <w:rsid w:val="00EC07C9"/>
    <w:rsid w:val="00EC0A76"/>
    <w:rsid w:val="00EC0A85"/>
    <w:rsid w:val="00EC1308"/>
    <w:rsid w:val="00EC17B3"/>
    <w:rsid w:val="00EC199D"/>
    <w:rsid w:val="00EC1A4C"/>
    <w:rsid w:val="00EC219E"/>
    <w:rsid w:val="00EC2D70"/>
    <w:rsid w:val="00EC2DC1"/>
    <w:rsid w:val="00EC2E8E"/>
    <w:rsid w:val="00EC2F71"/>
    <w:rsid w:val="00EC31DB"/>
    <w:rsid w:val="00EC35B3"/>
    <w:rsid w:val="00EC3874"/>
    <w:rsid w:val="00EC3CEE"/>
    <w:rsid w:val="00EC3E50"/>
    <w:rsid w:val="00EC4145"/>
    <w:rsid w:val="00EC432C"/>
    <w:rsid w:val="00EC4454"/>
    <w:rsid w:val="00EC478D"/>
    <w:rsid w:val="00EC4B7C"/>
    <w:rsid w:val="00EC4C68"/>
    <w:rsid w:val="00EC4DAD"/>
    <w:rsid w:val="00EC51C6"/>
    <w:rsid w:val="00EC5A3F"/>
    <w:rsid w:val="00EC5C98"/>
    <w:rsid w:val="00EC5CA0"/>
    <w:rsid w:val="00EC5DB1"/>
    <w:rsid w:val="00EC63AB"/>
    <w:rsid w:val="00EC6912"/>
    <w:rsid w:val="00EC6935"/>
    <w:rsid w:val="00EC6D84"/>
    <w:rsid w:val="00EC6F1B"/>
    <w:rsid w:val="00EC728A"/>
    <w:rsid w:val="00EC76F1"/>
    <w:rsid w:val="00EC7A87"/>
    <w:rsid w:val="00EC7ACB"/>
    <w:rsid w:val="00ED07DE"/>
    <w:rsid w:val="00ED0AC4"/>
    <w:rsid w:val="00ED0AD0"/>
    <w:rsid w:val="00ED109F"/>
    <w:rsid w:val="00ED10AC"/>
    <w:rsid w:val="00ED11C2"/>
    <w:rsid w:val="00ED1266"/>
    <w:rsid w:val="00ED12BC"/>
    <w:rsid w:val="00ED17DB"/>
    <w:rsid w:val="00ED1F81"/>
    <w:rsid w:val="00ED2030"/>
    <w:rsid w:val="00ED2806"/>
    <w:rsid w:val="00ED2EF3"/>
    <w:rsid w:val="00ED2FC6"/>
    <w:rsid w:val="00ED3AB3"/>
    <w:rsid w:val="00ED3B45"/>
    <w:rsid w:val="00ED3E76"/>
    <w:rsid w:val="00ED444B"/>
    <w:rsid w:val="00ED4451"/>
    <w:rsid w:val="00ED458F"/>
    <w:rsid w:val="00ED4801"/>
    <w:rsid w:val="00ED48E1"/>
    <w:rsid w:val="00ED4A33"/>
    <w:rsid w:val="00ED4FF8"/>
    <w:rsid w:val="00ED51B3"/>
    <w:rsid w:val="00ED5889"/>
    <w:rsid w:val="00ED59AC"/>
    <w:rsid w:val="00ED6238"/>
    <w:rsid w:val="00ED62E2"/>
    <w:rsid w:val="00ED6583"/>
    <w:rsid w:val="00ED65AA"/>
    <w:rsid w:val="00ED6C70"/>
    <w:rsid w:val="00ED7F36"/>
    <w:rsid w:val="00ED7FD0"/>
    <w:rsid w:val="00EE01F3"/>
    <w:rsid w:val="00EE1727"/>
    <w:rsid w:val="00EE17DD"/>
    <w:rsid w:val="00EE1901"/>
    <w:rsid w:val="00EE1AAC"/>
    <w:rsid w:val="00EE1E9D"/>
    <w:rsid w:val="00EE3990"/>
    <w:rsid w:val="00EE3A8F"/>
    <w:rsid w:val="00EE3E6E"/>
    <w:rsid w:val="00EE43E8"/>
    <w:rsid w:val="00EE460C"/>
    <w:rsid w:val="00EE4774"/>
    <w:rsid w:val="00EE5389"/>
    <w:rsid w:val="00EE544B"/>
    <w:rsid w:val="00EE5958"/>
    <w:rsid w:val="00EE72A2"/>
    <w:rsid w:val="00EE771C"/>
    <w:rsid w:val="00EE7A38"/>
    <w:rsid w:val="00EF0104"/>
    <w:rsid w:val="00EF0198"/>
    <w:rsid w:val="00EF09B4"/>
    <w:rsid w:val="00EF0AF3"/>
    <w:rsid w:val="00EF0CA4"/>
    <w:rsid w:val="00EF0CE0"/>
    <w:rsid w:val="00EF1016"/>
    <w:rsid w:val="00EF14F5"/>
    <w:rsid w:val="00EF1536"/>
    <w:rsid w:val="00EF1F06"/>
    <w:rsid w:val="00EF1FA5"/>
    <w:rsid w:val="00EF2645"/>
    <w:rsid w:val="00EF267A"/>
    <w:rsid w:val="00EF278B"/>
    <w:rsid w:val="00EF2835"/>
    <w:rsid w:val="00EF2B76"/>
    <w:rsid w:val="00EF2E4C"/>
    <w:rsid w:val="00EF306F"/>
    <w:rsid w:val="00EF3622"/>
    <w:rsid w:val="00EF3934"/>
    <w:rsid w:val="00EF4A7B"/>
    <w:rsid w:val="00EF4D7E"/>
    <w:rsid w:val="00EF5440"/>
    <w:rsid w:val="00EF5B53"/>
    <w:rsid w:val="00EF5EA3"/>
    <w:rsid w:val="00EF6375"/>
    <w:rsid w:val="00EF6C8E"/>
    <w:rsid w:val="00EF6F12"/>
    <w:rsid w:val="00EF72D1"/>
    <w:rsid w:val="00EF7FA0"/>
    <w:rsid w:val="00F002A5"/>
    <w:rsid w:val="00F011D2"/>
    <w:rsid w:val="00F01205"/>
    <w:rsid w:val="00F01428"/>
    <w:rsid w:val="00F01587"/>
    <w:rsid w:val="00F01C9E"/>
    <w:rsid w:val="00F025AC"/>
    <w:rsid w:val="00F025B7"/>
    <w:rsid w:val="00F02757"/>
    <w:rsid w:val="00F028F4"/>
    <w:rsid w:val="00F02F53"/>
    <w:rsid w:val="00F03552"/>
    <w:rsid w:val="00F03A02"/>
    <w:rsid w:val="00F04A34"/>
    <w:rsid w:val="00F04BB3"/>
    <w:rsid w:val="00F04D6A"/>
    <w:rsid w:val="00F053B5"/>
    <w:rsid w:val="00F05480"/>
    <w:rsid w:val="00F0574B"/>
    <w:rsid w:val="00F06485"/>
    <w:rsid w:val="00F06766"/>
    <w:rsid w:val="00F07462"/>
    <w:rsid w:val="00F0772A"/>
    <w:rsid w:val="00F079A1"/>
    <w:rsid w:val="00F10838"/>
    <w:rsid w:val="00F10CAC"/>
    <w:rsid w:val="00F117C8"/>
    <w:rsid w:val="00F12215"/>
    <w:rsid w:val="00F12CF2"/>
    <w:rsid w:val="00F12FC7"/>
    <w:rsid w:val="00F1330F"/>
    <w:rsid w:val="00F13B0D"/>
    <w:rsid w:val="00F13BB8"/>
    <w:rsid w:val="00F13D87"/>
    <w:rsid w:val="00F13E7F"/>
    <w:rsid w:val="00F1420E"/>
    <w:rsid w:val="00F14303"/>
    <w:rsid w:val="00F14581"/>
    <w:rsid w:val="00F15051"/>
    <w:rsid w:val="00F151F3"/>
    <w:rsid w:val="00F15376"/>
    <w:rsid w:val="00F1551B"/>
    <w:rsid w:val="00F157CB"/>
    <w:rsid w:val="00F15AFD"/>
    <w:rsid w:val="00F16702"/>
    <w:rsid w:val="00F16869"/>
    <w:rsid w:val="00F16FAA"/>
    <w:rsid w:val="00F16FAC"/>
    <w:rsid w:val="00F17243"/>
    <w:rsid w:val="00F179C3"/>
    <w:rsid w:val="00F17EA7"/>
    <w:rsid w:val="00F17F81"/>
    <w:rsid w:val="00F20863"/>
    <w:rsid w:val="00F21366"/>
    <w:rsid w:val="00F21554"/>
    <w:rsid w:val="00F21C7A"/>
    <w:rsid w:val="00F2228A"/>
    <w:rsid w:val="00F2236C"/>
    <w:rsid w:val="00F22387"/>
    <w:rsid w:val="00F22619"/>
    <w:rsid w:val="00F22E23"/>
    <w:rsid w:val="00F235B3"/>
    <w:rsid w:val="00F23A16"/>
    <w:rsid w:val="00F23D2A"/>
    <w:rsid w:val="00F24232"/>
    <w:rsid w:val="00F24356"/>
    <w:rsid w:val="00F24536"/>
    <w:rsid w:val="00F245B8"/>
    <w:rsid w:val="00F249F6"/>
    <w:rsid w:val="00F25024"/>
    <w:rsid w:val="00F25538"/>
    <w:rsid w:val="00F25B74"/>
    <w:rsid w:val="00F25FC7"/>
    <w:rsid w:val="00F265C3"/>
    <w:rsid w:val="00F26711"/>
    <w:rsid w:val="00F267F5"/>
    <w:rsid w:val="00F26AE3"/>
    <w:rsid w:val="00F26BEB"/>
    <w:rsid w:val="00F272B3"/>
    <w:rsid w:val="00F27430"/>
    <w:rsid w:val="00F301BB"/>
    <w:rsid w:val="00F306CF"/>
    <w:rsid w:val="00F31A7B"/>
    <w:rsid w:val="00F31A97"/>
    <w:rsid w:val="00F31B88"/>
    <w:rsid w:val="00F31E0E"/>
    <w:rsid w:val="00F31E2F"/>
    <w:rsid w:val="00F3231F"/>
    <w:rsid w:val="00F3276C"/>
    <w:rsid w:val="00F3317E"/>
    <w:rsid w:val="00F33232"/>
    <w:rsid w:val="00F33A55"/>
    <w:rsid w:val="00F34098"/>
    <w:rsid w:val="00F341CF"/>
    <w:rsid w:val="00F354FB"/>
    <w:rsid w:val="00F35A31"/>
    <w:rsid w:val="00F35A89"/>
    <w:rsid w:val="00F36BD9"/>
    <w:rsid w:val="00F36F4C"/>
    <w:rsid w:val="00F3732D"/>
    <w:rsid w:val="00F375EB"/>
    <w:rsid w:val="00F378E0"/>
    <w:rsid w:val="00F37BAA"/>
    <w:rsid w:val="00F40021"/>
    <w:rsid w:val="00F40116"/>
    <w:rsid w:val="00F4021C"/>
    <w:rsid w:val="00F408E8"/>
    <w:rsid w:val="00F40EB7"/>
    <w:rsid w:val="00F4103B"/>
    <w:rsid w:val="00F41198"/>
    <w:rsid w:val="00F41427"/>
    <w:rsid w:val="00F4181E"/>
    <w:rsid w:val="00F418DE"/>
    <w:rsid w:val="00F423B6"/>
    <w:rsid w:val="00F42413"/>
    <w:rsid w:val="00F424B7"/>
    <w:rsid w:val="00F42588"/>
    <w:rsid w:val="00F42861"/>
    <w:rsid w:val="00F42B2C"/>
    <w:rsid w:val="00F42D61"/>
    <w:rsid w:val="00F430D5"/>
    <w:rsid w:val="00F430DF"/>
    <w:rsid w:val="00F4315A"/>
    <w:rsid w:val="00F4318C"/>
    <w:rsid w:val="00F435BD"/>
    <w:rsid w:val="00F43F05"/>
    <w:rsid w:val="00F44848"/>
    <w:rsid w:val="00F450AC"/>
    <w:rsid w:val="00F457A1"/>
    <w:rsid w:val="00F45B63"/>
    <w:rsid w:val="00F45CFD"/>
    <w:rsid w:val="00F45EE8"/>
    <w:rsid w:val="00F461FA"/>
    <w:rsid w:val="00F46521"/>
    <w:rsid w:val="00F46915"/>
    <w:rsid w:val="00F46C60"/>
    <w:rsid w:val="00F470C1"/>
    <w:rsid w:val="00F47635"/>
    <w:rsid w:val="00F47714"/>
    <w:rsid w:val="00F477E4"/>
    <w:rsid w:val="00F47A50"/>
    <w:rsid w:val="00F502E4"/>
    <w:rsid w:val="00F508DE"/>
    <w:rsid w:val="00F50D37"/>
    <w:rsid w:val="00F50FFC"/>
    <w:rsid w:val="00F51825"/>
    <w:rsid w:val="00F5182F"/>
    <w:rsid w:val="00F51C22"/>
    <w:rsid w:val="00F51DAA"/>
    <w:rsid w:val="00F5276D"/>
    <w:rsid w:val="00F52BEB"/>
    <w:rsid w:val="00F52BF0"/>
    <w:rsid w:val="00F52FE8"/>
    <w:rsid w:val="00F53119"/>
    <w:rsid w:val="00F53286"/>
    <w:rsid w:val="00F5331D"/>
    <w:rsid w:val="00F53FC8"/>
    <w:rsid w:val="00F55538"/>
    <w:rsid w:val="00F5558B"/>
    <w:rsid w:val="00F55686"/>
    <w:rsid w:val="00F55700"/>
    <w:rsid w:val="00F55B5F"/>
    <w:rsid w:val="00F55F08"/>
    <w:rsid w:val="00F5639C"/>
    <w:rsid w:val="00F5671F"/>
    <w:rsid w:val="00F56B36"/>
    <w:rsid w:val="00F571DA"/>
    <w:rsid w:val="00F57302"/>
    <w:rsid w:val="00F57A3D"/>
    <w:rsid w:val="00F612D2"/>
    <w:rsid w:val="00F61A70"/>
    <w:rsid w:val="00F61BD3"/>
    <w:rsid w:val="00F61CBB"/>
    <w:rsid w:val="00F628A7"/>
    <w:rsid w:val="00F6296E"/>
    <w:rsid w:val="00F63211"/>
    <w:rsid w:val="00F63374"/>
    <w:rsid w:val="00F6365D"/>
    <w:rsid w:val="00F63712"/>
    <w:rsid w:val="00F63A88"/>
    <w:rsid w:val="00F6425A"/>
    <w:rsid w:val="00F643D6"/>
    <w:rsid w:val="00F64899"/>
    <w:rsid w:val="00F6498D"/>
    <w:rsid w:val="00F64A24"/>
    <w:rsid w:val="00F64C94"/>
    <w:rsid w:val="00F64FFA"/>
    <w:rsid w:val="00F65360"/>
    <w:rsid w:val="00F65FAD"/>
    <w:rsid w:val="00F66519"/>
    <w:rsid w:val="00F67373"/>
    <w:rsid w:val="00F674A2"/>
    <w:rsid w:val="00F676E8"/>
    <w:rsid w:val="00F67885"/>
    <w:rsid w:val="00F7027E"/>
    <w:rsid w:val="00F70506"/>
    <w:rsid w:val="00F706F4"/>
    <w:rsid w:val="00F71065"/>
    <w:rsid w:val="00F712AE"/>
    <w:rsid w:val="00F7161E"/>
    <w:rsid w:val="00F723DF"/>
    <w:rsid w:val="00F7288E"/>
    <w:rsid w:val="00F72AA0"/>
    <w:rsid w:val="00F73EAA"/>
    <w:rsid w:val="00F74116"/>
    <w:rsid w:val="00F74993"/>
    <w:rsid w:val="00F74AEC"/>
    <w:rsid w:val="00F74B55"/>
    <w:rsid w:val="00F74D29"/>
    <w:rsid w:val="00F75037"/>
    <w:rsid w:val="00F754BC"/>
    <w:rsid w:val="00F755D6"/>
    <w:rsid w:val="00F7584B"/>
    <w:rsid w:val="00F75A05"/>
    <w:rsid w:val="00F75CAF"/>
    <w:rsid w:val="00F75F34"/>
    <w:rsid w:val="00F75F5D"/>
    <w:rsid w:val="00F76537"/>
    <w:rsid w:val="00F76FC7"/>
    <w:rsid w:val="00F77003"/>
    <w:rsid w:val="00F7783E"/>
    <w:rsid w:val="00F803B8"/>
    <w:rsid w:val="00F80588"/>
    <w:rsid w:val="00F808BD"/>
    <w:rsid w:val="00F808EF"/>
    <w:rsid w:val="00F80DE1"/>
    <w:rsid w:val="00F8123F"/>
    <w:rsid w:val="00F813DE"/>
    <w:rsid w:val="00F8158F"/>
    <w:rsid w:val="00F815EB"/>
    <w:rsid w:val="00F818D7"/>
    <w:rsid w:val="00F81A2D"/>
    <w:rsid w:val="00F81AAE"/>
    <w:rsid w:val="00F81AD1"/>
    <w:rsid w:val="00F82942"/>
    <w:rsid w:val="00F82F28"/>
    <w:rsid w:val="00F82FC6"/>
    <w:rsid w:val="00F830FD"/>
    <w:rsid w:val="00F83222"/>
    <w:rsid w:val="00F834B8"/>
    <w:rsid w:val="00F83544"/>
    <w:rsid w:val="00F83A14"/>
    <w:rsid w:val="00F83E9B"/>
    <w:rsid w:val="00F845A3"/>
    <w:rsid w:val="00F84B89"/>
    <w:rsid w:val="00F84F68"/>
    <w:rsid w:val="00F850F2"/>
    <w:rsid w:val="00F85642"/>
    <w:rsid w:val="00F86488"/>
    <w:rsid w:val="00F86536"/>
    <w:rsid w:val="00F86B7E"/>
    <w:rsid w:val="00F86BAE"/>
    <w:rsid w:val="00F86E2D"/>
    <w:rsid w:val="00F86F0A"/>
    <w:rsid w:val="00F877AC"/>
    <w:rsid w:val="00F87A0B"/>
    <w:rsid w:val="00F87DAF"/>
    <w:rsid w:val="00F903A1"/>
    <w:rsid w:val="00F9046E"/>
    <w:rsid w:val="00F906E4"/>
    <w:rsid w:val="00F90788"/>
    <w:rsid w:val="00F9099E"/>
    <w:rsid w:val="00F90B9E"/>
    <w:rsid w:val="00F91641"/>
    <w:rsid w:val="00F91EA1"/>
    <w:rsid w:val="00F91EC6"/>
    <w:rsid w:val="00F92098"/>
    <w:rsid w:val="00F9238E"/>
    <w:rsid w:val="00F92A0D"/>
    <w:rsid w:val="00F92D95"/>
    <w:rsid w:val="00F93375"/>
    <w:rsid w:val="00F933C9"/>
    <w:rsid w:val="00F937C1"/>
    <w:rsid w:val="00F93CCF"/>
    <w:rsid w:val="00F944FE"/>
    <w:rsid w:val="00F946C7"/>
    <w:rsid w:val="00F94860"/>
    <w:rsid w:val="00F94A7D"/>
    <w:rsid w:val="00F94CA3"/>
    <w:rsid w:val="00F9520E"/>
    <w:rsid w:val="00F953B6"/>
    <w:rsid w:val="00F95D84"/>
    <w:rsid w:val="00F95DBE"/>
    <w:rsid w:val="00F96224"/>
    <w:rsid w:val="00F962E1"/>
    <w:rsid w:val="00F965A1"/>
    <w:rsid w:val="00F96BD0"/>
    <w:rsid w:val="00F96D95"/>
    <w:rsid w:val="00F96E1E"/>
    <w:rsid w:val="00F96E98"/>
    <w:rsid w:val="00F96F6D"/>
    <w:rsid w:val="00F973D7"/>
    <w:rsid w:val="00F973EE"/>
    <w:rsid w:val="00F97962"/>
    <w:rsid w:val="00F97C4B"/>
    <w:rsid w:val="00F97F33"/>
    <w:rsid w:val="00FA06D5"/>
    <w:rsid w:val="00FA0C00"/>
    <w:rsid w:val="00FA164C"/>
    <w:rsid w:val="00FA1F42"/>
    <w:rsid w:val="00FA29B2"/>
    <w:rsid w:val="00FA2FDE"/>
    <w:rsid w:val="00FA3086"/>
    <w:rsid w:val="00FA3642"/>
    <w:rsid w:val="00FA3790"/>
    <w:rsid w:val="00FA37B0"/>
    <w:rsid w:val="00FA3960"/>
    <w:rsid w:val="00FA3979"/>
    <w:rsid w:val="00FA42BF"/>
    <w:rsid w:val="00FA4711"/>
    <w:rsid w:val="00FA49AC"/>
    <w:rsid w:val="00FA53B5"/>
    <w:rsid w:val="00FA54CD"/>
    <w:rsid w:val="00FA5969"/>
    <w:rsid w:val="00FA5ED1"/>
    <w:rsid w:val="00FA64C5"/>
    <w:rsid w:val="00FA676B"/>
    <w:rsid w:val="00FA69E5"/>
    <w:rsid w:val="00FA70F7"/>
    <w:rsid w:val="00FA7103"/>
    <w:rsid w:val="00FA73AE"/>
    <w:rsid w:val="00FA799A"/>
    <w:rsid w:val="00FA7E66"/>
    <w:rsid w:val="00FB06BF"/>
    <w:rsid w:val="00FB0BC8"/>
    <w:rsid w:val="00FB0C36"/>
    <w:rsid w:val="00FB154A"/>
    <w:rsid w:val="00FB167F"/>
    <w:rsid w:val="00FB1784"/>
    <w:rsid w:val="00FB1DDD"/>
    <w:rsid w:val="00FB1EC4"/>
    <w:rsid w:val="00FB270C"/>
    <w:rsid w:val="00FB3241"/>
    <w:rsid w:val="00FB39D6"/>
    <w:rsid w:val="00FB3E9B"/>
    <w:rsid w:val="00FB45AB"/>
    <w:rsid w:val="00FB4946"/>
    <w:rsid w:val="00FB4FDC"/>
    <w:rsid w:val="00FB502C"/>
    <w:rsid w:val="00FB574A"/>
    <w:rsid w:val="00FB5819"/>
    <w:rsid w:val="00FB5C28"/>
    <w:rsid w:val="00FB5F3C"/>
    <w:rsid w:val="00FB6306"/>
    <w:rsid w:val="00FB630A"/>
    <w:rsid w:val="00FB6845"/>
    <w:rsid w:val="00FB6BB5"/>
    <w:rsid w:val="00FB6C1A"/>
    <w:rsid w:val="00FB6E89"/>
    <w:rsid w:val="00FB7092"/>
    <w:rsid w:val="00FB7244"/>
    <w:rsid w:val="00FB73F7"/>
    <w:rsid w:val="00FB7439"/>
    <w:rsid w:val="00FB76EC"/>
    <w:rsid w:val="00FB7897"/>
    <w:rsid w:val="00FB7A40"/>
    <w:rsid w:val="00FB7B0B"/>
    <w:rsid w:val="00FB7C97"/>
    <w:rsid w:val="00FB7F02"/>
    <w:rsid w:val="00FC208A"/>
    <w:rsid w:val="00FC2123"/>
    <w:rsid w:val="00FC2639"/>
    <w:rsid w:val="00FC2EC5"/>
    <w:rsid w:val="00FC3086"/>
    <w:rsid w:val="00FC3926"/>
    <w:rsid w:val="00FC39B2"/>
    <w:rsid w:val="00FC49F4"/>
    <w:rsid w:val="00FC4F16"/>
    <w:rsid w:val="00FC52B2"/>
    <w:rsid w:val="00FC538A"/>
    <w:rsid w:val="00FC5CE2"/>
    <w:rsid w:val="00FC6045"/>
    <w:rsid w:val="00FC638E"/>
    <w:rsid w:val="00FC6C29"/>
    <w:rsid w:val="00FC6E32"/>
    <w:rsid w:val="00FC6F18"/>
    <w:rsid w:val="00FC7158"/>
    <w:rsid w:val="00FC7324"/>
    <w:rsid w:val="00FC7765"/>
    <w:rsid w:val="00FC7D09"/>
    <w:rsid w:val="00FD024E"/>
    <w:rsid w:val="00FD0A8D"/>
    <w:rsid w:val="00FD0BF5"/>
    <w:rsid w:val="00FD0FC7"/>
    <w:rsid w:val="00FD12FE"/>
    <w:rsid w:val="00FD14DD"/>
    <w:rsid w:val="00FD1EC3"/>
    <w:rsid w:val="00FD2375"/>
    <w:rsid w:val="00FD2BEC"/>
    <w:rsid w:val="00FD2CFE"/>
    <w:rsid w:val="00FD2FC5"/>
    <w:rsid w:val="00FD3161"/>
    <w:rsid w:val="00FD40FE"/>
    <w:rsid w:val="00FD43B1"/>
    <w:rsid w:val="00FD43E1"/>
    <w:rsid w:val="00FD47AB"/>
    <w:rsid w:val="00FD47AE"/>
    <w:rsid w:val="00FD48B5"/>
    <w:rsid w:val="00FD5025"/>
    <w:rsid w:val="00FD5053"/>
    <w:rsid w:val="00FD5172"/>
    <w:rsid w:val="00FD5219"/>
    <w:rsid w:val="00FD54B9"/>
    <w:rsid w:val="00FD55A2"/>
    <w:rsid w:val="00FD55B8"/>
    <w:rsid w:val="00FD5D31"/>
    <w:rsid w:val="00FD60DC"/>
    <w:rsid w:val="00FD6634"/>
    <w:rsid w:val="00FD67F2"/>
    <w:rsid w:val="00FD6AC8"/>
    <w:rsid w:val="00FD7B21"/>
    <w:rsid w:val="00FD7EE1"/>
    <w:rsid w:val="00FE03B3"/>
    <w:rsid w:val="00FE0A52"/>
    <w:rsid w:val="00FE0B30"/>
    <w:rsid w:val="00FE0BA8"/>
    <w:rsid w:val="00FE0F95"/>
    <w:rsid w:val="00FE219A"/>
    <w:rsid w:val="00FE233D"/>
    <w:rsid w:val="00FE23DB"/>
    <w:rsid w:val="00FE3297"/>
    <w:rsid w:val="00FE3529"/>
    <w:rsid w:val="00FE35BB"/>
    <w:rsid w:val="00FE395A"/>
    <w:rsid w:val="00FE3E14"/>
    <w:rsid w:val="00FE3E2C"/>
    <w:rsid w:val="00FE48D1"/>
    <w:rsid w:val="00FE4AA6"/>
    <w:rsid w:val="00FE5254"/>
    <w:rsid w:val="00FE52C2"/>
    <w:rsid w:val="00FE57F4"/>
    <w:rsid w:val="00FE5A12"/>
    <w:rsid w:val="00FE5C78"/>
    <w:rsid w:val="00FE5D84"/>
    <w:rsid w:val="00FE5E5E"/>
    <w:rsid w:val="00FE6871"/>
    <w:rsid w:val="00FE68AC"/>
    <w:rsid w:val="00FE6EBA"/>
    <w:rsid w:val="00FE78E6"/>
    <w:rsid w:val="00FE7C23"/>
    <w:rsid w:val="00FE7E33"/>
    <w:rsid w:val="00FE7F2A"/>
    <w:rsid w:val="00FE7FDF"/>
    <w:rsid w:val="00FE7FFC"/>
    <w:rsid w:val="00FF012D"/>
    <w:rsid w:val="00FF021F"/>
    <w:rsid w:val="00FF02E8"/>
    <w:rsid w:val="00FF0436"/>
    <w:rsid w:val="00FF0446"/>
    <w:rsid w:val="00FF0575"/>
    <w:rsid w:val="00FF0888"/>
    <w:rsid w:val="00FF1457"/>
    <w:rsid w:val="00FF1617"/>
    <w:rsid w:val="00FF23E2"/>
    <w:rsid w:val="00FF23E9"/>
    <w:rsid w:val="00FF24C1"/>
    <w:rsid w:val="00FF255E"/>
    <w:rsid w:val="00FF2D93"/>
    <w:rsid w:val="00FF2EEA"/>
    <w:rsid w:val="00FF3065"/>
    <w:rsid w:val="00FF3159"/>
    <w:rsid w:val="00FF3411"/>
    <w:rsid w:val="00FF3C49"/>
    <w:rsid w:val="00FF3F77"/>
    <w:rsid w:val="00FF4F1F"/>
    <w:rsid w:val="00FF538F"/>
    <w:rsid w:val="00FF588C"/>
    <w:rsid w:val="00FF678A"/>
    <w:rsid w:val="00FF7023"/>
    <w:rsid w:val="00FF77A9"/>
    <w:rsid w:val="00FF7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155924"/>
  <w15:chartTrackingRefBased/>
  <w15:docId w15:val="{E7EF27E9-D258-4309-8860-6EB3C7F10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EastAsia" w:hAnsi="Verdana" w:cstheme="minorBidi"/>
        <w:szCs w:val="22"/>
        <w:lang w:val="nl-NL" w:eastAsia="zh-CN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AA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280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1C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4F74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00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0BC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0BC6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BC6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BC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BC6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94262F"/>
    <w:rPr>
      <w:color w:val="808080"/>
    </w:rPr>
  </w:style>
  <w:style w:type="paragraph" w:customStyle="1" w:styleId="output">
    <w:name w:val="output"/>
    <w:basedOn w:val="Normal"/>
    <w:rsid w:val="00F832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D2AFE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2AF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D2AFE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D2AFE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A1399A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99A"/>
  </w:style>
  <w:style w:type="paragraph" w:styleId="Footer">
    <w:name w:val="footer"/>
    <w:basedOn w:val="Normal"/>
    <w:link w:val="FooterChar"/>
    <w:uiPriority w:val="99"/>
    <w:unhideWhenUsed/>
    <w:rsid w:val="00A1399A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99A"/>
  </w:style>
  <w:style w:type="paragraph" w:styleId="NormalWeb">
    <w:name w:val="Normal (Web)"/>
    <w:basedOn w:val="Normal"/>
    <w:uiPriority w:val="99"/>
    <w:semiHidden/>
    <w:unhideWhenUsed/>
    <w:rsid w:val="00033D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8E17F8"/>
    <w:pPr>
      <w:spacing w:line="240" w:lineRule="auto"/>
    </w:pPr>
  </w:style>
  <w:style w:type="character" w:customStyle="1" w:styleId="required">
    <w:name w:val="required"/>
    <w:basedOn w:val="DefaultParagraphFont"/>
    <w:rsid w:val="00E01884"/>
  </w:style>
  <w:style w:type="character" w:styleId="Emphasis">
    <w:name w:val="Emphasis"/>
    <w:basedOn w:val="DefaultParagraphFont"/>
    <w:uiPriority w:val="20"/>
    <w:qFormat/>
    <w:rsid w:val="000412F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29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0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5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27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2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561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37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98890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11024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6048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8877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3572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5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5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83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95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1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906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95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920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4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65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3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94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1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58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276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9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2051C-5CAA-4D6F-BBBE-B10D29D56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4</Pages>
  <Words>2744</Words>
  <Characters>15643</Characters>
  <Application>Microsoft Office Word</Application>
  <DocSecurity>0</DocSecurity>
  <Lines>130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18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, Marius (INTMED)</dc:creator>
  <cp:keywords/>
  <dc:description/>
  <cp:lastModifiedBy>Smits, Marius (INTMED)</cp:lastModifiedBy>
  <cp:revision>121</cp:revision>
  <cp:lastPrinted>2025-01-23T16:50:00Z</cp:lastPrinted>
  <dcterms:created xsi:type="dcterms:W3CDTF">2025-01-22T20:31:00Z</dcterms:created>
  <dcterms:modified xsi:type="dcterms:W3CDTF">2025-01-27T12:31:00Z</dcterms:modified>
</cp:coreProperties>
</file>